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5FBD92" w14:textId="77777777" w:rsidR="00EC5126" w:rsidRPr="006A3CDE" w:rsidRDefault="00EC5126" w:rsidP="00F71C9E">
      <w:pPr>
        <w:pStyle w:val="Heading1"/>
        <w:rPr>
          <w:lang w:val="en-US"/>
        </w:rPr>
      </w:pPr>
    </w:p>
    <w:p w14:paraId="0B4EF7ED" w14:textId="4DAD81F7" w:rsidR="004D0E10" w:rsidRPr="006A3CDE" w:rsidRDefault="00F71C9E" w:rsidP="00F71C9E">
      <w:pPr>
        <w:pStyle w:val="Heading1"/>
        <w:rPr>
          <w:lang w:val="en-US"/>
        </w:rPr>
      </w:pPr>
      <w:r w:rsidRPr="006A3CDE">
        <w:rPr>
          <w:lang w:val="en-US"/>
        </w:rPr>
        <w:t>S</w:t>
      </w:r>
      <w:r w:rsidR="00FE67E4" w:rsidRPr="006A3CDE">
        <w:rPr>
          <w:lang w:val="en-US"/>
        </w:rPr>
        <w:t>9</w:t>
      </w:r>
      <w:r w:rsidRPr="006A3CDE">
        <w:rPr>
          <w:lang w:val="en-US"/>
        </w:rPr>
        <w:t xml:space="preserve"> Appendix -</w:t>
      </w:r>
      <w:r w:rsidR="00971DE8" w:rsidRPr="006A3CDE">
        <w:rPr>
          <w:lang w:val="en-US"/>
        </w:rPr>
        <w:t xml:space="preserve"> Description of </w:t>
      </w:r>
      <w:r w:rsidRPr="006A3CDE">
        <w:rPr>
          <w:lang w:val="en-US"/>
        </w:rPr>
        <w:t>i</w:t>
      </w:r>
      <w:r w:rsidR="00971DE8" w:rsidRPr="006A3CDE">
        <w:rPr>
          <w:lang w:val="en-US"/>
        </w:rPr>
        <w:t>ncluded reviews</w:t>
      </w:r>
    </w:p>
    <w:p w14:paraId="03F8BD9E" w14:textId="77777777" w:rsidR="00F71C9E" w:rsidRPr="006A3CDE" w:rsidRDefault="00F71C9E" w:rsidP="00F71C9E">
      <w:pPr>
        <w:rPr>
          <w:lang w:val="en-US"/>
        </w:rPr>
      </w:pPr>
    </w:p>
    <w:tbl>
      <w:tblPr>
        <w:tblStyle w:val="TableGrid"/>
        <w:tblW w:w="15647" w:type="dxa"/>
        <w:tblInd w:w="-572" w:type="dxa"/>
        <w:tblLayout w:type="fixed"/>
        <w:tblLook w:val="04A0" w:firstRow="1" w:lastRow="0" w:firstColumn="1" w:lastColumn="0" w:noHBand="0" w:noVBand="1"/>
      </w:tblPr>
      <w:tblGrid>
        <w:gridCol w:w="1276"/>
        <w:gridCol w:w="1318"/>
        <w:gridCol w:w="1848"/>
        <w:gridCol w:w="1853"/>
        <w:gridCol w:w="2410"/>
        <w:gridCol w:w="3407"/>
        <w:gridCol w:w="2347"/>
        <w:gridCol w:w="1188"/>
      </w:tblGrid>
      <w:tr w:rsidR="00013530" w:rsidRPr="006A3CDE" w14:paraId="4B425161" w14:textId="77777777" w:rsidTr="00F013C1">
        <w:trPr>
          <w:trHeight w:val="60"/>
        </w:trPr>
        <w:tc>
          <w:tcPr>
            <w:tcW w:w="1276" w:type="dxa"/>
            <w:shd w:val="clear" w:color="auto" w:fill="002060"/>
          </w:tcPr>
          <w:p w14:paraId="638A8D12" w14:textId="77777777" w:rsidR="00013530" w:rsidRPr="006A3CDE" w:rsidRDefault="00013530" w:rsidP="004D0E10">
            <w:pPr>
              <w:rPr>
                <w:lang w:val="en-US"/>
              </w:rPr>
            </w:pPr>
            <w:r w:rsidRPr="006A3CDE">
              <w:rPr>
                <w:lang w:val="en-US"/>
              </w:rPr>
              <w:t>Review</w:t>
            </w:r>
          </w:p>
        </w:tc>
        <w:tc>
          <w:tcPr>
            <w:tcW w:w="1318" w:type="dxa"/>
            <w:shd w:val="clear" w:color="auto" w:fill="002060"/>
          </w:tcPr>
          <w:p w14:paraId="5552DDF4" w14:textId="50E35AAC" w:rsidR="00013530" w:rsidRPr="006A3CDE" w:rsidRDefault="00013530" w:rsidP="004D0E10">
            <w:pPr>
              <w:rPr>
                <w:lang w:val="en-US"/>
              </w:rPr>
            </w:pPr>
            <w:r w:rsidRPr="006A3CDE">
              <w:rPr>
                <w:lang w:val="en-US"/>
              </w:rPr>
              <w:t>Number and type of relevant studies /Number of studies covered in the review</w:t>
            </w:r>
          </w:p>
        </w:tc>
        <w:tc>
          <w:tcPr>
            <w:tcW w:w="1848" w:type="dxa"/>
            <w:shd w:val="clear" w:color="auto" w:fill="002060"/>
          </w:tcPr>
          <w:p w14:paraId="6719C17D" w14:textId="77777777" w:rsidR="00013530" w:rsidRPr="006A3CDE" w:rsidRDefault="00013530" w:rsidP="004D0E10">
            <w:pPr>
              <w:rPr>
                <w:lang w:val="en-US"/>
              </w:rPr>
            </w:pPr>
            <w:r w:rsidRPr="006A3CDE">
              <w:rPr>
                <w:lang w:val="en-US"/>
              </w:rPr>
              <w:t>Population and context</w:t>
            </w:r>
          </w:p>
        </w:tc>
        <w:tc>
          <w:tcPr>
            <w:tcW w:w="1853" w:type="dxa"/>
            <w:shd w:val="clear" w:color="auto" w:fill="002060"/>
          </w:tcPr>
          <w:p w14:paraId="6220CF2B" w14:textId="77777777" w:rsidR="00013530" w:rsidRPr="006A3CDE" w:rsidRDefault="00013530" w:rsidP="004D0E10">
            <w:pPr>
              <w:rPr>
                <w:lang w:val="en-US"/>
              </w:rPr>
            </w:pPr>
            <w:r w:rsidRPr="006A3CDE">
              <w:rPr>
                <w:lang w:val="en-US"/>
              </w:rPr>
              <w:t>Control/Comparison groups</w:t>
            </w:r>
          </w:p>
        </w:tc>
        <w:tc>
          <w:tcPr>
            <w:tcW w:w="2410" w:type="dxa"/>
            <w:shd w:val="clear" w:color="auto" w:fill="002060"/>
          </w:tcPr>
          <w:p w14:paraId="1FB8A101" w14:textId="77777777" w:rsidR="00013530" w:rsidRPr="006A3CDE" w:rsidRDefault="00013530" w:rsidP="004D0E10">
            <w:pPr>
              <w:rPr>
                <w:lang w:val="en-US"/>
              </w:rPr>
            </w:pPr>
            <w:r w:rsidRPr="006A3CDE">
              <w:rPr>
                <w:lang w:val="en-US"/>
              </w:rPr>
              <w:t>Interventions</w:t>
            </w:r>
          </w:p>
        </w:tc>
        <w:tc>
          <w:tcPr>
            <w:tcW w:w="3407" w:type="dxa"/>
            <w:shd w:val="clear" w:color="auto" w:fill="002060"/>
          </w:tcPr>
          <w:p w14:paraId="09056AEC" w14:textId="77777777" w:rsidR="00013530" w:rsidRPr="006A3CDE" w:rsidRDefault="00013530" w:rsidP="004D0E10">
            <w:pPr>
              <w:rPr>
                <w:lang w:val="en-US"/>
              </w:rPr>
            </w:pPr>
            <w:r w:rsidRPr="006A3CDE">
              <w:rPr>
                <w:lang w:val="en-US"/>
              </w:rPr>
              <w:t>Results</w:t>
            </w:r>
          </w:p>
        </w:tc>
        <w:tc>
          <w:tcPr>
            <w:tcW w:w="2347" w:type="dxa"/>
            <w:shd w:val="clear" w:color="auto" w:fill="002060"/>
          </w:tcPr>
          <w:p w14:paraId="269BBD49" w14:textId="79ABB148" w:rsidR="00013530" w:rsidRPr="006A3CDE" w:rsidRDefault="00013530" w:rsidP="004D0E10">
            <w:pPr>
              <w:ind w:firstLine="57"/>
              <w:rPr>
                <w:lang w:val="en-US"/>
              </w:rPr>
            </w:pPr>
            <w:r w:rsidRPr="006A3CDE">
              <w:rPr>
                <w:lang w:val="en-US"/>
              </w:rPr>
              <w:t>Funding of the review</w:t>
            </w:r>
          </w:p>
        </w:tc>
        <w:tc>
          <w:tcPr>
            <w:tcW w:w="1188" w:type="dxa"/>
            <w:shd w:val="clear" w:color="auto" w:fill="002060"/>
          </w:tcPr>
          <w:p w14:paraId="2FE3A51F" w14:textId="44AC71EF" w:rsidR="00013530" w:rsidRPr="006A3CDE" w:rsidRDefault="00013530" w:rsidP="004D0E10">
            <w:pPr>
              <w:ind w:firstLine="57"/>
              <w:rPr>
                <w:lang w:val="en-US"/>
              </w:rPr>
            </w:pPr>
            <w:r w:rsidRPr="006A3CDE">
              <w:rPr>
                <w:lang w:val="en-US"/>
              </w:rPr>
              <w:t>AMSTAR2</w:t>
            </w:r>
          </w:p>
        </w:tc>
      </w:tr>
      <w:tr w:rsidR="00013530" w:rsidRPr="006A3CDE" w14:paraId="032D4BE8" w14:textId="77777777" w:rsidTr="00F013C1">
        <w:trPr>
          <w:trHeight w:val="60"/>
        </w:trPr>
        <w:tc>
          <w:tcPr>
            <w:tcW w:w="1276" w:type="dxa"/>
          </w:tcPr>
          <w:p w14:paraId="7B6FC0C9" w14:textId="77777777" w:rsidR="00013530" w:rsidRPr="006A3CDE" w:rsidRDefault="00013530" w:rsidP="004D0E10">
            <w:pPr>
              <w:rPr>
                <w:lang w:val="en-US"/>
              </w:rPr>
            </w:pPr>
            <w:r w:rsidRPr="006A3CDE">
              <w:rPr>
                <w:lang w:val="en-US"/>
              </w:rPr>
              <w:fldChar w:fldCharType="begin"/>
            </w:r>
            <w:r w:rsidR="0047286A" w:rsidRPr="006A3CDE">
              <w:rPr>
                <w:lang w:val="en-US"/>
              </w:rPr>
              <w:instrText xml:space="preserve"> ADDIN ZOTERO_ITEM CSL_CITATION {"citationID":"WYyzf9TD","properties":{"formattedCitation":"(Ali et al., 2018)","plainCitation":"(Ali et al., 2018)","noteIndex":0},"citationItems":[{"id":1967,"uris":["http://zotero.org/users/1711912/items/RCM597ZE"],"uri":["http://zotero.org/users/1711912/items/RCM597ZE"],"itemData":{"id":1967,"type":"article-journal","abstract":"BACKGROUND: Bacterial meningitis is a significant cause of morbidity and mortality worldwide among children aged 1-59months. We aimed to describe its burden in South Asia, focusing on vaccine-preventable aetiologies. METHODS: We searched five databases for studies published from January 1, 1990, to April 25, 2017. We estimated incidence and aetiology-specific proportions using random-effects meta-analysis. In secondary analyses, we described vaccine impact and pneumococcal meningitis serotypes. RESULTS: We included 48 articles cumulatively reporting 20,707 cases from 1987 to 2013. Mean annual incidence was 105 (95% confidence interval [CI], 53-173) cases per 100,000 children. On average, Haemophilus influenzae type b (Hib) accounted for 13% (95% CI, 8-19%) of cases, pneumococcus for 10% (95% CI, 6-15%), and meningococcus for 1% (95% CI, 0-2%). These meta-analyses had substantial between-study heterogeneity (I&lt;sup&gt;2&lt;/sup&gt;&gt;78%, P&lt;0.0001). Among studies reporting only confirmed cases, these three bacteria caused a median of 78% cases (IQR, 50-87%). Hib meningitis incidence declined by 72-83% at sentinel hospitals in Pakistan and Bangladesh, respectively, within two years of implementing nationwide vaccination. On average, PCV10 covered 49% (95% CI, 39-58%), PCV13 covered 51% (95% CI, 40-61%), and PPSV23 covered 74% (95% CI, 67-80%) of pneumococcal meningitis serotypes. Lower PCV10 and PCV13 serotype coverage in Bangladesh was associated with higher prevalence of serotype 2, compared to India and Pakistan. CONCLUSIONS: South Asia has relatively high incidence of bacterial meningitis among children aged 1-59months, with vaccine-preventable bacteria causing a substantial proportion. These estimates are likely underestimates due to multiple epidemiological and microbiological factors. Further research on vaccine impact and distribution of pneumococcal serotypes will inform vaccine policymaking and implementation.","archive_location":"30145101","container-title":"Vaccine","ISSN":"1873-2518","issue":"39","language":"English","page":"5846-5857","title":"Incidence and aetiology of bacterial meningitis among children aged 1-59months in South Asia: systematic review and meta-analysis","volume":"36","author":[{"family":"Ali","given":"M."},{"family":"Chang","given":"B. A."},{"family":"Johnson","given":"K. W."},{"family":"Morris","given":"S. K."}],"issued":{"date-parts":[["2018"]]}}}],"schema":"https://github.com/citation-style-language/schema/raw/master/csl-citation.json"} </w:instrText>
            </w:r>
            <w:r w:rsidRPr="006A3CDE">
              <w:rPr>
                <w:lang w:val="en-US"/>
              </w:rPr>
              <w:fldChar w:fldCharType="separate"/>
            </w:r>
            <w:r w:rsidR="0047286A" w:rsidRPr="006A3CDE">
              <w:rPr>
                <w:rFonts w:ascii="Calibri" w:hAnsi="Calibri" w:cs="Calibri"/>
                <w:lang w:val="en-US"/>
              </w:rPr>
              <w:t>(Ali et al., 2018)</w:t>
            </w:r>
            <w:r w:rsidRPr="006A3CDE">
              <w:rPr>
                <w:lang w:val="en-US"/>
              </w:rPr>
              <w:fldChar w:fldCharType="end"/>
            </w:r>
            <w:r w:rsidR="0047286A" w:rsidRPr="006A3CDE">
              <w:rPr>
                <w:lang w:val="en-US"/>
              </w:rPr>
              <w:t xml:space="preserve"> </w:t>
            </w:r>
          </w:p>
          <w:p w14:paraId="4A38DC24" w14:textId="50DFF7CA" w:rsidR="0047286A" w:rsidRPr="006A3CDE" w:rsidRDefault="00FB13A4" w:rsidP="004D0E10">
            <w:pPr>
              <w:rPr>
                <w:lang w:val="en-US"/>
              </w:rPr>
            </w:pPr>
            <w:r w:rsidRPr="00CA32C0">
              <w:rPr>
                <w:lang w:val="en-US"/>
              </w:rPr>
              <w:t>[</w:t>
            </w:r>
            <w:r w:rsidR="0047286A" w:rsidRPr="00CA32C0">
              <w:rPr>
                <w:lang w:val="en-US"/>
              </w:rPr>
              <w:t>7</w:t>
            </w:r>
            <w:r w:rsidR="007877A9" w:rsidRPr="00CA32C0">
              <w:rPr>
                <w:lang w:val="en-US"/>
              </w:rPr>
              <w:t>2</w:t>
            </w:r>
            <w:r w:rsidRPr="00CA32C0">
              <w:rPr>
                <w:lang w:val="en-US"/>
              </w:rPr>
              <w:t>]</w:t>
            </w:r>
          </w:p>
        </w:tc>
        <w:tc>
          <w:tcPr>
            <w:tcW w:w="1318" w:type="dxa"/>
          </w:tcPr>
          <w:p w14:paraId="25A7D57E" w14:textId="77777777" w:rsidR="00013530" w:rsidRPr="006A3CDE" w:rsidRDefault="00013530" w:rsidP="004D0E10">
            <w:pPr>
              <w:rPr>
                <w:lang w:val="en-US"/>
              </w:rPr>
            </w:pPr>
            <w:r w:rsidRPr="006A3CDE">
              <w:rPr>
                <w:lang w:val="en-US"/>
              </w:rPr>
              <w:t xml:space="preserve">2 </w:t>
            </w:r>
          </w:p>
          <w:p w14:paraId="3636A266" w14:textId="0AA35C31" w:rsidR="00013530" w:rsidRPr="006A3CDE" w:rsidRDefault="00013530" w:rsidP="004D0E10">
            <w:pPr>
              <w:rPr>
                <w:lang w:val="en-US"/>
              </w:rPr>
            </w:pPr>
            <w:r w:rsidRPr="006A3CDE">
              <w:rPr>
                <w:lang w:val="en-US"/>
              </w:rPr>
              <w:t>(before-and-after studies)</w:t>
            </w:r>
          </w:p>
          <w:p w14:paraId="194D9222" w14:textId="77777777" w:rsidR="00013530" w:rsidRPr="006A3CDE" w:rsidRDefault="00013530" w:rsidP="004D0E10">
            <w:pPr>
              <w:rPr>
                <w:lang w:val="en-US"/>
              </w:rPr>
            </w:pPr>
          </w:p>
          <w:p w14:paraId="02622C1F" w14:textId="3274643F" w:rsidR="00013530" w:rsidRPr="006A3CDE" w:rsidRDefault="00013530" w:rsidP="004D0E10">
            <w:pPr>
              <w:rPr>
                <w:lang w:val="en-US"/>
              </w:rPr>
            </w:pPr>
            <w:r w:rsidRPr="006A3CDE">
              <w:rPr>
                <w:lang w:val="en-US"/>
              </w:rPr>
              <w:t>/48</w:t>
            </w:r>
          </w:p>
        </w:tc>
        <w:tc>
          <w:tcPr>
            <w:tcW w:w="1848" w:type="dxa"/>
          </w:tcPr>
          <w:p w14:paraId="0B4348FA" w14:textId="23E7A563" w:rsidR="00013530" w:rsidRPr="006A3CDE" w:rsidRDefault="00013530" w:rsidP="004D0E10">
            <w:pPr>
              <w:rPr>
                <w:lang w:val="en-US"/>
              </w:rPr>
            </w:pPr>
            <w:r w:rsidRPr="006A3CDE">
              <w:rPr>
                <w:lang w:val="en-US"/>
              </w:rPr>
              <w:t xml:space="preserve">Children aged 1–59 months in South Asia across sentinel surveillance hospitals in cities of Pakistan and Bangladesh </w:t>
            </w:r>
          </w:p>
        </w:tc>
        <w:tc>
          <w:tcPr>
            <w:tcW w:w="1853" w:type="dxa"/>
          </w:tcPr>
          <w:p w14:paraId="2F535CA4" w14:textId="7BBA6531" w:rsidR="00013530" w:rsidRPr="006A3CDE" w:rsidRDefault="00013530" w:rsidP="004D0E10">
            <w:pPr>
              <w:rPr>
                <w:lang w:val="en-US"/>
              </w:rPr>
            </w:pPr>
            <w:r w:rsidRPr="006A3CDE">
              <w:rPr>
                <w:lang w:val="en-US"/>
              </w:rPr>
              <w:t>Pre-introduction period</w:t>
            </w:r>
          </w:p>
        </w:tc>
        <w:tc>
          <w:tcPr>
            <w:tcW w:w="2410" w:type="dxa"/>
          </w:tcPr>
          <w:p w14:paraId="2C15C46E" w14:textId="2B71AE9A" w:rsidR="00013530" w:rsidRPr="006A3CDE" w:rsidRDefault="00013530" w:rsidP="004D0E10">
            <w:pPr>
              <w:rPr>
                <w:lang w:val="en-US"/>
              </w:rPr>
            </w:pPr>
            <w:r w:rsidRPr="006A3CDE">
              <w:rPr>
                <w:lang w:val="en-US"/>
              </w:rPr>
              <w:t xml:space="preserve">Introduction of new </w:t>
            </w:r>
            <w:proofErr w:type="spellStart"/>
            <w:r w:rsidRPr="006A3CDE">
              <w:rPr>
                <w:lang w:val="en-US"/>
              </w:rPr>
              <w:t>HiB</w:t>
            </w:r>
            <w:proofErr w:type="spellEnd"/>
            <w:r w:rsidRPr="006A3CDE">
              <w:rPr>
                <w:lang w:val="en-US"/>
              </w:rPr>
              <w:t xml:space="preserve"> vaccines into national programs </w:t>
            </w:r>
          </w:p>
        </w:tc>
        <w:tc>
          <w:tcPr>
            <w:tcW w:w="3407" w:type="dxa"/>
          </w:tcPr>
          <w:p w14:paraId="5A1D77C7" w14:textId="77777777" w:rsidR="00013530" w:rsidRPr="006A3CDE" w:rsidRDefault="00013530" w:rsidP="004D0E10">
            <w:pPr>
              <w:rPr>
                <w:lang w:val="en-US"/>
              </w:rPr>
            </w:pPr>
            <w:proofErr w:type="spellStart"/>
            <w:r w:rsidRPr="006A3CDE">
              <w:rPr>
                <w:lang w:val="en-US"/>
              </w:rPr>
              <w:t>HiB</w:t>
            </w:r>
            <w:proofErr w:type="spellEnd"/>
            <w:r w:rsidRPr="006A3CDE">
              <w:rPr>
                <w:lang w:val="en-US"/>
              </w:rPr>
              <w:t xml:space="preserve"> incidence in children aged 1–59 months declined within two years of national implementation of the vaccine.</w:t>
            </w:r>
          </w:p>
          <w:p w14:paraId="3788FE40" w14:textId="77777777" w:rsidR="00013530" w:rsidRPr="006A3CDE" w:rsidRDefault="00013530" w:rsidP="004D0E10">
            <w:pPr>
              <w:rPr>
                <w:lang w:val="en-US"/>
              </w:rPr>
            </w:pPr>
            <w:r w:rsidRPr="006A3CDE">
              <w:rPr>
                <w:lang w:val="en-US"/>
              </w:rPr>
              <w:t>The studies met two out of three of the quality criteria used in the authors’ quality assessment.</w:t>
            </w:r>
          </w:p>
        </w:tc>
        <w:tc>
          <w:tcPr>
            <w:tcW w:w="2347" w:type="dxa"/>
          </w:tcPr>
          <w:p w14:paraId="45274926" w14:textId="3E2117AE" w:rsidR="00013530" w:rsidRPr="006A3CDE" w:rsidRDefault="0047286A" w:rsidP="004D0E10">
            <w:pPr>
              <w:rPr>
                <w:lang w:val="en-US"/>
              </w:rPr>
            </w:pPr>
            <w:r w:rsidRPr="006A3CDE">
              <w:rPr>
                <w:lang w:val="en-US"/>
              </w:rPr>
              <w:t>None</w:t>
            </w:r>
          </w:p>
        </w:tc>
        <w:tc>
          <w:tcPr>
            <w:tcW w:w="1188" w:type="dxa"/>
          </w:tcPr>
          <w:p w14:paraId="1D8E9D17" w14:textId="3FB95CBB" w:rsidR="00013530" w:rsidRPr="006A3CDE" w:rsidRDefault="00013530" w:rsidP="004D0E10">
            <w:pPr>
              <w:rPr>
                <w:lang w:val="en-US"/>
              </w:rPr>
            </w:pPr>
            <w:r w:rsidRPr="006A3CDE">
              <w:rPr>
                <w:lang w:val="en-US"/>
              </w:rPr>
              <w:t>Critically Low</w:t>
            </w:r>
          </w:p>
        </w:tc>
      </w:tr>
      <w:tr w:rsidR="00013530" w:rsidRPr="006A3CDE" w14:paraId="1A444B7A" w14:textId="77777777" w:rsidTr="00F013C1">
        <w:trPr>
          <w:trHeight w:val="60"/>
        </w:trPr>
        <w:tc>
          <w:tcPr>
            <w:tcW w:w="1276" w:type="dxa"/>
          </w:tcPr>
          <w:p w14:paraId="09B69CB0" w14:textId="77777777" w:rsidR="00013530" w:rsidRPr="006A3CDE" w:rsidRDefault="00013530" w:rsidP="00C54A35">
            <w:pPr>
              <w:rPr>
                <w:lang w:val="en-US"/>
              </w:rPr>
            </w:pPr>
            <w:r w:rsidRPr="006A3CDE">
              <w:rPr>
                <w:lang w:val="en-US"/>
              </w:rPr>
              <w:fldChar w:fldCharType="begin"/>
            </w:r>
            <w:r w:rsidR="0047286A" w:rsidRPr="006A3CDE">
              <w:rPr>
                <w:lang w:val="en-US"/>
              </w:rPr>
              <w:instrText xml:space="preserve"> ADDIN ZOTERO_ITEM CSL_CITATION {"citationID":"PxiIxv5P","properties":{"formattedCitation":"(Augustincic Polec et al., 2015)","plainCitation":"(Augustincic Polec et al., 2015)","noteIndex":0},"citationItems":[{"id":1968,"uris":["http://zotero.org/users/1711912/items/P8M9TLTE"],"uri":["http://zotero.org/users/1711912/items/P8M9TLTE"],"itemData":{"id":1968,"type":"article-journal","abstract":"- Background Malaria is a life‐threatening parasitic disease and 40% of the world's population lives in areas affected by malaria. Insecticide‐treated bednets (ITNs) effectively prevent malaria, however, barriers to their use have been identified. Objectives To assess the evidence on the effectiveness of available strategies that focus on delivery and appropriate use of ITNs. Search methods We searched the EPOC Register of Studies, CENTRAL, MEDLINE, EMBASE, HealthStar, CINAHL, PubMed, Science Citation Index, ProQuest Dissertations and Theses, African Index Medicus (AIM), World Health Organization Library and Information Networks for Knowledge  (WHOLIS), LILACS, Virtual Health Library (VHL), and the World Health Organization Library Information System (WHOLIS). Initial searches were conducted in May 2011, updated in March 2012 and February 2013. Authors contacted organizations and individuals involved in ITN distribution programs or research to identify current initiatives, studies or unpublished data, and searched reference lists of relevant reviews and studies. Selection criteria Randomized controlled trials, non‐randomized controlled trials, controlled before‐after studies, and interrupted time series evaluating interventions focused on increasing ITN ownership and use were considered. The populations of interest were individuals in malaria‐endemic areas. Data collection and analysis Two authors independently screened studies to be included. They extracted data from the selected studies and assessed the risk of bias. When consensus was not reached, any disagreements were discussed with a third author. The magnitude of effect and quality of evidence for each outcome was assessed. Main results Of the 3032 records identified, 10 studies were included in this review. Effect of ITN cost on ownership: Four studies including 4566 households and another study comprising 424 participants evaluated the effect of ITN price on ownership. These studies suggest that providing free ITNs probably increases ITN ownership when compared to subsidized ITNs or ITNs offered at full market price. Effect of ITN Cost on appropriate use of ITNs: Three studies including 9968 households and another study comprising 259 individuals found that there is probably little or no difference in the use of ITNs when they are provided free, compared to providing subsidized ITNs or ITNs offered at full market price. Education: Five studies, including 12,637 households, assessed educational interventions regarding ITN use and concluded that education may increase the number of adults and children using ITNs (sleeping under ITNs) compared to no education. One study, including 519 households, assessed the effects of providing an incentive (an undisclosed prize) to promote ITN ownership and use, and found that incentives probably lead to little or no difference in ownership or use of ITNs, compared to not receiving an incentive. None of the included studies reported on adverse effects. Authors' conclusions Five studies examined the effect of price on ITN ownership and found moderate‐certainty evidence that ownership was highest among the groups who received the ITN free versus those who purchased the ITN at any cost. In economic terms, this means that demand for ITNs is elastic with regard to price. However, once the ITN is supplied, the price paid for the ITN probably has little to no effect on its use; the four studies addressing this outcome failed to confirm the hypothesis that people who purchase nets will use them more than those who receive them at no cost. Educational interventions for promoting ITN use have an additional positive effect. However, the impact of different types or intensities of education is unknown. Plain language summary Strategies to increase the ownership and use of insecticide‐treated bednets to prevent malaria Researchers in the Cochrane Collaboration conducted a review of the effect of different strategies to increase people’s ownership and use of insecticide‐treated bednets to prevent malaria. I February 201 they identified 10 relevant studies. Their findings are summarized below. What is malaria and how can insecticide‐treated bednets prevent it? Malaria is a life‐threatening disease caused by a parasite. A person becomes infected from being bitten by a mosquito carrying the parasite. People with malaria may have symptoms such as chills, fever, vomiting, diarrhea, and jaundice. About 40% of the world’s population is at risk of malaria, mostly in the poorest countries. Insecticide‐treated bednets fit over a bed and act as a barrier between insects and the person sleeping. The bednets are dipped in insecticide, a chemical that kills or repels mosquitoes and effectively prevent malaria. Insecticide‐treated bednets cost money and it is important to find ways of ensuring that people who need them own them. Even when people own bednets they may not always use them properly. To be effective, bednets need to be used every night. They must also hang properly and be treated with enough insecticide. It is important to measure whether different strategies not only increase people's ownership but also people's use of bednets. What this research says: The studies included in this review took place in Africa and India. In five of the studies, people were either given insecticide‐treated bednets free, or could buy them at a subsidized price or full market price. In the other five studies, people were educated about how to use the bednets properly, for instance through visits at home or through information on the radio, on television and in the community. The included studies show the following: Providing free insecticide‐treated bednets: ‐ Probably increases the number of people who own bednets compared to providing subsidized bednets or bednets offered at full market price. ‐ Probably leads to little or no difference in the use of bednets compared to providing subsidized bednets or bednets offered at full market price. Providing education for the appropriate use of insecticide‐ treated bednets: ‐ May increase the number of adults and children under five using bednets (sleeping under bednets). Providing incentives to encourage use of insecticide‐treated bednets: ‐ Probably leads to little or no difference in ownership or use of bednets compared to those who did not receive an incentive. A possible side effect when providing free or subsidized insecticide‐treated bednets may be that the governments and institutions who pay for the bednets take this money from other priority issues. However, none of the included studies measured whether these or any other side effects had occurred.","archive_location":"CD009186","container-title":"Cochrane Database of Systematic Reviews","ISSN":"1465-1858","issue":"3","title":"Strategies to increase the ownership and use of insecticide‐treated bednets to prevent malaria","URL":"http://dx.doi.org/10.1002/14651858.CD009186.pub2","author":[{"family":"Augustincic Polec","given":"L."},{"family":"Petkovic","given":"J."},{"family":"Welch","given":"V."},{"family":"Ueffing","given":"E."},{"family":"Tanjong Ghogomu","given":"E."},{"family":"Pardo Pardo","given":"J."},{"family":"Grabowsky","given":"M."},{"family":"Attaran","given":"A."},{"family":"Wells","given":"G. A."},{"family":"Tugwell","given":"P."}],"issued":{"date-parts":[["2015"]]}}}],"schema":"https://github.com/citation-style-language/schema/raw/master/csl-citation.json"} </w:instrText>
            </w:r>
            <w:r w:rsidRPr="006A3CDE">
              <w:rPr>
                <w:lang w:val="en-US"/>
              </w:rPr>
              <w:fldChar w:fldCharType="separate"/>
            </w:r>
            <w:r w:rsidR="0047286A" w:rsidRPr="006A3CDE">
              <w:rPr>
                <w:rFonts w:ascii="Calibri" w:hAnsi="Calibri" w:cs="Calibri"/>
                <w:lang w:val="en-US"/>
              </w:rPr>
              <w:t>(</w:t>
            </w:r>
            <w:proofErr w:type="spellStart"/>
            <w:r w:rsidR="0047286A" w:rsidRPr="006A3CDE">
              <w:rPr>
                <w:rFonts w:ascii="Calibri" w:hAnsi="Calibri" w:cs="Calibri"/>
                <w:lang w:val="en-US"/>
              </w:rPr>
              <w:t>Augustincic</w:t>
            </w:r>
            <w:proofErr w:type="spellEnd"/>
            <w:r w:rsidR="0047286A" w:rsidRPr="006A3CDE">
              <w:rPr>
                <w:rFonts w:ascii="Calibri" w:hAnsi="Calibri" w:cs="Calibri"/>
                <w:lang w:val="en-US"/>
              </w:rPr>
              <w:t xml:space="preserve"> </w:t>
            </w:r>
            <w:proofErr w:type="spellStart"/>
            <w:r w:rsidR="0047286A" w:rsidRPr="006A3CDE">
              <w:rPr>
                <w:rFonts w:ascii="Calibri" w:hAnsi="Calibri" w:cs="Calibri"/>
                <w:lang w:val="en-US"/>
              </w:rPr>
              <w:t>Polec</w:t>
            </w:r>
            <w:proofErr w:type="spellEnd"/>
            <w:r w:rsidR="0047286A" w:rsidRPr="006A3CDE">
              <w:rPr>
                <w:rFonts w:ascii="Calibri" w:hAnsi="Calibri" w:cs="Calibri"/>
                <w:lang w:val="en-US"/>
              </w:rPr>
              <w:t xml:space="preserve"> et al., 2015)</w:t>
            </w:r>
            <w:r w:rsidRPr="006A3CDE">
              <w:rPr>
                <w:lang w:val="en-US"/>
              </w:rPr>
              <w:fldChar w:fldCharType="end"/>
            </w:r>
          </w:p>
          <w:p w14:paraId="4F4BE2DD" w14:textId="21D2010F" w:rsidR="00F013C1" w:rsidRPr="006A3CDE" w:rsidRDefault="00FB13A4" w:rsidP="00C54A35">
            <w:pPr>
              <w:rPr>
                <w:lang w:val="en-US"/>
              </w:rPr>
            </w:pPr>
            <w:r>
              <w:rPr>
                <w:lang w:val="en-US"/>
              </w:rPr>
              <w:t>[</w:t>
            </w:r>
            <w:r w:rsidR="00F013C1" w:rsidRPr="006A3CDE">
              <w:rPr>
                <w:lang w:val="en-US"/>
              </w:rPr>
              <w:t>5</w:t>
            </w:r>
            <w:r w:rsidR="007877A9" w:rsidRPr="006A3CDE">
              <w:rPr>
                <w:lang w:val="en-US"/>
              </w:rPr>
              <w:t>1</w:t>
            </w:r>
            <w:r>
              <w:rPr>
                <w:lang w:val="en-US"/>
              </w:rPr>
              <w:t>]</w:t>
            </w:r>
          </w:p>
        </w:tc>
        <w:tc>
          <w:tcPr>
            <w:tcW w:w="1318" w:type="dxa"/>
          </w:tcPr>
          <w:p w14:paraId="068DEB04" w14:textId="77777777" w:rsidR="00013530" w:rsidRPr="006A3CDE" w:rsidRDefault="00013530" w:rsidP="00C54A35">
            <w:pPr>
              <w:rPr>
                <w:lang w:val="en-US"/>
              </w:rPr>
            </w:pPr>
            <w:r w:rsidRPr="006A3CDE">
              <w:rPr>
                <w:lang w:val="en-US"/>
              </w:rPr>
              <w:t>3</w:t>
            </w:r>
          </w:p>
          <w:p w14:paraId="2D76FB40" w14:textId="38147A0D" w:rsidR="00013530" w:rsidRPr="006A3CDE" w:rsidRDefault="00013530" w:rsidP="00C54A35">
            <w:pPr>
              <w:rPr>
                <w:lang w:val="en-US"/>
              </w:rPr>
            </w:pPr>
            <w:r w:rsidRPr="006A3CDE">
              <w:rPr>
                <w:lang w:val="en-US"/>
              </w:rPr>
              <w:t>(RCT, cluster RCT, controlled before/after study)</w:t>
            </w:r>
          </w:p>
          <w:p w14:paraId="049B0BAF" w14:textId="77777777" w:rsidR="00013530" w:rsidRPr="006A3CDE" w:rsidRDefault="00013530" w:rsidP="00C54A35">
            <w:pPr>
              <w:rPr>
                <w:lang w:val="en-US"/>
              </w:rPr>
            </w:pPr>
          </w:p>
          <w:p w14:paraId="2D4B26A8" w14:textId="45B4358B" w:rsidR="00013530" w:rsidRPr="006A3CDE" w:rsidRDefault="00013530" w:rsidP="00C54A35">
            <w:pPr>
              <w:rPr>
                <w:lang w:val="en-US"/>
              </w:rPr>
            </w:pPr>
            <w:r w:rsidRPr="006A3CDE">
              <w:rPr>
                <w:lang w:val="en-US"/>
              </w:rPr>
              <w:t>/10</w:t>
            </w:r>
          </w:p>
        </w:tc>
        <w:tc>
          <w:tcPr>
            <w:tcW w:w="1848" w:type="dxa"/>
          </w:tcPr>
          <w:p w14:paraId="3716C3DD" w14:textId="169A308A" w:rsidR="00013530" w:rsidRPr="006A3CDE" w:rsidRDefault="00013530" w:rsidP="00C54A35">
            <w:pPr>
              <w:rPr>
                <w:lang w:val="en-US"/>
              </w:rPr>
            </w:pPr>
            <w:r w:rsidRPr="006A3CDE">
              <w:rPr>
                <w:lang w:val="en-US"/>
              </w:rPr>
              <w:t>Women of reproductive age or heads of households with children under 5 living in rural areas in Ghana, Ethiopia, Zambia</w:t>
            </w:r>
          </w:p>
        </w:tc>
        <w:tc>
          <w:tcPr>
            <w:tcW w:w="1853" w:type="dxa"/>
          </w:tcPr>
          <w:p w14:paraId="7F64BE09" w14:textId="237F99A5" w:rsidR="00013530" w:rsidRPr="006A3CDE" w:rsidRDefault="00013530" w:rsidP="00C54A35">
            <w:pPr>
              <w:rPr>
                <w:lang w:val="en-US"/>
              </w:rPr>
            </w:pPr>
            <w:r w:rsidRPr="006A3CDE">
              <w:rPr>
                <w:lang w:val="en-US"/>
              </w:rPr>
              <w:t>Controls received no malaria education/training or received an alternative education intervention</w:t>
            </w:r>
          </w:p>
        </w:tc>
        <w:tc>
          <w:tcPr>
            <w:tcW w:w="2410" w:type="dxa"/>
          </w:tcPr>
          <w:p w14:paraId="56DB6DC8" w14:textId="14D5225A" w:rsidR="00013530" w:rsidRPr="006A3CDE" w:rsidRDefault="00013530" w:rsidP="00C54A35">
            <w:pPr>
              <w:rPr>
                <w:lang w:val="en-US"/>
              </w:rPr>
            </w:pPr>
            <w:r w:rsidRPr="006A3CDE">
              <w:rPr>
                <w:lang w:val="en-US"/>
              </w:rPr>
              <w:t>Education intervention delivered through the community on the use of insecticide treated nets (ITNs)</w:t>
            </w:r>
          </w:p>
        </w:tc>
        <w:tc>
          <w:tcPr>
            <w:tcW w:w="3407" w:type="dxa"/>
          </w:tcPr>
          <w:p w14:paraId="3B0F7E14" w14:textId="4F9390B0" w:rsidR="00013530" w:rsidRPr="006A3CDE" w:rsidRDefault="00013530" w:rsidP="00C54A35">
            <w:pPr>
              <w:rPr>
                <w:lang w:val="en-US"/>
              </w:rPr>
            </w:pPr>
            <w:r w:rsidRPr="006A3CDE">
              <w:rPr>
                <w:lang w:val="en-US"/>
              </w:rPr>
              <w:t>Educational interventions may be effective in increasing under-5 use of ITNs (low certainty; mixed quality and heterogeneity between included studies).</w:t>
            </w:r>
          </w:p>
        </w:tc>
        <w:tc>
          <w:tcPr>
            <w:tcW w:w="2347" w:type="dxa"/>
          </w:tcPr>
          <w:p w14:paraId="77B9BF29" w14:textId="26F59A03" w:rsidR="00013530" w:rsidRPr="006A3CDE" w:rsidRDefault="0047286A" w:rsidP="00C54A35">
            <w:pPr>
              <w:rPr>
                <w:lang w:val="en-US"/>
              </w:rPr>
            </w:pPr>
            <w:r w:rsidRPr="006A3CDE">
              <w:rPr>
                <w:lang w:val="en-US"/>
              </w:rPr>
              <w:t>Knowledge Synthesis Grant, CIHR, Canada</w:t>
            </w:r>
          </w:p>
        </w:tc>
        <w:tc>
          <w:tcPr>
            <w:tcW w:w="1188" w:type="dxa"/>
          </w:tcPr>
          <w:p w14:paraId="5C6498BC" w14:textId="0F2E2122" w:rsidR="00013530" w:rsidRPr="006A3CDE" w:rsidRDefault="00013530" w:rsidP="00C54A35">
            <w:pPr>
              <w:rPr>
                <w:lang w:val="en-US"/>
              </w:rPr>
            </w:pPr>
            <w:r w:rsidRPr="006A3CDE">
              <w:rPr>
                <w:lang w:val="en-US"/>
              </w:rPr>
              <w:t>High</w:t>
            </w:r>
          </w:p>
        </w:tc>
      </w:tr>
      <w:tr w:rsidR="00013530" w:rsidRPr="006A3CDE" w14:paraId="5A4E4576" w14:textId="77777777" w:rsidTr="00F013C1">
        <w:trPr>
          <w:trHeight w:val="60"/>
        </w:trPr>
        <w:tc>
          <w:tcPr>
            <w:tcW w:w="1276" w:type="dxa"/>
          </w:tcPr>
          <w:p w14:paraId="7591077F" w14:textId="77777777" w:rsidR="00013530" w:rsidRPr="006A3CDE" w:rsidRDefault="00013530" w:rsidP="004D0E10">
            <w:pPr>
              <w:rPr>
                <w:lang w:val="en-US"/>
              </w:rPr>
            </w:pPr>
            <w:r w:rsidRPr="006A3CDE">
              <w:rPr>
                <w:lang w:val="en-US"/>
              </w:rPr>
              <w:fldChar w:fldCharType="begin"/>
            </w:r>
            <w:r w:rsidR="0047286A" w:rsidRPr="006A3CDE">
              <w:rPr>
                <w:lang w:val="en-US"/>
              </w:rPr>
              <w:instrText xml:space="preserve"> ADDIN ZOTERO_ITEM CSL_CITATION {"citationID":"2vpMRpkS","properties":{"formattedCitation":"(Bonner et al., 2015)","plainCitation":"(Bonner et al., 2015)","noteIndex":0},"citationItems":[{"id":1969,"uris":["http://zotero.org/users/1711912/items/77ZI5VN5"],"uri":["http://zotero.org/users/1711912/items/77ZI5VN5"],"itemData":{"id":1969,"type":"article-journal","abstract":"INTRODUCTION: Pneumococcal conjugate vaccine (PCV) is included in the World Health Organization's routine immunization schedule and is recommended by WHO for vaccination in high-risk children up to 60 months. However, many countries do not recommend vaccination in older age groups, nor have donors committed to supporting extended age group vaccination. To better inform decision-making, this systematic review examines the direct impact of extended age group vaccination in children over 12 months in low and middle income countries. METHODS: An a priori protocol was used. Using pre-specified terms, a search was conducted using PubMed, LILACS, Cochrane Infectious Diseases Group Specialized Register, Cochrane Central Register of Controlled Trials, CAB Abstracts, clinicaltrials.gov and the International Symposium on Pneumococci and Pneumococcal Diseases abstracts. The primary outcome was disease incidence, with antibody titers and nasopharyngeal carriage included as secondary outcomes. RESULTS: Eighteen studies reported on disease incidence, immune response, and nasopharyngeal carriage. PCV administered after 12 months of age led to significant declines in invasive pneumococcal disease. Immune response to vaccine type serotypes was significantly higher for those vaccinated at older ages than the unimmunized at the established 0.2 ug/ml and 0.35 ug/ml thresholds. Vaccination administered after one year of age significantly reduced VT carriage with odds ratios ranging from 0.213 to 0.69 over four years. A GRADE analysis indicated that the studies were of high quality. DISCUSSION: PCV administration in children over 12 months leads to significant protection. The direct impact of PCV administration, coupled with the large cohort of children missed in first year vaccination, indicates that countries should initiate or expand PCV immunization for extended age group vaccinations. Donors should support implementation of PCV as part of delayed or interrupted immunization for older children. For countries to effectively implement extended age vaccinations, access to affordably-priced PCV is critical.","archive_location":"26332848","container-title":"PLoS ONE [Electronic Resource]","ISSN":"1932-6203","issue":"8","language":"English","page":"e0135270","title":"Impact of Pneumococcal Conjugate Vaccine Administration in Pediatric Older Age Groups in Low and Middle Income Countries: A Systematic Review","volume":"10","author":[{"family":"Bonner","given":"K."},{"family":"Welch","given":"E."},{"family":"Elder","given":"K."},{"family":"Cohn","given":"J."}],"issued":{"date-parts":[["2015"]]}}}],"schema":"https://github.com/citation-style-language/schema/raw/master/csl-citation.json"} </w:instrText>
            </w:r>
            <w:r w:rsidRPr="006A3CDE">
              <w:rPr>
                <w:lang w:val="en-US"/>
              </w:rPr>
              <w:fldChar w:fldCharType="separate"/>
            </w:r>
            <w:r w:rsidR="0047286A" w:rsidRPr="006A3CDE">
              <w:rPr>
                <w:rFonts w:ascii="Calibri" w:hAnsi="Calibri" w:cs="Calibri"/>
                <w:lang w:val="en-US"/>
              </w:rPr>
              <w:t>(Bonner et al., 2015)</w:t>
            </w:r>
            <w:r w:rsidRPr="006A3CDE">
              <w:rPr>
                <w:lang w:val="en-US"/>
              </w:rPr>
              <w:fldChar w:fldCharType="end"/>
            </w:r>
          </w:p>
          <w:p w14:paraId="7BC5C0DE" w14:textId="7AE18F9F" w:rsidR="00F013C1" w:rsidRPr="006A3CDE" w:rsidRDefault="00FB13A4" w:rsidP="004D0E10">
            <w:pPr>
              <w:rPr>
                <w:lang w:val="en-US"/>
              </w:rPr>
            </w:pPr>
            <w:r>
              <w:rPr>
                <w:lang w:val="en-US"/>
              </w:rPr>
              <w:t>[</w:t>
            </w:r>
            <w:r w:rsidR="00F013C1" w:rsidRPr="006A3CDE">
              <w:rPr>
                <w:lang w:val="en-US"/>
              </w:rPr>
              <w:t>7</w:t>
            </w:r>
            <w:r w:rsidR="007877A9" w:rsidRPr="006A3CDE">
              <w:rPr>
                <w:lang w:val="en-US"/>
              </w:rPr>
              <w:t>3</w:t>
            </w:r>
            <w:r>
              <w:rPr>
                <w:lang w:val="en-US"/>
              </w:rPr>
              <w:t>]</w:t>
            </w:r>
          </w:p>
        </w:tc>
        <w:tc>
          <w:tcPr>
            <w:tcW w:w="1318" w:type="dxa"/>
          </w:tcPr>
          <w:p w14:paraId="094F9F7E" w14:textId="77777777" w:rsidR="00013530" w:rsidRPr="006A3CDE" w:rsidRDefault="00013530" w:rsidP="004D0E10">
            <w:pPr>
              <w:rPr>
                <w:lang w:val="en-US"/>
              </w:rPr>
            </w:pPr>
            <w:r w:rsidRPr="006A3CDE">
              <w:rPr>
                <w:lang w:val="en-US"/>
              </w:rPr>
              <w:t xml:space="preserve">3 (retrospective study, matched case-control) </w:t>
            </w:r>
          </w:p>
          <w:p w14:paraId="5FF03146" w14:textId="77777777" w:rsidR="00013530" w:rsidRPr="006A3CDE" w:rsidRDefault="00013530" w:rsidP="004D0E10">
            <w:pPr>
              <w:rPr>
                <w:lang w:val="en-US"/>
              </w:rPr>
            </w:pPr>
          </w:p>
          <w:p w14:paraId="6C8510B0" w14:textId="4EA66151" w:rsidR="00013530" w:rsidRPr="006A3CDE" w:rsidRDefault="00013530" w:rsidP="004D0E10">
            <w:pPr>
              <w:rPr>
                <w:lang w:val="en-US"/>
              </w:rPr>
            </w:pPr>
            <w:r w:rsidRPr="006A3CDE">
              <w:rPr>
                <w:lang w:val="en-US"/>
              </w:rPr>
              <w:t>/18</w:t>
            </w:r>
          </w:p>
        </w:tc>
        <w:tc>
          <w:tcPr>
            <w:tcW w:w="1848" w:type="dxa"/>
          </w:tcPr>
          <w:p w14:paraId="47DE3370" w14:textId="77777777" w:rsidR="00013530" w:rsidRPr="006A3CDE" w:rsidRDefault="00013530" w:rsidP="004D0E10">
            <w:pPr>
              <w:rPr>
                <w:lang w:val="en-US"/>
              </w:rPr>
            </w:pPr>
            <w:r w:rsidRPr="006A3CDE">
              <w:rPr>
                <w:lang w:val="en-US"/>
              </w:rPr>
              <w:t xml:space="preserve">Children between 12–60 months in Brazil and Uruguay </w:t>
            </w:r>
          </w:p>
        </w:tc>
        <w:tc>
          <w:tcPr>
            <w:tcW w:w="1853" w:type="dxa"/>
          </w:tcPr>
          <w:p w14:paraId="32682123" w14:textId="797CA218" w:rsidR="00013530" w:rsidRPr="006A3CDE" w:rsidRDefault="00013530" w:rsidP="004D0E10">
            <w:pPr>
              <w:rPr>
                <w:lang w:val="en-US"/>
              </w:rPr>
            </w:pPr>
            <w:r w:rsidRPr="006A3CDE">
              <w:rPr>
                <w:lang w:val="en-US"/>
              </w:rPr>
              <w:t>Children in the same age group or areas who did not receive vaccination; children before they received vaccination</w:t>
            </w:r>
          </w:p>
        </w:tc>
        <w:tc>
          <w:tcPr>
            <w:tcW w:w="2410" w:type="dxa"/>
          </w:tcPr>
          <w:p w14:paraId="5FCC0033" w14:textId="77777777" w:rsidR="00013530" w:rsidRPr="006A3CDE" w:rsidRDefault="00013530" w:rsidP="004D0E10">
            <w:pPr>
              <w:rPr>
                <w:lang w:val="en-US"/>
              </w:rPr>
            </w:pPr>
            <w:r w:rsidRPr="006A3CDE">
              <w:rPr>
                <w:lang w:val="en-US"/>
              </w:rPr>
              <w:t>Catch-up dose of PCV vaccine after its introduction into national programs</w:t>
            </w:r>
          </w:p>
        </w:tc>
        <w:tc>
          <w:tcPr>
            <w:tcW w:w="3407" w:type="dxa"/>
          </w:tcPr>
          <w:p w14:paraId="30307F1E" w14:textId="60BB43BB" w:rsidR="00013530" w:rsidRPr="006A3CDE" w:rsidRDefault="00013530" w:rsidP="004D0E10">
            <w:pPr>
              <w:rPr>
                <w:lang w:val="en-US"/>
              </w:rPr>
            </w:pPr>
            <w:r w:rsidRPr="006A3CDE">
              <w:rPr>
                <w:lang w:val="en-US"/>
              </w:rPr>
              <w:t>Significant vaccine efficacy in either the most prevalent serotype or across serotypes for disease incidence of Invasive Pneumococcal Disease.</w:t>
            </w:r>
          </w:p>
          <w:p w14:paraId="4F896C87" w14:textId="77777777" w:rsidR="00013530" w:rsidRPr="006A3CDE" w:rsidRDefault="00013530" w:rsidP="004D0E10">
            <w:pPr>
              <w:rPr>
                <w:lang w:val="en-US"/>
              </w:rPr>
            </w:pPr>
            <w:r w:rsidRPr="006A3CDE">
              <w:rPr>
                <w:lang w:val="en-US"/>
              </w:rPr>
              <w:t>The studies included in the review were of high quality, but the heterogeneity of the outcomes prevented a meta-analysis.</w:t>
            </w:r>
          </w:p>
        </w:tc>
        <w:tc>
          <w:tcPr>
            <w:tcW w:w="2347" w:type="dxa"/>
          </w:tcPr>
          <w:p w14:paraId="68A86381" w14:textId="2AE87E67" w:rsidR="00013530" w:rsidRPr="006A3CDE" w:rsidRDefault="00A32838" w:rsidP="004D0E10">
            <w:pPr>
              <w:rPr>
                <w:lang w:val="en-US"/>
              </w:rPr>
            </w:pPr>
            <w:r w:rsidRPr="006A3CDE">
              <w:rPr>
                <w:lang w:val="en-US"/>
              </w:rPr>
              <w:t>None</w:t>
            </w:r>
          </w:p>
        </w:tc>
        <w:tc>
          <w:tcPr>
            <w:tcW w:w="1188" w:type="dxa"/>
          </w:tcPr>
          <w:p w14:paraId="66154D95" w14:textId="2BE76F5F" w:rsidR="00013530" w:rsidRPr="006A3CDE" w:rsidRDefault="00013530" w:rsidP="004D0E10">
            <w:pPr>
              <w:rPr>
                <w:lang w:val="en-US"/>
              </w:rPr>
            </w:pPr>
            <w:r w:rsidRPr="006A3CDE">
              <w:rPr>
                <w:lang w:val="en-US"/>
              </w:rPr>
              <w:t>Critically Low</w:t>
            </w:r>
          </w:p>
        </w:tc>
      </w:tr>
      <w:tr w:rsidR="00013530" w:rsidRPr="006A3CDE" w14:paraId="684527DE" w14:textId="77777777" w:rsidTr="00F013C1">
        <w:trPr>
          <w:trHeight w:val="60"/>
        </w:trPr>
        <w:tc>
          <w:tcPr>
            <w:tcW w:w="1276" w:type="dxa"/>
          </w:tcPr>
          <w:p w14:paraId="1D8711FD" w14:textId="77777777" w:rsidR="00013530" w:rsidRPr="006A3CDE" w:rsidRDefault="00013530" w:rsidP="004D0E10">
            <w:pPr>
              <w:rPr>
                <w:lang w:val="en-US"/>
              </w:rPr>
            </w:pPr>
            <w:r w:rsidRPr="006A3CDE">
              <w:rPr>
                <w:lang w:val="en-US"/>
              </w:rPr>
              <w:lastRenderedPageBreak/>
              <w:fldChar w:fldCharType="begin"/>
            </w:r>
            <w:r w:rsidR="0047286A" w:rsidRPr="006A3CDE">
              <w:rPr>
                <w:lang w:val="en-US"/>
              </w:rPr>
              <w:instrText xml:space="preserve"> ADDIN ZOTERO_ITEM CSL_CITATION {"citationID":"w2sfCtIq","properties":{"formattedCitation":"(Bright et al., 2017)","plainCitation":"(Bright et al., 2017)","noteIndex":0},"citationItems":[{"id":1970,"uris":["http://zotero.org/users/1711912/items/QAXG6HAN"],"uri":["http://zotero.org/users/1711912/items/QAXG6HAN"],"itemData":{"id":1970,"type":"article-journal","abstract":"BACKGROUND: Universal Health Coverage is widely endorsed as the pivotal goal in global health, however substantial barriers to accessing health services for children in low and middle-income countries (LMIC) exist. Failure to access healthcare is an important contributor to child mortality in these settings. Barriers to access have been widely studied, however effective interventions to overcome barriers and increase access to services for children are less well documented. METHODS: We conducted a systematic review of effectiveness of interventions aimed at increasing access to health services for children aged 5 years and below in LMIC. Four databases (EMBASE, Global Health, MEDLINE, and PSYCINFO) were searched in January 2016. Studies were included if they evaluated interventions that aimed to increase: health care utilisation; immunisation uptake; and compliance with medication or referral. Randomised controlled trials and non-randomised controlled study designs were included in the review. A narrative approach was used to synthesise results. RESULTS: Fifty seven studies were included in the review. Approximately half of studies (49%) were conducted in sub-Saharan Africa. Most studies were randomised controlled trials (n = 44; 77%) with the remaining studies employing non-randomised designs. Very few studies were judged as high quality. Studies evaluated a diverse range of interventions and various outcomes. Supply side interventions included: delivery of services at or closer to home and service level improvements (eg. integration of services). Demand side interventions included: educational programmes, text messages, and financial or other incentives. Interventions that delivered services at or closer to home and text messages were in general associated with a significant improvement in relevant outcomes. A consistent pattern was not noted for the remaining studies. CONCLUSIONS: This review fills a gap in the literature by providing evidence of the range and effectiveness of interventions that can be used to increase access for children aged &lt;=5 years in LMIC. It highlights some intervention areas that seem to show encouraging trends including text message reminders and delivery of services at or close to home. However, given the methodological limitations found in existing studies, the results of this review must be interpreted with caution. Systematic review registration: Prospero crd420160334200.","archive_location":"28381276","container-title":"BMC Health Services Research","ISSN":"1472-6963","issue":"1","language":"English","page":"252","title":"A systematic review of strategies to increase access to health services among children in low and middle income countries","volume":"17","author":[{"family":"Bright","given":"T."},{"family":"Felix","given":"L."},{"family":"Kuper","given":"H."},{"family":"Polack","given":"S."}],"issued":{"date-parts":[["2017"]]}}}],"schema":"https://github.com/citation-style-language/schema/raw/master/csl-citation.json"} </w:instrText>
            </w:r>
            <w:r w:rsidRPr="006A3CDE">
              <w:rPr>
                <w:lang w:val="en-US"/>
              </w:rPr>
              <w:fldChar w:fldCharType="separate"/>
            </w:r>
            <w:r w:rsidR="0047286A" w:rsidRPr="006A3CDE">
              <w:rPr>
                <w:rFonts w:ascii="Calibri" w:hAnsi="Calibri" w:cs="Calibri"/>
                <w:lang w:val="en-US"/>
              </w:rPr>
              <w:t>(Bright et al., 2017)</w:t>
            </w:r>
            <w:r w:rsidRPr="006A3CDE">
              <w:rPr>
                <w:lang w:val="en-US"/>
              </w:rPr>
              <w:fldChar w:fldCharType="end"/>
            </w:r>
          </w:p>
          <w:p w14:paraId="07CBB522" w14:textId="1341BDD0" w:rsidR="00F013C1" w:rsidRPr="006A3CDE" w:rsidRDefault="00FB13A4" w:rsidP="004D0E10">
            <w:pPr>
              <w:rPr>
                <w:lang w:val="en-US"/>
              </w:rPr>
            </w:pPr>
            <w:r>
              <w:rPr>
                <w:lang w:val="en-US"/>
              </w:rPr>
              <w:t>[</w:t>
            </w:r>
            <w:r w:rsidR="00F013C1" w:rsidRPr="006A3CDE">
              <w:rPr>
                <w:lang w:val="en-US"/>
              </w:rPr>
              <w:t>6</w:t>
            </w:r>
            <w:r w:rsidR="007877A9" w:rsidRPr="006A3CDE">
              <w:rPr>
                <w:lang w:val="en-US"/>
              </w:rPr>
              <w:t>5</w:t>
            </w:r>
            <w:r>
              <w:rPr>
                <w:lang w:val="en-US"/>
              </w:rPr>
              <w:t>]</w:t>
            </w:r>
          </w:p>
        </w:tc>
        <w:tc>
          <w:tcPr>
            <w:tcW w:w="1318" w:type="dxa"/>
          </w:tcPr>
          <w:p w14:paraId="3ED20B1B" w14:textId="1C9F23E6" w:rsidR="00013530" w:rsidRPr="006A3CDE" w:rsidRDefault="00013530" w:rsidP="004D0E10">
            <w:pPr>
              <w:rPr>
                <w:lang w:val="en-US"/>
              </w:rPr>
            </w:pPr>
            <w:r w:rsidRPr="006A3CDE">
              <w:rPr>
                <w:lang w:val="en-US"/>
              </w:rPr>
              <w:t>27 (cluster RCT, controlled Before-and-After)</w:t>
            </w:r>
          </w:p>
          <w:p w14:paraId="2030DD63" w14:textId="77777777" w:rsidR="00013530" w:rsidRPr="006A3CDE" w:rsidRDefault="00013530" w:rsidP="004D0E10">
            <w:pPr>
              <w:rPr>
                <w:lang w:val="en-US"/>
              </w:rPr>
            </w:pPr>
          </w:p>
          <w:p w14:paraId="2CF09718" w14:textId="0B2252E0" w:rsidR="00013530" w:rsidRPr="006A3CDE" w:rsidRDefault="00013530" w:rsidP="004D0E10">
            <w:pPr>
              <w:rPr>
                <w:lang w:val="en-US"/>
              </w:rPr>
            </w:pPr>
            <w:r w:rsidRPr="006A3CDE">
              <w:rPr>
                <w:lang w:val="en-US"/>
              </w:rPr>
              <w:t>/57</w:t>
            </w:r>
          </w:p>
        </w:tc>
        <w:tc>
          <w:tcPr>
            <w:tcW w:w="1848" w:type="dxa"/>
          </w:tcPr>
          <w:p w14:paraId="24E140F9" w14:textId="47280B46" w:rsidR="00013530" w:rsidRPr="006A3CDE" w:rsidRDefault="00013530" w:rsidP="004D0E10">
            <w:pPr>
              <w:rPr>
                <w:lang w:val="en-US"/>
              </w:rPr>
            </w:pPr>
            <w:r w:rsidRPr="006A3CDE">
              <w:rPr>
                <w:lang w:val="en-US"/>
              </w:rPr>
              <w:t xml:space="preserve">Infants and children under 5 years, healthcare workers involved in immunization services, </w:t>
            </w:r>
            <w:proofErr w:type="gramStart"/>
            <w:r w:rsidRPr="006A3CDE">
              <w:rPr>
                <w:lang w:val="en-US"/>
              </w:rPr>
              <w:t>caregivers</w:t>
            </w:r>
            <w:proofErr w:type="gramEnd"/>
            <w:r w:rsidRPr="006A3CDE">
              <w:rPr>
                <w:lang w:val="en-US"/>
              </w:rPr>
              <w:t xml:space="preserve"> and households with children under 5 living in 18 LMIC </w:t>
            </w:r>
          </w:p>
        </w:tc>
        <w:tc>
          <w:tcPr>
            <w:tcW w:w="1853" w:type="dxa"/>
            <w:shd w:val="clear" w:color="auto" w:fill="auto"/>
          </w:tcPr>
          <w:p w14:paraId="70864E58" w14:textId="7F756BAA" w:rsidR="00013530" w:rsidRPr="006A3CDE" w:rsidRDefault="00013530" w:rsidP="004D0E10">
            <w:pPr>
              <w:rPr>
                <w:lang w:val="en-US"/>
              </w:rPr>
            </w:pPr>
            <w:r w:rsidRPr="006A3CDE">
              <w:rPr>
                <w:lang w:val="en-US"/>
              </w:rPr>
              <w:t xml:space="preserve">Controls from the same area receiving no intervention, standard care/usual services, or an alternative or partial intervention </w:t>
            </w:r>
          </w:p>
        </w:tc>
        <w:tc>
          <w:tcPr>
            <w:tcW w:w="2410" w:type="dxa"/>
          </w:tcPr>
          <w:p w14:paraId="6B788784" w14:textId="0EF793D7" w:rsidR="00013530" w:rsidRPr="006A3CDE" w:rsidRDefault="00013530" w:rsidP="004D0E10">
            <w:pPr>
              <w:rPr>
                <w:lang w:val="en-US"/>
              </w:rPr>
            </w:pPr>
            <w:r w:rsidRPr="006A3CDE">
              <w:rPr>
                <w:lang w:val="en-US"/>
              </w:rPr>
              <w:t>Supply-, demand- side or combined interventions to increase access to health services among children aged ≤5 years, including: delivering services at or closer to home and service level improvements for the supply-side interventions ;health promotion/education programs, text messages and financial or other incentives for the demand-side interventions.</w:t>
            </w:r>
          </w:p>
        </w:tc>
        <w:tc>
          <w:tcPr>
            <w:tcW w:w="3407" w:type="dxa"/>
          </w:tcPr>
          <w:p w14:paraId="75DADDCB" w14:textId="6BEFB395" w:rsidR="00013530" w:rsidRPr="006A3CDE" w:rsidRDefault="00013530" w:rsidP="004D0E10">
            <w:pPr>
              <w:rPr>
                <w:lang w:val="en-US"/>
              </w:rPr>
            </w:pPr>
            <w:r w:rsidRPr="006A3CDE">
              <w:rPr>
                <w:lang w:val="en-US"/>
              </w:rPr>
              <w:t xml:space="preserve">For supply-side interventions aiming at improving immunization uptake (9 studies), as many studies found positive effect as those finding no effect. </w:t>
            </w:r>
          </w:p>
          <w:p w14:paraId="6E329081" w14:textId="2735FFD8" w:rsidR="00013530" w:rsidRPr="006A3CDE" w:rsidRDefault="00013530" w:rsidP="004D0E10">
            <w:pPr>
              <w:rPr>
                <w:lang w:val="en-US"/>
              </w:rPr>
            </w:pPr>
            <w:r w:rsidRPr="006A3CDE">
              <w:rPr>
                <w:lang w:val="en-US"/>
              </w:rPr>
              <w:t xml:space="preserve">For demand-side interventions (18 studies), half of the studies found no effect and a third found a positive effect. </w:t>
            </w:r>
          </w:p>
          <w:p w14:paraId="084A9EB9" w14:textId="6C442563" w:rsidR="00013530" w:rsidRPr="006A3CDE" w:rsidRDefault="00013530" w:rsidP="004D0E10">
            <w:pPr>
              <w:rPr>
                <w:lang w:val="en-US"/>
              </w:rPr>
            </w:pPr>
            <w:r w:rsidRPr="006A3CDE">
              <w:rPr>
                <w:lang w:val="en-US"/>
              </w:rPr>
              <w:t>There was strong variation in the effectiveness and the quality of evidence available for the different types of interventions.</w:t>
            </w:r>
          </w:p>
          <w:p w14:paraId="09F3D568" w14:textId="24DE896B" w:rsidR="00013530" w:rsidRPr="006A3CDE" w:rsidRDefault="00013530" w:rsidP="004D0E10">
            <w:pPr>
              <w:rPr>
                <w:lang w:val="en-US"/>
              </w:rPr>
            </w:pPr>
            <w:r w:rsidRPr="006A3CDE">
              <w:rPr>
                <w:lang w:val="en-US"/>
              </w:rPr>
              <w:t>The quality of the included studies was generally mixed, with the author urging for caution in the interpretation of the results.</w:t>
            </w:r>
          </w:p>
        </w:tc>
        <w:tc>
          <w:tcPr>
            <w:tcW w:w="2347" w:type="dxa"/>
          </w:tcPr>
          <w:p w14:paraId="1A887312" w14:textId="77F2BF50" w:rsidR="00013530" w:rsidRPr="006A3CDE" w:rsidRDefault="00A32838" w:rsidP="004D0E10">
            <w:pPr>
              <w:rPr>
                <w:lang w:val="en-US"/>
              </w:rPr>
            </w:pPr>
            <w:r w:rsidRPr="006A3CDE">
              <w:rPr>
                <w:lang w:val="en-US"/>
              </w:rPr>
              <w:t>CBM</w:t>
            </w:r>
          </w:p>
        </w:tc>
        <w:tc>
          <w:tcPr>
            <w:tcW w:w="1188" w:type="dxa"/>
          </w:tcPr>
          <w:p w14:paraId="6A4EB365" w14:textId="1EFE3D75" w:rsidR="00013530" w:rsidRPr="006A3CDE" w:rsidRDefault="00013530" w:rsidP="004D0E10">
            <w:pPr>
              <w:rPr>
                <w:lang w:val="en-US"/>
              </w:rPr>
            </w:pPr>
            <w:r w:rsidRPr="006A3CDE">
              <w:rPr>
                <w:lang w:val="en-US"/>
              </w:rPr>
              <w:t>Low</w:t>
            </w:r>
          </w:p>
        </w:tc>
      </w:tr>
      <w:tr w:rsidR="00A92C18" w:rsidRPr="006A3CDE" w14:paraId="41C88357" w14:textId="77777777" w:rsidTr="00F013C1">
        <w:trPr>
          <w:trHeight w:val="60"/>
        </w:trPr>
        <w:tc>
          <w:tcPr>
            <w:tcW w:w="1276" w:type="dxa"/>
          </w:tcPr>
          <w:p w14:paraId="15171698"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ZwGFRPci","properties":{"formattedCitation":"(Carroll et al., 2017)","plainCitation":"(Carroll et al., 2017)","noteIndex":0},"citationItems":[{"id":3322,"uris":["http://zotero.org/users/1711912/items/RV8CPXYV"],"uri":["http://zotero.org/users/1711912/items/RV8CPXYV"],"itemData":{"id":3322,"type":"article-journal","abstract":"&lt;p&gt;Food and nutrition insecurity becomes increasingly worse in areas affected by armed conflict. Children affected by conflict, or in war-torn settings, face a disproportionate burden of malnutrition and poor health outcomes. As noted by humanitarian response reviews, there is a need for a stronger evidence-based response to humanitarian crises. To achieve this, we systematically searched and evaluated existing nutrition interventions carried out in conflict settings that assessed their impact on children's nutrition status. To evaluate the impact of nutrition interventions on children's nutrition and growth status, we identified published literature through EMBASE, PubMed, and Global Health by using a combination of relevant text words and Medical Subject Heading terms. Studies for this review must have included children (aged =18 y), been conducted in conflict or postconflict settings, and assessed a nutrition intervention that measured =1 outcome for nutrition status (i.e., stunting, wasting, or underweight). Eleven studies met the inclusion and exclusion criteria for this review. Five different nutrition interventions were identified and showed modest results in decreasing the prevalence of stunting, wasting, underweight, reduction in severe or moderate acute malnutrition or both, mortality, anemia, and diarrhea. Overall, nutrition interventions in conflict settings were associated with improved children's nutrition or growth status. Emergency nutrition programs should continue to follow recent recommendations to expand coverage and access (beyond refugee camps to rural areas) and ensure that aid and nutrition interventions are distributed equitably in all conflict-affected populations.&lt;/p&gt;","archive_location":"rayyan-133820774","container-title":"Advances in Nutrition","issue":"5","page":"584-589","title":"Evaluation of nutrition interventions in children in conflict zones: A narrative review","volume":"8","author":[{"family":"Carroll","given":"G."},{"family":"Lama","given":"S."},{"family":"Martinez-Brockman","given":"J."},{"family":"Pérez-Escamilla","given":"R."}],"issued":{"date-parts":[["2017"]]}}}],"schema":"https://github.com/citation-style-language/schema/raw/master/csl-citation.json"} </w:instrText>
            </w:r>
            <w:r w:rsidRPr="006A3CDE">
              <w:rPr>
                <w:lang w:val="en-US"/>
              </w:rPr>
              <w:fldChar w:fldCharType="separate"/>
            </w:r>
            <w:r w:rsidRPr="006A3CDE">
              <w:rPr>
                <w:rFonts w:ascii="Calibri" w:hAnsi="Calibri" w:cs="Calibri"/>
                <w:lang w:val="en-US"/>
              </w:rPr>
              <w:t>(Carroll et al., 2017)</w:t>
            </w:r>
            <w:r w:rsidRPr="006A3CDE">
              <w:rPr>
                <w:lang w:val="en-US"/>
              </w:rPr>
              <w:fldChar w:fldCharType="end"/>
            </w:r>
          </w:p>
          <w:p w14:paraId="428DAE06" w14:textId="31CA748A" w:rsidR="00A92C18" w:rsidRPr="006A3CDE" w:rsidRDefault="00A92C18" w:rsidP="00A92C18">
            <w:pPr>
              <w:rPr>
                <w:lang w:val="en-US"/>
              </w:rPr>
            </w:pPr>
            <w:r>
              <w:rPr>
                <w:lang w:val="en-US"/>
              </w:rPr>
              <w:t>[103]</w:t>
            </w:r>
          </w:p>
        </w:tc>
        <w:tc>
          <w:tcPr>
            <w:tcW w:w="1318" w:type="dxa"/>
          </w:tcPr>
          <w:p w14:paraId="3EE58D84" w14:textId="77777777" w:rsidR="00A92C18" w:rsidRDefault="00A92C18" w:rsidP="00A92C18">
            <w:pPr>
              <w:rPr>
                <w:lang w:val="en-US"/>
              </w:rPr>
            </w:pPr>
            <w:r>
              <w:rPr>
                <w:lang w:val="en-US"/>
              </w:rPr>
              <w:t>2</w:t>
            </w:r>
          </w:p>
          <w:p w14:paraId="0772C5B4" w14:textId="77777777" w:rsidR="00A92C18" w:rsidRDefault="00A92C18" w:rsidP="00A92C18">
            <w:pPr>
              <w:rPr>
                <w:lang w:val="en-US"/>
              </w:rPr>
            </w:pPr>
            <w:r>
              <w:rPr>
                <w:lang w:val="en-US"/>
              </w:rPr>
              <w:t>(c</w:t>
            </w:r>
            <w:r w:rsidRPr="00DC69E8">
              <w:rPr>
                <w:lang w:val="en-US"/>
              </w:rPr>
              <w:t>ross-sectional study</w:t>
            </w:r>
            <w:r>
              <w:rPr>
                <w:lang w:val="en-US"/>
              </w:rPr>
              <w:t>)</w:t>
            </w:r>
          </w:p>
          <w:p w14:paraId="591743C9" w14:textId="77777777" w:rsidR="00A92C18" w:rsidRDefault="00A92C18" w:rsidP="00A92C18">
            <w:pPr>
              <w:rPr>
                <w:lang w:val="en-US"/>
              </w:rPr>
            </w:pPr>
          </w:p>
          <w:p w14:paraId="5059E42F" w14:textId="6C90551A" w:rsidR="00A92C18" w:rsidRPr="006A3CDE" w:rsidRDefault="00A92C18" w:rsidP="00A92C18">
            <w:pPr>
              <w:rPr>
                <w:lang w:val="en-US"/>
              </w:rPr>
            </w:pPr>
            <w:r>
              <w:rPr>
                <w:lang w:val="en-US"/>
              </w:rPr>
              <w:t>/11</w:t>
            </w:r>
          </w:p>
        </w:tc>
        <w:tc>
          <w:tcPr>
            <w:tcW w:w="1848" w:type="dxa"/>
          </w:tcPr>
          <w:p w14:paraId="2393CE45" w14:textId="781DB38A" w:rsidR="00A92C18" w:rsidRPr="006A3CDE" w:rsidRDefault="00A92C18" w:rsidP="00A92C18">
            <w:pPr>
              <w:rPr>
                <w:lang w:val="en-US"/>
              </w:rPr>
            </w:pPr>
            <w:r>
              <w:rPr>
                <w:lang w:val="en-US"/>
              </w:rPr>
              <w:t>C</w:t>
            </w:r>
            <w:r w:rsidRPr="00896F4A">
              <w:rPr>
                <w:lang w:val="en-US"/>
              </w:rPr>
              <w:t xml:space="preserve">hildren of both sexes between </w:t>
            </w:r>
            <w:proofErr w:type="gramStart"/>
            <w:r w:rsidRPr="00896F4A">
              <w:rPr>
                <w:lang w:val="en-US"/>
              </w:rPr>
              <w:t>6 and 59 mo</w:t>
            </w:r>
            <w:r>
              <w:rPr>
                <w:lang w:val="en-US"/>
              </w:rPr>
              <w:t>nths</w:t>
            </w:r>
            <w:proofErr w:type="gramEnd"/>
            <w:r>
              <w:rPr>
                <w:lang w:val="en-US"/>
              </w:rPr>
              <w:t xml:space="preserve"> old living </w:t>
            </w:r>
            <w:r w:rsidRPr="00896F4A">
              <w:rPr>
                <w:lang w:val="en-US"/>
              </w:rPr>
              <w:t>in conflict settings or resettlement or refugee camps</w:t>
            </w:r>
            <w:r>
              <w:rPr>
                <w:lang w:val="en-US"/>
              </w:rPr>
              <w:t xml:space="preserve"> in </w:t>
            </w:r>
            <w:r w:rsidRPr="00DC69E8">
              <w:rPr>
                <w:lang w:val="en-US"/>
              </w:rPr>
              <w:t>Bhutan</w:t>
            </w:r>
            <w:r>
              <w:rPr>
                <w:lang w:val="en-US"/>
              </w:rPr>
              <w:t xml:space="preserve">, </w:t>
            </w:r>
            <w:r w:rsidRPr="00DC69E8">
              <w:rPr>
                <w:lang w:val="en-US"/>
              </w:rPr>
              <w:t>Nepal</w:t>
            </w:r>
            <w:r>
              <w:rPr>
                <w:lang w:val="en-US"/>
              </w:rPr>
              <w:t xml:space="preserve"> and </w:t>
            </w:r>
            <w:r w:rsidRPr="00DC69E8">
              <w:rPr>
                <w:lang w:val="en-US"/>
              </w:rPr>
              <w:t>Bangladesh</w:t>
            </w:r>
          </w:p>
        </w:tc>
        <w:tc>
          <w:tcPr>
            <w:tcW w:w="1853" w:type="dxa"/>
          </w:tcPr>
          <w:p w14:paraId="785CF5D2" w14:textId="267DA0F5" w:rsidR="00A92C18" w:rsidRPr="006A3CDE" w:rsidRDefault="00A92C18" w:rsidP="00A92C18">
            <w:pPr>
              <w:rPr>
                <w:lang w:val="en-US"/>
              </w:rPr>
            </w:pPr>
            <w:r>
              <w:rPr>
                <w:lang w:val="en-US"/>
              </w:rPr>
              <w:t>C</w:t>
            </w:r>
            <w:r w:rsidRPr="00896F4A">
              <w:rPr>
                <w:lang w:val="en-US"/>
              </w:rPr>
              <w:t>hildren of the same age in different refugee or post</w:t>
            </w:r>
            <w:r>
              <w:rPr>
                <w:lang w:val="en-US"/>
              </w:rPr>
              <w:t>-</w:t>
            </w:r>
            <w:r w:rsidRPr="00896F4A">
              <w:rPr>
                <w:lang w:val="en-US"/>
              </w:rPr>
              <w:t>conflict populations or the known national or community prevalence</w:t>
            </w:r>
          </w:p>
        </w:tc>
        <w:tc>
          <w:tcPr>
            <w:tcW w:w="2410" w:type="dxa"/>
          </w:tcPr>
          <w:p w14:paraId="214F6171" w14:textId="3C94992B" w:rsidR="00A92C18" w:rsidRPr="006A3CDE" w:rsidRDefault="00A92C18" w:rsidP="00A92C18">
            <w:pPr>
              <w:rPr>
                <w:lang w:val="en-US"/>
              </w:rPr>
            </w:pPr>
            <w:r>
              <w:rPr>
                <w:lang w:val="en-US"/>
              </w:rPr>
              <w:t>Point-of-use m</w:t>
            </w:r>
            <w:r w:rsidRPr="00896F4A">
              <w:rPr>
                <w:lang w:val="en-US"/>
              </w:rPr>
              <w:t xml:space="preserve">icronutrient powder </w:t>
            </w:r>
            <w:r>
              <w:rPr>
                <w:lang w:val="en-US"/>
              </w:rPr>
              <w:t xml:space="preserve">(MNP) </w:t>
            </w:r>
            <w:r w:rsidRPr="00896F4A">
              <w:rPr>
                <w:lang w:val="en-US"/>
              </w:rPr>
              <w:t>distribution programs</w:t>
            </w:r>
            <w:r>
              <w:rPr>
                <w:lang w:val="en-US"/>
              </w:rPr>
              <w:t xml:space="preserve">: MNP </w:t>
            </w:r>
            <w:r w:rsidRPr="00896F4A">
              <w:rPr>
                <w:lang w:val="en-US"/>
              </w:rPr>
              <w:t>single</w:t>
            </w:r>
            <w:r>
              <w:rPr>
                <w:lang w:val="en-US"/>
              </w:rPr>
              <w:t>-</w:t>
            </w:r>
            <w:r w:rsidRPr="00896F4A">
              <w:rPr>
                <w:lang w:val="en-US"/>
              </w:rPr>
              <w:t>dose sachet containing a combination of multiple vitamins and minerals designed to be mixed in the children’s homebased foods just before consumption</w:t>
            </w:r>
          </w:p>
        </w:tc>
        <w:tc>
          <w:tcPr>
            <w:tcW w:w="3407" w:type="dxa"/>
          </w:tcPr>
          <w:p w14:paraId="2BC4C902" w14:textId="77777777" w:rsidR="00A92C18" w:rsidRDefault="00A92C18" w:rsidP="00A92C18">
            <w:pPr>
              <w:rPr>
                <w:lang w:val="en-US"/>
              </w:rPr>
            </w:pPr>
            <w:r>
              <w:rPr>
                <w:lang w:val="en-US"/>
              </w:rPr>
              <w:t>T</w:t>
            </w:r>
            <w:r w:rsidRPr="00896F4A">
              <w:rPr>
                <w:lang w:val="en-US"/>
              </w:rPr>
              <w:t>he intervention was associated with lower prevalence of diarrhea</w:t>
            </w:r>
            <w:r>
              <w:rPr>
                <w:lang w:val="en-US"/>
              </w:rPr>
              <w:t>.</w:t>
            </w:r>
            <w:r w:rsidRPr="00896F4A">
              <w:rPr>
                <w:lang w:val="en-US"/>
              </w:rPr>
              <w:t xml:space="preserve"> </w:t>
            </w:r>
          </w:p>
          <w:p w14:paraId="7D59F21B" w14:textId="37602905" w:rsidR="00A92C18" w:rsidRPr="006A3CDE" w:rsidRDefault="00A92C18" w:rsidP="00A92C18">
            <w:pPr>
              <w:rPr>
                <w:lang w:val="en-US"/>
              </w:rPr>
            </w:pPr>
            <w:r>
              <w:rPr>
                <w:lang w:val="en-US"/>
              </w:rPr>
              <w:t>O</w:t>
            </w:r>
            <w:r w:rsidRPr="00896F4A">
              <w:rPr>
                <w:lang w:val="en-US"/>
              </w:rPr>
              <w:t>verall low quality of the included studies.</w:t>
            </w:r>
          </w:p>
        </w:tc>
        <w:tc>
          <w:tcPr>
            <w:tcW w:w="2347" w:type="dxa"/>
          </w:tcPr>
          <w:p w14:paraId="7EA9EFA3" w14:textId="7F126FBE" w:rsidR="00A92C18" w:rsidRPr="006A3CDE" w:rsidRDefault="00A92C18" w:rsidP="00A92C18">
            <w:pPr>
              <w:rPr>
                <w:lang w:val="en-US"/>
              </w:rPr>
            </w:pPr>
            <w:r w:rsidRPr="006A3CDE">
              <w:rPr>
                <w:lang w:val="en-US"/>
              </w:rPr>
              <w:t>None</w:t>
            </w:r>
          </w:p>
        </w:tc>
        <w:tc>
          <w:tcPr>
            <w:tcW w:w="1188" w:type="dxa"/>
          </w:tcPr>
          <w:p w14:paraId="585B4DE7" w14:textId="0155BE71" w:rsidR="00A92C18" w:rsidRPr="006A3CDE" w:rsidRDefault="00A92C18" w:rsidP="00A92C18">
            <w:pPr>
              <w:rPr>
                <w:lang w:val="en-US"/>
              </w:rPr>
            </w:pPr>
            <w:r w:rsidRPr="006A3CDE">
              <w:rPr>
                <w:lang w:val="en-US"/>
              </w:rPr>
              <w:t>Critically low</w:t>
            </w:r>
          </w:p>
        </w:tc>
      </w:tr>
      <w:tr w:rsidR="00A92C18" w:rsidRPr="006A3CDE" w14:paraId="74D33CE1" w14:textId="77777777" w:rsidTr="00F013C1">
        <w:trPr>
          <w:trHeight w:val="60"/>
        </w:trPr>
        <w:tc>
          <w:tcPr>
            <w:tcW w:w="1276" w:type="dxa"/>
          </w:tcPr>
          <w:p w14:paraId="3EB25442"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m2vebAHO","properties":{"formattedCitation":"(Chavers et al., 2018)","plainCitation":"(Chavers et al., 2018)","noteIndex":0},"citationItems":[{"id":1971,"uris":["http://zotero.org/users/1711912/items/FLHAFLZA"],"uri":["http://zotero.org/users/1711912/items/FLHAFLZA"],"itemData":{"id":1971,"type":"article-journal","abstract":"INTRODUCTION: Latin American countries were among the first to adopt rotavirus vaccines into national immunization programs; we reviewed one decade of their experience with rotavirus vaccination. AREAS COVERED: We systematically reviewed manuscripts published January 1990-January 2018 to assess rotavirus vaccine effectiveness (VE) via meta-analysis; describe trends in rotavirus and acute gastroenteritis (AGE)-associated hospitalizations and mortality before and after vaccine introduction; and estimate annual hospitalizations and deaths averted by rotavirus vaccination in Latin American and Caribbean children &lt;5 years. Rotavirus vaccines demonstrated VE against rotavirus hospitalization of 76% (95% CI: 58-87) in low-mortality countries and 67% (95% CI: 54-76) in high-mortality countries for children &lt;1 year of age. Reductions of 64.0% (interquartile range (IQR): 49.9-69.2) were observed in rotavirus hospitalizations, 32.8% (IQR 29.0-40.3) in AGE hospitalizations, and 53.5% (IQR: 40.4-57.1) in AGE-related mortalities in children &lt;5 years. In 2015, an estimated 125,000 rotavirus-associated hospitalizations and 800 rotavirus-related deaths were prevented in countries that implemented rotavirus vaccines. EXPERT COMMENTARY: Rotavirus vaccines remain an effective tool against diarrheal disease. The continued success of rotavirus vaccines provides evidence for adoption in Latin American and Caribbean countries that have not yet introduced it, and improvement within those with low coverage.","archive_location":"30365904","container-title":"Expert Review of Vaccines","ISSN":"1744-8395","issue":"11","language":"English","page":"1037-1051","title":"Post-licensure experience with rotavirus vaccination in Latin America and the Caribbean: a systematic review and meta-analysis","volume":"17","author":[{"family":"Chavers","given":"T."},{"family":"De Oliveira","given":"L. H."},{"family":"Parashar","given":"U. D."},{"family":"Tate","given":"J. E."}],"issued":{"date-parts":[["2018"]]}}}],"schema":"https://github.com/citation-style-language/schema/raw/master/csl-citation.json"} </w:instrText>
            </w:r>
            <w:r w:rsidRPr="006A3CDE">
              <w:rPr>
                <w:lang w:val="en-US"/>
              </w:rPr>
              <w:fldChar w:fldCharType="separate"/>
            </w:r>
            <w:r w:rsidRPr="006A3CDE">
              <w:rPr>
                <w:rFonts w:ascii="Calibri" w:hAnsi="Calibri" w:cs="Calibri"/>
                <w:lang w:val="en-US"/>
              </w:rPr>
              <w:t>(Chavers et al., 2018)</w:t>
            </w:r>
            <w:r w:rsidRPr="006A3CDE">
              <w:rPr>
                <w:lang w:val="en-US"/>
              </w:rPr>
              <w:fldChar w:fldCharType="end"/>
            </w:r>
          </w:p>
          <w:p w14:paraId="40176B5B" w14:textId="1DAD3A40" w:rsidR="00A92C18" w:rsidRPr="006A3CDE" w:rsidRDefault="00A92C18" w:rsidP="00A92C18">
            <w:pPr>
              <w:rPr>
                <w:lang w:val="en-US"/>
              </w:rPr>
            </w:pPr>
            <w:r>
              <w:rPr>
                <w:lang w:val="en-US"/>
              </w:rPr>
              <w:t>[</w:t>
            </w:r>
            <w:r w:rsidRPr="006A3CDE">
              <w:rPr>
                <w:lang w:val="en-US"/>
              </w:rPr>
              <w:t>74</w:t>
            </w:r>
            <w:r>
              <w:rPr>
                <w:lang w:val="en-US"/>
              </w:rPr>
              <w:t>]</w:t>
            </w:r>
          </w:p>
        </w:tc>
        <w:tc>
          <w:tcPr>
            <w:tcW w:w="1318" w:type="dxa"/>
          </w:tcPr>
          <w:p w14:paraId="150E9EF3" w14:textId="0DA9E69A" w:rsidR="00A92C18" w:rsidRPr="006A3CDE" w:rsidRDefault="00A92C18" w:rsidP="00A92C18">
            <w:pPr>
              <w:rPr>
                <w:lang w:val="en-US"/>
              </w:rPr>
            </w:pPr>
            <w:r w:rsidRPr="006A3CDE">
              <w:rPr>
                <w:lang w:val="en-US"/>
              </w:rPr>
              <w:t>21 (case-control studies, time series analysis, observational studies)</w:t>
            </w:r>
          </w:p>
          <w:p w14:paraId="4A0047EF" w14:textId="77777777" w:rsidR="00A92C18" w:rsidRPr="006A3CDE" w:rsidRDefault="00A92C18" w:rsidP="00A92C18">
            <w:pPr>
              <w:rPr>
                <w:lang w:val="en-US"/>
              </w:rPr>
            </w:pPr>
          </w:p>
          <w:p w14:paraId="5D7E57A0" w14:textId="5DA4C461" w:rsidR="00A92C18" w:rsidRPr="006A3CDE" w:rsidRDefault="00A92C18" w:rsidP="00A92C18">
            <w:pPr>
              <w:rPr>
                <w:lang w:val="en-US"/>
              </w:rPr>
            </w:pPr>
            <w:r w:rsidRPr="006A3CDE">
              <w:rPr>
                <w:lang w:val="en-US"/>
              </w:rPr>
              <w:t>/51</w:t>
            </w:r>
          </w:p>
        </w:tc>
        <w:tc>
          <w:tcPr>
            <w:tcW w:w="1848" w:type="dxa"/>
          </w:tcPr>
          <w:p w14:paraId="52F47F99" w14:textId="08963611" w:rsidR="00A92C18" w:rsidRPr="006A3CDE" w:rsidRDefault="00A92C18" w:rsidP="00A92C18">
            <w:pPr>
              <w:rPr>
                <w:lang w:val="en-US"/>
              </w:rPr>
            </w:pPr>
            <w:r w:rsidRPr="006A3CDE">
              <w:rPr>
                <w:lang w:val="en-US"/>
              </w:rPr>
              <w:t>Children under 5 in 8 Latin American countries (Colombia; El Salvador; Bolivia; Nicaragua; Brazil; Mexico; Panama; Venezuela)</w:t>
            </w:r>
          </w:p>
        </w:tc>
        <w:tc>
          <w:tcPr>
            <w:tcW w:w="1853" w:type="dxa"/>
          </w:tcPr>
          <w:p w14:paraId="08CFEEB2" w14:textId="408543BD" w:rsidR="00A92C18" w:rsidRPr="006A3CDE" w:rsidRDefault="00A92C18" w:rsidP="00A92C18">
            <w:pPr>
              <w:rPr>
                <w:lang w:val="en-US"/>
              </w:rPr>
            </w:pPr>
            <w:r w:rsidRPr="006A3CDE">
              <w:rPr>
                <w:lang w:val="en-US"/>
              </w:rPr>
              <w:t>Pre-introduction period</w:t>
            </w:r>
          </w:p>
        </w:tc>
        <w:tc>
          <w:tcPr>
            <w:tcW w:w="2410" w:type="dxa"/>
          </w:tcPr>
          <w:p w14:paraId="2C04DB89" w14:textId="4DD94CFC" w:rsidR="00A92C18" w:rsidRPr="006A3CDE" w:rsidRDefault="00A92C18" w:rsidP="00A92C18">
            <w:pPr>
              <w:rPr>
                <w:lang w:val="en-US"/>
              </w:rPr>
            </w:pPr>
            <w:r w:rsidRPr="006A3CDE">
              <w:rPr>
                <w:lang w:val="en-US"/>
              </w:rPr>
              <w:t>Introduction of new rotavirus vaccines into national programs</w:t>
            </w:r>
          </w:p>
        </w:tc>
        <w:tc>
          <w:tcPr>
            <w:tcW w:w="3407" w:type="dxa"/>
          </w:tcPr>
          <w:p w14:paraId="5166EB70" w14:textId="4D2ACFB1" w:rsidR="00A92C18" w:rsidRPr="006A3CDE" w:rsidRDefault="00A92C18" w:rsidP="00A92C18">
            <w:pPr>
              <w:rPr>
                <w:lang w:val="en-US"/>
              </w:rPr>
            </w:pPr>
            <w:r w:rsidRPr="006A3CDE">
              <w:rPr>
                <w:lang w:val="en-US"/>
              </w:rPr>
              <w:t xml:space="preserve">Vaccine is effective in reducing acute gastroenteritis morbidity (7 studies) and mortality (14 studies) in children under 5. </w:t>
            </w:r>
          </w:p>
          <w:p w14:paraId="74630B44" w14:textId="77777777" w:rsidR="00A92C18" w:rsidRPr="006A3CDE" w:rsidRDefault="00A92C18" w:rsidP="00A92C18">
            <w:pPr>
              <w:rPr>
                <w:lang w:val="en-US"/>
              </w:rPr>
            </w:pPr>
            <w:r w:rsidRPr="006A3CDE">
              <w:rPr>
                <w:lang w:val="en-US"/>
              </w:rPr>
              <w:t xml:space="preserve">The authors provided limited information on the quality and design of the studies they included. </w:t>
            </w:r>
          </w:p>
          <w:p w14:paraId="16B418E8" w14:textId="77777777" w:rsidR="00A92C18" w:rsidRPr="006A3CDE" w:rsidRDefault="00A92C18" w:rsidP="00A92C18">
            <w:pPr>
              <w:rPr>
                <w:lang w:val="en-US"/>
              </w:rPr>
            </w:pPr>
            <w:r w:rsidRPr="006A3CDE">
              <w:rPr>
                <w:lang w:val="en-US"/>
              </w:rPr>
              <w:t xml:space="preserve">Children under 1 – the group carrying the greatest burden of rotavirus – benefitting most from vaccine effectiveness </w:t>
            </w:r>
          </w:p>
          <w:p w14:paraId="162C30A9" w14:textId="77777777" w:rsidR="00A92C18" w:rsidRPr="006A3CDE" w:rsidRDefault="00A92C18" w:rsidP="00A92C18">
            <w:pPr>
              <w:rPr>
                <w:lang w:val="en-US"/>
              </w:rPr>
            </w:pPr>
            <w:r w:rsidRPr="006A3CDE">
              <w:rPr>
                <w:lang w:val="en-US"/>
              </w:rPr>
              <w:lastRenderedPageBreak/>
              <w:t>High child mortality countries tended to have a lower vaccine effectiveness than those with lower child mortality.</w:t>
            </w:r>
          </w:p>
        </w:tc>
        <w:tc>
          <w:tcPr>
            <w:tcW w:w="2347" w:type="dxa"/>
          </w:tcPr>
          <w:p w14:paraId="1773E865" w14:textId="1A7B6B91" w:rsidR="00A92C18" w:rsidRPr="006A3CDE" w:rsidRDefault="00A92C18" w:rsidP="00A92C18">
            <w:pPr>
              <w:rPr>
                <w:lang w:val="en-US"/>
              </w:rPr>
            </w:pPr>
            <w:r w:rsidRPr="006A3CDE">
              <w:rPr>
                <w:lang w:val="en-US"/>
              </w:rPr>
              <w:lastRenderedPageBreak/>
              <w:t>None</w:t>
            </w:r>
          </w:p>
        </w:tc>
        <w:tc>
          <w:tcPr>
            <w:tcW w:w="1188" w:type="dxa"/>
          </w:tcPr>
          <w:p w14:paraId="38537599" w14:textId="7FB32A8A" w:rsidR="00A92C18" w:rsidRPr="006A3CDE" w:rsidRDefault="00A92C18" w:rsidP="00A92C18">
            <w:pPr>
              <w:rPr>
                <w:lang w:val="en-US"/>
              </w:rPr>
            </w:pPr>
            <w:r w:rsidRPr="006A3CDE">
              <w:rPr>
                <w:lang w:val="en-US"/>
              </w:rPr>
              <w:t>Critically low</w:t>
            </w:r>
          </w:p>
        </w:tc>
      </w:tr>
      <w:tr w:rsidR="00A92C18" w:rsidRPr="006A3CDE" w14:paraId="1A54A7B8" w14:textId="77777777" w:rsidTr="00F013C1">
        <w:trPr>
          <w:trHeight w:val="60"/>
        </w:trPr>
        <w:tc>
          <w:tcPr>
            <w:tcW w:w="1276" w:type="dxa"/>
          </w:tcPr>
          <w:p w14:paraId="2AD5E2ED"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GtxO6sPQ","properties":{"formattedCitation":"(Clasen et al., 2015)","plainCitation":"(Clasen et al., 2015)","noteIndex":0},"citationItems":[{"id":1972,"uris":["http://zotero.org/users/1711912/items/7TDXBFTK"],"uri":["http://zotero.org/users/1711912/items/7TDXBFTK"],"itemData":{"id":1972,"type":"article-journal","abstract":"BACKGROUND: Diarrhoea is a major cause of death and disease, especially among young children in low-income countries. In these settings, many infectious agents associated with diarrhoea are spread through water contaminated with faeces.In remote and low-income settings, source-based water quality improvement includes providing protected groundwater (springs, wells, and bore holes), or harvested rainwater as an alternative to surface sources (rivers and lakes). Point-of-use water quality improvement interventions include boiling, chlorination, flocculation, filtration, or solar disinfection, mainly conducted at home. OBJECTIVES: To assess the effectiveness of interventions to improve water quality for preventing diarrhoea. SEARCH METHODS: We searched the Cochrane Infectious Diseases Group Specialized Register (11 November 2014), CENTRAL (the Cochrane Library, 7 November 2014), MEDLINE (1966 to 10 November 2014), EMBASE (1974 to 10 November 2014), and LILACS (1982 to 7 November 2014). We also handsearched relevant conference proceedings, contacted researchers and organizations working in the field, and checked references from identified studies through 11 November 2014. SELECTION CRITERIA: Randomized controlled trials (RCTs), quasi-RCTs, and controlled before-and-after studies (CBA) comparing interventions aimed at improving the microbiological quality of drinking water with no intervention in children and adults. DATA COLLECTION AND ANALYSIS: Two review authors independently assessed trial quality and extracted data. We used meta-analyses to estimate pooled measures of effect, where appropriate, and investigated potential sources of heterogeneity using subgroup analyses. We assessed the quality of evidence using the GRADE approach. MAIN RESULTS: Forty-five cluster-RCTs, two quasi-RCTs, and eight CBA studies, including over 84,000 participants, met the inclusion criteria. Most included studies were conducted in low- or middle-income countries (LMICs) (50 studies) with unimproved water sources (30 studies) and unimproved or unclear sanitation (34 studies). The primary outcome in most studies was self-reported diarrhoea, which is at high risk of bias due to the lack of blinding in over 80% of the included studies. Source-based water quality improvementsThere is currently insufficient evidence to know if source-based improvements such as protected wells, communal tap stands, or chlorination/filtration of community sources consistently reduce diarrhoea (one cluster-RCT, five CBA studies, very low quality evidence). We found no studies evaluating reliable piped-in water supplies delivered to households. Point-of-use water quality interventionsOn average, distributing water disinfection products for use at the household level may reduce diarrhoea by around one quarter (Home chlorination products: RR 0.77, 95% CI 0.65 to 0.91; 14 trials, 30,746 participants, low quality evidence; flocculation and disinfection sachets: RR 0.69, 95% CI 0.58 to 0.82, four trials, 11,788 participants, moderate quality evidence). However, there was substantial heterogeneity in the size of the effect estimates between individual studies.Point-of-use filtration systems probably reduce diarrhoea by around a half (RR 0.48, 95% CI 0.38 to 0.59, 18 trials, 15,582 participants, moderate quality evidence). Important reductions in diarrhoea episodes were shown with ceramic filters, biosand systems and LifeStraw filters; (Ceramic: RR 0.39, 95% CI 0.28 to 0.53; eight trials, 5763 participants, moderate quality evidence; Biosand: RR 0.47, 95% CI 0.39 to 0.57; four trials, 5504 participants, moderate quality evidence; LifeStraw: RR 0.69, 95% CI 0.51 to 0.93; three trials, 3259 participants, low quality evidence). Plumbed in filters have only been evaluated in high-income settings (RR 0.81, 95% CI 0.71 to 0.94, three trials, 1056 participants, fixed effects model).In low-income settings, solar water disinfection (SODIS) by distribution of plastic bottles with instructions to leave filled bottles in direct sunlight for at least six hours befor drinking probably r duces diarrhoea by around a third (RR 0.62, 95% CI 0.42 to 0.94; four trials, 3460 participants, moderate quality evidence).In subgroup analyses, larger effects were seen in trials with higher adherence, and trials that provided a safe storage container. In most cases, the reduction in diarrhoea shown in the studies was evident in settings with improved and unimproved water sources and sanitation. AUTHORS' CONCLUSIONS: Interventions that address the microbial contamination of water at the point-of-use may be important interim measures to improve drinking water quality until homes can be reached with safe, reliable, piped-in water connections. The average estimates of effect for each individual point-of-use intervention generally show important effects. Comparisons between these estimates do not provide evidence of superiority of one intervention over another, as such comparisons are confounded by the study setting, design, and population.Further studies assessing the effects of household connections and chlorination at the point of delivery will help improve our knowledge base. As evidence suggests effectiveness improves with adherence, studies assessing programmatic approaches to optimising coverage and long-term utilization of these interventions among vulnerable populations could also help strategies to improve health outcomes.","archive_location":"26488938","container-title":"Cochrane Database of Systematic Reviews","ISSN":"1469-493X","issue":"10","language":"English","page":"CD004794","title":"Interventions to improve water quality for preventing diarrhoea","author":[{"family":"Clasen","given":"T. F."},{"family":"Alexander","given":"K. T."},{"family":"Sinclair","given":"D."},{"family":"Boisson","given":"S."},{"family":"Peletz","given":"R."},{"family":"Chang","given":"H. H."},{"family":"Majorin","given":"F."},{"family":"Cairncross","given":"S."}],"issued":{"date-parts":[["2015"]]}}}],"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Clasen</w:t>
            </w:r>
            <w:proofErr w:type="spellEnd"/>
            <w:r w:rsidRPr="006A3CDE">
              <w:rPr>
                <w:rFonts w:ascii="Calibri" w:hAnsi="Calibri" w:cs="Calibri"/>
                <w:lang w:val="en-US"/>
              </w:rPr>
              <w:t xml:space="preserve"> et al., 2015)</w:t>
            </w:r>
            <w:r w:rsidRPr="006A3CDE">
              <w:rPr>
                <w:lang w:val="en-US"/>
              </w:rPr>
              <w:fldChar w:fldCharType="end"/>
            </w:r>
          </w:p>
          <w:p w14:paraId="66D37CD2" w14:textId="14764FEB" w:rsidR="00A92C18" w:rsidRPr="006A3CDE" w:rsidRDefault="00A92C18" w:rsidP="00A92C18">
            <w:pPr>
              <w:rPr>
                <w:lang w:val="en-US"/>
              </w:rPr>
            </w:pPr>
            <w:r>
              <w:rPr>
                <w:lang w:val="en-US"/>
              </w:rPr>
              <w:t>[</w:t>
            </w:r>
            <w:r w:rsidRPr="006A3CDE">
              <w:rPr>
                <w:lang w:val="en-US"/>
              </w:rPr>
              <w:t>52</w:t>
            </w:r>
            <w:r>
              <w:rPr>
                <w:lang w:val="en-US"/>
              </w:rPr>
              <w:t>]</w:t>
            </w:r>
          </w:p>
        </w:tc>
        <w:tc>
          <w:tcPr>
            <w:tcW w:w="1318" w:type="dxa"/>
          </w:tcPr>
          <w:p w14:paraId="0475FEB9" w14:textId="77777777" w:rsidR="00A92C18" w:rsidRPr="006A3CDE" w:rsidRDefault="00A92C18" w:rsidP="00A92C18">
            <w:pPr>
              <w:rPr>
                <w:lang w:val="en-US"/>
              </w:rPr>
            </w:pPr>
            <w:r w:rsidRPr="006A3CDE">
              <w:rPr>
                <w:lang w:val="en-US"/>
              </w:rPr>
              <w:t xml:space="preserve">21 </w:t>
            </w:r>
          </w:p>
          <w:p w14:paraId="617A930A" w14:textId="01967793" w:rsidR="00A92C18" w:rsidRPr="006A3CDE" w:rsidRDefault="00A92C18" w:rsidP="00A92C18">
            <w:pPr>
              <w:rPr>
                <w:lang w:val="en-US"/>
              </w:rPr>
            </w:pPr>
            <w:r w:rsidRPr="006A3CDE">
              <w:rPr>
                <w:lang w:val="en-US"/>
              </w:rPr>
              <w:t>(RCTs, controlled before-after studies)</w:t>
            </w:r>
          </w:p>
          <w:p w14:paraId="460A8B39" w14:textId="77777777" w:rsidR="00A92C18" w:rsidRPr="006A3CDE" w:rsidRDefault="00A92C18" w:rsidP="00A92C18">
            <w:pPr>
              <w:rPr>
                <w:lang w:val="en-US"/>
              </w:rPr>
            </w:pPr>
          </w:p>
          <w:p w14:paraId="5A687282" w14:textId="3667C558" w:rsidR="00A92C18" w:rsidRPr="006A3CDE" w:rsidRDefault="00A92C18" w:rsidP="00A92C18">
            <w:pPr>
              <w:rPr>
                <w:lang w:val="en-US"/>
              </w:rPr>
            </w:pPr>
            <w:r w:rsidRPr="006A3CDE">
              <w:rPr>
                <w:lang w:val="en-US"/>
              </w:rPr>
              <w:t>/55</w:t>
            </w:r>
          </w:p>
        </w:tc>
        <w:tc>
          <w:tcPr>
            <w:tcW w:w="1848" w:type="dxa"/>
          </w:tcPr>
          <w:p w14:paraId="73FDC67B" w14:textId="784586B4" w:rsidR="00A92C18" w:rsidRPr="006A3CDE" w:rsidRDefault="00A92C18" w:rsidP="00A92C18">
            <w:pPr>
              <w:rPr>
                <w:lang w:val="en-US"/>
              </w:rPr>
            </w:pPr>
            <w:r w:rsidRPr="006A3CDE">
              <w:rPr>
                <w:lang w:val="en-US"/>
              </w:rPr>
              <w:t>Households with children &lt;5 years age in rural and urban settings as well as informal settings and refugee camps in 17 countries</w:t>
            </w:r>
          </w:p>
        </w:tc>
        <w:tc>
          <w:tcPr>
            <w:tcW w:w="1853" w:type="dxa"/>
          </w:tcPr>
          <w:p w14:paraId="69B4540B" w14:textId="673C0940" w:rsidR="00A92C18" w:rsidRPr="006A3CDE" w:rsidRDefault="00A92C18" w:rsidP="00A92C18">
            <w:pPr>
              <w:rPr>
                <w:lang w:val="en-US"/>
              </w:rPr>
            </w:pPr>
            <w:r w:rsidRPr="006A3CDE">
              <w:rPr>
                <w:lang w:val="en-US"/>
              </w:rPr>
              <w:t>Households or communities receiving no intervention or those receiving a ‘dummy’ intervention.</w:t>
            </w:r>
          </w:p>
        </w:tc>
        <w:tc>
          <w:tcPr>
            <w:tcW w:w="2410" w:type="dxa"/>
          </w:tcPr>
          <w:p w14:paraId="46091179" w14:textId="77777777" w:rsidR="00A92C18" w:rsidRPr="006A3CDE" w:rsidRDefault="00A92C18" w:rsidP="00A92C18">
            <w:pPr>
              <w:rPr>
                <w:lang w:val="en-US"/>
              </w:rPr>
            </w:pPr>
            <w:r w:rsidRPr="006A3CDE">
              <w:rPr>
                <w:lang w:val="en-US"/>
              </w:rPr>
              <w:t>Improving water quality through water supply infrastructure improvement or point of use improvement such as water treatment and storage</w:t>
            </w:r>
          </w:p>
        </w:tc>
        <w:tc>
          <w:tcPr>
            <w:tcW w:w="3407" w:type="dxa"/>
          </w:tcPr>
          <w:p w14:paraId="64F022E0" w14:textId="66DECBE5" w:rsidR="00A92C18" w:rsidRPr="006A3CDE" w:rsidRDefault="00A92C18" w:rsidP="00A92C18">
            <w:pPr>
              <w:rPr>
                <w:lang w:val="en-US"/>
              </w:rPr>
            </w:pPr>
            <w:r w:rsidRPr="006A3CDE">
              <w:rPr>
                <w:lang w:val="en-US"/>
              </w:rPr>
              <w:t xml:space="preserve">For water supply interventions (4 studies), there was insufficient and mainly very low-quality evidence on what may or may not be effective in different settings. </w:t>
            </w:r>
          </w:p>
          <w:p w14:paraId="6B76D5FF" w14:textId="606D2864" w:rsidR="00A92C18" w:rsidRPr="006A3CDE" w:rsidRDefault="00A92C18" w:rsidP="00A92C18">
            <w:pPr>
              <w:rPr>
                <w:lang w:val="en-US"/>
              </w:rPr>
            </w:pPr>
            <w:r w:rsidRPr="006A3CDE">
              <w:rPr>
                <w:lang w:val="en-US"/>
              </w:rPr>
              <w:t>For point-of-use interventions (18 studies), some interventions appeared to be protective against diarrhea in children across various settings (low to moderate quality evidence).</w:t>
            </w:r>
          </w:p>
        </w:tc>
        <w:tc>
          <w:tcPr>
            <w:tcW w:w="2347" w:type="dxa"/>
          </w:tcPr>
          <w:p w14:paraId="2D50C5DC" w14:textId="73E05717" w:rsidR="00A92C18" w:rsidRPr="006A3CDE" w:rsidRDefault="00A92C18" w:rsidP="00A92C18">
            <w:pPr>
              <w:rPr>
                <w:lang w:val="en-US"/>
              </w:rPr>
            </w:pPr>
            <w:r w:rsidRPr="006A3CDE">
              <w:rPr>
                <w:lang w:val="en-US"/>
              </w:rPr>
              <w:t>Liverpool School of Tropical Medicine, UK; Department for International Development (DFID), UK</w:t>
            </w:r>
          </w:p>
        </w:tc>
        <w:tc>
          <w:tcPr>
            <w:tcW w:w="1188" w:type="dxa"/>
          </w:tcPr>
          <w:p w14:paraId="48FC83AF" w14:textId="54A732B2" w:rsidR="00A92C18" w:rsidRPr="006A3CDE" w:rsidRDefault="00A92C18" w:rsidP="00A92C18">
            <w:pPr>
              <w:rPr>
                <w:lang w:val="en-US"/>
              </w:rPr>
            </w:pPr>
            <w:r w:rsidRPr="006A3CDE">
              <w:rPr>
                <w:lang w:val="en-US"/>
              </w:rPr>
              <w:t>High</w:t>
            </w:r>
          </w:p>
        </w:tc>
      </w:tr>
      <w:tr w:rsidR="00A92C18" w:rsidRPr="006A3CDE" w14:paraId="029551F9" w14:textId="77777777" w:rsidTr="00F013C1">
        <w:trPr>
          <w:trHeight w:val="60"/>
        </w:trPr>
        <w:tc>
          <w:tcPr>
            <w:tcW w:w="1276" w:type="dxa"/>
          </w:tcPr>
          <w:p w14:paraId="26ADF60F"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LqzEgxZg","properties":{"formattedCitation":"(Cleminson &amp; McGuire, 2016)","plainCitation":"(Cleminson &amp; McGuire, 2016)","noteIndex":0},"citationItems":[{"id":1973,"uris":["http://zotero.org/users/1711912/items/RWT9Z6HQ"],"uri":["http://zotero.org/users/1711912/items/RWT9Z6HQ"],"itemData":{"id":1973,"type":"article-journal","archive_location":"CD001150","container-title":"Cochrane Database of Systematic Reviews","ISSN":"1465-1858","issue":"1","title":"Topical emollient for preventing infection in preterm infants","URL":"https://doi.org//10.1002/14651858.CD001150.pub3","author":[{"family":"Cleminson","given":"J"},{"family":"McGuire","given":"W"}],"issued":{"date-parts":[["2016"]]}}}],"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Cleminson</w:t>
            </w:r>
            <w:proofErr w:type="spellEnd"/>
            <w:r w:rsidRPr="006A3CDE">
              <w:rPr>
                <w:rFonts w:ascii="Calibri" w:hAnsi="Calibri" w:cs="Calibri"/>
                <w:lang w:val="en-US"/>
              </w:rPr>
              <w:t xml:space="preserve"> &amp; McGuire, 2016)</w:t>
            </w:r>
            <w:r w:rsidRPr="006A3CDE">
              <w:rPr>
                <w:lang w:val="en-US"/>
              </w:rPr>
              <w:fldChar w:fldCharType="end"/>
            </w:r>
          </w:p>
          <w:p w14:paraId="0623A1F6" w14:textId="7FF414E4" w:rsidR="00A92C18" w:rsidRPr="006A3CDE" w:rsidRDefault="00A92C18" w:rsidP="00A92C18">
            <w:pPr>
              <w:rPr>
                <w:lang w:val="en-US"/>
              </w:rPr>
            </w:pPr>
            <w:r>
              <w:rPr>
                <w:lang w:val="en-US"/>
              </w:rPr>
              <w:t>[</w:t>
            </w:r>
            <w:r w:rsidRPr="006A3CDE">
              <w:rPr>
                <w:lang w:val="en-US"/>
              </w:rPr>
              <w:t>53</w:t>
            </w:r>
            <w:r>
              <w:rPr>
                <w:lang w:val="en-US"/>
              </w:rPr>
              <w:t>]</w:t>
            </w:r>
          </w:p>
        </w:tc>
        <w:tc>
          <w:tcPr>
            <w:tcW w:w="1318" w:type="dxa"/>
          </w:tcPr>
          <w:p w14:paraId="21B546F0" w14:textId="77777777" w:rsidR="00A92C18" w:rsidRPr="006A3CDE" w:rsidRDefault="00A92C18" w:rsidP="00A92C18">
            <w:pPr>
              <w:rPr>
                <w:lang w:val="en-US"/>
              </w:rPr>
            </w:pPr>
            <w:r w:rsidRPr="006A3CDE">
              <w:rPr>
                <w:lang w:val="en-US"/>
              </w:rPr>
              <w:t>6</w:t>
            </w:r>
          </w:p>
          <w:p w14:paraId="3E1180E6" w14:textId="612AD527" w:rsidR="00A92C18" w:rsidRPr="006A3CDE" w:rsidRDefault="00A92C18" w:rsidP="00A92C18">
            <w:pPr>
              <w:rPr>
                <w:lang w:val="en-US"/>
              </w:rPr>
            </w:pPr>
            <w:r w:rsidRPr="006A3CDE">
              <w:rPr>
                <w:lang w:val="en-US"/>
              </w:rPr>
              <w:t>(RCTs)</w:t>
            </w:r>
          </w:p>
          <w:p w14:paraId="43401F38" w14:textId="77777777" w:rsidR="00A92C18" w:rsidRPr="006A3CDE" w:rsidRDefault="00A92C18" w:rsidP="00A92C18">
            <w:pPr>
              <w:rPr>
                <w:lang w:val="en-US"/>
              </w:rPr>
            </w:pPr>
          </w:p>
          <w:p w14:paraId="200905E7" w14:textId="426F2CAB" w:rsidR="00A92C18" w:rsidRPr="006A3CDE" w:rsidRDefault="00A92C18" w:rsidP="00A92C18">
            <w:pPr>
              <w:rPr>
                <w:lang w:val="en-US"/>
              </w:rPr>
            </w:pPr>
            <w:r w:rsidRPr="006A3CDE">
              <w:rPr>
                <w:lang w:val="en-US"/>
              </w:rPr>
              <w:t>/21</w:t>
            </w:r>
          </w:p>
        </w:tc>
        <w:tc>
          <w:tcPr>
            <w:tcW w:w="1848" w:type="dxa"/>
          </w:tcPr>
          <w:p w14:paraId="153436DA" w14:textId="69AED852" w:rsidR="00A92C18" w:rsidRPr="006A3CDE" w:rsidRDefault="00A92C18" w:rsidP="00A92C18">
            <w:pPr>
              <w:rPr>
                <w:lang w:val="en-US"/>
              </w:rPr>
            </w:pPr>
            <w:r w:rsidRPr="006A3CDE">
              <w:rPr>
                <w:lang w:val="en-US"/>
              </w:rPr>
              <w:t>Preterm infants in hospital settings in Turkey, Bangladesh, India, Pakistan, Brazil</w:t>
            </w:r>
          </w:p>
        </w:tc>
        <w:tc>
          <w:tcPr>
            <w:tcW w:w="1853" w:type="dxa"/>
          </w:tcPr>
          <w:p w14:paraId="0F290B10" w14:textId="3B1AA3C2" w:rsidR="00A92C18" w:rsidRPr="006A3CDE" w:rsidRDefault="00A92C18" w:rsidP="00A92C18">
            <w:pPr>
              <w:rPr>
                <w:lang w:val="en-US"/>
              </w:rPr>
            </w:pPr>
            <w:r w:rsidRPr="006A3CDE">
              <w:rPr>
                <w:lang w:val="en-US"/>
              </w:rPr>
              <w:t>Preterm infants in hospital settings receiving routine skin care or alternative emollient</w:t>
            </w:r>
          </w:p>
        </w:tc>
        <w:tc>
          <w:tcPr>
            <w:tcW w:w="2410" w:type="dxa"/>
          </w:tcPr>
          <w:p w14:paraId="349A0B54" w14:textId="2A874690" w:rsidR="00A92C18" w:rsidRPr="006A3CDE" w:rsidRDefault="00A92C18" w:rsidP="00A92C18">
            <w:pPr>
              <w:rPr>
                <w:lang w:val="en-US"/>
              </w:rPr>
            </w:pPr>
            <w:r w:rsidRPr="006A3CDE">
              <w:rPr>
                <w:lang w:val="en-US"/>
              </w:rPr>
              <w:t xml:space="preserve">Topical application of emollients to prevent invasive infection </w:t>
            </w:r>
          </w:p>
        </w:tc>
        <w:tc>
          <w:tcPr>
            <w:tcW w:w="3407" w:type="dxa"/>
          </w:tcPr>
          <w:p w14:paraId="53D65126" w14:textId="77777777" w:rsidR="00A92C18" w:rsidRPr="006A3CDE" w:rsidRDefault="00A92C18" w:rsidP="00A92C18">
            <w:pPr>
              <w:rPr>
                <w:lang w:val="en-US"/>
              </w:rPr>
            </w:pPr>
            <w:r w:rsidRPr="006A3CDE">
              <w:rPr>
                <w:lang w:val="en-US"/>
              </w:rPr>
              <w:t xml:space="preserve">None of the meta-analyses show a statistically significant risk difference in the incidence of invasive infections (low to moderate quality evidence). </w:t>
            </w:r>
          </w:p>
          <w:p w14:paraId="14B156EE" w14:textId="36EA4142" w:rsidR="00A92C18" w:rsidRPr="006A3CDE" w:rsidRDefault="00A92C18" w:rsidP="00A92C18">
            <w:pPr>
              <w:rPr>
                <w:lang w:val="en-US"/>
              </w:rPr>
            </w:pPr>
            <w:r w:rsidRPr="006A3CDE">
              <w:rPr>
                <w:lang w:val="en-US"/>
              </w:rPr>
              <w:t>In the meta-analysis comparing either emollient against routine care, the authors also noted moderate to high heterogeneity across studies.</w:t>
            </w:r>
          </w:p>
        </w:tc>
        <w:tc>
          <w:tcPr>
            <w:tcW w:w="2347" w:type="dxa"/>
          </w:tcPr>
          <w:p w14:paraId="5768FFDD" w14:textId="03644C58" w:rsidR="00A92C18" w:rsidRPr="006A3CDE" w:rsidRDefault="00A92C18" w:rsidP="00A92C18">
            <w:pPr>
              <w:rPr>
                <w:lang w:val="en-US"/>
              </w:rPr>
            </w:pPr>
            <w:r w:rsidRPr="006A3CDE">
              <w:rPr>
                <w:lang w:val="en-US"/>
              </w:rPr>
              <w:t>Hull York Medical School and Centre for Reviews and Dissemination, University of York, UK; National Institute of Health Research (NIHR) - Grant (13/89/12</w:t>
            </w:r>
            <w:proofErr w:type="gramStart"/>
            <w:r w:rsidRPr="006A3CDE">
              <w:rPr>
                <w:lang w:val="en-US"/>
              </w:rPr>
              <w:t>);</w:t>
            </w:r>
            <w:proofErr w:type="gramEnd"/>
            <w:r w:rsidRPr="006A3CDE">
              <w:rPr>
                <w:lang w:val="en-US"/>
              </w:rPr>
              <w:t xml:space="preserve"> </w:t>
            </w:r>
          </w:p>
          <w:p w14:paraId="762141FF" w14:textId="5D077D71" w:rsidR="00A92C18" w:rsidRPr="006A3CDE" w:rsidRDefault="00A92C18" w:rsidP="00A92C18">
            <w:pPr>
              <w:rPr>
                <w:lang w:val="en-US"/>
              </w:rPr>
            </w:pPr>
            <w:r w:rsidRPr="006A3CDE">
              <w:rPr>
                <w:lang w:val="en-US"/>
              </w:rPr>
              <w:t>Eunice Kennedy Shriver National Institute of Child Health and Human Development National Institutes of Health, Department of Health and Human Services, USA -Contract No. HHSN275201100016C</w:t>
            </w:r>
          </w:p>
        </w:tc>
        <w:tc>
          <w:tcPr>
            <w:tcW w:w="1188" w:type="dxa"/>
          </w:tcPr>
          <w:p w14:paraId="7260B1E3" w14:textId="0EC351AE" w:rsidR="00A92C18" w:rsidRPr="006A3CDE" w:rsidRDefault="00A92C18" w:rsidP="00A92C18">
            <w:pPr>
              <w:rPr>
                <w:lang w:val="en-US"/>
              </w:rPr>
            </w:pPr>
            <w:r w:rsidRPr="006A3CDE">
              <w:rPr>
                <w:lang w:val="en-US"/>
              </w:rPr>
              <w:t>High</w:t>
            </w:r>
          </w:p>
        </w:tc>
      </w:tr>
      <w:tr w:rsidR="00A92C18" w:rsidRPr="006A3CDE" w14:paraId="0C606652" w14:textId="77777777" w:rsidTr="00F013C1">
        <w:trPr>
          <w:trHeight w:val="60"/>
        </w:trPr>
        <w:tc>
          <w:tcPr>
            <w:tcW w:w="1276" w:type="dxa"/>
          </w:tcPr>
          <w:p w14:paraId="38AC18B4"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YGJJ10iA","properties":{"formattedCitation":"(Conde-Agudelo &amp; Diaz-Rossello, 2016)","plainCitation":"(Conde-Agudelo &amp; Diaz-Rossello, 2016)","noteIndex":0},"citationItems":[{"id":1974,"uris":["http://zotero.org/users/1711912/items/NELYRP62"],"uri":["http://zotero.org/users/1711912/items/NELYRP62"],"itemData":{"id":1974,"type":"article-journal","abstract":"BACKGROUND: Kangaroo mother care (KMC), originally defined as skin-to-skin contact between a mother and her newborn, frequent and exclusive or nearly exclusive breastfeeding, and early discharge from hospital, has been proposed as an alternative to conventional neonatal care for low birthweight (LBW) infants. OBJECTIVES: To determine whether evidence is available to support the use of KMC in LBW infants as an alternative to conventional neonatal care before or after the initial period of stabilization with conventional care, and to assess beneficial and adverse effects. SEARCH METHODS: We used the standard search strategy of the Cochrane Neonatal Review Group. This included searches in CENTRAL (Cochrane Central Register of Controlled Trials; 2016, Issue 6), MEDLINE, Embase, CINAHL (Cumulative Index to Nursing and Allied Health Literature), LILACS (Latin American and Caribbean Health Science Information database), and POPLINE (Population Information Online) databases (all from inception to June 30, 2016), as well as the WHO (World Health Organization) Trial Registration Data Set (up to June 30, 2016). In addition, we searched the web page of the Kangaroo Foundation, conference and symposia proceedings on KMC, and Google Scholar. SELECTION CRITERIA: Randomized controlled trials comparing KMC versus conventional neonatal care, or early-onset KMC versus late-onset KMC, in LBW infants. DATA COLLECTION AND ANALYSIS: Data collection and analysis were performed according to the methods of the Cochrane Neonatal Review Group. MAIN RESULTS: Twenty-one studies, including 3042 infants, fulfilled inclusion criteria. Nineteen studies evaluated KMC in LBW infants after stabilization, one evaluated KMC in LBW infants before stabilization, and one compared early-onset KMC with late-onset KMC in relatively stable LBW infants. Sixteen studies evaluated intermittent KMC, and five evaluated continuous KMC. KMC versus conventional neonatal care: At discharge or 40 to 41 weeks' postmenstrual age, KMC was associated with a statistically significant reduction in the risk of mortality (risk ratio [RR] 0.60, 95% confidence interval [CI] 0.39 to 0.92; eight trials, 1736 infants), nosocomial infection/sepsis (RR 0.35, 95% CI 0.22 to 0.54; five trials, 1239 infants), and hypothermia (RR 0.28, 95% CI 0.16 to 0.49; nine trials, 989 infants; moderate-quality evidence). At latest follow-up, KMC was associated with a significantly decreased risk of mortality (RR 0.67, 95% CI 0.48 to 0.95; 12 trials, 2293 infants; moderate-quality evidence) and severe infection/sepsis (RR 0.50, 95% CI 0.36 to 0.69; eight trials, 1463 infants; moderate-quality evidence). Moreover, KMC was found to increase weight gain (mean difference [MD] 4.1 g/d, 95% CI 2.3 to 5.9; 11 trials, 1198 infants; moderate-quality evidence), length gain (MD 0.21 cm/week, 95% CI 0.03 to 0.38; three trials, 377 infants) and head circumference gain (MD 0.14 cm/week, 95% CI 0.06 to 0.22; four trials, 495 infants) at latest follow-up, exclusive breastfeeding at discharge or 40 to 41 weeks' postmenstrual age (RR 1.16, 95% CI 1.07 to 1.25; six studies, 1453 mothers) and at one to three months' follow-up (RR 1.20, 95% CI 1.01 to 1.43; five studies, 600 mothers), any (exclusive or partial) breastfeeding at discharge or at 40 to 41 weeks' postmenstrual age (RR 1.20, 95% CI 1.07 to 1.34; 10 studies, 1696 mothers; moderate-quality evidence) and at one to three months' follow-up (RR 1.17, 95% CI 1.05 to 1.31; nine studies, 1394 mothers; low-quality evidence), and some measures of mother-infant attachment and home environment. No statistically significant differences were found between KMC infants and controls in Griffith quotients for psychomotor development at 12 months' corrected age (low-quality evidence). Sensitivity analysis suggested that inclusion of studies with high risk of bias did not affect the general direction of findings nor the size of the treatment effect for main outcomes. Early-onset KMC versus late-onset KMC in relatively stable infants: One trial compared early-onset continuous KMC (wit in 24 hours post birth) versus late-onset continuous KMC (after 24 hours post birth) in 73 relatively stable LBW infants. Investigators reported no significant differences between the two study groups in mortality, morbidity, severe infection, hypothermia, breastfeeding, and nutritional indicators. Early-onset KMC was associated with a statistically significant reduction in length of hospital stay (MD 0.9 days, 95% CI 0.6 to 1.2). AUTHORS' CONCLUSIONS: Evidence from this updated review supports the use of KMC in LBW infants as an alternative to conventional neonatal care, mainly in resource-limited settings. Further information is required concerning the effectiveness and safety of early-onset continuous KMC in unstabilized or relatively stabilized LBW infants, as well as long-term neurodevelopmental outcomes and costs of care.","archive_location":"27552521","container-title":"Cochrane Database of Systematic Reviews","ISSN":"1469-493X","issue":"8","language":"English","page":"CD002771","title":"Kangaroo mother care to reduce morbidity and mortality in low birthweight infants","author":[{"family":"Conde-Agudelo","given":"A."},{"family":"Diaz-Rossello","given":"J. L."}],"issued":{"date-parts":[["2016"]]}}}],"schema":"https://github.com/citation-style-language/schema/raw/master/csl-citation.json"} </w:instrText>
            </w:r>
            <w:r w:rsidRPr="006A3CDE">
              <w:rPr>
                <w:lang w:val="en-US"/>
              </w:rPr>
              <w:fldChar w:fldCharType="separate"/>
            </w:r>
            <w:r w:rsidRPr="006A3CDE">
              <w:rPr>
                <w:rFonts w:ascii="Calibri" w:hAnsi="Calibri" w:cs="Calibri"/>
                <w:lang w:val="en-US"/>
              </w:rPr>
              <w:t>(Conde-</w:t>
            </w:r>
            <w:proofErr w:type="spellStart"/>
            <w:r w:rsidRPr="006A3CDE">
              <w:rPr>
                <w:rFonts w:ascii="Calibri" w:hAnsi="Calibri" w:cs="Calibri"/>
                <w:lang w:val="en-US"/>
              </w:rPr>
              <w:t>Agudelo</w:t>
            </w:r>
            <w:proofErr w:type="spellEnd"/>
            <w:r w:rsidRPr="006A3CDE">
              <w:rPr>
                <w:rFonts w:ascii="Calibri" w:hAnsi="Calibri" w:cs="Calibri"/>
                <w:lang w:val="en-US"/>
              </w:rPr>
              <w:t xml:space="preserve"> &amp; Diaz-Rossello, 2016)</w:t>
            </w:r>
            <w:r w:rsidRPr="006A3CDE">
              <w:rPr>
                <w:lang w:val="en-US"/>
              </w:rPr>
              <w:fldChar w:fldCharType="end"/>
            </w:r>
          </w:p>
          <w:p w14:paraId="76DCA8D1" w14:textId="0D87F9C0" w:rsidR="00A92C18" w:rsidRPr="006A3CDE" w:rsidRDefault="00A92C18" w:rsidP="00A92C18">
            <w:pPr>
              <w:rPr>
                <w:lang w:val="en-US"/>
              </w:rPr>
            </w:pPr>
            <w:r>
              <w:rPr>
                <w:lang w:val="en-US"/>
              </w:rPr>
              <w:t>[</w:t>
            </w:r>
            <w:r w:rsidRPr="006A3CDE">
              <w:rPr>
                <w:lang w:val="en-US"/>
              </w:rPr>
              <w:t>54</w:t>
            </w:r>
            <w:r>
              <w:rPr>
                <w:lang w:val="en-US"/>
              </w:rPr>
              <w:t>]</w:t>
            </w:r>
          </w:p>
        </w:tc>
        <w:tc>
          <w:tcPr>
            <w:tcW w:w="1318" w:type="dxa"/>
          </w:tcPr>
          <w:p w14:paraId="607F5F9F" w14:textId="77777777" w:rsidR="00A92C18" w:rsidRPr="006A3CDE" w:rsidRDefault="00A92C18" w:rsidP="00A92C18">
            <w:pPr>
              <w:rPr>
                <w:lang w:val="en-US"/>
              </w:rPr>
            </w:pPr>
            <w:r w:rsidRPr="006A3CDE">
              <w:rPr>
                <w:lang w:val="en-US"/>
              </w:rPr>
              <w:t>7</w:t>
            </w:r>
          </w:p>
          <w:p w14:paraId="18F2C27B" w14:textId="4DB7AECB" w:rsidR="00A92C18" w:rsidRPr="006A3CDE" w:rsidRDefault="00A92C18" w:rsidP="00A92C18">
            <w:pPr>
              <w:rPr>
                <w:lang w:val="en-US"/>
              </w:rPr>
            </w:pPr>
            <w:r w:rsidRPr="006A3CDE">
              <w:rPr>
                <w:lang w:val="en-US"/>
              </w:rPr>
              <w:t>(RCTs)</w:t>
            </w:r>
          </w:p>
          <w:p w14:paraId="0A455A82" w14:textId="11843BB1" w:rsidR="00A92C18" w:rsidRPr="006A3CDE" w:rsidRDefault="00A92C18" w:rsidP="00A92C18">
            <w:pPr>
              <w:rPr>
                <w:lang w:val="en-US"/>
              </w:rPr>
            </w:pPr>
            <w:r w:rsidRPr="006A3CDE">
              <w:rPr>
                <w:lang w:val="en-US"/>
              </w:rPr>
              <w:t>/21</w:t>
            </w:r>
          </w:p>
        </w:tc>
        <w:tc>
          <w:tcPr>
            <w:tcW w:w="1848" w:type="dxa"/>
          </w:tcPr>
          <w:p w14:paraId="21ADD504" w14:textId="2256A3CC" w:rsidR="00A92C18" w:rsidRPr="006A3CDE" w:rsidRDefault="00A92C18" w:rsidP="00A92C18">
            <w:pPr>
              <w:rPr>
                <w:lang w:val="en-US"/>
              </w:rPr>
            </w:pPr>
            <w:r w:rsidRPr="006A3CDE">
              <w:rPr>
                <w:lang w:val="en-US"/>
              </w:rPr>
              <w:t xml:space="preserve">Low-birth-weight infants – regardless of gestational age – in hospital settings in India, Colombia, </w:t>
            </w:r>
            <w:proofErr w:type="gramStart"/>
            <w:r w:rsidRPr="006A3CDE">
              <w:rPr>
                <w:lang w:val="en-US"/>
              </w:rPr>
              <w:lastRenderedPageBreak/>
              <w:t>Ecuador</w:t>
            </w:r>
            <w:proofErr w:type="gramEnd"/>
            <w:r w:rsidRPr="006A3CDE">
              <w:rPr>
                <w:lang w:val="en-US"/>
              </w:rPr>
              <w:t xml:space="preserve"> and Madagascar</w:t>
            </w:r>
          </w:p>
        </w:tc>
        <w:tc>
          <w:tcPr>
            <w:tcW w:w="1853" w:type="dxa"/>
          </w:tcPr>
          <w:p w14:paraId="24D1BF3D" w14:textId="655F4610" w:rsidR="00A92C18" w:rsidRPr="006A3CDE" w:rsidRDefault="00A92C18" w:rsidP="00A92C18">
            <w:pPr>
              <w:rPr>
                <w:lang w:val="en-US"/>
              </w:rPr>
            </w:pPr>
            <w:r w:rsidRPr="006A3CDE">
              <w:rPr>
                <w:lang w:val="en-US"/>
              </w:rPr>
              <w:lastRenderedPageBreak/>
              <w:t xml:space="preserve">Infants receiving conventional neonatal care or an alternative intervention (late vs. </w:t>
            </w:r>
            <w:proofErr w:type="gramStart"/>
            <w:r w:rsidRPr="006A3CDE">
              <w:rPr>
                <w:lang w:val="en-US"/>
              </w:rPr>
              <w:t>early-onset</w:t>
            </w:r>
            <w:proofErr w:type="gramEnd"/>
            <w:r w:rsidRPr="006A3CDE">
              <w:rPr>
                <w:lang w:val="en-US"/>
              </w:rPr>
              <w:t xml:space="preserve"> of the intervention)</w:t>
            </w:r>
          </w:p>
        </w:tc>
        <w:tc>
          <w:tcPr>
            <w:tcW w:w="2410" w:type="dxa"/>
          </w:tcPr>
          <w:p w14:paraId="1DA25743" w14:textId="70D6996E" w:rsidR="00A92C18" w:rsidRPr="006A3CDE" w:rsidRDefault="00A92C18" w:rsidP="00A92C18">
            <w:pPr>
              <w:rPr>
                <w:lang w:val="en-US"/>
              </w:rPr>
            </w:pPr>
            <w:r w:rsidRPr="006A3CDE">
              <w:rPr>
                <w:lang w:val="en-US"/>
              </w:rPr>
              <w:t>Kangaroo mother care (KMC) provided by the parents and/or healthcare professionals</w:t>
            </w:r>
          </w:p>
        </w:tc>
        <w:tc>
          <w:tcPr>
            <w:tcW w:w="3407" w:type="dxa"/>
          </w:tcPr>
          <w:p w14:paraId="73C9065F" w14:textId="6D670156" w:rsidR="00A92C18" w:rsidRPr="006A3CDE" w:rsidRDefault="00A92C18" w:rsidP="00A92C18">
            <w:pPr>
              <w:rPr>
                <w:lang w:val="en-US"/>
              </w:rPr>
            </w:pPr>
            <w:r w:rsidRPr="006A3CDE">
              <w:rPr>
                <w:lang w:val="en-US"/>
              </w:rPr>
              <w:t>Positive effect of KMC on the risks of severe illness, nosocomial infection/</w:t>
            </w:r>
            <w:proofErr w:type="gramStart"/>
            <w:r w:rsidRPr="006A3CDE">
              <w:rPr>
                <w:lang w:val="en-US"/>
              </w:rPr>
              <w:t>sepsis</w:t>
            </w:r>
            <w:proofErr w:type="gramEnd"/>
            <w:r w:rsidRPr="006A3CDE">
              <w:rPr>
                <w:lang w:val="en-US"/>
              </w:rPr>
              <w:t xml:space="preserve"> and lower respiratory tract diseases but no effect on mild/moderate infection and illness or diarrhea risks at six </w:t>
            </w:r>
            <w:r w:rsidRPr="006A3CDE">
              <w:rPr>
                <w:lang w:val="en-US"/>
              </w:rPr>
              <w:lastRenderedPageBreak/>
              <w:t xml:space="preserve">months (moderate, mixed quality evidence, 6 studies). </w:t>
            </w:r>
          </w:p>
          <w:p w14:paraId="77FA5F7B" w14:textId="2ECC8C00" w:rsidR="00A92C18" w:rsidRPr="006A3CDE" w:rsidRDefault="00A92C18" w:rsidP="00A92C18">
            <w:pPr>
              <w:rPr>
                <w:lang w:val="en-US"/>
              </w:rPr>
            </w:pPr>
            <w:r w:rsidRPr="006A3CDE">
              <w:rPr>
                <w:lang w:val="en-US"/>
              </w:rPr>
              <w:t>No difference in morbidity between early- and late-onset of KMC (1 high quality trial).</w:t>
            </w:r>
          </w:p>
        </w:tc>
        <w:tc>
          <w:tcPr>
            <w:tcW w:w="2347" w:type="dxa"/>
          </w:tcPr>
          <w:p w14:paraId="5FE81340" w14:textId="07C6869C" w:rsidR="00A92C18" w:rsidRPr="006A3CDE" w:rsidRDefault="00A92C18" w:rsidP="00A92C18">
            <w:pPr>
              <w:rPr>
                <w:lang w:val="en-US"/>
              </w:rPr>
            </w:pPr>
            <w:r w:rsidRPr="006A3CDE">
              <w:rPr>
                <w:lang w:val="en-US"/>
              </w:rPr>
              <w:lastRenderedPageBreak/>
              <w:t xml:space="preserve">Perinatology Research Branch, Eunice Kennedy Shriver National Institute of Child Health and Human Development/National </w:t>
            </w:r>
            <w:r w:rsidRPr="006A3CDE">
              <w:rPr>
                <w:lang w:val="en-US"/>
              </w:rPr>
              <w:lastRenderedPageBreak/>
              <w:t xml:space="preserve">Institutes of Health/Department of Health and Human Services, Bethesda, MD, and Detroit, MI, and Department of Obstetrics and Gynecology, Wayne State University, Detroit, MI, USA; </w:t>
            </w:r>
            <w:proofErr w:type="spellStart"/>
            <w:r w:rsidRPr="006A3CDE">
              <w:rPr>
                <w:lang w:val="en-US"/>
              </w:rPr>
              <w:t>Departamento</w:t>
            </w:r>
            <w:proofErr w:type="spellEnd"/>
            <w:r w:rsidRPr="006A3CDE">
              <w:rPr>
                <w:lang w:val="en-US"/>
              </w:rPr>
              <w:t xml:space="preserve"> de </w:t>
            </w:r>
            <w:proofErr w:type="spellStart"/>
            <w:r w:rsidRPr="006A3CDE">
              <w:rPr>
                <w:lang w:val="en-US"/>
              </w:rPr>
              <w:t>Neonatología</w:t>
            </w:r>
            <w:proofErr w:type="spellEnd"/>
            <w:r w:rsidRPr="006A3CDE">
              <w:rPr>
                <w:lang w:val="en-US"/>
              </w:rPr>
              <w:t xml:space="preserve"> del Hospital de </w:t>
            </w:r>
            <w:proofErr w:type="spellStart"/>
            <w:r w:rsidRPr="006A3CDE">
              <w:rPr>
                <w:lang w:val="en-US"/>
              </w:rPr>
              <w:t>Clínicas</w:t>
            </w:r>
            <w:proofErr w:type="spellEnd"/>
            <w:r w:rsidRPr="006A3CDE">
              <w:rPr>
                <w:lang w:val="en-US"/>
              </w:rPr>
              <w:t xml:space="preserve">, Universidad de la </w:t>
            </w:r>
            <w:proofErr w:type="spellStart"/>
            <w:r w:rsidRPr="006A3CDE">
              <w:rPr>
                <w:lang w:val="en-US"/>
              </w:rPr>
              <w:t>República</w:t>
            </w:r>
            <w:proofErr w:type="spellEnd"/>
            <w:r w:rsidRPr="006A3CDE">
              <w:rPr>
                <w:lang w:val="en-US"/>
              </w:rPr>
              <w:t xml:space="preserve">, Montevideo, Uruguay; Eunice Kennedy Shriver National Institute of Child Health and Human Development, National Institutes of Health, Department of Health and Human Services, USA - Contract No. HHSN275201100016C; National Institute for Health Research, UK - Cochrane </w:t>
            </w:r>
            <w:proofErr w:type="spellStart"/>
            <w:r w:rsidRPr="006A3CDE">
              <w:rPr>
                <w:lang w:val="en-US"/>
              </w:rPr>
              <w:t>Programme</w:t>
            </w:r>
            <w:proofErr w:type="spellEnd"/>
            <w:r w:rsidRPr="006A3CDE">
              <w:rPr>
                <w:lang w:val="en-US"/>
              </w:rPr>
              <w:t xml:space="preserve"> Grant (13/89/12)</w:t>
            </w:r>
          </w:p>
        </w:tc>
        <w:tc>
          <w:tcPr>
            <w:tcW w:w="1188" w:type="dxa"/>
          </w:tcPr>
          <w:p w14:paraId="5B2DF016" w14:textId="74EDBFE8" w:rsidR="00A92C18" w:rsidRPr="006A3CDE" w:rsidRDefault="00A92C18" w:rsidP="00A92C18">
            <w:pPr>
              <w:rPr>
                <w:lang w:val="en-US"/>
              </w:rPr>
            </w:pPr>
            <w:r w:rsidRPr="006A3CDE">
              <w:rPr>
                <w:lang w:val="en-US"/>
              </w:rPr>
              <w:lastRenderedPageBreak/>
              <w:t>High</w:t>
            </w:r>
          </w:p>
        </w:tc>
      </w:tr>
      <w:tr w:rsidR="00A92C18" w:rsidRPr="006A3CDE" w14:paraId="27A9A5D7" w14:textId="77777777" w:rsidTr="00F013C1">
        <w:trPr>
          <w:trHeight w:val="60"/>
        </w:trPr>
        <w:tc>
          <w:tcPr>
            <w:tcW w:w="1276" w:type="dxa"/>
          </w:tcPr>
          <w:p w14:paraId="78D61342"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hcCoQjau","properties":{"formattedCitation":"(Crocker-Buque et al., 2017)","plainCitation":"(Crocker-Buque et al., 2017)","noteIndex":0},"citationItems":[{"id":763,"uris":["http://zotero.org/users/1711912/items/2P6PGRIL"],"uri":["http://zotero.org/users/1711912/items/2P6PGRIL"],"itemData":{"id":763,"type":"article-journal","abstract":"In 2014, over half (54%) of the world’s population lived in urban areas and this proportion will increase to 66% by 2050. This urbanizing trend has been accompanied by an increasing number of people living in urban poor communities and slums. Lower immunization coverage is found in poorer urban dwellers in many contexts. This study aims to identify factors associated with immunization coverage in poor urban areas and slums, and to identify interventions to improve coverage.","container-title":"BMC Public Health","DOI":"10.1186/s12889-017-4473-7","ISSN":"1471-2458","issue":"1","journalAbbreviation":"BMC Public Health","page":"556","source":"BioMed Central","title":"Immunization, urbanization and slums – a systematic review of factors and interventions","volume":"17","author":[{"family":"Crocker-Buque","given":"Tim"},{"family":"Mindra","given":"Godwin"},{"family":"Duncan","given":"Richard"},{"family":"Mounier-Jack","given":"Sandra"}],"issued":{"date-parts":[["2017",6,8]]}}}],"schema":"https://github.com/citation-style-language/schema/raw/master/csl-citation.json"} </w:instrText>
            </w:r>
            <w:r w:rsidRPr="006A3CDE">
              <w:rPr>
                <w:lang w:val="en-US"/>
              </w:rPr>
              <w:fldChar w:fldCharType="separate"/>
            </w:r>
            <w:r w:rsidRPr="006A3CDE">
              <w:rPr>
                <w:rFonts w:ascii="Calibri" w:hAnsi="Calibri" w:cs="Calibri"/>
                <w:lang w:val="en-US"/>
              </w:rPr>
              <w:t>(Crocker-</w:t>
            </w:r>
            <w:proofErr w:type="spellStart"/>
            <w:r w:rsidRPr="006A3CDE">
              <w:rPr>
                <w:rFonts w:ascii="Calibri" w:hAnsi="Calibri" w:cs="Calibri"/>
                <w:lang w:val="en-US"/>
              </w:rPr>
              <w:t>Buque</w:t>
            </w:r>
            <w:proofErr w:type="spellEnd"/>
            <w:r w:rsidRPr="006A3CDE">
              <w:rPr>
                <w:rFonts w:ascii="Calibri" w:hAnsi="Calibri" w:cs="Calibri"/>
                <w:lang w:val="en-US"/>
              </w:rPr>
              <w:t xml:space="preserve"> et al., 2017)</w:t>
            </w:r>
            <w:r w:rsidRPr="006A3CDE">
              <w:rPr>
                <w:lang w:val="en-US"/>
              </w:rPr>
              <w:fldChar w:fldCharType="end"/>
            </w:r>
          </w:p>
          <w:p w14:paraId="3F0E2787" w14:textId="4037EA9B" w:rsidR="00A92C18" w:rsidRPr="006A3CDE" w:rsidRDefault="00A92C18" w:rsidP="00A92C18">
            <w:pPr>
              <w:rPr>
                <w:lang w:val="en-US"/>
              </w:rPr>
            </w:pPr>
            <w:r>
              <w:rPr>
                <w:lang w:val="en-US"/>
              </w:rPr>
              <w:t>[</w:t>
            </w:r>
            <w:r w:rsidRPr="006A3CDE">
              <w:rPr>
                <w:lang w:val="en-US"/>
              </w:rPr>
              <w:t>75</w:t>
            </w:r>
            <w:r>
              <w:rPr>
                <w:lang w:val="en-US"/>
              </w:rPr>
              <w:t>]</w:t>
            </w:r>
          </w:p>
        </w:tc>
        <w:tc>
          <w:tcPr>
            <w:tcW w:w="1318" w:type="dxa"/>
          </w:tcPr>
          <w:p w14:paraId="29E742B6" w14:textId="7F3ACB8A" w:rsidR="00A92C18" w:rsidRPr="006A3CDE" w:rsidRDefault="00A92C18" w:rsidP="00A92C18">
            <w:pPr>
              <w:rPr>
                <w:lang w:val="en-US"/>
              </w:rPr>
            </w:pPr>
            <w:r w:rsidRPr="006A3CDE">
              <w:rPr>
                <w:lang w:val="en-US"/>
              </w:rPr>
              <w:t>10</w:t>
            </w:r>
          </w:p>
          <w:p w14:paraId="0D9F7894" w14:textId="530C844A" w:rsidR="00A92C18" w:rsidRPr="006A3CDE" w:rsidRDefault="00A92C18" w:rsidP="00A92C18">
            <w:pPr>
              <w:rPr>
                <w:lang w:val="en-US"/>
              </w:rPr>
            </w:pPr>
            <w:r w:rsidRPr="006A3CDE">
              <w:rPr>
                <w:lang w:val="en-US"/>
              </w:rPr>
              <w:t>(RCTs, before-after studies, time series analysis, evaluation, cross-sectional studies)</w:t>
            </w:r>
          </w:p>
          <w:p w14:paraId="4B89763F" w14:textId="77777777" w:rsidR="00A92C18" w:rsidRPr="006A3CDE" w:rsidRDefault="00A92C18" w:rsidP="00A92C18">
            <w:pPr>
              <w:rPr>
                <w:lang w:val="en-US"/>
              </w:rPr>
            </w:pPr>
          </w:p>
          <w:p w14:paraId="1D0F383E" w14:textId="27F70BB9" w:rsidR="00A92C18" w:rsidRPr="006A3CDE" w:rsidRDefault="00A92C18" w:rsidP="00A92C18">
            <w:pPr>
              <w:rPr>
                <w:lang w:val="en-US"/>
              </w:rPr>
            </w:pPr>
            <w:r w:rsidRPr="006A3CDE">
              <w:rPr>
                <w:lang w:val="en-US"/>
              </w:rPr>
              <w:t>/63</w:t>
            </w:r>
          </w:p>
        </w:tc>
        <w:tc>
          <w:tcPr>
            <w:tcW w:w="1848" w:type="dxa"/>
          </w:tcPr>
          <w:p w14:paraId="6BED5FF6" w14:textId="6843770B" w:rsidR="00A92C18" w:rsidRPr="006A3CDE" w:rsidRDefault="00A92C18" w:rsidP="00A92C18">
            <w:pPr>
              <w:rPr>
                <w:lang w:val="en-US"/>
              </w:rPr>
            </w:pPr>
            <w:r w:rsidRPr="006A3CDE">
              <w:rPr>
                <w:lang w:val="en-US"/>
              </w:rPr>
              <w:lastRenderedPageBreak/>
              <w:t xml:space="preserve">Children or households with children under 5 living in a </w:t>
            </w:r>
            <w:proofErr w:type="gramStart"/>
            <w:r w:rsidRPr="006A3CDE">
              <w:rPr>
                <w:lang w:val="en-US"/>
              </w:rPr>
              <w:t>low-income urban areas</w:t>
            </w:r>
            <w:proofErr w:type="gramEnd"/>
            <w:r w:rsidRPr="006A3CDE">
              <w:rPr>
                <w:lang w:val="en-US"/>
              </w:rPr>
              <w:t xml:space="preserve">, slums, urban poor communities with slum-like characteristics, in </w:t>
            </w:r>
            <w:r w:rsidRPr="006A3CDE">
              <w:rPr>
                <w:lang w:val="en-US"/>
              </w:rPr>
              <w:lastRenderedPageBreak/>
              <w:t>Bangladesh, Pakistan, Guatemala, Uganda, Zambia, India</w:t>
            </w:r>
          </w:p>
        </w:tc>
        <w:tc>
          <w:tcPr>
            <w:tcW w:w="1853" w:type="dxa"/>
          </w:tcPr>
          <w:p w14:paraId="0C875E7A" w14:textId="37912603" w:rsidR="00A92C18" w:rsidRPr="006A3CDE" w:rsidRDefault="00A92C18" w:rsidP="00A92C18">
            <w:pPr>
              <w:rPr>
                <w:lang w:val="en-US"/>
              </w:rPr>
            </w:pPr>
            <w:r w:rsidRPr="006A3CDE">
              <w:rPr>
                <w:lang w:val="en-US"/>
              </w:rPr>
              <w:lastRenderedPageBreak/>
              <w:t>Target population before the intervention or control population from the same area.</w:t>
            </w:r>
          </w:p>
        </w:tc>
        <w:tc>
          <w:tcPr>
            <w:tcW w:w="2410" w:type="dxa"/>
          </w:tcPr>
          <w:p w14:paraId="40401668" w14:textId="0B8E56DD" w:rsidR="00A92C18" w:rsidRPr="006A3CDE" w:rsidRDefault="00A92C18" w:rsidP="00A92C18">
            <w:pPr>
              <w:rPr>
                <w:lang w:val="en-US"/>
              </w:rPr>
            </w:pPr>
            <w:r w:rsidRPr="006A3CDE">
              <w:rPr>
                <w:lang w:val="en-US"/>
              </w:rPr>
              <w:t>Reminder/recalls systems about immunization; outreach services; and parent education about immunization</w:t>
            </w:r>
          </w:p>
        </w:tc>
        <w:tc>
          <w:tcPr>
            <w:tcW w:w="3407" w:type="dxa"/>
          </w:tcPr>
          <w:p w14:paraId="274EB2EA" w14:textId="77777777" w:rsidR="00A92C18" w:rsidRPr="006A3CDE" w:rsidRDefault="00A92C18" w:rsidP="00A92C18">
            <w:pPr>
              <w:rPr>
                <w:lang w:val="en-US"/>
              </w:rPr>
            </w:pPr>
            <w:r w:rsidRPr="006A3CDE">
              <w:rPr>
                <w:lang w:val="en-US"/>
              </w:rPr>
              <w:t xml:space="preserve">All studies show varying levels of success (low to moderate quality of the studies available) </w:t>
            </w:r>
          </w:p>
          <w:p w14:paraId="75A87470" w14:textId="1132778E" w:rsidR="00A92C18" w:rsidRPr="006A3CDE" w:rsidRDefault="00A92C18" w:rsidP="00A92C18">
            <w:pPr>
              <w:rPr>
                <w:lang w:val="en-US"/>
              </w:rPr>
            </w:pPr>
            <w:r w:rsidRPr="006A3CDE">
              <w:rPr>
                <w:lang w:val="en-US"/>
              </w:rPr>
              <w:t xml:space="preserve">The authors highlight the need for further research to confirm these findings. </w:t>
            </w:r>
          </w:p>
        </w:tc>
        <w:tc>
          <w:tcPr>
            <w:tcW w:w="2347" w:type="dxa"/>
          </w:tcPr>
          <w:p w14:paraId="2B49CA85" w14:textId="39D8FC51" w:rsidR="00A92C18" w:rsidRPr="006A3CDE" w:rsidRDefault="00A92C18" w:rsidP="00A92C18">
            <w:pPr>
              <w:rPr>
                <w:lang w:val="en-US"/>
              </w:rPr>
            </w:pPr>
            <w:r w:rsidRPr="006A3CDE">
              <w:rPr>
                <w:lang w:val="en-US"/>
              </w:rPr>
              <w:t>Royal</w:t>
            </w:r>
          </w:p>
          <w:p w14:paraId="1B854AA1" w14:textId="48EB1434" w:rsidR="00A92C18" w:rsidRPr="006A3CDE" w:rsidRDefault="00A92C18" w:rsidP="00A92C18">
            <w:pPr>
              <w:rPr>
                <w:lang w:val="en-US"/>
              </w:rPr>
            </w:pPr>
            <w:r w:rsidRPr="006A3CDE">
              <w:rPr>
                <w:lang w:val="en-US"/>
              </w:rPr>
              <w:t>Society of Tropical Medicine and Hygiene</w:t>
            </w:r>
          </w:p>
        </w:tc>
        <w:tc>
          <w:tcPr>
            <w:tcW w:w="1188" w:type="dxa"/>
          </w:tcPr>
          <w:p w14:paraId="5A87D2AA" w14:textId="653774B6" w:rsidR="00A92C18" w:rsidRPr="006A3CDE" w:rsidRDefault="00A92C18" w:rsidP="00A92C18">
            <w:pPr>
              <w:rPr>
                <w:lang w:val="en-US"/>
              </w:rPr>
            </w:pPr>
            <w:r w:rsidRPr="006A3CDE">
              <w:rPr>
                <w:lang w:val="en-US"/>
              </w:rPr>
              <w:t>Critically low</w:t>
            </w:r>
          </w:p>
        </w:tc>
      </w:tr>
      <w:tr w:rsidR="00A92C18" w:rsidRPr="006A3CDE" w14:paraId="47D62D67" w14:textId="77777777" w:rsidTr="00F013C1">
        <w:trPr>
          <w:trHeight w:val="60"/>
        </w:trPr>
        <w:tc>
          <w:tcPr>
            <w:tcW w:w="1276" w:type="dxa"/>
          </w:tcPr>
          <w:p w14:paraId="32812058"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tbHZIWCi","properties":{"formattedCitation":"(Darvesh et al., 2017)","plainCitation":"(Darvesh et al., 2017)","noteIndex":0},"citationItems":[{"id":1976,"uris":["http://zotero.org/users/1711912/items/RZ9T3H9J"],"uri":["http://zotero.org/users/1711912/items/RZ9T3H9J"],"itemData":{"id":1976,"type":"article-journal","abstract":"BACKGROUND: In the Sustainable Development Goals (SDGs) era, there is growing recognition of the responsibilities of non-health sectors in improving the health of children. Interventions to improve access to clean water, sanitation facilities, and hygiene behaviours (WASH) represent key opportunities to improve child health and well-being by preventing the spread of infectious diseases and improving nutritional status. METHODS: We conducted a systematic review of studies evaluating the effects of WASH interventions on childhood diarrhea in children 0-5 years old. Searches were run up to September 2016. We screened the titles and abstracts of retrieved articles, followed by screening of the full-text reports of relevant studies. We abstracted study characteristics and quantitative data, and assessed study quality. Meta-analyses were performed for similar intervention and outcome pairs. RESULTS: Pooled analyses showed diarrhea risk reductions from the following interventions: point-of-use water filtration (pooled risk ratio (RR): 0.47, 95% confidence interval (CI): 0.36-0.62), point-of-use water disinfection (pooled RR: 0.69, 95% CI: 0.60-0.79), and hygiene education with soap provision (pooled RR: 0.73, 95% CI: 0.57-0.94). Quality ratings were low or very low for most studies, and heterogeneity was high in pooled analyses. Improvements to the water supply and water disinfection at source did not show significant effects on diarrhea risk, nor did the one eligible study examining the effect of latrine construction. CONCLUSIONS: Various WASH interventions show diarrhea risk reductions between 27% and 53% in children 0-5 years old, depending on intervention type, providing ample evidence to support the scale-up of WASH in low and middle-income countries (LMICs). Due to the overall low quality of the evidence and high heterogeneity, further research is required to accurately estimate the magnitude of the effects of these interventions in different contexts.","archive_location":"29143638","container-title":"BMC Public Health","ISSN":"1471-2458","language":"English","page":"776","title":"Water, sanitation and hygiene interventions for acute childhood diarrhea: a systematic review to provide estimates for the Lives Saved Tool","volume":"17","author":[{"family":"Darvesh","given":"N."},{"family":"Das","given":"J. K."},{"family":"Vaivada","given":"T."},{"family":"Gaffey","given":"M. F."},{"family":"Rasanathan","given":"K."},{"family":"Bhutta","given":"Z. A."},{"family":"Social Determinants of Health Study","given":"Team"}],"issued":{"date-parts":[["2017"]]}}}],"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Darvesh</w:t>
            </w:r>
            <w:proofErr w:type="spellEnd"/>
            <w:r w:rsidRPr="006A3CDE">
              <w:rPr>
                <w:rFonts w:ascii="Calibri" w:hAnsi="Calibri" w:cs="Calibri"/>
                <w:lang w:val="en-US"/>
              </w:rPr>
              <w:t xml:space="preserve"> et al., 2017)</w:t>
            </w:r>
            <w:r w:rsidRPr="006A3CDE">
              <w:rPr>
                <w:lang w:val="en-US"/>
              </w:rPr>
              <w:fldChar w:fldCharType="end"/>
            </w:r>
          </w:p>
          <w:p w14:paraId="3CB2FAD6" w14:textId="31123C51" w:rsidR="00A92C18" w:rsidRPr="006A3CDE" w:rsidRDefault="00A92C18" w:rsidP="00A92C18">
            <w:pPr>
              <w:rPr>
                <w:lang w:val="en-US"/>
              </w:rPr>
            </w:pPr>
            <w:r>
              <w:rPr>
                <w:lang w:val="en-US"/>
              </w:rPr>
              <w:t>[</w:t>
            </w:r>
            <w:r w:rsidRPr="006A3CDE">
              <w:rPr>
                <w:lang w:val="en-US"/>
              </w:rPr>
              <w:t>76</w:t>
            </w:r>
            <w:r>
              <w:rPr>
                <w:lang w:val="en-US"/>
              </w:rPr>
              <w:t>]</w:t>
            </w:r>
          </w:p>
        </w:tc>
        <w:tc>
          <w:tcPr>
            <w:tcW w:w="1318" w:type="dxa"/>
          </w:tcPr>
          <w:p w14:paraId="5856E035" w14:textId="77777777" w:rsidR="00A92C18" w:rsidRPr="006A3CDE" w:rsidRDefault="00A92C18" w:rsidP="00A92C18">
            <w:pPr>
              <w:rPr>
                <w:lang w:val="en-US"/>
              </w:rPr>
            </w:pPr>
            <w:r w:rsidRPr="006A3CDE">
              <w:rPr>
                <w:lang w:val="en-US"/>
              </w:rPr>
              <w:t>44</w:t>
            </w:r>
          </w:p>
          <w:p w14:paraId="285B9DA0" w14:textId="1D88DD97" w:rsidR="00A92C18" w:rsidRPr="006A3CDE" w:rsidRDefault="00A92C18" w:rsidP="00A92C18">
            <w:pPr>
              <w:rPr>
                <w:lang w:val="en-US"/>
              </w:rPr>
            </w:pPr>
            <w:r w:rsidRPr="006A3CDE">
              <w:rPr>
                <w:lang w:val="en-US"/>
              </w:rPr>
              <w:t>(RCTs, cluster RCTs, quasi-experimental studies with controls)</w:t>
            </w:r>
          </w:p>
          <w:p w14:paraId="60355585" w14:textId="77777777" w:rsidR="00A92C18" w:rsidRPr="006A3CDE" w:rsidRDefault="00A92C18" w:rsidP="00A92C18">
            <w:pPr>
              <w:rPr>
                <w:lang w:val="en-US"/>
              </w:rPr>
            </w:pPr>
          </w:p>
          <w:p w14:paraId="394DB80A" w14:textId="17E431EA" w:rsidR="00A92C18" w:rsidRPr="006A3CDE" w:rsidRDefault="00A92C18" w:rsidP="00A92C18">
            <w:pPr>
              <w:rPr>
                <w:lang w:val="en-US"/>
              </w:rPr>
            </w:pPr>
            <w:r w:rsidRPr="006A3CDE">
              <w:rPr>
                <w:lang w:val="en-US"/>
              </w:rPr>
              <w:t>/44</w:t>
            </w:r>
          </w:p>
        </w:tc>
        <w:tc>
          <w:tcPr>
            <w:tcW w:w="1848" w:type="dxa"/>
          </w:tcPr>
          <w:p w14:paraId="759A185E" w14:textId="554D2FF0" w:rsidR="00A92C18" w:rsidRPr="006A3CDE" w:rsidRDefault="00A92C18" w:rsidP="00A92C18">
            <w:pPr>
              <w:rPr>
                <w:lang w:val="en-US"/>
              </w:rPr>
            </w:pPr>
            <w:r w:rsidRPr="006A3CDE">
              <w:rPr>
                <w:lang w:val="en-US"/>
              </w:rPr>
              <w:t>Children under 5 in a community setting in 24 LMICs. Emergency settings, refugee camps or specific sub-populations (e.g. HIV positive people) were excluded</w:t>
            </w:r>
          </w:p>
        </w:tc>
        <w:tc>
          <w:tcPr>
            <w:tcW w:w="1853" w:type="dxa"/>
            <w:shd w:val="clear" w:color="auto" w:fill="auto"/>
          </w:tcPr>
          <w:p w14:paraId="33A5CBF4" w14:textId="0474A2B2" w:rsidR="00A92C18" w:rsidRPr="006A3CDE" w:rsidRDefault="00A92C18" w:rsidP="00A92C18">
            <w:pPr>
              <w:rPr>
                <w:lang w:val="en-US"/>
              </w:rPr>
            </w:pPr>
            <w:r w:rsidRPr="006A3CDE">
              <w:rPr>
                <w:lang w:val="en-US"/>
              </w:rPr>
              <w:t>Children under 5 living communities receiving no intervention</w:t>
            </w:r>
          </w:p>
        </w:tc>
        <w:tc>
          <w:tcPr>
            <w:tcW w:w="2410" w:type="dxa"/>
          </w:tcPr>
          <w:p w14:paraId="7A8E2894" w14:textId="77777777" w:rsidR="00A92C18" w:rsidRPr="006A3CDE" w:rsidRDefault="00A92C18" w:rsidP="00A92C18">
            <w:pPr>
              <w:rPr>
                <w:lang w:val="en-US"/>
              </w:rPr>
            </w:pPr>
            <w:r w:rsidRPr="006A3CDE">
              <w:rPr>
                <w:lang w:val="en-US"/>
              </w:rPr>
              <w:t>Water quality improvement at source and point-of-use, the promotion of handwashing with soap and the safe disposal of excreta</w:t>
            </w:r>
          </w:p>
        </w:tc>
        <w:tc>
          <w:tcPr>
            <w:tcW w:w="3407" w:type="dxa"/>
          </w:tcPr>
          <w:p w14:paraId="3AB7A6E8" w14:textId="219D583A" w:rsidR="00A92C18" w:rsidRPr="006A3CDE" w:rsidRDefault="00A92C18" w:rsidP="00A92C18">
            <w:pPr>
              <w:rPr>
                <w:lang w:val="en-US"/>
              </w:rPr>
            </w:pPr>
            <w:r w:rsidRPr="006A3CDE">
              <w:rPr>
                <w:lang w:val="en-US"/>
              </w:rPr>
              <w:t xml:space="preserve">Point-of-use water quality improvement interventions (32 studies) and hand washing promotion with soap (6 studies) reduce the risk of childhood diarrhea. </w:t>
            </w:r>
          </w:p>
          <w:p w14:paraId="328AF6E9" w14:textId="39019E7A" w:rsidR="00A92C18" w:rsidRPr="006A3CDE" w:rsidRDefault="00A92C18" w:rsidP="00A92C18">
            <w:pPr>
              <w:rPr>
                <w:lang w:val="en-US"/>
              </w:rPr>
            </w:pPr>
            <w:r w:rsidRPr="006A3CDE">
              <w:rPr>
                <w:lang w:val="en-US"/>
              </w:rPr>
              <w:t>The evidence on water supply interventions at source (5 studies) and safe disposal of excreta (1 study) is insufficient to conclude on an effect of these intervention on diarrhea risks.</w:t>
            </w:r>
          </w:p>
          <w:p w14:paraId="182F2050" w14:textId="04F15CCE" w:rsidR="00A92C18" w:rsidRPr="006A3CDE" w:rsidRDefault="00A92C18" w:rsidP="00A92C18">
            <w:pPr>
              <w:rPr>
                <w:lang w:val="en-US"/>
              </w:rPr>
            </w:pPr>
            <w:r w:rsidRPr="006A3CDE">
              <w:rPr>
                <w:lang w:val="en-US"/>
              </w:rPr>
              <w:t>Overall, low to very low quality of evidence and high heterogeneity of results in the meta-analyses.</w:t>
            </w:r>
          </w:p>
        </w:tc>
        <w:tc>
          <w:tcPr>
            <w:tcW w:w="2347" w:type="dxa"/>
          </w:tcPr>
          <w:p w14:paraId="3F1A1C55" w14:textId="77777777" w:rsidR="00A92C18" w:rsidRPr="006A3CDE" w:rsidRDefault="00A92C18" w:rsidP="00A92C18">
            <w:pPr>
              <w:rPr>
                <w:lang w:val="en-US"/>
              </w:rPr>
            </w:pPr>
            <w:r w:rsidRPr="006A3CDE">
              <w:rPr>
                <w:lang w:val="en-US"/>
              </w:rPr>
              <w:t>Bill &amp; Melinda Gates Foundation (JHU Grant 115,621, Award</w:t>
            </w:r>
          </w:p>
          <w:p w14:paraId="67BDB0CF" w14:textId="77777777" w:rsidR="00A92C18" w:rsidRPr="006A3CDE" w:rsidRDefault="00A92C18" w:rsidP="00A92C18">
            <w:pPr>
              <w:rPr>
                <w:lang w:val="en-US"/>
              </w:rPr>
            </w:pPr>
            <w:r w:rsidRPr="006A3CDE">
              <w:rPr>
                <w:lang w:val="en-US"/>
              </w:rPr>
              <w:t>Number OPP1084423 for the “Development and Use of the Lives Saved</w:t>
            </w:r>
          </w:p>
          <w:p w14:paraId="27E89982" w14:textId="6E74FD77" w:rsidR="00A92C18" w:rsidRPr="006A3CDE" w:rsidRDefault="00A92C18" w:rsidP="00A92C18">
            <w:pPr>
              <w:rPr>
                <w:lang w:val="en-US"/>
              </w:rPr>
            </w:pPr>
            <w:r w:rsidRPr="006A3CDE">
              <w:rPr>
                <w:lang w:val="en-US"/>
              </w:rPr>
              <w:t>Tool (</w:t>
            </w:r>
            <w:proofErr w:type="spellStart"/>
            <w:r w:rsidRPr="006A3CDE">
              <w:rPr>
                <w:lang w:val="en-US"/>
              </w:rPr>
              <w:t>LiST</w:t>
            </w:r>
            <w:proofErr w:type="spellEnd"/>
            <w:r w:rsidRPr="006A3CDE">
              <w:rPr>
                <w:lang w:val="en-US"/>
              </w:rPr>
              <w:t>)”)</w:t>
            </w:r>
          </w:p>
        </w:tc>
        <w:tc>
          <w:tcPr>
            <w:tcW w:w="1188" w:type="dxa"/>
          </w:tcPr>
          <w:p w14:paraId="62F76478" w14:textId="638CB42A" w:rsidR="00A92C18" w:rsidRPr="006A3CDE" w:rsidRDefault="00A92C18" w:rsidP="00A92C18">
            <w:pPr>
              <w:rPr>
                <w:lang w:val="en-US"/>
              </w:rPr>
            </w:pPr>
            <w:r w:rsidRPr="006A3CDE">
              <w:rPr>
                <w:lang w:val="en-US"/>
              </w:rPr>
              <w:t>Critically low</w:t>
            </w:r>
          </w:p>
        </w:tc>
      </w:tr>
      <w:tr w:rsidR="00A92C18" w:rsidRPr="006A3CDE" w14:paraId="437D2D47" w14:textId="77777777" w:rsidTr="00F013C1">
        <w:trPr>
          <w:trHeight w:val="60"/>
        </w:trPr>
        <w:tc>
          <w:tcPr>
            <w:tcW w:w="1276" w:type="dxa"/>
          </w:tcPr>
          <w:p w14:paraId="6361C7C7" w14:textId="393A0C7D"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CZazZq0u","properties":{"formattedCitation":"(de Oliveira et al., 2016)","plainCitation":"(de Oliveira et al., 2016)","noteIndex":0},"citationItems":[{"id":1977,"uris":["http://zotero.org/users/1711912/items/CNJRYNKK"],"uri":["http://zotero.org/users/1711912/items/CNJRYNKK"],"itemData":{"id":1977,"type":"article-journal","abstract":"BACKGROUND: Several Latin American and Caribbean (LAC) countries have introduced pneumococcal conjugate vaccine (PCV-10 or PCV-13) in their routine national immunization programs. OBJECTIVES: We aimed to summarize the evidence of PCV impact and effectiveness in children under 5 years old in the LAC Region. METHODS: We conducted a systematic review of the literature on impact or effectiveness of PCVs on deaths or hospitalizations due to invasive pneumococcal disease (IPD), pneumonia, meningitis and sepsis. We searched Medline, WoS, Lilacs, Scopus, Central and gray literature published in any language from 2009 to January 2016. We included studies addressing the outcomes of interest in children in the target age group, and with the following designs: randomized trials, cohort or case-control, interrupted time series with at least three data points before and after the intervention, and before-after studies. Screening of citations, data extraction, and risk of bias assessment were conducted in duplicate by independent reviewers, according to the study protocol registered on PROSPERO. Descriptive analysis of the effectiveness measurements and sensitivity analysis were conducted. Effectiveness is reported as 1-OR or 1-RR for case control or cohort/clinical trials, and as percent change of disease incidence rates for before-after studies. RESULTS: We identified 1,085 citations, 892 from databases and 193 from other sources. Of these, 22 were further analyzed. Studies were from Brazil, Chile, Uruguay, Argentina, Peru and Nicaragua. Effectiveness ranged from 8.8-37.8% for hospitalizations due to X-ray confirmed pneumonia, 7.4-20.6% for clinical pneumonia, and 13.3-87.7% for meningitis hospitalizations, and 56-83.3% for IPD hospitalization, varying by age, outcome definition, type of vaccine and study design. CONCLUSIONS: Available evidence to date indicates significant impact of both PCV-10 and PCV-13 in the outcomes studied, with no evidence of the superiority of one vaccine over the other on pneumonia, IPD or meningitis hospitalization reduction in children under 5 years old.","archive_location":"27941979","container-title":"PLoS ONE [Electronic Resource]","ISSN":"1932-6203","issue":"12","language":"English","page":"e0166736","title":"Impact and Effectiveness of 10 and 13-Valent Pneumococcal Conjugate Vaccines on Hospitalization and Mortality in Children Aged Less than 5 Years in Latin American Countries: A Systematic Review","volume":"11","author":[{"family":"Oliveira","given":"L. H.","non-dropping-particle":"de"},{"family":"Camacho","given":"L. A."},{"family":"Coutinho","given":"E. S."},{"family":"Martinez-Silveira","given":"M. S."},{"family":"Carvalho","given":"A. F."},{"family":"Ruiz-Matus","given":"C."},{"family":"Toscano","given":"C. M."}],"issued":{"date-parts":[["2016"]]}}}],"schema":"https://github.com/citation-style-language/schema/raw/master/csl-citation.json"} </w:instrText>
            </w:r>
            <w:r w:rsidRPr="006A3CDE">
              <w:rPr>
                <w:lang w:val="en-US"/>
              </w:rPr>
              <w:fldChar w:fldCharType="separate"/>
            </w:r>
            <w:r w:rsidRPr="006A3CDE">
              <w:rPr>
                <w:rFonts w:ascii="Calibri" w:hAnsi="Calibri" w:cs="Calibri"/>
                <w:lang w:val="en-US"/>
              </w:rPr>
              <w:t>(de Oliveira et al., 2016)</w:t>
            </w:r>
            <w:r w:rsidRPr="006A3CDE">
              <w:rPr>
                <w:lang w:val="en-US"/>
              </w:rPr>
              <w:fldChar w:fldCharType="end"/>
            </w:r>
          </w:p>
          <w:p w14:paraId="02FDE02B" w14:textId="3632F191" w:rsidR="00A92C18" w:rsidRPr="006A3CDE" w:rsidRDefault="00A92C18" w:rsidP="00A92C18">
            <w:pPr>
              <w:rPr>
                <w:lang w:val="en-US"/>
              </w:rPr>
            </w:pPr>
            <w:r>
              <w:rPr>
                <w:lang w:val="en-US"/>
              </w:rPr>
              <w:t>[</w:t>
            </w:r>
            <w:r w:rsidRPr="006A3CDE">
              <w:rPr>
                <w:lang w:val="en-US"/>
              </w:rPr>
              <w:t>55</w:t>
            </w:r>
            <w:r>
              <w:rPr>
                <w:lang w:val="en-US"/>
              </w:rPr>
              <w:t>]</w:t>
            </w:r>
          </w:p>
          <w:p w14:paraId="7E98B223" w14:textId="192CB67E" w:rsidR="00A92C18" w:rsidRPr="006A3CDE" w:rsidRDefault="00A92C18" w:rsidP="00A92C18">
            <w:pPr>
              <w:rPr>
                <w:lang w:val="en-US"/>
              </w:rPr>
            </w:pPr>
          </w:p>
        </w:tc>
        <w:tc>
          <w:tcPr>
            <w:tcW w:w="1318" w:type="dxa"/>
          </w:tcPr>
          <w:p w14:paraId="31CDB451" w14:textId="77777777" w:rsidR="00A92C18" w:rsidRPr="006A3CDE" w:rsidRDefault="00A92C18" w:rsidP="00A92C18">
            <w:pPr>
              <w:rPr>
                <w:lang w:val="en-US"/>
              </w:rPr>
            </w:pPr>
            <w:r w:rsidRPr="006A3CDE">
              <w:rPr>
                <w:lang w:val="en-US"/>
              </w:rPr>
              <w:t>5</w:t>
            </w:r>
          </w:p>
          <w:p w14:paraId="6A39A0BD" w14:textId="353FCA03" w:rsidR="00A92C18" w:rsidRPr="006A3CDE" w:rsidRDefault="00A92C18" w:rsidP="00A92C18">
            <w:pPr>
              <w:rPr>
                <w:lang w:val="en-US"/>
              </w:rPr>
            </w:pPr>
            <w:r w:rsidRPr="006A3CDE">
              <w:rPr>
                <w:lang w:val="en-US"/>
              </w:rPr>
              <w:t>(controlled before and after studies, interrupted time series studies, case-control study)</w:t>
            </w:r>
          </w:p>
          <w:p w14:paraId="045E2BCB" w14:textId="77777777" w:rsidR="00A92C18" w:rsidRPr="006A3CDE" w:rsidRDefault="00A92C18" w:rsidP="00A92C18">
            <w:pPr>
              <w:rPr>
                <w:lang w:val="en-US"/>
              </w:rPr>
            </w:pPr>
          </w:p>
          <w:p w14:paraId="42F6F43B" w14:textId="3B8B4DEF" w:rsidR="00A92C18" w:rsidRPr="006A3CDE" w:rsidRDefault="00A92C18" w:rsidP="00A92C18">
            <w:pPr>
              <w:rPr>
                <w:lang w:val="en-US"/>
              </w:rPr>
            </w:pPr>
            <w:r w:rsidRPr="006A3CDE">
              <w:rPr>
                <w:lang w:val="en-US"/>
              </w:rPr>
              <w:t>/22</w:t>
            </w:r>
          </w:p>
        </w:tc>
        <w:tc>
          <w:tcPr>
            <w:tcW w:w="1848" w:type="dxa"/>
          </w:tcPr>
          <w:p w14:paraId="17045DAB" w14:textId="5EB7AF4D" w:rsidR="00A92C18" w:rsidRPr="006A3CDE" w:rsidRDefault="00A92C18" w:rsidP="00A92C18">
            <w:pPr>
              <w:rPr>
                <w:lang w:val="en-US"/>
              </w:rPr>
            </w:pPr>
            <w:r w:rsidRPr="006A3CDE">
              <w:rPr>
                <w:lang w:val="en-US"/>
              </w:rPr>
              <w:t xml:space="preserve">Children under 5 years old in Brazil, </w:t>
            </w:r>
            <w:proofErr w:type="gramStart"/>
            <w:r w:rsidRPr="006A3CDE">
              <w:rPr>
                <w:lang w:val="en-US"/>
              </w:rPr>
              <w:t>Chile</w:t>
            </w:r>
            <w:proofErr w:type="gramEnd"/>
            <w:r w:rsidRPr="006A3CDE">
              <w:rPr>
                <w:lang w:val="en-US"/>
              </w:rPr>
              <w:t xml:space="preserve"> and Peru. </w:t>
            </w:r>
          </w:p>
        </w:tc>
        <w:tc>
          <w:tcPr>
            <w:tcW w:w="1853" w:type="dxa"/>
          </w:tcPr>
          <w:p w14:paraId="1D8A219F" w14:textId="772D9C77" w:rsidR="00A92C18" w:rsidRPr="006A3CDE" w:rsidRDefault="00A92C18" w:rsidP="00A92C18">
            <w:pPr>
              <w:rPr>
                <w:lang w:val="en-US"/>
              </w:rPr>
            </w:pPr>
            <w:r w:rsidRPr="006A3CDE">
              <w:rPr>
                <w:lang w:val="en-US"/>
              </w:rPr>
              <w:t>Pre-introduction period</w:t>
            </w:r>
          </w:p>
        </w:tc>
        <w:tc>
          <w:tcPr>
            <w:tcW w:w="2410" w:type="dxa"/>
          </w:tcPr>
          <w:p w14:paraId="57388297" w14:textId="122A07FE" w:rsidR="00A92C18" w:rsidRPr="006A3CDE" w:rsidRDefault="00A92C18" w:rsidP="00A92C18">
            <w:pPr>
              <w:rPr>
                <w:lang w:val="en-US"/>
              </w:rPr>
            </w:pPr>
            <w:r w:rsidRPr="006A3CDE">
              <w:rPr>
                <w:lang w:val="en-US"/>
              </w:rPr>
              <w:t>Introduction of PCV-10 vaccines in national childhood immunization programs without any distinction of schedule or catch-up period established in the country</w:t>
            </w:r>
          </w:p>
        </w:tc>
        <w:tc>
          <w:tcPr>
            <w:tcW w:w="3407" w:type="dxa"/>
          </w:tcPr>
          <w:p w14:paraId="2DF6ACAE" w14:textId="77777777" w:rsidR="00A92C18" w:rsidRPr="006A3CDE" w:rsidRDefault="00A92C18" w:rsidP="00A92C18">
            <w:pPr>
              <w:rPr>
                <w:lang w:val="en-US"/>
              </w:rPr>
            </w:pPr>
            <w:r w:rsidRPr="006A3CDE">
              <w:rPr>
                <w:lang w:val="en-US"/>
              </w:rPr>
              <w:t xml:space="preserve">PCV introduction has a positive impact on pneumonia (3 studies) and meningitis (2 studies) mortality rates among under 5-year-old children. </w:t>
            </w:r>
          </w:p>
          <w:p w14:paraId="6B4B502C" w14:textId="77777777" w:rsidR="00A92C18" w:rsidRPr="006A3CDE" w:rsidRDefault="00A92C18" w:rsidP="00A92C18">
            <w:pPr>
              <w:rPr>
                <w:lang w:val="en-US"/>
              </w:rPr>
            </w:pPr>
            <w:r w:rsidRPr="006A3CDE">
              <w:rPr>
                <w:lang w:val="en-US"/>
              </w:rPr>
              <w:t xml:space="preserve">PCVs have higher effectiveness on pneumococcal meningitis deaths for younger children (&lt; 12 months of age) – the group with the higher burden of disease - as compared to older children (13 to 23 months old) (2 studies). </w:t>
            </w:r>
          </w:p>
          <w:p w14:paraId="434F9455" w14:textId="77777777" w:rsidR="00A92C18" w:rsidRPr="006A3CDE" w:rsidRDefault="00A92C18" w:rsidP="00A92C18">
            <w:pPr>
              <w:rPr>
                <w:lang w:val="en-US"/>
              </w:rPr>
            </w:pPr>
            <w:r w:rsidRPr="006A3CDE">
              <w:rPr>
                <w:lang w:val="en-US"/>
              </w:rPr>
              <w:t>The authors flag out concerns related to study design, heterogeneity between studies and potential publication bias</w:t>
            </w:r>
          </w:p>
        </w:tc>
        <w:tc>
          <w:tcPr>
            <w:tcW w:w="2347" w:type="dxa"/>
          </w:tcPr>
          <w:p w14:paraId="69CF5541" w14:textId="77777777" w:rsidR="00A92C18" w:rsidRPr="006A3CDE" w:rsidRDefault="00A92C18" w:rsidP="00A92C18">
            <w:pPr>
              <w:rPr>
                <w:lang w:val="en-US"/>
              </w:rPr>
            </w:pPr>
            <w:r w:rsidRPr="006A3CDE">
              <w:rPr>
                <w:lang w:val="en-US"/>
              </w:rPr>
              <w:t>Pan</w:t>
            </w:r>
          </w:p>
          <w:p w14:paraId="52069260" w14:textId="77777777" w:rsidR="00A92C18" w:rsidRPr="006A3CDE" w:rsidRDefault="00A92C18" w:rsidP="00A92C18">
            <w:pPr>
              <w:rPr>
                <w:lang w:val="en-US"/>
              </w:rPr>
            </w:pPr>
            <w:r w:rsidRPr="006A3CDE">
              <w:rPr>
                <w:lang w:val="en-US"/>
              </w:rPr>
              <w:t>American Health Organization and the Sabin</w:t>
            </w:r>
          </w:p>
          <w:p w14:paraId="75833C8E" w14:textId="612A5F10" w:rsidR="00A92C18" w:rsidRPr="006A3CDE" w:rsidRDefault="00A92C18" w:rsidP="00A92C18">
            <w:pPr>
              <w:rPr>
                <w:lang w:val="en-US"/>
              </w:rPr>
            </w:pPr>
            <w:r w:rsidRPr="006A3CDE">
              <w:rPr>
                <w:lang w:val="en-US"/>
              </w:rPr>
              <w:t>Vaccine Institute.</w:t>
            </w:r>
          </w:p>
        </w:tc>
        <w:tc>
          <w:tcPr>
            <w:tcW w:w="1188" w:type="dxa"/>
          </w:tcPr>
          <w:p w14:paraId="5EFA4D87" w14:textId="2155D96F" w:rsidR="00A92C18" w:rsidRPr="006A3CDE" w:rsidRDefault="00A92C18" w:rsidP="00A92C18">
            <w:pPr>
              <w:rPr>
                <w:lang w:val="en-US"/>
              </w:rPr>
            </w:pPr>
            <w:r w:rsidRPr="006A3CDE">
              <w:rPr>
                <w:lang w:val="en-US"/>
              </w:rPr>
              <w:t>High</w:t>
            </w:r>
          </w:p>
        </w:tc>
      </w:tr>
      <w:tr w:rsidR="00A92C18" w:rsidRPr="006A3CDE" w14:paraId="6761F75F" w14:textId="77777777" w:rsidTr="00F013C1">
        <w:trPr>
          <w:trHeight w:val="60"/>
        </w:trPr>
        <w:tc>
          <w:tcPr>
            <w:tcW w:w="1276" w:type="dxa"/>
          </w:tcPr>
          <w:p w14:paraId="2B289C06"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myMv6EEL","properties":{"formattedCitation":"(DeAntonio et al., 2019)","plainCitation":"(DeAntonio et al., 2019)","noteIndex":0},"citationItems":[{"id":1978,"uris":["http://zotero.org/users/1711912/items/8GU9TLCM"],"uri":["http://zotero.org/users/1711912/items/8GU9TLCM"],"itemData":{"id":1978,"type":"article-journal","abstract":"BACKGROUND: National pediatric vaccination programs have been introduced in Latin America (LatAm) to reduce the burden of diseases due to pathogens such as rotavirus, Haemophilus influenzae type b (Hib) and pneumococcus. Vaccination health benefits may extend to unvaccinated populations by reducing pathogen transmission. Understanding herd effect is important for implementation and assessment of vaccination programs. The objective was to conduct a systematic review of published epidemiological evidence of herd effect with Hib, rotavirus and pneumococcal conjugate vaccines (PCV) in LatAm. METHODS: Searches were conducted in PubMed, Virtual Health Library (VHL), SciELO and SCOPUS databases, for studies reporting data on herd effect from Hib, rotavirus and PCV vaccination in LatAm, without age restriction. Searches were limited to articles published in English, Spanish or Portuguese (1990-2016). After screening and full-text review, articles meeting the selection criteria were included to be critically appraised following criteria for observational and interventional studies. The presence of a herd effect was defined as a significant decrease in incidence of disease, hospitalization, or mortality. RESULTS: 3,465 unique articles were identified, and 23 were included (Hib vaccine n = 5, PCV n = 8, rotavirus vaccine n = 10). Most studies included children and/or adolescents (age range varied between studies). Studies in adults, including older adults (aged &gt; 65 years), were limited. Few studies reported statistically significant reductions in disease incidence in age groups not targeted for vaccination. Hib-confirmed meningitis hospitalization decreased in children but herd effect could not be quantified. Some evidence of herd effect was identified for PCV and rotavirus vaccine in unvaccinated children. Evidence for herd effects due to PCV in adults was limited. CONCLUSION: After introduction of Hib, PCV and rotavirus vaccination in LatAm, reductions in morbidity/mortality have been reported in children not targeted for vaccination. However, due to methodological limitations (e.g. short post-vaccination periods and age range studied), there is currently insufficient evidence to quantify the herd effect in adult populations. More research and higher quality surveillance is needed to characterize herd effect of these vaccines in LatAm.","archive_location":"30230953","container-title":"Human vaccines &amp; Immunotherapeutics","ISSN":"2164-554X","issue":"1","language":"English","page":"49-71","title":"Vaccination herd effect experience in Latin America: a systematic literature review","volume":"15","author":[{"family":"DeAntonio","given":"R."},{"family":"Amador","given":"S."},{"family":"Bunge","given":"E. M."},{"family":"Eeuwijk","given":"J."},{"family":"Prado-Cohrs","given":"D."},{"family":"Nieto Guevara","given":"J."},{"family":"Rubio","given":"M. D. P."},{"family":"Ortega-Barria","given":"E."}],"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DeAntonio</w:t>
            </w:r>
            <w:proofErr w:type="spellEnd"/>
            <w:r w:rsidRPr="006A3CDE">
              <w:rPr>
                <w:rFonts w:ascii="Calibri" w:hAnsi="Calibri" w:cs="Calibri"/>
                <w:lang w:val="en-US"/>
              </w:rPr>
              <w:t xml:space="preserve"> et al., 2019)</w:t>
            </w:r>
            <w:r w:rsidRPr="006A3CDE">
              <w:rPr>
                <w:lang w:val="en-US"/>
              </w:rPr>
              <w:fldChar w:fldCharType="end"/>
            </w:r>
          </w:p>
          <w:p w14:paraId="343ED296" w14:textId="4A291AA5" w:rsidR="00A92C18" w:rsidRPr="006A3CDE" w:rsidRDefault="00A92C18" w:rsidP="00A92C18">
            <w:pPr>
              <w:rPr>
                <w:lang w:val="en-US"/>
              </w:rPr>
            </w:pPr>
            <w:r>
              <w:rPr>
                <w:lang w:val="en-US"/>
              </w:rPr>
              <w:t>[</w:t>
            </w:r>
            <w:r w:rsidRPr="006A3CDE">
              <w:rPr>
                <w:lang w:val="en-US"/>
              </w:rPr>
              <w:t>77</w:t>
            </w:r>
            <w:r>
              <w:rPr>
                <w:lang w:val="en-US"/>
              </w:rPr>
              <w:t>]</w:t>
            </w:r>
          </w:p>
        </w:tc>
        <w:tc>
          <w:tcPr>
            <w:tcW w:w="1318" w:type="dxa"/>
          </w:tcPr>
          <w:p w14:paraId="2882CE7A" w14:textId="77777777" w:rsidR="00A92C18" w:rsidRPr="006A3CDE" w:rsidRDefault="00A92C18" w:rsidP="00A92C18">
            <w:pPr>
              <w:rPr>
                <w:lang w:val="en-US"/>
              </w:rPr>
            </w:pPr>
            <w:r w:rsidRPr="006A3CDE">
              <w:rPr>
                <w:lang w:val="en-US"/>
              </w:rPr>
              <w:t>13</w:t>
            </w:r>
          </w:p>
          <w:p w14:paraId="23443C17" w14:textId="46E2BCD5" w:rsidR="00A92C18" w:rsidRPr="006A3CDE" w:rsidRDefault="00A92C18" w:rsidP="00A92C18">
            <w:pPr>
              <w:rPr>
                <w:lang w:val="en-US"/>
              </w:rPr>
            </w:pPr>
            <w:r w:rsidRPr="006A3CDE">
              <w:rPr>
                <w:lang w:val="en-US"/>
              </w:rPr>
              <w:t xml:space="preserve">(observational and </w:t>
            </w:r>
            <w:r w:rsidRPr="006A3CDE">
              <w:rPr>
                <w:lang w:val="en-US"/>
              </w:rPr>
              <w:lastRenderedPageBreak/>
              <w:t>intervention studies)</w:t>
            </w:r>
          </w:p>
          <w:p w14:paraId="03731A70" w14:textId="77777777" w:rsidR="00A92C18" w:rsidRPr="006A3CDE" w:rsidRDefault="00A92C18" w:rsidP="00A92C18">
            <w:pPr>
              <w:rPr>
                <w:lang w:val="en-US"/>
              </w:rPr>
            </w:pPr>
          </w:p>
          <w:p w14:paraId="69219D81" w14:textId="3D37DDC9" w:rsidR="00A92C18" w:rsidRPr="006A3CDE" w:rsidRDefault="00A92C18" w:rsidP="00A92C18">
            <w:pPr>
              <w:rPr>
                <w:lang w:val="en-US"/>
              </w:rPr>
            </w:pPr>
            <w:r w:rsidRPr="006A3CDE">
              <w:rPr>
                <w:lang w:val="en-US"/>
              </w:rPr>
              <w:t>/23</w:t>
            </w:r>
          </w:p>
        </w:tc>
        <w:tc>
          <w:tcPr>
            <w:tcW w:w="1848" w:type="dxa"/>
          </w:tcPr>
          <w:p w14:paraId="49A455F9" w14:textId="58891ECE" w:rsidR="00A92C18" w:rsidRPr="006A3CDE" w:rsidRDefault="00A92C18" w:rsidP="00A92C18">
            <w:pPr>
              <w:rPr>
                <w:lang w:val="en-US"/>
              </w:rPr>
            </w:pPr>
            <w:r w:rsidRPr="006A3CDE">
              <w:rPr>
                <w:lang w:val="en-US"/>
              </w:rPr>
              <w:lastRenderedPageBreak/>
              <w:t xml:space="preserve">Children under </w:t>
            </w:r>
            <w:proofErr w:type="gramStart"/>
            <w:r w:rsidRPr="006A3CDE">
              <w:rPr>
                <w:lang w:val="en-US"/>
              </w:rPr>
              <w:t>5  living</w:t>
            </w:r>
            <w:proofErr w:type="gramEnd"/>
            <w:r w:rsidRPr="006A3CDE">
              <w:rPr>
                <w:lang w:val="en-US"/>
              </w:rPr>
              <w:t xml:space="preserve"> in Brazil, Chile, Uruguay, Argentina, </w:t>
            </w:r>
            <w:r w:rsidRPr="006A3CDE">
              <w:rPr>
                <w:lang w:val="en-US"/>
              </w:rPr>
              <w:lastRenderedPageBreak/>
              <w:t>Nicaragua, Panama and Mexico</w:t>
            </w:r>
          </w:p>
        </w:tc>
        <w:tc>
          <w:tcPr>
            <w:tcW w:w="1853" w:type="dxa"/>
          </w:tcPr>
          <w:p w14:paraId="602557DA" w14:textId="77777777" w:rsidR="00A92C18" w:rsidRPr="006A3CDE" w:rsidRDefault="00A92C18" w:rsidP="00A92C18">
            <w:pPr>
              <w:rPr>
                <w:lang w:val="en-US"/>
              </w:rPr>
            </w:pPr>
            <w:r w:rsidRPr="006A3CDE">
              <w:rPr>
                <w:lang w:val="en-US"/>
              </w:rPr>
              <w:lastRenderedPageBreak/>
              <w:t>Pre-introduction å</w:t>
            </w:r>
          </w:p>
          <w:p w14:paraId="408311D1" w14:textId="1B90FD35" w:rsidR="00A92C18" w:rsidRPr="006A3CDE" w:rsidRDefault="00A92C18" w:rsidP="00A92C18">
            <w:pPr>
              <w:rPr>
                <w:lang w:val="en-US"/>
              </w:rPr>
            </w:pPr>
            <w:r w:rsidRPr="006A3CDE">
              <w:rPr>
                <w:lang w:val="en-US"/>
              </w:rPr>
              <w:t>period</w:t>
            </w:r>
          </w:p>
        </w:tc>
        <w:tc>
          <w:tcPr>
            <w:tcW w:w="2410" w:type="dxa"/>
          </w:tcPr>
          <w:p w14:paraId="7F4F4907" w14:textId="77777777" w:rsidR="00A92C18" w:rsidRPr="006A3CDE" w:rsidRDefault="00A92C18" w:rsidP="00A92C18">
            <w:pPr>
              <w:rPr>
                <w:lang w:val="en-US"/>
              </w:rPr>
            </w:pPr>
            <w:r w:rsidRPr="006A3CDE">
              <w:rPr>
                <w:lang w:val="en-US"/>
              </w:rPr>
              <w:t xml:space="preserve">Introduction of Hib, rotavirus and PCV vaccines into national programs, with or </w:t>
            </w:r>
            <w:r w:rsidRPr="006A3CDE">
              <w:rPr>
                <w:lang w:val="en-US"/>
              </w:rPr>
              <w:lastRenderedPageBreak/>
              <w:t>without catch-up programs</w:t>
            </w:r>
          </w:p>
        </w:tc>
        <w:tc>
          <w:tcPr>
            <w:tcW w:w="3407" w:type="dxa"/>
          </w:tcPr>
          <w:p w14:paraId="1FB18409" w14:textId="77777777" w:rsidR="00A92C18" w:rsidRPr="006A3CDE" w:rsidRDefault="00A92C18" w:rsidP="00A92C18">
            <w:pPr>
              <w:rPr>
                <w:lang w:val="en-US"/>
              </w:rPr>
            </w:pPr>
            <w:r w:rsidRPr="006A3CDE">
              <w:rPr>
                <w:lang w:val="en-US"/>
              </w:rPr>
              <w:lastRenderedPageBreak/>
              <w:t xml:space="preserve">The introduction of these vaccines reduced both the incidence of disease and mortality in children within the age group targeted for </w:t>
            </w:r>
            <w:r w:rsidRPr="006A3CDE">
              <w:rPr>
                <w:lang w:val="en-US"/>
              </w:rPr>
              <w:lastRenderedPageBreak/>
              <w:t xml:space="preserve">vaccination (quality assessment not available). </w:t>
            </w:r>
          </w:p>
          <w:p w14:paraId="782315B9" w14:textId="4DB74A46" w:rsidR="00A92C18" w:rsidRPr="006A3CDE" w:rsidRDefault="00A92C18" w:rsidP="00A92C18">
            <w:pPr>
              <w:rPr>
                <w:lang w:val="en-US"/>
              </w:rPr>
            </w:pPr>
            <w:r w:rsidRPr="006A3CDE">
              <w:rPr>
                <w:lang w:val="en-US"/>
              </w:rPr>
              <w:t>Possible herd protection effects in children under 5 not targeted by the vaccination program from routine Hib and rotavirus vaccine (5 studies). The authors assess the evidence as currently insufficient to confirm such an effect.</w:t>
            </w:r>
          </w:p>
        </w:tc>
        <w:tc>
          <w:tcPr>
            <w:tcW w:w="2347" w:type="dxa"/>
          </w:tcPr>
          <w:p w14:paraId="478E9344" w14:textId="77777777" w:rsidR="00A92C18" w:rsidRPr="006A3CDE" w:rsidRDefault="00A92C18" w:rsidP="00A92C18">
            <w:pPr>
              <w:rPr>
                <w:lang w:val="en-US"/>
              </w:rPr>
            </w:pPr>
            <w:r w:rsidRPr="006A3CDE">
              <w:rPr>
                <w:lang w:val="en-US"/>
              </w:rPr>
              <w:lastRenderedPageBreak/>
              <w:t>GlaxoSmithKline GSK Biologicals SA funded this study (GSK Study</w:t>
            </w:r>
          </w:p>
          <w:p w14:paraId="778D88FD" w14:textId="43B48459" w:rsidR="00A92C18" w:rsidRPr="006A3CDE" w:rsidRDefault="00A92C18" w:rsidP="00A92C18">
            <w:pPr>
              <w:rPr>
                <w:lang w:val="en-US"/>
              </w:rPr>
            </w:pPr>
            <w:r w:rsidRPr="006A3CDE">
              <w:rPr>
                <w:lang w:val="en-US"/>
              </w:rPr>
              <w:lastRenderedPageBreak/>
              <w:t>identifier: HO-15-16768)</w:t>
            </w:r>
          </w:p>
        </w:tc>
        <w:tc>
          <w:tcPr>
            <w:tcW w:w="1188" w:type="dxa"/>
          </w:tcPr>
          <w:p w14:paraId="75054CD8" w14:textId="46B70D7F" w:rsidR="00A92C18" w:rsidRPr="006A3CDE" w:rsidRDefault="00A92C18" w:rsidP="00A92C18">
            <w:pPr>
              <w:rPr>
                <w:lang w:val="en-US"/>
              </w:rPr>
            </w:pPr>
            <w:r w:rsidRPr="006A3CDE">
              <w:rPr>
                <w:lang w:val="en-US"/>
              </w:rPr>
              <w:lastRenderedPageBreak/>
              <w:t>Critically low</w:t>
            </w:r>
          </w:p>
        </w:tc>
      </w:tr>
      <w:tr w:rsidR="00CA32C0" w:rsidRPr="006A3CDE" w14:paraId="3E603DEB" w14:textId="77777777" w:rsidTr="00F013C1">
        <w:trPr>
          <w:trHeight w:val="60"/>
        </w:trPr>
        <w:tc>
          <w:tcPr>
            <w:tcW w:w="1276" w:type="dxa"/>
          </w:tcPr>
          <w:p w14:paraId="6B82610E" w14:textId="77777777" w:rsidR="00CA32C0" w:rsidRDefault="00CA32C0" w:rsidP="00CA32C0">
            <w:pPr>
              <w:rPr>
                <w:lang w:val="en-US"/>
              </w:rPr>
            </w:pPr>
            <w:r w:rsidRPr="006A3CDE">
              <w:rPr>
                <w:lang w:val="en-US"/>
              </w:rPr>
              <w:fldChar w:fldCharType="begin"/>
            </w:r>
            <w:r w:rsidRPr="006A3CDE">
              <w:rPr>
                <w:lang w:val="en-US"/>
              </w:rPr>
              <w:instrText xml:space="preserve"> ADDIN ZOTERO_ITEM CSL_CITATION {"citationID":"aDwPz22q","properties":{"formattedCitation":"(Eaton et al., 2019)","plainCitation":"(Eaton et al., 2019)","noteIndex":0},"citationItems":[{"id":3383,"uris":["http://zotero.org/users/1711912/items/HQZCDPID"],"uri":["http://zotero.org/users/1711912/items/HQZCDPID"],"itemData":{"id":3383,"type":"article-journal","abstract":"&lt;p&gt;&lt;strong&gt;BACKGROUND&lt;/strong&gt;: Adequate nutrients early in life promote cognitive development and are critical for proper growth and functioning. The effect of individual nutrients consumed through food is often not the same as consuming the same nutrients in supplementary form due to 'food synergy', the biological and chemical interrelations that occur between nutrients. Animal-source foods, such as eggs, meat, fish, and dairy, are energy dense and contain multiple micronutrients and essential fatty acids with high bioavailability. The benefits of animal-source foods may include higher food synergy relative to fortified foods as well as decreasing dependence on external suppliers of fortified foods.&lt;/p&gt;&lt;p&gt;&lt;strong&gt;OBJECTIVES&lt;/strong&gt;: To assess the effectiveness of animal-source foods compared to any other feeding interventions or no intervention in improving growth and developmental outcomes in children aged 6 to 59 months.&lt;/p&gt;&lt;p&gt;&lt;strong&gt;SEARCH METHODS&lt;/strong&gt;: We searched CENTRAL, MEDLINE, Embase, CINAHL, 18 other databases, and three trials registers up to August 2018. We also contacted authors and known experts in the field for assistance in identifying ongoing or unpublished data, and searched the reference lists of included studies and reviews, and websites of relevant organizations, for other studies that may not have been captured by our electronic searches.&lt;/p&gt;&lt;p&gt;&lt;strong&gt;SELECTION CRITERIA&lt;/strong&gt;: We included randomized controlled trials and quasi-randomized controlled trials of any duration, where children between 5 months and 59 months (6 years) of age were provided with an animal-source food (e.g. consumption of milk, meat, or eggs), prepared with any cooking method, compared with any intervention or no intervention.&lt;/p&gt;&lt;p&gt;&lt;strong&gt;DATA COLLECTION AND ANALYSIS&lt;/strong&gt;: Two review authors independently assessed trial eligibility using prespecified criteria, extracted data, assessed risk of bias, and graded the quality of the evidence using the GRADE approach.&lt;/p&gt;&lt;p&gt;&lt;strong&gt;MAIN RESULTS&lt;/strong&gt;: Study characteristicsWe included 6 studies that analyzed data from 3036 children aged 5 to 50 months. The studies were conducted in China, the Democratic Republic of Congo, Ecuador, Guatemala, Pakistan, the USA, and Zambia, and lasted between 5 and 12 months. Three studies were funded, in part, by government entities; one study was supported by a nonprofit organization. Two studies did not report a funding source.Three studies compared the effects of feeding an animal-source food with a fortified (iron or iron and zinc), or unfortified cereal; two used a control group with no intervention; one compared a meat-based diet to a dairy-based diet. The types of animal-source foods tested included yogurt, eggs, cheese, lyophilized (freeze-dried) beef product, ground and frozen pork, puréed and jarred beef with gravy or pork, and powdered whey protein.We judged four studies to be at unclear risk of bias overall; three studies because they were funded by an industry with a plausible interest in the outcome of the intervention; and one study because there was insufficient information to assess five of the seven bias 'Risk of bias' domains. We judged two of the six studies to be at high risk of bias overall; one study because there was significant baseline imbalance in length-for-age z scores (LAZ) between groups and evidence of selective reporting; the other study because there there was both a significant baseline imbalance in LAZ and weight-for-age z scores (WAZ) between groups, and a large-scale social media campaign that may have influenced care received at home in the control group.Key resultsAnimal-source foods versus cereal-based foods or no interventionFive studies (2972 children) measured change in linear growth with either height-for-age z scores (HAZ) or LAZ. Three studies (592 children) reported a significant increase in HAZ and LAZ in the intervention group compared to the control group. Two studies (2380 children) reported a decline in LAZ in both groups. In one study (1062 children) there was no differen e between the groups in the rate of decline; in the other (1318 children) the decrease in LAZ was significantly smaller in the intervention group.Five studies (2972 children) measured weight gain using WAZ. Three studies (592 children) reported a significant increase in WAZ in the intervention group compared to the control group. In two studies (2380 children), WAZ decreased in both groups. In one of these studies (1318 children), the decrease in the intervention group was significantly smaller than in the control group. In the other study (1062 children), there was no difference between the groups.Three studies (1612 children) reported impacts on all-cause morbidity, but metrics were inconsistent between studies. One study with yogurt (402 children) reported a significant reduction in duration and incidence of diarrhea and upper respiratory infections in the intervention group. One study with eggs (148 children) reported a significant increase in the incidence of diarrhea in the intervention group, but this may have been due to cultural associations with eggs and gastrointestional problems. There were no other significant differences in fever, respiratory infections, or skin conditions between groups. The third study (1062 children) found no differences between intervention and control groups across morbidity measures.No studies reported data on anemia.Meat-based diet versus dairy-based dietOne study (64 children) measured change in LAZ and WAZ in infants fed either a meat-based diet or dairy-based diet. There was a significant increase in LAZ among infants consuming the meat-based diet and a significant decrease in LAZ among infants consuming a dairy-based diet. WAZ increased in both groups, with no significant difference between groups.The study did not assess all-cause morbidity or anemia.Quality of the evidenceWe rated the quality of the evidence as very low overall due to baseline imbalances between intervention and control groups, high heterogeneity in meta-analysis, and imprecision due to wide confidence intervals and inconsistent direction of effects. We have little confidence in the results; further research is likely to change the estimate of magnitude and direction of treatment effect.&lt;/p&gt;&lt;p&gt;&lt;strong&gt;AUTHORS' CONCLUSIONS&lt;/strong&gt;: Given the limited quality of the evidence, we are uncertain of the effects of the provision of animal-source food versus cereal products or no intervention on the growth or development of children. More adequately powered trials with deliberately selected animal-source foods are needed.&lt;/p&gt;","archive_location":"rayyan-135212844","container-title":"The Cochrane Database of Systematic Reviews","issue":"2","note":"publisher-place: Brown School/Institute for Public Health, Washington University in St. Louis, 1 Brookings Drive, St. Louis, Missouri, USA, 63130.","page":"CD012818","title":"Effectiveness of provision of animal-source foods for supporting optimal growth and development in children 6 to 59 months of age","volume":"2019","author":[{"family":"Eaton","given":"J. C."},{"family":"Rothpletz-Puglia","given":"P."},{"family":"Dreker","given":"M. R."},{"family":"Iannotti","given":"L."},{"family":"Lutter","given":"C."},{"family":"Kaganda","given":"J."},{"literal":"et al."}],"issued":{"date-parts":[["2019"]]}}}],"schema":"https://github.com/citation-style-language/schema/raw/master/csl-citation.json"} </w:instrText>
            </w:r>
            <w:r w:rsidRPr="006A3CDE">
              <w:rPr>
                <w:lang w:val="en-US"/>
              </w:rPr>
              <w:fldChar w:fldCharType="separate"/>
            </w:r>
            <w:r w:rsidRPr="006A3CDE">
              <w:rPr>
                <w:rFonts w:ascii="Calibri" w:hAnsi="Calibri" w:cs="Calibri"/>
                <w:lang w:val="en-US"/>
              </w:rPr>
              <w:t>(Eaton et al., 2019)</w:t>
            </w:r>
            <w:r w:rsidRPr="006A3CDE">
              <w:rPr>
                <w:lang w:val="en-US"/>
              </w:rPr>
              <w:fldChar w:fldCharType="end"/>
            </w:r>
          </w:p>
          <w:p w14:paraId="7672F5F3" w14:textId="03D248BB" w:rsidR="00CA32C0" w:rsidRPr="006A3CDE" w:rsidRDefault="00CA32C0" w:rsidP="00CA32C0">
            <w:pPr>
              <w:rPr>
                <w:lang w:val="en-US"/>
              </w:rPr>
            </w:pPr>
            <w:r>
              <w:rPr>
                <w:lang w:val="en-US"/>
              </w:rPr>
              <w:t>[66]</w:t>
            </w:r>
          </w:p>
        </w:tc>
        <w:tc>
          <w:tcPr>
            <w:tcW w:w="1318" w:type="dxa"/>
          </w:tcPr>
          <w:p w14:paraId="353CDE1D" w14:textId="77777777" w:rsidR="00CA32C0" w:rsidRPr="006A3CDE" w:rsidRDefault="00CA32C0" w:rsidP="00CA32C0">
            <w:pPr>
              <w:rPr>
                <w:lang w:val="en-US"/>
              </w:rPr>
            </w:pPr>
            <w:r w:rsidRPr="006A3CDE">
              <w:rPr>
                <w:lang w:val="en-US"/>
              </w:rPr>
              <w:t>3</w:t>
            </w:r>
          </w:p>
          <w:p w14:paraId="7B21D081" w14:textId="77777777" w:rsidR="00CA32C0" w:rsidRPr="006A3CDE" w:rsidRDefault="00CA32C0" w:rsidP="00CA32C0">
            <w:pPr>
              <w:rPr>
                <w:lang w:val="en-US"/>
              </w:rPr>
            </w:pPr>
            <w:r w:rsidRPr="006A3CDE">
              <w:rPr>
                <w:lang w:val="en-US"/>
              </w:rPr>
              <w:t xml:space="preserve">(RCTs and </w:t>
            </w:r>
            <w:proofErr w:type="spellStart"/>
            <w:r w:rsidRPr="006A3CDE">
              <w:rPr>
                <w:lang w:val="en-US"/>
              </w:rPr>
              <w:t>cRCT</w:t>
            </w:r>
            <w:proofErr w:type="spellEnd"/>
            <w:r w:rsidRPr="006A3CDE">
              <w:rPr>
                <w:lang w:val="en-US"/>
              </w:rPr>
              <w:t>)</w:t>
            </w:r>
          </w:p>
          <w:p w14:paraId="5B48DA20" w14:textId="77777777" w:rsidR="00CA32C0" w:rsidRPr="006A3CDE" w:rsidRDefault="00CA32C0" w:rsidP="00CA32C0">
            <w:pPr>
              <w:rPr>
                <w:lang w:val="en-US"/>
              </w:rPr>
            </w:pPr>
          </w:p>
          <w:p w14:paraId="3352517B" w14:textId="14E4E1CF" w:rsidR="00CA32C0" w:rsidRPr="006A3CDE" w:rsidRDefault="00CA32C0" w:rsidP="00CA32C0">
            <w:pPr>
              <w:rPr>
                <w:lang w:val="en-US"/>
              </w:rPr>
            </w:pPr>
            <w:r w:rsidRPr="006A3CDE">
              <w:rPr>
                <w:lang w:val="en-US"/>
              </w:rPr>
              <w:t>/6</w:t>
            </w:r>
          </w:p>
        </w:tc>
        <w:tc>
          <w:tcPr>
            <w:tcW w:w="1848" w:type="dxa"/>
          </w:tcPr>
          <w:p w14:paraId="2BB7700F" w14:textId="77777777" w:rsidR="00CA32C0" w:rsidRPr="006A3CDE" w:rsidRDefault="00CA32C0" w:rsidP="00CA32C0">
            <w:pPr>
              <w:rPr>
                <w:lang w:val="en-US"/>
              </w:rPr>
            </w:pPr>
            <w:r w:rsidRPr="006A3CDE">
              <w:rPr>
                <w:lang w:val="en-US"/>
              </w:rPr>
              <w:t>Healthy children between 5 and 50 months (at enrollment) in Chinese urban pre-</w:t>
            </w:r>
            <w:proofErr w:type="gramStart"/>
            <w:r w:rsidRPr="006A3CDE">
              <w:rPr>
                <w:lang w:val="en-US"/>
              </w:rPr>
              <w:t>schools ;</w:t>
            </w:r>
            <w:proofErr w:type="gramEnd"/>
            <w:r w:rsidRPr="006A3CDE">
              <w:rPr>
                <w:lang w:val="en-US"/>
              </w:rPr>
              <w:t xml:space="preserve"> in rural and urban sites in</w:t>
            </w:r>
          </w:p>
          <w:p w14:paraId="780CAC3A" w14:textId="3752A938" w:rsidR="00CA32C0" w:rsidRPr="00DC69E8" w:rsidRDefault="00CA32C0" w:rsidP="00CA32C0">
            <w:pPr>
              <w:rPr>
                <w:lang w:val="en-US"/>
              </w:rPr>
            </w:pPr>
            <w:r w:rsidRPr="006A3CDE">
              <w:rPr>
                <w:lang w:val="en-US"/>
              </w:rPr>
              <w:t xml:space="preserve">DRC, Guatemala, Pakistan, and Zambia (multi-sites, multi-country); and in Ecuador </w:t>
            </w:r>
          </w:p>
        </w:tc>
        <w:tc>
          <w:tcPr>
            <w:tcW w:w="1853" w:type="dxa"/>
          </w:tcPr>
          <w:p w14:paraId="19383764" w14:textId="7932A4E7" w:rsidR="00CA32C0" w:rsidRDefault="00CA32C0" w:rsidP="00CA32C0">
            <w:pPr>
              <w:rPr>
                <w:lang w:val="en-US"/>
              </w:rPr>
            </w:pPr>
            <w:r w:rsidRPr="006A3CDE">
              <w:rPr>
                <w:lang w:val="en-US"/>
              </w:rPr>
              <w:t>Children receiving no intervention (2 studies) or an alternative intervention - fortified or unfortified cereals (1 study)</w:t>
            </w:r>
          </w:p>
        </w:tc>
        <w:tc>
          <w:tcPr>
            <w:tcW w:w="2410" w:type="dxa"/>
          </w:tcPr>
          <w:p w14:paraId="26ED30C6" w14:textId="77777777" w:rsidR="00CA32C0" w:rsidRPr="006A3CDE" w:rsidRDefault="00CA32C0" w:rsidP="00CA32C0">
            <w:pPr>
              <w:rPr>
                <w:lang w:val="en-US"/>
              </w:rPr>
            </w:pPr>
            <w:r w:rsidRPr="006A3CDE">
              <w:rPr>
                <w:lang w:val="en-US"/>
              </w:rPr>
              <w:t xml:space="preserve">Provision of animal‐source foods or foods containing an animal‐source food: yogurt, egg, lyophilized (freeze-dried) beef product (1 study each). </w:t>
            </w:r>
          </w:p>
          <w:p w14:paraId="7474E355" w14:textId="77777777" w:rsidR="00CA32C0" w:rsidRPr="006A3CDE" w:rsidRDefault="00CA32C0" w:rsidP="00CA32C0">
            <w:pPr>
              <w:rPr>
                <w:lang w:val="en-US"/>
              </w:rPr>
            </w:pPr>
            <w:r w:rsidRPr="006A3CDE">
              <w:rPr>
                <w:lang w:val="en-US"/>
              </w:rPr>
              <w:t xml:space="preserve">Frequency was </w:t>
            </w:r>
            <w:proofErr w:type="gramStart"/>
            <w:r w:rsidRPr="006A3CDE">
              <w:rPr>
                <w:lang w:val="en-US"/>
              </w:rPr>
              <w:t>study-specific</w:t>
            </w:r>
            <w:proofErr w:type="gramEnd"/>
            <w:r w:rsidRPr="006A3CDE">
              <w:rPr>
                <w:lang w:val="en-US"/>
              </w:rPr>
              <w:t xml:space="preserve">. </w:t>
            </w:r>
          </w:p>
          <w:p w14:paraId="1CB1B6CB" w14:textId="4342380D" w:rsidR="00CA32C0" w:rsidRDefault="00CA32C0" w:rsidP="00CA32C0">
            <w:pPr>
              <w:rPr>
                <w:lang w:val="en-US"/>
              </w:rPr>
            </w:pPr>
            <w:r w:rsidRPr="006A3CDE">
              <w:rPr>
                <w:lang w:val="en-US"/>
              </w:rPr>
              <w:t>Interventions lasted between 6 months and 12 months</w:t>
            </w:r>
          </w:p>
        </w:tc>
        <w:tc>
          <w:tcPr>
            <w:tcW w:w="3407" w:type="dxa"/>
          </w:tcPr>
          <w:p w14:paraId="5E6D3472" w14:textId="77777777" w:rsidR="00CA32C0" w:rsidRPr="006A3CDE" w:rsidRDefault="00CA32C0" w:rsidP="00CA32C0">
            <w:pPr>
              <w:rPr>
                <w:lang w:val="en-US"/>
              </w:rPr>
            </w:pPr>
            <w:r w:rsidRPr="006A3CDE">
              <w:rPr>
                <w:lang w:val="en-US"/>
              </w:rPr>
              <w:t xml:space="preserve">The results of the three trials were inconsistent on infectious disease morbidity outcomes (diarrhea, upper respiratory infections, pneumonia, severe pneumonia, and malaria) </w:t>
            </w:r>
          </w:p>
          <w:p w14:paraId="1E81DE92" w14:textId="77777777" w:rsidR="00CA32C0" w:rsidRPr="006A3CDE" w:rsidRDefault="00CA32C0" w:rsidP="00CA32C0">
            <w:pPr>
              <w:rPr>
                <w:lang w:val="en-US"/>
              </w:rPr>
            </w:pPr>
            <w:r w:rsidRPr="006A3CDE">
              <w:rPr>
                <w:lang w:val="en-US"/>
              </w:rPr>
              <w:t xml:space="preserve">There is insufficient evidence to assess the effect of this intervention on morbidity. </w:t>
            </w:r>
          </w:p>
          <w:p w14:paraId="774442C1" w14:textId="77777777" w:rsidR="00CA32C0" w:rsidRPr="006A3CDE" w:rsidRDefault="00CA32C0" w:rsidP="00CA32C0">
            <w:pPr>
              <w:rPr>
                <w:lang w:val="en-US"/>
              </w:rPr>
            </w:pPr>
            <w:r w:rsidRPr="006A3CDE">
              <w:rPr>
                <w:lang w:val="en-US"/>
              </w:rPr>
              <w:t xml:space="preserve">Because of the risk of biases in the </w:t>
            </w:r>
            <w:proofErr w:type="gramStart"/>
            <w:r w:rsidRPr="006A3CDE">
              <w:rPr>
                <w:lang w:val="en-US"/>
              </w:rPr>
              <w:t>studies,  the</w:t>
            </w:r>
            <w:proofErr w:type="gramEnd"/>
            <w:r w:rsidRPr="006A3CDE">
              <w:rPr>
                <w:lang w:val="en-US"/>
              </w:rPr>
              <w:t xml:space="preserve"> evidence was graded as very low-quality.</w:t>
            </w:r>
          </w:p>
          <w:p w14:paraId="68BE5DD0" w14:textId="10C1DD67" w:rsidR="00CA32C0" w:rsidRPr="006A3CDE" w:rsidRDefault="00CA32C0" w:rsidP="00CA32C0">
            <w:pPr>
              <w:rPr>
                <w:lang w:val="en-US"/>
              </w:rPr>
            </w:pPr>
            <w:r w:rsidRPr="006A3CDE">
              <w:rPr>
                <w:lang w:val="en-US"/>
              </w:rPr>
              <w:t>No information on the health inequality effect of the intervention for the outcomes of interest for this umbrella review.</w:t>
            </w:r>
          </w:p>
        </w:tc>
        <w:tc>
          <w:tcPr>
            <w:tcW w:w="2347" w:type="dxa"/>
          </w:tcPr>
          <w:p w14:paraId="7857727C" w14:textId="77777777" w:rsidR="00CA32C0" w:rsidRPr="006A3CDE" w:rsidRDefault="00CA32C0" w:rsidP="00CA32C0">
            <w:pPr>
              <w:rPr>
                <w:lang w:val="en-US"/>
              </w:rPr>
            </w:pPr>
            <w:r w:rsidRPr="006A3CDE">
              <w:rPr>
                <w:lang w:val="en-US"/>
              </w:rPr>
              <w:t xml:space="preserve">The Evidence and </w:t>
            </w:r>
            <w:proofErr w:type="spellStart"/>
            <w:r w:rsidRPr="006A3CDE">
              <w:rPr>
                <w:lang w:val="en-US"/>
              </w:rPr>
              <w:t>Programme</w:t>
            </w:r>
            <w:proofErr w:type="spellEnd"/>
            <w:r w:rsidRPr="006A3CDE">
              <w:rPr>
                <w:lang w:val="en-US"/>
              </w:rPr>
              <w:t xml:space="preserve"> Guidance </w:t>
            </w:r>
            <w:proofErr w:type="gramStart"/>
            <w:r w:rsidRPr="006A3CDE">
              <w:rPr>
                <w:lang w:val="en-US"/>
              </w:rPr>
              <w:t>Unit ,</w:t>
            </w:r>
            <w:proofErr w:type="gramEnd"/>
            <w:r w:rsidRPr="006A3CDE">
              <w:rPr>
                <w:lang w:val="en-US"/>
              </w:rPr>
              <w:t xml:space="preserve"> World Health Organization (WHO), Switzerland</w:t>
            </w:r>
          </w:p>
          <w:p w14:paraId="6A21ED1F" w14:textId="4DCFF67B" w:rsidR="00CA32C0" w:rsidRPr="006A3CDE" w:rsidRDefault="00CA32C0" w:rsidP="00CA32C0">
            <w:pPr>
              <w:rPr>
                <w:lang w:val="en-US"/>
              </w:rPr>
            </w:pPr>
            <w:r w:rsidRPr="006A3CDE">
              <w:rPr>
                <w:lang w:val="en-US"/>
              </w:rPr>
              <w:t>Bill &amp; Melinda Gates Foundation, USA</w:t>
            </w:r>
          </w:p>
        </w:tc>
        <w:tc>
          <w:tcPr>
            <w:tcW w:w="1188" w:type="dxa"/>
          </w:tcPr>
          <w:p w14:paraId="3292A211" w14:textId="3E2FBB34" w:rsidR="00CA32C0" w:rsidRPr="006A3CDE" w:rsidRDefault="00CA32C0" w:rsidP="00CA32C0">
            <w:pPr>
              <w:rPr>
                <w:lang w:val="en-US"/>
              </w:rPr>
            </w:pPr>
            <w:r w:rsidRPr="006A3CDE">
              <w:rPr>
                <w:lang w:val="en-US"/>
              </w:rPr>
              <w:t>High</w:t>
            </w:r>
          </w:p>
        </w:tc>
      </w:tr>
      <w:tr w:rsidR="00A92C18" w:rsidRPr="006A3CDE" w14:paraId="128EFDB7" w14:textId="77777777" w:rsidTr="00F013C1">
        <w:trPr>
          <w:trHeight w:val="60"/>
        </w:trPr>
        <w:tc>
          <w:tcPr>
            <w:tcW w:w="1276" w:type="dxa"/>
          </w:tcPr>
          <w:p w14:paraId="736351B2"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WsjxExX0","properties":{"formattedCitation":"(Esu et al., 2019)","plainCitation":"(Esu et al., 2019)","noteIndex":0},"citationItems":[{"id":3312,"uris":["http://zotero.org/users/1711912/items/WTC4PXV6"],"uri":["http://zotero.org/users/1711912/items/WTC4PXV6"],"itemData":{"id":3312,"type":"article-journal","abstract":"BACKGROUND: Intermittent preventive treatment could help prevent malaria in infants (IPTi) living in areas of moderate to high malaria transmission in sub-Saharan Africa. The World Health Organization (WHO) policy recommended IPTi in 2010, but its adoption in countries has been limited., OBJECTIVES: To evaluate the effects of intermittent preventive treatment (IPT) with antimalarial drugs to prevent malaria in infants living in malaria-endemic areas., SEARCH METHODS: We searched the following sources up to 3 December 2018: the Cochrane Infectious Diseases Group Specialized Register, CENTRAL (the Cochrane Library), MEDLINE (PubMed), Embase (OVID), LILACS (Bireme), and reference lists of articles. We also searched the metaRegister of Controlled Trials (mRCT) and the WHO International Clinical Trials Registry Platform (ICTRP) portal for ongoing trials up to 3 December 2018., SELECTION CRITERIA: We included randomized controlled trials (RCTs) that compared IPT to placebo or no intervention in infants (defined as young children aged between 1 to 12 months) in malaria-endemic areas., DATA COLLECTION AND ANALYSIS: The primary outcome was clinical malaria (fever plus asexual parasitaemia). Two review authors independently assessed trials for inclusion, evaluated the risk of bias, and extracted data. We summarized dichotomous outcomes and count data using risk ratios (RR) and rate ratios respectively, and presented all measures with 95% confidence intervals (CIs). We extracted protective efficacy values and their 95% CIs; when an included trial did not report this data, we calculated these values from the RR or rate ratio with its 95% CI. Where appropriate, we combined data in meta-analyses and assessed the certainty of the evidence using the GRADE approach., MAIN RESULTS: We included 12 trials that enrolled 19,098 infants; all were conducted in sub-Saharan Africa. Three trials were cluster-RCTs. IPTi with sulfadoxine-pyrimethamine (SP) was evaluated in 10 trials from 1999 to 2013 (n = 15,256). Trials evaluating ACTs included dihydroartemisinin-piperaquine (1 trial, 147 participants; year 2013), amodiaquine-artesunate (1 study, 684 participants; year 2008), and SP-artesunate (1 trial, 676 participants; year 2008). The earlier studies evaluated IPTi with SP, and were conducted in Tanzania (in 1999 and 2006), Mozambique (2004), Ghana (2004 to 2005), Gabon (2005), Kenya (2008), and Mali (2009). One trial evaluated IPTi with amodiaquine in Tanzania (2000). Later studies included three conducted in Kenya (2008), Tanzania (2008), and Uganda (2013), evaluating IPTi in multiple trial arms that included artemisinin-based combination therapy (ACT). Although the effect size varied over time and between drugs, overall IPTi impacts on the incidence of clinical malaria overall, with a 27% reduction (rate ratio 0.73, 0.65 to 0.82; 10 studies, 10,602 participants). The effect of SP appeared to attenuate over time, with trials conducted after 2009 showing little or no effect of the intervention. IPTi with SP probably resulted in fewer episodes of clinical malaria (rate ratio 0.79, 0.74 to 0.85; 8 trials, 8774 participants, moderate-certainty evidence), anaemia (rate ratio 0.82, 0.68 to 0.98; 6 trials, 7438 participants, moderate-certainty evidence), parasitaemia (rate ratio 0.66, 0.56 to 0.79; 1 trial, 1200 participants, moderate-certainty evidence), and fewer hospital admissions (rate ratio 0.85, 0.78 to 0.93; 7 trials, 7486 participants, moderate-certainty evidence). IPTi with SP probably made little or no difference to all-cause mortality (risk ratio 0.93, 0.74 to 1.15; 9 trials, 14,588 participants, moderate-certainty evidence). Since 2009, IPTi trials have evaluated ACTs and indicate impact on clinical malaria and parasitaemia. A small trial of DHAP in 2013 shows substantive effects on clinical malaria (RR 0.42, 0.33 to 0.54; 1 trial, 147 participants, moderate-certainty evidence) and parasitaemia (moderate-certainty evidence)., AUTHORS' CONCLUSIONS: In areas of sub-Saharan Africa, giving antimalarial drugs known to be effective agains the malaria parasite at the time to infants as IPT probably reduces the risk of clinical malaria, anaemia, and hospital admission. Evidence from SP studies over a 19-year period shows declining efficacy, which may be due to increasing drug resistance. Combinations with ACTs appear promising as suitable alternatives for IPTi. 2 December 2019 Up to date All studies incorporated from most recent search All eligible published studies found in the last search (3 Dec, 2018) were included. Copyright © 2019 The Authors. Cochrane Database of Systematic Reviews published by John Wiley &amp; Sons, Ltd. on behalf of The Cochrane Collaboration.","archive_location":"rayyan-133820751","container-title":"The Cochrane database of systematic reviews","ISSN":"1469-493X 1361-6137","page":"CD011525","title":"Intermittent preventive treatment for malaria in infants","volume":"12","author":[{"family":"Esu","given":"Ekpereonne B."},{"family":"Oringanje","given":"Chioma"},{"family":"Meremikwu","given":"Martin M."}],"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Esu</w:t>
            </w:r>
            <w:proofErr w:type="spellEnd"/>
            <w:r w:rsidRPr="006A3CDE">
              <w:rPr>
                <w:rFonts w:ascii="Calibri" w:hAnsi="Calibri" w:cs="Calibri"/>
                <w:lang w:val="en-US"/>
              </w:rPr>
              <w:t xml:space="preserve"> et al., 2019)</w:t>
            </w:r>
            <w:r w:rsidRPr="006A3CDE">
              <w:rPr>
                <w:lang w:val="en-US"/>
              </w:rPr>
              <w:fldChar w:fldCharType="end"/>
            </w:r>
          </w:p>
          <w:p w14:paraId="1B7C8001" w14:textId="444202F0" w:rsidR="00A92C18" w:rsidRPr="006A3CDE" w:rsidRDefault="00A92C18" w:rsidP="00A92C18">
            <w:pPr>
              <w:rPr>
                <w:lang w:val="en-US"/>
              </w:rPr>
            </w:pPr>
            <w:r>
              <w:rPr>
                <w:lang w:val="en-US"/>
              </w:rPr>
              <w:t>[71]</w:t>
            </w:r>
          </w:p>
        </w:tc>
        <w:tc>
          <w:tcPr>
            <w:tcW w:w="1318" w:type="dxa"/>
          </w:tcPr>
          <w:p w14:paraId="337792F8" w14:textId="77777777" w:rsidR="00A92C18" w:rsidRPr="006A3CDE" w:rsidRDefault="00A92C18" w:rsidP="00A92C18">
            <w:pPr>
              <w:rPr>
                <w:lang w:val="en-US"/>
              </w:rPr>
            </w:pPr>
            <w:r w:rsidRPr="006A3CDE">
              <w:rPr>
                <w:lang w:val="en-US"/>
              </w:rPr>
              <w:t>10</w:t>
            </w:r>
          </w:p>
          <w:p w14:paraId="0D4E0F82" w14:textId="77777777" w:rsidR="00A92C18" w:rsidRPr="006A3CDE" w:rsidRDefault="00A92C18" w:rsidP="00A92C18">
            <w:pPr>
              <w:rPr>
                <w:lang w:val="en-US"/>
              </w:rPr>
            </w:pPr>
            <w:r w:rsidRPr="006A3CDE">
              <w:rPr>
                <w:lang w:val="en-US"/>
              </w:rPr>
              <w:t>(RCTs)</w:t>
            </w:r>
          </w:p>
          <w:p w14:paraId="06B5B8C9" w14:textId="77777777" w:rsidR="00A92C18" w:rsidRPr="006A3CDE" w:rsidRDefault="00A92C18" w:rsidP="00A92C18">
            <w:pPr>
              <w:rPr>
                <w:lang w:val="en-US"/>
              </w:rPr>
            </w:pPr>
          </w:p>
          <w:p w14:paraId="12477651" w14:textId="047EA03C" w:rsidR="00A92C18" w:rsidRPr="006A3CDE" w:rsidRDefault="00A92C18" w:rsidP="00A92C18">
            <w:pPr>
              <w:rPr>
                <w:lang w:val="en-US"/>
              </w:rPr>
            </w:pPr>
            <w:r w:rsidRPr="006A3CDE">
              <w:rPr>
                <w:lang w:val="en-US"/>
              </w:rPr>
              <w:t>/12</w:t>
            </w:r>
          </w:p>
        </w:tc>
        <w:tc>
          <w:tcPr>
            <w:tcW w:w="1848" w:type="dxa"/>
          </w:tcPr>
          <w:p w14:paraId="08D5CD88" w14:textId="77777777" w:rsidR="00A92C18" w:rsidRPr="006A3CDE" w:rsidRDefault="00A92C18" w:rsidP="00A92C18">
            <w:pPr>
              <w:rPr>
                <w:lang w:val="en-US"/>
              </w:rPr>
            </w:pPr>
            <w:r w:rsidRPr="00DC69E8">
              <w:rPr>
                <w:lang w:val="en-US"/>
              </w:rPr>
              <w:t>Healthy infants</w:t>
            </w:r>
            <w:r>
              <w:rPr>
                <w:lang w:val="en-US"/>
              </w:rPr>
              <w:t xml:space="preserve"> living in m</w:t>
            </w:r>
            <w:r w:rsidRPr="006A3CDE">
              <w:rPr>
                <w:lang w:val="en-US"/>
              </w:rPr>
              <w:t>alaria-endemic areas</w:t>
            </w:r>
            <w:r>
              <w:rPr>
                <w:lang w:val="en-US"/>
              </w:rPr>
              <w:t xml:space="preserve"> </w:t>
            </w:r>
            <w:r w:rsidRPr="00DC69E8">
              <w:rPr>
                <w:lang w:val="en-US"/>
              </w:rPr>
              <w:t>with moderate‐to‐high perennial transmission, regardless of the child's infection status.</w:t>
            </w:r>
            <w:r>
              <w:rPr>
                <w:lang w:val="en-US"/>
              </w:rPr>
              <w:t xml:space="preserve"> </w:t>
            </w:r>
            <w:r w:rsidRPr="00DC69E8">
              <w:rPr>
                <w:lang w:val="en-US"/>
              </w:rPr>
              <w:t xml:space="preserve">Infants </w:t>
            </w:r>
            <w:r>
              <w:rPr>
                <w:lang w:val="en-US"/>
              </w:rPr>
              <w:t xml:space="preserve">were </w:t>
            </w:r>
            <w:r w:rsidRPr="00DC69E8">
              <w:rPr>
                <w:lang w:val="en-US"/>
              </w:rPr>
              <w:t xml:space="preserve">selected according to the patient list or the catchment area of individual </w:t>
            </w:r>
            <w:r w:rsidRPr="00DC69E8">
              <w:rPr>
                <w:lang w:val="en-US"/>
              </w:rPr>
              <w:lastRenderedPageBreak/>
              <w:t xml:space="preserve">clinics and health center </w:t>
            </w:r>
            <w:r>
              <w:rPr>
                <w:lang w:val="en-US"/>
              </w:rPr>
              <w:t>in</w:t>
            </w:r>
          </w:p>
          <w:p w14:paraId="5A92ADA2" w14:textId="0D3A8292" w:rsidR="00A92C18" w:rsidRPr="006A3CDE" w:rsidRDefault="00A92C18" w:rsidP="00A92C18">
            <w:pPr>
              <w:rPr>
                <w:lang w:val="en-US"/>
              </w:rPr>
            </w:pPr>
            <w:r w:rsidRPr="006A3CDE">
              <w:rPr>
                <w:lang w:val="en-US"/>
              </w:rPr>
              <w:t>Sub-Saharan Africa (Tanzania, Ghana, Gabon, Kenya, Mozambique, Uganda)</w:t>
            </w:r>
          </w:p>
        </w:tc>
        <w:tc>
          <w:tcPr>
            <w:tcW w:w="1853" w:type="dxa"/>
          </w:tcPr>
          <w:p w14:paraId="481C0022" w14:textId="18AFDC4E" w:rsidR="00A92C18" w:rsidRPr="006A3CDE" w:rsidRDefault="00A92C18" w:rsidP="00A92C18">
            <w:pPr>
              <w:rPr>
                <w:lang w:val="en-US"/>
              </w:rPr>
            </w:pPr>
            <w:r>
              <w:rPr>
                <w:lang w:val="en-US"/>
              </w:rPr>
              <w:lastRenderedPageBreak/>
              <w:t>I</w:t>
            </w:r>
            <w:r w:rsidRPr="006A3CDE">
              <w:rPr>
                <w:lang w:val="en-US"/>
              </w:rPr>
              <w:t>nfants receiving a placebo or no intervention</w:t>
            </w:r>
          </w:p>
        </w:tc>
        <w:tc>
          <w:tcPr>
            <w:tcW w:w="2410" w:type="dxa"/>
          </w:tcPr>
          <w:p w14:paraId="753E01D9" w14:textId="2DA357D5" w:rsidR="00A92C18" w:rsidRPr="006A3CDE" w:rsidRDefault="00A92C18" w:rsidP="00A92C18">
            <w:pPr>
              <w:rPr>
                <w:lang w:val="en-US"/>
              </w:rPr>
            </w:pPr>
            <w:r>
              <w:rPr>
                <w:lang w:val="en-US"/>
              </w:rPr>
              <w:t>I</w:t>
            </w:r>
            <w:r w:rsidRPr="006A3CDE">
              <w:rPr>
                <w:lang w:val="en-US"/>
              </w:rPr>
              <w:t xml:space="preserve">ntermittent preventive treatment </w:t>
            </w:r>
            <w:r>
              <w:rPr>
                <w:lang w:val="en-US"/>
              </w:rPr>
              <w:t xml:space="preserve">in infant </w:t>
            </w:r>
            <w:r w:rsidRPr="006A3CDE">
              <w:rPr>
                <w:lang w:val="en-US"/>
              </w:rPr>
              <w:t>(</w:t>
            </w:r>
            <w:proofErr w:type="spellStart"/>
            <w:r w:rsidRPr="006A3CDE">
              <w:rPr>
                <w:lang w:val="en-US"/>
              </w:rPr>
              <w:t>IPT</w:t>
            </w:r>
            <w:r>
              <w:rPr>
                <w:lang w:val="en-US"/>
              </w:rPr>
              <w:t>i</w:t>
            </w:r>
            <w:proofErr w:type="spellEnd"/>
            <w:r w:rsidRPr="006A3CDE">
              <w:rPr>
                <w:lang w:val="en-US"/>
              </w:rPr>
              <w:t>) with 7 different combinations of antimalarial drugs</w:t>
            </w:r>
            <w:r>
              <w:rPr>
                <w:lang w:val="en-US"/>
              </w:rPr>
              <w:t xml:space="preserve"> </w:t>
            </w:r>
            <w:r w:rsidRPr="006A3CDE">
              <w:rPr>
                <w:lang w:val="en-US"/>
              </w:rPr>
              <w:t xml:space="preserve">delivered at home, or health centers or </w:t>
            </w:r>
            <w:proofErr w:type="gramStart"/>
            <w:r w:rsidRPr="006A3CDE">
              <w:rPr>
                <w:lang w:val="en-US"/>
              </w:rPr>
              <w:t>clinics</w:t>
            </w:r>
            <w:r>
              <w:rPr>
                <w:lang w:val="en-US"/>
              </w:rPr>
              <w:t>;</w:t>
            </w:r>
            <w:proofErr w:type="gramEnd"/>
            <w:r w:rsidRPr="006A3CDE">
              <w:rPr>
                <w:lang w:val="en-US"/>
              </w:rPr>
              <w:t xml:space="preserve"> on their own or alongside vaccination or iron supplementation</w:t>
            </w:r>
          </w:p>
        </w:tc>
        <w:tc>
          <w:tcPr>
            <w:tcW w:w="3407" w:type="dxa"/>
          </w:tcPr>
          <w:p w14:paraId="6E6D4265" w14:textId="77777777" w:rsidR="00A92C18" w:rsidRDefault="00A92C18" w:rsidP="00A92C18">
            <w:pPr>
              <w:rPr>
                <w:lang w:val="en-US"/>
              </w:rPr>
            </w:pPr>
            <w:proofErr w:type="spellStart"/>
            <w:r w:rsidRPr="006A3CDE">
              <w:rPr>
                <w:lang w:val="en-US"/>
              </w:rPr>
              <w:t>IPTi</w:t>
            </w:r>
            <w:proofErr w:type="spellEnd"/>
            <w:r w:rsidRPr="006A3CDE">
              <w:rPr>
                <w:lang w:val="en-US"/>
              </w:rPr>
              <w:t xml:space="preserve"> reduces the incidence of clinical malaria (moderate to high certainty evidence), although its effects varied over time, from one drug combination to another and did not continue in the post-intervention follow-up. </w:t>
            </w:r>
          </w:p>
          <w:p w14:paraId="7099097C" w14:textId="77777777" w:rsidR="00A92C18" w:rsidRDefault="00A92C18" w:rsidP="00A92C18">
            <w:pPr>
              <w:rPr>
                <w:lang w:val="en-US"/>
              </w:rPr>
            </w:pPr>
            <w:r>
              <w:rPr>
                <w:lang w:val="en-US"/>
              </w:rPr>
              <w:t>L</w:t>
            </w:r>
            <w:r w:rsidRPr="006A3CDE">
              <w:rPr>
                <w:lang w:val="en-US"/>
              </w:rPr>
              <w:t xml:space="preserve">ittle to no effect on severe malaria incidence (low to moderate certainty evidence). </w:t>
            </w:r>
          </w:p>
          <w:p w14:paraId="3A0DD05C" w14:textId="77777777" w:rsidR="00A92C18" w:rsidRDefault="00A92C18" w:rsidP="00A92C18">
            <w:pPr>
              <w:rPr>
                <w:lang w:val="en-US"/>
              </w:rPr>
            </w:pPr>
            <w:proofErr w:type="spellStart"/>
            <w:r>
              <w:rPr>
                <w:lang w:val="en-US"/>
              </w:rPr>
              <w:t>S</w:t>
            </w:r>
            <w:r w:rsidRPr="006A3CDE">
              <w:rPr>
                <w:lang w:val="en-US"/>
              </w:rPr>
              <w:t>ulfadoxine</w:t>
            </w:r>
            <w:proofErr w:type="spellEnd"/>
            <w:r w:rsidRPr="006A3CDE">
              <w:rPr>
                <w:lang w:val="en-US"/>
              </w:rPr>
              <w:t xml:space="preserve">‐pyrimethamine-based therapies’ effects have reduced over time and so, artemisinin‐based combination therapies offer </w:t>
            </w:r>
            <w:r w:rsidRPr="006A3CDE">
              <w:rPr>
                <w:lang w:val="en-US"/>
              </w:rPr>
              <w:lastRenderedPageBreak/>
              <w:t>a good alternative for IPT to reduce clinical malaria.</w:t>
            </w:r>
          </w:p>
          <w:p w14:paraId="66D9D871" w14:textId="3EFF2C11" w:rsidR="00A92C18" w:rsidRPr="006A3CDE" w:rsidRDefault="00A92C18" w:rsidP="00A92C18">
            <w:pPr>
              <w:rPr>
                <w:lang w:val="en-US"/>
              </w:rPr>
            </w:pPr>
            <w:r w:rsidRPr="006A3CDE">
              <w:rPr>
                <w:lang w:val="en-US"/>
              </w:rPr>
              <w:t>No information on the health inequality effect of the intervention for the outcomes of interest for this umbrella review.</w:t>
            </w:r>
          </w:p>
        </w:tc>
        <w:tc>
          <w:tcPr>
            <w:tcW w:w="2347" w:type="dxa"/>
          </w:tcPr>
          <w:p w14:paraId="4E515592" w14:textId="5E4A6F6D" w:rsidR="00A92C18" w:rsidRPr="006A3CDE" w:rsidRDefault="00A92C18" w:rsidP="00A92C18">
            <w:pPr>
              <w:rPr>
                <w:lang w:val="en-US"/>
              </w:rPr>
            </w:pPr>
            <w:r w:rsidRPr="006A3CDE">
              <w:rPr>
                <w:lang w:val="en-US"/>
              </w:rPr>
              <w:lastRenderedPageBreak/>
              <w:t xml:space="preserve">University </w:t>
            </w:r>
            <w:proofErr w:type="gramStart"/>
            <w:r w:rsidRPr="006A3CDE">
              <w:rPr>
                <w:lang w:val="en-US"/>
              </w:rPr>
              <w:t>Of</w:t>
            </w:r>
            <w:proofErr w:type="gramEnd"/>
            <w:r w:rsidRPr="006A3CDE">
              <w:rPr>
                <w:lang w:val="en-US"/>
              </w:rPr>
              <w:t xml:space="preserve"> Calabar, Nigeria; Liverpool School Of Tropical Medicine, UK; Department for International Development, UK. Project number 300342‐104</w:t>
            </w:r>
          </w:p>
        </w:tc>
        <w:tc>
          <w:tcPr>
            <w:tcW w:w="1188" w:type="dxa"/>
          </w:tcPr>
          <w:p w14:paraId="214C98CF" w14:textId="68A18DF9" w:rsidR="00A92C18" w:rsidRPr="006A3CDE" w:rsidRDefault="00A92C18" w:rsidP="00A92C18">
            <w:pPr>
              <w:rPr>
                <w:lang w:val="en-US"/>
              </w:rPr>
            </w:pPr>
            <w:r w:rsidRPr="006A3CDE">
              <w:rPr>
                <w:lang w:val="en-US"/>
              </w:rPr>
              <w:t>High</w:t>
            </w:r>
          </w:p>
        </w:tc>
      </w:tr>
      <w:tr w:rsidR="00A92C18" w:rsidRPr="006A3CDE" w14:paraId="6B5D123A" w14:textId="77777777" w:rsidTr="00F013C1">
        <w:trPr>
          <w:trHeight w:val="60"/>
        </w:trPr>
        <w:tc>
          <w:tcPr>
            <w:tcW w:w="1276" w:type="dxa"/>
          </w:tcPr>
          <w:p w14:paraId="43142491"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9u3qtDd5","properties":{"formattedCitation":"(Fl\\uc0\\u243{}rez et al., 2015)","plainCitation":"(Flórez et al., 2015)","noteIndex":0},"citationItems":[{"id":1979,"uris":["http://zotero.org/users/1711912/items/D7K3A2WN"],"uri":["http://zotero.org/users/1711912/items/D7K3A2WN"],"itemData":{"id":1979,"type":"article-journal","abstract":"Objective: To evaluate and synthesize scientific evidence that reports on the effectiveness of preventive interventions by community workers in maternal and child health at the household level. Methods: A systematic literature review was conducted. The search was conducted from 1966-2014 in different databases: Medline, Embase, Lilacs, Cochrane, CINAHL, WHO and google Schollar series. Experimental or quasi-experimental studies that addressed the incorporation of community workers in primary prevention interventions for maternal and child health were included. A narrative summary of the results was performed. Results: A total of 12 560 references were identified, of these 6234 references were screened. They were included in this review, after an assessment of methodological quality, 19 studies. Of these 19 studies designs as controlled clinical trials, cluster tests, before and after studies, analytical observational case-control studies and cross-sectional studies we were identified. Advocacy and malaria prevention, adherence to breastfeeding, newborn care, care and support during childbirth were identified. In all scenarios, including the effectiveness of Community worker in the outcomes of adherence and reduction of maternal and infant mortality it was demonstrated. Conclusions: Inclusion of community workers is effective in reducing maternal and infant mortality in low- and middle-income. Moreover it is improving access and coverage of health services to vulnerable populations. © 2015, Universidad del Norte. All rights reserved.","archive_location":"rayyan-238123","container-title":"Salud Uninorte","ISSN":"01205552 (ISSN)","issue":"2","language":"Spanish","page":"309-328","title":"Effectiveness of community workers on preventive measures to maternal and child health in low and middle income countries: Systematic review of the literature","volume":"31","author":[{"family":"Flórez","given":"C. E. P."},{"family":"Díaz-Quijano","given":"D. M."},{"family":"Álvarez","given":"I. Y."},{"family":"Mesa","given":"D. C."}],"issued":{"date-parts":[["2015"]]}}}],"schema":"https://github.com/citation-style-language/schema/raw/master/csl-citation.json"} </w:instrText>
            </w:r>
            <w:r w:rsidRPr="006A3CDE">
              <w:rPr>
                <w:lang w:val="en-US"/>
              </w:rPr>
              <w:fldChar w:fldCharType="separate"/>
            </w:r>
            <w:r w:rsidRPr="006A3CDE">
              <w:rPr>
                <w:rFonts w:ascii="Calibri" w:hAnsi="Calibri" w:cs="Calibri"/>
                <w:szCs w:val="24"/>
                <w:lang w:val="en-US"/>
              </w:rPr>
              <w:t>(</w:t>
            </w:r>
            <w:proofErr w:type="spellStart"/>
            <w:r w:rsidRPr="006A3CDE">
              <w:rPr>
                <w:rFonts w:ascii="Calibri" w:hAnsi="Calibri" w:cs="Calibri"/>
                <w:szCs w:val="24"/>
                <w:lang w:val="en-US"/>
              </w:rPr>
              <w:t>Flórez</w:t>
            </w:r>
            <w:proofErr w:type="spellEnd"/>
            <w:r w:rsidRPr="006A3CDE">
              <w:rPr>
                <w:rFonts w:ascii="Calibri" w:hAnsi="Calibri" w:cs="Calibri"/>
                <w:szCs w:val="24"/>
                <w:lang w:val="en-US"/>
              </w:rPr>
              <w:t xml:space="preserve"> et al., 2015)</w:t>
            </w:r>
            <w:r w:rsidRPr="006A3CDE">
              <w:rPr>
                <w:lang w:val="en-US"/>
              </w:rPr>
              <w:fldChar w:fldCharType="end"/>
            </w:r>
          </w:p>
          <w:p w14:paraId="0EAA2BD5" w14:textId="08E03DBF" w:rsidR="00A92C18" w:rsidRPr="006A3CDE" w:rsidRDefault="00A92C18" w:rsidP="00A92C18">
            <w:pPr>
              <w:rPr>
                <w:lang w:val="en-US"/>
              </w:rPr>
            </w:pPr>
            <w:r>
              <w:rPr>
                <w:lang w:val="en-US"/>
              </w:rPr>
              <w:t>[</w:t>
            </w:r>
            <w:r w:rsidRPr="006A3CDE">
              <w:rPr>
                <w:lang w:val="en-US"/>
              </w:rPr>
              <w:t>78</w:t>
            </w:r>
            <w:r>
              <w:rPr>
                <w:lang w:val="en-US"/>
              </w:rPr>
              <w:t>]</w:t>
            </w:r>
          </w:p>
        </w:tc>
        <w:tc>
          <w:tcPr>
            <w:tcW w:w="1318" w:type="dxa"/>
          </w:tcPr>
          <w:p w14:paraId="34325064" w14:textId="77777777" w:rsidR="00A92C18" w:rsidRPr="006A3CDE" w:rsidRDefault="00A92C18" w:rsidP="00A92C18">
            <w:pPr>
              <w:rPr>
                <w:lang w:val="en-US"/>
              </w:rPr>
            </w:pPr>
            <w:r w:rsidRPr="006A3CDE">
              <w:rPr>
                <w:lang w:val="en-US"/>
              </w:rPr>
              <w:t>3</w:t>
            </w:r>
          </w:p>
          <w:p w14:paraId="63CD3097" w14:textId="5432A01B" w:rsidR="00A92C18" w:rsidRPr="006A3CDE" w:rsidRDefault="00A92C18" w:rsidP="00A92C18">
            <w:pPr>
              <w:rPr>
                <w:lang w:val="en-US"/>
              </w:rPr>
            </w:pPr>
            <w:r w:rsidRPr="006A3CDE">
              <w:rPr>
                <w:lang w:val="en-US"/>
              </w:rPr>
              <w:t>(before/after studies, RCT)</w:t>
            </w:r>
          </w:p>
          <w:p w14:paraId="6CC79F52" w14:textId="77777777" w:rsidR="00A92C18" w:rsidRPr="006A3CDE" w:rsidRDefault="00A92C18" w:rsidP="00A92C18">
            <w:pPr>
              <w:rPr>
                <w:lang w:val="en-US"/>
              </w:rPr>
            </w:pPr>
          </w:p>
          <w:p w14:paraId="31604559" w14:textId="0942D40A" w:rsidR="00A92C18" w:rsidRPr="006A3CDE" w:rsidRDefault="00A92C18" w:rsidP="00A92C18">
            <w:pPr>
              <w:rPr>
                <w:lang w:val="en-US"/>
              </w:rPr>
            </w:pPr>
            <w:r w:rsidRPr="006A3CDE">
              <w:rPr>
                <w:lang w:val="en-US"/>
              </w:rPr>
              <w:t>/19</w:t>
            </w:r>
          </w:p>
        </w:tc>
        <w:tc>
          <w:tcPr>
            <w:tcW w:w="1848" w:type="dxa"/>
          </w:tcPr>
          <w:p w14:paraId="55513F4C" w14:textId="7EA93CF5" w:rsidR="00A92C18" w:rsidRPr="006A3CDE" w:rsidRDefault="00A92C18" w:rsidP="00A92C18">
            <w:pPr>
              <w:rPr>
                <w:lang w:val="en-US"/>
              </w:rPr>
            </w:pPr>
            <w:r w:rsidRPr="006A3CDE">
              <w:rPr>
                <w:lang w:val="en-US"/>
              </w:rPr>
              <w:t xml:space="preserve">Mothers and families with children under 5 living in India, </w:t>
            </w:r>
            <w:proofErr w:type="gramStart"/>
            <w:r w:rsidRPr="006A3CDE">
              <w:rPr>
                <w:lang w:val="en-US"/>
              </w:rPr>
              <w:t>Pakistan</w:t>
            </w:r>
            <w:proofErr w:type="gramEnd"/>
            <w:r w:rsidRPr="006A3CDE">
              <w:rPr>
                <w:lang w:val="en-US"/>
              </w:rPr>
              <w:t xml:space="preserve"> and Uganda</w:t>
            </w:r>
          </w:p>
        </w:tc>
        <w:tc>
          <w:tcPr>
            <w:tcW w:w="1853" w:type="dxa"/>
          </w:tcPr>
          <w:p w14:paraId="28F629E4" w14:textId="3535074C" w:rsidR="00A92C18" w:rsidRPr="006A3CDE" w:rsidRDefault="00A92C18" w:rsidP="00A92C18">
            <w:pPr>
              <w:rPr>
                <w:lang w:val="en-US"/>
              </w:rPr>
            </w:pPr>
            <w:r w:rsidRPr="006A3CDE">
              <w:rPr>
                <w:lang w:val="en-US"/>
              </w:rPr>
              <w:t>Target population before the interventions and/or population from neighboring communities receiving no intervention</w:t>
            </w:r>
          </w:p>
        </w:tc>
        <w:tc>
          <w:tcPr>
            <w:tcW w:w="2410" w:type="dxa"/>
          </w:tcPr>
          <w:p w14:paraId="06B1DD28" w14:textId="3D947725" w:rsidR="00A92C18" w:rsidRPr="006A3CDE" w:rsidRDefault="00A92C18" w:rsidP="00A92C18">
            <w:pPr>
              <w:rPr>
                <w:lang w:val="en-US"/>
              </w:rPr>
            </w:pPr>
            <w:r w:rsidRPr="006A3CDE">
              <w:rPr>
                <w:lang w:val="en-US"/>
              </w:rPr>
              <w:t>Preventive health education (hygiene, immunization promotion, child health) intervention to households by community health workers (definitions and characteristics varied according to context)</w:t>
            </w:r>
          </w:p>
        </w:tc>
        <w:tc>
          <w:tcPr>
            <w:tcW w:w="3407" w:type="dxa"/>
          </w:tcPr>
          <w:p w14:paraId="03AB8EE7" w14:textId="77777777" w:rsidR="00A92C18" w:rsidRPr="006A3CDE" w:rsidRDefault="00A92C18" w:rsidP="00A92C18">
            <w:pPr>
              <w:rPr>
                <w:lang w:val="en-US"/>
              </w:rPr>
            </w:pPr>
            <w:r w:rsidRPr="006A3CDE">
              <w:rPr>
                <w:lang w:val="en-US"/>
              </w:rPr>
              <w:t xml:space="preserve">Such interventions can reduce the risk of disease-specific morbidity in children (2 </w:t>
            </w:r>
            <w:proofErr w:type="gramStart"/>
            <w:r w:rsidRPr="006A3CDE">
              <w:rPr>
                <w:lang w:val="en-US"/>
              </w:rPr>
              <w:t>studies;</w:t>
            </w:r>
            <w:proofErr w:type="gramEnd"/>
            <w:r w:rsidRPr="006A3CDE">
              <w:rPr>
                <w:lang w:val="en-US"/>
              </w:rPr>
              <w:t xml:space="preserve"> low to moderate quality evidence)</w:t>
            </w:r>
          </w:p>
          <w:p w14:paraId="6795D9D4" w14:textId="77777777" w:rsidR="00A92C18" w:rsidRPr="006A3CDE" w:rsidRDefault="00A92C18" w:rsidP="00A92C18">
            <w:pPr>
              <w:rPr>
                <w:lang w:val="en-US"/>
              </w:rPr>
            </w:pPr>
            <w:r w:rsidRPr="006A3CDE">
              <w:rPr>
                <w:lang w:val="en-US"/>
              </w:rPr>
              <w:t xml:space="preserve">They can improve immunization coverage (one </w:t>
            </w:r>
            <w:proofErr w:type="gramStart"/>
            <w:r w:rsidRPr="006A3CDE">
              <w:rPr>
                <w:lang w:val="en-US"/>
              </w:rPr>
              <w:t>study;</w:t>
            </w:r>
            <w:proofErr w:type="gramEnd"/>
            <w:r w:rsidRPr="006A3CDE">
              <w:rPr>
                <w:lang w:val="en-US"/>
              </w:rPr>
              <w:t xml:space="preserve"> high quality evidence). </w:t>
            </w:r>
          </w:p>
          <w:p w14:paraId="707E0C63" w14:textId="7AD296C5" w:rsidR="00A92C18" w:rsidRPr="006A3CDE" w:rsidRDefault="00A92C18" w:rsidP="00A92C18">
            <w:pPr>
              <w:rPr>
                <w:lang w:val="en-US"/>
              </w:rPr>
            </w:pPr>
            <w:r w:rsidRPr="006A3CDE">
              <w:rPr>
                <w:lang w:val="en-US"/>
              </w:rPr>
              <w:t>The effectiveness of using these interventions to improve universal coverage of disadvantaged group has been poorly studied.</w:t>
            </w:r>
          </w:p>
        </w:tc>
        <w:tc>
          <w:tcPr>
            <w:tcW w:w="2347" w:type="dxa"/>
          </w:tcPr>
          <w:p w14:paraId="5FF0878D" w14:textId="21591A87" w:rsidR="00A92C18" w:rsidRPr="006A3CDE" w:rsidRDefault="00A92C18" w:rsidP="00A92C18">
            <w:pPr>
              <w:rPr>
                <w:lang w:val="en-US"/>
              </w:rPr>
            </w:pPr>
            <w:r w:rsidRPr="006A3CDE">
              <w:rPr>
                <w:lang w:val="en-US"/>
              </w:rPr>
              <w:t xml:space="preserve">University of la </w:t>
            </w:r>
            <w:proofErr w:type="spellStart"/>
            <w:r w:rsidRPr="006A3CDE">
              <w:rPr>
                <w:lang w:val="en-US"/>
              </w:rPr>
              <w:t>Sabana</w:t>
            </w:r>
            <w:proofErr w:type="spellEnd"/>
          </w:p>
        </w:tc>
        <w:tc>
          <w:tcPr>
            <w:tcW w:w="1188" w:type="dxa"/>
          </w:tcPr>
          <w:p w14:paraId="2EAE2F65" w14:textId="0BCD5989" w:rsidR="00A92C18" w:rsidRPr="006A3CDE" w:rsidRDefault="00A92C18" w:rsidP="00A92C18">
            <w:pPr>
              <w:rPr>
                <w:lang w:val="en-US"/>
              </w:rPr>
            </w:pPr>
            <w:r w:rsidRPr="006A3CDE">
              <w:rPr>
                <w:lang w:val="en-US"/>
              </w:rPr>
              <w:t>Critically low</w:t>
            </w:r>
          </w:p>
        </w:tc>
      </w:tr>
      <w:tr w:rsidR="00A92C18" w:rsidRPr="006A3CDE" w14:paraId="68520A28" w14:textId="77777777" w:rsidTr="00F013C1">
        <w:trPr>
          <w:trHeight w:val="60"/>
        </w:trPr>
        <w:tc>
          <w:tcPr>
            <w:tcW w:w="1276" w:type="dxa"/>
          </w:tcPr>
          <w:p w14:paraId="45A53C37"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R7oeaFSe","properties":{"formattedCitation":"(Freeman et al., 2017)","plainCitation":"(Freeman et al., 2017)","noteIndex":0},"citationItems":[{"id":1980,"uris":["http://zotero.org/users/1711912/items/TIJFN6TK"],"uri":["http://zotero.org/users/1711912/items/TIJFN6TK"],"itemData":{"id":1980,"type":"article-journal","abstract":"Background Sanitation aims to sequester human feces and prevent exposure to fecal pathogens. More than 2.4 billion people worldwide lack access to improved sanitation facilities and almost one billion practice open defecation. We undertook systematic reviews and meta-analyses to compile the most recent evidence on the impact of sanitation on diarrhea, soil-transmitted helminth (STH) infections, trachoma, schistosomiasis, and nutritional status assessed using anthropometry. Methods and findings We updated previously published reviews by following their search strategy and eligibility criteria. We searched from the previous review’s end date to December 31, 2015. We conducted meta-analyses to estimate pooled measures of effect using random-effects models and conducted subgroup analyses to assess impact of different levels of sanitation services and to explore sources of heterogeneity. We assessed risk of bias and quality of the evidence from intervention studies using the Liverpool Quality Appraisal Tool (LQAT) and Grading of Recommendations, Assessment, Development, and Evaluation (GRADE) approach, respectively. A total of 171 studies met the review’s inclusion criteria, including 64 studies not included in the previous reviews. Overall, the evidence suggests that sanitation is protective against diarrhea, active trachoma, some STH infections, schistosomiasis, and height-for-age, with no protective effect for other anthropometric outcomes. The evidence was generally of poor quality, heterogeneity was high, and GRADE scores ranged from very low to high. Conclusions This review confirms positive impacts of sanitation on aspects of health. Evidence gaps remain and point to the need for research that rigorously describes sanitation implementation and type of sanitation interventions.","archive_location":"rayyan-238178","container-title":"International Journal of Hygiene and Environmental Health","ISSN":"1438-4639","issue":"6","page":"928-949","title":"The impact of sanitation on infectious disease and nutritional status: A systematic review and meta-analysis","volume":"220","author":[{"family":"Freeman","given":"Matthew C."},{"family":"Garn","given":"Joshua V."},{"family":"Sclar","given":"Gloria D."},{"family":"Boisson","given":"Sophie"},{"family":"Medlicott","given":"Kate"},{"family":"Alexander","given":"Kelly T."},{"family":"Penakalapati","given":"Gauthami"},{"family":"Anderson","given":"Darcy"},{"family":"Mahtani","given":"Amrita G."},{"family":"Grimes","given":"Jack E. T."},{"family":"Rehfuess","given":"Eva A."},{"family":"Clasen","given":"Thomas F."}],"issued":{"date-parts":[["2017"]]}}}],"schema":"https://github.com/citation-style-language/schema/raw/master/csl-citation.json"} </w:instrText>
            </w:r>
            <w:r w:rsidRPr="006A3CDE">
              <w:rPr>
                <w:lang w:val="en-US"/>
              </w:rPr>
              <w:fldChar w:fldCharType="separate"/>
            </w:r>
            <w:r w:rsidRPr="006A3CDE">
              <w:rPr>
                <w:rFonts w:ascii="Calibri" w:hAnsi="Calibri" w:cs="Calibri"/>
                <w:lang w:val="en-US"/>
              </w:rPr>
              <w:t>(Freeman et al., 2017)</w:t>
            </w:r>
            <w:r w:rsidRPr="006A3CDE">
              <w:rPr>
                <w:lang w:val="en-US"/>
              </w:rPr>
              <w:fldChar w:fldCharType="end"/>
            </w:r>
          </w:p>
          <w:p w14:paraId="1CDD2B03" w14:textId="34D86336" w:rsidR="00A92C18" w:rsidRPr="006A3CDE" w:rsidRDefault="00A92C18" w:rsidP="00A92C18">
            <w:pPr>
              <w:rPr>
                <w:lang w:val="en-US"/>
              </w:rPr>
            </w:pPr>
            <w:r>
              <w:rPr>
                <w:lang w:val="en-US"/>
              </w:rPr>
              <w:t>[</w:t>
            </w:r>
            <w:r w:rsidRPr="006A3CDE">
              <w:rPr>
                <w:lang w:val="en-US"/>
              </w:rPr>
              <w:t>66</w:t>
            </w:r>
            <w:r>
              <w:rPr>
                <w:lang w:val="en-US"/>
              </w:rPr>
              <w:t>]</w:t>
            </w:r>
          </w:p>
        </w:tc>
        <w:tc>
          <w:tcPr>
            <w:tcW w:w="1318" w:type="dxa"/>
          </w:tcPr>
          <w:p w14:paraId="3088A3CE" w14:textId="77777777" w:rsidR="00A92C18" w:rsidRPr="006A3CDE" w:rsidRDefault="00A92C18" w:rsidP="00A92C18">
            <w:pPr>
              <w:rPr>
                <w:lang w:val="en-US"/>
              </w:rPr>
            </w:pPr>
            <w:r w:rsidRPr="006A3CDE">
              <w:rPr>
                <w:lang w:val="en-US"/>
              </w:rPr>
              <w:t>33</w:t>
            </w:r>
          </w:p>
          <w:p w14:paraId="0F763758" w14:textId="2B2FD08E" w:rsidR="00A92C18" w:rsidRPr="006A3CDE" w:rsidRDefault="00A92C18" w:rsidP="00A92C18">
            <w:pPr>
              <w:rPr>
                <w:lang w:val="en-US"/>
              </w:rPr>
            </w:pPr>
            <w:r w:rsidRPr="006A3CDE">
              <w:rPr>
                <w:lang w:val="en-US"/>
              </w:rPr>
              <w:t>(cross-sectional studies, non-randomized controlled trials, RCTs, case-control studies, controlled before-and-after studies)</w:t>
            </w:r>
          </w:p>
          <w:p w14:paraId="7AC0E047" w14:textId="77777777" w:rsidR="00A92C18" w:rsidRPr="006A3CDE" w:rsidRDefault="00A92C18" w:rsidP="00A92C18">
            <w:pPr>
              <w:rPr>
                <w:lang w:val="en-US"/>
              </w:rPr>
            </w:pPr>
          </w:p>
          <w:p w14:paraId="6BC7D081" w14:textId="0500EC4F" w:rsidR="00A92C18" w:rsidRPr="006A3CDE" w:rsidRDefault="00A92C18" w:rsidP="00A92C18">
            <w:pPr>
              <w:rPr>
                <w:lang w:val="en-US"/>
              </w:rPr>
            </w:pPr>
            <w:r w:rsidRPr="006A3CDE">
              <w:rPr>
                <w:lang w:val="en-US"/>
              </w:rPr>
              <w:t>/171</w:t>
            </w:r>
          </w:p>
        </w:tc>
        <w:tc>
          <w:tcPr>
            <w:tcW w:w="1848" w:type="dxa"/>
          </w:tcPr>
          <w:p w14:paraId="6B96CA77" w14:textId="368FE36B" w:rsidR="00A92C18" w:rsidRPr="006A3CDE" w:rsidRDefault="00A92C18" w:rsidP="00A92C18">
            <w:pPr>
              <w:rPr>
                <w:lang w:val="en-US"/>
              </w:rPr>
            </w:pPr>
            <w:r w:rsidRPr="006A3CDE">
              <w:rPr>
                <w:lang w:val="en-US"/>
              </w:rPr>
              <w:t>Communities or households with children under 5 in 24 LMICs</w:t>
            </w:r>
          </w:p>
        </w:tc>
        <w:tc>
          <w:tcPr>
            <w:tcW w:w="1853" w:type="dxa"/>
          </w:tcPr>
          <w:p w14:paraId="12E21CC3" w14:textId="046AEE2B" w:rsidR="00A92C18" w:rsidRPr="006A3CDE" w:rsidRDefault="00A92C18" w:rsidP="00A92C18">
            <w:pPr>
              <w:rPr>
                <w:lang w:val="en-US"/>
              </w:rPr>
            </w:pPr>
            <w:r w:rsidRPr="006A3CDE">
              <w:rPr>
                <w:lang w:val="en-US"/>
              </w:rPr>
              <w:t>Communities receiving no intervention, having no sanitation or lower levels of sanitation</w:t>
            </w:r>
          </w:p>
        </w:tc>
        <w:tc>
          <w:tcPr>
            <w:tcW w:w="2410" w:type="dxa"/>
          </w:tcPr>
          <w:p w14:paraId="07761D1D" w14:textId="79494BF0" w:rsidR="00A92C18" w:rsidRPr="006A3CDE" w:rsidRDefault="00A92C18" w:rsidP="00A92C18">
            <w:pPr>
              <w:rPr>
                <w:lang w:val="en-US"/>
              </w:rPr>
            </w:pPr>
            <w:r w:rsidRPr="006A3CDE">
              <w:rPr>
                <w:lang w:val="en-US"/>
              </w:rPr>
              <w:t>Sanitation interventions which include provision or improvement of sanitation facilities or services (e.g., provision of household latrines or child potties), promotional activities (e.g., behavior change promotion to reduce open defecation) and community interventions, such as provision of sewage and wells</w:t>
            </w:r>
          </w:p>
        </w:tc>
        <w:tc>
          <w:tcPr>
            <w:tcW w:w="3407" w:type="dxa"/>
          </w:tcPr>
          <w:p w14:paraId="0BF32F0D" w14:textId="112E2299" w:rsidR="00A92C18" w:rsidRPr="006A3CDE" w:rsidRDefault="00A92C18" w:rsidP="00A92C18">
            <w:pPr>
              <w:rPr>
                <w:lang w:val="en-US"/>
              </w:rPr>
            </w:pPr>
            <w:r w:rsidRPr="006A3CDE">
              <w:rPr>
                <w:lang w:val="en-US"/>
              </w:rPr>
              <w:t xml:space="preserve">Sanitation has a protective effect against diarrhea (low quality evidence) and trachoma (moderate to high quality evidence) among children under-five (30 studies) but had no effect on STH and hookworm infections (5 studies, very low and low quality of evidence respectively). </w:t>
            </w:r>
          </w:p>
          <w:p w14:paraId="5947A4D2" w14:textId="0B60B8C1" w:rsidR="00A92C18" w:rsidRPr="006A3CDE" w:rsidRDefault="00A92C18" w:rsidP="00A92C18">
            <w:pPr>
              <w:rPr>
                <w:lang w:val="en-US"/>
              </w:rPr>
            </w:pPr>
            <w:r w:rsidRPr="006A3CDE">
              <w:rPr>
                <w:lang w:val="en-US"/>
              </w:rPr>
              <w:t>High heterogeneity found in the meta-analyses.</w:t>
            </w:r>
          </w:p>
        </w:tc>
        <w:tc>
          <w:tcPr>
            <w:tcW w:w="2347" w:type="dxa"/>
          </w:tcPr>
          <w:p w14:paraId="264D5606" w14:textId="5B6A790F" w:rsidR="00A92C18" w:rsidRPr="006A3CDE" w:rsidRDefault="00A92C18" w:rsidP="00A92C18">
            <w:pPr>
              <w:rPr>
                <w:lang w:val="en-US"/>
              </w:rPr>
            </w:pPr>
            <w:r w:rsidRPr="006A3CDE">
              <w:rPr>
                <w:lang w:val="en-US"/>
              </w:rPr>
              <w:t>World Health Organization, made possible through contributions from the UK Department for International Development and the Bill &amp; Melinda Gates Foundation.</w:t>
            </w:r>
          </w:p>
        </w:tc>
        <w:tc>
          <w:tcPr>
            <w:tcW w:w="1188" w:type="dxa"/>
          </w:tcPr>
          <w:p w14:paraId="2C8AEA7A" w14:textId="298D2190" w:rsidR="00A92C18" w:rsidRPr="006A3CDE" w:rsidRDefault="00A92C18" w:rsidP="00A92C18">
            <w:pPr>
              <w:rPr>
                <w:lang w:val="en-US"/>
              </w:rPr>
            </w:pPr>
            <w:r w:rsidRPr="006A3CDE">
              <w:rPr>
                <w:lang w:val="en-US"/>
              </w:rPr>
              <w:t>Low</w:t>
            </w:r>
          </w:p>
        </w:tc>
      </w:tr>
      <w:tr w:rsidR="00A92C18" w:rsidRPr="006A3CDE" w14:paraId="12070421" w14:textId="77777777" w:rsidTr="00F013C1">
        <w:trPr>
          <w:trHeight w:val="60"/>
        </w:trPr>
        <w:tc>
          <w:tcPr>
            <w:tcW w:w="1276" w:type="dxa"/>
          </w:tcPr>
          <w:p w14:paraId="670F2F3A"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VOCLbDDo","properties":{"formattedCitation":"(Gera et al., 2016)","plainCitation":"(Gera et al., 2016)","noteIndex":0},"citationItems":[{"id":1981,"uris":["http://zotero.org/users/1711912/items/799VL823"],"uri":["http://zotero.org/users/1711912/items/799VL823"],"itemData":{"id":1981,"type":"article-journal","abstract":"BACKGROUND: More than 7.5 million children younger than age five living in low- and middle-income countries die every year. The World Health Organization (WHO) developed the integrated management of childhood illness (IMCI) strategy to reduce mortality and morbidity and to improve quality of care by improving the delivery of a variety of curative and preventive medical and behavioral interventions at health facilities, at home, and in the community. OBJECTIVES: To evaluate the effects of programs that implement the IMCI strategy in terms of death, nutritional status, quality of care, coverage with IMCI deliverables, and satisfaction of beneficiaries. SEARCH METHODS: We searched the Cochrane Central Register of Controlled Trials (CENTRAL; 2015, Issue 3), including the Cochrane Effective Practice and Organisation of Care (EPOC) Group Specialised Register; MEDLINE; EMBASE, Ovid; the Cumulative Index to Nursing and Allied Health Literature (CINAHL), EbscoHost; the Latin American Caribbean Health Sciences Literature (LILACS), Virtual Health Library (VHL); the WHO Library &amp; Information Networks for Knowledge Database (WHOLIS); the Science Citation Index and Social Sciences Citation Index, Institute for Scientific Information (ISI) Web of Science; Population Information Online (POPLINE); the WHO International Clinical Trials Registry Platform (WHO ICTRP); and the Global Health, Ovid and Health Management, ProQuest database. We performed searches until 30 June 2015 and supplemented these by searching revised bibliographies and by contacting experts to identify ongoing and unpublished studies. SELECTION CRITERIA: We sought to include randomised controlled trials (RCTs) and controlled before-after (CBA) studies with at least two intervention and two control sites evaluating the generic IMCI strategy or its adaptation in children younger than age five, and including at minimum efforts to improve health care worker skills for case management. We excluded studies in which IMCI was accompanied by other interventions including conditional cash transfers, food supplementation, and employment. The comparison group received usual health services without provision of IMCI. DATA COLLECTION AND ANALYSIS: Two review authors independently screened searches, selected trials, and extracted, analysed and tabulated data. We used inverse variance for cluster trials and an intracluster co-efficient of 0.01 when adjustment had not been made in the primary study. We used the GRADE (Grades of Recommendation, Assessment, Development and Evaluation Working Group) approach to assess the certainty of evidence. MAIN RESULTS: Two cluster-randomised trials (India and Bangladesh) and two controlled before-after studies (Tanzania and India) met our inclusion criteria. Strategies included training of health care staff, management strengthening of health care systems (all four studies), and home visiting (two studies). The two studies from India included care packages targeting the neonatal period.One trial in Bangladesh estimated that child mortality may be 13% lower with IMCI, but the confidence interval (CI) included no effect (risk ratio (RR) 0.87, 95% CI 0.68 to 1.10; 5090 participants; low-certainty evidence). One CBA study in Tanzania gave almost identical estimates (RR 0.87, 95% CI 0.72 to 1.05; 1932 participants).One trial in India examined infant and neonatal mortality by implementing the integrated management of neonatal and childhood illness (IMNCI) strategy including post-natal home visits. Neonatal and infant mortality may be lower in the IMNCI group compared with the control group (infant mortality hazard ratio (HR) 0.85, 95% CI 0.77 to 0.94; neonatal mortality HR 0.91, 95% CI 0.80 to 1.03; one trial, 60,480 participants; low-certainty evidence).We estimated the effect of IMCI on any mortality measured by combining infant and child mortality in the one IMCI and the one IMNCI trial. Mortality may be reduced by IMCI (RR 0.85, 95% CI 0.78 to 0.93; two trials, 65,570 participants; low-certainty evidence).Two trials (India, Bangla esh) evaluated nutr tional status and noted that there may be little or no effect on stunting (RR 0.94, 95% CI 0.84 to 1.06; 5242 participants, two trials; low-certainty evidence) and there is probably little or no effect on wasting (RR 1.04, 95% CI 0.87 to 1.25; two trials, 4288 participants; moderate-certainty evidence).The Tanzania CBA study showed similar results.Investigators measured quality of care by observing prescribing for common illnesses at health facilities (727 observations, two studies; very low-certainty evidence) and by observing prescribing by lay health care workers (1051 observations, three studies; very low-certainty evidence). We could not confirm a consistent effect on prescribing at health facilities or by lay health care workers, as certainty of the evidence was very low.For coverage of IMCI deliverables, we examined vaccine and vitamin A coverage, appropriate care seeking, and exclusive breast feeding. Two trials (India, Bangladesh) estimated vaccine coverage for measles and reported that there is probably little or no effect on measles vaccine coverage (RR 0.92, 95% CI 0.80 to 1.05; two trials, 4895 participants; moderate-certainty evidence), with similar effects seen in the Tanzania CBA study. Two studies measured the third dose of diphtheria, pertussis, and tetanus vaccine; and two measured vitamin A coverage, all providing little or no evidence of increased coverage with IMCI.Four studies (2 from India, and 1 each from Tanzania and Bangladesh) reported appropriate care seeking and derived information from careful questioning of mothers about recent illness. Some studies on effects of IMCI may report better care seeking behavior, but others do not report this.All four studies recorded maternal responses on exclusive breast feeding. They provided mixed results and very low-certainty evidence. Therefore, we do not know whether IMCI impacts exclusive breast feeding.No studies reported on the satisfaction of mothers and service users. AUTHORS' CONCLUSIONS: The mix of interventions examined in research studies evaluating the IMCI strategy varies, and some studies include specific inputs to improve neonatal health. Most studies were conducted in South Asia. Implementing the integrated management of childhood illness strategy may reduce child mortality, and packages that include interventions for the neonatal period may reduce infant mortality. IMCI may have little or no effect on nutritional status and probably has little or no effect on vaccine coverage. Maternal care seeking behavior may be more appropriate with IMCI, but study results have been mixed, providing evidence of very low certainty about whether IMCI has effects on adherence to exclusive breast feeding.","archive_location":"27378094","container-title":"Cochrane Database of Systematic Reviews","ISSN":"1469-493X","issue":"6","language":"English","page":"CD010123","title":"Integrated management of childhood illness (IMCI) strategy for children under five","author":[{"family":"Gera","given":"T."},{"family":"Shah","given":"D."},{"family":"Garner","given":"P."},{"family":"Richardson","given":"M."},{"family":"Sachdev","given":"H. S."}],"issued":{"date-parts":[["2016"]]}}}],"schema":"https://github.com/citation-style-language/schema/raw/master/csl-citation.json"} </w:instrText>
            </w:r>
            <w:r w:rsidRPr="006A3CDE">
              <w:rPr>
                <w:lang w:val="en-US"/>
              </w:rPr>
              <w:fldChar w:fldCharType="separate"/>
            </w:r>
            <w:r w:rsidRPr="006A3CDE">
              <w:rPr>
                <w:rFonts w:ascii="Calibri" w:hAnsi="Calibri" w:cs="Calibri"/>
                <w:lang w:val="en-US"/>
              </w:rPr>
              <w:t>(Gera et al., 2016)</w:t>
            </w:r>
            <w:r w:rsidRPr="006A3CDE">
              <w:rPr>
                <w:lang w:val="en-US"/>
              </w:rPr>
              <w:fldChar w:fldCharType="end"/>
            </w:r>
          </w:p>
          <w:p w14:paraId="7D021E12" w14:textId="21DD52A5" w:rsidR="00A92C18" w:rsidRPr="006A3CDE" w:rsidRDefault="00A92C18" w:rsidP="00A92C18">
            <w:pPr>
              <w:rPr>
                <w:lang w:val="en-US"/>
              </w:rPr>
            </w:pPr>
            <w:r>
              <w:rPr>
                <w:lang w:val="en-US"/>
              </w:rPr>
              <w:t>[</w:t>
            </w:r>
            <w:r w:rsidRPr="006A3CDE">
              <w:rPr>
                <w:lang w:val="en-US"/>
              </w:rPr>
              <w:t>56</w:t>
            </w:r>
            <w:r>
              <w:rPr>
                <w:lang w:val="en-US"/>
              </w:rPr>
              <w:t>]</w:t>
            </w:r>
          </w:p>
        </w:tc>
        <w:tc>
          <w:tcPr>
            <w:tcW w:w="1318" w:type="dxa"/>
          </w:tcPr>
          <w:p w14:paraId="7F6DF8CD" w14:textId="77777777" w:rsidR="00A92C18" w:rsidRPr="006A3CDE" w:rsidRDefault="00A92C18" w:rsidP="00A92C18">
            <w:pPr>
              <w:rPr>
                <w:lang w:val="en-US"/>
              </w:rPr>
            </w:pPr>
            <w:r w:rsidRPr="006A3CDE">
              <w:rPr>
                <w:lang w:val="en-US"/>
              </w:rPr>
              <w:t>4</w:t>
            </w:r>
          </w:p>
          <w:p w14:paraId="39A372CE" w14:textId="42A04A7B" w:rsidR="00A92C18" w:rsidRPr="006A3CDE" w:rsidRDefault="00A92C18" w:rsidP="00A92C18">
            <w:pPr>
              <w:rPr>
                <w:lang w:val="en-US"/>
              </w:rPr>
            </w:pPr>
            <w:r w:rsidRPr="006A3CDE">
              <w:rPr>
                <w:lang w:val="en-US"/>
              </w:rPr>
              <w:t xml:space="preserve">(cluster RCTs, controlled </w:t>
            </w:r>
            <w:r w:rsidRPr="006A3CDE">
              <w:rPr>
                <w:lang w:val="en-US"/>
              </w:rPr>
              <w:lastRenderedPageBreak/>
              <w:t>before and after studies)</w:t>
            </w:r>
          </w:p>
          <w:p w14:paraId="5548919F" w14:textId="73442818" w:rsidR="00A92C18" w:rsidRPr="006A3CDE" w:rsidRDefault="00A92C18" w:rsidP="00A92C18">
            <w:pPr>
              <w:rPr>
                <w:lang w:val="en-US"/>
              </w:rPr>
            </w:pPr>
            <w:r w:rsidRPr="006A3CDE">
              <w:rPr>
                <w:lang w:val="en-US"/>
              </w:rPr>
              <w:t>/4</w:t>
            </w:r>
          </w:p>
        </w:tc>
        <w:tc>
          <w:tcPr>
            <w:tcW w:w="1848" w:type="dxa"/>
          </w:tcPr>
          <w:p w14:paraId="5C076EFB" w14:textId="25FA1757" w:rsidR="00A92C18" w:rsidRPr="006A3CDE" w:rsidRDefault="00A92C18" w:rsidP="00A92C18">
            <w:pPr>
              <w:rPr>
                <w:lang w:val="en-US"/>
              </w:rPr>
            </w:pPr>
            <w:r w:rsidRPr="006A3CDE">
              <w:rPr>
                <w:lang w:val="en-US"/>
              </w:rPr>
              <w:lastRenderedPageBreak/>
              <w:t xml:space="preserve">Healthcare professionals, </w:t>
            </w:r>
            <w:proofErr w:type="gramStart"/>
            <w:r w:rsidRPr="006A3CDE">
              <w:rPr>
                <w:lang w:val="en-US"/>
              </w:rPr>
              <w:t>communities,  infants</w:t>
            </w:r>
            <w:proofErr w:type="gramEnd"/>
            <w:r w:rsidRPr="006A3CDE">
              <w:rPr>
                <w:lang w:val="en-US"/>
              </w:rPr>
              <w:t xml:space="preserve"> and/or </w:t>
            </w:r>
            <w:r w:rsidRPr="006A3CDE">
              <w:rPr>
                <w:lang w:val="en-US"/>
              </w:rPr>
              <w:lastRenderedPageBreak/>
              <w:t>children under 5 years old in India, Bangladesh and Tanzania</w:t>
            </w:r>
          </w:p>
        </w:tc>
        <w:tc>
          <w:tcPr>
            <w:tcW w:w="1853" w:type="dxa"/>
          </w:tcPr>
          <w:p w14:paraId="24397471" w14:textId="1105E4F6" w:rsidR="00A92C18" w:rsidRPr="006A3CDE" w:rsidRDefault="00A92C18" w:rsidP="00A92C18">
            <w:pPr>
              <w:rPr>
                <w:lang w:val="en-US"/>
              </w:rPr>
            </w:pPr>
            <w:r w:rsidRPr="006A3CDE">
              <w:rPr>
                <w:lang w:val="en-US"/>
              </w:rPr>
              <w:lastRenderedPageBreak/>
              <w:t xml:space="preserve">Children receiving usual health services without the integrated </w:t>
            </w:r>
            <w:r w:rsidRPr="006A3CDE">
              <w:rPr>
                <w:lang w:val="en-US"/>
              </w:rPr>
              <w:lastRenderedPageBreak/>
              <w:t>health care package</w:t>
            </w:r>
          </w:p>
        </w:tc>
        <w:tc>
          <w:tcPr>
            <w:tcW w:w="2410" w:type="dxa"/>
          </w:tcPr>
          <w:p w14:paraId="4B34E40C" w14:textId="79B97BEA" w:rsidR="00A92C18" w:rsidRPr="006A3CDE" w:rsidRDefault="00A92C18" w:rsidP="00A92C18">
            <w:pPr>
              <w:rPr>
                <w:lang w:val="en-US"/>
              </w:rPr>
            </w:pPr>
            <w:r w:rsidRPr="006A3CDE">
              <w:rPr>
                <w:lang w:val="en-US"/>
              </w:rPr>
              <w:lastRenderedPageBreak/>
              <w:t xml:space="preserve">Implementing the integrated management of childhood illnesses (IMCI) strategy, </w:t>
            </w:r>
            <w:r w:rsidRPr="006A3CDE">
              <w:rPr>
                <w:lang w:val="en-US"/>
              </w:rPr>
              <w:lastRenderedPageBreak/>
              <w:t>including improving health practices at health care facilities (e.g. training), at home (e.g. home visits), and in the community</w:t>
            </w:r>
          </w:p>
        </w:tc>
        <w:tc>
          <w:tcPr>
            <w:tcW w:w="3407" w:type="dxa"/>
          </w:tcPr>
          <w:p w14:paraId="471D87C3" w14:textId="5BD3B891" w:rsidR="00A92C18" w:rsidRPr="006A3CDE" w:rsidRDefault="00A92C18" w:rsidP="00A92C18">
            <w:pPr>
              <w:rPr>
                <w:lang w:val="en-US"/>
              </w:rPr>
            </w:pPr>
            <w:r w:rsidRPr="006A3CDE">
              <w:rPr>
                <w:lang w:val="en-US"/>
              </w:rPr>
              <w:lastRenderedPageBreak/>
              <w:t xml:space="preserve">IMCI had little or no effect on immunization coverage for measles or the third dose of diphtheria, </w:t>
            </w:r>
            <w:r w:rsidRPr="006A3CDE">
              <w:rPr>
                <w:lang w:val="en-US"/>
              </w:rPr>
              <w:lastRenderedPageBreak/>
              <w:t>pertussis, and tetanus (moderate certainty evidence)</w:t>
            </w:r>
          </w:p>
        </w:tc>
        <w:tc>
          <w:tcPr>
            <w:tcW w:w="2347" w:type="dxa"/>
          </w:tcPr>
          <w:p w14:paraId="4C41D454" w14:textId="73ABD88D" w:rsidR="00A92C18" w:rsidRPr="006A3CDE" w:rsidRDefault="00A92C18" w:rsidP="00A92C18">
            <w:pPr>
              <w:rPr>
                <w:lang w:val="en-US"/>
              </w:rPr>
            </w:pPr>
            <w:r w:rsidRPr="006A3CDE">
              <w:rPr>
                <w:lang w:val="en-US"/>
              </w:rPr>
              <w:lastRenderedPageBreak/>
              <w:t xml:space="preserve">Sitaram </w:t>
            </w:r>
            <w:proofErr w:type="spellStart"/>
            <w:r w:rsidRPr="006A3CDE">
              <w:rPr>
                <w:lang w:val="en-US"/>
              </w:rPr>
              <w:t>Bhartia</w:t>
            </w:r>
            <w:proofErr w:type="spellEnd"/>
            <w:r w:rsidRPr="006A3CDE">
              <w:rPr>
                <w:lang w:val="en-US"/>
              </w:rPr>
              <w:t xml:space="preserve"> Institute of Science and Research, India; Department for </w:t>
            </w:r>
            <w:r w:rsidRPr="006A3CDE">
              <w:rPr>
                <w:lang w:val="en-US"/>
              </w:rPr>
              <w:lastRenderedPageBreak/>
              <w:t>International Development, UK.</w:t>
            </w:r>
          </w:p>
        </w:tc>
        <w:tc>
          <w:tcPr>
            <w:tcW w:w="1188" w:type="dxa"/>
          </w:tcPr>
          <w:p w14:paraId="52EE10CA" w14:textId="7FE9ED4E" w:rsidR="00A92C18" w:rsidRPr="006A3CDE" w:rsidRDefault="00A92C18" w:rsidP="00A92C18">
            <w:pPr>
              <w:rPr>
                <w:lang w:val="en-US"/>
              </w:rPr>
            </w:pPr>
            <w:r w:rsidRPr="006A3CDE">
              <w:rPr>
                <w:lang w:val="en-US"/>
              </w:rPr>
              <w:lastRenderedPageBreak/>
              <w:t>High</w:t>
            </w:r>
          </w:p>
        </w:tc>
      </w:tr>
      <w:tr w:rsidR="00A92C18" w:rsidRPr="006A3CDE" w14:paraId="357D6A83" w14:textId="77777777" w:rsidTr="00F013C1">
        <w:trPr>
          <w:trHeight w:val="60"/>
        </w:trPr>
        <w:tc>
          <w:tcPr>
            <w:tcW w:w="1276" w:type="dxa"/>
          </w:tcPr>
          <w:p w14:paraId="53C86E98"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VMRweu6f","properties":{"formattedCitation":"(Gulani &amp; Sachdev, 2014)","plainCitation":"(Gulani &amp; Sachdev, 2014)","noteIndex":0},"citationItems":[{"id":1982,"uris":["http://zotero.org/users/1711912/items/LVM84L6T"],"uri":["http://zotero.org/users/1711912/items/LVM84L6T"],"itemData":{"id":1982,"type":"article-journal","abstract":"Background: Otitis media is inflammation of the middle ear and is usually caused by infection. It affects people of all ages but is particularly common in young children. Around 164 million people worldwide have long-term hearing loss caused by this condition, 90% of them in low-income countries. As zinc supplements prevent pneumonia in disadvantaged children, we wanted to investigate whether zinc supplements could also prevent otitis media. Objectives: To evaluate whether zinc supplements prevent otitis media in adults and children of different ages. Search methods: We searched CENTRAL (2014, Issue 1), MEDLINE (1950 to February week 4, 2014) and EMBASE (1974 to March 2014). Selection criteria: Randomised, placebo-controlled trials of zinc supplements given at least once a week for at least a month for preventing otitis media. Data collection and analysis: Two review authors independently assessed the eligibility and methodological quality of the included trials and extracted and analysed data. We summarised results using risk ratios (RRs) or rate ratios for dichotomous data and mean differences (MDs) for continuous data. We combined trial results where appropriate. Main results: No new trials were identified for inclusion in this update. We identified 12 trials for inclusion, 10 of which contributed outcomes data. There were a total of 6820 participants. In trials of healthy children living in low-income communities, two trials did not demonstrate a significant difference between the zinc-supplemented and placebo groups in the numbers of participants experiencing an episode of definite otitis media during follow-up (3191 participants); another trial showed a significantly lower incidence rate of otitis media in the zinc group (rate ratio 0.69, 95% confidence interval (CI) 0.61 to 0.79, n = 1621). A small trial of 39 infants undergoing treatment for severe malnutrition suggested a benefit of zinc for the mean number of episodes of otitis media (mean difference (MD) -1.12 episodes, 95% CI -2.21 to -0.03). Zinc supplements did not seem to cause any serious adverse events but a small minority of children were reported to have vomited shortly after ingestion of the supplements. The trial evidence included is generally of good quality, with a low risk of bias. Authors' conclusions: Evidence on whether zinc supplementation can reduce the incidence of otitis media in healthy children under the age of five years living in low- and middle-income countries is mixed. There is some evidence of benefit in children being treated for marasmus (severe malnutrition), but this is based on one small trial and should therefore be treated with caution. © 2014 The Cochrane Collaboration.","archive_location":"rayyan-238535","container-title":"Cochrane Database of Systematic Reviews","ISSN":"1469493X (ISSN)","issue":"6","language":"English","title":"Zinc supplements for preventing otitis media","URL":"https://www.scopus.com/inward/record.uri?eid=2-s2.0-84942758425&amp;doi=10.1002%2f14651858.CD006639.pub4&amp;partnerID=40&amp;md5=d91aa5133fa730bdd79e10b38ee5c6f7","volume":"2014","author":[{"family":"Gulani","given":"A."},{"family":"Sachdev","given":"H. S."}],"issued":{"date-parts":[["2014"]]}}}],"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Gulani</w:t>
            </w:r>
            <w:proofErr w:type="spellEnd"/>
            <w:r w:rsidRPr="006A3CDE">
              <w:rPr>
                <w:rFonts w:ascii="Calibri" w:hAnsi="Calibri" w:cs="Calibri"/>
                <w:lang w:val="en-US"/>
              </w:rPr>
              <w:t xml:space="preserve"> &amp; Sachdev, 2014)</w:t>
            </w:r>
            <w:r w:rsidRPr="006A3CDE">
              <w:rPr>
                <w:lang w:val="en-US"/>
              </w:rPr>
              <w:fldChar w:fldCharType="end"/>
            </w:r>
          </w:p>
          <w:p w14:paraId="3BFA9B91" w14:textId="36FE2FFE" w:rsidR="00A92C18" w:rsidRPr="006A3CDE" w:rsidRDefault="00A92C18" w:rsidP="00A92C18">
            <w:pPr>
              <w:rPr>
                <w:lang w:val="en-US"/>
              </w:rPr>
            </w:pPr>
            <w:r>
              <w:rPr>
                <w:lang w:val="en-US"/>
              </w:rPr>
              <w:t>[</w:t>
            </w:r>
            <w:r w:rsidRPr="006A3CDE">
              <w:rPr>
                <w:lang w:val="en-US"/>
              </w:rPr>
              <w:t>45</w:t>
            </w:r>
            <w:r>
              <w:rPr>
                <w:lang w:val="en-US"/>
              </w:rPr>
              <w:t>]</w:t>
            </w:r>
          </w:p>
        </w:tc>
        <w:tc>
          <w:tcPr>
            <w:tcW w:w="1318" w:type="dxa"/>
          </w:tcPr>
          <w:p w14:paraId="6782D2A1" w14:textId="77777777" w:rsidR="00A92C18" w:rsidRPr="006A3CDE" w:rsidRDefault="00A92C18" w:rsidP="00A92C18">
            <w:pPr>
              <w:rPr>
                <w:lang w:val="en-US"/>
              </w:rPr>
            </w:pPr>
            <w:r w:rsidRPr="006A3CDE">
              <w:rPr>
                <w:lang w:val="en-US"/>
              </w:rPr>
              <w:t>6</w:t>
            </w:r>
          </w:p>
          <w:p w14:paraId="52D3BD88" w14:textId="77777777" w:rsidR="00A92C18" w:rsidRPr="006A3CDE" w:rsidRDefault="00A92C18" w:rsidP="00A92C18">
            <w:pPr>
              <w:rPr>
                <w:lang w:val="en-US"/>
              </w:rPr>
            </w:pPr>
            <w:r w:rsidRPr="006A3CDE">
              <w:rPr>
                <w:lang w:val="en-US"/>
              </w:rPr>
              <w:t>(RCTs)</w:t>
            </w:r>
          </w:p>
          <w:p w14:paraId="45BE1383" w14:textId="77777777" w:rsidR="00A92C18" w:rsidRPr="006A3CDE" w:rsidRDefault="00A92C18" w:rsidP="00A92C18">
            <w:pPr>
              <w:rPr>
                <w:lang w:val="en-US"/>
              </w:rPr>
            </w:pPr>
          </w:p>
          <w:p w14:paraId="182ED907" w14:textId="3BC1FC21" w:rsidR="00A92C18" w:rsidRPr="006A3CDE" w:rsidRDefault="00A92C18" w:rsidP="00A92C18">
            <w:pPr>
              <w:rPr>
                <w:lang w:val="en-US"/>
              </w:rPr>
            </w:pPr>
            <w:r w:rsidRPr="006A3CDE">
              <w:rPr>
                <w:lang w:val="en-US"/>
              </w:rPr>
              <w:t>/12</w:t>
            </w:r>
          </w:p>
        </w:tc>
        <w:tc>
          <w:tcPr>
            <w:tcW w:w="1848" w:type="dxa"/>
          </w:tcPr>
          <w:p w14:paraId="5848A2BB" w14:textId="4E30FF09" w:rsidR="00A92C18" w:rsidRPr="006A3CDE" w:rsidRDefault="00A92C18" w:rsidP="00A92C18">
            <w:pPr>
              <w:rPr>
                <w:lang w:val="en-US"/>
              </w:rPr>
            </w:pPr>
            <w:r w:rsidRPr="006A3CDE">
              <w:rPr>
                <w:lang w:val="en-US"/>
              </w:rPr>
              <w:t xml:space="preserve">Children under 5 in community or healthcare settings in Bangladesh, South Africa, Burkina Faso, India, </w:t>
            </w:r>
            <w:proofErr w:type="gramStart"/>
            <w:r w:rsidRPr="006A3CDE">
              <w:rPr>
                <w:lang w:val="en-US"/>
              </w:rPr>
              <w:t>Chile</w:t>
            </w:r>
            <w:proofErr w:type="gramEnd"/>
            <w:r w:rsidRPr="006A3CDE">
              <w:rPr>
                <w:lang w:val="en-US"/>
              </w:rPr>
              <w:t xml:space="preserve"> and Jamaica</w:t>
            </w:r>
          </w:p>
        </w:tc>
        <w:tc>
          <w:tcPr>
            <w:tcW w:w="1853" w:type="dxa"/>
          </w:tcPr>
          <w:p w14:paraId="7597BAD2" w14:textId="275E9F15" w:rsidR="00A92C18" w:rsidRPr="006A3CDE" w:rsidRDefault="00A92C18" w:rsidP="00A92C18">
            <w:pPr>
              <w:rPr>
                <w:lang w:val="en-US"/>
              </w:rPr>
            </w:pPr>
            <w:r w:rsidRPr="006A3CDE">
              <w:rPr>
                <w:lang w:val="en-US"/>
              </w:rPr>
              <w:t>Control placebo groups from the same population</w:t>
            </w:r>
          </w:p>
        </w:tc>
        <w:tc>
          <w:tcPr>
            <w:tcW w:w="2410" w:type="dxa"/>
          </w:tcPr>
          <w:p w14:paraId="58E6F0CA" w14:textId="48B4CA92" w:rsidR="00A92C18" w:rsidRPr="006A3CDE" w:rsidRDefault="00A92C18" w:rsidP="00A92C18">
            <w:pPr>
              <w:rPr>
                <w:lang w:val="en-US"/>
              </w:rPr>
            </w:pPr>
            <w:r w:rsidRPr="006A3CDE">
              <w:rPr>
                <w:lang w:val="en-US"/>
              </w:rPr>
              <w:t>Zinc supplements in different forms and dosage given at least once a week for at least four months</w:t>
            </w:r>
          </w:p>
        </w:tc>
        <w:tc>
          <w:tcPr>
            <w:tcW w:w="3407" w:type="dxa"/>
          </w:tcPr>
          <w:p w14:paraId="5ACC15C2" w14:textId="77777777" w:rsidR="00A92C18" w:rsidRPr="006A3CDE" w:rsidRDefault="00A92C18" w:rsidP="00A92C18">
            <w:pPr>
              <w:rPr>
                <w:lang w:val="en-US"/>
              </w:rPr>
            </w:pPr>
            <w:r w:rsidRPr="006A3CDE">
              <w:rPr>
                <w:lang w:val="en-US"/>
              </w:rPr>
              <w:t xml:space="preserve">No evidence of a difference between zinc supplements and placebo on otitis media cases in children under 5 in community or healthcare settings (5 trials, good quality, with low risk of bias). </w:t>
            </w:r>
          </w:p>
          <w:p w14:paraId="626BA1B2" w14:textId="77777777" w:rsidR="00A92C18" w:rsidRPr="006A3CDE" w:rsidRDefault="00A92C18" w:rsidP="00A92C18">
            <w:pPr>
              <w:rPr>
                <w:lang w:val="en-US"/>
              </w:rPr>
            </w:pPr>
            <w:r w:rsidRPr="006A3CDE">
              <w:rPr>
                <w:lang w:val="en-US"/>
              </w:rPr>
              <w:t xml:space="preserve">A potential or definite benefit among healthy or malnourished infants in community or healthcare settings, although the authors raised caution about some of the results due to sample size (3 trials, good quality, with low risk of bias). </w:t>
            </w:r>
          </w:p>
          <w:p w14:paraId="56270AEC" w14:textId="77777777" w:rsidR="00A92C18" w:rsidRPr="006A3CDE" w:rsidRDefault="00A92C18" w:rsidP="00A92C18">
            <w:pPr>
              <w:rPr>
                <w:lang w:val="en-US"/>
              </w:rPr>
            </w:pPr>
            <w:r w:rsidRPr="006A3CDE">
              <w:rPr>
                <w:lang w:val="en-US"/>
              </w:rPr>
              <w:t xml:space="preserve">The review could not assess whether that difference was due to age differences due to lack of comparable, age-stratified data across included studies. </w:t>
            </w:r>
          </w:p>
          <w:p w14:paraId="2EB061CE" w14:textId="32DAD0BC" w:rsidR="00A92C18" w:rsidRPr="006A3CDE" w:rsidRDefault="00A92C18" w:rsidP="00A92C18">
            <w:pPr>
              <w:rPr>
                <w:lang w:val="en-US"/>
              </w:rPr>
            </w:pPr>
            <w:r w:rsidRPr="006A3CDE">
              <w:rPr>
                <w:lang w:val="en-US"/>
              </w:rPr>
              <w:t xml:space="preserve">The evidence on the effect of zinc supplemented on otitis media in children is mixed. </w:t>
            </w:r>
          </w:p>
        </w:tc>
        <w:tc>
          <w:tcPr>
            <w:tcW w:w="2347" w:type="dxa"/>
          </w:tcPr>
          <w:p w14:paraId="5EDB1C5A" w14:textId="1E947E78" w:rsidR="00A92C18" w:rsidRPr="006A3CDE" w:rsidRDefault="00A92C18" w:rsidP="00A92C18">
            <w:pPr>
              <w:rPr>
                <w:lang w:val="en-US"/>
              </w:rPr>
            </w:pPr>
            <w:r w:rsidRPr="006A3CDE">
              <w:rPr>
                <w:lang w:val="en-US"/>
              </w:rPr>
              <w:t xml:space="preserve">Sitaram </w:t>
            </w:r>
            <w:proofErr w:type="spellStart"/>
            <w:r w:rsidRPr="006A3CDE">
              <w:rPr>
                <w:lang w:val="en-US"/>
              </w:rPr>
              <w:t>Bhartia</w:t>
            </w:r>
            <w:proofErr w:type="spellEnd"/>
            <w:r w:rsidRPr="006A3CDE">
              <w:rPr>
                <w:lang w:val="en-US"/>
              </w:rPr>
              <w:t xml:space="preserve"> Institute of Science and Research, India</w:t>
            </w:r>
          </w:p>
        </w:tc>
        <w:tc>
          <w:tcPr>
            <w:tcW w:w="1188" w:type="dxa"/>
          </w:tcPr>
          <w:p w14:paraId="3FA4EF4E" w14:textId="147B7242" w:rsidR="00A92C18" w:rsidRPr="006A3CDE" w:rsidRDefault="00A92C18" w:rsidP="00A92C18">
            <w:pPr>
              <w:rPr>
                <w:lang w:val="en-US"/>
              </w:rPr>
            </w:pPr>
            <w:r w:rsidRPr="006A3CDE">
              <w:rPr>
                <w:lang w:val="en-US"/>
              </w:rPr>
              <w:t>High</w:t>
            </w:r>
          </w:p>
        </w:tc>
      </w:tr>
      <w:tr w:rsidR="00A92C18" w:rsidRPr="006A3CDE" w14:paraId="2F97A867" w14:textId="77777777" w:rsidTr="00F013C1">
        <w:trPr>
          <w:trHeight w:val="60"/>
        </w:trPr>
        <w:tc>
          <w:tcPr>
            <w:tcW w:w="1276" w:type="dxa"/>
          </w:tcPr>
          <w:p w14:paraId="4650E968"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9VFAkJbe","properties":{"formattedCitation":"(Haider et al., 2017)","plainCitation":"(Haider et al., 2017)","noteIndex":0},"citationItems":[{"id":1983,"uris":["http://zotero.org/users/1711912/items/2NCUGEAC"],"uri":["http://zotero.org/users/1711912/items/2NCUGEAC"],"itemData":{"id":1983,"type":"article-journal","abstract":"BACKGROUND: Vitamin A deficiency is a major public health problem in low and middle income countries. Vitamin A supplementation in children six months of age and older has been found to be beneficial, but no effect of supplementation has been noted for children between one and five months of age. Supplementation during the neonatal period has been suggested to have an impact by increasing body stores in early infancy. OBJECTIVES: To evaluate the role of vitamin A supplementation for term neonates in low and middle income countries with respect to prevention of mortality and morbidity. SEARCH METHODS: We used the standard search strategy of the Cochrane Neonatal Review Group to search the Cochrane Central Register of Controlled Trials (CENTRAL; 2016, Issue 2), MEDLINE via PubMed (1966 to 13 March 2016), Embase (1980 to 13 March 2016) and the Cumulative Index to Nursing and Allied Health Literature (CINAHL; 1982 to 13 March 2016). We also searched clinical trials databases, conference proceedings and reference lists of retrieved articles for randomised controlled trials and quasi-randomised trials. SELECTION CRITERIA: Randomised and quasi-randomised controlled trials. Also trials with a factorial design. DATA COLLECTION AND ANALYSIS: Two review authors independently assessed trial quality and extracted study data. We used the Grading of Recommendations Assessment, Development and Evaluation (GRADE) approach to assess the quality of evidence. MAIN RESULTS: We included 12 trials (168,460 neonates) in this review, with only a few trials reporting disaggregated data for term infants. Therefore, we analysed data and presented estimates for term infants (when specified) and for all infants.Data for term neonates from three studies did not show a statistically significant effect on the risk of infant mortality at six months in the vitamin A group compared with the control group (typical risk ratio (RR) 0.80; 95% confidence interval (CI) 0.54 to 1.18; I&lt;sup&gt;2&lt;/sup&gt; = 63%). Analysis of data for all infants from 11 studies revealed no evidence of a significant reduction in the risk of infant mortality at six months among neonates supplemented with vitamin A compared with control neonates (typical RR 0.98, 95% CI 0.89 to 1.07; I&lt;sup&gt;2&lt;/sup&gt; = 47%). We observed similar results for infant mortality at 12 months of age with no significant effect of vitamin A compared with control (typical RR 1.04, 95% CI 0.94 to 1.15; I&lt;sup&gt;2&lt;/sup&gt; = 47%). Limited data were available for the outcomes of cause-specific mortality and morbidity, vitamin A deficiency, anaemia and adverse events. AUTHORS' CONCLUSIONS: Given the high burden of death among children younger than five years of age in low and middle income countries, and the fact that mortality in infancy is a major contributory cause, it is critical to obtain sound scientific evidence of the effect of vitamin A supplementation during the neonatal period on infant mortality and morbidity. Evidence provided in this review does not indicate a potential beneficial effect of vitamin A supplementation among neonates at birth in reducing mortality during the first six months or 12 months of life. Given this finding and the absence of a clear indication of the biological mechanism through which vitamin A could affect mortality, along with substantial conflicting findings from individual studies conducted in settings with potentially varying levels of maternal vitamin A deficiency and infant mortality, absence of follow-up studies assessing any long-term impact of a bulging fontanelle after supplementation and the finding of a potentially harmful effect among female infants, additional research is warranted before a decision can be reached regarding policy recommendations for this intervention.","archive_location":"28234402","container-title":"Cochrane Database of Systematic Reviews","ISSN":"1469-493X","language":"English","page":"CD006980","title":"Neonatal vitamin A supplementation for the prevention of mortality and morbidity in term neonates in low and middle income countries","volume":"2","author":[{"family":"Haider","given":"B. A."},{"family":"Sharma","given":"R."},{"family":"Bhutta","given":"Z. A."}],"issued":{"date-parts":[["2017"]]}}}],"schema":"https://github.com/citation-style-language/schema/raw/master/csl-citation.json"} </w:instrText>
            </w:r>
            <w:r w:rsidRPr="006A3CDE">
              <w:rPr>
                <w:lang w:val="en-US"/>
              </w:rPr>
              <w:fldChar w:fldCharType="separate"/>
            </w:r>
            <w:r w:rsidRPr="006A3CDE">
              <w:rPr>
                <w:rFonts w:ascii="Calibri" w:hAnsi="Calibri" w:cs="Calibri"/>
                <w:lang w:val="en-US"/>
              </w:rPr>
              <w:t>(Haider et al., 2017)</w:t>
            </w:r>
            <w:r w:rsidRPr="006A3CDE">
              <w:rPr>
                <w:lang w:val="en-US"/>
              </w:rPr>
              <w:fldChar w:fldCharType="end"/>
            </w:r>
          </w:p>
          <w:p w14:paraId="566ED1AF" w14:textId="12DB0F7E" w:rsidR="00A92C18" w:rsidRPr="006A3CDE" w:rsidRDefault="00A92C18" w:rsidP="00A92C18">
            <w:pPr>
              <w:rPr>
                <w:lang w:val="en-US"/>
              </w:rPr>
            </w:pPr>
            <w:r>
              <w:rPr>
                <w:lang w:val="en-US"/>
              </w:rPr>
              <w:t>[</w:t>
            </w:r>
            <w:r w:rsidRPr="006A3CDE">
              <w:rPr>
                <w:lang w:val="en-US"/>
              </w:rPr>
              <w:t>57</w:t>
            </w:r>
            <w:r>
              <w:rPr>
                <w:lang w:val="en-US"/>
              </w:rPr>
              <w:t>]</w:t>
            </w:r>
          </w:p>
        </w:tc>
        <w:tc>
          <w:tcPr>
            <w:tcW w:w="1318" w:type="dxa"/>
          </w:tcPr>
          <w:p w14:paraId="3B98EC42" w14:textId="77777777" w:rsidR="00A92C18" w:rsidRPr="006A3CDE" w:rsidRDefault="00A92C18" w:rsidP="00A92C18">
            <w:pPr>
              <w:rPr>
                <w:lang w:val="en-US"/>
              </w:rPr>
            </w:pPr>
            <w:r w:rsidRPr="006A3CDE">
              <w:rPr>
                <w:lang w:val="en-US"/>
              </w:rPr>
              <w:t>4</w:t>
            </w:r>
          </w:p>
          <w:p w14:paraId="039128FA" w14:textId="77777777" w:rsidR="00A92C18" w:rsidRPr="006A3CDE" w:rsidRDefault="00A92C18" w:rsidP="00A92C18">
            <w:pPr>
              <w:rPr>
                <w:lang w:val="en-US"/>
              </w:rPr>
            </w:pPr>
            <w:r w:rsidRPr="006A3CDE">
              <w:rPr>
                <w:lang w:val="en-US"/>
              </w:rPr>
              <w:t>(RCTs)</w:t>
            </w:r>
          </w:p>
          <w:p w14:paraId="3C6A322A" w14:textId="77777777" w:rsidR="00A92C18" w:rsidRPr="006A3CDE" w:rsidRDefault="00A92C18" w:rsidP="00A92C18">
            <w:pPr>
              <w:rPr>
                <w:lang w:val="en-US"/>
              </w:rPr>
            </w:pPr>
          </w:p>
          <w:p w14:paraId="746F0B0D" w14:textId="61D49EDF" w:rsidR="00A92C18" w:rsidRPr="006A3CDE" w:rsidRDefault="00A92C18" w:rsidP="00A92C18">
            <w:pPr>
              <w:rPr>
                <w:lang w:val="en-US"/>
              </w:rPr>
            </w:pPr>
            <w:r w:rsidRPr="006A3CDE">
              <w:rPr>
                <w:lang w:val="en-US"/>
              </w:rPr>
              <w:t>/12</w:t>
            </w:r>
          </w:p>
        </w:tc>
        <w:tc>
          <w:tcPr>
            <w:tcW w:w="1848" w:type="dxa"/>
          </w:tcPr>
          <w:p w14:paraId="6307E1D0" w14:textId="3A6F5B13" w:rsidR="00A92C18" w:rsidRPr="006A3CDE" w:rsidRDefault="00A92C18" w:rsidP="00A92C18">
            <w:pPr>
              <w:rPr>
                <w:lang w:val="en-US"/>
              </w:rPr>
            </w:pPr>
            <w:r w:rsidRPr="006A3CDE">
              <w:rPr>
                <w:lang w:val="en-US"/>
              </w:rPr>
              <w:t xml:space="preserve">Term neonates up to 28 days after birth in healthcare or community settings, from both rural and urban areas in Guinea-Bissau, Indonesia, </w:t>
            </w:r>
            <w:proofErr w:type="gramStart"/>
            <w:r w:rsidRPr="006A3CDE">
              <w:rPr>
                <w:lang w:val="en-US"/>
              </w:rPr>
              <w:t>Zimbabwe</w:t>
            </w:r>
            <w:proofErr w:type="gramEnd"/>
            <w:r w:rsidRPr="006A3CDE">
              <w:rPr>
                <w:lang w:val="en-US"/>
              </w:rPr>
              <w:t xml:space="preserve"> and India. Pre-term and very low-</w:t>
            </w:r>
            <w:r w:rsidRPr="006A3CDE">
              <w:rPr>
                <w:lang w:val="en-US"/>
              </w:rPr>
              <w:lastRenderedPageBreak/>
              <w:t>birth weight babies were excluded but the studies were performed in areas with high health needs such as high prevalence of vitamin A deficiency and high risks of HIV.</w:t>
            </w:r>
          </w:p>
        </w:tc>
        <w:tc>
          <w:tcPr>
            <w:tcW w:w="1853" w:type="dxa"/>
          </w:tcPr>
          <w:p w14:paraId="406EDE93" w14:textId="4322FCD4" w:rsidR="00A92C18" w:rsidRPr="006A3CDE" w:rsidRDefault="00A92C18" w:rsidP="00A92C18">
            <w:pPr>
              <w:rPr>
                <w:lang w:val="en-US"/>
              </w:rPr>
            </w:pPr>
            <w:r w:rsidRPr="006A3CDE">
              <w:rPr>
                <w:lang w:val="en-US"/>
              </w:rPr>
              <w:lastRenderedPageBreak/>
              <w:t>Neonates receiving placebos</w:t>
            </w:r>
          </w:p>
        </w:tc>
        <w:tc>
          <w:tcPr>
            <w:tcW w:w="2410" w:type="dxa"/>
          </w:tcPr>
          <w:p w14:paraId="785D8A76" w14:textId="27109D5E" w:rsidR="00A92C18" w:rsidRPr="006A3CDE" w:rsidRDefault="00A92C18" w:rsidP="00A92C18">
            <w:pPr>
              <w:rPr>
                <w:lang w:val="en-US"/>
              </w:rPr>
            </w:pPr>
            <w:r w:rsidRPr="006A3CDE">
              <w:rPr>
                <w:lang w:val="en-US"/>
              </w:rPr>
              <w:t xml:space="preserve">Synthetic vitamin A supplementation, with or without co-interventions, at the concentrations between 24,000 IU and 50,000 IU </w:t>
            </w:r>
          </w:p>
        </w:tc>
        <w:tc>
          <w:tcPr>
            <w:tcW w:w="3407" w:type="dxa"/>
          </w:tcPr>
          <w:p w14:paraId="0CAB6C57" w14:textId="77777777" w:rsidR="00A92C18" w:rsidRPr="006A3CDE" w:rsidRDefault="00A92C18" w:rsidP="00A92C18">
            <w:pPr>
              <w:rPr>
                <w:lang w:val="en-US"/>
              </w:rPr>
            </w:pPr>
            <w:r w:rsidRPr="006A3CDE">
              <w:rPr>
                <w:lang w:val="en-US"/>
              </w:rPr>
              <w:t xml:space="preserve">The intervention has no significant effect on cause-specific infant mortality (4studies) and morbidity (3 studies) </w:t>
            </w:r>
          </w:p>
          <w:p w14:paraId="3795C1A3" w14:textId="438CD3F0" w:rsidR="00A92C18" w:rsidRPr="006A3CDE" w:rsidRDefault="00A92C18" w:rsidP="00A92C18">
            <w:pPr>
              <w:rPr>
                <w:lang w:val="en-US"/>
              </w:rPr>
            </w:pPr>
            <w:r w:rsidRPr="006A3CDE">
              <w:rPr>
                <w:lang w:val="en-US"/>
              </w:rPr>
              <w:t>(high quality evidence)</w:t>
            </w:r>
          </w:p>
        </w:tc>
        <w:tc>
          <w:tcPr>
            <w:tcW w:w="2347" w:type="dxa"/>
          </w:tcPr>
          <w:p w14:paraId="7E25D3B2" w14:textId="1CADB168" w:rsidR="00A92C18" w:rsidRPr="006A3CDE" w:rsidRDefault="00A92C18" w:rsidP="00A92C18">
            <w:pPr>
              <w:rPr>
                <w:lang w:val="en-US"/>
              </w:rPr>
            </w:pPr>
            <w:r w:rsidRPr="006A3CDE">
              <w:rPr>
                <w:lang w:val="en-US"/>
              </w:rPr>
              <w:t xml:space="preserve">Centre for Global Child Health, The Hospital for Sick Children, Canada; Evidence and </w:t>
            </w:r>
            <w:proofErr w:type="spellStart"/>
            <w:r w:rsidRPr="006A3CDE">
              <w:rPr>
                <w:lang w:val="en-US"/>
              </w:rPr>
              <w:t>Programme</w:t>
            </w:r>
            <w:proofErr w:type="spellEnd"/>
            <w:r w:rsidRPr="006A3CDE">
              <w:rPr>
                <w:lang w:val="en-US"/>
              </w:rPr>
              <w:t xml:space="preserve"> Guidance, Department of Nutrition for Health and Development, World Health Organization, Switzerland; Eunice Kennedy Shriver National Institute of </w:t>
            </w:r>
            <w:r w:rsidRPr="006A3CDE">
              <w:rPr>
                <w:lang w:val="en-US"/>
              </w:rPr>
              <w:lastRenderedPageBreak/>
              <w:t>Child Health and Human Development, National Institutes of Health, Department of Health and Human Services, USA - Contract No. HHSN275201100016C</w:t>
            </w:r>
          </w:p>
        </w:tc>
        <w:tc>
          <w:tcPr>
            <w:tcW w:w="1188" w:type="dxa"/>
          </w:tcPr>
          <w:p w14:paraId="07324BEE" w14:textId="16DB8263" w:rsidR="00A92C18" w:rsidRPr="006A3CDE" w:rsidRDefault="00A92C18" w:rsidP="00A92C18">
            <w:pPr>
              <w:rPr>
                <w:lang w:val="en-US"/>
              </w:rPr>
            </w:pPr>
            <w:r w:rsidRPr="006A3CDE">
              <w:rPr>
                <w:lang w:val="en-US"/>
              </w:rPr>
              <w:lastRenderedPageBreak/>
              <w:t>High</w:t>
            </w:r>
          </w:p>
        </w:tc>
      </w:tr>
      <w:tr w:rsidR="00A92C18" w:rsidRPr="006A3CDE" w14:paraId="3DA3DCF6" w14:textId="77777777" w:rsidTr="00F013C1">
        <w:trPr>
          <w:trHeight w:val="60"/>
        </w:trPr>
        <w:tc>
          <w:tcPr>
            <w:tcW w:w="1276" w:type="dxa"/>
          </w:tcPr>
          <w:p w14:paraId="7D9EB4B4" w14:textId="66736151"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O81q5veF","properties":{"formattedCitation":"(A. Imdad et al., 2016)","plainCitation":"(A. Imdad et al., 2016)","noteIndex":0},"citationItems":[{"id":1984,"uris":["http://zotero.org/users/1711912/items/YRDNKEX2"],"uri":["http://zotero.org/users/1711912/items/YRDNKEX2"],"itemData":{"id":1984,"type":"article-journal","abstract":"BACKGROUND: Vitamin A deficiency is a significant public health problem in low- and middle-income countries. Vitamin A supplementation provided to infants less than six months of age is one of the strategies to improve the nutrition of infants at high risk of vitamin A deficiency and thus potentially reduce their mortality and morbidity. OBJECTIVES: To evaluate the effect of synthetic vitamin A supplementation in infants one to six months of age in low- and middle-income countries, irrespective of maternal antenatal or postnatal vitamin A supplementation status, on mortality, morbidity and adverse effects. SEARCH METHODS: We used the standard search strategy of Cochrane Neonatal to search the Cochrane Central Register of Controlled Trials (CENTRAL 2016, Issue 2), MEDLINE via PubMed (1966 to 5 March 2016), Embase (1980 to 5 March 2016) and CINAHL (1982 to 5 March 2016). We also searched clinical trials databases, conference proceedings and the reference lists of retrieved articles for randomised controlled trials and quasi-randomised trials. SELECTION CRITERIA: Randomised or quasi-randomised, individually or cluster randomised trials involving synthetic vitamin A supplementation compared to placebo or no intervention provided to infants one to six months of age were eligible. DATA COLLECTION AND ANALYSIS: Two review authors assessed the studies for eligibility and assessed their risk of bias and collected data on outcomes. MAIN RESULTS: The review included 12 studies (reported in 22 publications). The included studies assigned 24,846 participants aged one to six months to vitamin A supplementation or control group. There was no effect of vitamin A supplementation for the primary outcome of all-cause mortality based on seven studies that included 21,339 (85%) participants (risk ratio (RR) 1.05, 95% confidence interval (CI) 0.89 to 1.25; I&lt;sup&gt;2&lt;/sup&gt; = 0%; test for heterogeneity: P = 0.79; quality of evidence: moderate). Also, there was no effect of vitamin A supplementation on mortality or morbidity due to diarrhoea and respiratory tract infection. There was an increased risk of bulging fontanelle within 24 to 72 hours of supplementation in the vitamin A group compared to control (RR 3.10, 95% CI 1.89 to 5.09; I&lt;sup&gt;2&lt;/sup&gt; = 9%, test for heterogeneity: P = 0.36; quality of evidence: high). There was no reported subsequent increased risk of death, convulsions or irritability in infants who developed bulging fontanelle after vitamin A supplementation, and it resolved in most cases within 72 hours. There was no increased risk of other adverse effects such as vomiting, irritability, diarrhoea, fever and convulsions in the vitamin A supplementation group compared to control. Vitamin A supplementation did not have any statistically significant effect on vitamin A deficiency (RR 0.86, 95% CI 0.70 to 1.06; I&lt;sup&gt;2&lt;/sup&gt; = 27%; test for heterogeneity: P = 0.25; quality of evidence: moderate). AUTHORS' CONCLUSIONS: There is no convincing evidence that vitamin A supplementation for infants one to six months of age results in a reduction in infant mortality or morbidity in low- and middle-income countries. There is an increased risk of bulging fontanelle with vitamin A supplementation in this age group; however, there were no reported subsequent complications because of this adverse effect.","archive_location":"27681486","container-title":"Cochrane Database of Systematic Reviews","ISSN":"1469-493X","language":"English","page":"CD007480","title":"Vitamin A supplementation for the prevention of morbidity and mortality in infants one to six months of age","volume":"9","author":[{"family":"Imdad","given":"A."},{"family":"Ahmed","given":"Z."},{"family":"Bhutta","given":"Z. A."}],"issued":{"date-parts":[["2016"]]}}}],"schema":"https://github.com/citation-style-language/schema/raw/master/csl-citation.json"} </w:instrText>
            </w:r>
            <w:r w:rsidRPr="006A3CDE">
              <w:rPr>
                <w:lang w:val="en-US"/>
              </w:rPr>
              <w:fldChar w:fldCharType="separate"/>
            </w:r>
            <w:r w:rsidRPr="006A3CDE">
              <w:rPr>
                <w:rFonts w:ascii="Calibri" w:hAnsi="Calibri" w:cs="Calibri"/>
                <w:lang w:val="en-US"/>
              </w:rPr>
              <w:t>(A. Imdad et al., 2016)</w:t>
            </w:r>
            <w:r w:rsidRPr="006A3CDE">
              <w:rPr>
                <w:lang w:val="en-US"/>
              </w:rPr>
              <w:fldChar w:fldCharType="end"/>
            </w:r>
          </w:p>
          <w:p w14:paraId="64CC7947" w14:textId="0CF33D7B" w:rsidR="00A92C18" w:rsidRPr="006A3CDE" w:rsidRDefault="00A92C18" w:rsidP="00A92C18">
            <w:pPr>
              <w:rPr>
                <w:lang w:val="en-US"/>
              </w:rPr>
            </w:pPr>
            <w:r>
              <w:rPr>
                <w:lang w:val="en-US"/>
              </w:rPr>
              <w:t>[</w:t>
            </w:r>
            <w:r w:rsidRPr="006A3CDE">
              <w:rPr>
                <w:lang w:val="en-US"/>
              </w:rPr>
              <w:t>58</w:t>
            </w:r>
            <w:r>
              <w:rPr>
                <w:lang w:val="en-US"/>
              </w:rPr>
              <w:t>]</w:t>
            </w:r>
          </w:p>
        </w:tc>
        <w:tc>
          <w:tcPr>
            <w:tcW w:w="1318" w:type="dxa"/>
          </w:tcPr>
          <w:p w14:paraId="53BC4CA1" w14:textId="77777777" w:rsidR="00A92C18" w:rsidRPr="006A3CDE" w:rsidRDefault="00A92C18" w:rsidP="00A92C18">
            <w:pPr>
              <w:rPr>
                <w:lang w:val="en-US"/>
              </w:rPr>
            </w:pPr>
            <w:r w:rsidRPr="006A3CDE">
              <w:rPr>
                <w:lang w:val="en-US"/>
              </w:rPr>
              <w:t>3</w:t>
            </w:r>
          </w:p>
          <w:p w14:paraId="03C98DF2" w14:textId="77777777" w:rsidR="00A92C18" w:rsidRPr="006A3CDE" w:rsidRDefault="00A92C18" w:rsidP="00A92C18">
            <w:pPr>
              <w:rPr>
                <w:lang w:val="en-US"/>
              </w:rPr>
            </w:pPr>
            <w:r w:rsidRPr="006A3CDE">
              <w:rPr>
                <w:lang w:val="en-US"/>
              </w:rPr>
              <w:t>(RCTs)</w:t>
            </w:r>
          </w:p>
          <w:p w14:paraId="3C74C0A5" w14:textId="77777777" w:rsidR="00A92C18" w:rsidRPr="006A3CDE" w:rsidRDefault="00A92C18" w:rsidP="00A92C18">
            <w:pPr>
              <w:rPr>
                <w:lang w:val="en-US"/>
              </w:rPr>
            </w:pPr>
          </w:p>
          <w:p w14:paraId="135593CA" w14:textId="411A051A" w:rsidR="00A92C18" w:rsidRPr="006A3CDE" w:rsidRDefault="00A92C18" w:rsidP="00A92C18">
            <w:pPr>
              <w:rPr>
                <w:lang w:val="en-US"/>
              </w:rPr>
            </w:pPr>
            <w:r w:rsidRPr="006A3CDE">
              <w:rPr>
                <w:lang w:val="en-US"/>
              </w:rPr>
              <w:t>/12</w:t>
            </w:r>
          </w:p>
        </w:tc>
        <w:tc>
          <w:tcPr>
            <w:tcW w:w="1848" w:type="dxa"/>
          </w:tcPr>
          <w:p w14:paraId="55137942" w14:textId="6EAB46D0" w:rsidR="00A92C18" w:rsidRPr="006A3CDE" w:rsidRDefault="00A92C18" w:rsidP="00A92C18">
            <w:pPr>
              <w:rPr>
                <w:lang w:val="en-US"/>
              </w:rPr>
            </w:pPr>
            <w:r w:rsidRPr="006A3CDE">
              <w:rPr>
                <w:lang w:val="en-US"/>
              </w:rPr>
              <w:t xml:space="preserve">Infants under 6 months in urban (2 studies) or undefined (1 study) settings in India, Ghana, Peru, </w:t>
            </w:r>
            <w:proofErr w:type="gramStart"/>
            <w:r w:rsidRPr="006A3CDE">
              <w:rPr>
                <w:lang w:val="en-US"/>
              </w:rPr>
              <w:t>Bangladesh</w:t>
            </w:r>
            <w:proofErr w:type="gramEnd"/>
            <w:r w:rsidRPr="006A3CDE">
              <w:rPr>
                <w:lang w:val="en-US"/>
              </w:rPr>
              <w:t xml:space="preserve"> and Indonesia</w:t>
            </w:r>
          </w:p>
        </w:tc>
        <w:tc>
          <w:tcPr>
            <w:tcW w:w="1853" w:type="dxa"/>
          </w:tcPr>
          <w:p w14:paraId="671FC0C0" w14:textId="6ED246A1" w:rsidR="00A92C18" w:rsidRPr="006A3CDE" w:rsidRDefault="00A92C18" w:rsidP="00A92C18">
            <w:pPr>
              <w:rPr>
                <w:lang w:val="en-US"/>
              </w:rPr>
            </w:pPr>
            <w:r w:rsidRPr="006A3CDE">
              <w:rPr>
                <w:lang w:val="en-US"/>
              </w:rPr>
              <w:t>Infants from the same area or clinic receiving placebo</w:t>
            </w:r>
          </w:p>
        </w:tc>
        <w:tc>
          <w:tcPr>
            <w:tcW w:w="2410" w:type="dxa"/>
          </w:tcPr>
          <w:p w14:paraId="4832758B" w14:textId="15244FF1" w:rsidR="00A92C18" w:rsidRPr="006A3CDE" w:rsidRDefault="00A92C18" w:rsidP="00A92C18">
            <w:pPr>
              <w:rPr>
                <w:lang w:val="en-US"/>
              </w:rPr>
            </w:pPr>
            <w:r w:rsidRPr="006A3CDE">
              <w:rPr>
                <w:lang w:val="en-US"/>
              </w:rPr>
              <w:t>Synthetic vitamin A supplementation at the concentrations between 25,000 IU and 50,000 IU 3 times within 6 months during vaccination visits</w:t>
            </w:r>
          </w:p>
        </w:tc>
        <w:tc>
          <w:tcPr>
            <w:tcW w:w="3407" w:type="dxa"/>
          </w:tcPr>
          <w:p w14:paraId="49114CF0" w14:textId="77777777" w:rsidR="00A92C18" w:rsidRPr="006A3CDE" w:rsidRDefault="00A92C18" w:rsidP="00A92C18">
            <w:pPr>
              <w:rPr>
                <w:lang w:val="en-US"/>
              </w:rPr>
            </w:pPr>
            <w:r w:rsidRPr="006A3CDE">
              <w:rPr>
                <w:lang w:val="en-US"/>
              </w:rPr>
              <w:t>The number of studies in cause-specific mortality and morbidity were small.</w:t>
            </w:r>
          </w:p>
          <w:p w14:paraId="52D42FA2" w14:textId="56162C85" w:rsidR="00A92C18" w:rsidRPr="006A3CDE" w:rsidRDefault="00A92C18" w:rsidP="00A92C18">
            <w:pPr>
              <w:rPr>
                <w:lang w:val="en-US"/>
              </w:rPr>
            </w:pPr>
            <w:r w:rsidRPr="006A3CDE">
              <w:rPr>
                <w:lang w:val="en-US"/>
              </w:rPr>
              <w:t xml:space="preserve">Vitamin A supplementation has no effect on disease-specific mortality (1 </w:t>
            </w:r>
            <w:proofErr w:type="gramStart"/>
            <w:r w:rsidRPr="006A3CDE">
              <w:rPr>
                <w:lang w:val="en-US"/>
              </w:rPr>
              <w:t>studies</w:t>
            </w:r>
            <w:proofErr w:type="gramEnd"/>
            <w:r w:rsidRPr="006A3CDE">
              <w:rPr>
                <w:lang w:val="en-US"/>
              </w:rPr>
              <w:t>, moderate quality evidence) or morbidity (2 studies, low or high quality evidence) in this age group.</w:t>
            </w:r>
          </w:p>
        </w:tc>
        <w:tc>
          <w:tcPr>
            <w:tcW w:w="2347" w:type="dxa"/>
          </w:tcPr>
          <w:p w14:paraId="42C42FF2" w14:textId="047CFAF6" w:rsidR="00A92C18" w:rsidRPr="006A3CDE" w:rsidRDefault="00A92C18" w:rsidP="00A92C18">
            <w:pPr>
              <w:rPr>
                <w:lang w:val="en-US"/>
              </w:rPr>
            </w:pPr>
            <w:r w:rsidRPr="006A3CDE">
              <w:rPr>
                <w:lang w:val="en-US"/>
              </w:rPr>
              <w:t xml:space="preserve">Sitaram </w:t>
            </w:r>
            <w:proofErr w:type="spellStart"/>
            <w:r w:rsidRPr="006A3CDE">
              <w:rPr>
                <w:lang w:val="en-US"/>
              </w:rPr>
              <w:t>Bhartia</w:t>
            </w:r>
            <w:proofErr w:type="spellEnd"/>
            <w:r w:rsidRPr="006A3CDE">
              <w:rPr>
                <w:lang w:val="en-US"/>
              </w:rPr>
              <w:t xml:space="preserve"> Institute of Science and Research, India; Max Hospital, India; Department of Nutrition for Health and Development, World Health Organization, Switzerland; Child and Adolescent Health Division, World Health Organization, Switzerland; Eunice Kennedy Shriver National Institute of Child Health and Human Development, National Institutes of Health, Department of Health and Human Services, USA - Contract No. HHSN275201100016C;  National Institute for Health Research, UK - Cochrane </w:t>
            </w:r>
            <w:proofErr w:type="spellStart"/>
            <w:r w:rsidRPr="006A3CDE">
              <w:rPr>
                <w:lang w:val="en-US"/>
              </w:rPr>
              <w:t>Programme</w:t>
            </w:r>
            <w:proofErr w:type="spellEnd"/>
            <w:r w:rsidRPr="006A3CDE">
              <w:rPr>
                <w:lang w:val="en-US"/>
              </w:rPr>
              <w:t xml:space="preserve"> Grant (13/89/12).</w:t>
            </w:r>
          </w:p>
        </w:tc>
        <w:tc>
          <w:tcPr>
            <w:tcW w:w="1188" w:type="dxa"/>
          </w:tcPr>
          <w:p w14:paraId="31344766" w14:textId="0C375BAA" w:rsidR="00A92C18" w:rsidRPr="006A3CDE" w:rsidRDefault="00A92C18" w:rsidP="00A92C18">
            <w:pPr>
              <w:rPr>
                <w:lang w:val="en-US"/>
              </w:rPr>
            </w:pPr>
            <w:r w:rsidRPr="006A3CDE">
              <w:rPr>
                <w:lang w:val="en-US"/>
              </w:rPr>
              <w:t>High</w:t>
            </w:r>
          </w:p>
        </w:tc>
      </w:tr>
      <w:tr w:rsidR="00A92C18" w:rsidRPr="006A3CDE" w14:paraId="5E7B2481" w14:textId="77777777" w:rsidTr="00F013C1">
        <w:trPr>
          <w:trHeight w:val="60"/>
        </w:trPr>
        <w:tc>
          <w:tcPr>
            <w:tcW w:w="1276" w:type="dxa"/>
          </w:tcPr>
          <w:p w14:paraId="7572C9CB" w14:textId="77777777" w:rsidR="00A92C18" w:rsidRDefault="00A92C18" w:rsidP="00A92C18">
            <w:pPr>
              <w:rPr>
                <w:lang w:val="en-US"/>
              </w:rPr>
            </w:pPr>
            <w:r w:rsidRPr="006A3CDE">
              <w:rPr>
                <w:lang w:val="en-US"/>
              </w:rPr>
              <w:lastRenderedPageBreak/>
              <w:fldChar w:fldCharType="begin"/>
            </w:r>
            <w:r w:rsidRPr="006A3CDE">
              <w:rPr>
                <w:lang w:val="en-US"/>
              </w:rPr>
              <w:instrText xml:space="preserve"> ADDIN ZOTERO_ITEM CSL_CITATION {"citationID":"ivrPeyv7","properties":{"formattedCitation":"(Aamer Imdad et al., 2020)","plainCitation":"(Aamer Imdad et al., 2020)","noteIndex":0},"citationItems":[{"id":3373,"uris":["http://zotero.org/users/1711912/items/MQJL62PU"],"uri":["http://zotero.org/users/1711912/items/MQJL62PU"],"itemData":{"id":3373,"type":"article-journal","abstract":"Background: Suboptimal nutritional status of a newborn is a risk factor for short- and long-term morbidity and mortality. The objectives of this review were to assess the efficacy and effectiveness of neonatal synthetic vitamin A supplementation, dextrose gel and probiotic supplementation for prevention of morbidity and mortality during infancy in low and middle-income countries. Methods: We included randomized trials. Primary outcome was all-cause mortality. We conducted electronic searches on multiple databases. Data were meta-analyzed to obtain relative risk (RR) and 95% confidence interval (CI). Studies for vitamin A and Probiotics were analyzed separately. No studies were found for dextrose gel supplementation during neonatal period. The overall rating of evidence was determined by Grading of Recommendations Assessment, Development, and Evaluation (GRADE) approach. Results: Sixteen studies assessed the effect of vitamin A supplementation during the neonatal period. Based on pooled data from community-based studies only, there was no significant effect of vitamin A on all-cause mortality at age 1 month (RR 0.99, 95% CI 0.90, 1.08), 6 months (RR 0.98; 95% CI 0.89-1.08) and 12 months (RR 1.04, 95% CI 0.94, 1.14) but increased risk of bulging fontanelle (RR 1.53, 95% CI 1.12, 2.09). The overall quality of evidence was high for the above outcomes. Thirty-three studies assessed the effect of probiotic supplementation during the neonatal period and were mostly conducted in the hospital setting. Probiotics reduced the risk of all-cause mortality (RR 0.80, 95% CI 0.66, 0.96), necrotizing enterocolitis (RR 0.46, 95% CI 0.35, 0.59) and neonatal sepsis (RR 0.78, 95% CI 0.70, 0.86). The grade ratings for the above three outcomes were high. Conclusions: Vitamin A supplementation during the neonatal period does not reduce all-cause neonatal or infant mortality in low and middle-income countries in the community setting. Probiotic supplementation during the neonatal period seems to reduce all-cause mortality, NEC, and sepsis in babies born low birth weight and/or preterm in the hospital setting.","archive_location":"rayyan-133820789","container-title":"Nutrients","ISSN":"2072-6643","issue":"3","title":"Effect of Synthetic Vitamin A and Probiotics Supplementation for Prevention of Morbidity and Mortality during the Neonatal Period. A Systematic Review and Meta-Analysis of Studies from Low- and Middle-Income Countries","URL":"https://www.mdpi.com/2072-6643/12/3/791","volume":"12","author":[{"family":"Imdad","given":"Aamer"},{"family":"Rehman","given":"Faseeha"},{"family":"Davis","given":"Evan"},{"family":"Attia","given":"Suzanna"},{"family":"Ranjit","given":"Deepika"},{"family":"Surin","given":"Gamael Saint"},{"family":"Lawler","given":"Sarah"},{"family":"Smith","given":"Abigail"},{"family":"Bhutta","given":"Zulfiqar A."}],"issued":{"date-parts":[["2020"]]}}}],"schema":"https://github.com/citation-style-language/schema/raw/master/csl-citation.json"} </w:instrText>
            </w:r>
            <w:r w:rsidRPr="006A3CDE">
              <w:rPr>
                <w:lang w:val="en-US"/>
              </w:rPr>
              <w:fldChar w:fldCharType="separate"/>
            </w:r>
            <w:r w:rsidRPr="006A3CDE">
              <w:rPr>
                <w:rFonts w:ascii="Calibri" w:hAnsi="Calibri" w:cs="Calibri"/>
                <w:lang w:val="en-US"/>
              </w:rPr>
              <w:t>(Aamer Imdad et al., 2020)</w:t>
            </w:r>
            <w:r w:rsidRPr="006A3CDE">
              <w:rPr>
                <w:lang w:val="en-US"/>
              </w:rPr>
              <w:fldChar w:fldCharType="end"/>
            </w:r>
          </w:p>
          <w:p w14:paraId="09BCF079" w14:textId="4FB45FF0" w:rsidR="00A92C18" w:rsidRPr="006A3CDE" w:rsidRDefault="00A92C18" w:rsidP="00A92C18">
            <w:pPr>
              <w:rPr>
                <w:lang w:val="en-US"/>
              </w:rPr>
            </w:pPr>
            <w:r>
              <w:rPr>
                <w:lang w:val="en-US"/>
              </w:rPr>
              <w:t>[70]</w:t>
            </w:r>
          </w:p>
        </w:tc>
        <w:tc>
          <w:tcPr>
            <w:tcW w:w="1318" w:type="dxa"/>
          </w:tcPr>
          <w:p w14:paraId="55D1694E" w14:textId="77777777" w:rsidR="00A92C18" w:rsidRPr="006A3CDE" w:rsidRDefault="00A92C18" w:rsidP="00A92C18">
            <w:pPr>
              <w:rPr>
                <w:lang w:val="en-US"/>
              </w:rPr>
            </w:pPr>
            <w:r w:rsidRPr="006A3CDE">
              <w:rPr>
                <w:lang w:val="en-US"/>
              </w:rPr>
              <w:t>21</w:t>
            </w:r>
          </w:p>
          <w:p w14:paraId="5DC1BD7C" w14:textId="77777777" w:rsidR="00A92C18" w:rsidRPr="006A3CDE" w:rsidRDefault="00A92C18" w:rsidP="00A92C18">
            <w:pPr>
              <w:rPr>
                <w:lang w:val="en-US"/>
              </w:rPr>
            </w:pPr>
            <w:r w:rsidRPr="006A3CDE">
              <w:rPr>
                <w:lang w:val="en-US"/>
              </w:rPr>
              <w:t>(RCTs)</w:t>
            </w:r>
          </w:p>
          <w:p w14:paraId="6C8F2A51" w14:textId="77777777" w:rsidR="00A92C18" w:rsidRPr="006A3CDE" w:rsidRDefault="00A92C18" w:rsidP="00A92C18">
            <w:pPr>
              <w:rPr>
                <w:lang w:val="en-US"/>
              </w:rPr>
            </w:pPr>
          </w:p>
          <w:p w14:paraId="3061F5ED" w14:textId="4B575152" w:rsidR="00A92C18" w:rsidRPr="006A3CDE" w:rsidRDefault="00A92C18" w:rsidP="00A92C18">
            <w:pPr>
              <w:rPr>
                <w:lang w:val="en-US"/>
              </w:rPr>
            </w:pPr>
            <w:r w:rsidRPr="006A3CDE">
              <w:rPr>
                <w:lang w:val="en-US"/>
              </w:rPr>
              <w:t>/49</w:t>
            </w:r>
          </w:p>
        </w:tc>
        <w:tc>
          <w:tcPr>
            <w:tcW w:w="1848" w:type="dxa"/>
          </w:tcPr>
          <w:p w14:paraId="6FD7A634" w14:textId="77777777" w:rsidR="00A92C18" w:rsidRPr="006A3CDE" w:rsidRDefault="00A92C18" w:rsidP="00A92C18">
            <w:pPr>
              <w:rPr>
                <w:lang w:val="en-US"/>
              </w:rPr>
            </w:pPr>
            <w:r w:rsidRPr="006A3CDE">
              <w:rPr>
                <w:lang w:val="en-US"/>
              </w:rPr>
              <w:t xml:space="preserve">Preterm and/or low-birth-weight neonates in Asia (India, Turkey, Iran, China, Indonesia, Thailand) and Latin America (Mexico, Brazil). </w:t>
            </w:r>
          </w:p>
          <w:p w14:paraId="3F101CEA" w14:textId="77777777" w:rsidR="00A92C18" w:rsidRPr="006A3CDE" w:rsidRDefault="00A92C18" w:rsidP="00A92C18">
            <w:pPr>
              <w:rPr>
                <w:lang w:val="en-US"/>
              </w:rPr>
            </w:pPr>
            <w:r w:rsidRPr="006A3CDE">
              <w:rPr>
                <w:lang w:val="en-US"/>
              </w:rPr>
              <w:t>All but two trials took place in hospital settings.</w:t>
            </w:r>
          </w:p>
          <w:p w14:paraId="683218F1" w14:textId="77777777" w:rsidR="00A92C18" w:rsidRPr="006A3CDE" w:rsidRDefault="00A92C18" w:rsidP="00A92C18">
            <w:pPr>
              <w:rPr>
                <w:lang w:val="en-US"/>
              </w:rPr>
            </w:pPr>
          </w:p>
          <w:p w14:paraId="39243FC4" w14:textId="77777777" w:rsidR="00A92C18" w:rsidRPr="006A3CDE" w:rsidRDefault="00A92C18" w:rsidP="00A92C18">
            <w:pPr>
              <w:rPr>
                <w:lang w:val="en-US"/>
              </w:rPr>
            </w:pPr>
          </w:p>
        </w:tc>
        <w:tc>
          <w:tcPr>
            <w:tcW w:w="1853" w:type="dxa"/>
          </w:tcPr>
          <w:p w14:paraId="3EAF24A9" w14:textId="64F3D0E1" w:rsidR="00A92C18" w:rsidRPr="006A3CDE" w:rsidRDefault="00A92C18" w:rsidP="00A92C18">
            <w:pPr>
              <w:rPr>
                <w:lang w:val="en-US"/>
              </w:rPr>
            </w:pPr>
            <w:r w:rsidRPr="006A3CDE">
              <w:rPr>
                <w:lang w:val="en-US"/>
              </w:rPr>
              <w:t>Preterm and/or low-birth-weight neonates receiving placebo or no intervention outside standard care</w:t>
            </w:r>
          </w:p>
        </w:tc>
        <w:tc>
          <w:tcPr>
            <w:tcW w:w="2410" w:type="dxa"/>
          </w:tcPr>
          <w:p w14:paraId="601E34CB" w14:textId="78A14730" w:rsidR="00A92C18" w:rsidRPr="006A3CDE" w:rsidRDefault="00A92C18" w:rsidP="00A92C18">
            <w:pPr>
              <w:rPr>
                <w:lang w:val="en-US"/>
              </w:rPr>
            </w:pPr>
            <w:r w:rsidRPr="006A3CDE">
              <w:rPr>
                <w:lang w:val="en-US"/>
              </w:rPr>
              <w:t>Oral probiotics/</w:t>
            </w:r>
            <w:proofErr w:type="spellStart"/>
            <w:r w:rsidRPr="006A3CDE">
              <w:rPr>
                <w:lang w:val="en-US"/>
              </w:rPr>
              <w:t>synbiotics</w:t>
            </w:r>
            <w:proofErr w:type="spellEnd"/>
            <w:r w:rsidRPr="006A3CDE">
              <w:rPr>
                <w:lang w:val="en-US"/>
              </w:rPr>
              <w:t xml:space="preserve"> supplementation in drops, oil solution or powder mixed with breast milk and/or formula at various dosage and frequency </w:t>
            </w:r>
          </w:p>
        </w:tc>
        <w:tc>
          <w:tcPr>
            <w:tcW w:w="3407" w:type="dxa"/>
          </w:tcPr>
          <w:p w14:paraId="5E34FB84" w14:textId="77777777" w:rsidR="00A92C18" w:rsidRPr="006A3CDE" w:rsidRDefault="00A92C18" w:rsidP="00A92C18">
            <w:pPr>
              <w:rPr>
                <w:lang w:val="en-US"/>
              </w:rPr>
            </w:pPr>
            <w:r w:rsidRPr="006A3CDE">
              <w:rPr>
                <w:lang w:val="en-US"/>
              </w:rPr>
              <w:t>Probiotics supplementation is effective in reducing the risk of sepsis in neonates (high certainty evidence; high quality trials).</w:t>
            </w:r>
          </w:p>
          <w:p w14:paraId="01DC41F1" w14:textId="77777777" w:rsidR="00A92C18" w:rsidRPr="006A3CDE" w:rsidRDefault="00A92C18" w:rsidP="00A92C18">
            <w:pPr>
              <w:rPr>
                <w:lang w:val="en-US"/>
              </w:rPr>
            </w:pPr>
          </w:p>
        </w:tc>
        <w:tc>
          <w:tcPr>
            <w:tcW w:w="2347" w:type="dxa"/>
          </w:tcPr>
          <w:p w14:paraId="79DA6721" w14:textId="31A1D331" w:rsidR="00A92C18" w:rsidRPr="006A3CDE" w:rsidRDefault="00A92C18" w:rsidP="00A92C18">
            <w:pPr>
              <w:rPr>
                <w:lang w:val="en-US"/>
              </w:rPr>
            </w:pPr>
            <w:r w:rsidRPr="006A3CDE">
              <w:rPr>
                <w:lang w:val="en-US"/>
              </w:rPr>
              <w:t>Bill and Melinda Gates Foundation to the Center for Global Child Health at The Hospital for Sick Children, grant no. OPP1137750.</w:t>
            </w:r>
          </w:p>
        </w:tc>
        <w:tc>
          <w:tcPr>
            <w:tcW w:w="1188" w:type="dxa"/>
          </w:tcPr>
          <w:p w14:paraId="4AB3601D" w14:textId="282FC948" w:rsidR="00A92C18" w:rsidRPr="006A3CDE" w:rsidRDefault="00A92C18" w:rsidP="00A92C18">
            <w:pPr>
              <w:rPr>
                <w:lang w:val="en-US"/>
              </w:rPr>
            </w:pPr>
            <w:r w:rsidRPr="006A3CDE">
              <w:rPr>
                <w:lang w:val="en-US"/>
              </w:rPr>
              <w:t>High</w:t>
            </w:r>
          </w:p>
        </w:tc>
      </w:tr>
      <w:tr w:rsidR="00A92C18" w:rsidRPr="006A3CDE" w14:paraId="75ECDF96" w14:textId="77777777" w:rsidTr="00F013C1">
        <w:trPr>
          <w:trHeight w:val="60"/>
        </w:trPr>
        <w:tc>
          <w:tcPr>
            <w:tcW w:w="1276" w:type="dxa"/>
          </w:tcPr>
          <w:p w14:paraId="5B428748"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NlEMcktL","properties":{"formattedCitation":"(Jarrett et al., 2015)","plainCitation":"(Jarrett et al., 2015)","noteIndex":0},"citationItems":[{"id":1985,"uris":["http://zotero.org/users/1711912/items/FCCJCAVG"],"uri":["http://zotero.org/users/1711912/items/FCCJCAVG"],"itemData":{"id":1985,"type":"article-journal","abstract":"The purpose of this systematic review is to identify, describe and assess the potential effectiveness of strategies to respond to issues of vaccine hesitancy that have been implemented and evaluated across diverse global contexts. Methods: A systematic review of peer reviewed (January 2007-October 2013) and grey literature (up to October 2013) was conducted using a broad search strategy, built to capture multiple dimensions of public trust, confidence and hesitancy concerning vaccines. This search strategy was applied and adapted across several databases and organizational websites. Descriptive analyses were undertaken for 166 (peer reviewed) and 15 (grey literature) evaluation studies. In addition, the quality of evidence relating to a series of PICO (population, intervention, comparison/control, outcomes) questions defined by the SAGE Working Group on Vaccine Hesitancy (WG) was assessed using Grading of Recommendations Assessment, Development and Evaluation (GRADE) criteria; data were analyzed using Review Manager. Results: Across the literature, few strategies to address vaccine hesitancy were found to have been evaluated for impact on either vaccination uptake and/or changes in knowledge, awareness or attitude (only 14% of peer reviewed and 25% of grey literature). The majority of evaluation studies were based in the Americas and primarily focused on influenza, human papillomavirus (HPV) and childhood vaccines. In low- and middle-income regions, the focus was on diphtheria, tetanus and pertussis, and polio. Across all regions, most interventions were multi-component and the majority of strategies focused on raising knowledge and awareness. Thirteen relevant studies were used for the GRADE assessment that indicated evidence of moderate quality for the use of social mobilization, mass media, communication tool-based training for health-care workers, non-financial incentives and reminder/recall-based interventions. Overall, our results showed that multicomponent and dialogue-based interventions were most effective. However, given the complexity of vaccine hesitancy and the limited evidence available on how it can be addressed, identified strategies should be carefully tailored according to the target population, their reasons for hesitancy, and the specific context.","archive_location":"20153323010","container-title":"Vaccine","ISSN":"0264-410X","issue":"34","language":"English","page":"4180-4190","title":"Strategies for addressing vaccine hesitancy - a systematic review. (Special Issue: WHO recommendations regarding vaccine hesitancy.)","volume":"33","author":[{"family":"Jarrett","given":"C."},{"family":"Wilson","given":"R."},{"family":"O'Leary","given":"M."},{"family":"Eckersberger","given":"E."},{"family":"Larson","given":"H. J."}],"issued":{"date-parts":[["2015"]]}}}],"schema":"https://github.com/citation-style-language/schema/raw/master/csl-citation.json"} </w:instrText>
            </w:r>
            <w:r w:rsidRPr="006A3CDE">
              <w:rPr>
                <w:lang w:val="en-US"/>
              </w:rPr>
              <w:fldChar w:fldCharType="separate"/>
            </w:r>
            <w:r w:rsidRPr="006A3CDE">
              <w:rPr>
                <w:rFonts w:ascii="Calibri" w:hAnsi="Calibri" w:cs="Calibri"/>
                <w:lang w:val="en-US"/>
              </w:rPr>
              <w:t>(Jarrett et al., 2015)</w:t>
            </w:r>
            <w:r w:rsidRPr="006A3CDE">
              <w:rPr>
                <w:lang w:val="en-US"/>
              </w:rPr>
              <w:fldChar w:fldCharType="end"/>
            </w:r>
          </w:p>
          <w:p w14:paraId="345BEFEC" w14:textId="025EBE5B" w:rsidR="00A92C18" w:rsidRPr="006A3CDE" w:rsidRDefault="00A92C18" w:rsidP="00A92C18">
            <w:pPr>
              <w:rPr>
                <w:lang w:val="en-US"/>
              </w:rPr>
            </w:pPr>
            <w:r>
              <w:rPr>
                <w:lang w:val="en-US"/>
              </w:rPr>
              <w:t>[</w:t>
            </w:r>
            <w:r w:rsidRPr="006A3CDE">
              <w:rPr>
                <w:lang w:val="en-US"/>
              </w:rPr>
              <w:t>63</w:t>
            </w:r>
            <w:r>
              <w:rPr>
                <w:lang w:val="en-US"/>
              </w:rPr>
              <w:t>]</w:t>
            </w:r>
          </w:p>
        </w:tc>
        <w:tc>
          <w:tcPr>
            <w:tcW w:w="1318" w:type="dxa"/>
          </w:tcPr>
          <w:p w14:paraId="75AA8330" w14:textId="77777777" w:rsidR="00A92C18" w:rsidRPr="006A3CDE" w:rsidRDefault="00A92C18" w:rsidP="00A92C18">
            <w:pPr>
              <w:rPr>
                <w:lang w:val="en-US"/>
              </w:rPr>
            </w:pPr>
            <w:r w:rsidRPr="006A3CDE">
              <w:rPr>
                <w:lang w:val="en-US"/>
              </w:rPr>
              <w:t>7</w:t>
            </w:r>
          </w:p>
          <w:p w14:paraId="71C69F6E" w14:textId="66E51BB5" w:rsidR="00A92C18" w:rsidRPr="006A3CDE" w:rsidRDefault="00A92C18" w:rsidP="00A92C18">
            <w:pPr>
              <w:rPr>
                <w:lang w:val="en-US"/>
              </w:rPr>
            </w:pPr>
            <w:r w:rsidRPr="006A3CDE">
              <w:rPr>
                <w:lang w:val="en-US"/>
              </w:rPr>
              <w:t>(cluster RCTs, RCT, controlled trial, cohort studies)</w:t>
            </w:r>
          </w:p>
          <w:p w14:paraId="7E64DE78" w14:textId="77777777" w:rsidR="00A92C18" w:rsidRPr="006A3CDE" w:rsidRDefault="00A92C18" w:rsidP="00A92C18">
            <w:pPr>
              <w:rPr>
                <w:lang w:val="en-US"/>
              </w:rPr>
            </w:pPr>
          </w:p>
          <w:p w14:paraId="4610069A" w14:textId="075518F5" w:rsidR="00A92C18" w:rsidRPr="006A3CDE" w:rsidRDefault="00A92C18" w:rsidP="00A92C18">
            <w:pPr>
              <w:rPr>
                <w:lang w:val="en-US"/>
              </w:rPr>
            </w:pPr>
            <w:r w:rsidRPr="006A3CDE">
              <w:rPr>
                <w:lang w:val="en-US"/>
              </w:rPr>
              <w:t>/181</w:t>
            </w:r>
          </w:p>
        </w:tc>
        <w:tc>
          <w:tcPr>
            <w:tcW w:w="1848" w:type="dxa"/>
          </w:tcPr>
          <w:p w14:paraId="22011955" w14:textId="338C7D70" w:rsidR="00A92C18" w:rsidRPr="006A3CDE" w:rsidRDefault="00A92C18" w:rsidP="00A92C18">
            <w:pPr>
              <w:rPr>
                <w:lang w:val="en-US"/>
              </w:rPr>
            </w:pPr>
            <w:r w:rsidRPr="006A3CDE">
              <w:rPr>
                <w:lang w:val="en-US"/>
              </w:rPr>
              <w:t xml:space="preserve">Parents in low income settings or disadvantaged communities, including parents reluctant to immunization in Pakistan, </w:t>
            </w:r>
            <w:proofErr w:type="gramStart"/>
            <w:r w:rsidRPr="006A3CDE">
              <w:rPr>
                <w:lang w:val="en-US"/>
              </w:rPr>
              <w:t>Nigeria</w:t>
            </w:r>
            <w:proofErr w:type="gramEnd"/>
            <w:r w:rsidRPr="006A3CDE">
              <w:rPr>
                <w:lang w:val="en-US"/>
              </w:rPr>
              <w:t xml:space="preserve"> and India. Healthcare workers from primary healthcare centers involved in immunization programs in rural settings in Turkey.</w:t>
            </w:r>
          </w:p>
          <w:p w14:paraId="6FDA21ED" w14:textId="3662802C" w:rsidR="00A92C18" w:rsidRPr="006A3CDE" w:rsidRDefault="00A92C18" w:rsidP="00A92C18">
            <w:pPr>
              <w:rPr>
                <w:lang w:val="en-US"/>
              </w:rPr>
            </w:pPr>
          </w:p>
        </w:tc>
        <w:tc>
          <w:tcPr>
            <w:tcW w:w="1853" w:type="dxa"/>
          </w:tcPr>
          <w:p w14:paraId="1E547517" w14:textId="72CFD3B1" w:rsidR="00A92C18" w:rsidRPr="006A3CDE" w:rsidRDefault="00A92C18" w:rsidP="00A92C18">
            <w:pPr>
              <w:rPr>
                <w:lang w:val="en-US"/>
              </w:rPr>
            </w:pPr>
            <w:r w:rsidRPr="006A3CDE">
              <w:rPr>
                <w:lang w:val="en-US"/>
              </w:rPr>
              <w:t>Control groups received either no intervention or routine care.</w:t>
            </w:r>
          </w:p>
        </w:tc>
        <w:tc>
          <w:tcPr>
            <w:tcW w:w="2410" w:type="dxa"/>
          </w:tcPr>
          <w:p w14:paraId="291CADBA" w14:textId="67979331" w:rsidR="00A92C18" w:rsidRPr="006A3CDE" w:rsidRDefault="00A92C18" w:rsidP="00A92C18">
            <w:pPr>
              <w:rPr>
                <w:lang w:val="en-US"/>
              </w:rPr>
            </w:pPr>
            <w:r w:rsidRPr="006A3CDE">
              <w:rPr>
                <w:lang w:val="en-US"/>
              </w:rPr>
              <w:t>Strategies addressing vaccine hesitancy (social mobilization; communication tool-based training/ information-based for healthcare workers; non-financial incentives)</w:t>
            </w:r>
          </w:p>
        </w:tc>
        <w:tc>
          <w:tcPr>
            <w:tcW w:w="3407" w:type="dxa"/>
          </w:tcPr>
          <w:p w14:paraId="4C417F27" w14:textId="77777777" w:rsidR="00A92C18" w:rsidRPr="006A3CDE" w:rsidRDefault="00A92C18" w:rsidP="00A92C18">
            <w:pPr>
              <w:rPr>
                <w:lang w:val="en-US"/>
              </w:rPr>
            </w:pPr>
            <w:r w:rsidRPr="006A3CDE">
              <w:rPr>
                <w:lang w:val="en-US"/>
              </w:rPr>
              <w:t xml:space="preserve">All these interventions were found effective at population level, with dialogue-based interventions (e.g. social mobilization, training for health workers) considered most effective. </w:t>
            </w:r>
          </w:p>
          <w:p w14:paraId="07B7D90F" w14:textId="5BFEE724" w:rsidR="00A92C18" w:rsidRPr="006A3CDE" w:rsidRDefault="00A92C18" w:rsidP="00A92C18">
            <w:pPr>
              <w:rPr>
                <w:lang w:val="en-US"/>
              </w:rPr>
            </w:pPr>
            <w:r w:rsidRPr="006A3CDE">
              <w:rPr>
                <w:lang w:val="en-US"/>
              </w:rPr>
              <w:t>Two types interventions may be effective in addressing disadvantages when properly targeted: social mobilization (4 studies) and non-financial incentives (1 study). Communication tool-based training for health-care workers may not be as effective across all groups.</w:t>
            </w:r>
          </w:p>
          <w:p w14:paraId="330EB86A" w14:textId="77777777" w:rsidR="00A92C18" w:rsidRPr="006A3CDE" w:rsidRDefault="00A92C18" w:rsidP="00A92C18">
            <w:pPr>
              <w:rPr>
                <w:lang w:val="en-US"/>
              </w:rPr>
            </w:pPr>
            <w:r w:rsidRPr="006A3CDE">
              <w:rPr>
                <w:lang w:val="en-US"/>
              </w:rPr>
              <w:t>The evidence was of moderate to very low quality.</w:t>
            </w:r>
          </w:p>
        </w:tc>
        <w:tc>
          <w:tcPr>
            <w:tcW w:w="2347" w:type="dxa"/>
          </w:tcPr>
          <w:p w14:paraId="1A084DEB" w14:textId="30FB318E" w:rsidR="00A92C18" w:rsidRPr="006A3CDE" w:rsidRDefault="00A92C18" w:rsidP="00A92C18">
            <w:pPr>
              <w:rPr>
                <w:lang w:val="en-US"/>
              </w:rPr>
            </w:pPr>
            <w:r w:rsidRPr="006A3CDE">
              <w:rPr>
                <w:lang w:val="en-US"/>
              </w:rPr>
              <w:t>Bill &amp; Melinda Gates Foundation, with additional support from the Center for Strategic and International Studies, EU Innovative Medicines Initiative (IMI), GSK, National Institute for Health Research (UK), Novartis, and WHO</w:t>
            </w:r>
          </w:p>
        </w:tc>
        <w:tc>
          <w:tcPr>
            <w:tcW w:w="1188" w:type="dxa"/>
          </w:tcPr>
          <w:p w14:paraId="56C59B8A" w14:textId="7B7030AD" w:rsidR="00A92C18" w:rsidRPr="006A3CDE" w:rsidRDefault="00A92C18" w:rsidP="00A92C18">
            <w:pPr>
              <w:rPr>
                <w:lang w:val="en-US"/>
              </w:rPr>
            </w:pPr>
            <w:r w:rsidRPr="006A3CDE">
              <w:rPr>
                <w:lang w:val="en-US"/>
              </w:rPr>
              <w:t>Moderate</w:t>
            </w:r>
          </w:p>
        </w:tc>
      </w:tr>
      <w:tr w:rsidR="00A92C18" w:rsidRPr="006A3CDE" w14:paraId="0AF2D43C" w14:textId="77777777" w:rsidTr="00F013C1">
        <w:trPr>
          <w:trHeight w:val="60"/>
        </w:trPr>
        <w:tc>
          <w:tcPr>
            <w:tcW w:w="1276" w:type="dxa"/>
          </w:tcPr>
          <w:p w14:paraId="01C5511D"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oHdw4JCi","properties":{"formattedCitation":"(Johri et al., 2015)","plainCitation":"(Johri et al., 2015)","noteIndex":0},"citationItems":[{"id":1986,"uris":["http://zotero.org/users/1711912/items/QITWFEBS"],"uri":["http://zotero.org/users/1711912/items/QITWFEBS"],"itemData":{"id":1986,"type":"article-journal","abstract":"OBJECTIVE: To investigate which strategies to increase demand for vaccination are effective in increasing child vaccine coverage in low- and middle-income countries. METHODS: We searched MEDLINE, EMBASE, Cochrane library, POPLINE, ECONLIT, CINAHL, LILACS, BDSP, Web of Science and Scopus databases for relevant studies, published in English, French, German, Hindi, Portuguese and Spanish up to 25 March 2014. We included studies of interventions intended to increase demand for routine childhood vaccination. Studies were eligible if conducted in low- and middle-income countries and employing a randomized controlled trial, non-randomized controlled trial, controlled before-and-after or interrupted time series design. We estimated risk of bias using Cochrane collaboration guidelines and performed random-effects meta-analysis. FINDINGS: We identified 11 studies comprising four randomized controlled trials, six cluster randomized controlled trials and one controlled before-and-after study published in English between 1996 and 2013. Participants were generally parents of young children exposed to an eligible intervention. Six studies demonstrated low risk of bias and five studies had moderate to high risk of bias. We conducted a pooled analysis considering all 11 studies, with data from 11,512 participants. Demand-side interventions were associated with significantly higher receipt of vaccines, relative risk (RR): 1.30, (95% confidence interval, CI: 1.17-1.44). Subgroup analyses also demonstrated significant effects of seven education and knowledge translation studies, RR: 1.40 (95% CI: 1.20-1.63) and of four studies which used incentives, RR: 1.28 (95% CI: 1.12-1.45). CONCLUSION: Demand-side interventions lead to significant gains in child vaccination coverage in low- and middle-income countries. Educational approaches and use of incentives were both effective strategies.","archive_location":"26229205","container-title":"Bulletin of the World Health Organization","ISSN":"1564-0604","issue":"5","language":"English","page":"339-346C","title":"Strategies to increase the demand for childhood vaccination in low- and middle-income countries: a systematic review and meta-analysis","volume":"93","author":[{"family":"Johri","given":"M."},{"family":"Perez","given":"M. C."},{"family":"Arsenault","given":"C."},{"family":"Sharma","given":"J. K."},{"family":"Pai","given":"N. P."},{"family":"Pahwa","given":"S."},{"family":"Sylvestre","given":"M. P."}],"issued":{"date-parts":[["2015"]]}}}],"schema":"https://github.com/citation-style-language/schema/raw/master/csl-citation.json"} </w:instrText>
            </w:r>
            <w:r w:rsidRPr="006A3CDE">
              <w:rPr>
                <w:lang w:val="en-US"/>
              </w:rPr>
              <w:fldChar w:fldCharType="separate"/>
            </w:r>
            <w:r w:rsidRPr="006A3CDE">
              <w:rPr>
                <w:rFonts w:ascii="Calibri" w:hAnsi="Calibri" w:cs="Calibri"/>
                <w:lang w:val="en-US"/>
              </w:rPr>
              <w:t>(Johri et al., 2015)</w:t>
            </w:r>
            <w:r w:rsidRPr="006A3CDE">
              <w:rPr>
                <w:lang w:val="en-US"/>
              </w:rPr>
              <w:fldChar w:fldCharType="end"/>
            </w:r>
            <w:r w:rsidRPr="006A3CDE">
              <w:rPr>
                <w:lang w:val="en-US"/>
              </w:rPr>
              <w:t xml:space="preserve"> </w:t>
            </w:r>
          </w:p>
          <w:p w14:paraId="1B4A7142" w14:textId="61194484" w:rsidR="00A92C18" w:rsidRPr="006A3CDE" w:rsidRDefault="00A92C18" w:rsidP="00A92C18">
            <w:pPr>
              <w:rPr>
                <w:lang w:val="en-US"/>
              </w:rPr>
            </w:pPr>
            <w:r>
              <w:rPr>
                <w:lang w:val="en-US"/>
              </w:rPr>
              <w:t>[</w:t>
            </w:r>
            <w:r w:rsidRPr="006A3CDE">
              <w:rPr>
                <w:lang w:val="en-US"/>
              </w:rPr>
              <w:t>59</w:t>
            </w:r>
            <w:r>
              <w:rPr>
                <w:lang w:val="en-US"/>
              </w:rPr>
              <w:t>]</w:t>
            </w:r>
          </w:p>
        </w:tc>
        <w:tc>
          <w:tcPr>
            <w:tcW w:w="1318" w:type="dxa"/>
          </w:tcPr>
          <w:p w14:paraId="21D2FDB9" w14:textId="77777777" w:rsidR="00A92C18" w:rsidRPr="006A3CDE" w:rsidRDefault="00A92C18" w:rsidP="00A92C18">
            <w:pPr>
              <w:rPr>
                <w:lang w:val="en-US"/>
              </w:rPr>
            </w:pPr>
            <w:r w:rsidRPr="006A3CDE">
              <w:rPr>
                <w:lang w:val="en-US"/>
              </w:rPr>
              <w:t>11</w:t>
            </w:r>
          </w:p>
          <w:p w14:paraId="5049752F" w14:textId="31200056" w:rsidR="00A92C18" w:rsidRPr="006A3CDE" w:rsidRDefault="00A92C18" w:rsidP="00A92C18">
            <w:pPr>
              <w:rPr>
                <w:lang w:val="en-US"/>
              </w:rPr>
            </w:pPr>
            <w:r w:rsidRPr="006A3CDE">
              <w:rPr>
                <w:lang w:val="en-US"/>
              </w:rPr>
              <w:t>(RCTs, cluster RCTs, before and after study)</w:t>
            </w:r>
          </w:p>
          <w:p w14:paraId="2A95CB11" w14:textId="77777777" w:rsidR="00A92C18" w:rsidRPr="006A3CDE" w:rsidRDefault="00A92C18" w:rsidP="00A92C18">
            <w:pPr>
              <w:rPr>
                <w:lang w:val="en-US"/>
              </w:rPr>
            </w:pPr>
          </w:p>
          <w:p w14:paraId="11E7BCE2" w14:textId="559B7556" w:rsidR="00A92C18" w:rsidRPr="006A3CDE" w:rsidRDefault="00A92C18" w:rsidP="00A92C18">
            <w:pPr>
              <w:rPr>
                <w:lang w:val="en-US"/>
              </w:rPr>
            </w:pPr>
            <w:r w:rsidRPr="006A3CDE">
              <w:rPr>
                <w:lang w:val="en-US"/>
              </w:rPr>
              <w:t>/11</w:t>
            </w:r>
          </w:p>
        </w:tc>
        <w:tc>
          <w:tcPr>
            <w:tcW w:w="1848" w:type="dxa"/>
          </w:tcPr>
          <w:p w14:paraId="0245DDA8" w14:textId="21F9F7E4" w:rsidR="00A92C18" w:rsidRPr="006A3CDE" w:rsidRDefault="00A92C18" w:rsidP="00A92C18">
            <w:pPr>
              <w:rPr>
                <w:lang w:val="en-US"/>
              </w:rPr>
            </w:pPr>
            <w:r w:rsidRPr="006A3CDE">
              <w:rPr>
                <w:lang w:val="en-US"/>
              </w:rPr>
              <w:t xml:space="preserve">Mothers, caregivers, households with children within the age group targeted by immunization; communities </w:t>
            </w:r>
            <w:r w:rsidRPr="006A3CDE">
              <w:rPr>
                <w:lang w:val="en-US"/>
              </w:rPr>
              <w:lastRenderedPageBreak/>
              <w:t xml:space="preserve">living in low- and middle-income settings and communities with lagging health and social indicators in Zimbabwe, Kenya, Pakistan, India, Bangladesh, </w:t>
            </w:r>
            <w:proofErr w:type="gramStart"/>
            <w:r w:rsidRPr="006A3CDE">
              <w:rPr>
                <w:lang w:val="en-US"/>
              </w:rPr>
              <w:t>Honduras</w:t>
            </w:r>
            <w:proofErr w:type="gramEnd"/>
            <w:r w:rsidRPr="006A3CDE">
              <w:rPr>
                <w:lang w:val="en-US"/>
              </w:rPr>
              <w:t xml:space="preserve"> and Ghana</w:t>
            </w:r>
          </w:p>
        </w:tc>
        <w:tc>
          <w:tcPr>
            <w:tcW w:w="1853" w:type="dxa"/>
          </w:tcPr>
          <w:p w14:paraId="4D55284F" w14:textId="254A1860" w:rsidR="00A92C18" w:rsidRPr="006A3CDE" w:rsidRDefault="00A92C18" w:rsidP="00A92C18">
            <w:pPr>
              <w:rPr>
                <w:lang w:val="en-US"/>
              </w:rPr>
            </w:pPr>
            <w:r w:rsidRPr="006A3CDE">
              <w:rPr>
                <w:lang w:val="en-US"/>
              </w:rPr>
              <w:lastRenderedPageBreak/>
              <w:t xml:space="preserve">Communities or parents from the same area or going to the same health center receiving no intervention, routine services </w:t>
            </w:r>
            <w:r w:rsidRPr="006A3CDE">
              <w:rPr>
                <w:lang w:val="en-US"/>
              </w:rPr>
              <w:lastRenderedPageBreak/>
              <w:t xml:space="preserve">and/or alternative interventions </w:t>
            </w:r>
          </w:p>
        </w:tc>
        <w:tc>
          <w:tcPr>
            <w:tcW w:w="2410" w:type="dxa"/>
          </w:tcPr>
          <w:p w14:paraId="56F833F8" w14:textId="77777777" w:rsidR="00A92C18" w:rsidRPr="006A3CDE" w:rsidRDefault="00A92C18" w:rsidP="00A92C18">
            <w:pPr>
              <w:rPr>
                <w:lang w:val="en-US"/>
              </w:rPr>
            </w:pPr>
            <w:r w:rsidRPr="006A3CDE">
              <w:rPr>
                <w:lang w:val="en-US"/>
              </w:rPr>
              <w:lastRenderedPageBreak/>
              <w:t xml:space="preserve">Strategies to increase demand for vaccination (education or knowledge translation interventions and/or interventions using financial and non-financial incentives at </w:t>
            </w:r>
            <w:r w:rsidRPr="006A3CDE">
              <w:rPr>
                <w:lang w:val="en-US"/>
              </w:rPr>
              <w:lastRenderedPageBreak/>
              <w:t>the individual or community level)</w:t>
            </w:r>
          </w:p>
        </w:tc>
        <w:tc>
          <w:tcPr>
            <w:tcW w:w="3407" w:type="dxa"/>
          </w:tcPr>
          <w:p w14:paraId="0AEE96B3" w14:textId="72D52A3A" w:rsidR="00A92C18" w:rsidRPr="006A3CDE" w:rsidRDefault="00A92C18" w:rsidP="00A92C18">
            <w:pPr>
              <w:rPr>
                <w:lang w:val="en-US"/>
              </w:rPr>
            </w:pPr>
            <w:r w:rsidRPr="006A3CDE">
              <w:rPr>
                <w:lang w:val="en-US"/>
              </w:rPr>
              <w:lastRenderedPageBreak/>
              <w:t xml:space="preserve">Both educational approaches (7 studies) and use of incentives (4 studies) were effective strategies. </w:t>
            </w:r>
          </w:p>
          <w:p w14:paraId="7E181030" w14:textId="77777777" w:rsidR="00A92C18" w:rsidRPr="006A3CDE" w:rsidRDefault="00A92C18" w:rsidP="00A92C18">
            <w:pPr>
              <w:rPr>
                <w:lang w:val="en-US"/>
              </w:rPr>
            </w:pPr>
            <w:r w:rsidRPr="006A3CDE">
              <w:rPr>
                <w:lang w:val="en-US"/>
              </w:rPr>
              <w:t>Demand-side interventions were associated with significantly higher receipt of vaccines.</w:t>
            </w:r>
          </w:p>
          <w:p w14:paraId="7C32065B" w14:textId="77777777" w:rsidR="00A92C18" w:rsidRPr="006A3CDE" w:rsidRDefault="00A92C18" w:rsidP="00A92C18">
            <w:pPr>
              <w:rPr>
                <w:lang w:val="en-US"/>
              </w:rPr>
            </w:pPr>
            <w:r w:rsidRPr="006A3CDE">
              <w:rPr>
                <w:lang w:val="en-US"/>
              </w:rPr>
              <w:t xml:space="preserve">Educational or knowledge translation interventions had a </w:t>
            </w:r>
            <w:r w:rsidRPr="006A3CDE">
              <w:rPr>
                <w:lang w:val="en-US"/>
              </w:rPr>
              <w:lastRenderedPageBreak/>
              <w:t xml:space="preserve">greater effect than incentives-based interventions. </w:t>
            </w:r>
          </w:p>
          <w:p w14:paraId="262ADA41" w14:textId="77777777" w:rsidR="00A92C18" w:rsidRPr="006A3CDE" w:rsidRDefault="00A92C18" w:rsidP="00A92C18">
            <w:pPr>
              <w:rPr>
                <w:lang w:val="en-US"/>
              </w:rPr>
            </w:pPr>
            <w:r w:rsidRPr="006A3CDE">
              <w:rPr>
                <w:lang w:val="en-US"/>
              </w:rPr>
              <w:t>There was considerable heterogeneity in the results and in the quality of the studies included (from low to high risks of biases).</w:t>
            </w:r>
          </w:p>
        </w:tc>
        <w:tc>
          <w:tcPr>
            <w:tcW w:w="2347" w:type="dxa"/>
          </w:tcPr>
          <w:p w14:paraId="7F3F0768" w14:textId="548DD5F5" w:rsidR="00A92C18" w:rsidRPr="006A3CDE" w:rsidRDefault="00A92C18" w:rsidP="00A92C18">
            <w:pPr>
              <w:rPr>
                <w:lang w:val="en-US"/>
              </w:rPr>
            </w:pPr>
            <w:r w:rsidRPr="006A3CDE">
              <w:rPr>
                <w:lang w:val="en-US"/>
              </w:rPr>
              <w:lastRenderedPageBreak/>
              <w:t>Canadian Institutes for</w:t>
            </w:r>
          </w:p>
          <w:p w14:paraId="5D76C890" w14:textId="48E859AB" w:rsidR="00A92C18" w:rsidRPr="006A3CDE" w:rsidRDefault="00A92C18" w:rsidP="00A92C18">
            <w:pPr>
              <w:rPr>
                <w:lang w:val="en-US"/>
              </w:rPr>
            </w:pPr>
            <w:r w:rsidRPr="006A3CDE">
              <w:rPr>
                <w:lang w:val="en-US"/>
              </w:rPr>
              <w:t>Health Research (299960); Bill &amp; Melinda Gates Foundation</w:t>
            </w:r>
          </w:p>
          <w:p w14:paraId="1D3E870A" w14:textId="30F931A7" w:rsidR="00A92C18" w:rsidRPr="006A3CDE" w:rsidRDefault="00A92C18" w:rsidP="00A92C18">
            <w:pPr>
              <w:rPr>
                <w:lang w:val="en-US"/>
              </w:rPr>
            </w:pPr>
            <w:r w:rsidRPr="006A3CDE">
              <w:rPr>
                <w:lang w:val="en-US"/>
              </w:rPr>
              <w:t>(OPP1067851)</w:t>
            </w:r>
          </w:p>
        </w:tc>
        <w:tc>
          <w:tcPr>
            <w:tcW w:w="1188" w:type="dxa"/>
          </w:tcPr>
          <w:p w14:paraId="5503B991" w14:textId="4BA1E798" w:rsidR="00A92C18" w:rsidRPr="006A3CDE" w:rsidRDefault="00A92C18" w:rsidP="00A92C18">
            <w:pPr>
              <w:rPr>
                <w:lang w:val="en-US"/>
              </w:rPr>
            </w:pPr>
            <w:r w:rsidRPr="006A3CDE">
              <w:rPr>
                <w:lang w:val="en-US"/>
              </w:rPr>
              <w:t>High</w:t>
            </w:r>
          </w:p>
        </w:tc>
      </w:tr>
      <w:tr w:rsidR="00A92C18" w:rsidRPr="006A3CDE" w14:paraId="0A5F9948" w14:textId="77777777" w:rsidTr="00F013C1">
        <w:trPr>
          <w:trHeight w:val="60"/>
        </w:trPr>
        <w:tc>
          <w:tcPr>
            <w:tcW w:w="1276" w:type="dxa"/>
          </w:tcPr>
          <w:p w14:paraId="798B7B12"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N1CMaDAX","properties":{"formattedCitation":"(Kosova et al., 2020)","plainCitation":"(Kosova et al., 2020)","noteIndex":0},"citationItems":[{"id":3176,"uris":["http://zotero.org/users/1711912/items/2AWILIZH"],"uri":["http://zotero.org/users/1711912/items/2AWILIZH"],"itemData":{"id":3176,"type":"article-journal","abstract":"Rotavirus infection is ubiquitously distributed and represents a global public health problem. Some studies showed that vaccination with pentavalent oral live vaccine was effective in prevention of severe forms of rotavirus gastroenteritis among children up to 3 years of age. Previous randomized placebo-controlled studies assessing this issue were repeatedly conducted. However, due to the features of the epidemiology of pediatric rotavirus infection in Russia, a meta-analysis was conducted in the risk group - children under the age of 3 years by administering a full vaccination course for a single vaccine registered in the Russian Federation. A search was performed by two independent reviewers covering 1994 to February 2019, without restrictions on language, in five databases on medical and biological publications: Russian Science Citation Index, PubMed, Web of Science, MEDLINE, Scopus, and in contents of thematic journals and bibliographic lists. The meta-analysis included multicenter randomized controlled trials comparing the efficacy of placebo and completed full vaccination course with pentavalent live oral rotavirus vaccine in children under 3 years of age. The primary endpoint of the study was the incidence of severe gastroenteritis among children according to the Vesikari evaluation system. Data processing and generation of forest-plots to evaluate summarized results were carried out by the RevMan 5.3 free software distributed on the Cochrane Community website. The implementation of the “trim and fill” method was performed by using Stata 14.2 software. The meta-analysis consisted of 7 original publications performed as multicenter randomized, placebo-controlled double-blind studies. In the experimental and control group there were enrolled 19,384 and 19,425 subjects, respectively. Three-dose vaccination protocol markedly reduced a risk of infection with severe rotavirus gastroenteritis in the experimental group compared to control group, the odds ratio was 0.34 [95%, CI 0.19-0.60]. Cluster analysis also confirmed the protective effect of the full vaccination course. Group assessment of the vaccination effectiveness against rotavirus infection in countries of Africa and Southeast Asia showed significant protection, the odds ratio was 0.60 [95%, CI 0.52-0.70]. While evaluating the effectiveness of vaccination against rotavirus infection in Finland, the odds ratio was set at the level of statistical significance and reached 0.07 [95%, CI 0.04-0.11]. Thus, a full vaccination course with pentavalent live oral vaccine against rotavirus infection lowers a risk of developing severe rotavirus gastroenteritis in young children. © 2020 Saint Petersburg Pasteur Institute. All rights reserved.","archive_location":"rayyan-131218469","container-title":"Russian Journal of Infection and Immunity","ISSN":"22207619 (ISSN)","issue":"4","journalAbbreviation":"Rus. J. Infect. Immun.","language":"Russian","note":"publisher-place: Department of Epidemiology, Ural State Medical University, Russian Ministry of Health, Yekaterinburg, Russian Federation     Yekaterinburg Research Institute of Viral Infections, Yekaterinburg, Russian Federation","page":"686-694","title":"Meta-analysis of the effectiveness of pentavalent live oral vaccine for the prevention of severe forms of rotavirus gastroenteritis in children","volume":"10","author":[{"family":"Kosova","given":"A. A."},{"family":"Bashkirova","given":"E. S."},{"family":"Mashin","given":"T. I."},{"family":"Chalapa","given":"V. I."}],"issued":{"date-parts":[["2020"]]}}}],"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Kosova</w:t>
            </w:r>
            <w:proofErr w:type="spellEnd"/>
            <w:r w:rsidRPr="006A3CDE">
              <w:rPr>
                <w:rFonts w:ascii="Calibri" w:hAnsi="Calibri" w:cs="Calibri"/>
                <w:lang w:val="en-US"/>
              </w:rPr>
              <w:t xml:space="preserve"> et al., 2020)</w:t>
            </w:r>
            <w:r w:rsidRPr="006A3CDE">
              <w:rPr>
                <w:lang w:val="en-US"/>
              </w:rPr>
              <w:fldChar w:fldCharType="end"/>
            </w:r>
          </w:p>
          <w:p w14:paraId="76C17A67" w14:textId="76FD5ED1" w:rsidR="00A92C18" w:rsidRPr="006A3CDE" w:rsidRDefault="00A92C18" w:rsidP="00A92C18">
            <w:pPr>
              <w:rPr>
                <w:lang w:val="en-US"/>
              </w:rPr>
            </w:pPr>
            <w:r>
              <w:rPr>
                <w:lang w:val="en-US"/>
              </w:rPr>
              <w:t>[108]</w:t>
            </w:r>
          </w:p>
        </w:tc>
        <w:tc>
          <w:tcPr>
            <w:tcW w:w="1318" w:type="dxa"/>
          </w:tcPr>
          <w:p w14:paraId="712B6CBC" w14:textId="77777777" w:rsidR="00A92C18" w:rsidRPr="006A3CDE" w:rsidRDefault="00A92C18" w:rsidP="00A92C18">
            <w:pPr>
              <w:rPr>
                <w:lang w:val="en-US"/>
              </w:rPr>
            </w:pPr>
            <w:r w:rsidRPr="006A3CDE">
              <w:rPr>
                <w:lang w:val="en-US"/>
              </w:rPr>
              <w:t>4</w:t>
            </w:r>
          </w:p>
          <w:p w14:paraId="29F76F65" w14:textId="77777777" w:rsidR="00A92C18" w:rsidRPr="006A3CDE" w:rsidRDefault="00A92C18" w:rsidP="00A92C18">
            <w:pPr>
              <w:rPr>
                <w:lang w:val="en-US"/>
              </w:rPr>
            </w:pPr>
            <w:r w:rsidRPr="006A3CDE">
              <w:rPr>
                <w:lang w:val="en-US"/>
              </w:rPr>
              <w:t>(RCTs)</w:t>
            </w:r>
          </w:p>
          <w:p w14:paraId="14793C5A" w14:textId="77777777" w:rsidR="00A92C18" w:rsidRPr="006A3CDE" w:rsidRDefault="00A92C18" w:rsidP="00A92C18">
            <w:pPr>
              <w:rPr>
                <w:lang w:val="en-US"/>
              </w:rPr>
            </w:pPr>
          </w:p>
          <w:p w14:paraId="7781BF25" w14:textId="0A0D0730" w:rsidR="00A92C18" w:rsidRPr="006A3CDE" w:rsidRDefault="00A92C18" w:rsidP="00A92C18">
            <w:pPr>
              <w:rPr>
                <w:lang w:val="en-US"/>
              </w:rPr>
            </w:pPr>
            <w:r w:rsidRPr="006A3CDE">
              <w:rPr>
                <w:lang w:val="en-US"/>
              </w:rPr>
              <w:t>/7</w:t>
            </w:r>
          </w:p>
        </w:tc>
        <w:tc>
          <w:tcPr>
            <w:tcW w:w="1848" w:type="dxa"/>
          </w:tcPr>
          <w:p w14:paraId="478EE6DA" w14:textId="30D982A6" w:rsidR="00A92C18" w:rsidRPr="006A3CDE" w:rsidRDefault="00A92C18" w:rsidP="00A92C18">
            <w:pPr>
              <w:rPr>
                <w:lang w:val="en-US"/>
              </w:rPr>
            </w:pPr>
            <w:r w:rsidRPr="006A3CDE">
              <w:rPr>
                <w:lang w:val="en-US"/>
              </w:rPr>
              <w:t>Children under three years old in Africa (Ghana, Kenya, Mali) and Southeast Asia (Vietnam, Bangladesh)</w:t>
            </w:r>
          </w:p>
        </w:tc>
        <w:tc>
          <w:tcPr>
            <w:tcW w:w="1853" w:type="dxa"/>
          </w:tcPr>
          <w:p w14:paraId="503B0F23" w14:textId="2375D55A" w:rsidR="00A92C18" w:rsidRPr="006A3CDE" w:rsidRDefault="00A92C18" w:rsidP="00A92C18">
            <w:pPr>
              <w:rPr>
                <w:lang w:val="en-US"/>
              </w:rPr>
            </w:pPr>
            <w:r w:rsidRPr="006A3CDE">
              <w:rPr>
                <w:lang w:val="en-US"/>
              </w:rPr>
              <w:t>Children under three years old receiving a placebo</w:t>
            </w:r>
          </w:p>
        </w:tc>
        <w:tc>
          <w:tcPr>
            <w:tcW w:w="2410" w:type="dxa"/>
          </w:tcPr>
          <w:p w14:paraId="04C098AC" w14:textId="7A869643" w:rsidR="00A92C18" w:rsidRPr="006A3CDE" w:rsidRDefault="00A92C18" w:rsidP="00A92C18">
            <w:pPr>
              <w:rPr>
                <w:lang w:val="en-US"/>
              </w:rPr>
            </w:pPr>
            <w:r w:rsidRPr="006A3CDE">
              <w:rPr>
                <w:lang w:val="en-US"/>
              </w:rPr>
              <w:t>Introduction of full course of vaccination a pentavalent live oral rotavirus vaccine into routine childhood immunization</w:t>
            </w:r>
          </w:p>
        </w:tc>
        <w:tc>
          <w:tcPr>
            <w:tcW w:w="3407" w:type="dxa"/>
          </w:tcPr>
          <w:p w14:paraId="183F8DDD" w14:textId="77777777" w:rsidR="00A92C18" w:rsidRPr="006A3CDE" w:rsidRDefault="00A92C18" w:rsidP="00A92C18">
            <w:pPr>
              <w:rPr>
                <w:lang w:val="en-US"/>
              </w:rPr>
            </w:pPr>
            <w:r w:rsidRPr="006A3CDE">
              <w:rPr>
                <w:lang w:val="en-US"/>
              </w:rPr>
              <w:t xml:space="preserve">Vaccine is effective in reducing incidence of severe rotavirus gastroenteritis. </w:t>
            </w:r>
          </w:p>
          <w:p w14:paraId="59322522" w14:textId="77777777" w:rsidR="00A92C18" w:rsidRPr="006A3CDE" w:rsidRDefault="00A92C18" w:rsidP="00A92C18">
            <w:pPr>
              <w:rPr>
                <w:lang w:val="en-US"/>
              </w:rPr>
            </w:pPr>
            <w:r w:rsidRPr="006A3CDE">
              <w:rPr>
                <w:lang w:val="en-US"/>
              </w:rPr>
              <w:t xml:space="preserve">Moderate risk of bias </w:t>
            </w:r>
          </w:p>
          <w:p w14:paraId="73C77EFC" w14:textId="77777777" w:rsidR="00A92C18" w:rsidRPr="006A3CDE" w:rsidRDefault="00A92C18" w:rsidP="00A92C18">
            <w:pPr>
              <w:rPr>
                <w:lang w:val="en-US"/>
              </w:rPr>
            </w:pPr>
            <w:r w:rsidRPr="006A3CDE">
              <w:rPr>
                <w:lang w:val="en-US"/>
              </w:rPr>
              <w:t xml:space="preserve">The analysis covering countries with high mortality and low incomes showed a high level of homogeneity. </w:t>
            </w:r>
          </w:p>
          <w:p w14:paraId="6BADA1A0" w14:textId="475F907E" w:rsidR="00A92C18" w:rsidRPr="006A3CDE" w:rsidRDefault="00A92C18" w:rsidP="00A92C18">
            <w:pPr>
              <w:rPr>
                <w:lang w:val="en-US"/>
              </w:rPr>
            </w:pPr>
            <w:r w:rsidRPr="006A3CDE">
              <w:rPr>
                <w:lang w:val="en-US"/>
              </w:rPr>
              <w:t>No information on the health inequality effect of the intervention.</w:t>
            </w:r>
          </w:p>
        </w:tc>
        <w:tc>
          <w:tcPr>
            <w:tcW w:w="2347" w:type="dxa"/>
          </w:tcPr>
          <w:p w14:paraId="383710DC" w14:textId="77777777" w:rsidR="00A92C18" w:rsidRPr="006A3CDE" w:rsidRDefault="00A92C18" w:rsidP="00A92C18">
            <w:pPr>
              <w:rPr>
                <w:lang w:val="en-US"/>
              </w:rPr>
            </w:pPr>
            <w:r w:rsidRPr="006A3CDE">
              <w:rPr>
                <w:lang w:val="en-US"/>
              </w:rPr>
              <w:t>Ural State Medical University</w:t>
            </w:r>
          </w:p>
          <w:p w14:paraId="338E8EA8" w14:textId="77777777" w:rsidR="00A92C18" w:rsidRPr="006A3CDE" w:rsidRDefault="00A92C18" w:rsidP="00A92C18">
            <w:pPr>
              <w:rPr>
                <w:lang w:val="en-US"/>
              </w:rPr>
            </w:pPr>
            <w:r w:rsidRPr="006A3CDE">
              <w:rPr>
                <w:lang w:val="en-US"/>
              </w:rPr>
              <w:t>Ministry of Health of</w:t>
            </w:r>
          </w:p>
          <w:p w14:paraId="7F1E583B" w14:textId="7F03887C" w:rsidR="00A92C18" w:rsidRPr="006A3CDE" w:rsidRDefault="00A92C18" w:rsidP="00A92C18">
            <w:pPr>
              <w:rPr>
                <w:lang w:val="en-US"/>
              </w:rPr>
            </w:pPr>
            <w:r w:rsidRPr="006A3CDE">
              <w:rPr>
                <w:lang w:val="en-US"/>
              </w:rPr>
              <w:t>the Russian Federation</w:t>
            </w:r>
          </w:p>
        </w:tc>
        <w:tc>
          <w:tcPr>
            <w:tcW w:w="1188" w:type="dxa"/>
          </w:tcPr>
          <w:p w14:paraId="4A2BB8DB" w14:textId="45980BDC" w:rsidR="00A92C18" w:rsidRPr="006A3CDE" w:rsidRDefault="00A92C18" w:rsidP="00A92C18">
            <w:pPr>
              <w:rPr>
                <w:lang w:val="en-US"/>
              </w:rPr>
            </w:pPr>
            <w:r w:rsidRPr="006A3CDE">
              <w:rPr>
                <w:lang w:val="en-US"/>
              </w:rPr>
              <w:t>Critically low</w:t>
            </w:r>
          </w:p>
        </w:tc>
      </w:tr>
      <w:tr w:rsidR="00A92C18" w:rsidRPr="006A3CDE" w14:paraId="3794B599" w14:textId="77777777" w:rsidTr="00F013C1">
        <w:trPr>
          <w:trHeight w:val="60"/>
        </w:trPr>
        <w:tc>
          <w:tcPr>
            <w:tcW w:w="1276" w:type="dxa"/>
          </w:tcPr>
          <w:p w14:paraId="61CB16DC"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4CMm8ArJ","properties":{"formattedCitation":"(Lamberti et al., 2016)","plainCitation":"(Lamberti et al., 2016)","noteIndex":0},"citationItems":[{"id":1987,"uris":["http://zotero.org/users/1711912/items/I5ERJR8E"],"uri":["http://zotero.org/users/1711912/items/I5ERJR8E"],"itemData":{"id":1987,"type":"article-journal","abstract":"BACKGROUND: Rotavirus is the leading cause of vaccine-preventable diarrhea among children under 5 globally. Rotavirus vaccination has been shown to prevent severe rotavirus infections with varying efficacy and effectiveness by region. METHODS: We sought to generate updated region-specific estimates of rotavirus vaccine efficacy and effectiveness. We systematically reviewed published vaccine efficacy and effectiveness studies to assess the region-specific effect of rotavirus vaccination on select diarrheal morbidity and mortality outcomes in children under 5 years of age. We employed meta-analytic methods to generate pooled effect sizes by Millennium Development Goal region. RESULTS: Rotavirus vaccination was both efficacious and effective in preventing rotavirus diarrhea, severe rotavirus diarrhea and rotavirus hospitalizations among children under 5 across all regions represented by the 48 included studies. Efficacy against severe rotavirus diarrhea ranged from 90.6% [95% confidence interval (CI): 82.3-95.0] in the developed region to 88.4% (95% CI: 67.1-95.9) in Eastern/Southeastern Asia, 79.6% (95% CI: 71.3-85.5) in Latin America and the Caribbean, 50.0% (95% CI: 34.4-61.9) in Southern Asia and 46.1% (95% CI: 29.1-59.1) in sub-Saharan Africa. Region-specific effectiveness followed a similar pattern. There was also evidence of vaccine efficacy against severe diarrhea and diarrheal hospitalizations. CONCLUSION: Our findings confirm the protective efficacy and effectiveness of rotavirus vaccination against rotavirus diarrheal outcomes among children under 5 globally.","archive_location":"27254030","container-title":"Pediatric Infectious Disease Journal","ISSN":"1532-0987","issue":"9","language":"English","page":"992-8","title":"A Systematic Review of the Effect of Rotavirus Vaccination on Diarrhea Outcomes Among Children Younger Than 5 Years","volume":"35","author":[{"family":"Lamberti","given":"L. M."},{"family":"Ashraf","given":"S."},{"family":"Walker","given":"C. L."},{"family":"Black","given":"R. E."}],"issued":{"date-parts":[["2016"]]}}}],"schema":"https://github.com/citation-style-language/schema/raw/master/csl-citation.json"} </w:instrText>
            </w:r>
            <w:r w:rsidRPr="006A3CDE">
              <w:rPr>
                <w:lang w:val="en-US"/>
              </w:rPr>
              <w:fldChar w:fldCharType="separate"/>
            </w:r>
            <w:r w:rsidRPr="006A3CDE">
              <w:rPr>
                <w:rFonts w:ascii="Calibri" w:hAnsi="Calibri" w:cs="Calibri"/>
                <w:lang w:val="en-US"/>
              </w:rPr>
              <w:t>(Lamberti et al., 2016)</w:t>
            </w:r>
            <w:r w:rsidRPr="006A3CDE">
              <w:rPr>
                <w:lang w:val="en-US"/>
              </w:rPr>
              <w:fldChar w:fldCharType="end"/>
            </w:r>
          </w:p>
          <w:p w14:paraId="20C4AC22" w14:textId="76FFED35" w:rsidR="00A92C18" w:rsidRPr="006A3CDE" w:rsidRDefault="00A92C18" w:rsidP="00A92C18">
            <w:pPr>
              <w:rPr>
                <w:lang w:val="en-US"/>
              </w:rPr>
            </w:pPr>
            <w:r>
              <w:rPr>
                <w:lang w:val="en-US"/>
              </w:rPr>
              <w:t>[</w:t>
            </w:r>
            <w:r w:rsidRPr="006A3CDE">
              <w:rPr>
                <w:lang w:val="en-US"/>
              </w:rPr>
              <w:t>79</w:t>
            </w:r>
            <w:r>
              <w:rPr>
                <w:lang w:val="en-US"/>
              </w:rPr>
              <w:t>]</w:t>
            </w:r>
          </w:p>
        </w:tc>
        <w:tc>
          <w:tcPr>
            <w:tcW w:w="1318" w:type="dxa"/>
          </w:tcPr>
          <w:p w14:paraId="0A7BEC26" w14:textId="7C29A2DD" w:rsidR="00A92C18" w:rsidRPr="006A3CDE" w:rsidRDefault="00A92C18" w:rsidP="00A92C18">
            <w:pPr>
              <w:rPr>
                <w:lang w:val="en-US"/>
              </w:rPr>
            </w:pPr>
            <w:r w:rsidRPr="006A3CDE">
              <w:rPr>
                <w:lang w:val="en-US"/>
              </w:rPr>
              <w:t>25</w:t>
            </w:r>
          </w:p>
          <w:p w14:paraId="645A018D" w14:textId="60FF1F9D" w:rsidR="00A92C18" w:rsidRPr="006A3CDE" w:rsidRDefault="00A92C18" w:rsidP="00A92C18">
            <w:pPr>
              <w:rPr>
                <w:lang w:val="en-US"/>
              </w:rPr>
            </w:pPr>
            <w:r w:rsidRPr="006A3CDE">
              <w:rPr>
                <w:lang w:val="en-US"/>
              </w:rPr>
              <w:t>(RCTs, observational studies)</w:t>
            </w:r>
          </w:p>
          <w:p w14:paraId="33F59CB9" w14:textId="77777777" w:rsidR="00A92C18" w:rsidRPr="006A3CDE" w:rsidRDefault="00A92C18" w:rsidP="00A92C18">
            <w:pPr>
              <w:rPr>
                <w:lang w:val="en-US"/>
              </w:rPr>
            </w:pPr>
          </w:p>
          <w:p w14:paraId="340C5FE1" w14:textId="55ECE568" w:rsidR="00A92C18" w:rsidRPr="006A3CDE" w:rsidRDefault="00A92C18" w:rsidP="00A92C18">
            <w:pPr>
              <w:rPr>
                <w:lang w:val="en-US"/>
              </w:rPr>
            </w:pPr>
            <w:r w:rsidRPr="006A3CDE">
              <w:rPr>
                <w:lang w:val="en-US"/>
              </w:rPr>
              <w:t>/48</w:t>
            </w:r>
          </w:p>
        </w:tc>
        <w:tc>
          <w:tcPr>
            <w:tcW w:w="1848" w:type="dxa"/>
          </w:tcPr>
          <w:p w14:paraId="59C7182C" w14:textId="77777777" w:rsidR="00A92C18" w:rsidRPr="006A3CDE" w:rsidRDefault="00A92C18" w:rsidP="00A92C18">
            <w:pPr>
              <w:rPr>
                <w:lang w:val="en-US"/>
              </w:rPr>
            </w:pPr>
            <w:r w:rsidRPr="006A3CDE">
              <w:rPr>
                <w:lang w:val="en-US"/>
              </w:rPr>
              <w:t>Children under 5 years of age representative of the general population in four world regions</w:t>
            </w:r>
          </w:p>
        </w:tc>
        <w:tc>
          <w:tcPr>
            <w:tcW w:w="1853" w:type="dxa"/>
          </w:tcPr>
          <w:p w14:paraId="45F73D3B" w14:textId="25FF5156" w:rsidR="00A92C18" w:rsidRPr="006A3CDE" w:rsidRDefault="00A92C18" w:rsidP="00A92C18">
            <w:pPr>
              <w:rPr>
                <w:lang w:val="en-US"/>
              </w:rPr>
            </w:pPr>
            <w:r w:rsidRPr="006A3CDE">
              <w:rPr>
                <w:lang w:val="en-US"/>
              </w:rPr>
              <w:t xml:space="preserve">Healthy children from the same area, children with non-diarrheal illness, children with non-Rotavirus diarrhea or diarrhea-free controls </w:t>
            </w:r>
          </w:p>
        </w:tc>
        <w:tc>
          <w:tcPr>
            <w:tcW w:w="2410" w:type="dxa"/>
          </w:tcPr>
          <w:p w14:paraId="38F4D3D4" w14:textId="77777777" w:rsidR="00A92C18" w:rsidRPr="006A3CDE" w:rsidRDefault="00A92C18" w:rsidP="00A92C18">
            <w:pPr>
              <w:rPr>
                <w:lang w:val="en-US"/>
              </w:rPr>
            </w:pPr>
            <w:r w:rsidRPr="006A3CDE">
              <w:rPr>
                <w:lang w:val="en-US"/>
              </w:rPr>
              <w:t>Introduction of rotavirus vaccines</w:t>
            </w:r>
          </w:p>
        </w:tc>
        <w:tc>
          <w:tcPr>
            <w:tcW w:w="3407" w:type="dxa"/>
          </w:tcPr>
          <w:p w14:paraId="236F4C3A" w14:textId="77777777" w:rsidR="00A92C18" w:rsidRPr="006A3CDE" w:rsidRDefault="00A92C18" w:rsidP="00A92C18">
            <w:pPr>
              <w:rPr>
                <w:lang w:val="en-US"/>
              </w:rPr>
            </w:pPr>
            <w:r w:rsidRPr="006A3CDE">
              <w:rPr>
                <w:lang w:val="en-US"/>
              </w:rPr>
              <w:t xml:space="preserve">The three studies assessing the effect of rotavirus vaccination programs on child diarrhea mortality found a reduction of diarrhea mortality in Latin American countries (moderate quality; consistent results across studies). </w:t>
            </w:r>
          </w:p>
          <w:p w14:paraId="7FCC093C" w14:textId="77777777" w:rsidR="00A92C18" w:rsidRPr="006A3CDE" w:rsidRDefault="00A92C18" w:rsidP="00A92C18">
            <w:pPr>
              <w:rPr>
                <w:lang w:val="en-US"/>
              </w:rPr>
            </w:pPr>
            <w:r w:rsidRPr="006A3CDE">
              <w:rPr>
                <w:lang w:val="en-US"/>
              </w:rPr>
              <w:t xml:space="preserve">The 22 studies assessing the number of diarrhea episodes of any severity, any cause found a protective efficacy and effectiveness of rotavirus vaccination against rotavirus and all diarrheal outcomes (moderate or high quality). </w:t>
            </w:r>
          </w:p>
          <w:p w14:paraId="518B3D87" w14:textId="77777777" w:rsidR="00A92C18" w:rsidRPr="006A3CDE" w:rsidRDefault="00A92C18" w:rsidP="00A92C18">
            <w:pPr>
              <w:rPr>
                <w:lang w:val="en-US"/>
              </w:rPr>
            </w:pPr>
            <w:r w:rsidRPr="006A3CDE">
              <w:rPr>
                <w:lang w:val="en-US"/>
              </w:rPr>
              <w:lastRenderedPageBreak/>
              <w:t xml:space="preserve">Rotavirus vaccination was efficacious and effective in all MDG regions, but was highest in East/Southeastern Asia, followed by Latin America and the Caribbean, South </w:t>
            </w:r>
            <w:proofErr w:type="gramStart"/>
            <w:r w:rsidRPr="006A3CDE">
              <w:rPr>
                <w:lang w:val="en-US"/>
              </w:rPr>
              <w:t>Asia</w:t>
            </w:r>
            <w:proofErr w:type="gramEnd"/>
            <w:r w:rsidRPr="006A3CDE">
              <w:rPr>
                <w:lang w:val="en-US"/>
              </w:rPr>
              <w:t xml:space="preserve"> and sub-Saharan Africa.</w:t>
            </w:r>
          </w:p>
        </w:tc>
        <w:tc>
          <w:tcPr>
            <w:tcW w:w="2347" w:type="dxa"/>
          </w:tcPr>
          <w:p w14:paraId="3178A43D" w14:textId="77777777" w:rsidR="00A92C18" w:rsidRPr="006A3CDE" w:rsidRDefault="00A92C18" w:rsidP="00A92C18">
            <w:pPr>
              <w:rPr>
                <w:lang w:val="en-US"/>
              </w:rPr>
            </w:pPr>
            <w:r w:rsidRPr="006A3CDE">
              <w:rPr>
                <w:lang w:val="en-US"/>
              </w:rPr>
              <w:lastRenderedPageBreak/>
              <w:t>Maternal Child Epidemiology Estimation</w:t>
            </w:r>
          </w:p>
          <w:p w14:paraId="671AE0FA" w14:textId="768E6994" w:rsidR="00A92C18" w:rsidRPr="006A3CDE" w:rsidRDefault="00A92C18" w:rsidP="00A92C18">
            <w:pPr>
              <w:rPr>
                <w:lang w:val="en-US"/>
              </w:rPr>
            </w:pPr>
            <w:r w:rsidRPr="006A3CDE">
              <w:rPr>
                <w:lang w:val="en-US"/>
              </w:rPr>
              <w:t>(MCEE) grant from the Bill &amp; Melinda Gates Foundation</w:t>
            </w:r>
          </w:p>
        </w:tc>
        <w:tc>
          <w:tcPr>
            <w:tcW w:w="1188" w:type="dxa"/>
          </w:tcPr>
          <w:p w14:paraId="65C45243" w14:textId="02CF55CA" w:rsidR="00A92C18" w:rsidRPr="006A3CDE" w:rsidRDefault="00A92C18" w:rsidP="00A92C18">
            <w:pPr>
              <w:rPr>
                <w:lang w:val="en-US"/>
              </w:rPr>
            </w:pPr>
            <w:r w:rsidRPr="006A3CDE">
              <w:rPr>
                <w:lang w:val="en-US"/>
              </w:rPr>
              <w:t>Critically low</w:t>
            </w:r>
          </w:p>
        </w:tc>
      </w:tr>
      <w:tr w:rsidR="00A92C18" w:rsidRPr="006A3CDE" w14:paraId="61C45BB4" w14:textId="77777777" w:rsidTr="00F013C1">
        <w:trPr>
          <w:trHeight w:val="60"/>
        </w:trPr>
        <w:tc>
          <w:tcPr>
            <w:tcW w:w="1276" w:type="dxa"/>
          </w:tcPr>
          <w:p w14:paraId="4863B28A"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Ych2JnRe","properties":{"formattedCitation":"(Lassi et al., 2016)","plainCitation":"(Lassi et al., 2016)","noteIndex":0},"citationItems":[{"id":1988,"uris":["http://zotero.org/users/1711912/items/WH6RBR67"],"uri":["http://zotero.org/users/1711912/items/WH6RBR67"],"itemData":{"id":1988,"type":"article-journal","abstract":"BACKGROUND: Pneumonia is a leading cause of morbidity and mortality in children younger than five years of age. Most deaths occur during infancy and in low-income countries. Daily zinc supplements have been reported to prevent acute lower respiratory tract infection (LRTI) and reduce child mortality. This is an update of a review first published in 2010. OBJECTIVES: To evaluate the effectiveness of zinc supplementation in the prevention of pneumonia in children aged two to 59 months. SEARCH METHODS: We searched CENTRAL (Issue 21 October 2016), MEDLINE (1966 to October 2016), Embase (1974 to October 2016), LILACS (1982 to October 2016), CINAHL (1981 to October 2016), Web of Science (1985 to October 2016) and IMSEAR (1980 to October 2016). SELECTION CRITERIA: Randomised controlled trials (RCTs) evaluating zinc supplementation for the prevention of pneumonia in children aged from 2 months to 59 months. DATA COLLECTION AND ANALYSIS: Two review authors independently assessed trial quality and extracted data. MAIN RESULTS: We did not identify any new studies for inclusion in this update. We included six studies that involved 5193 participants.Analysis showed that zinc supplementation reduced the incidence of pneumonia by 13% (fixed-effect risk ratio (RR) 0.87; 95% confidence interval (CI) 0.81 to 0.94, six studies, low-quality evidence) and prevalence of pneumonia by 41% (random-effects RR 0.59; 95% CI 0.35 to 0.99, one study, n = 609, low-quality evidence). On subgroup analysis, we found that zinc reduced the incidence of pneumonia defined by specific clinical criteria by 21% (i.e. confirmation by chest examination or chest radiograph) (fixed-effect RR 0.79; 95% CI 0.0.71 to 0.88, four studies, n = 3261), but had no effect on lower specificity pneumonia case definition (i.e. age-specific fast breathing with or without lower chest indrawing) (fixed-effect RR 0.95; 95% CI 0.86 to 1.06, four studies, n = 1932). AUTHORS' CONCLUSIONS: Zinc supplementation in children is associated with a reduction in the incidence and prevalence of pneumonia.","archive_location":"27915460","container-title":"Cochrane Database of Systematic Reviews","ISSN":"1469-493X","language":"English","page":"CD005978","title":"Zinc supplementation for the prevention of pneumonia in children aged 2 months to 59 months","volume":"12","author":[{"family":"Lassi","given":"Z. S."},{"family":"Moin","given":"A."},{"family":"Bhutta","given":"Z. A."}],"issued":{"date-parts":[["2016"]]}}}],"schema":"https://github.com/citation-style-language/schema/raw/master/csl-citation.json"} </w:instrText>
            </w:r>
            <w:r w:rsidRPr="006A3CDE">
              <w:rPr>
                <w:lang w:val="en-US"/>
              </w:rPr>
              <w:fldChar w:fldCharType="separate"/>
            </w:r>
            <w:r w:rsidRPr="006A3CDE">
              <w:rPr>
                <w:rFonts w:ascii="Calibri" w:hAnsi="Calibri" w:cs="Calibri"/>
                <w:lang w:val="en-US"/>
              </w:rPr>
              <w:t>(Lassi et al., 2016)</w:t>
            </w:r>
            <w:r w:rsidRPr="006A3CDE">
              <w:rPr>
                <w:lang w:val="en-US"/>
              </w:rPr>
              <w:fldChar w:fldCharType="end"/>
            </w:r>
          </w:p>
          <w:p w14:paraId="576041F9" w14:textId="25486871" w:rsidR="00A92C18" w:rsidRPr="006A3CDE" w:rsidRDefault="00A92C18" w:rsidP="00A92C18">
            <w:pPr>
              <w:rPr>
                <w:lang w:val="en-US"/>
              </w:rPr>
            </w:pPr>
            <w:r>
              <w:rPr>
                <w:lang w:val="en-US"/>
              </w:rPr>
              <w:t>[</w:t>
            </w:r>
            <w:r w:rsidRPr="006A3CDE">
              <w:rPr>
                <w:lang w:val="en-US"/>
              </w:rPr>
              <w:t>60</w:t>
            </w:r>
            <w:r>
              <w:rPr>
                <w:lang w:val="en-US"/>
              </w:rPr>
              <w:t>]</w:t>
            </w:r>
          </w:p>
        </w:tc>
        <w:tc>
          <w:tcPr>
            <w:tcW w:w="1318" w:type="dxa"/>
          </w:tcPr>
          <w:p w14:paraId="763E7AFC" w14:textId="77777777" w:rsidR="00A92C18" w:rsidRPr="006A3CDE" w:rsidRDefault="00A92C18" w:rsidP="00A92C18">
            <w:pPr>
              <w:rPr>
                <w:lang w:val="en-US"/>
              </w:rPr>
            </w:pPr>
            <w:r w:rsidRPr="006A3CDE">
              <w:rPr>
                <w:lang w:val="en-US"/>
              </w:rPr>
              <w:t>6</w:t>
            </w:r>
          </w:p>
          <w:p w14:paraId="76EBEBAA" w14:textId="77777777" w:rsidR="00A92C18" w:rsidRPr="006A3CDE" w:rsidRDefault="00A92C18" w:rsidP="00A92C18">
            <w:pPr>
              <w:rPr>
                <w:lang w:val="en-US"/>
              </w:rPr>
            </w:pPr>
            <w:r w:rsidRPr="006A3CDE">
              <w:rPr>
                <w:lang w:val="en-US"/>
              </w:rPr>
              <w:t>(RCTs)</w:t>
            </w:r>
          </w:p>
          <w:p w14:paraId="0DB4145D" w14:textId="77777777" w:rsidR="00A92C18" w:rsidRPr="006A3CDE" w:rsidRDefault="00A92C18" w:rsidP="00A92C18">
            <w:pPr>
              <w:rPr>
                <w:lang w:val="en-US"/>
              </w:rPr>
            </w:pPr>
          </w:p>
          <w:p w14:paraId="22CFD562" w14:textId="096B6386" w:rsidR="00A92C18" w:rsidRPr="006A3CDE" w:rsidRDefault="00A92C18" w:rsidP="00A92C18">
            <w:pPr>
              <w:rPr>
                <w:lang w:val="en-US"/>
              </w:rPr>
            </w:pPr>
            <w:r w:rsidRPr="006A3CDE">
              <w:rPr>
                <w:lang w:val="en-US"/>
              </w:rPr>
              <w:t>/6</w:t>
            </w:r>
          </w:p>
        </w:tc>
        <w:tc>
          <w:tcPr>
            <w:tcW w:w="1848" w:type="dxa"/>
          </w:tcPr>
          <w:p w14:paraId="1A39E7F8" w14:textId="589FFB40" w:rsidR="00A92C18" w:rsidRPr="006A3CDE" w:rsidRDefault="00A92C18" w:rsidP="00A92C18">
            <w:pPr>
              <w:rPr>
                <w:lang w:val="en-US"/>
              </w:rPr>
            </w:pPr>
            <w:r w:rsidRPr="006A3CDE">
              <w:rPr>
                <w:lang w:val="en-US"/>
              </w:rPr>
              <w:t xml:space="preserve">Children aged from two to 59 months in community or healthcare settings. Most studies occurred in disadvantaged urban areas in Bangladesh, India, </w:t>
            </w:r>
            <w:proofErr w:type="gramStart"/>
            <w:r w:rsidRPr="006A3CDE">
              <w:rPr>
                <w:lang w:val="en-US"/>
              </w:rPr>
              <w:t>Peru</w:t>
            </w:r>
            <w:proofErr w:type="gramEnd"/>
            <w:r w:rsidRPr="006A3CDE">
              <w:rPr>
                <w:lang w:val="en-US"/>
              </w:rPr>
              <w:t xml:space="preserve"> and South Africa, with two studies including HIV-affected children.</w:t>
            </w:r>
          </w:p>
        </w:tc>
        <w:tc>
          <w:tcPr>
            <w:tcW w:w="1853" w:type="dxa"/>
          </w:tcPr>
          <w:p w14:paraId="3A84E6FE" w14:textId="2717DC38" w:rsidR="00A92C18" w:rsidRPr="006A3CDE" w:rsidRDefault="00A92C18" w:rsidP="00A92C18">
            <w:pPr>
              <w:rPr>
                <w:lang w:val="en-US"/>
              </w:rPr>
            </w:pPr>
            <w:r w:rsidRPr="006A3CDE">
              <w:rPr>
                <w:lang w:val="en-US"/>
              </w:rPr>
              <w:t>Children receiving a placebo</w:t>
            </w:r>
          </w:p>
        </w:tc>
        <w:tc>
          <w:tcPr>
            <w:tcW w:w="2410" w:type="dxa"/>
          </w:tcPr>
          <w:p w14:paraId="179E6635" w14:textId="785E9CB4" w:rsidR="00A92C18" w:rsidRPr="006A3CDE" w:rsidRDefault="00A92C18" w:rsidP="00A92C18">
            <w:pPr>
              <w:rPr>
                <w:lang w:val="en-US"/>
              </w:rPr>
            </w:pPr>
            <w:r w:rsidRPr="006A3CDE">
              <w:rPr>
                <w:lang w:val="en-US"/>
              </w:rPr>
              <w:t>Daily oral zinc supplementation (with or without other supplements)</w:t>
            </w:r>
          </w:p>
        </w:tc>
        <w:tc>
          <w:tcPr>
            <w:tcW w:w="3407" w:type="dxa"/>
          </w:tcPr>
          <w:p w14:paraId="5F134A45" w14:textId="77777777" w:rsidR="00A92C18" w:rsidRPr="006A3CDE" w:rsidRDefault="00A92C18" w:rsidP="00A92C18">
            <w:pPr>
              <w:rPr>
                <w:lang w:val="en-US"/>
              </w:rPr>
            </w:pPr>
            <w:r w:rsidRPr="006A3CDE">
              <w:rPr>
                <w:lang w:val="en-US"/>
              </w:rPr>
              <w:t xml:space="preserve">Zinc supplementation was significantly associated with reducing the incidence (6 studies) and prevalence (1 study) of pneumonia in children under 5 (low quality evidence). </w:t>
            </w:r>
          </w:p>
          <w:p w14:paraId="32C3C11E" w14:textId="3A42820D" w:rsidR="00A92C18" w:rsidRPr="006A3CDE" w:rsidRDefault="00A92C18" w:rsidP="00A92C18">
            <w:pPr>
              <w:rPr>
                <w:lang w:val="en-US"/>
              </w:rPr>
            </w:pPr>
            <w:r w:rsidRPr="006A3CDE">
              <w:rPr>
                <w:lang w:val="en-US"/>
              </w:rPr>
              <w:t>A specific sub-group (HIV positive children, 1 study) showed similar results (low quality evidence) – suggesting a neutral effect on health inequalities based on these characteristics.</w:t>
            </w:r>
          </w:p>
        </w:tc>
        <w:tc>
          <w:tcPr>
            <w:tcW w:w="2347" w:type="dxa"/>
          </w:tcPr>
          <w:p w14:paraId="60066939" w14:textId="5F4E06D0" w:rsidR="00A92C18" w:rsidRPr="006A3CDE" w:rsidRDefault="00A92C18" w:rsidP="00A92C18">
            <w:pPr>
              <w:rPr>
                <w:lang w:val="en-US"/>
              </w:rPr>
            </w:pPr>
            <w:r w:rsidRPr="006A3CDE">
              <w:rPr>
                <w:lang w:val="en-US"/>
              </w:rPr>
              <w:t>Aga Khan University, Pakistan.</w:t>
            </w:r>
          </w:p>
        </w:tc>
        <w:tc>
          <w:tcPr>
            <w:tcW w:w="1188" w:type="dxa"/>
          </w:tcPr>
          <w:p w14:paraId="1AD468C7" w14:textId="0D35B250" w:rsidR="00A92C18" w:rsidRPr="006A3CDE" w:rsidRDefault="00A92C18" w:rsidP="00A92C18">
            <w:pPr>
              <w:rPr>
                <w:lang w:val="en-US"/>
              </w:rPr>
            </w:pPr>
            <w:r w:rsidRPr="006A3CDE">
              <w:rPr>
                <w:lang w:val="en-US"/>
              </w:rPr>
              <w:t>High</w:t>
            </w:r>
          </w:p>
        </w:tc>
      </w:tr>
      <w:tr w:rsidR="00A92C18" w:rsidRPr="006A3CDE" w14:paraId="4575A348" w14:textId="77777777" w:rsidTr="00F013C1">
        <w:trPr>
          <w:trHeight w:val="60"/>
        </w:trPr>
        <w:tc>
          <w:tcPr>
            <w:tcW w:w="1276" w:type="dxa"/>
          </w:tcPr>
          <w:p w14:paraId="5C39DCCE"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PaqHnkiB","properties":{"formattedCitation":"(Lukusa et al., 2018)","plainCitation":"(Lukusa et al., 2018)","noteIndex":0},"citationItems":[{"id":1989,"uris":["http://zotero.org/users/1711912/items/M6CAEAXI"],"uri":["http://zotero.org/users/1711912/items/M6CAEAXI"],"itemData":{"id":1989,"type":"article-journal","abstract":"Public health benefits of childhood vaccinations risk being derailed by low vaccination coverage in low and middle-income countries. One reason for the low coverage is poor parental knowledge of the importance of completing vaccination schedules. We therefore assessed the effects on childhood vaccination coverage, of educating parents and other persons assuming the parental role. We prospectively registered the systematic review, published the protocol, and used standard Cochrane methods to collect and synthesise the evidence. We found six eligible randomised trials with 4248 participants. Three trials assessed health-facility based education of mothers on the importance of completing vaccination schedules; immediately after birth and three months later (one study) or during the first vaccination visit (two studies). The other trials assessed community-based education, including information campaigns on the importance of vaccines using audiotaped presentations and leaflet distributions (one study); structured group discussions on benefits and costs of childhood vaccination and local action plans for improving vaccine uptake (one study); and home-based information sessions using graphic cards showing benefits and costs of childhood vaccinations and location of vaccination centres (one study). Combining the data shows that these interventions lead to substantial improvements in childhood vaccination coverage (relative increase 36%, 95% confidence interval 14% to 62%). There was no difference between the effects of community-based and facility-based education. Therefore, education in communities and health facilities on the importance of childhood vaccinations should be integrated into all vaccination programmes in low and middle-income countries; accompanied by robust monitoring of impacts and use of data for action.","archive_location":"29580159","container-title":"Human vaccines &amp; Immunotherapeutics","ISSN":"2164-554X","issue":"8","language":"English","page":"2058-2068","title":"A systematic review and meta-analysis of the effects of educating parents on the benefits and schedules of childhood vaccinations in low and middle-income countries","volume":"14","author":[{"family":"Lukusa","given":"L. A."},{"family":"Ndze","given":"V. N."},{"family":"Mbeye","given":"N. M."},{"family":"Wiysonge","given":"C. S."}],"issued":{"date-parts":[["2018"]]}}}],"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Lukusa</w:t>
            </w:r>
            <w:proofErr w:type="spellEnd"/>
            <w:r w:rsidRPr="006A3CDE">
              <w:rPr>
                <w:rFonts w:ascii="Calibri" w:hAnsi="Calibri" w:cs="Calibri"/>
                <w:lang w:val="en-US"/>
              </w:rPr>
              <w:t xml:space="preserve"> et al., 2018)</w:t>
            </w:r>
            <w:r w:rsidRPr="006A3CDE">
              <w:rPr>
                <w:lang w:val="en-US"/>
              </w:rPr>
              <w:fldChar w:fldCharType="end"/>
            </w:r>
          </w:p>
          <w:p w14:paraId="66C084E0" w14:textId="1B9C3278" w:rsidR="00A92C18" w:rsidRPr="006A3CDE" w:rsidRDefault="00A92C18" w:rsidP="00A92C18">
            <w:pPr>
              <w:rPr>
                <w:lang w:val="en-US"/>
              </w:rPr>
            </w:pPr>
            <w:r>
              <w:rPr>
                <w:lang w:val="en-US"/>
              </w:rPr>
              <w:t>[</w:t>
            </w:r>
            <w:r w:rsidRPr="006A3CDE">
              <w:rPr>
                <w:lang w:val="en-US"/>
              </w:rPr>
              <w:t>64</w:t>
            </w:r>
            <w:r>
              <w:rPr>
                <w:lang w:val="en-US"/>
              </w:rPr>
              <w:t>]</w:t>
            </w:r>
          </w:p>
        </w:tc>
        <w:tc>
          <w:tcPr>
            <w:tcW w:w="1318" w:type="dxa"/>
          </w:tcPr>
          <w:p w14:paraId="3C1C4A29" w14:textId="77777777" w:rsidR="00A92C18" w:rsidRPr="006A3CDE" w:rsidRDefault="00A92C18" w:rsidP="00A92C18">
            <w:pPr>
              <w:rPr>
                <w:lang w:val="en-US"/>
              </w:rPr>
            </w:pPr>
            <w:r w:rsidRPr="006A3CDE">
              <w:rPr>
                <w:lang w:val="en-US"/>
              </w:rPr>
              <w:t>6</w:t>
            </w:r>
          </w:p>
          <w:p w14:paraId="0F788881" w14:textId="4938CF4E" w:rsidR="00A92C18" w:rsidRPr="006A3CDE" w:rsidRDefault="00A92C18" w:rsidP="00A92C18">
            <w:pPr>
              <w:rPr>
                <w:lang w:val="en-US"/>
              </w:rPr>
            </w:pPr>
            <w:r w:rsidRPr="006A3CDE">
              <w:rPr>
                <w:lang w:val="en-US"/>
              </w:rPr>
              <w:t>(RCT, cluster RCT)</w:t>
            </w:r>
          </w:p>
          <w:p w14:paraId="2375B71C" w14:textId="77777777" w:rsidR="00A92C18" w:rsidRPr="006A3CDE" w:rsidRDefault="00A92C18" w:rsidP="00A92C18">
            <w:pPr>
              <w:rPr>
                <w:lang w:val="en-US"/>
              </w:rPr>
            </w:pPr>
          </w:p>
          <w:p w14:paraId="02B67120" w14:textId="51DD80EE" w:rsidR="00A92C18" w:rsidRPr="006A3CDE" w:rsidRDefault="00A92C18" w:rsidP="00A92C18">
            <w:pPr>
              <w:rPr>
                <w:lang w:val="en-US"/>
              </w:rPr>
            </w:pPr>
            <w:r w:rsidRPr="006A3CDE">
              <w:rPr>
                <w:lang w:val="en-US"/>
              </w:rPr>
              <w:t>/6</w:t>
            </w:r>
          </w:p>
        </w:tc>
        <w:tc>
          <w:tcPr>
            <w:tcW w:w="1848" w:type="dxa"/>
          </w:tcPr>
          <w:p w14:paraId="2C1E93BF" w14:textId="07A624C4" w:rsidR="00A92C18" w:rsidRPr="006A3CDE" w:rsidRDefault="00A92C18" w:rsidP="00A92C18">
            <w:pPr>
              <w:rPr>
                <w:lang w:val="en-US"/>
              </w:rPr>
            </w:pPr>
            <w:r w:rsidRPr="006A3CDE">
              <w:rPr>
                <w:lang w:val="en-US"/>
              </w:rPr>
              <w:t xml:space="preserve">Parents and guardians in both rural and urban areas in India, </w:t>
            </w:r>
            <w:proofErr w:type="gramStart"/>
            <w:r w:rsidRPr="006A3CDE">
              <w:rPr>
                <w:lang w:val="en-US"/>
              </w:rPr>
              <w:t>Pakistan</w:t>
            </w:r>
            <w:proofErr w:type="gramEnd"/>
            <w:r w:rsidRPr="006A3CDE">
              <w:rPr>
                <w:lang w:val="en-US"/>
              </w:rPr>
              <w:t xml:space="preserve"> and Nepal</w:t>
            </w:r>
          </w:p>
        </w:tc>
        <w:tc>
          <w:tcPr>
            <w:tcW w:w="1853" w:type="dxa"/>
          </w:tcPr>
          <w:p w14:paraId="2C16C5EE" w14:textId="7A00CD53" w:rsidR="00A92C18" w:rsidRPr="006A3CDE" w:rsidRDefault="00A92C18" w:rsidP="00A92C18">
            <w:pPr>
              <w:rPr>
                <w:lang w:val="en-US"/>
              </w:rPr>
            </w:pPr>
            <w:r w:rsidRPr="006A3CDE">
              <w:rPr>
                <w:lang w:val="en-US"/>
              </w:rPr>
              <w:t>Caregivers receiving no intervention</w:t>
            </w:r>
          </w:p>
        </w:tc>
        <w:tc>
          <w:tcPr>
            <w:tcW w:w="2410" w:type="dxa"/>
          </w:tcPr>
          <w:p w14:paraId="00B40725" w14:textId="2F04A7FF" w:rsidR="00A92C18" w:rsidRPr="006A3CDE" w:rsidRDefault="00A92C18" w:rsidP="00A92C18">
            <w:pPr>
              <w:rPr>
                <w:lang w:val="en-US"/>
              </w:rPr>
            </w:pPr>
            <w:r w:rsidRPr="006A3CDE">
              <w:rPr>
                <w:lang w:val="en-US"/>
              </w:rPr>
              <w:t>Educating caregivers in communities or in health facilities about the importance of childhood vaccination</w:t>
            </w:r>
          </w:p>
        </w:tc>
        <w:tc>
          <w:tcPr>
            <w:tcW w:w="3407" w:type="dxa"/>
          </w:tcPr>
          <w:p w14:paraId="7F49AE01" w14:textId="77777777" w:rsidR="00A92C18" w:rsidRPr="006A3CDE" w:rsidRDefault="00A92C18" w:rsidP="00A92C18">
            <w:pPr>
              <w:rPr>
                <w:lang w:val="en-US"/>
              </w:rPr>
            </w:pPr>
            <w:r w:rsidRPr="006A3CDE">
              <w:rPr>
                <w:lang w:val="en-US"/>
              </w:rPr>
              <w:t xml:space="preserve">Educating parents substantially improve in childhood vaccination coverage (moderate certainty evidence). </w:t>
            </w:r>
          </w:p>
          <w:p w14:paraId="5F16740E" w14:textId="77777777" w:rsidR="00A92C18" w:rsidRPr="006A3CDE" w:rsidRDefault="00A92C18" w:rsidP="00A92C18">
            <w:pPr>
              <w:rPr>
                <w:lang w:val="en-US"/>
              </w:rPr>
            </w:pPr>
            <w:r w:rsidRPr="006A3CDE">
              <w:rPr>
                <w:lang w:val="en-US"/>
              </w:rPr>
              <w:t>No difference between the effects of community-based (3 studies) and health facility-based (3 studies) education.</w:t>
            </w:r>
          </w:p>
          <w:p w14:paraId="1582B517" w14:textId="6975965E" w:rsidR="00A92C18" w:rsidRPr="006A3CDE" w:rsidRDefault="00A92C18" w:rsidP="00A92C18">
            <w:pPr>
              <w:rPr>
                <w:lang w:val="en-US"/>
              </w:rPr>
            </w:pPr>
            <w:r w:rsidRPr="006A3CDE">
              <w:rPr>
                <w:lang w:val="en-US"/>
              </w:rPr>
              <w:t>Quality of the studies was considered high (3 studies) or moderate (3 studies with high risks of bias).</w:t>
            </w:r>
          </w:p>
        </w:tc>
        <w:tc>
          <w:tcPr>
            <w:tcW w:w="2347" w:type="dxa"/>
          </w:tcPr>
          <w:p w14:paraId="188897CC" w14:textId="4317C2B3" w:rsidR="00A92C18" w:rsidRPr="006A3CDE" w:rsidRDefault="00A92C18" w:rsidP="00A92C18">
            <w:pPr>
              <w:rPr>
                <w:lang w:val="en-US"/>
              </w:rPr>
            </w:pPr>
            <w:r w:rsidRPr="006A3CDE">
              <w:rPr>
                <w:lang w:val="en-US"/>
              </w:rPr>
              <w:t>South African Medical Research Council and the National Research Foundation of South Africa (Grant Numbers: 108571 and 106035).</w:t>
            </w:r>
          </w:p>
        </w:tc>
        <w:tc>
          <w:tcPr>
            <w:tcW w:w="1188" w:type="dxa"/>
          </w:tcPr>
          <w:p w14:paraId="5269F1FF" w14:textId="70FF9874" w:rsidR="00A92C18" w:rsidRPr="006A3CDE" w:rsidRDefault="00A92C18" w:rsidP="00A92C18">
            <w:pPr>
              <w:rPr>
                <w:lang w:val="en-US"/>
              </w:rPr>
            </w:pPr>
            <w:r w:rsidRPr="006A3CDE">
              <w:rPr>
                <w:lang w:val="en-US"/>
              </w:rPr>
              <w:t>Moderate</w:t>
            </w:r>
          </w:p>
        </w:tc>
      </w:tr>
      <w:tr w:rsidR="00A92C18" w:rsidRPr="006A3CDE" w14:paraId="62B3C0B9" w14:textId="77777777" w:rsidTr="00F013C1">
        <w:trPr>
          <w:trHeight w:val="60"/>
        </w:trPr>
        <w:tc>
          <w:tcPr>
            <w:tcW w:w="1276" w:type="dxa"/>
          </w:tcPr>
          <w:p w14:paraId="1F82735A"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pZ31qj5p","properties":{"formattedCitation":"(Majorin et al., 2019)","plainCitation":"(Majorin et al., 2019)","noteIndex":0},"citationItems":[{"id":3355,"uris":["http://zotero.org/users/1711912/items/UC8AKYJA"],"uri":["http://zotero.org/users/1711912/items/UC8AKYJA"],"itemData":{"id":3355,"type":"article-journal","abstract":"- Background Diarrhoea and soil‐transmitted helminth (STH) infections represent a large disease burden worldwide, particularly in low‐income countries. As the aetiological agents associated with diarrhoea and STHs are transmitted through faeces, the safe containment and management of human excreta has the potential to reduce exposure and disease. Child faeces may be an important source of exposure even among households with improved sanitation. Objectives To assess the effectiveness of interventions to improve the disposal of child faeces for preventing diarrhoea and STH infections. Search methods We searched the Cochrane Infectious Diseases Group Specialized Register, CENTRAL, MEDLINE, Embase, and 10 other databases. We also searched relevant conference proceedings, contacted researchers, searched websites for organizations, and checked references from identified studies. The date of last search was 27 September 2018. Selection criteria We included randomized controlled trials (RCTs) and non‐randomized controlled studies (NRS) that compared interventions aiming to improve the disposal of faeces of children aged below five years in order to decrease direct or indirect human contact with such faeces with no intervention or a different intervention in children and adults. Data collection and analysis Two review authors selected eligible studies, extracted data, and assessed the risk of bias. We used meta‐analyses to estimate pooled measures of effect where appropriate, or described the study results narratively. We assessed the certainty of the evidence using the GRADE approach. Main results Sixty‐three studies covering more than 222,800 participants met the inclusion criteria. Twenty‐two studies were cluster RCTs, four were controlled before‐and‐after studies (CBA), and 37 were NRS (27 case‐control studies (one that included seven study sites), three controlled cohort studies, and seven controlled cross‐sectional studies). Most study sites (56/69) were in low‐ or lower middle‐income settings. Among studies using experimental study designs, most interventions included child faeces disposal messages along with other health education messages or other water, sanitation, and hygiene (WASH) hardware and software components. Among observational studies, the main risk factors relevant to this review were safe disposal of faeces in the latrine or defecation of children under five years of age in a latrine. Education and hygiene promotion interventions, including child faeces disposal messages (no hardware provision) Four RCTs found that diarrhoea incidence was lower, reducing the risk by an estimated 30% in children under six years old (rate ratio 0.71, 95% confidence interval (CI) 0.59 to 0.86; 2 trials, low‐certainty evidence). Diarrhoea prevalence measured in two other RCTs in children under five years of age was lower, but evidence was low‐certainty (risk ratio (RR) 0.93, 95% CI 0.84 to 1.04; low‐certainty evidence). Two controlled cohort studies that evaluated such an intervention in Bangladesh did not detect a difference on diarrhoea prevalence (RR 0.91, 95% CI 0.64 to 1.28; very low‐certainty evidence). Two controlled cross‐sectional studies that evaluated the Health Extension Package in Ethiopia were associated with a lower two‐week diarrhoea prevalence in 'model' households than in 'non‐model households' (odds ratio (OR) 0.26, 95% CI 0.16 to 0.42; very low‐certainty evidence). Programmes to end open defecation by all (termed community‐led total sanitation (CLTS) interventions plus adaptations) Four RCTs measured diarrhoea prevalence and did not detect an effect in children under five years of age (RR 0.92, 95% CI 0.79 to 1.07; moderate‐certainty evidence). The analysis of two trials did not demonstrate an effect of the interventions on STH infection prevalence in children (pooled RR 1.03, 95% CI 0.64 to 1.65; low‐certainty evidence). One controlled cross‐sectional study compared the prevalence of STH infection in open defecation‐free (ODF) villages that ha received CLTS intervention with control villages and reported a higher level of STH infection in the intervention villages (RR 2.51, 95% CI 1.74 to 3.62; very low‐certainty evidence). Sanitation hardware and behaviour change interventions, that included child faeces disposal hardware and messaging Two RCTs had mixed results, with no overall effect on diarrhoea prevalence demonstrated in the pooled analysis (RR 0.79, 95% CI 0.49 to 1.26; very low‐certainty evidence). WASH hardware and education/behaviour change interventions One RCT did not demonstrate an effect on diarrhoea prevalence (RR 1.15, 95% CI 0.93 to 1.41; very low‐certainty evidence). Two CBAs reported that the intervention reduced diarrhoea incidence by about a quarter in children under five years of age, but evidence was very low‐certainty (rate ratio 0.77, 95% CI 0.71 to 0.84). Another CBA reported that the intervention reduced the prevalence of STH in an intervention village compared to a control village, again with GRADE assessed at very low‐certainty (OR 0.17, 95% CI 0.02 to 0.73). Case‐control studies Pooled results from case‐control studies that presented data for child faeces disposal indicated that disposal of faeces in the latrine was associated with lower odds of diarrhoea among all ages (OR 0.73, 95% CI: 0.62 to 0.85; 23 comparisons; very low‐certainty evidence). Pooled results from case‐control studies that presented data for children defecating in the latrine indicated that children using the latrine was associated with lower odds of diarrhoea in all ages (OR 0.54, 95% CI 0.33 to 0.90; 7 studies; very low‐certainty evidence). Authors' conclusions Evidence suggests that the safe disposal of child faeces may be effective in preventing diarrhoea. However, the evidence is limited and of low certainty. The limited research on STH infections provides only low and very‐low certainty evidence around effects, which means there is currently no reliable evidence that interventions to improve safe disposal of child faeces are effective in preventing such STH infections. While child faeces may represent a source of exposure to young children, interventions generally only address it as part of a broader sanitation initiative. There is a need for RCTs and other rigorous studies to assess the effectiveness and sustainability of different hardware and software interventions to improve the safe disposal of faeces of children of different age groups. 23 September 2019 Up to date All studies incorporated from most recent search All eligible published studies found in the last search (27 Sep, 2018) were included and four ongoing studies identified Plain language summary Interventions to improve child faeces disposal and prevent diarrhoea and soil‐transmitted helminths What was the aim of this review? The aim of this Cochrane Review was to assess the impact of improved disposal of child faeces on diarrhoea and soil‐transmitted helminth (STH) infection. We collected and analysed all relevant studies and found 63 studies covering over 222,800 participants. Key messages We found some evidence that interventions to promote safe disposal of child faeces were protective against diarrhoea. However, the evidence was mixed and its certainty was very low to moderate. We found no evidence that such interventions were protective against STH infections, but the evidence was very limited and the certainty was low to very low. More research is needed to study the health impact of different types of interventions to improve child faeces disposal. What was studied in this review? Diarrhoea and STH infections affect millions of people worldwide, particularly in low‐income countries. Diarrhoea and STHs are transmitted through human faeces so the safe containment and management of human excreta has the potential to significantly reduce exposure and disease. An often‐neglected source of exposure is from the unsafe disposal of child faeces. Research has shown that even in settings with improved sanitation, child faeces are thrown into refuse piles or elsewh re and not disposed of in latrines as considered safe by the World Health Organization (WHO) and United Nations Children's Fund (UNICEF). We included 26 studies with experimental designs and 37 observational studies in this review. Most included studies were conducted in low‐ and middle‐income countries. What were the main results of the review? Results from studies using experimental study designs suggest that: Education and hygiene promotion interventions that included child faeces disposal messages may reduce diarrhoea incidence by about 30% but did not show an effect on diarrhoea prevalence (low‐certainty evidence). Evidence from interventions that addressed child faeces as part of a wider intervention aimed at ending open defecation by all household members did not detect an effect on diarrhoea prevalence (moderate‐certainty evidence) or STH infection (low‐certainty evidence). Sanitation hardware (for example, faeces scoopers, potties) and behaviour change interventions (for example, to increase use of latrines) had mixed results on diarrhoea prevalence, but no effect was demonstrated in the combined analysis (very low‐certainty evidence). Interventions that addressed safe disposal of child faeces education as part of a wider water, sanitation, and hygiene hardware intervention did not demonstrate an effect on diarrhoea prevalence (one study; very low‐certainty evidence). Although diarrhoea incidence (two studies) and STH prevalence (one study) were lower, the evidence was very low‐certainty so we do not know if this is a true effect. Results from observational studies (where researchers observe the effect of a treatment without trying to change who is or is not exposed to it) showed mixed results of education and hygiene promotion interventions, with two studies in Bangladesh showing no effect on diarrhoea prevalence (very low‐certainty evidence) and two studies in Ethiopia reducing diarrhoea prevalence (very low‐certainty evidence). One study evaluating an intervention aimed at ending open defecation found an increase in STH infection the intervention arm (very low‐certainty evidence). Pooled results from other studies that presented data for child faeces disposal indicate that disposal of faeces in the latrine may decrease the odds of diarrhoea by about a quarter among all ages (very low‐certainty evidence). Children using the latrine to defecate may reduce the odds of diarrhoea by about half in all ages (very low‐certainty evidence). However, given the very low‐certainty evidence we are unsure about the effects of these risk factors on diarrhoea. How up to date was this review? We searched for available studies up to 27 September 2018.","archive_location":"rayyan-133820749","container-title":"Cochrane Database of Systematic Reviews","ISSN":"1465-1858","issue":"9","title":"Interventions to improve disposal of child faeces for preventing diarrhoea and soil‐transmitted helminth infection","URL":"http://dx.doi.org/10.1002/14651858.CD011055.pub2","author":[{"family":"Majorin","given":"F."},{"family":"Torondel","given":"B."},{"family":"Ka Seen Chan","given":"G."},{"family":"Clasen","given":"T."}],"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Majorin</w:t>
            </w:r>
            <w:proofErr w:type="spellEnd"/>
            <w:r w:rsidRPr="006A3CDE">
              <w:rPr>
                <w:rFonts w:ascii="Calibri" w:hAnsi="Calibri" w:cs="Calibri"/>
                <w:lang w:val="en-US"/>
              </w:rPr>
              <w:t xml:space="preserve"> et al., 2019)</w:t>
            </w:r>
            <w:r w:rsidRPr="006A3CDE">
              <w:rPr>
                <w:lang w:val="en-US"/>
              </w:rPr>
              <w:fldChar w:fldCharType="end"/>
            </w:r>
          </w:p>
          <w:p w14:paraId="4D25BF4B" w14:textId="6A90004F" w:rsidR="00A92C18" w:rsidRPr="006A3CDE" w:rsidRDefault="00A92C18" w:rsidP="00A92C18">
            <w:pPr>
              <w:rPr>
                <w:lang w:val="en-US"/>
              </w:rPr>
            </w:pPr>
            <w:r>
              <w:rPr>
                <w:lang w:val="en-US"/>
              </w:rPr>
              <w:t>[69]</w:t>
            </w:r>
          </w:p>
        </w:tc>
        <w:tc>
          <w:tcPr>
            <w:tcW w:w="1318" w:type="dxa"/>
          </w:tcPr>
          <w:p w14:paraId="3168D4E1" w14:textId="77777777" w:rsidR="00A92C18" w:rsidRPr="006A3CDE" w:rsidRDefault="00A92C18" w:rsidP="00A92C18">
            <w:pPr>
              <w:rPr>
                <w:lang w:val="en-US"/>
              </w:rPr>
            </w:pPr>
            <w:r w:rsidRPr="006A3CDE">
              <w:rPr>
                <w:lang w:val="en-US"/>
              </w:rPr>
              <w:t xml:space="preserve">16 </w:t>
            </w:r>
          </w:p>
          <w:p w14:paraId="1DBB9116" w14:textId="77777777" w:rsidR="00A92C18" w:rsidRPr="006A3CDE" w:rsidRDefault="00A92C18" w:rsidP="00A92C18">
            <w:pPr>
              <w:rPr>
                <w:lang w:val="en-US"/>
              </w:rPr>
            </w:pPr>
            <w:r w:rsidRPr="006A3CDE">
              <w:rPr>
                <w:lang w:val="en-US"/>
              </w:rPr>
              <w:t xml:space="preserve">(RCTs; controlled before after studies; cohorts and </w:t>
            </w:r>
            <w:proofErr w:type="gramStart"/>
            <w:r w:rsidRPr="006A3CDE">
              <w:rPr>
                <w:lang w:val="en-US"/>
              </w:rPr>
              <w:lastRenderedPageBreak/>
              <w:t>cross sectional</w:t>
            </w:r>
            <w:proofErr w:type="gramEnd"/>
            <w:r w:rsidRPr="006A3CDE">
              <w:rPr>
                <w:lang w:val="en-US"/>
              </w:rPr>
              <w:t xml:space="preserve"> studies)</w:t>
            </w:r>
          </w:p>
          <w:p w14:paraId="3FB9A833" w14:textId="77777777" w:rsidR="00A92C18" w:rsidRPr="006A3CDE" w:rsidRDefault="00A92C18" w:rsidP="00A92C18">
            <w:pPr>
              <w:rPr>
                <w:lang w:val="en-US"/>
              </w:rPr>
            </w:pPr>
          </w:p>
          <w:p w14:paraId="3C288BD8" w14:textId="507670A3" w:rsidR="00A92C18" w:rsidRPr="006A3CDE" w:rsidRDefault="00A92C18" w:rsidP="00A92C18">
            <w:pPr>
              <w:rPr>
                <w:lang w:val="en-US"/>
              </w:rPr>
            </w:pPr>
            <w:r w:rsidRPr="006A3CDE">
              <w:rPr>
                <w:lang w:val="en-US"/>
              </w:rPr>
              <w:t>/63</w:t>
            </w:r>
          </w:p>
        </w:tc>
        <w:tc>
          <w:tcPr>
            <w:tcW w:w="1848" w:type="dxa"/>
          </w:tcPr>
          <w:p w14:paraId="6ACBFB53" w14:textId="77777777" w:rsidR="00A92C18" w:rsidRPr="006A3CDE" w:rsidRDefault="00A92C18" w:rsidP="00A92C18">
            <w:pPr>
              <w:rPr>
                <w:lang w:val="en-US"/>
              </w:rPr>
            </w:pPr>
            <w:r w:rsidRPr="006A3CDE">
              <w:rPr>
                <w:lang w:val="en-US"/>
              </w:rPr>
              <w:lastRenderedPageBreak/>
              <w:t>Households with children under 5 years old in rural and urban communities living in</w:t>
            </w:r>
          </w:p>
          <w:p w14:paraId="7A89B103" w14:textId="2E757E63" w:rsidR="00A92C18" w:rsidRPr="006A3CDE" w:rsidRDefault="00A92C18" w:rsidP="00A92C18">
            <w:pPr>
              <w:rPr>
                <w:lang w:val="en-US"/>
              </w:rPr>
            </w:pPr>
            <w:r w:rsidRPr="006A3CDE">
              <w:rPr>
                <w:lang w:val="en-US"/>
              </w:rPr>
              <w:lastRenderedPageBreak/>
              <w:t>Sub-Saharan Africa (Chad, DRC, Rwanda, Ethiopia, Tanzania, Mali) and Asia (India, Indonesia, Bangladesh)</w:t>
            </w:r>
          </w:p>
        </w:tc>
        <w:tc>
          <w:tcPr>
            <w:tcW w:w="1853" w:type="dxa"/>
          </w:tcPr>
          <w:p w14:paraId="0F58AE3D" w14:textId="6C7E70B5" w:rsidR="00A92C18" w:rsidRPr="006A3CDE" w:rsidRDefault="00A92C18" w:rsidP="00A92C18">
            <w:pPr>
              <w:rPr>
                <w:lang w:val="en-US"/>
              </w:rPr>
            </w:pPr>
            <w:r w:rsidRPr="006A3CDE">
              <w:rPr>
                <w:lang w:val="en-US"/>
              </w:rPr>
              <w:lastRenderedPageBreak/>
              <w:t xml:space="preserve">Communities receiving either no intervention, standard </w:t>
            </w:r>
            <w:proofErr w:type="gramStart"/>
            <w:r w:rsidRPr="006A3CDE">
              <w:rPr>
                <w:lang w:val="en-US"/>
              </w:rPr>
              <w:t>services</w:t>
            </w:r>
            <w:proofErr w:type="gramEnd"/>
            <w:r w:rsidRPr="006A3CDE">
              <w:rPr>
                <w:lang w:val="en-US"/>
              </w:rPr>
              <w:t xml:space="preserve"> or an alternative intervention</w:t>
            </w:r>
          </w:p>
        </w:tc>
        <w:tc>
          <w:tcPr>
            <w:tcW w:w="2410" w:type="dxa"/>
          </w:tcPr>
          <w:p w14:paraId="58210E3C" w14:textId="49B6BA4D" w:rsidR="00A92C18" w:rsidRPr="006A3CDE" w:rsidRDefault="00A92C18" w:rsidP="00A92C18">
            <w:pPr>
              <w:rPr>
                <w:lang w:val="en-US"/>
              </w:rPr>
            </w:pPr>
            <w:r w:rsidRPr="006A3CDE">
              <w:rPr>
                <w:lang w:val="en-US"/>
              </w:rPr>
              <w:t xml:space="preserve">Intervention to improve the disposal of child feces: education and hygiene promotion interventions, community-led </w:t>
            </w:r>
            <w:r w:rsidRPr="006A3CDE">
              <w:rPr>
                <w:lang w:val="en-US"/>
              </w:rPr>
              <w:lastRenderedPageBreak/>
              <w:t>sanitation interventions (with or without adaptations) and WASH infrastructure provision</w:t>
            </w:r>
          </w:p>
        </w:tc>
        <w:tc>
          <w:tcPr>
            <w:tcW w:w="3407" w:type="dxa"/>
          </w:tcPr>
          <w:p w14:paraId="02160134" w14:textId="77777777" w:rsidR="00A92C18" w:rsidRPr="006A3CDE" w:rsidRDefault="00A92C18" w:rsidP="00A92C18">
            <w:pPr>
              <w:rPr>
                <w:lang w:val="en-US"/>
              </w:rPr>
            </w:pPr>
            <w:r w:rsidRPr="006A3CDE">
              <w:rPr>
                <w:lang w:val="en-US"/>
              </w:rPr>
              <w:lastRenderedPageBreak/>
              <w:t xml:space="preserve">Apart from WASH infrastructure provision and one type education and hygiene promotion, most of the interventions showed no impact on diarrhea or STH infection. </w:t>
            </w:r>
          </w:p>
          <w:p w14:paraId="2138EA94" w14:textId="77777777" w:rsidR="00A92C18" w:rsidRPr="006A3CDE" w:rsidRDefault="00A92C18" w:rsidP="00A92C18">
            <w:pPr>
              <w:rPr>
                <w:lang w:val="en-US"/>
              </w:rPr>
            </w:pPr>
            <w:r w:rsidRPr="006A3CDE">
              <w:rPr>
                <w:lang w:val="en-US"/>
              </w:rPr>
              <w:lastRenderedPageBreak/>
              <w:t xml:space="preserve">One study found opposite effects of its education and hygiene promotion intervention between its rural and urban slum sites. </w:t>
            </w:r>
          </w:p>
          <w:p w14:paraId="072BF6DB" w14:textId="1F8BFC92" w:rsidR="00A92C18" w:rsidRPr="006A3CDE" w:rsidRDefault="00A92C18" w:rsidP="00A92C18">
            <w:pPr>
              <w:rPr>
                <w:lang w:val="en-US"/>
              </w:rPr>
            </w:pPr>
            <w:r w:rsidRPr="006A3CDE">
              <w:rPr>
                <w:lang w:val="en-US"/>
              </w:rPr>
              <w:t>As the child feces disposal component of the intervention was combined with other elements, the evidence on the effectiveness of safe disposal of child feces on diarrhea or STH infection is limited. The quality of the studies was moderate to very low.</w:t>
            </w:r>
          </w:p>
        </w:tc>
        <w:tc>
          <w:tcPr>
            <w:tcW w:w="2347" w:type="dxa"/>
          </w:tcPr>
          <w:p w14:paraId="58653E7C" w14:textId="77777777" w:rsidR="00A92C18" w:rsidRPr="006A3CDE" w:rsidRDefault="00A92C18" w:rsidP="00A92C18">
            <w:pPr>
              <w:rPr>
                <w:lang w:val="en-US"/>
              </w:rPr>
            </w:pPr>
            <w:r w:rsidRPr="006A3CDE">
              <w:rPr>
                <w:lang w:val="en-US"/>
              </w:rPr>
              <w:lastRenderedPageBreak/>
              <w:t>Liverpool School of Tropical Medicine, UK</w:t>
            </w:r>
          </w:p>
          <w:p w14:paraId="3F1B05E5" w14:textId="77777777" w:rsidR="00A92C18" w:rsidRPr="006A3CDE" w:rsidRDefault="00A92C18" w:rsidP="00A92C18">
            <w:pPr>
              <w:rPr>
                <w:lang w:val="en-US"/>
              </w:rPr>
            </w:pPr>
            <w:r w:rsidRPr="006A3CDE">
              <w:rPr>
                <w:lang w:val="en-US"/>
              </w:rPr>
              <w:t>Bill &amp; Melinda Gates Foundation, USA.</w:t>
            </w:r>
          </w:p>
          <w:p w14:paraId="3CA9E7FB" w14:textId="0ABDFCC9" w:rsidR="00A92C18" w:rsidRPr="006A3CDE" w:rsidRDefault="00A92C18" w:rsidP="00A92C18">
            <w:pPr>
              <w:rPr>
                <w:lang w:val="en-US"/>
              </w:rPr>
            </w:pPr>
            <w:r w:rsidRPr="006A3CDE">
              <w:rPr>
                <w:lang w:val="en-US"/>
              </w:rPr>
              <w:t xml:space="preserve">Department for International </w:t>
            </w:r>
            <w:r w:rsidRPr="006A3CDE">
              <w:rPr>
                <w:lang w:val="en-US"/>
              </w:rPr>
              <w:lastRenderedPageBreak/>
              <w:t>Development, UK.   Project number 300342‐104</w:t>
            </w:r>
          </w:p>
        </w:tc>
        <w:tc>
          <w:tcPr>
            <w:tcW w:w="1188" w:type="dxa"/>
          </w:tcPr>
          <w:p w14:paraId="5D355968" w14:textId="35974F49" w:rsidR="00A92C18" w:rsidRPr="006A3CDE" w:rsidRDefault="00A92C18" w:rsidP="00A92C18">
            <w:pPr>
              <w:rPr>
                <w:lang w:val="en-US"/>
              </w:rPr>
            </w:pPr>
            <w:r w:rsidRPr="006A3CDE">
              <w:rPr>
                <w:lang w:val="en-US"/>
              </w:rPr>
              <w:lastRenderedPageBreak/>
              <w:t>High</w:t>
            </w:r>
          </w:p>
        </w:tc>
      </w:tr>
      <w:tr w:rsidR="00A92C18" w:rsidRPr="006A3CDE" w14:paraId="0EF33A9B" w14:textId="77777777" w:rsidTr="00F013C1">
        <w:trPr>
          <w:trHeight w:val="60"/>
        </w:trPr>
        <w:tc>
          <w:tcPr>
            <w:tcW w:w="1276" w:type="dxa"/>
          </w:tcPr>
          <w:p w14:paraId="51EFA518"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nrfVo0SQ","properties":{"formattedCitation":"(McGuinness et al., 2018)","plainCitation":"(McGuinness et al., 2018)","noteIndex":0},"citationItems":[{"id":1990,"uris":["http://zotero.org/users/1711912/items/77NV8JLE"],"uri":["http://zotero.org/users/1711912/items/77NV8JLE"],"itemData":{"id":1990,"type":"article-journal","abstract":"OBJECTIVES: Acute respiratory infections (ARIs) disproportionately affect those living in low- and middle-income countries (LMICs). We aimed to determine whether hygiene interventions delivered in childcare, school or domestic settings in LMICs effectively prevent or reduce ARIs. METHODS: We registered our systematic review with PROSPERO (CRD42017058239) and searched MEDLINE, EMBASE, CENTRAL, and Scopus from inception to 17 October 2017 for randomised controlled trials (RCTs) examining the impact of hygiene interventions on ARI morbidity in adults and children in community-based settings in LMICs. We stratified data into childcare, school and domestic settings and used the Grading of Recommendations Assessment, Development and Evaluation approach to assess evidence quality. RESULTS: We identified 14 cluster RCTs evaluating hand-hygiene interventions in LMICs with considerable heterogeneity in setting, size, intervention delivery and duration. We found reduced ARI-related absenteeism and illness in childcare settings (low- to moderate-quality evidence). In school settings, we found reduced ARI-related absenteeism and laboratory-confirmed influenza (moderate- to high-quality evidence), but no reduction in ARI illness (low-quality evidence). In domestic settings, we found reduced ARI illness and pneumonia amongst children in urban settlements (high-quality evidence) but not in rural settlements (low-quality evidence), and no effect on secondary transmission of influenza in households (moderate-quality evidence). CONCLUSIONS: Evidence suggests that hand-hygiene interventions delivered in childcare, school and domestic settings can reduce ARI morbidity, but effectiveness varies according to setting, intervention target and intervention compliance. Further studies are needed to develop, deliver and evaluate targeted and sustainable hygiene interventions in LMICs.","archive_location":"29799658","container-title":"Tropical Medicine &amp; International Health","ISSN":"1365-3156","issue":"8","language":"English","page":"816-833","title":"Effect of hygiene interventions on acute respiratory infections in childcare, school and domestic settings in low- and middle-income countries: a systematic review","volume":"23","author":[{"family":"McGuinness","given":"S. L."},{"family":"Barker","given":"S. F."},{"family":"O'Toole","given":"J."},{"family":"Cheng","given":"A. C."},{"family":"Forbes","given":"A. B."},{"family":"Sinclair","given":"M."},{"family":"Leder","given":"K."}],"issued":{"date-parts":[["2018"]]}}}],"schema":"https://github.com/citation-style-language/schema/raw/master/csl-citation.json"} </w:instrText>
            </w:r>
            <w:r w:rsidRPr="006A3CDE">
              <w:rPr>
                <w:lang w:val="en-US"/>
              </w:rPr>
              <w:fldChar w:fldCharType="separate"/>
            </w:r>
            <w:r w:rsidRPr="006A3CDE">
              <w:rPr>
                <w:rFonts w:ascii="Calibri" w:hAnsi="Calibri" w:cs="Calibri"/>
                <w:lang w:val="en-US"/>
              </w:rPr>
              <w:t>(McGuinness et al., 2018)</w:t>
            </w:r>
            <w:r w:rsidRPr="006A3CDE">
              <w:rPr>
                <w:lang w:val="en-US"/>
              </w:rPr>
              <w:fldChar w:fldCharType="end"/>
            </w:r>
          </w:p>
          <w:p w14:paraId="20EFBA14" w14:textId="478F2A43" w:rsidR="00A92C18" w:rsidRPr="006A3CDE" w:rsidRDefault="00A92C18" w:rsidP="00A92C18">
            <w:pPr>
              <w:rPr>
                <w:lang w:val="en-US"/>
              </w:rPr>
            </w:pPr>
            <w:r>
              <w:rPr>
                <w:lang w:val="en-US"/>
              </w:rPr>
              <w:t>[</w:t>
            </w:r>
            <w:r w:rsidRPr="006A3CDE">
              <w:rPr>
                <w:lang w:val="en-US"/>
              </w:rPr>
              <w:t>67</w:t>
            </w:r>
            <w:r>
              <w:rPr>
                <w:lang w:val="en-US"/>
              </w:rPr>
              <w:t>]</w:t>
            </w:r>
          </w:p>
        </w:tc>
        <w:tc>
          <w:tcPr>
            <w:tcW w:w="1318" w:type="dxa"/>
          </w:tcPr>
          <w:p w14:paraId="3B3BCD10" w14:textId="77777777" w:rsidR="00A92C18" w:rsidRPr="006A3CDE" w:rsidRDefault="00A92C18" w:rsidP="00A92C18">
            <w:pPr>
              <w:rPr>
                <w:lang w:val="en-US"/>
              </w:rPr>
            </w:pPr>
            <w:r w:rsidRPr="006A3CDE">
              <w:rPr>
                <w:lang w:val="en-US"/>
              </w:rPr>
              <w:t xml:space="preserve">6 </w:t>
            </w:r>
          </w:p>
          <w:p w14:paraId="4DCCB68C" w14:textId="209BA89B" w:rsidR="00A92C18" w:rsidRPr="006A3CDE" w:rsidRDefault="00A92C18" w:rsidP="00A92C18">
            <w:pPr>
              <w:rPr>
                <w:lang w:val="en-US"/>
              </w:rPr>
            </w:pPr>
            <w:r w:rsidRPr="006A3CDE">
              <w:rPr>
                <w:lang w:val="en-US"/>
              </w:rPr>
              <w:t>(cluster RCTs)</w:t>
            </w:r>
          </w:p>
          <w:p w14:paraId="7EE1446C" w14:textId="77777777" w:rsidR="00A92C18" w:rsidRPr="006A3CDE" w:rsidRDefault="00A92C18" w:rsidP="00A92C18">
            <w:pPr>
              <w:rPr>
                <w:lang w:val="en-US"/>
              </w:rPr>
            </w:pPr>
          </w:p>
          <w:p w14:paraId="27C2523B" w14:textId="0036B50F" w:rsidR="00A92C18" w:rsidRPr="006A3CDE" w:rsidRDefault="00A92C18" w:rsidP="00A92C18">
            <w:pPr>
              <w:rPr>
                <w:lang w:val="en-US"/>
              </w:rPr>
            </w:pPr>
            <w:r w:rsidRPr="006A3CDE">
              <w:rPr>
                <w:lang w:val="en-US"/>
              </w:rPr>
              <w:t>/14</w:t>
            </w:r>
          </w:p>
        </w:tc>
        <w:tc>
          <w:tcPr>
            <w:tcW w:w="1848" w:type="dxa"/>
          </w:tcPr>
          <w:p w14:paraId="64D9676A" w14:textId="605FD2CE" w:rsidR="00A92C18" w:rsidRPr="006A3CDE" w:rsidRDefault="00A92C18" w:rsidP="00A92C18">
            <w:pPr>
              <w:rPr>
                <w:lang w:val="en-US"/>
              </w:rPr>
            </w:pPr>
            <w:r w:rsidRPr="006A3CDE">
              <w:rPr>
                <w:lang w:val="en-US"/>
              </w:rPr>
              <w:t xml:space="preserve">Caregivers, </w:t>
            </w:r>
            <w:proofErr w:type="gramStart"/>
            <w:r w:rsidRPr="006A3CDE">
              <w:rPr>
                <w:lang w:val="en-US"/>
              </w:rPr>
              <w:t>parents</w:t>
            </w:r>
            <w:proofErr w:type="gramEnd"/>
            <w:r w:rsidRPr="006A3CDE">
              <w:rPr>
                <w:lang w:val="en-US"/>
              </w:rPr>
              <w:t xml:space="preserve"> and households with children under 5 in urban childcare settings or urban or rural domestic settings in China, Colombia, Bangladesh, Kenya, Peru and Pakistan</w:t>
            </w:r>
          </w:p>
        </w:tc>
        <w:tc>
          <w:tcPr>
            <w:tcW w:w="1853" w:type="dxa"/>
          </w:tcPr>
          <w:p w14:paraId="03614060" w14:textId="1E6F3F6B" w:rsidR="00A92C18" w:rsidRPr="006A3CDE" w:rsidRDefault="00A92C18" w:rsidP="00A92C18">
            <w:pPr>
              <w:rPr>
                <w:lang w:val="en-US"/>
              </w:rPr>
            </w:pPr>
            <w:r w:rsidRPr="006A3CDE">
              <w:rPr>
                <w:lang w:val="en-US"/>
              </w:rPr>
              <w:t xml:space="preserve">Controls with similar sociodemographic characteristics as the intervention groups, from another childcare center or geographic area, receiving standard care practice or alternative interventions </w:t>
            </w:r>
          </w:p>
        </w:tc>
        <w:tc>
          <w:tcPr>
            <w:tcW w:w="2410" w:type="dxa"/>
          </w:tcPr>
          <w:p w14:paraId="44EF67CF" w14:textId="468EB8FC" w:rsidR="00A92C18" w:rsidRPr="006A3CDE" w:rsidRDefault="00A92C18" w:rsidP="00A92C18">
            <w:pPr>
              <w:rPr>
                <w:lang w:val="en-US"/>
              </w:rPr>
            </w:pPr>
            <w:r w:rsidRPr="006A3CDE">
              <w:rPr>
                <w:lang w:val="en-US"/>
              </w:rPr>
              <w:t xml:space="preserve">Hygiene education interventions alone or with infrastructure interventions including the provision of hygiene products delivered in childcare, </w:t>
            </w:r>
            <w:proofErr w:type="gramStart"/>
            <w:r w:rsidRPr="006A3CDE">
              <w:rPr>
                <w:lang w:val="en-US"/>
              </w:rPr>
              <w:t>school</w:t>
            </w:r>
            <w:proofErr w:type="gramEnd"/>
            <w:r w:rsidRPr="006A3CDE">
              <w:rPr>
                <w:lang w:val="en-US"/>
              </w:rPr>
              <w:t xml:space="preserve"> or domestic settings.</w:t>
            </w:r>
          </w:p>
        </w:tc>
        <w:tc>
          <w:tcPr>
            <w:tcW w:w="3407" w:type="dxa"/>
          </w:tcPr>
          <w:p w14:paraId="0D14A118" w14:textId="49AC8214" w:rsidR="00A92C18" w:rsidRPr="006A3CDE" w:rsidRDefault="00A92C18" w:rsidP="00A92C18">
            <w:pPr>
              <w:rPr>
                <w:lang w:val="en-US"/>
              </w:rPr>
            </w:pPr>
            <w:r w:rsidRPr="006A3CDE">
              <w:rPr>
                <w:lang w:val="en-US"/>
              </w:rPr>
              <w:t xml:space="preserve">Hygiene intervention can lead to a reduction in ARI illness (5 studies, low quality evidence) and pneumonia incidence (1 study, high quality evidence). </w:t>
            </w:r>
          </w:p>
          <w:p w14:paraId="29F44910" w14:textId="77777777" w:rsidR="00A92C18" w:rsidRPr="006A3CDE" w:rsidRDefault="00A92C18" w:rsidP="00A92C18">
            <w:pPr>
              <w:rPr>
                <w:lang w:val="en-US"/>
              </w:rPr>
            </w:pPr>
            <w:r w:rsidRPr="006A3CDE">
              <w:rPr>
                <w:lang w:val="en-US"/>
              </w:rPr>
              <w:t xml:space="preserve">The interventions’ impact varied according to setting, intervention target and compliance. </w:t>
            </w:r>
          </w:p>
          <w:p w14:paraId="2F6E4E3C" w14:textId="2C903C4B" w:rsidR="00A92C18" w:rsidRPr="006A3CDE" w:rsidRDefault="00A92C18" w:rsidP="00A92C18">
            <w:pPr>
              <w:rPr>
                <w:lang w:val="en-US"/>
              </w:rPr>
            </w:pPr>
            <w:r w:rsidRPr="006A3CDE">
              <w:rPr>
                <w:lang w:val="en-US"/>
              </w:rPr>
              <w:t>Hygiene interventions reduced child ARI illness in urban childcare settings (2 studies, low-quality evidence) but not in rural domestic settings (3 studies, low-quality evidence).</w:t>
            </w:r>
          </w:p>
        </w:tc>
        <w:tc>
          <w:tcPr>
            <w:tcW w:w="2347" w:type="dxa"/>
          </w:tcPr>
          <w:p w14:paraId="2D59838F" w14:textId="133FA6E7" w:rsidR="00A92C18" w:rsidRPr="006A3CDE" w:rsidRDefault="00A92C18" w:rsidP="00A92C18">
            <w:pPr>
              <w:rPr>
                <w:lang w:val="en-US"/>
              </w:rPr>
            </w:pPr>
            <w:r w:rsidRPr="006A3CDE">
              <w:rPr>
                <w:lang w:val="en-US"/>
              </w:rPr>
              <w:t>National Health and Medical Research Council of Australia (Career Development Fellowship APP1068732 to A.C.C and APP1084351 to K.L., Postgraduate Scholarship APP1115196 to S.L.M.).</w:t>
            </w:r>
          </w:p>
        </w:tc>
        <w:tc>
          <w:tcPr>
            <w:tcW w:w="1188" w:type="dxa"/>
          </w:tcPr>
          <w:p w14:paraId="35BC2C10" w14:textId="4B34381D" w:rsidR="00A92C18" w:rsidRPr="006A3CDE" w:rsidRDefault="00A92C18" w:rsidP="00A92C18">
            <w:pPr>
              <w:rPr>
                <w:lang w:val="en-US"/>
              </w:rPr>
            </w:pPr>
            <w:r w:rsidRPr="006A3CDE">
              <w:rPr>
                <w:lang w:val="en-US"/>
              </w:rPr>
              <w:t>Low</w:t>
            </w:r>
          </w:p>
        </w:tc>
      </w:tr>
      <w:tr w:rsidR="00A92C18" w:rsidRPr="006A3CDE" w14:paraId="7BCFC3D7" w14:textId="77777777" w:rsidTr="00F013C1">
        <w:trPr>
          <w:trHeight w:val="60"/>
        </w:trPr>
        <w:tc>
          <w:tcPr>
            <w:tcW w:w="1276" w:type="dxa"/>
          </w:tcPr>
          <w:p w14:paraId="7DCD8261"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1IpGfdrr","properties":{"formattedCitation":"(Mekonnen et al., 2019)","plainCitation":"(Mekonnen et al., 2019)","noteIndex":0},"citationItems":[{"id":3375,"uris":["http://zotero.org/users/1711912/items/FSJ79GKL"],"uri":["http://zotero.org/users/1711912/items/FSJ79GKL"],"itemData":{"id":3375,"type":"article-journal","abstract":"BACKGROUND: The World Health Organization estimates that 29% of under-five mortality could be prevented with existing vaccines. However, non-consistent attendance for immunization appointments remains a global challenge to healthcare providers. Thus, innovative strategies are required to reach the last mile where technology could be effectively utilized to achieve better compliance with children immunization schedules. Therefore, the aim of the review was to systematically collect and summarize the available evidence on the effectiveness of text message reminders on childhood vaccination., METHODS: This review was conducted according to a priori published protocol on PROSPERO. A systematic literature search of databases (PubMed/MEDLINE, EMBASE, Cochrane/Wiley library, and Science direct) was conducted. Eligibility and risk of bias assessments were performed independently by two reviewers. PRISMA flow diagrams were used to summarize the study selection process. Taking into account the level of heterogeneity, a random effects model was used and risk ratios with their 95% CI were used to present the pooled estimates. To investigate the sources of heterogeneity, subgroup analysis and meta-regression analysis were also considered. In this review, publication bias was assessed statistically using Harbord test., RESULTS: A total of 1771 articles were searched. Out of those 1771 articles, 558 duplicated articles were removed. About 1213 articles were further screened, and finally, ten articles met the inclusion criteria. The meta-analysis showed that there is a significant effect of text message reminders on childhood vaccination coverage (RR = 1.11; 95% CI 1.05-1.17) with a moderate level of heterogeneity (I2 = 64.3%, P = 0.003). The results from the Harbord test suggested that there is no evidence for publication bias (P = 0.340)., CONCLUSION: This review highlights the potential benefits of incorporating mobile text message reminders into the standard management of childhood immunizations, especially in low- and middle-income countries. The frequency and timing of the text message reminders are also crucial in determining the effectiveness of text message reminders. Hence, mHealth interventions deserve more attention as a potential innovation to improve healthcare programs., SYSTEMATIC REVIEW REGISTRATION: PROSPERO CRD42017074230.","archive_location":"rayyan-133820791","container-title":"Systematic reviews","ISSN":"2046-4053","issue":"1","page":"154","title":"Effect of mobile text message reminders on routine childhood vaccination: a systematic review and meta-analysis","volume":"8","author":[{"family":"Mekonnen","given":"Zeleke Abebaw"},{"family":"Gelaye","given":"Kassahun Alemu"},{"family":"Were","given":"Martin C."},{"family":"Gashu","given":"Kassahun Dessie"},{"family":"Tilahun","given":"Binyam Chakilu"}],"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Mekonnen</w:t>
            </w:r>
            <w:proofErr w:type="spellEnd"/>
            <w:r w:rsidRPr="006A3CDE">
              <w:rPr>
                <w:rFonts w:ascii="Calibri" w:hAnsi="Calibri" w:cs="Calibri"/>
                <w:lang w:val="en-US"/>
              </w:rPr>
              <w:t xml:space="preserve"> et al., 2019)</w:t>
            </w:r>
            <w:r w:rsidRPr="006A3CDE">
              <w:rPr>
                <w:lang w:val="en-US"/>
              </w:rPr>
              <w:fldChar w:fldCharType="end"/>
            </w:r>
          </w:p>
          <w:p w14:paraId="02D90C63" w14:textId="500FC52A" w:rsidR="00A92C18" w:rsidRPr="006A3CDE" w:rsidRDefault="00A92C18" w:rsidP="00A92C18">
            <w:pPr>
              <w:rPr>
                <w:lang w:val="en-US"/>
              </w:rPr>
            </w:pPr>
            <w:r>
              <w:rPr>
                <w:lang w:val="en-US"/>
              </w:rPr>
              <w:t>[74]</w:t>
            </w:r>
          </w:p>
        </w:tc>
        <w:tc>
          <w:tcPr>
            <w:tcW w:w="1318" w:type="dxa"/>
          </w:tcPr>
          <w:p w14:paraId="080BB4E7" w14:textId="77777777" w:rsidR="00A92C18" w:rsidRPr="006A3CDE" w:rsidRDefault="00A92C18" w:rsidP="00A92C18">
            <w:pPr>
              <w:rPr>
                <w:lang w:val="en-US"/>
              </w:rPr>
            </w:pPr>
            <w:r w:rsidRPr="006A3CDE">
              <w:rPr>
                <w:lang w:val="en-US"/>
              </w:rPr>
              <w:t>5</w:t>
            </w:r>
          </w:p>
          <w:p w14:paraId="4427B0D3" w14:textId="77777777" w:rsidR="00A92C18" w:rsidRPr="006A3CDE" w:rsidRDefault="00A92C18" w:rsidP="00A92C18">
            <w:pPr>
              <w:rPr>
                <w:lang w:val="en-US"/>
              </w:rPr>
            </w:pPr>
            <w:r w:rsidRPr="006A3CDE">
              <w:rPr>
                <w:lang w:val="en-US"/>
              </w:rPr>
              <w:t>(RCT)</w:t>
            </w:r>
          </w:p>
          <w:p w14:paraId="41B75D41" w14:textId="77777777" w:rsidR="00A92C18" w:rsidRPr="006A3CDE" w:rsidRDefault="00A92C18" w:rsidP="00A92C18">
            <w:pPr>
              <w:rPr>
                <w:lang w:val="en-US"/>
              </w:rPr>
            </w:pPr>
          </w:p>
          <w:p w14:paraId="5BBCDD0C" w14:textId="32814ED8" w:rsidR="00A92C18" w:rsidRPr="006A3CDE" w:rsidRDefault="00A92C18" w:rsidP="00A92C18">
            <w:pPr>
              <w:rPr>
                <w:lang w:val="en-US"/>
              </w:rPr>
            </w:pPr>
            <w:r w:rsidRPr="006A3CDE">
              <w:rPr>
                <w:lang w:val="en-US"/>
              </w:rPr>
              <w:t>/10</w:t>
            </w:r>
          </w:p>
        </w:tc>
        <w:tc>
          <w:tcPr>
            <w:tcW w:w="1848" w:type="dxa"/>
          </w:tcPr>
          <w:p w14:paraId="77790035" w14:textId="25BA9235" w:rsidR="00A92C18" w:rsidRPr="006A3CDE" w:rsidRDefault="00A92C18" w:rsidP="00A92C18">
            <w:pPr>
              <w:rPr>
                <w:lang w:val="en-US"/>
              </w:rPr>
            </w:pPr>
            <w:r w:rsidRPr="006A3CDE">
              <w:rPr>
                <w:lang w:val="en-US"/>
              </w:rPr>
              <w:t xml:space="preserve">Infants and their caregivers recruited at the health facility or in the village in four countries of Central America (Guatemala) and Sub-Saharan Africa (Kenya, </w:t>
            </w:r>
            <w:proofErr w:type="gramStart"/>
            <w:r w:rsidRPr="006A3CDE">
              <w:rPr>
                <w:lang w:val="en-US"/>
              </w:rPr>
              <w:t>Nigeria</w:t>
            </w:r>
            <w:proofErr w:type="gramEnd"/>
            <w:r w:rsidRPr="006A3CDE">
              <w:rPr>
                <w:lang w:val="en-US"/>
              </w:rPr>
              <w:t xml:space="preserve"> and Zimbabwe)</w:t>
            </w:r>
          </w:p>
        </w:tc>
        <w:tc>
          <w:tcPr>
            <w:tcW w:w="1853" w:type="dxa"/>
          </w:tcPr>
          <w:p w14:paraId="7809E2D8" w14:textId="0187B7A6" w:rsidR="00A92C18" w:rsidRPr="006A3CDE" w:rsidRDefault="00A92C18" w:rsidP="00A92C18">
            <w:pPr>
              <w:rPr>
                <w:lang w:val="en-US"/>
              </w:rPr>
            </w:pPr>
            <w:r w:rsidRPr="006A3CDE">
              <w:rPr>
                <w:lang w:val="en-US"/>
              </w:rPr>
              <w:t>Caregivers or children receiving routine/standard care</w:t>
            </w:r>
          </w:p>
        </w:tc>
        <w:tc>
          <w:tcPr>
            <w:tcW w:w="2410" w:type="dxa"/>
          </w:tcPr>
          <w:p w14:paraId="2E506065" w14:textId="4E9D1E37" w:rsidR="00A92C18" w:rsidRPr="006A3CDE" w:rsidRDefault="00A92C18" w:rsidP="00A92C18">
            <w:pPr>
              <w:rPr>
                <w:lang w:val="en-US"/>
              </w:rPr>
            </w:pPr>
            <w:r w:rsidRPr="006A3CDE">
              <w:rPr>
                <w:lang w:val="en-US"/>
              </w:rPr>
              <w:t>Mobile phone text messages providing reminders related to vaccinations. The frequency of messages and timing of the text message reminders was different in the included studies.</w:t>
            </w:r>
          </w:p>
        </w:tc>
        <w:tc>
          <w:tcPr>
            <w:tcW w:w="3407" w:type="dxa"/>
          </w:tcPr>
          <w:p w14:paraId="7C9D05AF" w14:textId="77777777" w:rsidR="00A92C18" w:rsidRPr="006A3CDE" w:rsidRDefault="00A92C18" w:rsidP="00A92C18">
            <w:pPr>
              <w:rPr>
                <w:lang w:val="en-US"/>
              </w:rPr>
            </w:pPr>
            <w:r w:rsidRPr="006A3CDE">
              <w:rPr>
                <w:lang w:val="en-US"/>
              </w:rPr>
              <w:t xml:space="preserve">Statistically significant positive effect of text message reminders on vaccination uptake (definitions varied across studies), with moderate heterogeneity. </w:t>
            </w:r>
          </w:p>
          <w:p w14:paraId="2EF010D9" w14:textId="77777777" w:rsidR="00A92C18" w:rsidRPr="006A3CDE" w:rsidRDefault="00A92C18" w:rsidP="00A92C18">
            <w:pPr>
              <w:rPr>
                <w:lang w:val="en-US"/>
              </w:rPr>
            </w:pPr>
            <w:r w:rsidRPr="006A3CDE">
              <w:rPr>
                <w:lang w:val="en-US"/>
              </w:rPr>
              <w:t xml:space="preserve">Due to the risk of bias and heterogeneity the quality of the body of evidence was low. </w:t>
            </w:r>
          </w:p>
          <w:p w14:paraId="4AC31B7D" w14:textId="77777777" w:rsidR="00A92C18" w:rsidRPr="006A3CDE" w:rsidRDefault="00A92C18" w:rsidP="00A92C18">
            <w:pPr>
              <w:rPr>
                <w:lang w:val="en-US"/>
              </w:rPr>
            </w:pPr>
            <w:r w:rsidRPr="006A3CDE">
              <w:rPr>
                <w:lang w:val="en-US"/>
              </w:rPr>
              <w:t>While current research showed promising results, more research is needed.</w:t>
            </w:r>
          </w:p>
          <w:p w14:paraId="5C8EDA22" w14:textId="3A026F44" w:rsidR="00A92C18" w:rsidRPr="006A3CDE" w:rsidRDefault="00A92C18" w:rsidP="00A92C18">
            <w:pPr>
              <w:rPr>
                <w:lang w:val="en-US"/>
              </w:rPr>
            </w:pPr>
            <w:r w:rsidRPr="006A3CDE">
              <w:rPr>
                <w:lang w:val="en-US"/>
              </w:rPr>
              <w:t xml:space="preserve">No information on the health inequality effect of the </w:t>
            </w:r>
            <w:r w:rsidRPr="006A3CDE">
              <w:rPr>
                <w:lang w:val="en-US"/>
              </w:rPr>
              <w:lastRenderedPageBreak/>
              <w:t>intervention for the outcomes of interest for this umbrella review.</w:t>
            </w:r>
          </w:p>
        </w:tc>
        <w:tc>
          <w:tcPr>
            <w:tcW w:w="2347" w:type="dxa"/>
          </w:tcPr>
          <w:p w14:paraId="6F532337" w14:textId="0A7349EA" w:rsidR="00A92C18" w:rsidRPr="006A3CDE" w:rsidRDefault="00A92C18" w:rsidP="00A92C18">
            <w:pPr>
              <w:rPr>
                <w:lang w:val="en-US"/>
              </w:rPr>
            </w:pPr>
            <w:r w:rsidRPr="006A3CDE">
              <w:rPr>
                <w:lang w:val="en-US"/>
              </w:rPr>
              <w:lastRenderedPageBreak/>
              <w:t>None</w:t>
            </w:r>
          </w:p>
        </w:tc>
        <w:tc>
          <w:tcPr>
            <w:tcW w:w="1188" w:type="dxa"/>
          </w:tcPr>
          <w:p w14:paraId="637ADF27" w14:textId="03E7510E" w:rsidR="00A92C18" w:rsidRPr="006A3CDE" w:rsidRDefault="00A92C18" w:rsidP="00A92C18">
            <w:pPr>
              <w:rPr>
                <w:lang w:val="en-US"/>
              </w:rPr>
            </w:pPr>
            <w:r w:rsidRPr="006A3CDE">
              <w:rPr>
                <w:lang w:val="en-US"/>
              </w:rPr>
              <w:t>Moderate</w:t>
            </w:r>
          </w:p>
        </w:tc>
      </w:tr>
      <w:tr w:rsidR="00A92C18" w:rsidRPr="006A3CDE" w14:paraId="40327A57" w14:textId="77777777" w:rsidTr="00F013C1">
        <w:trPr>
          <w:trHeight w:val="60"/>
        </w:trPr>
        <w:tc>
          <w:tcPr>
            <w:tcW w:w="1276" w:type="dxa"/>
          </w:tcPr>
          <w:p w14:paraId="750500EE" w14:textId="39B76AE2"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R1wTCltq","properties":{"formattedCitation":"(Morita et al., 2016)","plainCitation":"(Morita et al., 2016)","noteIndex":0},"citationItems":[{"id":3304,"uris":["http://zotero.org/users/1711912/items/DXVRHALI"],"uri":["http://zotero.org/users/1711912/items/DXVRHALI"],"itemData":{"id":3304,"type":"article-journal","abstract":"&lt;p&gt;&lt;b&gt;OBJECTIVES:&lt;/b&gt; To review and synthesise the available evidence on the effectiveness of interventions targeting unsafe child faeces disposal in reducing this behaviour and improving child health in low- and middle-income countries.&lt;br /&gt;&lt;b&gt;METHODS:&lt;/b&gt; PubMed and EMBASE were systematically searched. Studies meeting the inclusion criteria were reviewed and key information on study methodologies and outcomes were extracted.&lt;br /&gt;&lt;b&gt;RESULTS:&lt;/b&gt; A total of 1048 articles were screened, and eight studies representing five countries were included for the review. Three were randomised controlled trials, and five were prospective cohort studies. There was wide variability across studies in the definition of 'safe disposal' of child faeces. Six studies reported the change in child faeces disposal practices associated with safe child faeces disposal interventions. However, only one study found a significant improvement in this behaviour. Two of the six studies that evaluated the health impact of delivered interventions found significant reductions in childhood diarrhoea associated with safe faeces disposal practices, and one study reported a positive effect on child growth and ascariasis. Only one study was identified that delivered a single intervention solely focused on safe child faeces disposal. Unfortunately, this study did not investigate the impact of this intervention on child health.&lt;br /&gt;&lt;b&gt;CONCLUSIONS:&lt;/b&gt; There are major methodological limitations in studies that assessed the impact of safe child faeces disposal interventions. The health impact of these interventions is inconclusive because the quality of the current evidence is poor. Randomised controlled trials are urgently needed to assess the impact of safe faeces disposal interventions on child health.&lt;/p&gt;","archive_location":"rayyan-133820712","container-title":"Tropical Medicine &amp; International Health","issue":"11","page":"1403-1419","title":"Systematic review of evidence on the effectiveness of safe child faeces disposal interventions","volume":"21","author":[{"family":"Morita","given":"T."},{"family":"Godfrey","given":"S."},{"family":"George","given":"C."}],"issued":{"date-parts":[["2016"]]}}}],"schema":"https://github.com/citation-style-language/schema/raw/master/csl-citation.json"} </w:instrText>
            </w:r>
            <w:r w:rsidRPr="006A3CDE">
              <w:rPr>
                <w:lang w:val="en-US"/>
              </w:rPr>
              <w:fldChar w:fldCharType="separate"/>
            </w:r>
            <w:r w:rsidRPr="006A3CDE">
              <w:rPr>
                <w:rFonts w:ascii="Calibri" w:hAnsi="Calibri" w:cs="Calibri"/>
                <w:lang w:val="en-US"/>
              </w:rPr>
              <w:t>(Morita et al., 2016)</w:t>
            </w:r>
            <w:r w:rsidRPr="006A3CDE">
              <w:rPr>
                <w:lang w:val="en-US"/>
              </w:rPr>
              <w:fldChar w:fldCharType="end"/>
            </w:r>
          </w:p>
          <w:p w14:paraId="71F012BA" w14:textId="1374680D" w:rsidR="00A92C18" w:rsidRPr="006A3CDE" w:rsidRDefault="00A92C18" w:rsidP="00A92C18">
            <w:pPr>
              <w:rPr>
                <w:lang w:val="en-US"/>
              </w:rPr>
            </w:pPr>
            <w:r>
              <w:rPr>
                <w:lang w:val="en-US"/>
              </w:rPr>
              <w:t>[</w:t>
            </w:r>
            <w:r w:rsidRPr="006A3CDE">
              <w:rPr>
                <w:lang w:val="en-US"/>
              </w:rPr>
              <w:t>80</w:t>
            </w:r>
            <w:r>
              <w:rPr>
                <w:lang w:val="en-US"/>
              </w:rPr>
              <w:t>]</w:t>
            </w:r>
          </w:p>
        </w:tc>
        <w:tc>
          <w:tcPr>
            <w:tcW w:w="1318" w:type="dxa"/>
          </w:tcPr>
          <w:p w14:paraId="2DA613EF" w14:textId="77777777" w:rsidR="00A92C18" w:rsidRPr="006A3CDE" w:rsidRDefault="00A92C18" w:rsidP="00A92C18">
            <w:pPr>
              <w:rPr>
                <w:lang w:val="en-US"/>
              </w:rPr>
            </w:pPr>
            <w:r w:rsidRPr="006A3CDE">
              <w:rPr>
                <w:lang w:val="en-US"/>
              </w:rPr>
              <w:t>4</w:t>
            </w:r>
          </w:p>
          <w:p w14:paraId="523A5DEF" w14:textId="798F7FC9" w:rsidR="00A92C18" w:rsidRPr="006A3CDE" w:rsidRDefault="00A92C18" w:rsidP="00A92C18">
            <w:pPr>
              <w:rPr>
                <w:lang w:val="en-US"/>
              </w:rPr>
            </w:pPr>
            <w:r w:rsidRPr="006A3CDE">
              <w:rPr>
                <w:lang w:val="en-US"/>
              </w:rPr>
              <w:t>(pre-/post-evaluation studies)</w:t>
            </w:r>
          </w:p>
          <w:p w14:paraId="11264A3E" w14:textId="77777777" w:rsidR="00A92C18" w:rsidRPr="006A3CDE" w:rsidRDefault="00A92C18" w:rsidP="00A92C18">
            <w:pPr>
              <w:rPr>
                <w:lang w:val="en-US"/>
              </w:rPr>
            </w:pPr>
          </w:p>
          <w:p w14:paraId="220B7098" w14:textId="57577BEF" w:rsidR="00A92C18" w:rsidRPr="006A3CDE" w:rsidRDefault="00A92C18" w:rsidP="00A92C18">
            <w:pPr>
              <w:rPr>
                <w:lang w:val="en-US"/>
              </w:rPr>
            </w:pPr>
            <w:r w:rsidRPr="006A3CDE">
              <w:rPr>
                <w:lang w:val="en-US"/>
              </w:rPr>
              <w:t>/8</w:t>
            </w:r>
          </w:p>
        </w:tc>
        <w:tc>
          <w:tcPr>
            <w:tcW w:w="1848" w:type="dxa"/>
          </w:tcPr>
          <w:p w14:paraId="2BEB36FC" w14:textId="10077018" w:rsidR="00A92C18" w:rsidRPr="006A3CDE" w:rsidRDefault="00A92C18" w:rsidP="00A92C18">
            <w:pPr>
              <w:rPr>
                <w:lang w:val="en-US"/>
              </w:rPr>
            </w:pPr>
            <w:r w:rsidRPr="006A3CDE">
              <w:rPr>
                <w:lang w:val="en-US"/>
              </w:rPr>
              <w:t>Household with children under 5 years old in rural or urban settings in Bangladesh</w:t>
            </w:r>
          </w:p>
        </w:tc>
        <w:tc>
          <w:tcPr>
            <w:tcW w:w="1853" w:type="dxa"/>
          </w:tcPr>
          <w:p w14:paraId="79A92B20" w14:textId="5A98EC3F" w:rsidR="00A92C18" w:rsidRPr="006A3CDE" w:rsidRDefault="00A92C18" w:rsidP="00A92C18">
            <w:pPr>
              <w:rPr>
                <w:lang w:val="en-US"/>
              </w:rPr>
            </w:pPr>
            <w:r w:rsidRPr="006A3CDE">
              <w:rPr>
                <w:lang w:val="en-US"/>
              </w:rPr>
              <w:t>Target households before the intervention and/or households from the same area receiving no interventions</w:t>
            </w:r>
          </w:p>
        </w:tc>
        <w:tc>
          <w:tcPr>
            <w:tcW w:w="2410" w:type="dxa"/>
          </w:tcPr>
          <w:p w14:paraId="69E852B3" w14:textId="6544D5CD" w:rsidR="00A92C18" w:rsidRPr="006A3CDE" w:rsidRDefault="00A92C18" w:rsidP="00A92C18">
            <w:pPr>
              <w:rPr>
                <w:lang w:val="en-US"/>
              </w:rPr>
            </w:pPr>
            <w:r w:rsidRPr="006A3CDE">
              <w:rPr>
                <w:lang w:val="en-US"/>
              </w:rPr>
              <w:t>Hygiene education with the installation of water and sanitation infrastructure or hygiene education alone.</w:t>
            </w:r>
          </w:p>
        </w:tc>
        <w:tc>
          <w:tcPr>
            <w:tcW w:w="3407" w:type="dxa"/>
          </w:tcPr>
          <w:p w14:paraId="4199AC20" w14:textId="37E06357" w:rsidR="00A92C18" w:rsidRPr="006A3CDE" w:rsidRDefault="00A92C18" w:rsidP="00A92C18">
            <w:pPr>
              <w:rPr>
                <w:lang w:val="en-US"/>
              </w:rPr>
            </w:pPr>
            <w:r w:rsidRPr="006A3CDE">
              <w:rPr>
                <w:lang w:val="en-US"/>
              </w:rPr>
              <w:t xml:space="preserve">These interventions are effective in reducing diarrhea incidence (2 studies) and ascariasis prevalence (1 study) but have no effect on morbidity cause by respiratory diseases (1 study). </w:t>
            </w:r>
          </w:p>
          <w:p w14:paraId="1447BE6E" w14:textId="77777777" w:rsidR="00A92C18" w:rsidRPr="006A3CDE" w:rsidRDefault="00A92C18" w:rsidP="00A92C18">
            <w:pPr>
              <w:rPr>
                <w:lang w:val="en-US"/>
              </w:rPr>
            </w:pPr>
            <w:r w:rsidRPr="006A3CDE">
              <w:rPr>
                <w:lang w:val="en-US"/>
              </w:rPr>
              <w:t xml:space="preserve">The positive effects found for two of the health outcomes were greater for ambulatory children than for younger ones but the limitations of included studies made it difficult to attribute these effects to the interventions to reduce unsafe disposal of child feces alone (vs. the full WASH intervention). </w:t>
            </w:r>
          </w:p>
          <w:p w14:paraId="10B98269" w14:textId="30091E43" w:rsidR="00A92C18" w:rsidRPr="006A3CDE" w:rsidRDefault="00A92C18" w:rsidP="00A92C18">
            <w:pPr>
              <w:rPr>
                <w:lang w:val="en-US"/>
              </w:rPr>
            </w:pPr>
            <w:r w:rsidRPr="006A3CDE">
              <w:rPr>
                <w:lang w:val="en-US"/>
              </w:rPr>
              <w:t>There is a lack of evidence on the effectiveness of interventions targeting unsafe child feces disposal.</w:t>
            </w:r>
          </w:p>
        </w:tc>
        <w:tc>
          <w:tcPr>
            <w:tcW w:w="2347" w:type="dxa"/>
          </w:tcPr>
          <w:p w14:paraId="76E36E32" w14:textId="07F616DB" w:rsidR="00A92C18" w:rsidRPr="006A3CDE" w:rsidRDefault="00A92C18" w:rsidP="00A92C18">
            <w:pPr>
              <w:rPr>
                <w:lang w:val="en-US"/>
              </w:rPr>
            </w:pPr>
            <w:r w:rsidRPr="006A3CDE">
              <w:rPr>
                <w:lang w:val="en-US"/>
              </w:rPr>
              <w:t>Johns Hopkins University</w:t>
            </w:r>
          </w:p>
        </w:tc>
        <w:tc>
          <w:tcPr>
            <w:tcW w:w="1188" w:type="dxa"/>
          </w:tcPr>
          <w:p w14:paraId="37CCA068" w14:textId="5E18C250" w:rsidR="00A92C18" w:rsidRPr="006A3CDE" w:rsidRDefault="00A92C18" w:rsidP="00A92C18">
            <w:pPr>
              <w:rPr>
                <w:lang w:val="en-US"/>
              </w:rPr>
            </w:pPr>
            <w:r w:rsidRPr="006A3CDE">
              <w:rPr>
                <w:lang w:val="en-US"/>
              </w:rPr>
              <w:t>Critically low</w:t>
            </w:r>
          </w:p>
        </w:tc>
      </w:tr>
      <w:tr w:rsidR="00A92C18" w:rsidRPr="006A3CDE" w14:paraId="7BE89BB0" w14:textId="77777777" w:rsidTr="00F013C1">
        <w:trPr>
          <w:trHeight w:val="60"/>
        </w:trPr>
        <w:tc>
          <w:tcPr>
            <w:tcW w:w="1276" w:type="dxa"/>
          </w:tcPr>
          <w:p w14:paraId="2C0EAC83"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6hyKSFCH","properties":{"formattedCitation":"(Munk et al., 2019)","plainCitation":"(Munk et al., 2019)","noteIndex":0},"citationItems":[{"id":3349,"uris":["http://zotero.org/users/1711912/items/YHHNE5GW"],"uri":["http://zotero.org/users/1711912/items/YHHNE5GW"],"itemData":{"id":3349,"type":"article-journal","abstract":"BACKGROUND: In recent years, several large studies have assessed the costs of national infant immunization programs, and the results of these studies are used to support planning and budgeting in low- and middle-income countries. However, few studies have addressed the costs and cost-effectiveness of interventions to improve immunization coverage, despite this being a major focus of policy attention. Without this information, countries and international stakeholders have little objective evidence on the efficiency of competing interventions for improving coverage., METHODS: We conducted a systematic literature review on the costs and cost-effectiveness of interventions to improve immunization coverage in low- and middle-income countries, including both published and unpublished reports. We evaluated the quality of included studies and extracted data on costs and incremental coverage. Where possible, we calculated incremental cost-effectiveness ratios (ICERs) to describe the efficiency of each intervention in increasing coverage., RESULTS: A total of 14 out of 41 full text articles reviewed met criteria for inclusion in the final review. Interventions for increasing immunization coverage included demand generation, modified delivery approaches, cash transfer programs, health systems strengthening, and novel technology usage. We observed substantial heterogeneity in costing methods and incompleteness of cost and coverage reporting. Most studies reported increases in coverage following the interventions, with coverage increasing by an average of 23 percentage points post-intervention across studies. ICERs ranged from $0.66 to $161.95 per child vaccinated in 2017 USD. We did not conduct a meta-analysis given the small number of estimates and variety of interventions included., CONCLUSIONS: There is little quantitative evidence on the costs and cost-effectiveness of interventions for improving immunization coverage, despite this being a major objective for national immunization programs. Efforts to improve the level of costing evidence-such as by integrating cost analysis within implementation studies and trials of immunization scale up-could allow programs to better allocate resources for coverage improvement. Greater adoption of standardized cost reporting methods would also enable the synthesis and use of cost data.","archive_location":"rayyan-133820709","container-title":"BMC health services research","ISSN":"1472-6963","issue":"1","page":"741","title":"Systematic review of the costs and effectiveness of interventions to increase infant vaccination coverage in low- and middle-income countries","volume":"19","author":[{"family":"Munk","given":"Cristina"},{"family":"Portnoy","given":"Allison"},{"family":"Suharlim","given":"Christian"},{"family":"Clarke-Deelder","given":"Emma"},{"family":"Brenzel","given":"Logan"},{"family":"Resch","given":"Stephen C."},{"family":"Menzies","given":"Nicolas A."}],"issued":{"date-parts":[["2019"]]}}}],"schema":"https://github.com/citation-style-language/schema/raw/master/csl-citation.json"} </w:instrText>
            </w:r>
            <w:r w:rsidRPr="006A3CDE">
              <w:rPr>
                <w:lang w:val="en-US"/>
              </w:rPr>
              <w:fldChar w:fldCharType="separate"/>
            </w:r>
            <w:r w:rsidRPr="006A3CDE">
              <w:rPr>
                <w:rFonts w:ascii="Calibri" w:hAnsi="Calibri" w:cs="Calibri"/>
                <w:lang w:val="en-US"/>
              </w:rPr>
              <w:t>(Munk et al., 2019)</w:t>
            </w:r>
            <w:r w:rsidRPr="006A3CDE">
              <w:rPr>
                <w:lang w:val="en-US"/>
              </w:rPr>
              <w:fldChar w:fldCharType="end"/>
            </w:r>
          </w:p>
          <w:p w14:paraId="13FC6D4E" w14:textId="49FCD9AF" w:rsidR="00A92C18" w:rsidRPr="006A3CDE" w:rsidRDefault="00A92C18" w:rsidP="00A92C18">
            <w:pPr>
              <w:rPr>
                <w:lang w:val="en-US"/>
              </w:rPr>
            </w:pPr>
            <w:r>
              <w:rPr>
                <w:lang w:val="en-US"/>
              </w:rPr>
              <w:t>[85]</w:t>
            </w:r>
          </w:p>
        </w:tc>
        <w:tc>
          <w:tcPr>
            <w:tcW w:w="1318" w:type="dxa"/>
          </w:tcPr>
          <w:p w14:paraId="0437DBFB" w14:textId="77777777" w:rsidR="00A92C18" w:rsidRPr="006A3CDE" w:rsidRDefault="00A92C18" w:rsidP="00A92C18">
            <w:pPr>
              <w:rPr>
                <w:lang w:val="en-US"/>
              </w:rPr>
            </w:pPr>
            <w:r w:rsidRPr="006A3CDE">
              <w:rPr>
                <w:lang w:val="en-US"/>
              </w:rPr>
              <w:t>14</w:t>
            </w:r>
          </w:p>
          <w:p w14:paraId="6DFED1A5" w14:textId="77777777" w:rsidR="00A92C18" w:rsidRPr="006A3CDE" w:rsidRDefault="00A92C18" w:rsidP="00A92C18">
            <w:pPr>
              <w:rPr>
                <w:lang w:val="en-US"/>
              </w:rPr>
            </w:pPr>
            <w:r w:rsidRPr="006A3CDE">
              <w:rPr>
                <w:lang w:val="en-US"/>
              </w:rPr>
              <w:t>(RCTs; observational studies with or without controls)</w:t>
            </w:r>
          </w:p>
          <w:p w14:paraId="63BDA040" w14:textId="77777777" w:rsidR="00A92C18" w:rsidRPr="006A3CDE" w:rsidRDefault="00A92C18" w:rsidP="00A92C18">
            <w:pPr>
              <w:rPr>
                <w:lang w:val="en-US"/>
              </w:rPr>
            </w:pPr>
          </w:p>
          <w:p w14:paraId="55FA1649" w14:textId="7CB99415" w:rsidR="00A92C18" w:rsidRPr="006A3CDE" w:rsidRDefault="00A92C18" w:rsidP="00A92C18">
            <w:pPr>
              <w:rPr>
                <w:lang w:val="en-US"/>
              </w:rPr>
            </w:pPr>
            <w:r w:rsidRPr="006A3CDE">
              <w:rPr>
                <w:lang w:val="en-US"/>
              </w:rPr>
              <w:t>/14</w:t>
            </w:r>
          </w:p>
        </w:tc>
        <w:tc>
          <w:tcPr>
            <w:tcW w:w="1848" w:type="dxa"/>
          </w:tcPr>
          <w:p w14:paraId="7635DD43" w14:textId="7672EBDA" w:rsidR="00A92C18" w:rsidRPr="006A3CDE" w:rsidRDefault="00A92C18" w:rsidP="00A92C18">
            <w:pPr>
              <w:rPr>
                <w:lang w:val="en-US"/>
              </w:rPr>
            </w:pPr>
            <w:r w:rsidRPr="006A3CDE">
              <w:rPr>
                <w:lang w:val="en-US"/>
              </w:rPr>
              <w:t>Infants and their caregivers living in community of intervention. Observations were nearly evenly split between rural and urban setting. Two studies specifically targeted unvaccinated children and 1 study targeted urban population at risk of cholera.</w:t>
            </w:r>
          </w:p>
        </w:tc>
        <w:tc>
          <w:tcPr>
            <w:tcW w:w="1853" w:type="dxa"/>
          </w:tcPr>
          <w:p w14:paraId="0B763F04" w14:textId="31CEFEB6" w:rsidR="00A92C18" w:rsidRPr="006A3CDE" w:rsidRDefault="00A92C18" w:rsidP="00A92C18">
            <w:pPr>
              <w:rPr>
                <w:lang w:val="en-US"/>
              </w:rPr>
            </w:pPr>
            <w:r w:rsidRPr="006A3CDE">
              <w:rPr>
                <w:lang w:val="en-US"/>
              </w:rPr>
              <w:t>Unclear</w:t>
            </w:r>
          </w:p>
        </w:tc>
        <w:tc>
          <w:tcPr>
            <w:tcW w:w="2410" w:type="dxa"/>
          </w:tcPr>
          <w:p w14:paraId="525C30AD" w14:textId="6D0E50F9" w:rsidR="00A92C18" w:rsidRPr="006A3CDE" w:rsidRDefault="00A92C18" w:rsidP="00A92C18">
            <w:pPr>
              <w:rPr>
                <w:lang w:val="en-US"/>
              </w:rPr>
            </w:pPr>
            <w:r w:rsidRPr="006A3CDE">
              <w:rPr>
                <w:lang w:val="en-US"/>
              </w:rPr>
              <w:t>Interventions aiming to increase infant vaccination coverage: vaccine delivery (mobile teams, outreach, campaigns), immunization demand generation (cash transfers, community discussions, community health workers), health system strengthening (multilevel/multisector strengthening, immunization planning and financing) and new technology introduction (new syringes)</w:t>
            </w:r>
          </w:p>
        </w:tc>
        <w:tc>
          <w:tcPr>
            <w:tcW w:w="3407" w:type="dxa"/>
          </w:tcPr>
          <w:p w14:paraId="59455DE3" w14:textId="77777777" w:rsidR="00A92C18" w:rsidRPr="006A3CDE" w:rsidRDefault="00A92C18" w:rsidP="00A92C18">
            <w:pPr>
              <w:rPr>
                <w:lang w:val="en-US"/>
              </w:rPr>
            </w:pPr>
            <w:proofErr w:type="gramStart"/>
            <w:r w:rsidRPr="006A3CDE">
              <w:rPr>
                <w:lang w:val="en-US"/>
              </w:rPr>
              <w:t>The majority of</w:t>
            </w:r>
            <w:proofErr w:type="gramEnd"/>
            <w:r w:rsidRPr="006A3CDE">
              <w:rPr>
                <w:lang w:val="en-US"/>
              </w:rPr>
              <w:t xml:space="preserve"> interventions led to an increase in vaccination coverage. </w:t>
            </w:r>
          </w:p>
          <w:p w14:paraId="35C44DD7" w14:textId="552FAA00" w:rsidR="00A92C18" w:rsidRPr="006A3CDE" w:rsidRDefault="00A92C18" w:rsidP="00A92C18">
            <w:pPr>
              <w:rPr>
                <w:lang w:val="en-US"/>
              </w:rPr>
            </w:pPr>
            <w:r w:rsidRPr="006A3CDE">
              <w:rPr>
                <w:lang w:val="en-US"/>
              </w:rPr>
              <w:t>Risk of biases in several studies and the high heterogeneity in the methodology and interventions covered.</w:t>
            </w:r>
          </w:p>
        </w:tc>
        <w:tc>
          <w:tcPr>
            <w:tcW w:w="2347" w:type="dxa"/>
          </w:tcPr>
          <w:p w14:paraId="46EB07A6" w14:textId="2099A85B" w:rsidR="00A92C18" w:rsidRPr="006A3CDE" w:rsidRDefault="00A92C18" w:rsidP="00A92C18">
            <w:pPr>
              <w:rPr>
                <w:lang w:val="en-US"/>
              </w:rPr>
            </w:pPr>
            <w:r w:rsidRPr="006A3CDE">
              <w:rPr>
                <w:lang w:val="en-US"/>
              </w:rPr>
              <w:t>Bill &amp; Melinda Gates Foundation</w:t>
            </w:r>
          </w:p>
        </w:tc>
        <w:tc>
          <w:tcPr>
            <w:tcW w:w="1188" w:type="dxa"/>
          </w:tcPr>
          <w:p w14:paraId="41913D47" w14:textId="41DC632E" w:rsidR="00A92C18" w:rsidRPr="006A3CDE" w:rsidRDefault="00A92C18" w:rsidP="00A92C18">
            <w:pPr>
              <w:rPr>
                <w:lang w:val="en-US"/>
              </w:rPr>
            </w:pPr>
            <w:r w:rsidRPr="006A3CDE">
              <w:rPr>
                <w:lang w:val="en-US"/>
              </w:rPr>
              <w:t>Low</w:t>
            </w:r>
          </w:p>
        </w:tc>
      </w:tr>
      <w:tr w:rsidR="00A92C18" w:rsidRPr="006A3CDE" w14:paraId="0449DBE6" w14:textId="77777777" w:rsidTr="00F013C1">
        <w:trPr>
          <w:trHeight w:val="60"/>
        </w:trPr>
        <w:tc>
          <w:tcPr>
            <w:tcW w:w="1276" w:type="dxa"/>
          </w:tcPr>
          <w:p w14:paraId="139A0FA7" w14:textId="77777777" w:rsidR="00A92C18" w:rsidRPr="006A3CDE" w:rsidRDefault="00A92C18" w:rsidP="00A92C18">
            <w:pPr>
              <w:rPr>
                <w:lang w:val="en-US"/>
              </w:rPr>
            </w:pPr>
            <w:r w:rsidRPr="006A3CDE">
              <w:rPr>
                <w:lang w:val="en-US"/>
              </w:rPr>
              <w:lastRenderedPageBreak/>
              <w:fldChar w:fldCharType="begin"/>
            </w:r>
            <w:r w:rsidRPr="006A3CDE">
              <w:rPr>
                <w:lang w:val="en-US"/>
              </w:rPr>
              <w:instrText xml:space="preserve"> ADDIN ZOTERO_ITEM CSL_CITATION {"citationID":"EC8E5PPj","properties":{"formattedCitation":"(Mureed et al., 2015)","plainCitation":"(Mureed et al., 2015)","noteIndex":0},"citationItems":[{"id":1992,"uris":["http://zotero.org/users/1711912/items/5EIE6WJ7"],"uri":["http://zotero.org/users/1711912/items/5EIE6WJ7"],"itemData":{"id":1992,"type":"article-journal","abstract":"BACKGROUND: Globally immunisation has to be considered as a most effective and efficient public health intervention to reduce morbidity and mortality among children. Most of the children from developing countries are still not fully immunized due to multiple factors including lack of interventions, awareness, and financial constraints and due to limited resource. Conversely, this review has identified the effectiveness of interventions to increase the immunisation coverage among children of developing countries. METHODS: Systematic review by using PRISMA statement (\"preferred reporting items for systematic reviews and meta-analyses\") has been conducted in English. published articles on Pub Med, Scopus, Cochrane, Medline and ISI by searching keywords like immunizations, childhood vaccination and developing countries has been accessed. Only randomised controlled trial and quasi-experimental studies designs were included in the final analysis based on quality assessment by adopting the Down and Black checklist and finally pooled analysis was done by random effect model. This systematic review has been approved and registered by University of York. RESULTS: A total of 16,570 published articles were accessed and finally 10 fulfilled our criteria that were analysed and interpreted. It demonstrated that the interventions has shown significantly increase vaccine coverage for childhood cluster diseases (OR 2.136 and p &lt;0.05).Furthermore, it has been proved that an effect was more prominent for DTP (OR 2.397 and p&lt;0.05) and measles (OR 2.628 and p&lt;0.05), not as much for polio (OR 2.284 and p&gt;0.05) and full vaccination schedule (OR 1.342 and p&gt;0.05). CONCLUSIONS: Systematic review has concluded that the professional interventions are an effective while in improving the child immunisation coverage for cluster diseases in developing countries, major effect on DTP an.d measles.","archive_location":"26182782","container-title":"Journal of Ayub Medical College, Abbottabad: JAMC","ISSN":"1025-9589","issue":"1","language":"English","page":"223-7","title":"Enhanced Immunization Coverage through Interventions for Childhood Cluster Diseases in Developing Countries","volume":"27","author":[{"family":"Mureed","given":"S."},{"family":"Somronghtong","given":"R."},{"family":"Kumar","given":"R."},{"family":"Ghaffar","given":"A."},{"family":"Chapman","given":"R. S."}],"issued":{"date-parts":[["2015"]]}}}],"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Mureed</w:t>
            </w:r>
            <w:proofErr w:type="spellEnd"/>
            <w:r w:rsidRPr="006A3CDE">
              <w:rPr>
                <w:rFonts w:ascii="Calibri" w:hAnsi="Calibri" w:cs="Calibri"/>
                <w:lang w:val="en-US"/>
              </w:rPr>
              <w:t xml:space="preserve"> et al., 2015)</w:t>
            </w:r>
            <w:r w:rsidRPr="006A3CDE">
              <w:rPr>
                <w:lang w:val="en-US"/>
              </w:rPr>
              <w:fldChar w:fldCharType="end"/>
            </w:r>
          </w:p>
          <w:p w14:paraId="0161A7B4" w14:textId="5024E91F" w:rsidR="00A92C18" w:rsidRPr="006A3CDE" w:rsidRDefault="00A92C18" w:rsidP="00A92C18">
            <w:pPr>
              <w:rPr>
                <w:lang w:val="en-US"/>
              </w:rPr>
            </w:pPr>
            <w:r>
              <w:rPr>
                <w:lang w:val="en-US"/>
              </w:rPr>
              <w:t>[</w:t>
            </w:r>
            <w:r w:rsidRPr="006A3CDE">
              <w:rPr>
                <w:lang w:val="en-US"/>
              </w:rPr>
              <w:t>81</w:t>
            </w:r>
            <w:r>
              <w:rPr>
                <w:lang w:val="en-US"/>
              </w:rPr>
              <w:t>]</w:t>
            </w:r>
          </w:p>
        </w:tc>
        <w:tc>
          <w:tcPr>
            <w:tcW w:w="1318" w:type="dxa"/>
          </w:tcPr>
          <w:p w14:paraId="1908E1FC" w14:textId="77777777" w:rsidR="00A92C18" w:rsidRPr="006A3CDE" w:rsidRDefault="00A92C18" w:rsidP="00A92C18">
            <w:pPr>
              <w:rPr>
                <w:lang w:val="en-US"/>
              </w:rPr>
            </w:pPr>
            <w:r w:rsidRPr="006A3CDE">
              <w:rPr>
                <w:lang w:val="en-US"/>
              </w:rPr>
              <w:t>10</w:t>
            </w:r>
          </w:p>
          <w:p w14:paraId="0E8482F8" w14:textId="3D231349" w:rsidR="00A92C18" w:rsidRPr="006A3CDE" w:rsidRDefault="00A92C18" w:rsidP="00A92C18">
            <w:pPr>
              <w:rPr>
                <w:lang w:val="en-US"/>
              </w:rPr>
            </w:pPr>
            <w:r w:rsidRPr="006A3CDE">
              <w:rPr>
                <w:lang w:val="en-US"/>
              </w:rPr>
              <w:t>(RCTs; Quasi-experimental studies with control groups)</w:t>
            </w:r>
          </w:p>
          <w:p w14:paraId="0C2F54E7" w14:textId="77777777" w:rsidR="00A92C18" w:rsidRPr="006A3CDE" w:rsidRDefault="00A92C18" w:rsidP="00A92C18">
            <w:pPr>
              <w:rPr>
                <w:lang w:val="en-US"/>
              </w:rPr>
            </w:pPr>
          </w:p>
          <w:p w14:paraId="1A6B55D9" w14:textId="05A7A9F2" w:rsidR="00A92C18" w:rsidRPr="006A3CDE" w:rsidRDefault="00A92C18" w:rsidP="00A92C18">
            <w:pPr>
              <w:rPr>
                <w:lang w:val="en-US"/>
              </w:rPr>
            </w:pPr>
            <w:r w:rsidRPr="006A3CDE">
              <w:rPr>
                <w:lang w:val="en-US"/>
              </w:rPr>
              <w:t>/10</w:t>
            </w:r>
          </w:p>
        </w:tc>
        <w:tc>
          <w:tcPr>
            <w:tcW w:w="1848" w:type="dxa"/>
          </w:tcPr>
          <w:p w14:paraId="22C914D1" w14:textId="1F86F16B" w:rsidR="00A92C18" w:rsidRPr="006A3CDE" w:rsidRDefault="00A92C18" w:rsidP="00A92C18">
            <w:pPr>
              <w:rPr>
                <w:lang w:val="en-US"/>
              </w:rPr>
            </w:pPr>
            <w:r w:rsidRPr="006A3CDE">
              <w:rPr>
                <w:lang w:val="en-US"/>
              </w:rPr>
              <w:t xml:space="preserve">Mothers and communities with children of vaccination age in community settings in Pakistan, Nepal, Kenya, Ghana, Malawi, </w:t>
            </w:r>
            <w:proofErr w:type="gramStart"/>
            <w:r w:rsidRPr="006A3CDE">
              <w:rPr>
                <w:lang w:val="en-US"/>
              </w:rPr>
              <w:t>Iraq</w:t>
            </w:r>
            <w:proofErr w:type="gramEnd"/>
            <w:r w:rsidRPr="006A3CDE">
              <w:rPr>
                <w:lang w:val="en-US"/>
              </w:rPr>
              <w:t xml:space="preserve"> and India</w:t>
            </w:r>
          </w:p>
        </w:tc>
        <w:tc>
          <w:tcPr>
            <w:tcW w:w="1853" w:type="dxa"/>
          </w:tcPr>
          <w:p w14:paraId="173050A3" w14:textId="5513CAF0" w:rsidR="00A92C18" w:rsidRPr="006A3CDE" w:rsidRDefault="00A92C18" w:rsidP="00A92C18">
            <w:pPr>
              <w:rPr>
                <w:lang w:val="en-US"/>
              </w:rPr>
            </w:pPr>
            <w:r w:rsidRPr="006A3CDE">
              <w:rPr>
                <w:lang w:val="en-US"/>
              </w:rPr>
              <w:t>Details not reported</w:t>
            </w:r>
          </w:p>
        </w:tc>
        <w:tc>
          <w:tcPr>
            <w:tcW w:w="2410" w:type="dxa"/>
          </w:tcPr>
          <w:p w14:paraId="3392299C" w14:textId="13F1A160" w:rsidR="00A92C18" w:rsidRPr="006A3CDE" w:rsidRDefault="00A92C18" w:rsidP="00A92C18">
            <w:pPr>
              <w:rPr>
                <w:lang w:val="en-US"/>
              </w:rPr>
            </w:pPr>
            <w:r w:rsidRPr="006A3CDE">
              <w:rPr>
                <w:lang w:val="en-US"/>
              </w:rPr>
              <w:t>Professional interventions (e.g. health education and community outreach with or without immunization services) to educate about and improve immunization coverage for 7 childhood cluster diseases.</w:t>
            </w:r>
          </w:p>
        </w:tc>
        <w:tc>
          <w:tcPr>
            <w:tcW w:w="3407" w:type="dxa"/>
          </w:tcPr>
          <w:p w14:paraId="6EC69E92" w14:textId="77777777" w:rsidR="00A92C18" w:rsidRPr="006A3CDE" w:rsidRDefault="00A92C18" w:rsidP="00A92C18">
            <w:pPr>
              <w:rPr>
                <w:lang w:val="en-US"/>
              </w:rPr>
            </w:pPr>
            <w:r w:rsidRPr="006A3CDE">
              <w:rPr>
                <w:lang w:val="en-US"/>
              </w:rPr>
              <w:t xml:space="preserve">This type of interventions is effective in increasing vaccination coverage for these diseases, especially for DPT and measle vaccines. </w:t>
            </w:r>
          </w:p>
          <w:p w14:paraId="112120AB" w14:textId="77777777" w:rsidR="00A92C18" w:rsidRPr="006A3CDE" w:rsidRDefault="00A92C18" w:rsidP="00A92C18">
            <w:pPr>
              <w:rPr>
                <w:lang w:val="en-US"/>
              </w:rPr>
            </w:pPr>
            <w:r w:rsidRPr="006A3CDE">
              <w:rPr>
                <w:lang w:val="en-US"/>
              </w:rPr>
              <w:t>It has limited effect for polio or the overall vaccination schedule coverage.</w:t>
            </w:r>
          </w:p>
          <w:p w14:paraId="09532433" w14:textId="295DDE2D" w:rsidR="00A92C18" w:rsidRPr="006A3CDE" w:rsidRDefault="00A92C18" w:rsidP="00A92C18">
            <w:pPr>
              <w:rPr>
                <w:lang w:val="en-US"/>
              </w:rPr>
            </w:pPr>
            <w:r w:rsidRPr="006A3CDE">
              <w:rPr>
                <w:lang w:val="en-US"/>
              </w:rPr>
              <w:t>Among the 10 studies, 3 were assessed to be high quality studies, 6 as medium quality and 1 low quality</w:t>
            </w:r>
          </w:p>
        </w:tc>
        <w:tc>
          <w:tcPr>
            <w:tcW w:w="2347" w:type="dxa"/>
          </w:tcPr>
          <w:p w14:paraId="6E0C6725" w14:textId="77777777" w:rsidR="00A92C18" w:rsidRPr="006A3CDE" w:rsidRDefault="00A92C18" w:rsidP="00A92C18">
            <w:pPr>
              <w:rPr>
                <w:lang w:val="en-US"/>
              </w:rPr>
            </w:pPr>
            <w:proofErr w:type="spellStart"/>
            <w:r w:rsidRPr="006A3CDE">
              <w:rPr>
                <w:lang w:val="en-US"/>
              </w:rPr>
              <w:t>Rachadapisek</w:t>
            </w:r>
            <w:proofErr w:type="spellEnd"/>
            <w:r w:rsidRPr="006A3CDE">
              <w:rPr>
                <w:lang w:val="en-US"/>
              </w:rPr>
              <w:t xml:space="preserve"> </w:t>
            </w:r>
            <w:proofErr w:type="spellStart"/>
            <w:r w:rsidRPr="006A3CDE">
              <w:rPr>
                <w:lang w:val="en-US"/>
              </w:rPr>
              <w:t>Sompote</w:t>
            </w:r>
            <w:proofErr w:type="spellEnd"/>
          </w:p>
          <w:p w14:paraId="6CDDEA94" w14:textId="77777777" w:rsidR="00A92C18" w:rsidRPr="006A3CDE" w:rsidRDefault="00A92C18" w:rsidP="00A92C18">
            <w:pPr>
              <w:rPr>
                <w:lang w:val="en-US"/>
              </w:rPr>
            </w:pPr>
            <w:r w:rsidRPr="006A3CDE">
              <w:rPr>
                <w:lang w:val="en-US"/>
              </w:rPr>
              <w:t>Fund for Postdoctoral Fellowship, Chulalongkorn</w:t>
            </w:r>
          </w:p>
          <w:p w14:paraId="4DEE5892" w14:textId="187D1E96" w:rsidR="00A92C18" w:rsidRPr="006A3CDE" w:rsidRDefault="00A92C18" w:rsidP="00A92C18">
            <w:pPr>
              <w:rPr>
                <w:lang w:val="en-US"/>
              </w:rPr>
            </w:pPr>
            <w:r w:rsidRPr="006A3CDE">
              <w:rPr>
                <w:lang w:val="en-US"/>
              </w:rPr>
              <w:t>University</w:t>
            </w:r>
          </w:p>
        </w:tc>
        <w:tc>
          <w:tcPr>
            <w:tcW w:w="1188" w:type="dxa"/>
          </w:tcPr>
          <w:p w14:paraId="55A05E2E" w14:textId="0E076D07" w:rsidR="00A92C18" w:rsidRPr="006A3CDE" w:rsidRDefault="00A92C18" w:rsidP="00A92C18">
            <w:pPr>
              <w:rPr>
                <w:lang w:val="en-US"/>
              </w:rPr>
            </w:pPr>
            <w:r w:rsidRPr="006A3CDE">
              <w:rPr>
                <w:lang w:val="en-US"/>
              </w:rPr>
              <w:t>Critically low</w:t>
            </w:r>
          </w:p>
        </w:tc>
      </w:tr>
      <w:tr w:rsidR="00A92C18" w:rsidRPr="006A3CDE" w14:paraId="2F7CC7F9" w14:textId="77777777" w:rsidTr="00F013C1">
        <w:trPr>
          <w:trHeight w:val="60"/>
        </w:trPr>
        <w:tc>
          <w:tcPr>
            <w:tcW w:w="1276" w:type="dxa"/>
          </w:tcPr>
          <w:p w14:paraId="2EC437D5"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xr40Gw8W","properties":{"formattedCitation":"(Naugle &amp; Hornik, 2014)","plainCitation":"(Naugle &amp; Hornik, 2014)","noteIndex":0},"citationItems":[{"id":1993,"uris":["http://zotero.org/users/1711912/items/8JRMWNEG"],"uri":["http://zotero.org/users/1711912/items/8JRMWNEG"],"itemData":{"id":1993,"type":"article-journal","abstract":"Through a systematic review of the literature, this article summarizes and evaluates evidence for the effectiveness of mass media interventions for child survival. To be included, studies had to describe a mass media intervention; address a child survival health topic; present quantitative data from a low- or middle-income country; use an evaluation design that compared outcomes using pre- and postintervention data, treatment versus comparison groups, or postintervention data across levels of exposure; and report a behavioral or health outcome. The 111 campaign evaluations that met the inclusion criteria included 15 diarrheal disease, 8 immunization, 2 malaria, 14 nutrition, 1 preventing mother-to-child transmission of HIV, 4 respiratory disease, and 67 reproductive health interventions. These evaluations were then sorted into weak (n = 33), moderate (n = 32), and stronger evaluations (n = 46) on the basis of the sampling method, the evaluation design, and efforts to address threats to inference of mass media effects. The moderate and stronger evaluations provide evidence that mass media-centric campaigns can positively impact a wide range of child survival health behaviors.","archive_location":"25207453","container-title":"Journal of Health Communication","ISSN":"1087-0415","language":"English","page":"190-215","title":"Systematic review of the effectiveness of mass media interventions for child survival in low- and middle-income countries","volume":"19","author":[{"family":"Naugle","given":"D. A."},{"family":"Hornik","given":"R. C."}],"issued":{"date-parts":[["2014"]]}}}],"schema":"https://github.com/citation-style-language/schema/raw/master/csl-citation.json"} </w:instrText>
            </w:r>
            <w:r w:rsidRPr="006A3CDE">
              <w:rPr>
                <w:lang w:val="en-US"/>
              </w:rPr>
              <w:fldChar w:fldCharType="separate"/>
            </w:r>
            <w:r w:rsidRPr="006A3CDE">
              <w:rPr>
                <w:rFonts w:ascii="Calibri" w:hAnsi="Calibri" w:cs="Calibri"/>
                <w:lang w:val="en-US"/>
              </w:rPr>
              <w:t xml:space="preserve">(Naugle &amp; </w:t>
            </w:r>
            <w:proofErr w:type="spellStart"/>
            <w:r w:rsidRPr="006A3CDE">
              <w:rPr>
                <w:rFonts w:ascii="Calibri" w:hAnsi="Calibri" w:cs="Calibri"/>
                <w:lang w:val="en-US"/>
              </w:rPr>
              <w:t>Hornik</w:t>
            </w:r>
            <w:proofErr w:type="spellEnd"/>
            <w:r w:rsidRPr="006A3CDE">
              <w:rPr>
                <w:rFonts w:ascii="Calibri" w:hAnsi="Calibri" w:cs="Calibri"/>
                <w:lang w:val="en-US"/>
              </w:rPr>
              <w:t>, 2014)</w:t>
            </w:r>
            <w:r w:rsidRPr="006A3CDE">
              <w:rPr>
                <w:lang w:val="en-US"/>
              </w:rPr>
              <w:fldChar w:fldCharType="end"/>
            </w:r>
          </w:p>
          <w:p w14:paraId="3D636301" w14:textId="397C5467" w:rsidR="00A92C18" w:rsidRPr="006A3CDE" w:rsidRDefault="00A92C18" w:rsidP="00A92C18">
            <w:pPr>
              <w:rPr>
                <w:lang w:val="en-US"/>
              </w:rPr>
            </w:pPr>
            <w:r>
              <w:rPr>
                <w:lang w:val="en-US"/>
              </w:rPr>
              <w:t>[</w:t>
            </w:r>
            <w:r w:rsidRPr="006A3CDE">
              <w:rPr>
                <w:lang w:val="en-US"/>
              </w:rPr>
              <w:t>82</w:t>
            </w:r>
            <w:r>
              <w:rPr>
                <w:lang w:val="en-US"/>
              </w:rPr>
              <w:t>]</w:t>
            </w:r>
          </w:p>
        </w:tc>
        <w:tc>
          <w:tcPr>
            <w:tcW w:w="1318" w:type="dxa"/>
          </w:tcPr>
          <w:p w14:paraId="5B36114C" w14:textId="77777777" w:rsidR="00A92C18" w:rsidRPr="006A3CDE" w:rsidRDefault="00A92C18" w:rsidP="00A92C18">
            <w:pPr>
              <w:rPr>
                <w:lang w:val="en-US"/>
              </w:rPr>
            </w:pPr>
            <w:r w:rsidRPr="006A3CDE">
              <w:rPr>
                <w:lang w:val="en-US"/>
              </w:rPr>
              <w:t>7</w:t>
            </w:r>
          </w:p>
          <w:p w14:paraId="4589F1F6" w14:textId="7056EF04" w:rsidR="00A92C18" w:rsidRPr="006A3CDE" w:rsidRDefault="00A92C18" w:rsidP="00A92C18">
            <w:pPr>
              <w:rPr>
                <w:lang w:val="en-US"/>
              </w:rPr>
            </w:pPr>
            <w:r w:rsidRPr="006A3CDE">
              <w:rPr>
                <w:lang w:val="en-US"/>
              </w:rPr>
              <w:t>(Non-randomized controlled trials; Before and after studies)</w:t>
            </w:r>
          </w:p>
          <w:p w14:paraId="521C6802" w14:textId="77777777" w:rsidR="00A92C18" w:rsidRPr="006A3CDE" w:rsidRDefault="00A92C18" w:rsidP="00A92C18">
            <w:pPr>
              <w:rPr>
                <w:lang w:val="en-US"/>
              </w:rPr>
            </w:pPr>
          </w:p>
          <w:p w14:paraId="28DA049E" w14:textId="44427B88" w:rsidR="00A92C18" w:rsidRPr="006A3CDE" w:rsidRDefault="00A92C18" w:rsidP="00A92C18">
            <w:pPr>
              <w:rPr>
                <w:lang w:val="en-US"/>
              </w:rPr>
            </w:pPr>
            <w:r w:rsidRPr="006A3CDE">
              <w:rPr>
                <w:lang w:val="en-US"/>
              </w:rPr>
              <w:t>/106</w:t>
            </w:r>
          </w:p>
        </w:tc>
        <w:tc>
          <w:tcPr>
            <w:tcW w:w="1848" w:type="dxa"/>
          </w:tcPr>
          <w:p w14:paraId="1B05CEB5" w14:textId="5E2A6A43" w:rsidR="00A92C18" w:rsidRPr="006A3CDE" w:rsidRDefault="00A92C18" w:rsidP="00A92C18">
            <w:pPr>
              <w:rPr>
                <w:lang w:val="en-US"/>
              </w:rPr>
            </w:pPr>
            <w:r w:rsidRPr="006A3CDE">
              <w:rPr>
                <w:lang w:val="en-US"/>
              </w:rPr>
              <w:t xml:space="preserve">Caregivers in rural or urban communities (studies on immunization) in Bangladesh, Democratic Republic of the Congo, Ecuador, Lesotho, Mexico, </w:t>
            </w:r>
            <w:proofErr w:type="gramStart"/>
            <w:r w:rsidRPr="006A3CDE">
              <w:rPr>
                <w:lang w:val="en-US"/>
              </w:rPr>
              <w:t>Peru</w:t>
            </w:r>
            <w:proofErr w:type="gramEnd"/>
            <w:r w:rsidRPr="006A3CDE">
              <w:rPr>
                <w:lang w:val="en-US"/>
              </w:rPr>
              <w:t xml:space="preserve"> and Philippines.</w:t>
            </w:r>
          </w:p>
          <w:p w14:paraId="4EEFE06A" w14:textId="1141F003" w:rsidR="00A92C18" w:rsidRPr="006A3CDE" w:rsidRDefault="00A92C18" w:rsidP="00A92C18">
            <w:pPr>
              <w:rPr>
                <w:lang w:val="en-US"/>
              </w:rPr>
            </w:pPr>
            <w:r w:rsidRPr="006A3CDE">
              <w:rPr>
                <w:lang w:val="en-US"/>
              </w:rPr>
              <w:t xml:space="preserve">The </w:t>
            </w:r>
            <w:proofErr w:type="gramStart"/>
            <w:r w:rsidRPr="006A3CDE">
              <w:rPr>
                <w:lang w:val="en-US"/>
              </w:rPr>
              <w:t>general public</w:t>
            </w:r>
            <w:proofErr w:type="gramEnd"/>
            <w:r w:rsidRPr="006A3CDE">
              <w:rPr>
                <w:lang w:val="en-US"/>
              </w:rPr>
              <w:t xml:space="preserve"> in Cameroun (the evaluation was amongst adult over age 15)</w:t>
            </w:r>
          </w:p>
        </w:tc>
        <w:tc>
          <w:tcPr>
            <w:tcW w:w="1853" w:type="dxa"/>
          </w:tcPr>
          <w:p w14:paraId="63811321" w14:textId="0C44C35A" w:rsidR="00A92C18" w:rsidRPr="006A3CDE" w:rsidRDefault="00A92C18" w:rsidP="00A92C18">
            <w:pPr>
              <w:rPr>
                <w:lang w:val="en-US"/>
              </w:rPr>
            </w:pPr>
            <w:r w:rsidRPr="006A3CDE">
              <w:rPr>
                <w:lang w:val="en-US"/>
              </w:rPr>
              <w:t>Caregivers in neighboring communities receiving no intervention or target caregivers /public before the intervention</w:t>
            </w:r>
          </w:p>
        </w:tc>
        <w:tc>
          <w:tcPr>
            <w:tcW w:w="2410" w:type="dxa"/>
          </w:tcPr>
          <w:p w14:paraId="010611AA" w14:textId="38DBFDF8" w:rsidR="00A92C18" w:rsidRPr="006A3CDE" w:rsidRDefault="00A92C18" w:rsidP="00A92C18">
            <w:pPr>
              <w:rPr>
                <w:lang w:val="en-US"/>
              </w:rPr>
            </w:pPr>
            <w:r w:rsidRPr="006A3CDE">
              <w:rPr>
                <w:lang w:val="en-US"/>
              </w:rPr>
              <w:t xml:space="preserve">Media campaigns at community level, with or without service outreach, to improve immunization coverage. </w:t>
            </w:r>
          </w:p>
          <w:p w14:paraId="69C7C3E9" w14:textId="50E98690" w:rsidR="00A92C18" w:rsidRPr="006A3CDE" w:rsidRDefault="00A92C18" w:rsidP="00A92C18">
            <w:pPr>
              <w:rPr>
                <w:lang w:val="en-US"/>
              </w:rPr>
            </w:pPr>
            <w:r w:rsidRPr="006A3CDE">
              <w:rPr>
                <w:lang w:val="en-US"/>
              </w:rPr>
              <w:t>Mass media campaign to improve last night bed net use in children under 5</w:t>
            </w:r>
          </w:p>
        </w:tc>
        <w:tc>
          <w:tcPr>
            <w:tcW w:w="3407" w:type="dxa"/>
          </w:tcPr>
          <w:p w14:paraId="74DB81F0" w14:textId="4E83ADBB" w:rsidR="00A92C18" w:rsidRPr="006A3CDE" w:rsidRDefault="00A92C18" w:rsidP="00A92C18">
            <w:pPr>
              <w:rPr>
                <w:lang w:val="en-US"/>
              </w:rPr>
            </w:pPr>
            <w:r w:rsidRPr="006A3CDE">
              <w:rPr>
                <w:lang w:val="en-US"/>
              </w:rPr>
              <w:t>Mass media campaigns can positively impact selected health behaviors such as bed net use  (1 campaign assessed as strong) and immunization (of the campaigns covered, 4 were assessed as strong, 3 moderate, 1 weak) in children under 5 in low- and middle-income countries.</w:t>
            </w:r>
          </w:p>
          <w:p w14:paraId="2DE54A9C" w14:textId="0802F772" w:rsidR="00A92C18" w:rsidRPr="006A3CDE" w:rsidRDefault="00A92C18" w:rsidP="00A92C18">
            <w:pPr>
              <w:rPr>
                <w:lang w:val="en-US"/>
              </w:rPr>
            </w:pPr>
            <w:r w:rsidRPr="006A3CDE">
              <w:rPr>
                <w:lang w:val="en-US"/>
              </w:rPr>
              <w:t>Caution about the sample, evaluation design and publication biases affecting the quality and generalizability of the evidence currently available.</w:t>
            </w:r>
          </w:p>
          <w:p w14:paraId="2FB3A334" w14:textId="0CEE58FD" w:rsidR="00A92C18" w:rsidRPr="006A3CDE" w:rsidRDefault="00A92C18" w:rsidP="00A92C18">
            <w:pPr>
              <w:rPr>
                <w:lang w:val="en-US"/>
              </w:rPr>
            </w:pPr>
          </w:p>
        </w:tc>
        <w:tc>
          <w:tcPr>
            <w:tcW w:w="2347" w:type="dxa"/>
          </w:tcPr>
          <w:p w14:paraId="6BC5A774" w14:textId="11CBD781" w:rsidR="00A92C18" w:rsidRPr="006A3CDE" w:rsidRDefault="00A92C18" w:rsidP="00A92C18">
            <w:pPr>
              <w:rPr>
                <w:lang w:val="en-US"/>
              </w:rPr>
            </w:pPr>
            <w:r w:rsidRPr="006A3CDE">
              <w:rPr>
                <w:lang w:val="en-US"/>
              </w:rPr>
              <w:t>USAID and the Annenberg School for Communication</w:t>
            </w:r>
          </w:p>
        </w:tc>
        <w:tc>
          <w:tcPr>
            <w:tcW w:w="1188" w:type="dxa"/>
          </w:tcPr>
          <w:p w14:paraId="1988C867" w14:textId="4BC8A744" w:rsidR="00A92C18" w:rsidRPr="006A3CDE" w:rsidRDefault="00A92C18" w:rsidP="00A92C18">
            <w:pPr>
              <w:rPr>
                <w:lang w:val="en-US"/>
              </w:rPr>
            </w:pPr>
            <w:r w:rsidRPr="006A3CDE">
              <w:rPr>
                <w:lang w:val="en-US"/>
              </w:rPr>
              <w:t>Critically low</w:t>
            </w:r>
          </w:p>
        </w:tc>
      </w:tr>
      <w:tr w:rsidR="00A92C18" w:rsidRPr="006A3CDE" w14:paraId="41DD2DC3" w14:textId="77777777" w:rsidTr="00F013C1">
        <w:trPr>
          <w:trHeight w:val="60"/>
        </w:trPr>
        <w:tc>
          <w:tcPr>
            <w:tcW w:w="1276" w:type="dxa"/>
          </w:tcPr>
          <w:p w14:paraId="161E1901"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kbzQe97U","properties":{"formattedCitation":"(Nelson et al., 2016)","plainCitation":"(Nelson et al., 2016)","noteIndex":0},"citationItems":[{"id":1994,"uris":["http://zotero.org/users/1711912/items/DTU4U3Q2"],"uri":["http://zotero.org/users/1711912/items/DTU4U3Q2"],"itemData":{"id":1994,"type":"article-journal","abstract":"INTRODUCTION: Immunization programs in developing countries increasingly face challenges to ensure equitable delivery of services within cities where rapid urban growth can result in informal settlements, poor living conditions, and heterogeneous populations. A number of strategies have been utilized in developing countries to ensure high community demand and equitable availability of urban immunization services; however, a synthesis of the literature on these strategies has not previously been undertaken. METHODS: We reviewed articles published in English in peer-reviewed journals between 1990 and 2013 that assessed interventions for improving routine immunization coverage in urban areas in low- and middle-income countries. We categorized the intervention in each study into one of three groups: (1) interventions aiming to increase utilization of immunization services; (2) interventions aiming to improve availability of immunization services by healthcare providers, or (3) combined availability and utilization interventions. We summarized the main quantitative outcomes from each study and effective practices from each intervention category. RESULTS: Fifteen studies were identified; 87% from the African, Eastern Mediterranean and Southeast Asian regions of the World Health Organization (WHO). Six studies were randomized controlled trials, eight were pre- and post-intervention evaluations, and one was a cross-sectional study. Four described interventions designed to improve availability of routine immunization services, six studies described interventions that aimed to increase utilization, and five studies aiming to improve both availability and utilization of services. All studies reported positive change in their primary outcome indicator, although seven different primary outcomes indicators were used across studies. Studies varied considerably with respect to the type of intervention assessed, study design, and length of intervention assessment. CONCLUSION: Few studies have assessed interventions designed explicitly for the unique challenges facing immunization programs in urban areas. Further research on sustainability, scalability, and cost-effectiveness of interventions is needed to fill this gap.","archive_location":"27692772","container-title":"Vaccine","ISSN":"1873-2518","issue":"46","language":"English","page":"5495-5503","title":"Assessing strategies for increasing urban routine immunization coverage of childhood vaccines in low and middle-income countries: A systematic review of peer-reviewed literature","volume":"34","author":[{"family":"Nelson","given":"K. N."},{"family":"Wallace","given":"A. S."},{"family":"Sodha","given":"S. V."},{"family":"Daniels","given":"D."},{"family":"Dietz","given":"V."}],"issued":{"date-parts":[["2016"]]}}}],"schema":"https://github.com/citation-style-language/schema/raw/master/csl-citation.json"} </w:instrText>
            </w:r>
            <w:r w:rsidRPr="006A3CDE">
              <w:rPr>
                <w:lang w:val="en-US"/>
              </w:rPr>
              <w:fldChar w:fldCharType="separate"/>
            </w:r>
            <w:r w:rsidRPr="006A3CDE">
              <w:rPr>
                <w:rFonts w:ascii="Calibri" w:hAnsi="Calibri" w:cs="Calibri"/>
                <w:lang w:val="en-US"/>
              </w:rPr>
              <w:t>(Nelson et al., 2016)</w:t>
            </w:r>
            <w:r w:rsidRPr="006A3CDE">
              <w:rPr>
                <w:lang w:val="en-US"/>
              </w:rPr>
              <w:fldChar w:fldCharType="end"/>
            </w:r>
          </w:p>
          <w:p w14:paraId="5DD7DD5E" w14:textId="385FF2A5" w:rsidR="00A92C18" w:rsidRPr="006A3CDE" w:rsidRDefault="00A92C18" w:rsidP="00A92C18">
            <w:pPr>
              <w:rPr>
                <w:lang w:val="en-US"/>
              </w:rPr>
            </w:pPr>
            <w:r>
              <w:rPr>
                <w:lang w:val="en-US"/>
              </w:rPr>
              <w:t>[</w:t>
            </w:r>
            <w:r w:rsidRPr="006A3CDE">
              <w:rPr>
                <w:lang w:val="en-US"/>
              </w:rPr>
              <w:t>83</w:t>
            </w:r>
            <w:r>
              <w:rPr>
                <w:lang w:val="en-US"/>
              </w:rPr>
              <w:t>]</w:t>
            </w:r>
          </w:p>
        </w:tc>
        <w:tc>
          <w:tcPr>
            <w:tcW w:w="1318" w:type="dxa"/>
          </w:tcPr>
          <w:p w14:paraId="177AD95B" w14:textId="77777777" w:rsidR="00A92C18" w:rsidRPr="006A3CDE" w:rsidRDefault="00A92C18" w:rsidP="00A92C18">
            <w:pPr>
              <w:rPr>
                <w:lang w:val="en-US"/>
              </w:rPr>
            </w:pPr>
            <w:r w:rsidRPr="006A3CDE">
              <w:rPr>
                <w:lang w:val="en-US"/>
              </w:rPr>
              <w:t>14</w:t>
            </w:r>
          </w:p>
          <w:p w14:paraId="686A328C" w14:textId="71A107B9" w:rsidR="00A92C18" w:rsidRPr="006A3CDE" w:rsidRDefault="00A92C18" w:rsidP="00A92C18">
            <w:pPr>
              <w:rPr>
                <w:lang w:val="en-US"/>
              </w:rPr>
            </w:pPr>
            <w:r w:rsidRPr="006A3CDE">
              <w:rPr>
                <w:lang w:val="en-US"/>
              </w:rPr>
              <w:t>(RCTs, before and after studies, cross-sectional studies)</w:t>
            </w:r>
          </w:p>
          <w:p w14:paraId="7B43C31C" w14:textId="77777777" w:rsidR="00A92C18" w:rsidRPr="006A3CDE" w:rsidRDefault="00A92C18" w:rsidP="00A92C18">
            <w:pPr>
              <w:rPr>
                <w:lang w:val="en-US"/>
              </w:rPr>
            </w:pPr>
          </w:p>
          <w:p w14:paraId="3D545A55" w14:textId="5EF1417D" w:rsidR="00A92C18" w:rsidRPr="006A3CDE" w:rsidRDefault="00A92C18" w:rsidP="00A92C18">
            <w:pPr>
              <w:rPr>
                <w:lang w:val="en-US"/>
              </w:rPr>
            </w:pPr>
            <w:r w:rsidRPr="006A3CDE">
              <w:rPr>
                <w:lang w:val="en-US"/>
              </w:rPr>
              <w:t>/14</w:t>
            </w:r>
          </w:p>
        </w:tc>
        <w:tc>
          <w:tcPr>
            <w:tcW w:w="1848" w:type="dxa"/>
          </w:tcPr>
          <w:p w14:paraId="681A3A08" w14:textId="2890BE43" w:rsidR="00A92C18" w:rsidRPr="006A3CDE" w:rsidRDefault="00A92C18" w:rsidP="00A92C18">
            <w:pPr>
              <w:rPr>
                <w:lang w:val="en-US"/>
              </w:rPr>
            </w:pPr>
            <w:r w:rsidRPr="006A3CDE">
              <w:rPr>
                <w:lang w:val="en-US"/>
              </w:rPr>
              <w:t xml:space="preserve">Healthcare professionals providing immunization services and/or caregivers of children under 5 in African, Eastern </w:t>
            </w:r>
            <w:proofErr w:type="gramStart"/>
            <w:r w:rsidRPr="006A3CDE">
              <w:rPr>
                <w:lang w:val="en-US"/>
              </w:rPr>
              <w:t>Mediterranean</w:t>
            </w:r>
            <w:proofErr w:type="gramEnd"/>
            <w:r w:rsidRPr="006A3CDE">
              <w:rPr>
                <w:lang w:val="en-US"/>
              </w:rPr>
              <w:t xml:space="preserve"> or South-east Asian </w:t>
            </w:r>
            <w:r w:rsidRPr="006A3CDE">
              <w:rPr>
                <w:lang w:val="en-US"/>
              </w:rPr>
              <w:lastRenderedPageBreak/>
              <w:t>countries (Pakistan, Ghana, Mozambique, Bangladesh, Philippines, Zambia, Sudan, Kenya, Brazil and India)</w:t>
            </w:r>
          </w:p>
        </w:tc>
        <w:tc>
          <w:tcPr>
            <w:tcW w:w="1853" w:type="dxa"/>
          </w:tcPr>
          <w:p w14:paraId="513125DD" w14:textId="6B928937" w:rsidR="00A92C18" w:rsidRPr="006A3CDE" w:rsidRDefault="00A92C18" w:rsidP="00A92C18">
            <w:pPr>
              <w:rPr>
                <w:lang w:val="en-US"/>
              </w:rPr>
            </w:pPr>
            <w:r w:rsidRPr="006A3CDE">
              <w:rPr>
                <w:lang w:val="en-US"/>
              </w:rPr>
              <w:lastRenderedPageBreak/>
              <w:t xml:space="preserve">Children before the intervention or children receiving either no intervention or an alternative intervention. One study didn’t have a clear </w:t>
            </w:r>
            <w:r w:rsidRPr="006A3CDE">
              <w:rPr>
                <w:lang w:val="en-US"/>
              </w:rPr>
              <w:lastRenderedPageBreak/>
              <w:t>comparison group.</w:t>
            </w:r>
          </w:p>
        </w:tc>
        <w:tc>
          <w:tcPr>
            <w:tcW w:w="2410" w:type="dxa"/>
          </w:tcPr>
          <w:p w14:paraId="65866AC5" w14:textId="6426DE43" w:rsidR="00A92C18" w:rsidRPr="006A3CDE" w:rsidRDefault="00A92C18" w:rsidP="00A92C18">
            <w:pPr>
              <w:rPr>
                <w:lang w:val="en-US"/>
              </w:rPr>
            </w:pPr>
            <w:r w:rsidRPr="006A3CDE">
              <w:rPr>
                <w:lang w:val="en-US"/>
              </w:rPr>
              <w:lastRenderedPageBreak/>
              <w:t>Intervention aiming at improving the availability of routine immunization services by healthcare providers, Increasing their utilization by caregivers, or a combination of both types of interventions</w:t>
            </w:r>
          </w:p>
        </w:tc>
        <w:tc>
          <w:tcPr>
            <w:tcW w:w="3407" w:type="dxa"/>
          </w:tcPr>
          <w:p w14:paraId="422995A5" w14:textId="5F4D4D8C" w:rsidR="00A92C18" w:rsidRPr="006A3CDE" w:rsidRDefault="00A92C18" w:rsidP="00A92C18">
            <w:pPr>
              <w:rPr>
                <w:lang w:val="en-US"/>
              </w:rPr>
            </w:pPr>
            <w:r w:rsidRPr="006A3CDE">
              <w:rPr>
                <w:lang w:val="en-US"/>
              </w:rPr>
              <w:t xml:space="preserve">All the interventions included are effective in increasing the uptake and/or coverage of childhood immunization in urban settings, with home visits and parental education having the potential to address the disadvantage of high risk or minority groups. </w:t>
            </w:r>
          </w:p>
          <w:p w14:paraId="745B8006" w14:textId="77777777" w:rsidR="00A92C18" w:rsidRPr="006A3CDE" w:rsidRDefault="00A92C18" w:rsidP="00A92C18">
            <w:pPr>
              <w:rPr>
                <w:lang w:val="en-US"/>
              </w:rPr>
            </w:pPr>
            <w:r w:rsidRPr="006A3CDE">
              <w:rPr>
                <w:lang w:val="en-US"/>
              </w:rPr>
              <w:t xml:space="preserve">Health facility-based interventions are more likely to be effective in </w:t>
            </w:r>
            <w:r w:rsidRPr="006A3CDE">
              <w:rPr>
                <w:lang w:val="en-US"/>
              </w:rPr>
              <w:lastRenderedPageBreak/>
              <w:t>urban than rural areas in improving immunization update due to distance, thus creating a risk to increase disparities between these areas (one study).</w:t>
            </w:r>
          </w:p>
          <w:p w14:paraId="70BAFF73" w14:textId="170E8D5A" w:rsidR="00A92C18" w:rsidRPr="006A3CDE" w:rsidRDefault="00A92C18" w:rsidP="00A92C18">
            <w:pPr>
              <w:rPr>
                <w:lang w:val="en-US"/>
              </w:rPr>
            </w:pPr>
            <w:r w:rsidRPr="006A3CDE">
              <w:rPr>
                <w:lang w:val="en-US"/>
              </w:rPr>
              <w:t>Only five of the studies covered were at low risk of bias.</w:t>
            </w:r>
          </w:p>
        </w:tc>
        <w:tc>
          <w:tcPr>
            <w:tcW w:w="2347" w:type="dxa"/>
          </w:tcPr>
          <w:p w14:paraId="1916F2B8" w14:textId="3A0BFE8C" w:rsidR="00A92C18" w:rsidRPr="006A3CDE" w:rsidRDefault="00A92C18" w:rsidP="00A92C18">
            <w:pPr>
              <w:rPr>
                <w:lang w:val="en-US"/>
              </w:rPr>
            </w:pPr>
            <w:r w:rsidRPr="006A3CDE">
              <w:rPr>
                <w:lang w:val="en-US"/>
              </w:rPr>
              <w:lastRenderedPageBreak/>
              <w:t>None</w:t>
            </w:r>
          </w:p>
        </w:tc>
        <w:tc>
          <w:tcPr>
            <w:tcW w:w="1188" w:type="dxa"/>
          </w:tcPr>
          <w:p w14:paraId="50E6D098" w14:textId="18B5FF7C" w:rsidR="00A92C18" w:rsidRPr="006A3CDE" w:rsidRDefault="00A92C18" w:rsidP="00A92C18">
            <w:pPr>
              <w:rPr>
                <w:lang w:val="en-US"/>
              </w:rPr>
            </w:pPr>
            <w:r w:rsidRPr="006A3CDE">
              <w:rPr>
                <w:lang w:val="en-US"/>
              </w:rPr>
              <w:t>Critically low</w:t>
            </w:r>
          </w:p>
        </w:tc>
      </w:tr>
      <w:tr w:rsidR="00A92C18" w:rsidRPr="006A3CDE" w14:paraId="539CC434" w14:textId="77777777" w:rsidTr="00F013C1">
        <w:trPr>
          <w:trHeight w:val="60"/>
        </w:trPr>
        <w:tc>
          <w:tcPr>
            <w:tcW w:w="1276" w:type="dxa"/>
          </w:tcPr>
          <w:p w14:paraId="6B477D4B" w14:textId="499FF905"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9dg8kQvM","properties":{"formattedCitation":"(Ngocho et al., 2019)","plainCitation":"(Ngocho et al., 2019)","noteIndex":0},"citationItems":[{"id":3330,"uris":["http://zotero.org/users/1711912/items/QDL5WR55"],"uri":["http://zotero.org/users/1711912/items/QDL5WR55"],"itemData":{"id":3330,"type":"article-journal","abstract":"Background: Despite the widespread implementation of the pneumococcal conjugate vaccine, Streptococcus pneumoniae remains the leading cause of severe pneumonia associated with mortality among children less than 5 years of age worldwide, with the highest mortality rates recorded in Africa and Asia. However, information on the effectiveness and prevalence of vaccine serotypes post-roll out remains scarce in most African countries. Hence, this systematic review aimed to describe what is known about the decline of childhood invasive pneumococcal disease post-introduction of the pneumococcal conjugate vaccine in Africa. Methods: This systematic review included articles published between 2009 and 2018 on the implementation of the pneumococcal conjugate vaccine in Africa. We searched PubMed, Scopus and African Index Medicus for articles in English. Studies on implementation programmes of pneumococcal conjugate vaccine 10/13, with before and after data from different African countries, were considered eligible. The review followed the procedures published in PROSPERO (ID=CRD42016049192). Results: In total, 2,280 studies were identified through electronic database research, and only 8 studies were eligible for inclusion in the final analysis. Approximately half (n=3) of these studies were from South Africa. The overall decline in invasive pneumococcal disease ranged from 31.7 to 80.1%. Invasive pneumococcal diseases caused by vaccine serotypes declined significantly, the decline ranged from 35.0 to 92.0%. A much higher decline (55.0-89.0%) was found in children below 24 months of age. Of all vaccine serotypes, the relative proportions of serotypes 1, 5 and 19A doubled following vaccine roll out. Interpretation: Following the introduction of the pneumococcal conjugate vaccine, a significant decline was observed in invasive pneumococcal disease caused by vaccine serotypes. However, data on the effectiveness in this region remain scarce, meriting continued surveillance to assess the effectiveness of pneumococcal vaccination to improve protection against invasive pneumococcal disease.","archive_location":"rayyan-133820786","container-title":"PLoS ONE","ISSN":"1932-6203","issue":"2","language":"English","page":"e0212295","title":"Effectiveness of pneumococcal conjugate vaccines against invasive pneumococcal disease among children under five years of age in Africa: a systematic review","volume":"14","author":[{"family":"Ngocho","given":"J. S."},{"family":"Magoma","given":"B."},{"family":"Olomi","given":"G. A."},{"family":"Mahande","given":"M. J."},{"family":"Msuya","given":"S. E."},{"family":"Jonge","given":"M. I.","dropping-particle":"de"},{"family":"Mmbaga","given":"B. T."}],"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Ngocho</w:t>
            </w:r>
            <w:proofErr w:type="spellEnd"/>
            <w:r w:rsidRPr="006A3CDE">
              <w:rPr>
                <w:rFonts w:ascii="Calibri" w:hAnsi="Calibri" w:cs="Calibri"/>
                <w:lang w:val="en-US"/>
              </w:rPr>
              <w:t xml:space="preserve"> et al., 2019)</w:t>
            </w:r>
            <w:r w:rsidRPr="006A3CDE">
              <w:rPr>
                <w:lang w:val="en-US"/>
              </w:rPr>
              <w:fldChar w:fldCharType="end"/>
            </w:r>
          </w:p>
          <w:p w14:paraId="5F077F94" w14:textId="3EA337CE" w:rsidR="00A92C18" w:rsidRPr="006A3CDE" w:rsidRDefault="00A92C18" w:rsidP="00A92C18">
            <w:pPr>
              <w:rPr>
                <w:lang w:val="en-US"/>
              </w:rPr>
            </w:pPr>
            <w:r>
              <w:rPr>
                <w:lang w:val="en-US"/>
              </w:rPr>
              <w:t>[</w:t>
            </w:r>
            <w:r w:rsidRPr="006A3CDE">
              <w:rPr>
                <w:lang w:val="en-US"/>
              </w:rPr>
              <w:t>68</w:t>
            </w:r>
            <w:r>
              <w:rPr>
                <w:lang w:val="en-US"/>
              </w:rPr>
              <w:t>]</w:t>
            </w:r>
          </w:p>
        </w:tc>
        <w:tc>
          <w:tcPr>
            <w:tcW w:w="1318" w:type="dxa"/>
          </w:tcPr>
          <w:p w14:paraId="613F9A09" w14:textId="77777777" w:rsidR="00A92C18" w:rsidRPr="006A3CDE" w:rsidRDefault="00A92C18" w:rsidP="00A92C18">
            <w:pPr>
              <w:rPr>
                <w:lang w:val="en-US"/>
              </w:rPr>
            </w:pPr>
            <w:r w:rsidRPr="006A3CDE">
              <w:rPr>
                <w:lang w:val="en-US"/>
              </w:rPr>
              <w:t>8</w:t>
            </w:r>
          </w:p>
          <w:p w14:paraId="42F7179E" w14:textId="56999621" w:rsidR="00A92C18" w:rsidRPr="006A3CDE" w:rsidRDefault="00A92C18" w:rsidP="00A92C18">
            <w:pPr>
              <w:rPr>
                <w:lang w:val="en-US"/>
              </w:rPr>
            </w:pPr>
            <w:r w:rsidRPr="006A3CDE">
              <w:rPr>
                <w:lang w:val="en-US"/>
              </w:rPr>
              <w:t>(before/after studies)</w:t>
            </w:r>
          </w:p>
          <w:p w14:paraId="5D215A03" w14:textId="77777777" w:rsidR="00A92C18" w:rsidRPr="006A3CDE" w:rsidRDefault="00A92C18" w:rsidP="00A92C18">
            <w:pPr>
              <w:rPr>
                <w:lang w:val="en-US"/>
              </w:rPr>
            </w:pPr>
          </w:p>
          <w:p w14:paraId="3DB6382B" w14:textId="6005360A" w:rsidR="00A92C18" w:rsidRPr="006A3CDE" w:rsidRDefault="00A92C18" w:rsidP="00A92C18">
            <w:pPr>
              <w:rPr>
                <w:lang w:val="en-US"/>
              </w:rPr>
            </w:pPr>
            <w:r w:rsidRPr="006A3CDE">
              <w:rPr>
                <w:lang w:val="en-US"/>
              </w:rPr>
              <w:t>/8</w:t>
            </w:r>
          </w:p>
        </w:tc>
        <w:tc>
          <w:tcPr>
            <w:tcW w:w="1848" w:type="dxa"/>
          </w:tcPr>
          <w:p w14:paraId="12959693" w14:textId="28066457" w:rsidR="00A92C18" w:rsidRPr="006A3CDE" w:rsidRDefault="00A92C18" w:rsidP="00A92C18">
            <w:pPr>
              <w:rPr>
                <w:lang w:val="en-US"/>
              </w:rPr>
            </w:pPr>
            <w:r w:rsidRPr="006A3CDE">
              <w:rPr>
                <w:lang w:val="en-US"/>
              </w:rPr>
              <w:t>Children under 5 in African countries (South Africa, Morocco, Gambia, Mozambique, Kenya, and Burkina Faso)</w:t>
            </w:r>
          </w:p>
        </w:tc>
        <w:tc>
          <w:tcPr>
            <w:tcW w:w="1853" w:type="dxa"/>
          </w:tcPr>
          <w:p w14:paraId="0FBE4DC9" w14:textId="29A3F31A" w:rsidR="00A92C18" w:rsidRPr="006A3CDE" w:rsidRDefault="00A92C18" w:rsidP="00A92C18">
            <w:pPr>
              <w:rPr>
                <w:lang w:val="en-US"/>
              </w:rPr>
            </w:pPr>
            <w:r w:rsidRPr="006A3CDE">
              <w:rPr>
                <w:lang w:val="en-US"/>
              </w:rPr>
              <w:t>Children before the introduction of the vaccine</w:t>
            </w:r>
          </w:p>
        </w:tc>
        <w:tc>
          <w:tcPr>
            <w:tcW w:w="2410" w:type="dxa"/>
          </w:tcPr>
          <w:p w14:paraId="12BADD55" w14:textId="77777777" w:rsidR="00A92C18" w:rsidRPr="006A3CDE" w:rsidRDefault="00A92C18" w:rsidP="00A92C18">
            <w:pPr>
              <w:rPr>
                <w:lang w:val="en-US"/>
              </w:rPr>
            </w:pPr>
            <w:r w:rsidRPr="006A3CDE">
              <w:rPr>
                <w:lang w:val="en-US"/>
              </w:rPr>
              <w:t>Introduction of PCV vaccines in national childhood immunization programs, with or without catch-up doses</w:t>
            </w:r>
          </w:p>
        </w:tc>
        <w:tc>
          <w:tcPr>
            <w:tcW w:w="3407" w:type="dxa"/>
          </w:tcPr>
          <w:p w14:paraId="25C9BA08" w14:textId="5F33FFE8" w:rsidR="00A92C18" w:rsidRPr="006A3CDE" w:rsidRDefault="00A92C18" w:rsidP="00A92C18">
            <w:pPr>
              <w:rPr>
                <w:lang w:val="en-US"/>
              </w:rPr>
            </w:pPr>
            <w:r w:rsidRPr="006A3CDE">
              <w:rPr>
                <w:lang w:val="en-US"/>
              </w:rPr>
              <w:t>Invasive pneumococcal disease declined after the introduction of the vaccine, with the highest decline found in younger children (under 2 years old), the group carrying a higher proportion of pneumococcal infection (studies’ quality good to fair).</w:t>
            </w:r>
          </w:p>
          <w:p w14:paraId="46F28891" w14:textId="77777777" w:rsidR="00A92C18" w:rsidRPr="006A3CDE" w:rsidRDefault="00A92C18" w:rsidP="00A92C18">
            <w:pPr>
              <w:rPr>
                <w:lang w:val="en-US"/>
              </w:rPr>
            </w:pPr>
            <w:r w:rsidRPr="006A3CDE">
              <w:rPr>
                <w:lang w:val="en-US"/>
              </w:rPr>
              <w:t>Due to the heterogeneity of the studies, a meta-analysis was not possible.</w:t>
            </w:r>
          </w:p>
        </w:tc>
        <w:tc>
          <w:tcPr>
            <w:tcW w:w="2347" w:type="dxa"/>
          </w:tcPr>
          <w:p w14:paraId="26171C97" w14:textId="74765347" w:rsidR="00A92C18" w:rsidRPr="006A3CDE" w:rsidRDefault="00A92C18" w:rsidP="00A92C18">
            <w:pPr>
              <w:rPr>
                <w:lang w:val="en-US"/>
              </w:rPr>
            </w:pPr>
            <w:r w:rsidRPr="006A3CDE">
              <w:rPr>
                <w:lang w:val="en-US"/>
              </w:rPr>
              <w:t>Fogarty International Center of the National Institutes of Health (Award Number D43TW010138); German Academic Exchange Service (</w:t>
            </w:r>
            <w:proofErr w:type="spellStart"/>
            <w:r w:rsidRPr="006A3CDE">
              <w:rPr>
                <w:lang w:val="en-US"/>
              </w:rPr>
              <w:t>Deutscher</w:t>
            </w:r>
            <w:proofErr w:type="spellEnd"/>
            <w:r w:rsidRPr="006A3CDE">
              <w:rPr>
                <w:lang w:val="en-US"/>
              </w:rPr>
              <w:t xml:space="preserve"> </w:t>
            </w:r>
            <w:proofErr w:type="spellStart"/>
            <w:r w:rsidRPr="006A3CDE">
              <w:rPr>
                <w:lang w:val="en-US"/>
              </w:rPr>
              <w:t>Akademischer</w:t>
            </w:r>
            <w:proofErr w:type="spellEnd"/>
            <w:r w:rsidRPr="006A3CDE">
              <w:rPr>
                <w:lang w:val="en-US"/>
              </w:rPr>
              <w:t xml:space="preserve"> </w:t>
            </w:r>
            <w:proofErr w:type="spellStart"/>
            <w:r w:rsidRPr="006A3CDE">
              <w:rPr>
                <w:lang w:val="en-US"/>
              </w:rPr>
              <w:t>Austauschdienst</w:t>
            </w:r>
            <w:proofErr w:type="spellEnd"/>
            <w:r w:rsidRPr="006A3CDE">
              <w:rPr>
                <w:lang w:val="en-US"/>
              </w:rPr>
              <w:t>-DAAD)</w:t>
            </w:r>
          </w:p>
        </w:tc>
        <w:tc>
          <w:tcPr>
            <w:tcW w:w="1188" w:type="dxa"/>
          </w:tcPr>
          <w:p w14:paraId="616DFD56" w14:textId="206A38F0" w:rsidR="00A92C18" w:rsidRPr="006A3CDE" w:rsidRDefault="00A92C18" w:rsidP="00A92C18">
            <w:pPr>
              <w:rPr>
                <w:lang w:val="en-US"/>
              </w:rPr>
            </w:pPr>
            <w:r w:rsidRPr="006A3CDE">
              <w:rPr>
                <w:lang w:val="en-US"/>
              </w:rPr>
              <w:t>Low</w:t>
            </w:r>
          </w:p>
        </w:tc>
      </w:tr>
      <w:tr w:rsidR="00A92C18" w:rsidRPr="006A3CDE" w14:paraId="3305FC0C" w14:textId="77777777" w:rsidTr="00F013C1">
        <w:trPr>
          <w:trHeight w:val="1975"/>
        </w:trPr>
        <w:tc>
          <w:tcPr>
            <w:tcW w:w="1276" w:type="dxa"/>
          </w:tcPr>
          <w:p w14:paraId="2D0FCDFD"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ulykTPV7","properties":{"formattedCitation":"(Odendaal et al., 2018)","plainCitation":"(Odendaal et al., 2018)","noteIndex":0},"citationItems":[{"id":1996,"uris":["http://zotero.org/users/1711912/items/KJFGFSXU"],"uri":["http://zotero.org/users/1711912/items/KJFGFSXU"],"itemData":{"id":1996,"type":"article-journal","abstract":"BACKGROUND: Contracting out of governmental health services is a financing strategy that governs the way in which public sector funds are used to have services delivered by non-governmental health service providers (NGPs). It represents a contract between the government and an NGP, detailing the mechanisms and conditions by which the latter should provide health care on behalf of the government. Contracting out is intended to improve the delivery and use of healthcare services. This Review updates a Cochrane Review first published in 2009. OBJECTIVES: To assess effects of contracting out governmental clinical health services to non-governmental service provider/s, on (i) utilisation of clinical health services; (ii) improvement in population health outcomes; (iii) improvement in equity of utilisation of these services; (iv) costs and cost-effectiveness of delivering the services; and (v) improvement in health systems performance. SEARCH METHODS: We searched CENTRAL, MEDLINE, Embase, NHS Economic Evaluation Database, EconLit, ProQuest, and Global Health on 07 April 2017, along with two trials registers - ClinicalTrials.gov and the International Clinical Trials Registry Platform - on 17 November 2017. SELECTION CRITERIA: Individually randomised and cluster-randomised trials, controlled before-after studies, interrupted time series, and repeated measures studies, comparing government-delivered clinical health services versus those contracted out to NGPs, or comparing different models of non-governmental-delivered clinical health services. DATA COLLECTION AND ANALYSIS: Two authors independently screened all records, extracted data from the included studies and assessed the risk of bias. We calculated the net effect for all outcomes. A positive value favours the intervention whilst a negative value favours the control. Effect estimates are presented with 95% confidence intervals. We used the Grading of Recommendations Assessment, Development and Evaluation (GRADE) approach to assess the certainty of the evidence and we prepared a Summary of Findings table. MAIN RESULTS: We included two studies, a cluster-randomised trial conducted in Cambodia, and a controlled before-after study conducted in Guatemala. Both studies reported that contracting out over 12 months probably makes little or no difference in (i) immunisation uptake of children 12 to 24 months old (moderate-certainty evidence), (ii) the number of women who had more than two antenatal care visits (moderate-certainty evidence), and (iii) female use of contraceptives (moderate-certainty evidence).The Cambodia trial reported that contracting out may make little or no difference in the mortality over 12 months of children younger than one year of age (net effect = -4.3%, intervention effect P = 0.36, clustered standard error (SE) = 3.0%; low-certainty evidence), nor to the incidence of childhood diarrhoea (net effect = -16.2%, intervention effect P = 0.07, clustered SE = 19.0%; low-certainty evidence). The Cambodia study found that contracting out probably reduces individual out-of-pocket spending over 12 months on curative care (net effect = $ -19.25 (2003 USD), intervention effect P = 0.01, clustered SE = $ 5.12; moderate-certainty evidence). The included studies did not report equity in the use of clinical health services and in adverse effects. AUTHORS' CONCLUSIONS: This update confirms the findings of the original review. Contracting out probably reduces individual out-of-pocket spending on curative care (moderate-certainty evidence), but probably makes little or no difference in other health utilisation or service delivery outcomes (moderate- to low-certainty evidence). Therefore, contracting out programmes may be no better or worse than government-provided services, although additional rigorously designed studies may change this result. The literature provides many examples of contracting out programmes, which implies that this is a feasible response when governments fail to provide good clinical health care. Future contracting out program es should be framed wit in a rigorous study design to allow valid and reliable measures of their effects. Such studies should include qualitative research that assesses the views of programme implementers and beneficiaries, and records implementation mechanisms. This approach may reveal enablers for, and barriers to, successful implementation of such programmes.","archive_location":"29611869","container-title":"Cochrane Database of Systematic Reviews","ISSN":"1469-493X","language":"English","page":"CD008133","title":"Contracting out to improve the use of clinical health services and health outcomes in low- and middle-income countries","volume":"4","author":[{"family":"Odendaal","given":"W. A."},{"family":"Ward","given":"K."},{"family":"Uneke","given":"J."},{"family":"Uro-Chukwu","given":"H."},{"family":"Chitama","given":"D."},{"family":"Balakrishna","given":"Y."},{"family":"Kredo","given":"T."}],"issued":{"date-parts":[["2018"]]}}}],"schema":"https://github.com/citation-style-language/schema/raw/master/csl-citation.json"} </w:instrText>
            </w:r>
            <w:r w:rsidRPr="006A3CDE">
              <w:rPr>
                <w:lang w:val="en-US"/>
              </w:rPr>
              <w:fldChar w:fldCharType="separate"/>
            </w:r>
            <w:r w:rsidRPr="006A3CDE">
              <w:rPr>
                <w:rFonts w:ascii="Calibri" w:hAnsi="Calibri" w:cs="Calibri"/>
                <w:lang w:val="en-US"/>
              </w:rPr>
              <w:t>(Odendaal et al., 2018)</w:t>
            </w:r>
            <w:r w:rsidRPr="006A3CDE">
              <w:rPr>
                <w:lang w:val="en-US"/>
              </w:rPr>
              <w:fldChar w:fldCharType="end"/>
            </w:r>
          </w:p>
          <w:p w14:paraId="401FD150" w14:textId="315B880C" w:rsidR="00A92C18" w:rsidRPr="006A3CDE" w:rsidRDefault="00A92C18" w:rsidP="00A92C18">
            <w:pPr>
              <w:rPr>
                <w:lang w:val="en-US"/>
              </w:rPr>
            </w:pPr>
            <w:r>
              <w:rPr>
                <w:lang w:val="en-US"/>
              </w:rPr>
              <w:t>[</w:t>
            </w:r>
            <w:r w:rsidRPr="006A3CDE">
              <w:rPr>
                <w:lang w:val="en-US"/>
              </w:rPr>
              <w:t>46</w:t>
            </w:r>
            <w:r>
              <w:rPr>
                <w:lang w:val="en-US"/>
              </w:rPr>
              <w:t>]</w:t>
            </w:r>
          </w:p>
        </w:tc>
        <w:tc>
          <w:tcPr>
            <w:tcW w:w="1318" w:type="dxa"/>
          </w:tcPr>
          <w:p w14:paraId="7D946C83" w14:textId="77777777" w:rsidR="00A92C18" w:rsidRPr="006A3CDE" w:rsidRDefault="00A92C18" w:rsidP="00A92C18">
            <w:pPr>
              <w:rPr>
                <w:lang w:val="en-US"/>
              </w:rPr>
            </w:pPr>
            <w:r w:rsidRPr="006A3CDE">
              <w:rPr>
                <w:lang w:val="en-US"/>
              </w:rPr>
              <w:t>2</w:t>
            </w:r>
          </w:p>
          <w:p w14:paraId="0DB51791" w14:textId="72EEF7CE" w:rsidR="00A92C18" w:rsidRPr="006A3CDE" w:rsidRDefault="00A92C18" w:rsidP="00A92C18">
            <w:pPr>
              <w:rPr>
                <w:lang w:val="en-US"/>
              </w:rPr>
            </w:pPr>
            <w:r w:rsidRPr="006A3CDE">
              <w:rPr>
                <w:lang w:val="en-US"/>
              </w:rPr>
              <w:t>(cluster RCT; controlled before-after study)</w:t>
            </w:r>
          </w:p>
          <w:p w14:paraId="6BA6287F" w14:textId="77777777" w:rsidR="00A92C18" w:rsidRPr="006A3CDE" w:rsidRDefault="00A92C18" w:rsidP="00A92C18">
            <w:pPr>
              <w:rPr>
                <w:lang w:val="en-US"/>
              </w:rPr>
            </w:pPr>
          </w:p>
          <w:p w14:paraId="1FADBC69" w14:textId="4213D3E7" w:rsidR="00A92C18" w:rsidRPr="006A3CDE" w:rsidRDefault="00A92C18" w:rsidP="00A92C18">
            <w:pPr>
              <w:rPr>
                <w:lang w:val="en-US"/>
              </w:rPr>
            </w:pPr>
            <w:r w:rsidRPr="006A3CDE">
              <w:rPr>
                <w:lang w:val="en-US"/>
              </w:rPr>
              <w:t>/2</w:t>
            </w:r>
          </w:p>
        </w:tc>
        <w:tc>
          <w:tcPr>
            <w:tcW w:w="1848" w:type="dxa"/>
          </w:tcPr>
          <w:p w14:paraId="6721D385" w14:textId="77777777" w:rsidR="00A92C18" w:rsidRPr="006A3CDE" w:rsidRDefault="00A92C18" w:rsidP="00A92C18">
            <w:pPr>
              <w:rPr>
                <w:lang w:val="en-US"/>
              </w:rPr>
            </w:pPr>
            <w:r w:rsidRPr="006A3CDE">
              <w:rPr>
                <w:lang w:val="en-US"/>
              </w:rPr>
              <w:t>Rural, under‐resourced communities in Cambodia and Guatemala</w:t>
            </w:r>
          </w:p>
        </w:tc>
        <w:tc>
          <w:tcPr>
            <w:tcW w:w="1853" w:type="dxa"/>
          </w:tcPr>
          <w:p w14:paraId="17BC8B2E" w14:textId="43C15033" w:rsidR="00A92C18" w:rsidRPr="006A3CDE" w:rsidRDefault="00A92C18" w:rsidP="00A92C18">
            <w:pPr>
              <w:rPr>
                <w:lang w:val="en-US"/>
              </w:rPr>
            </w:pPr>
            <w:r w:rsidRPr="006A3CDE">
              <w:rPr>
                <w:lang w:val="en-US"/>
              </w:rPr>
              <w:t>Communities receiving no intervention</w:t>
            </w:r>
          </w:p>
        </w:tc>
        <w:tc>
          <w:tcPr>
            <w:tcW w:w="2410" w:type="dxa"/>
          </w:tcPr>
          <w:p w14:paraId="373432D6" w14:textId="2EAB2273" w:rsidR="00A92C18" w:rsidRPr="006A3CDE" w:rsidRDefault="00A92C18" w:rsidP="00A92C18">
            <w:pPr>
              <w:rPr>
                <w:lang w:val="en-US"/>
              </w:rPr>
            </w:pPr>
            <w:r w:rsidRPr="006A3CDE">
              <w:rPr>
                <w:lang w:val="en-US"/>
              </w:rPr>
              <w:t>Contracting out governmental preventive, promotional and/or curative health services to non‐governmental service providers</w:t>
            </w:r>
          </w:p>
        </w:tc>
        <w:tc>
          <w:tcPr>
            <w:tcW w:w="3407" w:type="dxa"/>
          </w:tcPr>
          <w:p w14:paraId="688F0E63" w14:textId="77777777" w:rsidR="00A92C18" w:rsidRPr="006A3CDE" w:rsidRDefault="00A92C18" w:rsidP="00A92C18">
            <w:pPr>
              <w:rPr>
                <w:lang w:val="en-US"/>
              </w:rPr>
            </w:pPr>
            <w:r w:rsidRPr="006A3CDE">
              <w:rPr>
                <w:lang w:val="en-US"/>
              </w:rPr>
              <w:t xml:space="preserve">Contracting out to non-governmental provider has little or no effect in immunization uptake of children under 2 </w:t>
            </w:r>
            <w:proofErr w:type="spellStart"/>
            <w:r w:rsidRPr="006A3CDE">
              <w:rPr>
                <w:lang w:val="en-US"/>
              </w:rPr>
              <w:t>y.o</w:t>
            </w:r>
            <w:proofErr w:type="spellEnd"/>
            <w:r w:rsidRPr="006A3CDE">
              <w:rPr>
                <w:lang w:val="en-US"/>
              </w:rPr>
              <w:t xml:space="preserve">. (2 studies, moderate‐certainty evidence). </w:t>
            </w:r>
          </w:p>
          <w:p w14:paraId="5327D337" w14:textId="6A2E9555" w:rsidR="00A92C18" w:rsidRPr="006A3CDE" w:rsidRDefault="00A92C18" w:rsidP="00A92C18">
            <w:pPr>
              <w:rPr>
                <w:lang w:val="en-US"/>
              </w:rPr>
            </w:pPr>
            <w:r w:rsidRPr="006A3CDE">
              <w:rPr>
                <w:lang w:val="en-US"/>
              </w:rPr>
              <w:t xml:space="preserve">Contracting out has little or no effect on the incidence of childhood diarrhea (1 study, low‐certainty evidence). </w:t>
            </w:r>
          </w:p>
        </w:tc>
        <w:tc>
          <w:tcPr>
            <w:tcW w:w="2347" w:type="dxa"/>
          </w:tcPr>
          <w:p w14:paraId="14DE4486" w14:textId="44AFD159" w:rsidR="00A92C18" w:rsidRPr="006A3CDE" w:rsidRDefault="00A92C18" w:rsidP="00A92C18">
            <w:pPr>
              <w:rPr>
                <w:lang w:val="en-US"/>
              </w:rPr>
            </w:pPr>
            <w:r w:rsidRPr="006A3CDE">
              <w:rPr>
                <w:lang w:val="en-US"/>
              </w:rPr>
              <w:t>Alliance for Health Policy and Systems Research</w:t>
            </w:r>
          </w:p>
        </w:tc>
        <w:tc>
          <w:tcPr>
            <w:tcW w:w="1188" w:type="dxa"/>
          </w:tcPr>
          <w:p w14:paraId="39DECA5C" w14:textId="5FB098AE" w:rsidR="00A92C18" w:rsidRPr="006A3CDE" w:rsidRDefault="00A92C18" w:rsidP="00A92C18">
            <w:pPr>
              <w:rPr>
                <w:lang w:val="en-US"/>
              </w:rPr>
            </w:pPr>
            <w:r w:rsidRPr="006A3CDE">
              <w:rPr>
                <w:lang w:val="en-US"/>
              </w:rPr>
              <w:t>High</w:t>
            </w:r>
          </w:p>
        </w:tc>
      </w:tr>
      <w:tr w:rsidR="00A92C18" w:rsidRPr="006A3CDE" w14:paraId="7F139F8F" w14:textId="77777777" w:rsidTr="00F013C1">
        <w:trPr>
          <w:trHeight w:val="1975"/>
        </w:trPr>
        <w:tc>
          <w:tcPr>
            <w:tcW w:w="1276" w:type="dxa"/>
          </w:tcPr>
          <w:p w14:paraId="7F2C0861"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zwrjtfEQ","properties":{"formattedCitation":"(Oliver-Williams et al., 2017)","plainCitation":"(Oliver-Williams et al., 2017)","noteIndex":0},"citationItems":[{"id":1997,"uris":["http://zotero.org/users/1711912/items/F8MB4NGM"],"uri":["http://zotero.org/users/1711912/items/F8MB4NGM"],"itemData":{"id":1997,"type":"article-journal","abstract":"BACKGROUND: The benefits of vaccination have been comprehensively proven; however, disparities in coverage persist because of poor health system management, limited resources, and parental knowledge and attitudes. Evidence suggests that health interventions that engage local parties in communication strategies improve vaccination uptake. As mobile technology is widely used to improve health communication, mobile health (mHealth) interventions might be used to increase coverage. OBJECTIVE: The aim of this study was to conduct a systematic review of the available literature on the use of mHealth to improve vaccination in low- and middle-income countries with large numbers of unvaccinated children. METHODS: In February 2017, MEDLINE (Medical Literature Analysis and Retrieval System Online), Scopus, and Web of Science, as well as three health organization websites-Communication Initiative Network, TechNet-21, and PATH-were searched to identify mHealth intervention studies on vaccination uptake in 21 countries. RESULTS: Ten peer-reviewed studies and 11 studies from white or gray literature were included. Nine took place in India, three in Pakistan, two each in Malawi and Nigeria, and one each in Bangladesh, Zambia, Zimbabwe, and Kenya. Ten peer-reviewed studies and 7 white or gray studies demonstrated improved vaccination uptake after interventions, including appointment reminders, mobile phone apps, and prerecorded messages. CONCLUSIONS: Although the potential for mHealth interventions to improve vaccination coverage seems clear, the evidence for such interventions is not. The dearth of studies in countries facing the greatest barriers to immunization impedes the prospects for evidence-based policy and practice in these settings.","archive_location":"28978495","container-title":"JMIR MHealth and UHealth","ISSN":"2291-5222","issue":"10","language":"English","page":"e148","title":"Using Mobile Phones to Improve Vaccination Uptake in 21 Low- and Middle-Income Countries: Systematic Review","volume":"5","author":[{"family":"Oliver-Williams","given":"C."},{"family":"Brown","given":"E."},{"family":"Devereux","given":"S."},{"family":"Fairhead","given":"C."},{"family":"Holeman","given":"I."}],"issued":{"date-parts":[["2017"]]}}}],"schema":"https://github.com/citation-style-language/schema/raw/master/csl-citation.json"} </w:instrText>
            </w:r>
            <w:r w:rsidRPr="006A3CDE">
              <w:rPr>
                <w:lang w:val="en-US"/>
              </w:rPr>
              <w:fldChar w:fldCharType="separate"/>
            </w:r>
            <w:r w:rsidRPr="006A3CDE">
              <w:rPr>
                <w:rFonts w:ascii="Calibri" w:hAnsi="Calibri" w:cs="Calibri"/>
                <w:lang w:val="en-US"/>
              </w:rPr>
              <w:t>(Oliver-Williams et al., 2017)</w:t>
            </w:r>
            <w:r w:rsidRPr="006A3CDE">
              <w:rPr>
                <w:lang w:val="en-US"/>
              </w:rPr>
              <w:fldChar w:fldCharType="end"/>
            </w:r>
          </w:p>
          <w:p w14:paraId="44E0378D" w14:textId="1A5AC8AE" w:rsidR="00A92C18" w:rsidRPr="006A3CDE" w:rsidRDefault="00A92C18" w:rsidP="00A92C18">
            <w:pPr>
              <w:rPr>
                <w:lang w:val="en-US"/>
              </w:rPr>
            </w:pPr>
            <w:r>
              <w:rPr>
                <w:lang w:val="en-US"/>
              </w:rPr>
              <w:t>[</w:t>
            </w:r>
            <w:r w:rsidRPr="006A3CDE">
              <w:rPr>
                <w:lang w:val="en-US"/>
              </w:rPr>
              <w:t>69</w:t>
            </w:r>
            <w:r>
              <w:rPr>
                <w:lang w:val="en-US"/>
              </w:rPr>
              <w:t>]</w:t>
            </w:r>
          </w:p>
        </w:tc>
        <w:tc>
          <w:tcPr>
            <w:tcW w:w="1318" w:type="dxa"/>
          </w:tcPr>
          <w:p w14:paraId="07CF65BB" w14:textId="77777777" w:rsidR="00A92C18" w:rsidRPr="006A3CDE" w:rsidRDefault="00A92C18" w:rsidP="00A92C18">
            <w:pPr>
              <w:rPr>
                <w:lang w:val="en-US"/>
              </w:rPr>
            </w:pPr>
            <w:r w:rsidRPr="006A3CDE">
              <w:rPr>
                <w:lang w:val="en-US"/>
              </w:rPr>
              <w:t>21</w:t>
            </w:r>
          </w:p>
          <w:p w14:paraId="1D6C1F57" w14:textId="7F480D20" w:rsidR="00A92C18" w:rsidRPr="006A3CDE" w:rsidRDefault="00A92C18" w:rsidP="00A92C18">
            <w:pPr>
              <w:rPr>
                <w:lang w:val="en-US"/>
              </w:rPr>
            </w:pPr>
            <w:r w:rsidRPr="006A3CDE">
              <w:rPr>
                <w:lang w:val="en-US"/>
              </w:rPr>
              <w:t>(RCTs; observational studies with or without control)</w:t>
            </w:r>
          </w:p>
          <w:p w14:paraId="0A2C8EF2" w14:textId="77777777" w:rsidR="00A92C18" w:rsidRPr="006A3CDE" w:rsidRDefault="00A92C18" w:rsidP="00A92C18">
            <w:pPr>
              <w:rPr>
                <w:lang w:val="en-US"/>
              </w:rPr>
            </w:pPr>
          </w:p>
          <w:p w14:paraId="68BFFDB4" w14:textId="3A7E616B" w:rsidR="00A92C18" w:rsidRPr="006A3CDE" w:rsidRDefault="00A92C18" w:rsidP="00A92C18">
            <w:pPr>
              <w:rPr>
                <w:lang w:val="en-US"/>
              </w:rPr>
            </w:pPr>
            <w:r w:rsidRPr="006A3CDE">
              <w:rPr>
                <w:lang w:val="en-US"/>
              </w:rPr>
              <w:t>/21</w:t>
            </w:r>
          </w:p>
        </w:tc>
        <w:tc>
          <w:tcPr>
            <w:tcW w:w="1848" w:type="dxa"/>
          </w:tcPr>
          <w:p w14:paraId="2874C84B" w14:textId="3F44EEA7" w:rsidR="00A92C18" w:rsidRPr="006A3CDE" w:rsidRDefault="00A92C18" w:rsidP="00A92C18">
            <w:pPr>
              <w:rPr>
                <w:lang w:val="en-US"/>
              </w:rPr>
            </w:pPr>
            <w:r w:rsidRPr="006A3CDE">
              <w:rPr>
                <w:lang w:val="en-US"/>
              </w:rPr>
              <w:t xml:space="preserve">Families or caregivers with children within the vaccination age; healthcare professionals involved in vaccination, in LMICs with large numbers of unvaccinated children </w:t>
            </w:r>
            <w:r w:rsidRPr="006A3CDE">
              <w:rPr>
                <w:lang w:val="en-US"/>
              </w:rPr>
              <w:lastRenderedPageBreak/>
              <w:t>(Bangladesh, India, Kenya, Malawi, Nigeria, Pakistan, The Philippines, Zambia, Zimbabwe)</w:t>
            </w:r>
          </w:p>
        </w:tc>
        <w:tc>
          <w:tcPr>
            <w:tcW w:w="1853" w:type="dxa"/>
          </w:tcPr>
          <w:p w14:paraId="2334C049" w14:textId="4452074F" w:rsidR="00A92C18" w:rsidRPr="006A3CDE" w:rsidRDefault="00A92C18" w:rsidP="00A92C18">
            <w:pPr>
              <w:rPr>
                <w:lang w:val="en-US"/>
              </w:rPr>
            </w:pPr>
            <w:r w:rsidRPr="006A3CDE">
              <w:rPr>
                <w:lang w:val="en-US"/>
              </w:rPr>
              <w:lastRenderedPageBreak/>
              <w:t xml:space="preserve">Families receiving routine care or alternative intervention. Households or health facilities receiving no intervention; target households before the implementation </w:t>
            </w:r>
            <w:r w:rsidRPr="006A3CDE">
              <w:rPr>
                <w:lang w:val="en-US"/>
              </w:rPr>
              <w:lastRenderedPageBreak/>
              <w:t>of the interventions</w:t>
            </w:r>
          </w:p>
        </w:tc>
        <w:tc>
          <w:tcPr>
            <w:tcW w:w="2410" w:type="dxa"/>
          </w:tcPr>
          <w:p w14:paraId="39C17E98" w14:textId="14B8AD99" w:rsidR="00A92C18" w:rsidRPr="006A3CDE" w:rsidRDefault="00A92C18" w:rsidP="00A92C18">
            <w:pPr>
              <w:rPr>
                <w:lang w:val="en-US"/>
              </w:rPr>
            </w:pPr>
            <w:r w:rsidRPr="006A3CDE">
              <w:rPr>
                <w:lang w:val="en-US"/>
              </w:rPr>
              <w:lastRenderedPageBreak/>
              <w:t>mHealth interventions such as reminders and information sent to families or caregivers; apps and mobile technologies for healthcare professionals to keep records or facilitate immunization campaigns.</w:t>
            </w:r>
          </w:p>
        </w:tc>
        <w:tc>
          <w:tcPr>
            <w:tcW w:w="3407" w:type="dxa"/>
          </w:tcPr>
          <w:p w14:paraId="4871332E" w14:textId="18E0013D" w:rsidR="00A92C18" w:rsidRPr="006A3CDE" w:rsidRDefault="00A92C18" w:rsidP="00A92C18">
            <w:pPr>
              <w:rPr>
                <w:lang w:val="en-US"/>
              </w:rPr>
            </w:pPr>
            <w:r w:rsidRPr="006A3CDE">
              <w:rPr>
                <w:lang w:val="en-US"/>
              </w:rPr>
              <w:t>These interventions may be effective in improving vaccine coverage in these countries.</w:t>
            </w:r>
          </w:p>
          <w:p w14:paraId="4F227166" w14:textId="325AB7A9" w:rsidR="00A92C18" w:rsidRPr="006A3CDE" w:rsidRDefault="00A92C18" w:rsidP="00A92C18">
            <w:pPr>
              <w:rPr>
                <w:lang w:val="en-US"/>
              </w:rPr>
            </w:pPr>
            <w:r w:rsidRPr="006A3CDE">
              <w:rPr>
                <w:lang w:val="en-US"/>
              </w:rPr>
              <w:t xml:space="preserve">Research and evidence quality are still </w:t>
            </w:r>
            <w:proofErr w:type="gramStart"/>
            <w:r w:rsidRPr="006A3CDE">
              <w:rPr>
                <w:lang w:val="en-US"/>
              </w:rPr>
              <w:t>limited</w:t>
            </w:r>
            <w:proofErr w:type="gramEnd"/>
            <w:r w:rsidRPr="006A3CDE">
              <w:rPr>
                <w:lang w:val="en-US"/>
              </w:rPr>
              <w:t xml:space="preserve"> and several limitations were identified in the studies covered. </w:t>
            </w:r>
          </w:p>
        </w:tc>
        <w:tc>
          <w:tcPr>
            <w:tcW w:w="2347" w:type="dxa"/>
          </w:tcPr>
          <w:p w14:paraId="0AD2F72A" w14:textId="23FB6FF8" w:rsidR="00A92C18" w:rsidRPr="006A3CDE" w:rsidRDefault="00A92C18" w:rsidP="00A92C18">
            <w:pPr>
              <w:rPr>
                <w:lang w:val="en-US"/>
              </w:rPr>
            </w:pPr>
            <w:r w:rsidRPr="006A3CDE">
              <w:rPr>
                <w:lang w:val="en-US"/>
              </w:rPr>
              <w:t xml:space="preserve">Medical Research Council, British Heart Foundation, and Homerton College, Medic Mobile, </w:t>
            </w:r>
            <w:proofErr w:type="spellStart"/>
            <w:r w:rsidRPr="006A3CDE">
              <w:rPr>
                <w:lang w:val="en-US"/>
              </w:rPr>
              <w:t>Polygeia</w:t>
            </w:r>
            <w:proofErr w:type="spellEnd"/>
            <w:r w:rsidRPr="006A3CDE">
              <w:rPr>
                <w:lang w:val="en-US"/>
              </w:rPr>
              <w:t>, UK.</w:t>
            </w:r>
          </w:p>
        </w:tc>
        <w:tc>
          <w:tcPr>
            <w:tcW w:w="1188" w:type="dxa"/>
          </w:tcPr>
          <w:p w14:paraId="77652A45" w14:textId="2DF77F14" w:rsidR="00A92C18" w:rsidRPr="006A3CDE" w:rsidRDefault="00A92C18" w:rsidP="00A92C18">
            <w:pPr>
              <w:rPr>
                <w:lang w:val="en-US"/>
              </w:rPr>
            </w:pPr>
            <w:r w:rsidRPr="006A3CDE">
              <w:rPr>
                <w:lang w:val="en-US"/>
              </w:rPr>
              <w:t>Low</w:t>
            </w:r>
          </w:p>
        </w:tc>
      </w:tr>
      <w:tr w:rsidR="00A92C18" w:rsidRPr="006A3CDE" w14:paraId="5BE55BB4" w14:textId="77777777" w:rsidTr="00F013C1">
        <w:trPr>
          <w:trHeight w:val="60"/>
        </w:trPr>
        <w:tc>
          <w:tcPr>
            <w:tcW w:w="1276" w:type="dxa"/>
          </w:tcPr>
          <w:p w14:paraId="506D2E9D"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5DaYwpAH","properties":{"formattedCitation":"(Onwuchekwa et al., 2020)","plainCitation":"(Onwuchekwa et al., 2020)","noteIndex":0},"citationItems":[{"id":3367,"uris":["http://zotero.org/users/1711912/items/UNNZCSLT"],"uri":["http://zotero.org/users/1711912/items/UNNZCSLT"],"itemData":{"id":3367,"type":"article-journal","abstract":"Background: This study aimed to summarise the evidence on the impact of routine administration of 10-valent and 13-valent pneumococcal conjugate vaccines on pneumonia in children under five years of age in sub-Saharan Africa. Methods: A systematic search of the literature was conducted including primary research reporting on the impact of 10- or 13-valent pneumococcal vaccines on childhood pneumonia in a sub-Saharan African country. Case-control, cohort, pre-post and time-series study designs were eligible for inclusion. Thematic narrative synthesis was carried out to summarise the findings. Results: Eight records were included in the final analysis, 6 records were pre-post or time-series studies, 1 was a case-control study and 1 report combined pre-post and case-control studies. Vaccine impact on clinical pneumonia measured as percentage reduction in risk (%RR) was mostly non-significant. The reduction in risk was more consistent in radiological and pneumococcal pneumonia. Conclusions: Evidence of the positive impact of routine infant pneumococcal vaccination on clinical pneumonia incidence in sub-Saharan Africa is inconclusive. Ongoing surveillance and further research is required to establish the long term trend in pneumonia epidemiology and aetiology after PCV introduction. PROSPERO registration: CRD42019142369 30/09/19. Copyright: © 2020 Onwuchekwa C et al.","archive_location":"rayyan-133820776","container-title":"F1000Research","ISSN":"2046-1402","page":"765","title":"Estimating the impact of pneumococcal conjugate vaccines on childhood pneumonia in sub-Saharan Africa: A systematic review","volume":"9","author":[{"family":"Onwuchekwa","given":"Chukwuemeka"},{"family":"Edem","given":"Bassey"},{"family":"Williams","given":"Victor"},{"family":"Oga","given":"Emmanuel"}],"issued":{"date-parts":[["2020"]]}}}],"schema":"https://github.com/citation-style-language/schema/raw/master/csl-citation.json"} </w:instrText>
            </w:r>
            <w:r w:rsidRPr="006A3CDE">
              <w:rPr>
                <w:lang w:val="en-US"/>
              </w:rPr>
              <w:fldChar w:fldCharType="separate"/>
            </w:r>
            <w:r w:rsidRPr="006A3CDE">
              <w:rPr>
                <w:rFonts w:ascii="Calibri" w:hAnsi="Calibri" w:cs="Calibri"/>
                <w:lang w:val="en-US"/>
              </w:rPr>
              <w:t>(Onwuchekwa et al., 2020)</w:t>
            </w:r>
            <w:r w:rsidRPr="006A3CDE">
              <w:rPr>
                <w:lang w:val="en-US"/>
              </w:rPr>
              <w:fldChar w:fldCharType="end"/>
            </w:r>
          </w:p>
          <w:p w14:paraId="5C59326A" w14:textId="07A21528" w:rsidR="00A92C18" w:rsidRPr="006A3CDE" w:rsidRDefault="00A92C18" w:rsidP="00A92C18">
            <w:pPr>
              <w:rPr>
                <w:lang w:val="en-US"/>
              </w:rPr>
            </w:pPr>
            <w:r>
              <w:rPr>
                <w:lang w:val="en-US"/>
              </w:rPr>
              <w:t>[104]</w:t>
            </w:r>
          </w:p>
        </w:tc>
        <w:tc>
          <w:tcPr>
            <w:tcW w:w="1318" w:type="dxa"/>
          </w:tcPr>
          <w:p w14:paraId="70124405" w14:textId="77777777" w:rsidR="00A92C18" w:rsidRPr="006A3CDE" w:rsidRDefault="00A92C18" w:rsidP="00A92C18">
            <w:pPr>
              <w:rPr>
                <w:lang w:val="en-US"/>
              </w:rPr>
            </w:pPr>
            <w:r w:rsidRPr="006A3CDE">
              <w:rPr>
                <w:lang w:val="en-US"/>
              </w:rPr>
              <w:t>6</w:t>
            </w:r>
          </w:p>
          <w:p w14:paraId="07C85F44" w14:textId="77777777" w:rsidR="00A92C18" w:rsidRPr="006A3CDE" w:rsidRDefault="00A92C18" w:rsidP="00A92C18">
            <w:pPr>
              <w:rPr>
                <w:lang w:val="en-US"/>
              </w:rPr>
            </w:pPr>
            <w:r w:rsidRPr="006A3CDE">
              <w:rPr>
                <w:lang w:val="en-US"/>
              </w:rPr>
              <w:t>(case-control studies; interrupted time-series; pre-post studies)</w:t>
            </w:r>
          </w:p>
          <w:p w14:paraId="2CFB7976" w14:textId="77777777" w:rsidR="00A92C18" w:rsidRPr="006A3CDE" w:rsidRDefault="00A92C18" w:rsidP="00A92C18">
            <w:pPr>
              <w:rPr>
                <w:lang w:val="en-US"/>
              </w:rPr>
            </w:pPr>
          </w:p>
          <w:p w14:paraId="64EFED50" w14:textId="466F81D4" w:rsidR="00A92C18" w:rsidRPr="006A3CDE" w:rsidRDefault="00A92C18" w:rsidP="00A92C18">
            <w:pPr>
              <w:rPr>
                <w:lang w:val="en-US"/>
              </w:rPr>
            </w:pPr>
            <w:r w:rsidRPr="006A3CDE">
              <w:rPr>
                <w:lang w:val="en-US"/>
              </w:rPr>
              <w:t>/8</w:t>
            </w:r>
          </w:p>
        </w:tc>
        <w:tc>
          <w:tcPr>
            <w:tcW w:w="1848" w:type="dxa"/>
          </w:tcPr>
          <w:p w14:paraId="3ED47350" w14:textId="77777777" w:rsidR="00A92C18" w:rsidRPr="006A3CDE" w:rsidRDefault="00A92C18" w:rsidP="00A92C18">
            <w:pPr>
              <w:rPr>
                <w:lang w:val="en-US"/>
              </w:rPr>
            </w:pPr>
            <w:r w:rsidRPr="006A3CDE">
              <w:rPr>
                <w:lang w:val="en-US"/>
              </w:rPr>
              <w:t>Infant between 6-week and 9-month old</w:t>
            </w:r>
          </w:p>
          <w:p w14:paraId="637009FA" w14:textId="7758A0F8" w:rsidR="00A92C18" w:rsidRPr="00A92C18" w:rsidRDefault="00A92C18" w:rsidP="00A92C18">
            <w:pPr>
              <w:rPr>
                <w:lang w:val="es-ES"/>
              </w:rPr>
            </w:pPr>
            <w:r w:rsidRPr="00A92C18">
              <w:rPr>
                <w:lang w:val="es-ES"/>
              </w:rPr>
              <w:t>Sub-</w:t>
            </w:r>
            <w:proofErr w:type="spellStart"/>
            <w:r w:rsidRPr="00A92C18">
              <w:rPr>
                <w:lang w:val="es-ES"/>
              </w:rPr>
              <w:t>Saharan</w:t>
            </w:r>
            <w:proofErr w:type="spellEnd"/>
            <w:r w:rsidRPr="00A92C18">
              <w:rPr>
                <w:lang w:val="es-ES"/>
              </w:rPr>
              <w:t xml:space="preserve"> </w:t>
            </w:r>
            <w:proofErr w:type="spellStart"/>
            <w:r w:rsidRPr="00A92C18">
              <w:rPr>
                <w:lang w:val="es-ES"/>
              </w:rPr>
              <w:t>Africa</w:t>
            </w:r>
            <w:proofErr w:type="spellEnd"/>
            <w:r w:rsidRPr="00A92C18">
              <w:rPr>
                <w:lang w:val="es-ES"/>
              </w:rPr>
              <w:t xml:space="preserve"> (Gambia, South </w:t>
            </w:r>
            <w:proofErr w:type="spellStart"/>
            <w:r w:rsidRPr="00A92C18">
              <w:rPr>
                <w:lang w:val="es-ES"/>
              </w:rPr>
              <w:t>Africa</w:t>
            </w:r>
            <w:proofErr w:type="spellEnd"/>
            <w:r w:rsidRPr="00A92C18">
              <w:rPr>
                <w:lang w:val="es-ES"/>
              </w:rPr>
              <w:t xml:space="preserve">, </w:t>
            </w:r>
            <w:proofErr w:type="spellStart"/>
            <w:r w:rsidRPr="00A92C18">
              <w:rPr>
                <w:lang w:val="es-ES"/>
              </w:rPr>
              <w:t>Kenya</w:t>
            </w:r>
            <w:proofErr w:type="spellEnd"/>
            <w:r w:rsidRPr="00A92C18">
              <w:rPr>
                <w:lang w:val="es-ES"/>
              </w:rPr>
              <w:t>)</w:t>
            </w:r>
          </w:p>
        </w:tc>
        <w:tc>
          <w:tcPr>
            <w:tcW w:w="1853" w:type="dxa"/>
          </w:tcPr>
          <w:p w14:paraId="1E24534A" w14:textId="77777777" w:rsidR="00A92C18" w:rsidRPr="006A3CDE" w:rsidRDefault="00A92C18" w:rsidP="00A92C18">
            <w:pPr>
              <w:rPr>
                <w:lang w:val="en-US"/>
              </w:rPr>
            </w:pPr>
            <w:r w:rsidRPr="006A3CDE">
              <w:rPr>
                <w:lang w:val="en-US"/>
              </w:rPr>
              <w:t>Populations before and after the introduction of the vaccine into routine vaccination schedule</w:t>
            </w:r>
          </w:p>
          <w:p w14:paraId="729C07D6" w14:textId="77777777" w:rsidR="00A92C18" w:rsidRPr="006A3CDE" w:rsidRDefault="00A92C18" w:rsidP="00A92C18">
            <w:pPr>
              <w:rPr>
                <w:lang w:val="en-US"/>
              </w:rPr>
            </w:pPr>
          </w:p>
          <w:p w14:paraId="5C3B9595" w14:textId="66E5814B" w:rsidR="00A92C18" w:rsidRPr="006A3CDE" w:rsidRDefault="00A92C18" w:rsidP="00A92C18">
            <w:pPr>
              <w:rPr>
                <w:lang w:val="en-US"/>
              </w:rPr>
            </w:pPr>
            <w:r w:rsidRPr="006A3CDE">
              <w:rPr>
                <w:lang w:val="en-US"/>
              </w:rPr>
              <w:t>Case-control studies included controls in the community and/or in hospitals</w:t>
            </w:r>
          </w:p>
        </w:tc>
        <w:tc>
          <w:tcPr>
            <w:tcW w:w="2410" w:type="dxa"/>
          </w:tcPr>
          <w:p w14:paraId="74E66631" w14:textId="0D9E1176" w:rsidR="00A92C18" w:rsidRPr="006A3CDE" w:rsidRDefault="00A92C18" w:rsidP="00A92C18">
            <w:pPr>
              <w:rPr>
                <w:lang w:val="en-US"/>
              </w:rPr>
            </w:pPr>
            <w:r w:rsidRPr="006A3CDE">
              <w:rPr>
                <w:lang w:val="en-US"/>
              </w:rPr>
              <w:t>Routine administration of 7-valent, 10-</w:t>
            </w:r>
            <w:proofErr w:type="gramStart"/>
            <w:r w:rsidRPr="006A3CDE">
              <w:rPr>
                <w:lang w:val="en-US"/>
              </w:rPr>
              <w:t>valent</w:t>
            </w:r>
            <w:proofErr w:type="gramEnd"/>
            <w:r w:rsidRPr="006A3CDE">
              <w:rPr>
                <w:lang w:val="en-US"/>
              </w:rPr>
              <w:t xml:space="preserve"> and 13-valent pneumococcal conjugate vaccines (PCV) after its introduction into routine vaccination schedule. Frequency and schedule are country-specific</w:t>
            </w:r>
          </w:p>
        </w:tc>
        <w:tc>
          <w:tcPr>
            <w:tcW w:w="3407" w:type="dxa"/>
          </w:tcPr>
          <w:p w14:paraId="04108EF9" w14:textId="77777777" w:rsidR="00A92C18" w:rsidRPr="006A3CDE" w:rsidRDefault="00A92C18" w:rsidP="00A92C18">
            <w:pPr>
              <w:rPr>
                <w:lang w:val="en-US"/>
              </w:rPr>
            </w:pPr>
            <w:r w:rsidRPr="006A3CDE">
              <w:rPr>
                <w:lang w:val="en-US"/>
              </w:rPr>
              <w:t xml:space="preserve">Routine administration of the PCV reduced the risk of radiological and pneumococcal pneumonia in children under 5 years old, particularly in the age group between 12 to 23-month. </w:t>
            </w:r>
          </w:p>
          <w:p w14:paraId="0A49954A" w14:textId="77777777" w:rsidR="00A92C18" w:rsidRPr="006A3CDE" w:rsidRDefault="00A92C18" w:rsidP="00A92C18">
            <w:pPr>
              <w:rPr>
                <w:lang w:val="en-US"/>
              </w:rPr>
            </w:pPr>
            <w:r w:rsidRPr="006A3CDE">
              <w:rPr>
                <w:lang w:val="en-US"/>
              </w:rPr>
              <w:t xml:space="preserve">The population impact of PCV vaccination depends on the definition of pneumonia used. </w:t>
            </w:r>
          </w:p>
          <w:p w14:paraId="45EB69AD" w14:textId="43F0FF84" w:rsidR="00A92C18" w:rsidRPr="006A3CDE" w:rsidRDefault="00A92C18" w:rsidP="00A92C18">
            <w:pPr>
              <w:rPr>
                <w:lang w:val="en-US"/>
              </w:rPr>
            </w:pPr>
            <w:r w:rsidRPr="006A3CDE">
              <w:rPr>
                <w:lang w:val="en-US"/>
              </w:rPr>
              <w:t>The quality and risk of biases in the included study varied.</w:t>
            </w:r>
          </w:p>
        </w:tc>
        <w:tc>
          <w:tcPr>
            <w:tcW w:w="2347" w:type="dxa"/>
          </w:tcPr>
          <w:p w14:paraId="7341DFB2" w14:textId="0F87374F" w:rsidR="00A92C18" w:rsidRPr="006A3CDE" w:rsidRDefault="00A92C18" w:rsidP="00A92C18">
            <w:pPr>
              <w:rPr>
                <w:lang w:val="en-US"/>
              </w:rPr>
            </w:pPr>
            <w:r w:rsidRPr="006A3CDE">
              <w:rPr>
                <w:lang w:val="en-US"/>
              </w:rPr>
              <w:t>None</w:t>
            </w:r>
          </w:p>
        </w:tc>
        <w:tc>
          <w:tcPr>
            <w:tcW w:w="1188" w:type="dxa"/>
          </w:tcPr>
          <w:p w14:paraId="412FA54D" w14:textId="516188B2" w:rsidR="00A92C18" w:rsidRPr="006A3CDE" w:rsidRDefault="00A92C18" w:rsidP="00A92C18">
            <w:pPr>
              <w:rPr>
                <w:lang w:val="en-US"/>
              </w:rPr>
            </w:pPr>
            <w:r w:rsidRPr="006A3CDE">
              <w:rPr>
                <w:lang w:val="en-US"/>
              </w:rPr>
              <w:t>Critically low</w:t>
            </w:r>
          </w:p>
        </w:tc>
      </w:tr>
      <w:tr w:rsidR="00A92C18" w:rsidRPr="006A3CDE" w14:paraId="07B46FEB" w14:textId="77777777" w:rsidTr="00F013C1">
        <w:trPr>
          <w:trHeight w:val="60"/>
        </w:trPr>
        <w:tc>
          <w:tcPr>
            <w:tcW w:w="1276" w:type="dxa"/>
          </w:tcPr>
          <w:p w14:paraId="184B019B"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E8yr71tN","properties":{"formattedCitation":"(Owusu-Addo &amp; Cross, 2014)","plainCitation":"(Owusu-Addo &amp; Cross, 2014)","noteIndex":0},"citationItems":[{"id":75,"uris":["http://zotero.org/users/1711912/items/T9U6KN7L"],"uri":["http://zotero.org/users/1711912/items/T9U6KN7L"],"itemData":{"id":75,"type":"article-journal","abstract":"ObjectivesThe review aimed to assess the effectiveness of conditional cash transfers (CCTs) in improving child health in low- and middle-income countries.MethodsSeven electronic databases were searched for papers: MEDLINE, EMBASE, PubMed, PsychINFO, BIOSIS Previews, Academic Search Complete, and CSA Sociological Abstracts. The included studies comprised of randomised controlled trials and controlled before-and-after studies evaluating the impact of CCTs on child health. Due to the substantial heterogeneity of the studies, a narrative synthesis was conducted on the extracted data.ResultsSixteen studies predominantly from Latin American countries met the inclusion criteria. The outcomes reported by the studies in relation to CCTs’ effectiveness in improving child health were reduction in morbidity risk, improvement in nutritional outcomes, health services utilisation, and immunisation coverage.ConclusionsThe review suggests that to a large extent, CCTs are effective in improving child health by addressing child health determinants such as access to health care, child and maternal nutrition, morbidity risk, immunisation coverage, and household poverty in developing countries particularly middle-income countries. Of importance to both policy and practice, it appears that CCTs require effective functioning of health care systems to effectively promote child health.","container-title":"International Journal of Public Health","DOI":"10.1007/s00038-014-0570-x","ISSN":"1661-8564","issue":"4","journalAbbreviation":"Int J Public Health","language":"en","page":"609-618","source":"Springer Link","title":"The impact of conditional cash transfers on child health in low- and middle-income countries: a systematic review","title-short":"The impact of conditional cash transfers on child health in low- and middle-income countries","volume":"59","author":[{"family":"Owusu-Addo","given":"Ebenezer"},{"family":"Cross","given":"Ruth"}],"issued":{"date-parts":[["2014",8,1]]}}}],"schema":"https://github.com/citation-style-language/schema/raw/master/csl-citation.json"} </w:instrText>
            </w:r>
            <w:r w:rsidRPr="006A3CDE">
              <w:rPr>
                <w:lang w:val="en-US"/>
              </w:rPr>
              <w:fldChar w:fldCharType="separate"/>
            </w:r>
            <w:r w:rsidRPr="006A3CDE">
              <w:rPr>
                <w:rFonts w:ascii="Calibri" w:hAnsi="Calibri" w:cs="Calibri"/>
                <w:lang w:val="en-US"/>
              </w:rPr>
              <w:t>(Owusu-Addo &amp; Cross, 2014)</w:t>
            </w:r>
            <w:r w:rsidRPr="006A3CDE">
              <w:rPr>
                <w:lang w:val="en-US"/>
              </w:rPr>
              <w:fldChar w:fldCharType="end"/>
            </w:r>
          </w:p>
          <w:p w14:paraId="07A31CEC" w14:textId="74812FA7" w:rsidR="00A92C18" w:rsidRPr="006A3CDE" w:rsidRDefault="00A92C18" w:rsidP="00A92C18">
            <w:pPr>
              <w:rPr>
                <w:lang w:val="en-US"/>
              </w:rPr>
            </w:pPr>
            <w:r>
              <w:rPr>
                <w:lang w:val="en-US"/>
              </w:rPr>
              <w:t>[</w:t>
            </w:r>
            <w:r w:rsidRPr="006A3CDE">
              <w:rPr>
                <w:lang w:val="en-US"/>
              </w:rPr>
              <w:t>70</w:t>
            </w:r>
            <w:r>
              <w:rPr>
                <w:lang w:val="en-US"/>
              </w:rPr>
              <w:t>]</w:t>
            </w:r>
          </w:p>
        </w:tc>
        <w:tc>
          <w:tcPr>
            <w:tcW w:w="1318" w:type="dxa"/>
          </w:tcPr>
          <w:p w14:paraId="59AD0B17" w14:textId="77777777" w:rsidR="00A92C18" w:rsidRPr="006A3CDE" w:rsidRDefault="00A92C18" w:rsidP="00A92C18">
            <w:pPr>
              <w:rPr>
                <w:lang w:val="en-US"/>
              </w:rPr>
            </w:pPr>
            <w:r w:rsidRPr="006A3CDE">
              <w:rPr>
                <w:lang w:val="en-US"/>
              </w:rPr>
              <w:t xml:space="preserve">8 </w:t>
            </w:r>
          </w:p>
          <w:p w14:paraId="2EEDCCD2" w14:textId="1773F27B" w:rsidR="00A92C18" w:rsidRPr="006A3CDE" w:rsidRDefault="00A92C18" w:rsidP="00A92C18">
            <w:pPr>
              <w:rPr>
                <w:lang w:val="en-US"/>
              </w:rPr>
            </w:pPr>
            <w:r w:rsidRPr="006A3CDE">
              <w:rPr>
                <w:lang w:val="en-US"/>
              </w:rPr>
              <w:t>(controlled before and after study; cluster RCTs)</w:t>
            </w:r>
          </w:p>
          <w:p w14:paraId="562A2017" w14:textId="77777777" w:rsidR="00A92C18" w:rsidRPr="006A3CDE" w:rsidRDefault="00A92C18" w:rsidP="00A92C18">
            <w:pPr>
              <w:rPr>
                <w:lang w:val="en-US"/>
              </w:rPr>
            </w:pPr>
          </w:p>
          <w:p w14:paraId="179944EE" w14:textId="24AA28D9" w:rsidR="00A92C18" w:rsidRPr="006A3CDE" w:rsidRDefault="00A92C18" w:rsidP="00A92C18">
            <w:pPr>
              <w:rPr>
                <w:lang w:val="en-US"/>
              </w:rPr>
            </w:pPr>
            <w:r w:rsidRPr="006A3CDE">
              <w:rPr>
                <w:lang w:val="en-US"/>
              </w:rPr>
              <w:t>/16</w:t>
            </w:r>
          </w:p>
        </w:tc>
        <w:tc>
          <w:tcPr>
            <w:tcW w:w="1848" w:type="dxa"/>
          </w:tcPr>
          <w:p w14:paraId="6DF624F7" w14:textId="77777777" w:rsidR="00A92C18" w:rsidRPr="006A3CDE" w:rsidRDefault="00A92C18" w:rsidP="00A92C18">
            <w:pPr>
              <w:rPr>
                <w:lang w:val="en-US"/>
              </w:rPr>
            </w:pPr>
            <w:r w:rsidRPr="006A3CDE">
              <w:rPr>
                <w:lang w:val="en-US"/>
              </w:rPr>
              <w:t xml:space="preserve">Households from poor and/or disadvantaged groups (e.g. rural population; suffering from malnutrition) from Mexico, Columbia, Honduras, </w:t>
            </w:r>
            <w:proofErr w:type="gramStart"/>
            <w:r w:rsidRPr="006A3CDE">
              <w:rPr>
                <w:lang w:val="en-US"/>
              </w:rPr>
              <w:t>Nicaragua</w:t>
            </w:r>
            <w:proofErr w:type="gramEnd"/>
            <w:r w:rsidRPr="006A3CDE">
              <w:rPr>
                <w:lang w:val="en-US"/>
              </w:rPr>
              <w:t xml:space="preserve"> and Zimbabwe</w:t>
            </w:r>
          </w:p>
        </w:tc>
        <w:tc>
          <w:tcPr>
            <w:tcW w:w="1853" w:type="dxa"/>
          </w:tcPr>
          <w:p w14:paraId="16F51503" w14:textId="5F283B5B" w:rsidR="00A92C18" w:rsidRPr="006A3CDE" w:rsidRDefault="00A92C18" w:rsidP="00A92C18">
            <w:pPr>
              <w:rPr>
                <w:lang w:val="en-US"/>
              </w:rPr>
            </w:pPr>
            <w:r w:rsidRPr="006A3CDE">
              <w:rPr>
                <w:lang w:val="en-US"/>
              </w:rPr>
              <w:t>Communities from the same area or neighboring districts receiving no intervention</w:t>
            </w:r>
          </w:p>
        </w:tc>
        <w:tc>
          <w:tcPr>
            <w:tcW w:w="2410" w:type="dxa"/>
          </w:tcPr>
          <w:p w14:paraId="5333E28A" w14:textId="4D68484F" w:rsidR="00A92C18" w:rsidRPr="006A3CDE" w:rsidRDefault="00A92C18" w:rsidP="00A92C18">
            <w:pPr>
              <w:rPr>
                <w:lang w:val="en-US"/>
              </w:rPr>
            </w:pPr>
            <w:r w:rsidRPr="006A3CDE">
              <w:rPr>
                <w:lang w:val="en-US"/>
              </w:rPr>
              <w:t>Conditional cash transfers (CCTs) provided at the community level</w:t>
            </w:r>
          </w:p>
        </w:tc>
        <w:tc>
          <w:tcPr>
            <w:tcW w:w="3407" w:type="dxa"/>
          </w:tcPr>
          <w:p w14:paraId="0886A8CB" w14:textId="66C1984E" w:rsidR="00A92C18" w:rsidRPr="006A3CDE" w:rsidRDefault="00A92C18" w:rsidP="00A92C18">
            <w:pPr>
              <w:rPr>
                <w:lang w:val="en-US"/>
              </w:rPr>
            </w:pPr>
            <w:r w:rsidRPr="006A3CDE">
              <w:rPr>
                <w:lang w:val="en-US"/>
              </w:rPr>
              <w:t xml:space="preserve">CCTs are associated with reduction in morbidities of diarrhea and ARI among under 5-year-old children in Mexico and Colombia (high to moderate quality level evidence, 3 studies). </w:t>
            </w:r>
          </w:p>
          <w:p w14:paraId="3106335D" w14:textId="1B5302C8" w:rsidR="00A92C18" w:rsidRPr="006A3CDE" w:rsidRDefault="00A92C18" w:rsidP="00A92C18">
            <w:pPr>
              <w:rPr>
                <w:lang w:val="en-US"/>
              </w:rPr>
            </w:pPr>
            <w:r w:rsidRPr="006A3CDE">
              <w:rPr>
                <w:lang w:val="en-US"/>
              </w:rPr>
              <w:t>CCTs are effective in improving vaccination coverage (5 out of 6 studies, moderate to high quality) among under 5-year-old children in Mexico, Colombia, Honduras, and Nicaragua, although three studies noted that no effect was found in children over 2 years old.</w:t>
            </w:r>
          </w:p>
        </w:tc>
        <w:tc>
          <w:tcPr>
            <w:tcW w:w="2347" w:type="dxa"/>
          </w:tcPr>
          <w:p w14:paraId="4A9A204A" w14:textId="2955E1D0" w:rsidR="00A92C18" w:rsidRPr="006A3CDE" w:rsidRDefault="00A92C18" w:rsidP="00A92C18">
            <w:pPr>
              <w:rPr>
                <w:lang w:val="en-US"/>
              </w:rPr>
            </w:pPr>
            <w:r w:rsidRPr="006A3CDE">
              <w:rPr>
                <w:lang w:val="en-US"/>
              </w:rPr>
              <w:t>Not reported</w:t>
            </w:r>
          </w:p>
        </w:tc>
        <w:tc>
          <w:tcPr>
            <w:tcW w:w="1188" w:type="dxa"/>
          </w:tcPr>
          <w:p w14:paraId="55ED326D" w14:textId="5A60B204" w:rsidR="00A92C18" w:rsidRPr="006A3CDE" w:rsidRDefault="00A92C18" w:rsidP="00A92C18">
            <w:pPr>
              <w:rPr>
                <w:lang w:val="en-US"/>
              </w:rPr>
            </w:pPr>
            <w:r w:rsidRPr="006A3CDE">
              <w:rPr>
                <w:lang w:val="en-US"/>
              </w:rPr>
              <w:t>Low</w:t>
            </w:r>
          </w:p>
        </w:tc>
      </w:tr>
      <w:tr w:rsidR="00A92C18" w:rsidRPr="006A3CDE" w14:paraId="51A289F8" w14:textId="77777777" w:rsidTr="00F013C1">
        <w:trPr>
          <w:trHeight w:val="60"/>
        </w:trPr>
        <w:tc>
          <w:tcPr>
            <w:tcW w:w="1276" w:type="dxa"/>
          </w:tcPr>
          <w:p w14:paraId="1E09E07D"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SO37X5f7","properties":{"formattedCitation":"(Oyo-Ita et al., 2016)","plainCitation":"(Oyo-Ita et al., 2016)","noteIndex":0},"citationItems":[{"id":1999,"uris":["http://zotero.org/users/1711912/items/Z5Q83WAI"],"uri":["http://zotero.org/users/1711912/items/Z5Q83WAI"],"itemData":{"id":1999,"type":"article-journal","abstract":"BACKGROUND: Immunisation is a powerful public health strategy for improving child survival, not only by directly combating key diseases that kill children but also by providing a platform for other health services. However, each year millions of children worldwide, mostly from low- and middle-income countries (LMICs), do not receive the full series of vaccines on their national routine immunisation schedule. This is an update of the Cochrane review published in 2011 and focuses on interventions for improving childhood immunisation coverage in LMICs. OBJECTIVES: To evaluate the effectiveness of intervention strategies to boost and sustain high childhood immunisation coverage in LMICs. SEARCH METHODS: We searched the Cochrane Central Register of Controlled Trials (CENTRAL) 2016, Issue 4, part of The Cochrane Library. www.cochranelibrary.com, including the Cochrane Effective Practice and Organisation of Care (EPOC) Group Specialised Register (searched 12 May 2016); MEDLINE In-Process and Other Non-Indexed Citations, MEDLINE Daily and MEDLINE 1946 to Present, OvidSP (searched 12 May 2016); CINAHL 1981 to present, EbscoHost (searched 12 May 2016); Embase 1980 to 2014 Week 34, OvidSP (searched 2 September 2014); LILACS, VHL (searched 2 September 2014); Sociological Abstracts 1952 - current, ProQuest (searched 2 September 2014). We did a citation search for all included studies in Science Citation Index and Social Sciences Citation Index, 1975 to present; Emerging Sources Citation Index 2015 to present, ISI Web of Science (searched 2 July 2016). We also searched the two Trials Registries: ICTRP and ClinicalTrials.gov (searched 5 July 2016) SELECTION CRITERIA: Eligible studies were randomised controlled trials (RCT), non-RCTs, controlled before-after studies, and interrupted time series conducted in LMICs involving children aged from birth to four years, caregivers, and healthcare providers. DATA COLLECTION AND ANALYSIS: We independently screened the search output, reviewed full texts of potentially eligible articles, assessed risk of bias, and extracted data in duplicate; resolving discrepancies by consensus. We then conducted random-effects meta-analyses and used GRADE to assess the certainty of evidence. MAIN RESULTS: Fourteen studies (10 cluster RCTs and four individual RCTs) met our inclusion criteria. These were conducted in Georgia (one study), Ghana (one study), Honduras (one study), India (two studies), Mali (one study), Mexico (one study), Nicaragua (one study), Nepal (one study), Pakistan (four studies), and Zimbabwe (one study). One study had an unclear risk of bias, and 13 had high risk of bias. The interventions evaluated in the studies included community-based health education (three studies), facility-based health education (three studies), household incentives (three studies), regular immunisation outreach sessions (one study), home visits (one study), supportive supervision (one study), information campaigns (one study), and integration of immunisation services with intermittent preventive treatment of malaria (one study).We found moderate-certainty evidence that health education at village meetings or at home probably improves coverage with three doses of diphtheria-tetanus-pertussis vaccines (DTP3: risk ratio (RR) 1.68, 95% confidence interval (CI) 1.09 to 2.59). We also found low-certainty evidence that facility-based health education plus redesigned vaccination reminder cards may improve DTP3 coverage (RR 1.50, 95% CI 1.21 to 1.87). Household monetary incentives may have little or no effect on full immunisation coverage (RR 1.05, 95% CI 0.90 to 1.23, low-certainty evidence). Regular immunisation outreach may improve full immunisation coverage (RR 3.09, 95% CI 1.69 to 5.67, low-certainty evidence) which may substantially improve if combined with household incentives (RR 6.66, 95% CI 3.93 to 11.28, low-certainty evidence). Home visits to identify non-vaccinated children and refer them to health clinics may improve uptake of three doses of oral polio vaccine (RR 1.22, 95% CI 1.07 to 1.39, lo -certainty evid nce). There was low-certainty evidence that integration of immunisation with other services may improve DTP3 coverage (RR 1.92, 95% CI 1.42 to 2.59). AUTHORS' CONCLUSIONS: Providing parents and other community members with information on immunisation, health education at facilities in combination with redesigned immunisation reminder cards, regular immunisation outreach with and without household incentives, home visits, and integration of immunisation with other services may improve childhood immunisation coverage in LMIC. Most of the evidence was of low certainty, which implies a high likelihood that the true effect of the interventions will be substantially different. There is thus a need for further well-conducted RCTs to assess the effects of interventions for improving childhood immunisation coverage in LMICs.","archive_location":"27394698","container-title":"Cochrane Database of Systematic Reviews","ISSN":"1469-493X","language":"English","page":"CD008145","title":"Interventions for improving coverage of childhood immunisation in low- and middle-income countries","volume":"7","author":[{"family":"Oyo-Ita","given":"A."},{"family":"Wiysonge","given":"C. S."},{"family":"Oringanje","given":"C."},{"family":"Nwachukwu","given":"C. E."},{"family":"Oduwole","given":"O."},{"family":"Meremikwu","given":"M. M."}],"issued":{"date-parts":[["2016"]]}}}],"schema":"https://github.com/citation-style-language/schema/raw/master/csl-citation.json"} </w:instrText>
            </w:r>
            <w:r w:rsidRPr="006A3CDE">
              <w:rPr>
                <w:lang w:val="en-US"/>
              </w:rPr>
              <w:fldChar w:fldCharType="separate"/>
            </w:r>
            <w:r w:rsidRPr="006A3CDE">
              <w:rPr>
                <w:rFonts w:ascii="Calibri" w:hAnsi="Calibri" w:cs="Calibri"/>
                <w:lang w:val="en-US"/>
              </w:rPr>
              <w:t>(Oyo-</w:t>
            </w:r>
            <w:proofErr w:type="spellStart"/>
            <w:r w:rsidRPr="006A3CDE">
              <w:rPr>
                <w:rFonts w:ascii="Calibri" w:hAnsi="Calibri" w:cs="Calibri"/>
                <w:lang w:val="en-US"/>
              </w:rPr>
              <w:t>Ita</w:t>
            </w:r>
            <w:proofErr w:type="spellEnd"/>
            <w:r w:rsidRPr="006A3CDE">
              <w:rPr>
                <w:rFonts w:ascii="Calibri" w:hAnsi="Calibri" w:cs="Calibri"/>
                <w:lang w:val="en-US"/>
              </w:rPr>
              <w:t xml:space="preserve"> et al., 2016)</w:t>
            </w:r>
            <w:r w:rsidRPr="006A3CDE">
              <w:rPr>
                <w:lang w:val="en-US"/>
              </w:rPr>
              <w:fldChar w:fldCharType="end"/>
            </w:r>
          </w:p>
          <w:p w14:paraId="30364890" w14:textId="1C158F70" w:rsidR="00A92C18" w:rsidRPr="006A3CDE" w:rsidRDefault="00A92C18" w:rsidP="00A92C18">
            <w:pPr>
              <w:rPr>
                <w:lang w:val="en-US"/>
              </w:rPr>
            </w:pPr>
            <w:r>
              <w:rPr>
                <w:lang w:val="en-US"/>
              </w:rPr>
              <w:t>[</w:t>
            </w:r>
            <w:r w:rsidRPr="006A3CDE">
              <w:rPr>
                <w:lang w:val="en-US"/>
              </w:rPr>
              <w:t>61</w:t>
            </w:r>
            <w:r>
              <w:rPr>
                <w:lang w:val="en-US"/>
              </w:rPr>
              <w:t>]</w:t>
            </w:r>
          </w:p>
        </w:tc>
        <w:tc>
          <w:tcPr>
            <w:tcW w:w="1318" w:type="dxa"/>
          </w:tcPr>
          <w:p w14:paraId="150A9CB4" w14:textId="77777777" w:rsidR="00A92C18" w:rsidRPr="006A3CDE" w:rsidRDefault="00A92C18" w:rsidP="00A92C18">
            <w:pPr>
              <w:rPr>
                <w:lang w:val="en-US"/>
              </w:rPr>
            </w:pPr>
            <w:r w:rsidRPr="006A3CDE">
              <w:rPr>
                <w:lang w:val="en-US"/>
              </w:rPr>
              <w:t>14</w:t>
            </w:r>
          </w:p>
          <w:p w14:paraId="1A2753C1" w14:textId="32EC38B1" w:rsidR="00A92C18" w:rsidRPr="006A3CDE" w:rsidRDefault="00A92C18" w:rsidP="00A92C18">
            <w:pPr>
              <w:rPr>
                <w:lang w:val="en-US"/>
              </w:rPr>
            </w:pPr>
            <w:r w:rsidRPr="006A3CDE">
              <w:rPr>
                <w:lang w:val="en-US"/>
              </w:rPr>
              <w:t>(RCTs; cluster RCTs)</w:t>
            </w:r>
          </w:p>
          <w:p w14:paraId="2B47BAC4" w14:textId="77777777" w:rsidR="00A92C18" w:rsidRPr="006A3CDE" w:rsidRDefault="00A92C18" w:rsidP="00A92C18">
            <w:pPr>
              <w:rPr>
                <w:lang w:val="en-US"/>
              </w:rPr>
            </w:pPr>
          </w:p>
          <w:p w14:paraId="2D8A8D03" w14:textId="532A55B8" w:rsidR="00A92C18" w:rsidRPr="006A3CDE" w:rsidRDefault="00A92C18" w:rsidP="00A92C18">
            <w:pPr>
              <w:rPr>
                <w:lang w:val="en-US"/>
              </w:rPr>
            </w:pPr>
            <w:r w:rsidRPr="006A3CDE">
              <w:rPr>
                <w:lang w:val="en-US"/>
              </w:rPr>
              <w:t>/14</w:t>
            </w:r>
          </w:p>
        </w:tc>
        <w:tc>
          <w:tcPr>
            <w:tcW w:w="1848" w:type="dxa"/>
          </w:tcPr>
          <w:p w14:paraId="3750779E" w14:textId="2FFF3AB3" w:rsidR="00A92C18" w:rsidRPr="006A3CDE" w:rsidRDefault="00A92C18" w:rsidP="00A92C18">
            <w:pPr>
              <w:rPr>
                <w:lang w:val="en-US"/>
              </w:rPr>
            </w:pPr>
            <w:r w:rsidRPr="006A3CDE">
              <w:rPr>
                <w:lang w:val="en-US"/>
              </w:rPr>
              <w:lastRenderedPageBreak/>
              <w:t xml:space="preserve">Healthcare professionals involved in immunization, </w:t>
            </w:r>
            <w:r w:rsidRPr="006A3CDE">
              <w:rPr>
                <w:lang w:val="en-US"/>
              </w:rPr>
              <w:lastRenderedPageBreak/>
              <w:t>and caregivers of children under 5 in mainly vulnerable groups or groups and communities with higher health needs in Georgia, Ghana, Honduras, India, Mali, Mexico, Nicaragua, Nepal, Pakistan, Zimbabwe</w:t>
            </w:r>
          </w:p>
        </w:tc>
        <w:tc>
          <w:tcPr>
            <w:tcW w:w="1853" w:type="dxa"/>
          </w:tcPr>
          <w:p w14:paraId="0F3644EF" w14:textId="77777777" w:rsidR="00A92C18" w:rsidRPr="006A3CDE" w:rsidRDefault="00A92C18" w:rsidP="00A92C18">
            <w:pPr>
              <w:rPr>
                <w:lang w:val="en-US"/>
              </w:rPr>
            </w:pPr>
            <w:r w:rsidRPr="006A3CDE">
              <w:rPr>
                <w:lang w:val="en-US"/>
              </w:rPr>
              <w:lastRenderedPageBreak/>
              <w:t xml:space="preserve">Controls received routine care or no interventions.  One study offered </w:t>
            </w:r>
          </w:p>
          <w:p w14:paraId="2509C5D6" w14:textId="5F670BA3" w:rsidR="00A92C18" w:rsidRPr="006A3CDE" w:rsidRDefault="00A92C18" w:rsidP="00A92C18">
            <w:pPr>
              <w:rPr>
                <w:lang w:val="en-US"/>
              </w:rPr>
            </w:pPr>
            <w:r w:rsidRPr="006A3CDE">
              <w:rPr>
                <w:lang w:val="en-US"/>
              </w:rPr>
              <w:lastRenderedPageBreak/>
              <w:t>an alternative intervention.</w:t>
            </w:r>
          </w:p>
        </w:tc>
        <w:tc>
          <w:tcPr>
            <w:tcW w:w="2410" w:type="dxa"/>
          </w:tcPr>
          <w:p w14:paraId="02F769A1" w14:textId="77777777" w:rsidR="00A92C18" w:rsidRPr="006A3CDE" w:rsidRDefault="00A92C18" w:rsidP="00A92C18">
            <w:pPr>
              <w:rPr>
                <w:lang w:val="en-US"/>
              </w:rPr>
            </w:pPr>
            <w:r w:rsidRPr="006A3CDE">
              <w:rPr>
                <w:lang w:val="en-US"/>
              </w:rPr>
              <w:lastRenderedPageBreak/>
              <w:t xml:space="preserve">Recipient-oriented interventions (community-based health education, </w:t>
            </w:r>
            <w:r w:rsidRPr="006A3CDE">
              <w:rPr>
                <w:lang w:val="en-US"/>
              </w:rPr>
              <w:lastRenderedPageBreak/>
              <w:t>facility-based health education, household monetary incentives), provider-oriented intervention (health professionals training) and health system-oriented interventions (home visits, outreach activities; integration of services; quality improvement) either as single interventions</w:t>
            </w:r>
          </w:p>
        </w:tc>
        <w:tc>
          <w:tcPr>
            <w:tcW w:w="3407" w:type="dxa"/>
          </w:tcPr>
          <w:p w14:paraId="689BF285" w14:textId="749FED6D" w:rsidR="00A92C18" w:rsidRPr="006A3CDE" w:rsidRDefault="00A92C18" w:rsidP="00A92C18">
            <w:pPr>
              <w:rPr>
                <w:lang w:val="en-US"/>
              </w:rPr>
            </w:pPr>
            <w:r w:rsidRPr="006A3CDE">
              <w:rPr>
                <w:lang w:val="en-US"/>
              </w:rPr>
              <w:lastRenderedPageBreak/>
              <w:t xml:space="preserve">Community-based or facility-based health education probably improve immunization coverage (6 studies, </w:t>
            </w:r>
            <w:r w:rsidRPr="006A3CDE">
              <w:rPr>
                <w:lang w:val="en-US"/>
              </w:rPr>
              <w:lastRenderedPageBreak/>
              <w:t xml:space="preserve">moderate- to low-certainty evidence). </w:t>
            </w:r>
          </w:p>
          <w:p w14:paraId="41B3B887" w14:textId="2694B35C" w:rsidR="00A92C18" w:rsidRPr="006A3CDE" w:rsidRDefault="00A92C18" w:rsidP="00A92C18">
            <w:pPr>
              <w:rPr>
                <w:lang w:val="en-US"/>
              </w:rPr>
            </w:pPr>
            <w:r w:rsidRPr="006A3CDE">
              <w:rPr>
                <w:lang w:val="en-US"/>
              </w:rPr>
              <w:t xml:space="preserve">Regular immunization outreach, integration of services and home visit to identify and refer unvaccinated children may improve immunization (4 studies, low-certainty evidence). </w:t>
            </w:r>
          </w:p>
          <w:p w14:paraId="26BAE637" w14:textId="776A8D60" w:rsidR="00A92C18" w:rsidRPr="006A3CDE" w:rsidRDefault="00A92C18" w:rsidP="00A92C18">
            <w:pPr>
              <w:rPr>
                <w:lang w:val="en-US"/>
              </w:rPr>
            </w:pPr>
            <w:r w:rsidRPr="006A3CDE">
              <w:rPr>
                <w:lang w:val="en-US"/>
              </w:rPr>
              <w:t xml:space="preserve">Household monetary incentives (4 studies, low-certainty evidence) and health professionals training (1 study, low-certainty evidence) may have little or no effect on immunization coverage. </w:t>
            </w:r>
          </w:p>
          <w:p w14:paraId="6B1E9748" w14:textId="77777777" w:rsidR="00A92C18" w:rsidRPr="006A3CDE" w:rsidRDefault="00A92C18" w:rsidP="00A92C18">
            <w:pPr>
              <w:rPr>
                <w:lang w:val="en-US"/>
              </w:rPr>
            </w:pPr>
            <w:r w:rsidRPr="006A3CDE">
              <w:rPr>
                <w:lang w:val="en-US"/>
              </w:rPr>
              <w:t>The authors note that due to the low quality of the evidence, the actual effect of the interventions may vary substantially.</w:t>
            </w:r>
          </w:p>
        </w:tc>
        <w:tc>
          <w:tcPr>
            <w:tcW w:w="2347" w:type="dxa"/>
          </w:tcPr>
          <w:p w14:paraId="3D6B7763" w14:textId="101ED584" w:rsidR="00A92C18" w:rsidRPr="006A3CDE" w:rsidRDefault="00A92C18" w:rsidP="00A92C18">
            <w:pPr>
              <w:rPr>
                <w:lang w:val="en-US"/>
              </w:rPr>
            </w:pPr>
            <w:r w:rsidRPr="006A3CDE">
              <w:rPr>
                <w:lang w:val="en-US"/>
              </w:rPr>
              <w:lastRenderedPageBreak/>
              <w:t xml:space="preserve">Vaccines for Africa Initiative, University of Cape Town (CW), South Africa; Norwegian </w:t>
            </w:r>
            <w:r w:rsidRPr="006A3CDE">
              <w:rPr>
                <w:lang w:val="en-US"/>
              </w:rPr>
              <w:lastRenderedPageBreak/>
              <w:t>Agency for Development Cooperation (</w:t>
            </w:r>
            <w:proofErr w:type="spellStart"/>
            <w:r w:rsidRPr="006A3CDE">
              <w:rPr>
                <w:lang w:val="en-US"/>
              </w:rPr>
              <w:t>Norad</w:t>
            </w:r>
            <w:proofErr w:type="spellEnd"/>
            <w:r w:rsidRPr="006A3CDE">
              <w:rPr>
                <w:lang w:val="en-US"/>
              </w:rPr>
              <w:t>), Norway; Research Council of Norway, Norway.</w:t>
            </w:r>
          </w:p>
        </w:tc>
        <w:tc>
          <w:tcPr>
            <w:tcW w:w="1188" w:type="dxa"/>
          </w:tcPr>
          <w:p w14:paraId="0F9E940E" w14:textId="15D592BF" w:rsidR="00A92C18" w:rsidRPr="006A3CDE" w:rsidRDefault="00A92C18" w:rsidP="00A92C18">
            <w:pPr>
              <w:rPr>
                <w:lang w:val="en-US"/>
              </w:rPr>
            </w:pPr>
            <w:r w:rsidRPr="006A3CDE">
              <w:rPr>
                <w:lang w:val="en-US"/>
              </w:rPr>
              <w:lastRenderedPageBreak/>
              <w:t>High</w:t>
            </w:r>
          </w:p>
        </w:tc>
      </w:tr>
      <w:tr w:rsidR="00A92C18" w:rsidRPr="006A3CDE" w14:paraId="3574C746" w14:textId="77777777" w:rsidTr="00F013C1">
        <w:trPr>
          <w:trHeight w:val="60"/>
        </w:trPr>
        <w:tc>
          <w:tcPr>
            <w:tcW w:w="1276" w:type="dxa"/>
          </w:tcPr>
          <w:p w14:paraId="1BDAB7C9" w14:textId="2E2643F6"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QH92zCpm","properties":{"formattedCitation":"(Puchalski Ritchie et al., 2019)","plainCitation":"(Puchalski Ritchie et al., 2019)","noteIndex":0},"citationItems":[{"id":3268,"uris":["http://zotero.org/users/1711912/items/N4HVXEAT"],"uri":["http://zotero.org/users/1711912/items/N4HVXEAT"],"itemData":{"id":3268,"type":"article-journal","abstract":"OBJECTIVE: This review was conducted to identify interventions effective in improving uptake and retention of HIV-positive mothers and their infants in prevention of mother to child transmission (PMTCT) services in low-income and middle-income countries (LMICs) in order to inform programme planning., METHODS: We conducted a systematic review of studies comparing usual care with any intervention to improve uptake and retention of HIV-positive pregnant or breastfeeding women and their children from birth to 2 years of age in PMTCT services in LMICs. Twenty-two electronic databases were searched from inception to 15 January 2018, for randomised, quasi-randomised and non-randomised controlled trials, and interrupted time series studies; reference lists of included articles were searched for relevant articles. Risk of bias was assessed using the Cochrane Effective Practice and Organisation of Care group criteria. Random-effects meta-analysis was conducted for studies reporting similar interventions and outcomes., RESULTS: We identified 29 837 articles, of which 18 studies were included in our review. Because of heterogeneity in interventions and outcome measures, only one meta-analysis of two studies and one outcome was conducted; we found a statistically significant increase in antiretroviral therapy (ART) use during pregnancy for integration of HIV and antenatal care relative to standard non-integrated care (pooled AOR=2.69; 95% CI 1.25 to 5.78, p=0.0113). The remaining studies assessing other patient, provider or health system interventions were synthesised narratively, with small effects seen across intervention categories for both maternal and infant PMTCT outcomes based predominately on evidence with moderate to high risk of bias., CONCLUSIONS: Evidence on the effectiveness of interventions to improve uptake and retention of mothers and infants in PMTCT care is lacking. Our findings suggest that integration of HIV and antenatal care may improve ART use during pregnancy. Future studies to replicate promising approaches are needed. Improved reporting of key methodological criteria will facilitate interpretation of findings and improve the utility of evidence to PMTCT programme planners., PROSPERO REGISTRATION NUMBER: CRD42015020829. Copyright © Author(s) (or their employer(s)) 2019. Re-use permitted under CC BY-NC. No commercial re-use. See rights and permissions. Published by BMJ.","archive_location":"rayyan-131219327","collection-title":"[Erratum in: BMJ Open. 2019 Aug 18;9(8):e024907corr1; PMID: 31427347 [https://www.ncbi.nlm.nih.gov/pubmed/31427347]]","container-title":"BMJ open","ISSN":"2044-6055","issue":"7","page":"e024907","title":"What interventions are effective in improving uptake and retention of HIV-positive pregnant and breastfeeding women and their infants in prevention of mother to child transmission care programmes in low-income and middle-income countries? A systematic review and meta-analysis","volume":"9","author":[{"family":"Puchalski Ritchie","given":"Lisa M."},{"family":"Lettow","given":"Monique","non-dropping-particle":"van"},{"family":"Pham","given":"Ba"},{"family":"Straus","given":"Sharon E."},{"family":"Hosseinipour","given":"Mina C."},{"family":"Rosenberg","given":"Nora E."},{"family":"Phiri","given":"Sam"},{"family":"Landes","given":"Megan"},{"family":"Cataldo","given":"Fabian"},{"family":"the","given":"Pure","dropping-particle":"consortium"}],"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Puchalski</w:t>
            </w:r>
            <w:proofErr w:type="spellEnd"/>
            <w:r w:rsidRPr="006A3CDE">
              <w:rPr>
                <w:rFonts w:ascii="Calibri" w:hAnsi="Calibri" w:cs="Calibri"/>
                <w:lang w:val="en-US"/>
              </w:rPr>
              <w:t xml:space="preserve"> Ritchie et al., 2019)</w:t>
            </w:r>
            <w:r w:rsidRPr="006A3CDE">
              <w:rPr>
                <w:lang w:val="en-US"/>
              </w:rPr>
              <w:fldChar w:fldCharType="end"/>
            </w:r>
          </w:p>
          <w:p w14:paraId="2D3B261D" w14:textId="45019EB2" w:rsidR="00A92C18" w:rsidRPr="006A3CDE" w:rsidRDefault="00A92C18" w:rsidP="00A92C18">
            <w:pPr>
              <w:rPr>
                <w:lang w:val="en-US"/>
              </w:rPr>
            </w:pPr>
            <w:r>
              <w:rPr>
                <w:lang w:val="en-US"/>
              </w:rPr>
              <w:t>[</w:t>
            </w:r>
            <w:r w:rsidRPr="006A3CDE">
              <w:rPr>
                <w:lang w:val="en-US"/>
              </w:rPr>
              <w:t>71</w:t>
            </w:r>
            <w:r>
              <w:rPr>
                <w:lang w:val="en-US"/>
              </w:rPr>
              <w:t>]</w:t>
            </w:r>
          </w:p>
        </w:tc>
        <w:tc>
          <w:tcPr>
            <w:tcW w:w="1318" w:type="dxa"/>
          </w:tcPr>
          <w:p w14:paraId="05C13654" w14:textId="77777777" w:rsidR="00A92C18" w:rsidRPr="006A3CDE" w:rsidRDefault="00A92C18" w:rsidP="00A92C18">
            <w:pPr>
              <w:rPr>
                <w:lang w:val="en-US"/>
              </w:rPr>
            </w:pPr>
            <w:r w:rsidRPr="006A3CDE">
              <w:rPr>
                <w:lang w:val="en-US"/>
              </w:rPr>
              <w:t>6</w:t>
            </w:r>
          </w:p>
          <w:p w14:paraId="28D800CA" w14:textId="6089FD40" w:rsidR="00A92C18" w:rsidRPr="006A3CDE" w:rsidRDefault="00A92C18" w:rsidP="00A92C18">
            <w:pPr>
              <w:rPr>
                <w:lang w:val="en-US"/>
              </w:rPr>
            </w:pPr>
            <w:r w:rsidRPr="006A3CDE">
              <w:rPr>
                <w:lang w:val="en-US"/>
              </w:rPr>
              <w:t>(cluster RCTs)</w:t>
            </w:r>
          </w:p>
          <w:p w14:paraId="28C55884" w14:textId="77777777" w:rsidR="00A92C18" w:rsidRPr="006A3CDE" w:rsidRDefault="00A92C18" w:rsidP="00A92C18">
            <w:pPr>
              <w:rPr>
                <w:lang w:val="en-US"/>
              </w:rPr>
            </w:pPr>
          </w:p>
          <w:p w14:paraId="5131FB5A" w14:textId="604DEF08" w:rsidR="00A92C18" w:rsidRPr="006A3CDE" w:rsidRDefault="00A92C18" w:rsidP="00A92C18">
            <w:pPr>
              <w:rPr>
                <w:lang w:val="en-US"/>
              </w:rPr>
            </w:pPr>
            <w:r w:rsidRPr="006A3CDE">
              <w:rPr>
                <w:lang w:val="en-US"/>
              </w:rPr>
              <w:t>/18</w:t>
            </w:r>
          </w:p>
        </w:tc>
        <w:tc>
          <w:tcPr>
            <w:tcW w:w="1848" w:type="dxa"/>
          </w:tcPr>
          <w:p w14:paraId="05849D37" w14:textId="4DF5EBBC" w:rsidR="00A92C18" w:rsidRPr="006A3CDE" w:rsidRDefault="00A92C18" w:rsidP="00A92C18">
            <w:pPr>
              <w:rPr>
                <w:lang w:val="en-US"/>
              </w:rPr>
            </w:pPr>
            <w:r w:rsidRPr="006A3CDE">
              <w:rPr>
                <w:lang w:val="en-US"/>
              </w:rPr>
              <w:t xml:space="preserve">HIV-positive mothers and their infants in South Africa, Kenya, </w:t>
            </w:r>
            <w:proofErr w:type="gramStart"/>
            <w:r w:rsidRPr="006A3CDE">
              <w:rPr>
                <w:lang w:val="en-US"/>
              </w:rPr>
              <w:t>Mozambique</w:t>
            </w:r>
            <w:proofErr w:type="gramEnd"/>
            <w:r w:rsidRPr="006A3CDE">
              <w:rPr>
                <w:lang w:val="en-US"/>
              </w:rPr>
              <w:t xml:space="preserve"> and Nigeria</w:t>
            </w:r>
          </w:p>
        </w:tc>
        <w:tc>
          <w:tcPr>
            <w:tcW w:w="1853" w:type="dxa"/>
          </w:tcPr>
          <w:p w14:paraId="4B900193" w14:textId="68E2512A" w:rsidR="00A92C18" w:rsidRPr="006A3CDE" w:rsidRDefault="00A92C18" w:rsidP="00A92C18">
            <w:pPr>
              <w:rPr>
                <w:lang w:val="en-US"/>
              </w:rPr>
            </w:pPr>
            <w:r w:rsidRPr="006A3CDE">
              <w:rPr>
                <w:lang w:val="en-US"/>
              </w:rPr>
              <w:t>HIV-positive mothers and their infants receiving with no intervention or usual care</w:t>
            </w:r>
          </w:p>
        </w:tc>
        <w:tc>
          <w:tcPr>
            <w:tcW w:w="2410" w:type="dxa"/>
          </w:tcPr>
          <w:p w14:paraId="6E993FE3" w14:textId="0DF35A8A" w:rsidR="00A92C18" w:rsidRPr="006A3CDE" w:rsidRDefault="00A92C18" w:rsidP="00A92C18">
            <w:pPr>
              <w:rPr>
                <w:lang w:val="en-US"/>
              </w:rPr>
            </w:pPr>
            <w:r w:rsidRPr="006A3CDE">
              <w:rPr>
                <w:lang w:val="en-US"/>
              </w:rPr>
              <w:t>Integration of PMTCT with other healthcare services, service quality improvement and outreach to in improve uptake and retention of HIV-positive mothers and their infants in these services</w:t>
            </w:r>
          </w:p>
        </w:tc>
        <w:tc>
          <w:tcPr>
            <w:tcW w:w="3407" w:type="dxa"/>
          </w:tcPr>
          <w:p w14:paraId="764B3D05" w14:textId="77777777" w:rsidR="00A92C18" w:rsidRPr="006A3CDE" w:rsidRDefault="00A92C18" w:rsidP="00A92C18">
            <w:pPr>
              <w:rPr>
                <w:lang w:val="en-US"/>
              </w:rPr>
            </w:pPr>
            <w:r w:rsidRPr="006A3CDE">
              <w:rPr>
                <w:lang w:val="en-US"/>
              </w:rPr>
              <w:t xml:space="preserve">One outreach intervention increased service HIV prophylaxis uptake in infants (low quality evidence). </w:t>
            </w:r>
          </w:p>
          <w:p w14:paraId="24C14215" w14:textId="77777777" w:rsidR="00A92C18" w:rsidRPr="006A3CDE" w:rsidRDefault="00A92C18" w:rsidP="00A92C18">
            <w:pPr>
              <w:rPr>
                <w:lang w:val="en-US"/>
              </w:rPr>
            </w:pPr>
            <w:r w:rsidRPr="006A3CDE">
              <w:rPr>
                <w:lang w:val="en-US"/>
              </w:rPr>
              <w:t xml:space="preserve">The remainder of interventions had no significant effect or decreased infant prophylaxis uptake.  </w:t>
            </w:r>
          </w:p>
          <w:p w14:paraId="6800F43E" w14:textId="07A6E37E" w:rsidR="00A92C18" w:rsidRPr="006A3CDE" w:rsidRDefault="00A92C18" w:rsidP="00A92C18">
            <w:pPr>
              <w:rPr>
                <w:lang w:val="en-US"/>
              </w:rPr>
            </w:pPr>
            <w:proofErr w:type="gramStart"/>
            <w:r w:rsidRPr="006A3CDE">
              <w:rPr>
                <w:lang w:val="en-US"/>
              </w:rPr>
              <w:t>The majority of</w:t>
            </w:r>
            <w:proofErr w:type="gramEnd"/>
            <w:r w:rsidRPr="006A3CDE">
              <w:rPr>
                <w:lang w:val="en-US"/>
              </w:rPr>
              <w:t xml:space="preserve"> studies were of moderate to high risk of bias. </w:t>
            </w:r>
          </w:p>
          <w:p w14:paraId="40049E64" w14:textId="2C197742" w:rsidR="00A92C18" w:rsidRPr="006A3CDE" w:rsidRDefault="00A92C18" w:rsidP="00A92C18">
            <w:pPr>
              <w:rPr>
                <w:lang w:val="en-US"/>
              </w:rPr>
            </w:pPr>
            <w:r w:rsidRPr="006A3CDE">
              <w:rPr>
                <w:lang w:val="en-US"/>
              </w:rPr>
              <w:t xml:space="preserve">Heterogeneity of interventions and outcome reported limited both comparison across studies and intervention categories, as well as opportunities for meta-analysis. </w:t>
            </w:r>
          </w:p>
          <w:p w14:paraId="0834DF5B" w14:textId="1A05DBA1" w:rsidR="00A92C18" w:rsidRPr="006A3CDE" w:rsidRDefault="00A92C18" w:rsidP="00A92C18">
            <w:pPr>
              <w:rPr>
                <w:lang w:val="en-US"/>
              </w:rPr>
            </w:pPr>
          </w:p>
        </w:tc>
        <w:tc>
          <w:tcPr>
            <w:tcW w:w="2347" w:type="dxa"/>
          </w:tcPr>
          <w:p w14:paraId="69F10CB0" w14:textId="5C0024F5" w:rsidR="00A92C18" w:rsidRPr="006A3CDE" w:rsidRDefault="00A92C18" w:rsidP="00A92C18">
            <w:pPr>
              <w:rPr>
                <w:lang w:val="en-US"/>
              </w:rPr>
            </w:pPr>
            <w:r w:rsidRPr="006A3CDE">
              <w:rPr>
                <w:lang w:val="en-US"/>
              </w:rPr>
              <w:t>KT Canada Strategic Training Initiative in Health Research Fellowship award; Canada Research Chair in Knowledge Translation and Quality of Care; National Institute of Mental Health (Grant K99 MH104154-01A1); National Institute of Allergy and Infectious Diseases (P30 AI50410 and R01 AI131060-01).</w:t>
            </w:r>
          </w:p>
        </w:tc>
        <w:tc>
          <w:tcPr>
            <w:tcW w:w="1188" w:type="dxa"/>
          </w:tcPr>
          <w:p w14:paraId="6F694B25" w14:textId="5ECFEE2D" w:rsidR="00A92C18" w:rsidRPr="006A3CDE" w:rsidRDefault="00A92C18" w:rsidP="00A92C18">
            <w:pPr>
              <w:rPr>
                <w:lang w:val="en-US"/>
              </w:rPr>
            </w:pPr>
            <w:r w:rsidRPr="006A3CDE">
              <w:rPr>
                <w:lang w:val="en-US"/>
              </w:rPr>
              <w:t>Low</w:t>
            </w:r>
          </w:p>
        </w:tc>
      </w:tr>
      <w:tr w:rsidR="00A92C18" w:rsidRPr="006A3CDE" w14:paraId="52518656" w14:textId="77777777" w:rsidTr="00F013C1">
        <w:trPr>
          <w:trHeight w:val="60"/>
        </w:trPr>
        <w:tc>
          <w:tcPr>
            <w:tcW w:w="1276" w:type="dxa"/>
          </w:tcPr>
          <w:p w14:paraId="0C584BF6"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dDwRO5Iz","properties":{"formattedCitation":"(Saeterdal et al., 2014)","plainCitation":"(Saeterdal et al., 2014)","noteIndex":0},"citationItems":[{"id":2001,"uris":["http://zotero.org/users/1711912/items/9JXVKMSJ"],"uri":["http://zotero.org/users/1711912/items/9JXVKMSJ"],"itemData":{"id":2001,"type":"article-journal","abstract":"&lt;p&gt;&lt;b&gt;BACKGROUND:&lt;/b&gt; A range of strategies are used to communicate with parents, caregivers and communities regarding child vaccination in order to inform decisions and improve vaccination uptake. These strategies include interventions in which information is aimed at larger groups in the community, for instance at public meetings, through radio or through leaflets. This is one of two reviews on communication interventions for childhood vaccination. The companion review focuses on face-to-face interventions for informing or educating parents.&lt;br/&gt;&lt;b&gt;OBJECTIVES:&lt;/b&gt; To assess the effects of interventions aimed at communities to inform and/or educate people about vaccination in children six years and younger.&lt;br/&gt;&lt;b&gt;SEARCH METHODS:&lt;/b&gt; We searched CENTRAL, MEDLINE, EMBASE and five other databases up to July 2012. We searched for grey literature in the Grey Literature Report and OpenGrey. We also contacted authors of included studies and experts in the field. There were no language, date or settings restrictions.&lt;br/&gt;&lt;b&gt;SELECTION CRITERIA:&lt;/b&gt; Individual or cluster-randomised and quasi-randomised controlled trials, interrupted time series (ITS) and repeated measures studies, and controlled before-and-after (CBA) studies. We included interventions aimed at communities and intended to inform and/or educate about vaccination in children six years and younger, conducted in any setting. We defined interventions aimed at communities as those directed at a geographic area, and/or interventions directed to groups of people who share at least one common social or cultural characteristic. Primary outcomes were: knowledge among participants of vaccines or vaccine-preventable diseases and of vaccine service delivery; child immunisation status; and unintended adverse effects. Secondary outcomes were: participants' attitudes towards vaccination; involvement in decision-making regarding vaccination; confidence in the decision made; and resource use or cost of intervention.&lt;br/&gt;&lt;b&gt;DATA COLLECTION AND ANALYSIS:&lt;/b&gt; Two authors independently reviewed the references to identify studies for inclusion. We extracted data and assessed risk of bias in all included studies.&lt;br/&gt;&lt;b&gt;MAIN RESULTS:&lt;/b&gt; We included two cluster-randomised trials that compared interventions aimed at communities to routine immunisation practices. In one study from India, families, teachers, children and village leaders were encouraged to attend information meetings where they received information about childhood vaccination and could ask questions. In the second study from Pakistan, people who were considered to be trusted in the community were invited to meetings to discuss vaccine coverage rates in their community and the costs and benefits of childhood vaccination. They were asked to develop local action plans and to share the information they had been given and continue the discussions in their communities.The trials show low certainty evidence that interventions aimed at communities to inform and educate about childhood vaccination may improve knowledge of vaccines or vaccine-preventable diseases among intervention participants (adjusted mean difference 0.121, 95% confidence interval (CI) 0.055 to 0.189). These interventions probably increase the number of children who are vaccinated. The study from India showed that the intervention probably increased the number of children who received vaccinations (risk ratio (RR) 1.67, 95% CI 1.21 to 2.31; moderate certainty evidence). The study from Pakistan showed that there is probably an increase in the uptake of both measles (RR 1.63, 95% CI 1.03 to 2.58) and DPT (diptheria, pertussis and tetanus) (RR 2.17, 95% CI 1.43 to 3.29) vaccines (both moderate certainty evidence), but there may be little or no difference in the number of children who received polio vaccine (RR 1.01, 95% CI 0.97 to 1.05; low certainty evidence). There is also low certainty evidence that these interventions may change attitudes in favour of vaccination among parents with young children (adjusted mean difference 0.054, 95% CI 0.013 to 0.105), but hey may make little or no difference to the involvement of mothers in decision-making regarding childhood vaccination (adjusted mean difference 0.043, 95% CI -0.009 to 0.097).The studies did not assess knowledge among participants of vaccine service delivery; participant confidence in the vaccination decision; intervention costs; or any unintended harms as a consequence of the intervention. We did not identify any studies that compared interventions aimed at communities to inform and/or educate with interventions directed to individual parents or caregivers, or studies that compared two interventions aimed at communities to inform and/or educate about childhood vaccination.&lt;br/&gt;&lt;b&gt;AUTHORS' CONCLUSIONS:&lt;/b&gt; This review provides limited evidence that interventions aimed at communities to inform and educate about early childhood vaccination may improve attitudes towards vaccination and probably increase vaccination uptake under some circumstances. However, some of these interventions may be resource intensive when implemented on a large scale and further rigorous evaluations are needed. These interventions may achieve most benefit when targeted to areas or groups that have low childhood vaccination rates.&lt;/p&gt;","archive_location":"rayyan-241718","container-title":"Cochrane Database of Systematic Reviews","issue":"11","page":"Art. No.: CD010232","title":"Interventions aimed at communities to inform and/or educate about early childhood vaccination","author":[{"family":"Saeterdal","given":"I."},{"family":"Lewin","given":"S."},{"family":"Dahlgren","given":"A.","non-dropping-particle":"ustvoll-"},{"family":"Glenton","given":"C."},{"family":"Munabi-Babigumira","given":"S."}],"issued":{"date-parts":[["2014"]]}}}],"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Saeterdal</w:t>
            </w:r>
            <w:proofErr w:type="spellEnd"/>
            <w:r w:rsidRPr="006A3CDE">
              <w:rPr>
                <w:rFonts w:ascii="Calibri" w:hAnsi="Calibri" w:cs="Calibri"/>
                <w:lang w:val="en-US"/>
              </w:rPr>
              <w:t xml:space="preserve"> et al., 2014)</w:t>
            </w:r>
            <w:r w:rsidRPr="006A3CDE">
              <w:rPr>
                <w:lang w:val="en-US"/>
              </w:rPr>
              <w:fldChar w:fldCharType="end"/>
            </w:r>
          </w:p>
          <w:p w14:paraId="0AB2768E" w14:textId="17C10031" w:rsidR="00A92C18" w:rsidRPr="006A3CDE" w:rsidRDefault="00A92C18" w:rsidP="00A92C18">
            <w:pPr>
              <w:rPr>
                <w:lang w:val="en-US"/>
              </w:rPr>
            </w:pPr>
            <w:r>
              <w:rPr>
                <w:lang w:val="en-US"/>
              </w:rPr>
              <w:t>[</w:t>
            </w:r>
            <w:r w:rsidRPr="006A3CDE">
              <w:rPr>
                <w:lang w:val="en-US"/>
              </w:rPr>
              <w:t>62</w:t>
            </w:r>
            <w:r>
              <w:rPr>
                <w:lang w:val="en-US"/>
              </w:rPr>
              <w:t>]</w:t>
            </w:r>
          </w:p>
        </w:tc>
        <w:tc>
          <w:tcPr>
            <w:tcW w:w="1318" w:type="dxa"/>
          </w:tcPr>
          <w:p w14:paraId="5CD065B2" w14:textId="77777777" w:rsidR="00A92C18" w:rsidRPr="006A3CDE" w:rsidRDefault="00A92C18" w:rsidP="00A92C18">
            <w:pPr>
              <w:rPr>
                <w:lang w:val="en-US"/>
              </w:rPr>
            </w:pPr>
            <w:r w:rsidRPr="006A3CDE">
              <w:rPr>
                <w:lang w:val="en-US"/>
              </w:rPr>
              <w:t>2</w:t>
            </w:r>
          </w:p>
          <w:p w14:paraId="6F4D5678" w14:textId="59C9F095" w:rsidR="00A92C18" w:rsidRPr="006A3CDE" w:rsidRDefault="00A92C18" w:rsidP="00A92C18">
            <w:pPr>
              <w:rPr>
                <w:lang w:val="en-US"/>
              </w:rPr>
            </w:pPr>
            <w:r w:rsidRPr="006A3CDE">
              <w:rPr>
                <w:lang w:val="en-US"/>
              </w:rPr>
              <w:t xml:space="preserve">(cluster RCTs) </w:t>
            </w:r>
          </w:p>
          <w:p w14:paraId="331F5859" w14:textId="77777777" w:rsidR="00A92C18" w:rsidRPr="006A3CDE" w:rsidRDefault="00A92C18" w:rsidP="00A92C18">
            <w:pPr>
              <w:rPr>
                <w:lang w:val="en-US"/>
              </w:rPr>
            </w:pPr>
          </w:p>
          <w:p w14:paraId="7B7ACDF8" w14:textId="41DA5074" w:rsidR="00A92C18" w:rsidRPr="006A3CDE" w:rsidRDefault="00A92C18" w:rsidP="00A92C18">
            <w:pPr>
              <w:rPr>
                <w:lang w:val="en-US"/>
              </w:rPr>
            </w:pPr>
            <w:r w:rsidRPr="006A3CDE">
              <w:rPr>
                <w:lang w:val="en-US"/>
              </w:rPr>
              <w:t>/2</w:t>
            </w:r>
          </w:p>
        </w:tc>
        <w:tc>
          <w:tcPr>
            <w:tcW w:w="1848" w:type="dxa"/>
          </w:tcPr>
          <w:p w14:paraId="313C9FA0" w14:textId="3323D2E6" w:rsidR="00A92C18" w:rsidRPr="006A3CDE" w:rsidRDefault="00A92C18" w:rsidP="00A92C18">
            <w:pPr>
              <w:rPr>
                <w:lang w:val="en-US"/>
              </w:rPr>
            </w:pPr>
            <w:r w:rsidRPr="006A3CDE">
              <w:rPr>
                <w:lang w:val="en-US"/>
              </w:rPr>
              <w:t>Communities in poor resource settings with low immunization rates in India and Pakistan</w:t>
            </w:r>
          </w:p>
        </w:tc>
        <w:tc>
          <w:tcPr>
            <w:tcW w:w="1853" w:type="dxa"/>
          </w:tcPr>
          <w:p w14:paraId="7DC492C4" w14:textId="2054B2B1" w:rsidR="00A92C18" w:rsidRPr="006A3CDE" w:rsidRDefault="00A92C18" w:rsidP="00A92C18">
            <w:pPr>
              <w:rPr>
                <w:lang w:val="en-US"/>
              </w:rPr>
            </w:pPr>
            <w:r w:rsidRPr="006A3CDE">
              <w:rPr>
                <w:lang w:val="en-US"/>
              </w:rPr>
              <w:t>Communities receiving no interventions</w:t>
            </w:r>
          </w:p>
        </w:tc>
        <w:tc>
          <w:tcPr>
            <w:tcW w:w="2410" w:type="dxa"/>
          </w:tcPr>
          <w:p w14:paraId="793F5AA4" w14:textId="613DAD2D" w:rsidR="00A92C18" w:rsidRPr="006A3CDE" w:rsidRDefault="00A92C18" w:rsidP="00A92C18">
            <w:pPr>
              <w:rPr>
                <w:lang w:val="en-US"/>
              </w:rPr>
            </w:pPr>
            <w:r w:rsidRPr="006A3CDE">
              <w:rPr>
                <w:lang w:val="en-US"/>
              </w:rPr>
              <w:t xml:space="preserve">Interventions by trained community members aimed at disseminating vaccination information and build awareness about childhood vaccination such as </w:t>
            </w:r>
            <w:r w:rsidRPr="006A3CDE">
              <w:rPr>
                <w:lang w:val="en-US"/>
              </w:rPr>
              <w:lastRenderedPageBreak/>
              <w:t xml:space="preserve">community meetings; information campaign using printed materials (brochures and pamphlets), electronic media (audio recordings) </w:t>
            </w:r>
          </w:p>
        </w:tc>
        <w:tc>
          <w:tcPr>
            <w:tcW w:w="3407" w:type="dxa"/>
          </w:tcPr>
          <w:p w14:paraId="49D88879" w14:textId="77777777" w:rsidR="00A92C18" w:rsidRPr="006A3CDE" w:rsidRDefault="00A92C18" w:rsidP="00A92C18">
            <w:pPr>
              <w:rPr>
                <w:lang w:val="en-US"/>
              </w:rPr>
            </w:pPr>
            <w:r w:rsidRPr="006A3CDE">
              <w:rPr>
                <w:lang w:val="en-US"/>
              </w:rPr>
              <w:lastRenderedPageBreak/>
              <w:t xml:space="preserve">Interventions aimed at communities to inform and educate about childhood vaccination may improve the immunization status of children (low certainty evidence). </w:t>
            </w:r>
          </w:p>
          <w:p w14:paraId="1AE336F0" w14:textId="5EA061E5" w:rsidR="00A92C18" w:rsidRPr="006A3CDE" w:rsidRDefault="00A92C18" w:rsidP="00A92C18">
            <w:pPr>
              <w:rPr>
                <w:lang w:val="en-US"/>
              </w:rPr>
            </w:pPr>
            <w:r w:rsidRPr="006A3CDE">
              <w:rPr>
                <w:lang w:val="en-US"/>
              </w:rPr>
              <w:lastRenderedPageBreak/>
              <w:t xml:space="preserve">The interventions were too heterogenous to be combined in a meta-analysis. </w:t>
            </w:r>
          </w:p>
          <w:p w14:paraId="0E854615" w14:textId="74517083" w:rsidR="00A92C18" w:rsidRPr="006A3CDE" w:rsidRDefault="00A92C18" w:rsidP="00A92C18">
            <w:pPr>
              <w:rPr>
                <w:lang w:val="en-US"/>
              </w:rPr>
            </w:pPr>
          </w:p>
        </w:tc>
        <w:tc>
          <w:tcPr>
            <w:tcW w:w="2347" w:type="dxa"/>
          </w:tcPr>
          <w:p w14:paraId="63E1DABF" w14:textId="7FA9DB3D" w:rsidR="00A92C18" w:rsidRPr="006A3CDE" w:rsidRDefault="00A92C18" w:rsidP="00A92C18">
            <w:pPr>
              <w:rPr>
                <w:lang w:val="en-US"/>
              </w:rPr>
            </w:pPr>
            <w:r w:rsidRPr="006A3CDE">
              <w:rPr>
                <w:lang w:val="en-US"/>
              </w:rPr>
              <w:lastRenderedPageBreak/>
              <w:t>Norwegian Research Council for the 'Communicate to vaccinate' (COMMVAC) project</w:t>
            </w:r>
          </w:p>
        </w:tc>
        <w:tc>
          <w:tcPr>
            <w:tcW w:w="1188" w:type="dxa"/>
          </w:tcPr>
          <w:p w14:paraId="29DE5AE3" w14:textId="5F809BB2" w:rsidR="00A92C18" w:rsidRPr="006A3CDE" w:rsidRDefault="00A92C18" w:rsidP="00A92C18">
            <w:pPr>
              <w:rPr>
                <w:lang w:val="en-US"/>
              </w:rPr>
            </w:pPr>
            <w:r w:rsidRPr="006A3CDE">
              <w:rPr>
                <w:lang w:val="en-US"/>
              </w:rPr>
              <w:t>High</w:t>
            </w:r>
          </w:p>
        </w:tc>
      </w:tr>
      <w:tr w:rsidR="00A92C18" w:rsidRPr="006A3CDE" w14:paraId="6AE4F290" w14:textId="77777777" w:rsidTr="00F013C1">
        <w:trPr>
          <w:trHeight w:val="60"/>
        </w:trPr>
        <w:tc>
          <w:tcPr>
            <w:tcW w:w="1276" w:type="dxa"/>
          </w:tcPr>
          <w:p w14:paraId="29B0F8D3"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Mx1CpO0w","properties":{"formattedCitation":"(Saleh et al., 2020)","plainCitation":"(Saleh et al., 2020)","noteIndex":0},"citationItems":[{"id":3381,"uris":["http://zotero.org/users/1711912/items/RM4PHKQX"],"uri":["http://zotero.org/users/1711912/items/RM4PHKQX"],"itemData":{"id":3381,"type":"article-journal","abstract":"BACKGROUND: Indoor and ambient air pollution exposure is a major risk to respiratory health worldwide, particularly in low- and middle-income countries (LMICs). Interventional trials have mainly focused on alternatives to cooking stoves, with mixed results. Beyond cooking, additional sources of particulate matter also contribute to the burden of air pollution exposure. This review explores evidence from current randomised controlled trials (RCTs) on the clinical effectiveness of interventions to reduce particulate matter in LMICs. METHODS: Twelve databases and the grey literature (e.g., Government reports and policy papers) were searched. Eligible studies were RCTs conducted in LMICs aiming to reduce particulate exposure from any source and reporting on at least one clinical respiratory outcome (respiratory symptoms, lung function or clinical diagnoses). Data from relevant studies were systematically extracted, the risk of bias assessed and narrative synthesis provided. RESULTS: Of the 14 included studies, 12 tested 'improved' cookstoves, most using biomass, but solar and bioethanol cookers were also included. One trial used solar lamps and another was an integrated intervention incorporating behavioural and environmental components for the treatment and prevention of chronic obstructive pulmonary disease. Of the six studies reporting child pneumonia outcomes, none demonstrated significant benefit in intention-to-treat analysis. Ten studies reported respiratory symptom outcomes with some improvements seen, but self-reporting made these outcomes highly vulnerable to bias. Substantial inter-study clinical and methodological heterogeneity precluded calculation of pooled effect estimates. CONCLUSION: Evidence from the RCTs performed to date suggests that individual household-level interventions for air pollution exposure reduction have limited benefits for respiratory health. More comprehensive approaches to air pollution exposure reduction must be developed so their potential health benefits can be assessed.","archive_location":"rayyan-133820809","container-title":"The international journal of tuberculosis and lung disease : the official journal of the International Union against Tuberculosis and Lung Disease","ISSN":"1815-7920 1027-3719","issue":"2","page":"150-164","title":"Air pollution interventions and respiratory health: a systematic review","volume":"24","author":[{"family":"Saleh","given":"S."},{"family":"Shepherd","given":"W."},{"family":"Jewell","given":"C."},{"family":"Lam","given":"N. L."},{"family":"Balmes","given":"J."},{"family":"Bates","given":"M. N."},{"family":"Lai","given":"P. S."},{"family":"Ochieng","given":"C. A."},{"family":"Chinouya","given":"M."},{"family":"Mortimer","given":"K."}],"issued":{"date-parts":[["2020"]]}}}],"schema":"https://github.com/citation-style-language/schema/raw/master/csl-citation.json"} </w:instrText>
            </w:r>
            <w:r w:rsidRPr="006A3CDE">
              <w:rPr>
                <w:lang w:val="en-US"/>
              </w:rPr>
              <w:fldChar w:fldCharType="separate"/>
            </w:r>
            <w:r w:rsidRPr="006A3CDE">
              <w:rPr>
                <w:rFonts w:ascii="Calibri" w:hAnsi="Calibri" w:cs="Calibri"/>
                <w:lang w:val="en-US"/>
              </w:rPr>
              <w:t>(Saleh et al., 2020)</w:t>
            </w:r>
            <w:r w:rsidRPr="006A3CDE">
              <w:rPr>
                <w:lang w:val="en-US"/>
              </w:rPr>
              <w:fldChar w:fldCharType="end"/>
            </w:r>
          </w:p>
          <w:p w14:paraId="0A24EE33" w14:textId="0546791E" w:rsidR="00A92C18" w:rsidRPr="006A3CDE" w:rsidRDefault="00A92C18" w:rsidP="00A92C18">
            <w:pPr>
              <w:rPr>
                <w:lang w:val="en-US"/>
              </w:rPr>
            </w:pPr>
            <w:r>
              <w:rPr>
                <w:lang w:val="en-US"/>
              </w:rPr>
              <w:t>[105]</w:t>
            </w:r>
          </w:p>
        </w:tc>
        <w:tc>
          <w:tcPr>
            <w:tcW w:w="1318" w:type="dxa"/>
          </w:tcPr>
          <w:p w14:paraId="7BA12BCB" w14:textId="77777777" w:rsidR="00A92C18" w:rsidRPr="006A3CDE" w:rsidRDefault="00A92C18" w:rsidP="00A92C18">
            <w:pPr>
              <w:rPr>
                <w:lang w:val="en-US"/>
              </w:rPr>
            </w:pPr>
            <w:r w:rsidRPr="006A3CDE">
              <w:rPr>
                <w:lang w:val="en-US"/>
              </w:rPr>
              <w:t>6</w:t>
            </w:r>
          </w:p>
          <w:p w14:paraId="7119F7EA" w14:textId="77777777" w:rsidR="00A92C18" w:rsidRPr="006A3CDE" w:rsidRDefault="00A92C18" w:rsidP="00A92C18">
            <w:pPr>
              <w:rPr>
                <w:lang w:val="en-US"/>
              </w:rPr>
            </w:pPr>
            <w:r w:rsidRPr="006A3CDE">
              <w:rPr>
                <w:lang w:val="en-US"/>
              </w:rPr>
              <w:t xml:space="preserve">(RCTs and </w:t>
            </w:r>
            <w:proofErr w:type="spellStart"/>
            <w:r w:rsidRPr="006A3CDE">
              <w:rPr>
                <w:lang w:val="en-US"/>
              </w:rPr>
              <w:t>cRCTs</w:t>
            </w:r>
            <w:proofErr w:type="spellEnd"/>
            <w:r w:rsidRPr="006A3CDE">
              <w:rPr>
                <w:lang w:val="en-US"/>
              </w:rPr>
              <w:t>)</w:t>
            </w:r>
          </w:p>
          <w:p w14:paraId="0C48BEE0" w14:textId="77777777" w:rsidR="00A92C18" w:rsidRPr="006A3CDE" w:rsidRDefault="00A92C18" w:rsidP="00A92C18">
            <w:pPr>
              <w:rPr>
                <w:lang w:val="en-US"/>
              </w:rPr>
            </w:pPr>
          </w:p>
          <w:p w14:paraId="45D2CFF4" w14:textId="5DCF5C62" w:rsidR="00A92C18" w:rsidRPr="006A3CDE" w:rsidRDefault="00A92C18" w:rsidP="00A92C18">
            <w:pPr>
              <w:rPr>
                <w:lang w:val="en-US"/>
              </w:rPr>
            </w:pPr>
            <w:r w:rsidRPr="006A3CDE">
              <w:rPr>
                <w:lang w:val="en-US"/>
              </w:rPr>
              <w:t>/14</w:t>
            </w:r>
          </w:p>
        </w:tc>
        <w:tc>
          <w:tcPr>
            <w:tcW w:w="1848" w:type="dxa"/>
          </w:tcPr>
          <w:p w14:paraId="43808AAC" w14:textId="7718009A" w:rsidR="00A92C18" w:rsidRPr="006A3CDE" w:rsidRDefault="00A92C18" w:rsidP="00A92C18">
            <w:pPr>
              <w:rPr>
                <w:lang w:val="en-US"/>
              </w:rPr>
            </w:pPr>
            <w:r w:rsidRPr="006A3CDE">
              <w:rPr>
                <w:lang w:val="en-US"/>
              </w:rPr>
              <w:t>Households with children under 5 years old in Latin America (Peru, Guatemala, Mexico), Africa (Malawi, Rwanda) and Asia (Nepal). Three trials taking place in rural communities.</w:t>
            </w:r>
          </w:p>
        </w:tc>
        <w:tc>
          <w:tcPr>
            <w:tcW w:w="1853" w:type="dxa"/>
          </w:tcPr>
          <w:p w14:paraId="3554C9D1" w14:textId="6EDC0E73" w:rsidR="00A92C18" w:rsidRPr="006A3CDE" w:rsidRDefault="00A92C18" w:rsidP="00A92C18">
            <w:pPr>
              <w:rPr>
                <w:lang w:val="en-US"/>
              </w:rPr>
            </w:pPr>
            <w:r w:rsidRPr="006A3CDE">
              <w:rPr>
                <w:lang w:val="en-US"/>
              </w:rPr>
              <w:t>Households with children using their traditional cooking methods</w:t>
            </w:r>
          </w:p>
        </w:tc>
        <w:tc>
          <w:tcPr>
            <w:tcW w:w="2410" w:type="dxa"/>
          </w:tcPr>
          <w:p w14:paraId="10CF2EE5" w14:textId="0B235162" w:rsidR="00A92C18" w:rsidRPr="006A3CDE" w:rsidRDefault="00A92C18" w:rsidP="00A92C18">
            <w:pPr>
              <w:rPr>
                <w:lang w:val="en-US"/>
              </w:rPr>
            </w:pPr>
            <w:r w:rsidRPr="006A3CDE">
              <w:rPr>
                <w:lang w:val="en-US"/>
              </w:rPr>
              <w:t>Improved cookstoves (e.g., with more efficient combustion, or chimneys for ventilation, etc.) at household level to reduce exposure to air pollution.</w:t>
            </w:r>
          </w:p>
        </w:tc>
        <w:tc>
          <w:tcPr>
            <w:tcW w:w="3407" w:type="dxa"/>
          </w:tcPr>
          <w:p w14:paraId="64F5DCF7" w14:textId="77777777" w:rsidR="00A92C18" w:rsidRPr="006A3CDE" w:rsidRDefault="00A92C18" w:rsidP="00A92C18">
            <w:pPr>
              <w:rPr>
                <w:lang w:val="en-US"/>
              </w:rPr>
            </w:pPr>
            <w:r w:rsidRPr="006A3CDE">
              <w:rPr>
                <w:lang w:val="en-US"/>
              </w:rPr>
              <w:t xml:space="preserve">Improved cookstoves have no statistically significant effect on child pneumonia incidence. </w:t>
            </w:r>
          </w:p>
          <w:p w14:paraId="472ACAB1" w14:textId="77777777" w:rsidR="00A92C18" w:rsidRPr="006A3CDE" w:rsidRDefault="00A92C18" w:rsidP="00A92C18">
            <w:pPr>
              <w:rPr>
                <w:lang w:val="en-US"/>
              </w:rPr>
            </w:pPr>
            <w:r w:rsidRPr="006A3CDE">
              <w:rPr>
                <w:lang w:val="en-US"/>
              </w:rPr>
              <w:t>The high methodological heterogeneity across studies prevented from providing pooled estimates of the intervention’s impact.</w:t>
            </w:r>
          </w:p>
          <w:p w14:paraId="4FAED5C5" w14:textId="77777777" w:rsidR="00A92C18" w:rsidRPr="006A3CDE" w:rsidRDefault="00A92C18" w:rsidP="00A92C18">
            <w:pPr>
              <w:rPr>
                <w:lang w:val="en-US"/>
              </w:rPr>
            </w:pPr>
            <w:r w:rsidRPr="006A3CDE">
              <w:rPr>
                <w:lang w:val="en-US"/>
              </w:rPr>
              <w:t>Two trials were at low risks of bias, three presented some risks and one was high risk.</w:t>
            </w:r>
          </w:p>
          <w:p w14:paraId="7746C41B" w14:textId="014BCEDF" w:rsidR="00A92C18" w:rsidRPr="006A3CDE" w:rsidRDefault="00A92C18" w:rsidP="00A92C18">
            <w:pPr>
              <w:rPr>
                <w:lang w:val="en-US"/>
              </w:rPr>
            </w:pPr>
            <w:r w:rsidRPr="006A3CDE">
              <w:rPr>
                <w:lang w:val="en-US"/>
              </w:rPr>
              <w:t>No information on the health inequalities effect of the intervention.</w:t>
            </w:r>
          </w:p>
        </w:tc>
        <w:tc>
          <w:tcPr>
            <w:tcW w:w="2347" w:type="dxa"/>
          </w:tcPr>
          <w:p w14:paraId="544BEE7E" w14:textId="77777777" w:rsidR="00A92C18" w:rsidRPr="006A3CDE" w:rsidRDefault="00A92C18" w:rsidP="00A92C18">
            <w:pPr>
              <w:rPr>
                <w:lang w:val="en-US"/>
              </w:rPr>
            </w:pPr>
            <w:proofErr w:type="gramStart"/>
            <w:r w:rsidRPr="006A3CDE">
              <w:rPr>
                <w:lang w:val="en-US"/>
              </w:rPr>
              <w:t>National  Institute</w:t>
            </w:r>
            <w:proofErr w:type="gramEnd"/>
            <w:r w:rsidRPr="006A3CDE">
              <w:rPr>
                <w:lang w:val="en-US"/>
              </w:rPr>
              <w:t xml:space="preserve">  for  Health  Research(NIHR; London, UK) Global Health Research Unit on Lung </w:t>
            </w:r>
            <w:proofErr w:type="spellStart"/>
            <w:r w:rsidRPr="006A3CDE">
              <w:rPr>
                <w:lang w:val="en-US"/>
              </w:rPr>
              <w:t>Healthand</w:t>
            </w:r>
            <w:proofErr w:type="spellEnd"/>
            <w:r w:rsidRPr="006A3CDE">
              <w:rPr>
                <w:lang w:val="en-US"/>
              </w:rPr>
              <w:t xml:space="preserve"> TB in Africa at the Liverpool School of Tropical Medicine, ‘‘IMPALA’’  (grant  number  16/136/35),  UK aid from the UK Government. </w:t>
            </w:r>
          </w:p>
          <w:p w14:paraId="70DE337F" w14:textId="00093B6F" w:rsidR="00A92C18" w:rsidRPr="006A3CDE" w:rsidRDefault="00A92C18" w:rsidP="00A92C18">
            <w:pPr>
              <w:rPr>
                <w:lang w:val="en-US"/>
              </w:rPr>
            </w:pPr>
            <w:proofErr w:type="spellStart"/>
            <w:r w:rsidRPr="006A3CDE">
              <w:rPr>
                <w:lang w:val="en-US"/>
              </w:rPr>
              <w:t>Wellcome</w:t>
            </w:r>
            <w:proofErr w:type="spellEnd"/>
            <w:r w:rsidRPr="006A3CDE">
              <w:rPr>
                <w:lang w:val="en-US"/>
              </w:rPr>
              <w:t xml:space="preserve"> Trust Clinical PhD Fellowship (University of Liverpool, Liverpool, UK, block award [203919/Z/16/Z]).</w:t>
            </w:r>
          </w:p>
        </w:tc>
        <w:tc>
          <w:tcPr>
            <w:tcW w:w="1188" w:type="dxa"/>
          </w:tcPr>
          <w:p w14:paraId="176A7A5D" w14:textId="7D39C03A" w:rsidR="00A92C18" w:rsidRPr="006A3CDE" w:rsidRDefault="00A92C18" w:rsidP="00A92C18">
            <w:pPr>
              <w:rPr>
                <w:lang w:val="en-US"/>
              </w:rPr>
            </w:pPr>
            <w:r w:rsidRPr="006A3CDE">
              <w:rPr>
                <w:lang w:val="en-US"/>
              </w:rPr>
              <w:t>Critically low</w:t>
            </w:r>
          </w:p>
        </w:tc>
      </w:tr>
      <w:tr w:rsidR="00A92C18" w:rsidRPr="006A3CDE" w14:paraId="7362AD5B" w14:textId="77777777" w:rsidTr="00F013C1">
        <w:trPr>
          <w:trHeight w:val="60"/>
        </w:trPr>
        <w:tc>
          <w:tcPr>
            <w:tcW w:w="1276" w:type="dxa"/>
          </w:tcPr>
          <w:p w14:paraId="27908A9C"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bHPtrR04","properties":{"formattedCitation":"(Santos et al., 2016)","plainCitation":"(Santos et al., 2016)","noteIndex":0},"citationItems":[{"id":2002,"uris":["http://zotero.org/users/1711912/items/MXAWVD2Y"],"uri":["http://zotero.org/users/1711912/items/MXAWVD2Y"],"itemData":{"id":2002,"type":"article-journal","abstract":"BACKGROUND: Rotavirus was the leading cause of childhood diarrhoea-related hospitalisations and death before the introduction of rotavirus vaccines. METHODS: We describe the effectiveness of rotavirus vaccines to prevent rotavirus infections and hospitalizations and the main rotavirus strains circulating before and after vaccine introduction through a systematic review and meta-analysis of studies published between 1990 and 2014. 203 studies were included to estimate the proportion of infections due to rotavirus and 10 to assess the impact of the vaccines. 41 of 46 studies in the post-vaccination period were used for meta-analysis of genotypes, 20 to calculate VE against infection, eight for VE against hospitalisation and seven for VE against severe rotavirus-diarrhoea. RESULTS: 24.3 % (95 % CI 22.1-26.5) and 16.1 % (95 % CI 13.2-19.3) of cases of diarrhoea were due to rotavirus before and after vaccine introduction, respectively. The most prevalent G types after vaccine introduction were G2 (51.6 %, 95 % CI 38-65), G9 (14.5 %, 95 % CI 7-23) and G1 (14.2 %, 95 % CI 7-23); while the most prevalent P types were P[4] (54.1 %, 95 % CI 41-67) and P[8] (33 %, 95 % CI 22-46). G2P[4] was the most frequent genotype combination after vaccine introduction. Effectiveness was 53 % (95 % CI 46-60) against infection, 73 % (95 % CI, 66-78) against hospitalisation and 74 % (95 % CI, 68.0-78.0) against severe diarrhoea. Reductions in hospitalisations and mortality due to diarrhoea were observed in countries that adopted universal rotavirus vaccination. CONCLUSIONS: Rotavirus vaccines are effective in preventing rotavirus-diarrhoea in children in Latin America. The vaccines were associated with changes in genotype distribution.","archive_location":"27514855","container-title":"Infectious Diseases of Poverty","ISSN":"2049-9957","issue":"1","language":"English","page":"83","title":"Effectiveness of rotavirus vaccines against rotavirus infection and hospitalization in Latin America: systematic review and meta-analysis","volume":"5","author":[{"family":"Santos","given":"V. S."},{"family":"Marques","given":"D. P."},{"family":"Martins-Filho","given":"P. R."},{"family":"Cuevas","given":"L. E."},{"family":"Gurgel","given":"R. Q."}],"issued":{"date-parts":[["2016"]]}}}],"schema":"https://github.com/citation-style-language/schema/raw/master/csl-citation.json"} </w:instrText>
            </w:r>
            <w:r w:rsidRPr="006A3CDE">
              <w:rPr>
                <w:lang w:val="en-US"/>
              </w:rPr>
              <w:fldChar w:fldCharType="separate"/>
            </w:r>
            <w:r w:rsidRPr="006A3CDE">
              <w:rPr>
                <w:rFonts w:ascii="Calibri" w:hAnsi="Calibri" w:cs="Calibri"/>
                <w:lang w:val="en-US"/>
              </w:rPr>
              <w:t>(Santos et al., 2016)</w:t>
            </w:r>
            <w:r w:rsidRPr="006A3CDE">
              <w:rPr>
                <w:lang w:val="en-US"/>
              </w:rPr>
              <w:fldChar w:fldCharType="end"/>
            </w:r>
          </w:p>
          <w:p w14:paraId="6393C15D" w14:textId="11BC39C7" w:rsidR="00A92C18" w:rsidRPr="006A3CDE" w:rsidRDefault="00A92C18" w:rsidP="00A92C18">
            <w:pPr>
              <w:rPr>
                <w:lang w:val="en-US"/>
              </w:rPr>
            </w:pPr>
            <w:r>
              <w:rPr>
                <w:lang w:val="en-US"/>
              </w:rPr>
              <w:t>[</w:t>
            </w:r>
            <w:r w:rsidRPr="006A3CDE">
              <w:rPr>
                <w:lang w:val="en-US"/>
              </w:rPr>
              <w:t>84</w:t>
            </w:r>
            <w:r>
              <w:rPr>
                <w:lang w:val="en-US"/>
              </w:rPr>
              <w:t>]</w:t>
            </w:r>
          </w:p>
        </w:tc>
        <w:tc>
          <w:tcPr>
            <w:tcW w:w="1318" w:type="dxa"/>
          </w:tcPr>
          <w:p w14:paraId="1488ECC0" w14:textId="77777777" w:rsidR="00A92C18" w:rsidRPr="006A3CDE" w:rsidRDefault="00A92C18" w:rsidP="00A92C18">
            <w:pPr>
              <w:rPr>
                <w:lang w:val="en-US"/>
              </w:rPr>
            </w:pPr>
            <w:r w:rsidRPr="006A3CDE">
              <w:rPr>
                <w:lang w:val="en-US"/>
              </w:rPr>
              <w:t>31</w:t>
            </w:r>
          </w:p>
          <w:p w14:paraId="699D91F7" w14:textId="47174226" w:rsidR="00A92C18" w:rsidRPr="006A3CDE" w:rsidRDefault="00A92C18" w:rsidP="00A92C18">
            <w:pPr>
              <w:rPr>
                <w:lang w:val="en-US"/>
              </w:rPr>
            </w:pPr>
            <w:r w:rsidRPr="006A3CDE">
              <w:rPr>
                <w:lang w:val="en-US"/>
              </w:rPr>
              <w:t xml:space="preserve">(cross-sectional, case-control study, </w:t>
            </w:r>
            <w:proofErr w:type="gramStart"/>
            <w:r w:rsidRPr="006A3CDE">
              <w:rPr>
                <w:lang w:val="en-US"/>
              </w:rPr>
              <w:t>cohort</w:t>
            </w:r>
            <w:proofErr w:type="gramEnd"/>
            <w:r w:rsidRPr="006A3CDE">
              <w:rPr>
                <w:lang w:val="en-US"/>
              </w:rPr>
              <w:t xml:space="preserve"> and ecological studies)</w:t>
            </w:r>
          </w:p>
          <w:p w14:paraId="62517BC0" w14:textId="77777777" w:rsidR="00A92C18" w:rsidRPr="006A3CDE" w:rsidRDefault="00A92C18" w:rsidP="00A92C18">
            <w:pPr>
              <w:rPr>
                <w:lang w:val="en-US"/>
              </w:rPr>
            </w:pPr>
          </w:p>
          <w:p w14:paraId="366DF78F" w14:textId="63EF2CFB" w:rsidR="00A92C18" w:rsidRPr="006A3CDE" w:rsidRDefault="00A92C18" w:rsidP="00A92C18">
            <w:pPr>
              <w:rPr>
                <w:lang w:val="en-US"/>
              </w:rPr>
            </w:pPr>
            <w:r w:rsidRPr="006A3CDE">
              <w:rPr>
                <w:lang w:val="en-US"/>
              </w:rPr>
              <w:t>/215</w:t>
            </w:r>
          </w:p>
        </w:tc>
        <w:tc>
          <w:tcPr>
            <w:tcW w:w="1848" w:type="dxa"/>
          </w:tcPr>
          <w:p w14:paraId="33BEFC92" w14:textId="75C8ECEB" w:rsidR="00A92C18" w:rsidRPr="006A3CDE" w:rsidRDefault="00A92C18" w:rsidP="00A92C18">
            <w:pPr>
              <w:rPr>
                <w:lang w:val="en-US"/>
              </w:rPr>
            </w:pPr>
            <w:r w:rsidRPr="006A3CDE">
              <w:rPr>
                <w:lang w:val="en-US"/>
              </w:rPr>
              <w:t xml:space="preserve">Children under 5 years old in hospital and/or community settings in Latin American countries (Argentina, Brazil, Mexico, Venezuela, Bolivia, El Salvador, </w:t>
            </w:r>
            <w:proofErr w:type="gramStart"/>
            <w:r w:rsidRPr="006A3CDE">
              <w:rPr>
                <w:lang w:val="en-US"/>
              </w:rPr>
              <w:t>Nicaragua</w:t>
            </w:r>
            <w:proofErr w:type="gramEnd"/>
            <w:r w:rsidRPr="006A3CDE">
              <w:rPr>
                <w:lang w:val="en-US"/>
              </w:rPr>
              <w:t xml:space="preserve"> and Panama)</w:t>
            </w:r>
          </w:p>
        </w:tc>
        <w:tc>
          <w:tcPr>
            <w:tcW w:w="1853" w:type="dxa"/>
          </w:tcPr>
          <w:p w14:paraId="40EC3BCA" w14:textId="3CA4B372" w:rsidR="00A92C18" w:rsidRPr="006A3CDE" w:rsidRDefault="00A92C18" w:rsidP="00A92C18">
            <w:pPr>
              <w:rPr>
                <w:lang w:val="en-US"/>
              </w:rPr>
            </w:pPr>
            <w:r w:rsidRPr="006A3CDE">
              <w:rPr>
                <w:lang w:val="en-US"/>
              </w:rPr>
              <w:t>Pre-introduction period</w:t>
            </w:r>
          </w:p>
        </w:tc>
        <w:tc>
          <w:tcPr>
            <w:tcW w:w="2410" w:type="dxa"/>
          </w:tcPr>
          <w:p w14:paraId="41BE8A8D" w14:textId="77777777" w:rsidR="00A92C18" w:rsidRPr="006A3CDE" w:rsidRDefault="00A92C18" w:rsidP="00A92C18">
            <w:pPr>
              <w:rPr>
                <w:lang w:val="en-US"/>
              </w:rPr>
            </w:pPr>
            <w:r w:rsidRPr="006A3CDE">
              <w:rPr>
                <w:lang w:val="en-US"/>
              </w:rPr>
              <w:t>Introduction of rotavirus vaccines in national childhood immunization programs, including universal rotavirus immunization</w:t>
            </w:r>
          </w:p>
        </w:tc>
        <w:tc>
          <w:tcPr>
            <w:tcW w:w="3407" w:type="dxa"/>
          </w:tcPr>
          <w:p w14:paraId="45D618B7" w14:textId="77777777" w:rsidR="00A92C18" w:rsidRPr="006A3CDE" w:rsidRDefault="00A92C18" w:rsidP="00A92C18">
            <w:pPr>
              <w:rPr>
                <w:lang w:val="en-US"/>
              </w:rPr>
            </w:pPr>
            <w:r w:rsidRPr="006A3CDE">
              <w:rPr>
                <w:lang w:val="en-US"/>
              </w:rPr>
              <w:t xml:space="preserve">Decrease in the proportion of rotavirus infections and morbidity of any severity in the postvaccine era compared to the pre-vaccine period. </w:t>
            </w:r>
          </w:p>
          <w:p w14:paraId="417F07FC" w14:textId="3D2B625F" w:rsidR="00A92C18" w:rsidRPr="006A3CDE" w:rsidRDefault="00A92C18" w:rsidP="00A92C18">
            <w:pPr>
              <w:rPr>
                <w:lang w:val="en-US"/>
              </w:rPr>
            </w:pPr>
            <w:r w:rsidRPr="006A3CDE">
              <w:rPr>
                <w:lang w:val="en-US"/>
              </w:rPr>
              <w:t>Universal immunization led to a reduction of rotavirus mortality in infants (12 studies).</w:t>
            </w:r>
          </w:p>
          <w:p w14:paraId="416230C7" w14:textId="77777777" w:rsidR="00A92C18" w:rsidRPr="006A3CDE" w:rsidRDefault="00A92C18" w:rsidP="00A92C18">
            <w:pPr>
              <w:rPr>
                <w:lang w:val="en-US"/>
              </w:rPr>
            </w:pPr>
            <w:r w:rsidRPr="006A3CDE">
              <w:rPr>
                <w:lang w:val="en-US"/>
              </w:rPr>
              <w:t>The studies’ quality was not reported.</w:t>
            </w:r>
          </w:p>
        </w:tc>
        <w:tc>
          <w:tcPr>
            <w:tcW w:w="2347" w:type="dxa"/>
          </w:tcPr>
          <w:p w14:paraId="74456081" w14:textId="2F4D9A85" w:rsidR="00A92C18" w:rsidRPr="006A3CDE" w:rsidRDefault="00A92C18" w:rsidP="00A92C18">
            <w:pPr>
              <w:rPr>
                <w:lang w:val="en-US"/>
              </w:rPr>
            </w:pPr>
            <w:proofErr w:type="spellStart"/>
            <w:r w:rsidRPr="006A3CDE">
              <w:rPr>
                <w:lang w:val="en-US"/>
              </w:rPr>
              <w:t>Edital</w:t>
            </w:r>
            <w:proofErr w:type="spellEnd"/>
            <w:r w:rsidRPr="006A3CDE">
              <w:rPr>
                <w:lang w:val="en-US"/>
              </w:rPr>
              <w:t xml:space="preserve"> MCTI/</w:t>
            </w:r>
            <w:proofErr w:type="spellStart"/>
            <w:r w:rsidRPr="006A3CDE">
              <w:rPr>
                <w:lang w:val="en-US"/>
              </w:rPr>
              <w:t>CNPq</w:t>
            </w:r>
            <w:proofErr w:type="spellEnd"/>
            <w:r w:rsidRPr="006A3CDE">
              <w:rPr>
                <w:lang w:val="en-US"/>
              </w:rPr>
              <w:t xml:space="preserve"> N° 14/2013 (#471747/2013-0) and </w:t>
            </w:r>
            <w:proofErr w:type="spellStart"/>
            <w:r w:rsidRPr="006A3CDE">
              <w:rPr>
                <w:lang w:val="en-US"/>
              </w:rPr>
              <w:t>Edital</w:t>
            </w:r>
            <w:proofErr w:type="spellEnd"/>
            <w:r w:rsidRPr="006A3CDE">
              <w:rPr>
                <w:lang w:val="en-US"/>
              </w:rPr>
              <w:t xml:space="preserve"> MEC/MCTI/CAPES/CNPQ/FAPS - PVE 2014 (#400723/2014-0).</w:t>
            </w:r>
          </w:p>
        </w:tc>
        <w:tc>
          <w:tcPr>
            <w:tcW w:w="1188" w:type="dxa"/>
          </w:tcPr>
          <w:p w14:paraId="6EF62126" w14:textId="6A91BE7B" w:rsidR="00A92C18" w:rsidRPr="006A3CDE" w:rsidRDefault="00A92C18" w:rsidP="00A92C18">
            <w:pPr>
              <w:rPr>
                <w:lang w:val="en-US"/>
              </w:rPr>
            </w:pPr>
            <w:r w:rsidRPr="006A3CDE">
              <w:rPr>
                <w:lang w:val="en-US"/>
              </w:rPr>
              <w:t>Critically low</w:t>
            </w:r>
          </w:p>
        </w:tc>
      </w:tr>
      <w:tr w:rsidR="00A92C18" w:rsidRPr="006A3CDE" w14:paraId="1932C471" w14:textId="77777777" w:rsidTr="00F013C1">
        <w:trPr>
          <w:trHeight w:val="60"/>
        </w:trPr>
        <w:tc>
          <w:tcPr>
            <w:tcW w:w="1276" w:type="dxa"/>
          </w:tcPr>
          <w:p w14:paraId="74E2F82D" w14:textId="77777777" w:rsidR="00A92C18" w:rsidRPr="006A3CDE" w:rsidRDefault="00A92C18" w:rsidP="00A92C18">
            <w:pPr>
              <w:rPr>
                <w:lang w:val="en-US"/>
              </w:rPr>
            </w:pPr>
            <w:r w:rsidRPr="006A3CDE">
              <w:rPr>
                <w:lang w:val="en-US"/>
              </w:rPr>
              <w:lastRenderedPageBreak/>
              <w:fldChar w:fldCharType="begin"/>
            </w:r>
            <w:r w:rsidRPr="006A3CDE">
              <w:rPr>
                <w:lang w:val="en-US"/>
              </w:rPr>
              <w:instrText xml:space="preserve"> ADDIN ZOTERO_ITEM CSL_CITATION {"citationID":"HGr1Js3E","properties":{"formattedCitation":"(Smith et al., 2018)","plainCitation":"(Smith et al., 2018)","noteIndex":0},"citationItems":[{"id":2003,"uris":["http://zotero.org/users/1711912/items/THNKS6ZJ"],"uri":["http://zotero.org/users/1711912/items/THNKS6ZJ"],"itemData":{"id":2003,"type":"article-journal","abstract":"Background/Objectives: In the last decade, many strategies have called for integration of HIV and child survival platforms to reduce missed opportunities and improve child health outcomes. Countries with generalized HIV epidemics have been encouraged to optimize each clinical encounter to bend the HIV epidemic curve. This systematic review looks at integrated child health services and summarizes evidence on their health outcomes, service uptake, acceptability, and identified enablers and barriers. Methods: Databases were systematically searched for peer-reviewed studies. Interventions of interest were HIV services integrated with: neonatal/child services for children &lt;5 years, hospital care of children &lt;5 years, immunizations, and nutrition services. Outcomes of interest were: health outcomes of children &lt;5 years, integrated services uptake, acceptability, and enablers and barriers. PROSPERO ID: CRD42017082444. Results: Twenty-eight articles were reviewed: 25 (89%) evaluated the integration of HIV services into child health platforms, while three articles (11%) investigated the integration of child health services into HIV platforms. Studies measured health outcomes of children (n=9); service uptake (n=18); acceptability of integrated services (n=8), and enablers and barriers to service integration (n=14). Service integration had positive effects on child health outcomes, HIV testing, and postnatal service uptake. Integrated services were generally acceptable, although confidentiality and stigma were concerns. Conclusion and Global Health Implications: Each clinical \"touch point\" with infants and children is an opportunity to provide comprehensive health services. In the current era of flat funding levels, integration of HIV and child health services is an effective, acceptable way to achieve positive child health outcomes.","archive_location":"30631638","container-title":"International Journal of MCH &amp; AIDS","ISSN":"2161-8674","issue":"1","language":"English","page":"192-206","title":"Integration of Neonatal and Child Health Interventions with Pediatric HIV Interventions in Global Health","volume":"7","author":[{"family":"Smith","given":"B. L."},{"family":"Zizzo","given":"S."},{"family":"Amzel","given":"A."},{"family":"Wiant","given":"S."},{"family":"Pezzulo","given":"M. C."},{"family":"Konopka","given":"S."},{"family":"Golin","given":"R."},{"family":"Vrazo","given":"A. C."}],"issued":{"date-parts":[["2018"]]}}}],"schema":"https://github.com/citation-style-language/schema/raw/master/csl-citation.json"} </w:instrText>
            </w:r>
            <w:r w:rsidRPr="006A3CDE">
              <w:rPr>
                <w:lang w:val="en-US"/>
              </w:rPr>
              <w:fldChar w:fldCharType="separate"/>
            </w:r>
            <w:r w:rsidRPr="006A3CDE">
              <w:rPr>
                <w:rFonts w:ascii="Calibri" w:hAnsi="Calibri" w:cs="Calibri"/>
                <w:lang w:val="en-US"/>
              </w:rPr>
              <w:t>(Smith et al., 2018)</w:t>
            </w:r>
            <w:r w:rsidRPr="006A3CDE">
              <w:rPr>
                <w:lang w:val="en-US"/>
              </w:rPr>
              <w:fldChar w:fldCharType="end"/>
            </w:r>
          </w:p>
          <w:p w14:paraId="1ABAA3C8" w14:textId="7D20B1BD" w:rsidR="00A92C18" w:rsidRPr="006A3CDE" w:rsidRDefault="00A92C18" w:rsidP="00A92C18">
            <w:pPr>
              <w:rPr>
                <w:lang w:val="en-US"/>
              </w:rPr>
            </w:pPr>
            <w:r>
              <w:rPr>
                <w:lang w:val="en-US"/>
              </w:rPr>
              <w:t>[</w:t>
            </w:r>
            <w:r w:rsidRPr="006A3CDE">
              <w:rPr>
                <w:lang w:val="en-US"/>
              </w:rPr>
              <w:t>85</w:t>
            </w:r>
            <w:r>
              <w:rPr>
                <w:lang w:val="en-US"/>
              </w:rPr>
              <w:t>]</w:t>
            </w:r>
          </w:p>
        </w:tc>
        <w:tc>
          <w:tcPr>
            <w:tcW w:w="1318" w:type="dxa"/>
          </w:tcPr>
          <w:p w14:paraId="24AAE95D" w14:textId="77777777" w:rsidR="00A92C18" w:rsidRPr="006A3CDE" w:rsidRDefault="00A92C18" w:rsidP="00A92C18">
            <w:pPr>
              <w:rPr>
                <w:lang w:val="en-US"/>
              </w:rPr>
            </w:pPr>
            <w:r w:rsidRPr="006A3CDE">
              <w:rPr>
                <w:lang w:val="en-US"/>
              </w:rPr>
              <w:t>6</w:t>
            </w:r>
          </w:p>
          <w:p w14:paraId="37DB5C20" w14:textId="4231CB23" w:rsidR="00A92C18" w:rsidRPr="006A3CDE" w:rsidRDefault="00A92C18" w:rsidP="00A92C18">
            <w:pPr>
              <w:rPr>
                <w:lang w:val="en-US"/>
              </w:rPr>
            </w:pPr>
            <w:r w:rsidRPr="006A3CDE">
              <w:rPr>
                <w:lang w:val="en-US"/>
              </w:rPr>
              <w:t>(cohort studies, before and after studies without a control, controlled observational studies)</w:t>
            </w:r>
          </w:p>
          <w:p w14:paraId="0B4ACC65" w14:textId="77777777" w:rsidR="00A92C18" w:rsidRPr="006A3CDE" w:rsidRDefault="00A92C18" w:rsidP="00A92C18">
            <w:pPr>
              <w:rPr>
                <w:lang w:val="en-US"/>
              </w:rPr>
            </w:pPr>
          </w:p>
          <w:p w14:paraId="0529F964" w14:textId="4BC74CD5" w:rsidR="00A92C18" w:rsidRPr="006A3CDE" w:rsidRDefault="00A92C18" w:rsidP="00A92C18">
            <w:pPr>
              <w:rPr>
                <w:lang w:val="en-US"/>
              </w:rPr>
            </w:pPr>
            <w:r w:rsidRPr="006A3CDE">
              <w:rPr>
                <w:lang w:val="en-US"/>
              </w:rPr>
              <w:t>/28</w:t>
            </w:r>
          </w:p>
        </w:tc>
        <w:tc>
          <w:tcPr>
            <w:tcW w:w="1848" w:type="dxa"/>
          </w:tcPr>
          <w:p w14:paraId="36511A9D" w14:textId="745D80D5" w:rsidR="00A92C18" w:rsidRPr="006A3CDE" w:rsidRDefault="00A92C18" w:rsidP="00A92C18">
            <w:pPr>
              <w:rPr>
                <w:lang w:val="en-US"/>
              </w:rPr>
            </w:pPr>
            <w:r w:rsidRPr="006A3CDE">
              <w:rPr>
                <w:lang w:val="en-US"/>
              </w:rPr>
              <w:t xml:space="preserve">Children under 5 and their caregiver or families in healthcare or community settings in rural and urban areas in Sub-Saharan African countries (Tanzania, Kenya, Zambia, Zimbabwe, South </w:t>
            </w:r>
            <w:proofErr w:type="gramStart"/>
            <w:r w:rsidRPr="006A3CDE">
              <w:rPr>
                <w:lang w:val="en-US"/>
              </w:rPr>
              <w:t>Africa</w:t>
            </w:r>
            <w:proofErr w:type="gramEnd"/>
            <w:r w:rsidRPr="006A3CDE">
              <w:rPr>
                <w:lang w:val="en-US"/>
              </w:rPr>
              <w:t xml:space="preserve"> and Swaziland).</w:t>
            </w:r>
          </w:p>
        </w:tc>
        <w:tc>
          <w:tcPr>
            <w:tcW w:w="1853" w:type="dxa"/>
          </w:tcPr>
          <w:p w14:paraId="6076D618" w14:textId="77C6FC36" w:rsidR="00A92C18" w:rsidRPr="006A3CDE" w:rsidRDefault="00A92C18" w:rsidP="00A92C18">
            <w:pPr>
              <w:rPr>
                <w:lang w:val="en-US"/>
              </w:rPr>
            </w:pPr>
            <w:r w:rsidRPr="006A3CDE">
              <w:rPr>
                <w:lang w:val="en-US"/>
              </w:rPr>
              <w:t>Children and families receiving no intervention or routine care</w:t>
            </w:r>
          </w:p>
        </w:tc>
        <w:tc>
          <w:tcPr>
            <w:tcW w:w="2410" w:type="dxa"/>
          </w:tcPr>
          <w:p w14:paraId="4A00477C" w14:textId="6683714C" w:rsidR="00A92C18" w:rsidRPr="006A3CDE" w:rsidRDefault="00A92C18" w:rsidP="00A92C18">
            <w:pPr>
              <w:rPr>
                <w:lang w:val="en-US"/>
              </w:rPr>
            </w:pPr>
            <w:r w:rsidRPr="006A3CDE">
              <w:rPr>
                <w:lang w:val="en-US"/>
              </w:rPr>
              <w:t xml:space="preserve">Integrating HIV services with immunization services or post-partum care </w:t>
            </w:r>
          </w:p>
        </w:tc>
        <w:tc>
          <w:tcPr>
            <w:tcW w:w="3407" w:type="dxa"/>
          </w:tcPr>
          <w:p w14:paraId="6E425D9B" w14:textId="549135AA" w:rsidR="00A92C18" w:rsidRPr="006A3CDE" w:rsidRDefault="00A92C18" w:rsidP="00A92C18">
            <w:pPr>
              <w:rPr>
                <w:lang w:val="en-US"/>
              </w:rPr>
            </w:pPr>
            <w:r w:rsidRPr="006A3CDE">
              <w:rPr>
                <w:lang w:val="en-US"/>
              </w:rPr>
              <w:t xml:space="preserve">Such integration of HIV services has either a positive or a neutral effect on immunization uptake and increased the uptake of HIV treatment prophylaxis (fair to good quality of evidence). </w:t>
            </w:r>
          </w:p>
          <w:p w14:paraId="07C3480D" w14:textId="531CCEFD" w:rsidR="00A92C18" w:rsidRPr="006A3CDE" w:rsidRDefault="00A92C18" w:rsidP="00A92C18">
            <w:pPr>
              <w:rPr>
                <w:lang w:val="en-US"/>
              </w:rPr>
            </w:pPr>
            <w:r w:rsidRPr="006A3CDE">
              <w:rPr>
                <w:lang w:val="en-US"/>
              </w:rPr>
              <w:t>However, in one study immunization uptake increased in urban sites but decreased in rural sites, suggesting a detrimental effect of the intervention on health inequalities (poor quality of evidence). These differences were attributed to clients’ stigma and discrimination concern, amplified in the rural sites.</w:t>
            </w:r>
          </w:p>
        </w:tc>
        <w:tc>
          <w:tcPr>
            <w:tcW w:w="2347" w:type="dxa"/>
          </w:tcPr>
          <w:p w14:paraId="613567FE" w14:textId="7241DE7A" w:rsidR="00A92C18" w:rsidRPr="006A3CDE" w:rsidRDefault="00A92C18" w:rsidP="00A92C18">
            <w:pPr>
              <w:rPr>
                <w:lang w:val="en-US"/>
              </w:rPr>
            </w:pPr>
            <w:proofErr w:type="gramStart"/>
            <w:r w:rsidRPr="006A3CDE">
              <w:rPr>
                <w:lang w:val="en-US"/>
              </w:rPr>
              <w:t>Global  Health</w:t>
            </w:r>
            <w:proofErr w:type="gramEnd"/>
            <w:r w:rsidRPr="006A3CDE">
              <w:rPr>
                <w:lang w:val="en-US"/>
              </w:rPr>
              <w:t xml:space="preserve">  Fellows  Program-II, USA</w:t>
            </w:r>
          </w:p>
        </w:tc>
        <w:tc>
          <w:tcPr>
            <w:tcW w:w="1188" w:type="dxa"/>
          </w:tcPr>
          <w:p w14:paraId="69AFD2B1" w14:textId="24941D51" w:rsidR="00A92C18" w:rsidRPr="006A3CDE" w:rsidRDefault="00A92C18" w:rsidP="00A92C18">
            <w:pPr>
              <w:rPr>
                <w:lang w:val="en-US"/>
              </w:rPr>
            </w:pPr>
            <w:r w:rsidRPr="006A3CDE">
              <w:rPr>
                <w:lang w:val="en-US"/>
              </w:rPr>
              <w:t>Critically low</w:t>
            </w:r>
          </w:p>
        </w:tc>
      </w:tr>
      <w:tr w:rsidR="00A92C18" w:rsidRPr="006A3CDE" w14:paraId="75597930" w14:textId="77777777" w:rsidTr="00F013C1">
        <w:trPr>
          <w:trHeight w:val="60"/>
        </w:trPr>
        <w:tc>
          <w:tcPr>
            <w:tcW w:w="1276" w:type="dxa"/>
          </w:tcPr>
          <w:p w14:paraId="265A7B4A"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g6Om56fc","properties":{"formattedCitation":"(Soares\\uc0\\u8208{}Weiser et al., 2019)","plainCitation":"(Soares‐Weiser et al., 2019)","noteIndex":0},"citationItems":[{"id":3347,"uris":["http://zotero.org/users/1711912/items/GSEE6UKE"],"uri":["http://zotero.org/users/1711912/items/GSEE6UKE"],"itemData":{"id":3347,"type":"article-journal","abstract":"- Background Rotavirus results in more diarrhoea‐related deaths in children under five years than any other single agent in countries with high childhood mortality. It is also a common cause of diarrhoea‐related hospital admissions in countries with low childhood mortality. Rotavirus vaccines that have been prequalified by the World Health Organization (WHO) include a monovalent vaccine (RV1; Rotarix, GlaxoSmithKline), a pentavalent vaccine (RV5; RotaTeq, Merck), and, more recently, another monovalent vaccine (Rotavac, Bharat Biotech). Objectives To evaluate rotavirus vaccines prequalified by the WHO (RV1, RV5, and Rotavac) for their efficacy and safety in children. Search methods On 4 April 2018 we searched MEDLINE (via PubMed), the Cochrane Infectious Diseases Group Specialized Register, CENTRAL (published in the Cochrane Library), Embase, LILACS, and BIOSIS. We also searched the WHO ICTRP, ClinicalTrials.gov, clinical trial reports from manufacturers' websites, and reference lists of included studies and relevant systematic reviews. Selection criteria We selected randomized controlled trials (RCTs) in children comparing rotavirus vaccines prequalified for use by the WHO versus placebo or no intervention. Data collection and analysis Two review authors independently assessed trial eligibility and assessed risks of bias. One review author extracted data and a second author cross‐checked them. We combined dichotomous data using the risk ratio (RR) and 95% confidence interval (CI). We stratified the analysis by country mortality rate and used GRADE to evaluate evidence certainty. Main results Fifty‐five trials met the inclusion criteria and enrolled a total of 216,480 participants. Thirty‐six trials (119,114 participants) assessed RV1, 15 trials (88,934 participants) RV5, and four trials (8432 participants) Rotavac. RV1 Children vaccinated and followed up the first year of life In low‐mortality countries, RV1 prevents 84% of severe rotavirus diarrhoea cases (RR 0.16, 95% CI 0.09 to 0.26; 43,779 participants, 7 trials; high‐certainty evidence), and probably prevents 41% of cases of severe all‐cause diarrhoea (RR 0.59, 95% CI 0.47 to 0.74; 28,051 participants, 3 trials; moderate‐certainty evidence). In high‐mortality countries, RV1 prevents 63% of severe rotavirus diarrhoea cases (RR 0.37, 95% CI 0.23 to 0.60; 6114 participants, 3 trials; high‐certainty evidence), and 27% of severe all‐cause diarrhoea cases (RR 0.73, 95% CI 0.56 to 0.95; 5639 participants, 2 trials; high‐certainty evidence). Children vaccinated and followed up for two years In low‐mortality countries, RV1 prevents 82% of severe rotavirus diarrhoea cases (RR 0.18, 95% CI 0.14 to 0.23; 36,002 participants, 9 trials; high‐certainty evidence), and probably prevents 37% of severe all‐cause diarrhoea episodes (rate ratio 0.63, 95% CI 0.56 to 0.71; 39,091 participants, 2 trials; moderate‐certainty evidence). In high‐mortality countries RV1 probably prevents 35% of severe rotavirus diarrhoea cases (RR 0.65, 95% CI 0.51 to 0.83; 13,768 participants, 2 trials; high‐certainty evidence), and 17% of severe all‐cause diarrhoea cases (RR 0.83, 95% CI 0.72 to 0.96; 2764 participants, 1 trial; moderate‐certainty evidence). No increased risk of serious adverse events (SAE) was detected (RR 0.88 95% CI 0.83 to 0.93; high‐certainty evidence). There were 30 cases of intussusception reported in 53,032 children after RV1 vaccination and 28 cases in 44,214 children after placebo or no intervention (RR 0.70, 95% CI 0.46 to 1.05; low‐certainty evidence). RV5 Children vaccinated and followed up the first year of life In low‐mortality countries, RV5 probably prevents 92% of severe rotavirus diarrhoea cases (RR 0.08, 95% CI 0.03 to 0.22; 4132 participants, 5 trials; moderate‐certainty evidence). We did not identify studies reporting on severe all‐cause diarrhoea in low‐mortality countries. In high‐mortality countries, RV5 prevents 57% of severe rotavirus diarrhoea (RR 0.43, 95% CI 0.29 to 0.62; 5916 participants, 2 trials; h gh‐certainty evidence), but there is probably little or no difference between vaccine and placebo for severe all‐cause diarrhoea (RR 0.80, 95% CI 0.58 to 1.11; 1 trial, 4085 participants; moderate‐certainty evidence). Children vaccinated and followed up for two years In low‐mortality countries, RV5 prevents 82% of severe rotavirus diarrhoea cases (RR 0.18, 95% CI 0.08 to 0.39; 7318 participants, 4 trials; moderate‐certainty evidence). We did not identify studies reporting on severe all‐cause diarrhoea in low‐mortality countries. In high‐mortality countries, RV5 prevents 41% of severe rotavirus diarrhoea cases (RR 0.59, 95% CI 0.43 to 0.82; 5885 participants, 2 trials; high‐certainty evidence), and 15% of severe all‐cause diarrhoea cases (RR 0.85, 95% CI 0.75 to 0.98; 5977 participants, 2 trials; high‐certainty evidence). No increased risk of serious adverse events (SAE) was detected (RR 0.93 95% CI 0.86 to 1.01; moderate to high‐certainty evidence). There were 16 cases of intussusception in 43,629 children after RV5 vaccination and 20 cases in 41,866 children after placebo (RR 0.77, 95% CI 0.41 to 1.45; low‐certainty evidence). Rotavac Children vaccinated and followed up the first year of life Rotavac has not been assessed in any RCT in countries with low child mortality. In India, a high‐mortality country, Rotavac probably prevents 57% of severe rotavirus diarrhoea cases (RR 0.43, 95% CI 0.30 to 0.60; 6799 participants, moderate‐certainty evidence); the trial did not report on severe all‐cause diarrhoea at one‐year follow‐up. Children vaccinated and followed up for two years Rotavac probably prevents 54% of severe rotavirus diarrhoea cases in India (RR 0.46, 95% CI 0.35 to 0.60; 6541 participants, 1 trial; moderate‐certainty evidence), and 16% of severe all‐cause diarrhoea cases (RR 0.84, 95% CI 0.71 to 0.98; 6799 participants, 1 trial; moderate‐certainty evidence). No increased risk of serious adverse events (SAE) was detected (RR 0.93 95% CI 0.85 to 1.02; moderate‐certainty evidence). There were eight cases of intussusception in 5764 children after Rotavac vaccination and three cases in 2818 children after placebo (RR 1.33, 95% CI 0.35 to 5.02; very low‐certainty evidence). There was insufficient evidence of an effect on mortality from any rotavirus vaccine (198,381 participants, 44 trials; low‐ to very low‐certainty evidence), as the trials were not powered to detect an effect at this endpoint. Authors' conclusions RV1, RV5, and Rotavac prevent episodes of rotavirus diarrhoea. Whilst the relative effect estimate is smaller in high‐mortality than in low‐mortality countries, there is a greater number of episodes prevented in these settings as the baseline risk is much higher. We found no increased risk of serious adverse events. 21 October 2019 Up to date All studies incorporated from most recent search All published trials found in the last search (4 Apr, 2018) were included and 15 ongoing studies are currently awaiting completion (see 'Characteristics of ongoing studies'). Plain language summary Vaccines for preventing rotavirus diarrhoea: vaccines in use What is the aim of this review? The aim of this Cochrane Review was to find out if rotavirus vaccines are effective in preventing diarrhoea and deaths in infants and young children. We also aimed to find out if the rotavirus vaccines are safe. We collected and analyzed all relevant studies to answer these questions, and found 55 studies. Key messages RV1, RV5, and Rotavac prevent episodes of rotavirus diarrhoea (moderate‐ to high‐certainty evidence). We found no increased risk of serious adverse events (moderate‐ to high‐certainty evidence) including intussusception (where the bowel telescopes on itself, and can cause obstruction) (very low to low‐certainty evidence). What was studied in the review? Rotavirus infection is a common cause of diarrhoea in infants and young children, and can cause mild illness, hospitalization, and death. Since 2009, the World Health Organization (WHO) has recomme ded that rotavirus vaccine be included in all national infant and child immunization programmes, and 95 countries have so far followed this recommendation. In the years before infants and children started receiving rotavirus vaccine, rotavirus infection resulted in about half a million deaths a year in children aged under five years, mainly in low‐ and middle‐income countries. In this review we included randomized controlled trials in infants and young children that evaluated a monovalent rotavirus vaccine (RV1; Rotarix, GlaxoSmithKline) or a pentavalent rotavirus vaccine (RV5; RotaTeq, Merck). These vaccines have been evaluated in several large trials and are approved for use in many countries. We also included trials that evaluated another monovalent rotavirus vaccine (Rotavac; Bharat Biotech), which is used in India only. The rotavirus vaccines were compared with placebo or with no vaccine. The included studies did not allow comparisons between the vaccines. What are the main results of the review? We found 55 relevant studies with 216,480 participants. The trials took place in several locations worldwide. These studies compared a rotavirus vaccine versus placebo or versus no vaccine for infants and young children. The vaccines tested were RV1 (36 trials with 119,114 participants), RV5 (15 trials with 88,934 participants), and Rotavac (four trials with 8432 participants). Fifty‐one studies were funded or co‐funded by vaccine manufacturers, while four were independent of manufacturer funding. In the first two years of life, RV1: ●prevents more than 80% of severe cases of rotavirus diarrhoea in countries with low death rates (high‐certainty evidence)  ●prevents 35% to 63% of severe rotavirus diarrhoea in countries with high death rates (high‐certainty evidence)  ●probably prevents 37% to 41% of severe cases of diarrhoea from all causes (such as any viral infection, bacterial infection, or parasitic infection) in countries with low death rates (moderate‐certainty evidence)  ●probably prevents 18% to 27% of severe cases of diarrhoea from all causes in countries with high death rates (moderate‐ to high‐certainty evidence). In the first two years of life, RV5: ●probably prevents 82% to 92% of severe cases of rotavirus diarrhoea in countries with low death rates (moderate‐certainty evidence)  ●prevents 41% to 57% of severe cases of rotavirus diarrhoea in countries with high death rates (high‐certainty evidence)  ●probably prevents 15% of severe cases of diarrhoea from all causes in countries with high death rates (moderate‐ to high‐certainty evidence); we did not identify any studies that reported on diarrhoea from all causes in countries with low death rates. In the first two years of life, Rotavac: ●probably prevents more than 50% of severe cases of rotavirus diarrhoea in India, a country with high death rates (moderate‐certainty evidence)  ●probably prevents 18% of severe cases of diarrhoea from all causes in India (moderate‐certainty evidence). Rotavac has not been evaluated in a randomized controlled trial in a country with low death rates. We found little or no difference in the number of serious adverse events (moderate‐ to high‐certainty evidence), or intussusception cases (low‐ to very low‐certainty evidence), between those receiving RV1, RV5, or Rotavac compared with placebo or no intervention. How up‐to‐date is this review? We searched for studies that had been published up to 4 April 2018.","archive_location":"rayyan-133820700","container-title":"Cochrane Database of Systematic Reviews","ISSN":"1465-1858","issue":"10","title":"Vaccines for preventing rotavirus diarrhoea: vaccines in use","URL":"http://dx.doi.org/10.1002/14651858.CD008521.pub5","author":[{"family":"Soares‐Weiser","given":"K."},{"family":"Bergman","given":"H."},{"family":"Henschke","given":"N."},{"family":"Pitan","given":"F."},{"family":"Cunliffe","given":"N."}],"issued":{"date-parts":[["2019"]]}}}],"schema":"https://github.com/citation-style-language/schema/raw/master/csl-citation.json"} </w:instrText>
            </w:r>
            <w:r w:rsidRPr="006A3CDE">
              <w:rPr>
                <w:lang w:val="en-US"/>
              </w:rPr>
              <w:fldChar w:fldCharType="separate"/>
            </w:r>
            <w:r w:rsidRPr="006A3CDE">
              <w:rPr>
                <w:rFonts w:ascii="Calibri" w:hAnsi="Calibri" w:cs="Calibri"/>
                <w:szCs w:val="24"/>
                <w:lang w:val="en-US"/>
              </w:rPr>
              <w:t>(Soares‐Weiser et al., 2019)</w:t>
            </w:r>
            <w:r w:rsidRPr="006A3CDE">
              <w:rPr>
                <w:lang w:val="en-US"/>
              </w:rPr>
              <w:fldChar w:fldCharType="end"/>
            </w:r>
          </w:p>
          <w:p w14:paraId="7731E038" w14:textId="78388D96" w:rsidR="00A92C18" w:rsidRPr="006A3CDE" w:rsidRDefault="00A92C18" w:rsidP="00A92C18">
            <w:pPr>
              <w:rPr>
                <w:lang w:val="en-US"/>
              </w:rPr>
            </w:pPr>
            <w:r>
              <w:rPr>
                <w:lang w:val="en-US"/>
              </w:rPr>
              <w:t>[68]</w:t>
            </w:r>
          </w:p>
        </w:tc>
        <w:tc>
          <w:tcPr>
            <w:tcW w:w="1318" w:type="dxa"/>
          </w:tcPr>
          <w:p w14:paraId="2C9CAD2D" w14:textId="77777777" w:rsidR="00A92C18" w:rsidRPr="006A3CDE" w:rsidRDefault="00A92C18" w:rsidP="00A92C18">
            <w:pPr>
              <w:rPr>
                <w:lang w:val="en-US"/>
              </w:rPr>
            </w:pPr>
            <w:r w:rsidRPr="006A3CDE">
              <w:rPr>
                <w:lang w:val="en-US"/>
              </w:rPr>
              <w:t>12</w:t>
            </w:r>
          </w:p>
          <w:p w14:paraId="11AC7097" w14:textId="77777777" w:rsidR="00A92C18" w:rsidRPr="006A3CDE" w:rsidRDefault="00A92C18" w:rsidP="00A92C18">
            <w:pPr>
              <w:rPr>
                <w:lang w:val="en-US"/>
              </w:rPr>
            </w:pPr>
            <w:r w:rsidRPr="006A3CDE">
              <w:rPr>
                <w:lang w:val="en-US"/>
              </w:rPr>
              <w:t>(RCTs)</w:t>
            </w:r>
          </w:p>
          <w:p w14:paraId="1F681125" w14:textId="77777777" w:rsidR="00A92C18" w:rsidRPr="006A3CDE" w:rsidRDefault="00A92C18" w:rsidP="00A92C18">
            <w:pPr>
              <w:rPr>
                <w:lang w:val="en-US"/>
              </w:rPr>
            </w:pPr>
          </w:p>
          <w:p w14:paraId="4F73AC32" w14:textId="76668C6F" w:rsidR="00A92C18" w:rsidRPr="006A3CDE" w:rsidRDefault="00A92C18" w:rsidP="00A92C18">
            <w:pPr>
              <w:rPr>
                <w:lang w:val="en-US"/>
              </w:rPr>
            </w:pPr>
            <w:r w:rsidRPr="006A3CDE">
              <w:rPr>
                <w:lang w:val="en-US"/>
              </w:rPr>
              <w:t>/55</w:t>
            </w:r>
          </w:p>
        </w:tc>
        <w:tc>
          <w:tcPr>
            <w:tcW w:w="1848" w:type="dxa"/>
          </w:tcPr>
          <w:p w14:paraId="23A1CAB7" w14:textId="57266FEA" w:rsidR="00A92C18" w:rsidRPr="006A3CDE" w:rsidRDefault="00A92C18" w:rsidP="00A92C18">
            <w:pPr>
              <w:rPr>
                <w:lang w:val="en-US"/>
              </w:rPr>
            </w:pPr>
            <w:r w:rsidRPr="006A3CDE">
              <w:rPr>
                <w:lang w:val="en-US"/>
              </w:rPr>
              <w:t>Healthy infants and/or infants with health conditions (e.g. malnutrition or HIV) living in high child mortality countries (Bangladesh, India, South Africa, Malawi, Brazil, Mexico, Venezuela, Ghana, Kenya, Mali, Botswana, Tanzania, Zambia, Zimbabwe, Vietnam</w:t>
            </w:r>
          </w:p>
        </w:tc>
        <w:tc>
          <w:tcPr>
            <w:tcW w:w="1853" w:type="dxa"/>
          </w:tcPr>
          <w:p w14:paraId="10EA8C13" w14:textId="78A04BEE" w:rsidR="00A92C18" w:rsidRPr="006A3CDE" w:rsidRDefault="00A92C18" w:rsidP="00A92C18">
            <w:pPr>
              <w:rPr>
                <w:lang w:val="en-US"/>
              </w:rPr>
            </w:pPr>
            <w:r w:rsidRPr="006A3CDE">
              <w:rPr>
                <w:lang w:val="en-US"/>
              </w:rPr>
              <w:t>Infants receiving placebo or no intervention</w:t>
            </w:r>
          </w:p>
        </w:tc>
        <w:tc>
          <w:tcPr>
            <w:tcW w:w="2410" w:type="dxa"/>
          </w:tcPr>
          <w:p w14:paraId="110C7438" w14:textId="388DE731" w:rsidR="00A92C18" w:rsidRPr="006A3CDE" w:rsidRDefault="00A92C18" w:rsidP="00A92C18">
            <w:pPr>
              <w:rPr>
                <w:lang w:val="en-US"/>
              </w:rPr>
            </w:pPr>
            <w:r w:rsidRPr="006A3CDE">
              <w:rPr>
                <w:lang w:val="en-US"/>
              </w:rPr>
              <w:t xml:space="preserve">Three rotavirus vaccines prequalified by the WHO (RV1, RV5, and </w:t>
            </w:r>
            <w:proofErr w:type="spellStart"/>
            <w:r w:rsidRPr="006A3CDE">
              <w:rPr>
                <w:lang w:val="en-US"/>
              </w:rPr>
              <w:t>Rotavac</w:t>
            </w:r>
            <w:proofErr w:type="spellEnd"/>
            <w:r w:rsidRPr="006A3CDE">
              <w:rPr>
                <w:lang w:val="en-US"/>
              </w:rPr>
              <w:t>) introduced into routine childhood vaccination, given alongside other routine vaccinations. Doses and frequency varied from trial to trial.</w:t>
            </w:r>
          </w:p>
        </w:tc>
        <w:tc>
          <w:tcPr>
            <w:tcW w:w="3407" w:type="dxa"/>
          </w:tcPr>
          <w:p w14:paraId="36EB14D9" w14:textId="77777777" w:rsidR="00A92C18" w:rsidRPr="006A3CDE" w:rsidRDefault="00A92C18" w:rsidP="00A92C18">
            <w:pPr>
              <w:rPr>
                <w:lang w:val="en-US"/>
              </w:rPr>
            </w:pPr>
            <w:r w:rsidRPr="006A3CDE">
              <w:rPr>
                <w:lang w:val="en-US"/>
              </w:rPr>
              <w:t xml:space="preserve">Vaccines are efficacious in preventing rotavirus diarrhea in children under 5 years old in high mortality countries (moderate‐ to high‐certainty evidence). </w:t>
            </w:r>
          </w:p>
          <w:p w14:paraId="738B9EB2" w14:textId="77777777" w:rsidR="00A92C18" w:rsidRPr="006A3CDE" w:rsidRDefault="00A92C18" w:rsidP="00A92C18">
            <w:pPr>
              <w:rPr>
                <w:lang w:val="en-US"/>
              </w:rPr>
            </w:pPr>
            <w:r w:rsidRPr="006A3CDE">
              <w:rPr>
                <w:lang w:val="en-US"/>
              </w:rPr>
              <w:t xml:space="preserve">Vaccine efficacy against all‐cause diarrhea was lower (moderate‐ to high‐certainty evidence). </w:t>
            </w:r>
          </w:p>
          <w:p w14:paraId="4E541903" w14:textId="77777777" w:rsidR="00A92C18" w:rsidRPr="006A3CDE" w:rsidRDefault="00A92C18" w:rsidP="00A92C18">
            <w:pPr>
              <w:rPr>
                <w:lang w:val="en-US"/>
              </w:rPr>
            </w:pPr>
            <w:r w:rsidRPr="006A3CDE">
              <w:rPr>
                <w:lang w:val="en-US"/>
              </w:rPr>
              <w:t xml:space="preserve">Vaccines’ efficacy was lower in children 12 to 24 months old than in infant. </w:t>
            </w:r>
          </w:p>
          <w:p w14:paraId="25D34E7B" w14:textId="0B5055CB" w:rsidR="00A92C18" w:rsidRPr="006A3CDE" w:rsidRDefault="00A92C18" w:rsidP="00A92C18">
            <w:pPr>
              <w:rPr>
                <w:lang w:val="en-US"/>
              </w:rPr>
            </w:pPr>
            <w:r w:rsidRPr="006A3CDE">
              <w:rPr>
                <w:lang w:val="en-US"/>
              </w:rPr>
              <w:t>RV1 is efficacious in preventing rotavirus diarrhea in malnourished children but neither RV1 or RV5 have a statistically significant effect amongst HIV-exposed or infected children.</w:t>
            </w:r>
          </w:p>
        </w:tc>
        <w:tc>
          <w:tcPr>
            <w:tcW w:w="2347" w:type="dxa"/>
          </w:tcPr>
          <w:p w14:paraId="23F80E16" w14:textId="77777777" w:rsidR="00A92C18" w:rsidRPr="006A3CDE" w:rsidRDefault="00A92C18" w:rsidP="00A92C18">
            <w:pPr>
              <w:rPr>
                <w:lang w:val="en-US"/>
              </w:rPr>
            </w:pPr>
            <w:r w:rsidRPr="006A3CDE">
              <w:rPr>
                <w:lang w:val="en-US"/>
              </w:rPr>
              <w:t>Liverpool School of Tropical Medicine, UK.</w:t>
            </w:r>
          </w:p>
          <w:p w14:paraId="7E412473" w14:textId="77777777" w:rsidR="00A92C18" w:rsidRPr="006A3CDE" w:rsidRDefault="00A92C18" w:rsidP="00A92C18">
            <w:pPr>
              <w:rPr>
                <w:lang w:val="en-US"/>
              </w:rPr>
            </w:pPr>
            <w:r w:rsidRPr="006A3CDE">
              <w:rPr>
                <w:lang w:val="en-US"/>
              </w:rPr>
              <w:t>Department for International Development (DFID), UK. Project number 300342‐104</w:t>
            </w:r>
          </w:p>
          <w:p w14:paraId="367678C2" w14:textId="24205467" w:rsidR="00A92C18" w:rsidRPr="006A3CDE" w:rsidRDefault="00A92C18" w:rsidP="00A92C18">
            <w:pPr>
              <w:rPr>
                <w:lang w:val="en-US"/>
              </w:rPr>
            </w:pPr>
            <w:r w:rsidRPr="006A3CDE">
              <w:rPr>
                <w:lang w:val="en-US"/>
              </w:rPr>
              <w:t>Initiative for Vaccine Research (IVR), World Health Organization (WHO), Switzerland.</w:t>
            </w:r>
          </w:p>
        </w:tc>
        <w:tc>
          <w:tcPr>
            <w:tcW w:w="1188" w:type="dxa"/>
          </w:tcPr>
          <w:p w14:paraId="7A038D87" w14:textId="0752BA61" w:rsidR="00A92C18" w:rsidRPr="006A3CDE" w:rsidRDefault="00A92C18" w:rsidP="00A92C18">
            <w:pPr>
              <w:rPr>
                <w:lang w:val="en-US"/>
              </w:rPr>
            </w:pPr>
            <w:r w:rsidRPr="006A3CDE">
              <w:rPr>
                <w:lang w:val="en-US"/>
              </w:rPr>
              <w:t>High</w:t>
            </w:r>
          </w:p>
        </w:tc>
      </w:tr>
      <w:tr w:rsidR="00CA32C0" w:rsidRPr="006A3CDE" w14:paraId="3EF9ECF2" w14:textId="77777777" w:rsidTr="00F013C1">
        <w:trPr>
          <w:trHeight w:val="60"/>
        </w:trPr>
        <w:tc>
          <w:tcPr>
            <w:tcW w:w="1276" w:type="dxa"/>
          </w:tcPr>
          <w:p w14:paraId="43A25BFB" w14:textId="77777777" w:rsidR="00CA32C0" w:rsidRDefault="00CA32C0" w:rsidP="00CA32C0">
            <w:pPr>
              <w:rPr>
                <w:lang w:val="en-US"/>
              </w:rPr>
            </w:pPr>
            <w:r w:rsidRPr="006A3CDE">
              <w:rPr>
                <w:lang w:val="en-US"/>
              </w:rPr>
              <w:fldChar w:fldCharType="begin"/>
            </w:r>
            <w:r w:rsidRPr="006A3CDE">
              <w:rPr>
                <w:lang w:val="en-US"/>
              </w:rPr>
              <w:instrText xml:space="preserve"> ADDIN ZOTERO_ITEM CSL_CITATION {"citationID":"zLVuc0u5","properties":{"formattedCitation":"(Soboksa et al., 2020)","plainCitation":"(Soboksa et al., 2020)","noteIndex":0},"citationItems":[{"id":3092,"uris":["http://zotero.org/users/1711912/items/X76SGUWN"],"uri":["http://zotero.org/users/1711912/items/X76SGUWN"],"itemData":{"id":3092,"type":"article-journal","abstract":"OBJECTIVE: This study aimed to pool out the available evidence on the effectiveness of the solar disinfection water treatment method for reducing childhood diarrhoea., DESIGN: Systematic review and meta-analysis., SETTING: Global., METHODS: Searches were conducted in Medline/PubMed, Scopus, Google Scholar, Cochrane Library databases and references to other studies. The review included all children living anywhere in the world regardless of sex, ethnicity and socioeconomic status published in English until December 2019. Studies that compared the diarrhoea incidence between the intervention group who were exposed to solar disinfection water treatment and the control group who were not exposed to such water treatment were included. The outcome of interest was the change in observed diarrhoea incidence and the risk from baseline to postintervention. Two independent reviewers critically appraised the selected studies. Effect sizes were expressed as risk ratios, and their 95% CIs were calculated for analysis., RESULTS: We identified 10 eligible studies conducted in Africa, Latin America and Asia that included 5795 children aged from 1 to 15 years. In all identified studies, solar disinfection reduced the risk of diarrhoea in children, and the effect was statistically significant in eight of the studies. The estimated pooled risk ratio of childhood diarrhoea among participants that used the solar disinfection water treatment method was 0.62 (95% CI 0.53 to 0.72). The overall pooled results indicated that the intervention of solar disinfection water treatment had reduced the risk of childhood diarrhoea by 38%., CONCLUSIONS: The intervention of solar disinfection water treatment significantly reduced the risk of childhood diarrhoea. However, the risk of bias and marked heterogeneity of the included studies precluded definitive conclusions. Further high-quality studies are needed to determine whether solar disinfection water treatment is an important method to reduce childhood diarrhoea., PROSPERO REGISTRATION NUMBER: CRD42020159243. Copyright © Author(s) (or their employer(s)) 2020. Re-use permitted under CC BY-NC. No commercial re-use. See rights and permissions. Published by BMJ.","archive_location":"rayyan-131217810","container-title":"BMJ open","ISSN":"2044-6055","issue":"12","page":"e038255","title":"Effectiveness of solar disinfection water treatment method for reducing childhood diarrhoea: a systematic review and meta-analysis","volume":"10","author":[{"family":"Soboksa","given":"Negasa Eshete"},{"family":"Gari","given":"Sirak Robele"},{"family":"Hailu","given":"Abebe Beyene"},{"family":"Donacho","given":"Dereje Oljira"},{"family":"Alemu","given":"Bezatu Mengistie"}],"issued":{"date-parts":[["2020"]]}}}],"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Soboksa</w:t>
            </w:r>
            <w:proofErr w:type="spellEnd"/>
            <w:r w:rsidRPr="006A3CDE">
              <w:rPr>
                <w:rFonts w:ascii="Calibri" w:hAnsi="Calibri" w:cs="Calibri"/>
                <w:lang w:val="en-US"/>
              </w:rPr>
              <w:t xml:space="preserve"> et al., 2020)</w:t>
            </w:r>
            <w:r w:rsidRPr="006A3CDE">
              <w:rPr>
                <w:lang w:val="en-US"/>
              </w:rPr>
              <w:fldChar w:fldCharType="end"/>
            </w:r>
          </w:p>
          <w:p w14:paraId="1419CBFC" w14:textId="46AF789C" w:rsidR="00CA32C0" w:rsidRPr="006A3CDE" w:rsidRDefault="00CA32C0" w:rsidP="00CA32C0">
            <w:pPr>
              <w:rPr>
                <w:lang w:val="en-US"/>
              </w:rPr>
            </w:pPr>
            <w:r>
              <w:rPr>
                <w:lang w:val="en-US"/>
              </w:rPr>
              <w:t>[77]</w:t>
            </w:r>
          </w:p>
        </w:tc>
        <w:tc>
          <w:tcPr>
            <w:tcW w:w="1318" w:type="dxa"/>
          </w:tcPr>
          <w:p w14:paraId="54B2DD00" w14:textId="77777777" w:rsidR="00CA32C0" w:rsidRPr="006A3CDE" w:rsidRDefault="00CA32C0" w:rsidP="00CA32C0">
            <w:pPr>
              <w:rPr>
                <w:lang w:val="en-US"/>
              </w:rPr>
            </w:pPr>
            <w:r w:rsidRPr="006A3CDE">
              <w:rPr>
                <w:lang w:val="en-US"/>
              </w:rPr>
              <w:t>7</w:t>
            </w:r>
          </w:p>
          <w:p w14:paraId="6CD52B27" w14:textId="77777777" w:rsidR="00CA32C0" w:rsidRPr="006A3CDE" w:rsidRDefault="00CA32C0" w:rsidP="00CA32C0">
            <w:pPr>
              <w:rPr>
                <w:lang w:val="en-US"/>
              </w:rPr>
            </w:pPr>
            <w:r w:rsidRPr="006A3CDE">
              <w:rPr>
                <w:lang w:val="en-US"/>
              </w:rPr>
              <w:t xml:space="preserve">(RCT and </w:t>
            </w:r>
            <w:proofErr w:type="spellStart"/>
            <w:r w:rsidRPr="006A3CDE">
              <w:rPr>
                <w:lang w:val="en-US"/>
              </w:rPr>
              <w:t>cRCT</w:t>
            </w:r>
            <w:proofErr w:type="spellEnd"/>
            <w:r w:rsidRPr="006A3CDE">
              <w:rPr>
                <w:lang w:val="en-US"/>
              </w:rPr>
              <w:t>)</w:t>
            </w:r>
          </w:p>
          <w:p w14:paraId="48E5756C" w14:textId="77777777" w:rsidR="00CA32C0" w:rsidRPr="006A3CDE" w:rsidRDefault="00CA32C0" w:rsidP="00CA32C0">
            <w:pPr>
              <w:rPr>
                <w:lang w:val="en-US"/>
              </w:rPr>
            </w:pPr>
          </w:p>
          <w:p w14:paraId="3CB33A25" w14:textId="25D68C9F" w:rsidR="00CA32C0" w:rsidRPr="006A3CDE" w:rsidRDefault="00CA32C0" w:rsidP="00CA32C0">
            <w:pPr>
              <w:rPr>
                <w:lang w:val="en-US"/>
              </w:rPr>
            </w:pPr>
            <w:r w:rsidRPr="006A3CDE">
              <w:rPr>
                <w:lang w:val="en-US"/>
              </w:rPr>
              <w:t>/10</w:t>
            </w:r>
          </w:p>
        </w:tc>
        <w:tc>
          <w:tcPr>
            <w:tcW w:w="1848" w:type="dxa"/>
          </w:tcPr>
          <w:p w14:paraId="42CA6EBD" w14:textId="32DD882E" w:rsidR="00CA32C0" w:rsidRPr="006A3CDE" w:rsidRDefault="00CA32C0" w:rsidP="00CA32C0">
            <w:pPr>
              <w:rPr>
                <w:lang w:val="en-US"/>
              </w:rPr>
            </w:pPr>
            <w:r w:rsidRPr="006A3CDE">
              <w:rPr>
                <w:lang w:val="en-US"/>
              </w:rPr>
              <w:t xml:space="preserve">Households with children under 3 or 5 years old in both rural and urban settings in Ethiopia; Kenya; </w:t>
            </w:r>
            <w:r w:rsidRPr="006A3CDE">
              <w:rPr>
                <w:lang w:val="en-US"/>
              </w:rPr>
              <w:lastRenderedPageBreak/>
              <w:t>South Africa; Bolivia; Cambodia; India and Peru</w:t>
            </w:r>
          </w:p>
        </w:tc>
        <w:tc>
          <w:tcPr>
            <w:tcW w:w="1853" w:type="dxa"/>
          </w:tcPr>
          <w:p w14:paraId="6B072592" w14:textId="77BE0D12" w:rsidR="00CA32C0" w:rsidRPr="006A3CDE" w:rsidRDefault="00CA32C0" w:rsidP="00CA32C0">
            <w:pPr>
              <w:rPr>
                <w:lang w:val="en-US"/>
              </w:rPr>
            </w:pPr>
            <w:r w:rsidRPr="006A3CDE">
              <w:rPr>
                <w:lang w:val="en-US"/>
              </w:rPr>
              <w:lastRenderedPageBreak/>
              <w:t>Households with children receiving no intervention</w:t>
            </w:r>
          </w:p>
        </w:tc>
        <w:tc>
          <w:tcPr>
            <w:tcW w:w="2410" w:type="dxa"/>
          </w:tcPr>
          <w:p w14:paraId="0C3934DF" w14:textId="51086CDD" w:rsidR="00CA32C0" w:rsidRPr="006A3CDE" w:rsidRDefault="00CA32C0" w:rsidP="00CA32C0">
            <w:pPr>
              <w:rPr>
                <w:lang w:val="en-US"/>
              </w:rPr>
            </w:pPr>
            <w:r w:rsidRPr="006A3CDE">
              <w:rPr>
                <w:lang w:val="en-US"/>
              </w:rPr>
              <w:t>Water quality improvement: Solar disinfection water treatment (SODIS)</w:t>
            </w:r>
          </w:p>
        </w:tc>
        <w:tc>
          <w:tcPr>
            <w:tcW w:w="3407" w:type="dxa"/>
          </w:tcPr>
          <w:p w14:paraId="4B4547E8" w14:textId="77777777" w:rsidR="00CA32C0" w:rsidRPr="006A3CDE" w:rsidRDefault="00CA32C0" w:rsidP="00CA32C0">
            <w:pPr>
              <w:rPr>
                <w:lang w:val="en-US"/>
              </w:rPr>
            </w:pPr>
            <w:r w:rsidRPr="006A3CDE">
              <w:rPr>
                <w:lang w:val="en-US"/>
              </w:rPr>
              <w:t xml:space="preserve">Using SODIS water treatment reduced the risk of diarrhea by 41% in children under 5 years old, although there </w:t>
            </w:r>
            <w:proofErr w:type="gramStart"/>
            <w:r w:rsidRPr="006A3CDE">
              <w:rPr>
                <w:lang w:val="en-US"/>
              </w:rPr>
              <w:t>are</w:t>
            </w:r>
            <w:proofErr w:type="gramEnd"/>
            <w:r w:rsidRPr="006A3CDE">
              <w:rPr>
                <w:lang w:val="en-US"/>
              </w:rPr>
              <w:t xml:space="preserve"> heterogeneity in the analysis and variations based on the length of follow-up. </w:t>
            </w:r>
          </w:p>
          <w:p w14:paraId="3BE45F28" w14:textId="77777777" w:rsidR="00CA32C0" w:rsidRPr="006A3CDE" w:rsidRDefault="00CA32C0" w:rsidP="00CA32C0">
            <w:pPr>
              <w:rPr>
                <w:lang w:val="en-US"/>
              </w:rPr>
            </w:pPr>
            <w:r w:rsidRPr="006A3CDE">
              <w:rPr>
                <w:lang w:val="en-US"/>
              </w:rPr>
              <w:lastRenderedPageBreak/>
              <w:t xml:space="preserve">Some studies presented some risks of </w:t>
            </w:r>
            <w:proofErr w:type="gramStart"/>
            <w:r w:rsidRPr="006A3CDE">
              <w:rPr>
                <w:lang w:val="en-US"/>
              </w:rPr>
              <w:t>bias</w:t>
            </w:r>
            <w:proofErr w:type="gramEnd"/>
            <w:r w:rsidRPr="006A3CDE">
              <w:rPr>
                <w:lang w:val="en-US"/>
              </w:rPr>
              <w:t xml:space="preserve"> but the sensitivity analysis suggests these studies do not affect the results significantly. The risk reduction in children under 5 varied between world regions, although they all showed a reduction. </w:t>
            </w:r>
          </w:p>
          <w:p w14:paraId="09AE18F8" w14:textId="43234D22" w:rsidR="00CA32C0" w:rsidRPr="006A3CDE" w:rsidRDefault="00CA32C0" w:rsidP="00CA32C0">
            <w:pPr>
              <w:rPr>
                <w:lang w:val="en-US"/>
              </w:rPr>
            </w:pPr>
            <w:r w:rsidRPr="006A3CDE">
              <w:rPr>
                <w:lang w:val="en-US"/>
              </w:rPr>
              <w:t xml:space="preserve">Although the meta-analysis showed a </w:t>
            </w:r>
            <w:proofErr w:type="gramStart"/>
            <w:r w:rsidRPr="006A3CDE">
              <w:rPr>
                <w:lang w:val="en-US"/>
              </w:rPr>
              <w:t>positive results</w:t>
            </w:r>
            <w:proofErr w:type="gramEnd"/>
            <w:r w:rsidRPr="006A3CDE">
              <w:rPr>
                <w:lang w:val="en-US"/>
              </w:rPr>
              <w:t xml:space="preserve"> of SODIS water treatment on diarrhea incidence, further high-quality studies were needed to confirm these findings.</w:t>
            </w:r>
          </w:p>
        </w:tc>
        <w:tc>
          <w:tcPr>
            <w:tcW w:w="2347" w:type="dxa"/>
          </w:tcPr>
          <w:p w14:paraId="7700A048" w14:textId="3C52F5C2" w:rsidR="00CA32C0" w:rsidRPr="006A3CDE" w:rsidRDefault="00CA32C0" w:rsidP="00CA32C0">
            <w:pPr>
              <w:rPr>
                <w:lang w:val="en-US"/>
              </w:rPr>
            </w:pPr>
            <w:r w:rsidRPr="006A3CDE">
              <w:rPr>
                <w:lang w:val="en-US"/>
              </w:rPr>
              <w:lastRenderedPageBreak/>
              <w:t>None</w:t>
            </w:r>
          </w:p>
        </w:tc>
        <w:tc>
          <w:tcPr>
            <w:tcW w:w="1188" w:type="dxa"/>
          </w:tcPr>
          <w:p w14:paraId="6E11E137" w14:textId="55AAD63D" w:rsidR="00CA32C0" w:rsidRPr="006A3CDE" w:rsidRDefault="00CA32C0" w:rsidP="00CA32C0">
            <w:pPr>
              <w:rPr>
                <w:lang w:val="en-US"/>
              </w:rPr>
            </w:pPr>
            <w:r w:rsidRPr="006A3CDE">
              <w:rPr>
                <w:lang w:val="en-US"/>
              </w:rPr>
              <w:t>Moderate</w:t>
            </w:r>
          </w:p>
        </w:tc>
      </w:tr>
      <w:tr w:rsidR="00CA32C0" w:rsidRPr="006A3CDE" w14:paraId="01389B51" w14:textId="77777777" w:rsidTr="00F013C1">
        <w:trPr>
          <w:trHeight w:val="60"/>
        </w:trPr>
        <w:tc>
          <w:tcPr>
            <w:tcW w:w="1276" w:type="dxa"/>
          </w:tcPr>
          <w:p w14:paraId="586F1626" w14:textId="77777777" w:rsidR="00CA32C0" w:rsidRDefault="00CA32C0" w:rsidP="00CA32C0">
            <w:pPr>
              <w:rPr>
                <w:lang w:val="en-US"/>
              </w:rPr>
            </w:pPr>
            <w:r w:rsidRPr="006A3CDE">
              <w:rPr>
                <w:lang w:val="en-US"/>
              </w:rPr>
              <w:fldChar w:fldCharType="begin"/>
            </w:r>
            <w:r w:rsidRPr="006A3CDE">
              <w:rPr>
                <w:lang w:val="en-US"/>
              </w:rPr>
              <w:instrText xml:space="preserve"> ADDIN ZOTERO_ITEM CSL_CITATION {"citationID":"aiF973xu","properties":{"formattedCitation":"(Suchdev et al., 2020)","plainCitation":"(Suchdev et al., 2020)","noteIndex":0},"citationItems":[{"id":3136,"uris":["http://zotero.org/users/1711912/items/MKYQQ2AV"],"uri":["http://zotero.org/users/1711912/items/MKYQQ2AV"],"itemData":{"id":3136,"type":"article-journal","abstract":"BACKGROUND: Vitamin and mineral deficiencies, particularly those of iron, vitamin A, and zinc, affect more than two billion people worldwide. Young children are highly vulnerable because of rapid growth and inadequate dietary practices. Multiple micronutrient powders (MNPs) are single-dose packets containing multiple vitamins and minerals in powder form, which are mixed into any semi-solid food for children six months of age or older. The use of MNPs for home or point-of-use fortification of complementary foods has been proposed as an intervention for improving micronutrient intake in children under two years of age. In 2014, MNP interventions were implemented in 43 countries and reached over three million children. This review updates a previous Cochrane Review, which has become out-of-date., OBJECTIVES: To assess the effects and safety of home (point-of-use) fortification of foods with MNPs on nutrition, health, and developmental outcomes in children under two years of age. For the purposes of this review, home fortification with MNP refers to the addition of powders containing vitamins and minerals to semi-solid foods immediately before consumption. This can be done at home or at any other place that meals are consumed (e.g. schools, refugee camps). For this reason, MNPs are also referred to as point-of-use fortification., SEARCH METHODS: We searched the following databases up to July 2019: CENTRAL, MEDLINE, Embase, and eight other databases. We also searched four trials registers, contacted relevant organisations and authors of included studies to identify any ongoing or unpublished studies, and searched the reference lists of included studies., SELECTION CRITERIA: We included randomised controlled trials (RCTs) and quasi-RCTs with individual randomisation or cluster-randomisation. Participants were infants and young children aged 6 to 23 months at the time of intervention, with no identified specific health problems. The intervention consisted of consumption of food fortified at the point of use with MNP formulated with at least iron, zinc, and vitamin A, compared with placebo, no intervention, or use of iron-containing supplements, which is standard practice., DATA COLLECTION AND ANALYSIS: Two review authors independently assessed the eligibility of studies against the inclusion criteria, extracted data from included studies, and assessed the risk of bias of included studies. We reported categorical outcomes as risk ratios (RRs) or odds ratios (ORs), with 95% confidence intervals (CIs), and continuous outcomes as mean differences (MDs) and 95% CIs. We used the GRADE approach to assess the certainty of evidence., MAIN RESULTS: We included 29 studies (33,147 children) conducted in low- and middle-income countries in Asia, Africa, Latin America, and the Caribbean, where anaemia is a public health problem. Twenty-six studies with 27,051 children contributed data. The interventions lasted between 2 and 44 months, and the powder formulations contained between 5 and 22 nutrients. Among the 26 studies contributing data, 24 studies (26,486 children) compared the use of MNP versus no intervention or placebo; the two remaining studies compared the use of MNP versus an iron-only supplement (iron drops) given daily. The main outcomes of interest were related to anaemia and iron status. We assessed most of the included studies at low risk of selection and attrition bias. We considered some studies to be at high risk of performance and detection bias due to lack of blinding. Most studies were funded by government programmes or foundations; only two were funded by industry. Home fortification with MNP, compared with no intervention or placebo, reduced the risk of anaemia in infants and young children by 18% (RR 0.82, 95% CI 0.76 to 0.90; 16 studies; 9927 children; moderate-certainty evidence) and iron deficiency by 53% (RR 0.47, 95% CI 0.39 to 0.56; 7 studies; 1634 children; high-certainty evidence). Children receiving MNP had higher haemoglobin concentrations (MD 2.74 g/L, 95% CI 1.95 to 3.53; 20 studies; 10,509 children; l w-certainty evidence) and higher iron status (MD 12.93 mug/L, 95% CI 7.41 to 18.45; 7 studies; 2612 children; moderate-certainty evidence) at follow-up compared with children receiving the control intervention. We did not find an effect on weight-for-age (MD 0.02, 95% CI -0.03 to 0.07; 10 studies; 9287 children; moderate-certainty evidence). Few studies reported morbidity outcomes (three to five studies each outcome) and definitions varied, but MNP did not increase diarrhoea, upper respiratory infection, malaria, or all-cause morbidity. In comparison with daily iron supplementation, the use of MNP produced similar results for anaemia (RR 0.89, 95% CI 0.58 to 1.39; 1 study; 145 children; low-certainty evidence) and haemoglobin concentrations (MD -2.81 g/L, 95% CI -10.84 to 5.22; 2 studies; 278 children; very low-certainty evidence) but less diarrhoea (RR 0.52, 95% CI 0.38 to 0.72; 1 study; 262 children; low-certainty of evidence). However, given the limited quantity of data, these results should be interpreted cautiously. Reporting of death was infrequent, although no trials reported deaths attributable to the intervention. Information on side effects and morbidity, including malaria and diarrhoea, was scarce. It appears that use of MNP is efficacious among infants and young children aged 6 to 23 months who are living in settings with different prevalences of anaemia and malaria endemicity, regardless of intervention duration. MNP intake adherence was variable and in some cases comparable to that achieved in infants and young children receiving standard iron supplements as drops or syrups., AUTHORS' CONCLUSIONS: Home fortification of foods with MNP is an effective intervention for reducing anaemia and iron deficiency in children younger than two years of age. Providing MNP is better than providing no intervention or placebo and may be comparable to using daily iron supplementation. The benefits of this intervention as a child survival strategy or for developmental outcomes are unclear. Further investigation of morbidity outcomes, including malaria and diarrhoea, is needed. MNP intake adherence was variable and in some cases comparable to that achieved in infants and young children receiving standard iron supplements as drops or syrups. Copyright © 2020 The Cochrane Collaboration. Published by John Wiley &amp; Sons, Ltd.","archive_location":"rayyan-131218127","collection-title":"[Update of: Cochrane Database Syst Rev. 2011 Sep 07;(9):CD008959; PMID: 21901727 [https://www.ncbi.nlm.nih.gov/pubmed/21901727]]","container-title":"The Cochrane database of systematic reviews","ISSN":"1469-493X     1361-6137","page":"CD008959","title":"Home fortification of foods with multiple micronutrient powders for health and nutrition in children under two years of age","volume":"2","author":[{"family":"Suchdev","given":"Parminder S."},{"family":"Jefferds","given":"Maria Elena D."},{"family":"Ota","given":"Erika"},{"family":"Silva Lopes","given":"Katharina","non-dropping-particle":"da"},{"family":"De-Regil","given":"Luz Maria"}],"issued":{"date-parts":[["2020"]]}}}],"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Suchdev</w:t>
            </w:r>
            <w:proofErr w:type="spellEnd"/>
            <w:r w:rsidRPr="006A3CDE">
              <w:rPr>
                <w:rFonts w:ascii="Calibri" w:hAnsi="Calibri" w:cs="Calibri"/>
                <w:lang w:val="en-US"/>
              </w:rPr>
              <w:t xml:space="preserve"> et al., 2020)</w:t>
            </w:r>
            <w:r w:rsidRPr="006A3CDE">
              <w:rPr>
                <w:lang w:val="en-US"/>
              </w:rPr>
              <w:fldChar w:fldCharType="end"/>
            </w:r>
          </w:p>
          <w:p w14:paraId="679C473F" w14:textId="38B18B4B" w:rsidR="00CA32C0" w:rsidRPr="006A3CDE" w:rsidRDefault="00CA32C0" w:rsidP="00CA32C0">
            <w:pPr>
              <w:rPr>
                <w:lang w:val="en-US"/>
              </w:rPr>
            </w:pPr>
            <w:r>
              <w:rPr>
                <w:lang w:val="en-US"/>
              </w:rPr>
              <w:t>[67]</w:t>
            </w:r>
          </w:p>
        </w:tc>
        <w:tc>
          <w:tcPr>
            <w:tcW w:w="1318" w:type="dxa"/>
          </w:tcPr>
          <w:p w14:paraId="0E398DC5" w14:textId="77777777" w:rsidR="00CA32C0" w:rsidRPr="006A3CDE" w:rsidRDefault="00CA32C0" w:rsidP="00CA32C0">
            <w:pPr>
              <w:rPr>
                <w:lang w:val="en-US"/>
              </w:rPr>
            </w:pPr>
            <w:r w:rsidRPr="006A3CDE">
              <w:rPr>
                <w:lang w:val="en-US"/>
              </w:rPr>
              <w:t xml:space="preserve">9 </w:t>
            </w:r>
          </w:p>
          <w:p w14:paraId="51008A05" w14:textId="77777777" w:rsidR="00CA32C0" w:rsidRPr="006A3CDE" w:rsidRDefault="00CA32C0" w:rsidP="00CA32C0">
            <w:pPr>
              <w:rPr>
                <w:lang w:val="en-US"/>
              </w:rPr>
            </w:pPr>
            <w:r w:rsidRPr="006A3CDE">
              <w:rPr>
                <w:lang w:val="en-US"/>
              </w:rPr>
              <w:t xml:space="preserve">(RCTs and </w:t>
            </w:r>
            <w:proofErr w:type="spellStart"/>
            <w:r w:rsidRPr="006A3CDE">
              <w:rPr>
                <w:lang w:val="en-US"/>
              </w:rPr>
              <w:t>cRCTs</w:t>
            </w:r>
            <w:proofErr w:type="spellEnd"/>
            <w:r w:rsidRPr="006A3CDE">
              <w:rPr>
                <w:lang w:val="en-US"/>
              </w:rPr>
              <w:t>)</w:t>
            </w:r>
          </w:p>
          <w:p w14:paraId="1CBBB849" w14:textId="77777777" w:rsidR="00CA32C0" w:rsidRPr="006A3CDE" w:rsidRDefault="00CA32C0" w:rsidP="00CA32C0">
            <w:pPr>
              <w:rPr>
                <w:lang w:val="en-US"/>
              </w:rPr>
            </w:pPr>
          </w:p>
          <w:p w14:paraId="716622E9" w14:textId="68999385" w:rsidR="00CA32C0" w:rsidRPr="006A3CDE" w:rsidRDefault="00CA32C0" w:rsidP="00CA32C0">
            <w:pPr>
              <w:rPr>
                <w:lang w:val="en-US"/>
              </w:rPr>
            </w:pPr>
            <w:r w:rsidRPr="006A3CDE">
              <w:rPr>
                <w:lang w:val="en-US"/>
              </w:rPr>
              <w:t>/29</w:t>
            </w:r>
          </w:p>
        </w:tc>
        <w:tc>
          <w:tcPr>
            <w:tcW w:w="1848" w:type="dxa"/>
          </w:tcPr>
          <w:p w14:paraId="66BD4EB3" w14:textId="77777777" w:rsidR="00CA32C0" w:rsidRPr="006A3CDE" w:rsidRDefault="00CA32C0" w:rsidP="00CA32C0">
            <w:pPr>
              <w:rPr>
                <w:lang w:val="en-US"/>
              </w:rPr>
            </w:pPr>
            <w:r w:rsidRPr="006A3CDE">
              <w:rPr>
                <w:lang w:val="en-US"/>
              </w:rPr>
              <w:t>Infants and children under two years old living in rural, slum and urban settings, including areas with low socio-economic indicators in Asia (Laos, India, Bangladesh, Pakistan, Cambodia) and Sub-Saharan Africa (Ghana, Mali, Burkina Faso)</w:t>
            </w:r>
          </w:p>
          <w:p w14:paraId="76563B7A" w14:textId="07810CC3" w:rsidR="00CA32C0" w:rsidRPr="006A3CDE" w:rsidRDefault="00CA32C0" w:rsidP="00CA32C0">
            <w:pPr>
              <w:rPr>
                <w:lang w:val="en-US"/>
              </w:rPr>
            </w:pPr>
            <w:r w:rsidRPr="006A3CDE">
              <w:rPr>
                <w:lang w:val="en-US"/>
              </w:rPr>
              <w:t>Three studies in malaria-endemic areas.</w:t>
            </w:r>
          </w:p>
        </w:tc>
        <w:tc>
          <w:tcPr>
            <w:tcW w:w="1853" w:type="dxa"/>
          </w:tcPr>
          <w:p w14:paraId="6534BAD1" w14:textId="7CD33F3F" w:rsidR="00CA32C0" w:rsidRPr="006A3CDE" w:rsidRDefault="00CA32C0" w:rsidP="00CA32C0">
            <w:pPr>
              <w:rPr>
                <w:lang w:val="en-US"/>
              </w:rPr>
            </w:pPr>
            <w:r w:rsidRPr="006A3CDE">
              <w:rPr>
                <w:lang w:val="en-US"/>
              </w:rPr>
              <w:t xml:space="preserve">Infant and children from the same or neighboring communities receiving placebo, no </w:t>
            </w:r>
            <w:proofErr w:type="gramStart"/>
            <w:r w:rsidRPr="006A3CDE">
              <w:rPr>
                <w:lang w:val="en-US"/>
              </w:rPr>
              <w:t>intervention</w:t>
            </w:r>
            <w:proofErr w:type="gramEnd"/>
            <w:r w:rsidRPr="006A3CDE">
              <w:rPr>
                <w:lang w:val="en-US"/>
              </w:rPr>
              <w:t xml:space="preserve"> or an alternative intervention</w:t>
            </w:r>
          </w:p>
        </w:tc>
        <w:tc>
          <w:tcPr>
            <w:tcW w:w="2410" w:type="dxa"/>
          </w:tcPr>
          <w:p w14:paraId="32EFDBBD" w14:textId="4F2E4CBF" w:rsidR="00CA32C0" w:rsidRPr="006A3CDE" w:rsidRDefault="00CA32C0" w:rsidP="00CA32C0">
            <w:pPr>
              <w:rPr>
                <w:lang w:val="en-US"/>
              </w:rPr>
            </w:pPr>
            <w:r w:rsidRPr="006A3CDE">
              <w:rPr>
                <w:lang w:val="en-US"/>
              </w:rPr>
              <w:t>Point‐of‐use food fortification with multiple micronutrient powders (MNP) sachets, mixed with food before consumption daily or every two days at home.</w:t>
            </w:r>
          </w:p>
        </w:tc>
        <w:tc>
          <w:tcPr>
            <w:tcW w:w="3407" w:type="dxa"/>
          </w:tcPr>
          <w:p w14:paraId="3E4314C7" w14:textId="77777777" w:rsidR="00CA32C0" w:rsidRPr="006A3CDE" w:rsidRDefault="00CA32C0" w:rsidP="00CA32C0">
            <w:pPr>
              <w:rPr>
                <w:lang w:val="en-US"/>
              </w:rPr>
            </w:pPr>
            <w:r w:rsidRPr="006A3CDE">
              <w:rPr>
                <w:lang w:val="en-US"/>
              </w:rPr>
              <w:t xml:space="preserve">No effect of MNP food fortification on diarrhea, upper respiratory infections, malarial infection. </w:t>
            </w:r>
          </w:p>
          <w:p w14:paraId="2E80E485" w14:textId="77777777" w:rsidR="00CA32C0" w:rsidRPr="006A3CDE" w:rsidRDefault="00CA32C0" w:rsidP="00CA32C0">
            <w:pPr>
              <w:rPr>
                <w:lang w:val="en-US"/>
              </w:rPr>
            </w:pPr>
            <w:r w:rsidRPr="006A3CDE">
              <w:rPr>
                <w:lang w:val="en-US"/>
              </w:rPr>
              <w:t xml:space="preserve">Four trials assessed as high quality and two as low quality. </w:t>
            </w:r>
          </w:p>
          <w:p w14:paraId="36CDA625" w14:textId="21CB8E12" w:rsidR="00CA32C0" w:rsidRPr="006A3CDE" w:rsidRDefault="00CA32C0" w:rsidP="00CA32C0">
            <w:pPr>
              <w:rPr>
                <w:lang w:val="en-US"/>
              </w:rPr>
            </w:pPr>
            <w:r w:rsidRPr="006A3CDE">
              <w:rPr>
                <w:lang w:val="en-US"/>
              </w:rPr>
              <w:t>Two of the analyses showed moderate to high heterogeneity. Information is insufficient to assess effects of MNP on these outcomes. No information on the health inequality effect of the intervention for the outcomes of interest for this umbrella review.</w:t>
            </w:r>
          </w:p>
        </w:tc>
        <w:tc>
          <w:tcPr>
            <w:tcW w:w="2347" w:type="dxa"/>
          </w:tcPr>
          <w:p w14:paraId="19161485" w14:textId="77777777" w:rsidR="00CA32C0" w:rsidRPr="006A3CDE" w:rsidRDefault="00CA32C0" w:rsidP="00CA32C0">
            <w:pPr>
              <w:rPr>
                <w:lang w:val="en-US"/>
              </w:rPr>
            </w:pPr>
            <w:r w:rsidRPr="006A3CDE">
              <w:rPr>
                <w:lang w:val="en-US"/>
              </w:rPr>
              <w:t>Emory University, USA</w:t>
            </w:r>
          </w:p>
          <w:p w14:paraId="7F1DECD5" w14:textId="77777777" w:rsidR="00CA32C0" w:rsidRPr="006A3CDE" w:rsidRDefault="00CA32C0" w:rsidP="00CA32C0">
            <w:pPr>
              <w:rPr>
                <w:lang w:val="en-US"/>
              </w:rPr>
            </w:pPr>
            <w:r w:rsidRPr="006A3CDE">
              <w:rPr>
                <w:lang w:val="en-US"/>
              </w:rPr>
              <w:t>Nutrition International, Canada</w:t>
            </w:r>
          </w:p>
          <w:p w14:paraId="0A6BB409" w14:textId="3A13A243" w:rsidR="00CA32C0" w:rsidRPr="006A3CDE" w:rsidRDefault="00CA32C0" w:rsidP="00CA32C0">
            <w:pPr>
              <w:rPr>
                <w:lang w:val="en-US"/>
              </w:rPr>
            </w:pPr>
            <w:r w:rsidRPr="006A3CDE">
              <w:rPr>
                <w:lang w:val="en-US"/>
              </w:rPr>
              <w:t xml:space="preserve">Evidence and </w:t>
            </w:r>
            <w:proofErr w:type="spellStart"/>
            <w:r w:rsidRPr="006A3CDE">
              <w:rPr>
                <w:lang w:val="en-US"/>
              </w:rPr>
              <w:t>Programme</w:t>
            </w:r>
            <w:proofErr w:type="spellEnd"/>
            <w:r w:rsidRPr="006A3CDE">
              <w:rPr>
                <w:lang w:val="en-US"/>
              </w:rPr>
              <w:t xml:space="preserve"> Guidance Unit, Department of Nutrition for Health and Development, World Health Organization (WHO), Switzerland</w:t>
            </w:r>
          </w:p>
        </w:tc>
        <w:tc>
          <w:tcPr>
            <w:tcW w:w="1188" w:type="dxa"/>
          </w:tcPr>
          <w:p w14:paraId="60E66188" w14:textId="1E44B9FC" w:rsidR="00CA32C0" w:rsidRPr="006A3CDE" w:rsidRDefault="00CA32C0" w:rsidP="00CA32C0">
            <w:pPr>
              <w:rPr>
                <w:lang w:val="en-US"/>
              </w:rPr>
            </w:pPr>
            <w:r w:rsidRPr="006A3CDE">
              <w:rPr>
                <w:lang w:val="en-US"/>
              </w:rPr>
              <w:t>High</w:t>
            </w:r>
          </w:p>
        </w:tc>
      </w:tr>
      <w:tr w:rsidR="00A92C18" w:rsidRPr="006A3CDE" w14:paraId="4B049823" w14:textId="77777777" w:rsidTr="00F013C1">
        <w:trPr>
          <w:trHeight w:val="60"/>
        </w:trPr>
        <w:tc>
          <w:tcPr>
            <w:tcW w:w="1276" w:type="dxa"/>
          </w:tcPr>
          <w:p w14:paraId="49695442"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QaW58TJq","properties":{"formattedCitation":"(Tam et al., 2020)","plainCitation":"(Tam et al., 2020)","noteIndex":0},"citationItems":[{"id":3178,"uris":["http://zotero.org/users/1711912/items/4W3HUUT9"],"uri":["http://zotero.org/users/1711912/items/4W3HUUT9"],"itemData":{"id":3178,"type":"article-journal","abstract":"Micronutrient deficiencies continue to be widespread among children under-five in low- and middle-income countries (LMICs), despite the fact that several effective strategies now exist to prevent them. This kind of malnutrition can have several immediate and long-term consequences, including stunted growth, a higher risk of acquiring infections, and poor development outcomes, all of which may lead to a child not achieving his or her full potential. This review systematically synthesizes the available evidence on the strategies used to prevent micronutrient malnutrition among children under-five in LMICs, including single and multiple micronutrient (MMN) supplementation, lipid-based nutrient supplementation (LNS), targeted and large-scale fortification, and point-of-use-fortification with micronutrient powders (MNPs). We searched relevant databases and grey literature, retrieving 35,924 papers. After application of eligibility criteria, we included 197 unique studies. Of note, we examined the efficacy and effectiveness of interventions. We found that certain outcomes, such as anemia, responded to several intervention types. The risk of anemia was reduced with iron alone, iron-folic acid, MMN supplementation, MNPs, targeted fortification, and large-scale fortification. Stunting and underweight, however, were improved only among children who were provided with LNS, though MMN supplementation also slightly increased length-for-age z-scores. Vitamin A supplementation likely reduced all-cause mortality, while zinc supplementation decreased the incidence of diarrhea. Importantly, many effects of LNS and MNPs held when pooling data from effectiveness studies. Taken together, this evidence further supports the importance of these strategies for reducing the burden of micronutrient malnutrition in children. Population and context should be considered when selecting one or more appropriate interventions for programming.","archive_location":"rayyan-131218478","container-title":"Nutrients","ISSN":"2072-6643","issue":"2","title":"Micronutrient Supplementation and Fortification Interventions on Health and Development Outcomes among Children Under-Five in Low- and Middle-Income Countries: A Systematic Review and Meta-Analysis","URL":"http://ovidsp.ovid.com/ovidweb.cgi?T=JS&amp;PAGE=reference&amp;D=medl&amp;NEWS=N&amp;AN=31973225","volume":"12","author":[{"family":"Tam","given":"Emily"},{"family":"Keats","given":"Emily C."},{"family":"Rind","given":"Fahad"},{"family":"Das","given":"Jai K."},{"literal":"Bhutta"},{"family":"Zulfiqar","given":"A."}],"issued":{"date-parts":[["2020"]]}}}],"schema":"https://github.com/citation-style-language/schema/raw/master/csl-citation.json"} </w:instrText>
            </w:r>
            <w:r w:rsidRPr="006A3CDE">
              <w:rPr>
                <w:lang w:val="en-US"/>
              </w:rPr>
              <w:fldChar w:fldCharType="separate"/>
            </w:r>
            <w:r w:rsidRPr="006A3CDE">
              <w:rPr>
                <w:rFonts w:ascii="Calibri" w:hAnsi="Calibri" w:cs="Calibri"/>
                <w:lang w:val="en-US"/>
              </w:rPr>
              <w:t>(Tam et al., 2020)</w:t>
            </w:r>
            <w:r w:rsidRPr="006A3CDE">
              <w:rPr>
                <w:lang w:val="en-US"/>
              </w:rPr>
              <w:fldChar w:fldCharType="end"/>
            </w:r>
          </w:p>
          <w:p w14:paraId="740F59BC" w14:textId="68D238BF" w:rsidR="00A92C18" w:rsidRPr="006A3CDE" w:rsidRDefault="00A92C18" w:rsidP="00A92C18">
            <w:pPr>
              <w:rPr>
                <w:lang w:val="en-US"/>
              </w:rPr>
            </w:pPr>
            <w:r>
              <w:rPr>
                <w:lang w:val="en-US"/>
              </w:rPr>
              <w:t>[107]</w:t>
            </w:r>
          </w:p>
        </w:tc>
        <w:tc>
          <w:tcPr>
            <w:tcW w:w="1318" w:type="dxa"/>
          </w:tcPr>
          <w:p w14:paraId="63D7F03F" w14:textId="77777777" w:rsidR="00A92C18" w:rsidRPr="006A3CDE" w:rsidRDefault="00A92C18" w:rsidP="00A92C18">
            <w:pPr>
              <w:rPr>
                <w:lang w:val="en-US"/>
              </w:rPr>
            </w:pPr>
            <w:r w:rsidRPr="006A3CDE">
              <w:rPr>
                <w:lang w:val="en-US"/>
              </w:rPr>
              <w:t xml:space="preserve">25 </w:t>
            </w:r>
          </w:p>
          <w:p w14:paraId="6E287A33" w14:textId="77777777" w:rsidR="00A92C18" w:rsidRPr="006A3CDE" w:rsidRDefault="00A92C18" w:rsidP="00A92C18">
            <w:pPr>
              <w:rPr>
                <w:lang w:val="en-US"/>
              </w:rPr>
            </w:pPr>
            <w:r w:rsidRPr="006A3CDE">
              <w:rPr>
                <w:lang w:val="en-US"/>
              </w:rPr>
              <w:t>(RCTs)</w:t>
            </w:r>
          </w:p>
          <w:p w14:paraId="21E4E426" w14:textId="77777777" w:rsidR="00A92C18" w:rsidRPr="006A3CDE" w:rsidRDefault="00A92C18" w:rsidP="00A92C18">
            <w:pPr>
              <w:rPr>
                <w:lang w:val="en-US"/>
              </w:rPr>
            </w:pPr>
          </w:p>
          <w:p w14:paraId="0BF28074" w14:textId="651155C0" w:rsidR="00A92C18" w:rsidRPr="006A3CDE" w:rsidRDefault="00A92C18" w:rsidP="00A92C18">
            <w:pPr>
              <w:rPr>
                <w:lang w:val="en-US"/>
              </w:rPr>
            </w:pPr>
            <w:r w:rsidRPr="006A3CDE">
              <w:rPr>
                <w:lang w:val="en-US"/>
              </w:rPr>
              <w:t>/197</w:t>
            </w:r>
          </w:p>
        </w:tc>
        <w:tc>
          <w:tcPr>
            <w:tcW w:w="1848" w:type="dxa"/>
          </w:tcPr>
          <w:p w14:paraId="65139FAF" w14:textId="77777777" w:rsidR="00A92C18" w:rsidRPr="006A3CDE" w:rsidRDefault="00A92C18" w:rsidP="00A92C18">
            <w:pPr>
              <w:rPr>
                <w:lang w:val="en-US"/>
              </w:rPr>
            </w:pPr>
            <w:r w:rsidRPr="006A3CDE">
              <w:rPr>
                <w:lang w:val="en-US"/>
              </w:rPr>
              <w:t>Healthy infants and children under five years old living</w:t>
            </w:r>
          </w:p>
          <w:p w14:paraId="71369F0E" w14:textId="3CE1DCDC" w:rsidR="00A92C18" w:rsidRPr="006A3CDE" w:rsidRDefault="00A92C18" w:rsidP="00A92C18">
            <w:pPr>
              <w:rPr>
                <w:lang w:val="en-US"/>
              </w:rPr>
            </w:pPr>
            <w:r w:rsidRPr="006A3CDE">
              <w:rPr>
                <w:lang w:val="en-US"/>
              </w:rPr>
              <w:t xml:space="preserve">in Latin America (Mexico, Ecuador, </w:t>
            </w:r>
            <w:r w:rsidRPr="006A3CDE">
              <w:rPr>
                <w:lang w:val="en-US"/>
              </w:rPr>
              <w:lastRenderedPageBreak/>
              <w:t>Honduras, Guatemala), Sub-Saharan Africa (Guinea Bissau, Tanzania, South Africa, Mali) and South Asia (Indonesia, Bangladesh, India, Nepal, Vietnam, Pakistan)</w:t>
            </w:r>
          </w:p>
        </w:tc>
        <w:tc>
          <w:tcPr>
            <w:tcW w:w="1853" w:type="dxa"/>
          </w:tcPr>
          <w:p w14:paraId="5780CFC6" w14:textId="3FE2A70F" w:rsidR="00A92C18" w:rsidRPr="006A3CDE" w:rsidRDefault="00A92C18" w:rsidP="00A92C18">
            <w:pPr>
              <w:rPr>
                <w:lang w:val="en-US"/>
              </w:rPr>
            </w:pPr>
            <w:r w:rsidRPr="006A3CDE">
              <w:rPr>
                <w:lang w:val="en-US"/>
              </w:rPr>
              <w:lastRenderedPageBreak/>
              <w:t xml:space="preserve">Infants and children receiving placebos, no </w:t>
            </w:r>
            <w:proofErr w:type="gramStart"/>
            <w:r w:rsidRPr="006A3CDE">
              <w:rPr>
                <w:lang w:val="en-US"/>
              </w:rPr>
              <w:t>interventions</w:t>
            </w:r>
            <w:proofErr w:type="gramEnd"/>
            <w:r w:rsidRPr="006A3CDE">
              <w:rPr>
                <w:lang w:val="en-US"/>
              </w:rPr>
              <w:t xml:space="preserve"> or an alternative </w:t>
            </w:r>
            <w:r w:rsidRPr="006A3CDE">
              <w:rPr>
                <w:lang w:val="en-US"/>
              </w:rPr>
              <w:lastRenderedPageBreak/>
              <w:t>nutrition intervention</w:t>
            </w:r>
          </w:p>
        </w:tc>
        <w:tc>
          <w:tcPr>
            <w:tcW w:w="2410" w:type="dxa"/>
          </w:tcPr>
          <w:p w14:paraId="03AFCA28" w14:textId="752FBAB2" w:rsidR="00A92C18" w:rsidRPr="006A3CDE" w:rsidRDefault="00A92C18" w:rsidP="00A92C18">
            <w:pPr>
              <w:rPr>
                <w:lang w:val="en-US"/>
              </w:rPr>
            </w:pPr>
            <w:r w:rsidRPr="006A3CDE">
              <w:rPr>
                <w:lang w:val="en-US"/>
              </w:rPr>
              <w:lastRenderedPageBreak/>
              <w:t xml:space="preserve">Micronutrient supplementation interventions: Vitamin A, zinc, iron (with or without folic acid) or multi-nutrients </w:t>
            </w:r>
            <w:r w:rsidRPr="006A3CDE">
              <w:rPr>
                <w:lang w:val="en-US"/>
              </w:rPr>
              <w:lastRenderedPageBreak/>
              <w:t xml:space="preserve">supplementation in the form of capsules, tablets, drops, syrup, fortified </w:t>
            </w:r>
            <w:proofErr w:type="gramStart"/>
            <w:r w:rsidRPr="006A3CDE">
              <w:rPr>
                <w:lang w:val="en-US"/>
              </w:rPr>
              <w:t>flour</w:t>
            </w:r>
            <w:proofErr w:type="gramEnd"/>
            <w:r w:rsidRPr="006A3CDE">
              <w:rPr>
                <w:lang w:val="en-US"/>
              </w:rPr>
              <w:t xml:space="preserve"> or sachets. Dosage, </w:t>
            </w:r>
            <w:proofErr w:type="gramStart"/>
            <w:r w:rsidRPr="006A3CDE">
              <w:rPr>
                <w:lang w:val="en-US"/>
              </w:rPr>
              <w:t>form</w:t>
            </w:r>
            <w:proofErr w:type="gramEnd"/>
            <w:r w:rsidRPr="006A3CDE">
              <w:rPr>
                <w:lang w:val="en-US"/>
              </w:rPr>
              <w:t xml:space="preserve"> and frequency varied between studies.</w:t>
            </w:r>
          </w:p>
        </w:tc>
        <w:tc>
          <w:tcPr>
            <w:tcW w:w="3407" w:type="dxa"/>
          </w:tcPr>
          <w:p w14:paraId="431A2D1C" w14:textId="77777777" w:rsidR="00A92C18" w:rsidRPr="006A3CDE" w:rsidRDefault="00A92C18" w:rsidP="00A92C18">
            <w:pPr>
              <w:rPr>
                <w:lang w:val="en-US"/>
              </w:rPr>
            </w:pPr>
            <w:r w:rsidRPr="006A3CDE">
              <w:rPr>
                <w:lang w:val="en-US"/>
              </w:rPr>
              <w:lastRenderedPageBreak/>
              <w:t xml:space="preserve">Zinc supplementation is effective in reducing the risk of diarrhea (11 studies) but not the risk of lower respiratory tract infection (LRTI). </w:t>
            </w:r>
          </w:p>
          <w:p w14:paraId="5E415B1E" w14:textId="77777777" w:rsidR="00A92C18" w:rsidRPr="006A3CDE" w:rsidRDefault="00A92C18" w:rsidP="00A92C18">
            <w:pPr>
              <w:rPr>
                <w:lang w:val="en-US"/>
              </w:rPr>
            </w:pPr>
            <w:r w:rsidRPr="006A3CDE">
              <w:rPr>
                <w:lang w:val="en-US"/>
              </w:rPr>
              <w:t xml:space="preserve">Vitamin A, iron and/or folic acid and multi-nutrient supplement in </w:t>
            </w:r>
            <w:r w:rsidRPr="006A3CDE">
              <w:rPr>
                <w:lang w:val="en-US"/>
              </w:rPr>
              <w:lastRenderedPageBreak/>
              <w:t xml:space="preserve">tablets/capsules have no effect on either diarrhea or LRTI incidence. Fortified food or multi-nutrient powder sachets at point-of-use increase the risk of diarrhea (4 studies - more research needed on this finding). </w:t>
            </w:r>
          </w:p>
          <w:p w14:paraId="0C5186D6" w14:textId="77777777" w:rsidR="00A92C18" w:rsidRPr="006A3CDE" w:rsidRDefault="00A92C18" w:rsidP="00A92C18">
            <w:pPr>
              <w:rPr>
                <w:lang w:val="en-US"/>
              </w:rPr>
            </w:pPr>
            <w:r w:rsidRPr="006A3CDE">
              <w:rPr>
                <w:lang w:val="en-US"/>
              </w:rPr>
              <w:t xml:space="preserve">Moderate to high heterogeneity in three of the meta-analyses. </w:t>
            </w:r>
          </w:p>
          <w:p w14:paraId="2EAE79AA" w14:textId="77777777" w:rsidR="00A92C18" w:rsidRPr="006A3CDE" w:rsidRDefault="00A92C18" w:rsidP="00A92C18">
            <w:pPr>
              <w:rPr>
                <w:lang w:val="en-US"/>
              </w:rPr>
            </w:pPr>
            <w:r w:rsidRPr="006A3CDE">
              <w:rPr>
                <w:lang w:val="en-US"/>
              </w:rPr>
              <w:t xml:space="preserve">Results of the risk of bias assessment not provided. </w:t>
            </w:r>
          </w:p>
          <w:p w14:paraId="09EB113D" w14:textId="767E31E4" w:rsidR="00A92C18" w:rsidRPr="006A3CDE" w:rsidRDefault="00A92C18" w:rsidP="00A92C18">
            <w:pPr>
              <w:rPr>
                <w:lang w:val="en-US"/>
              </w:rPr>
            </w:pPr>
            <w:r w:rsidRPr="006A3CDE">
              <w:rPr>
                <w:lang w:val="en-US"/>
              </w:rPr>
              <w:t>No information on the health inequality effect of the intervention for the outcomes of interest for this umbrella review</w:t>
            </w:r>
          </w:p>
        </w:tc>
        <w:tc>
          <w:tcPr>
            <w:tcW w:w="2347" w:type="dxa"/>
          </w:tcPr>
          <w:p w14:paraId="1A010730" w14:textId="624CEE70" w:rsidR="00A92C18" w:rsidRPr="006A3CDE" w:rsidRDefault="00A92C18" w:rsidP="00A92C18">
            <w:pPr>
              <w:rPr>
                <w:lang w:val="en-US"/>
              </w:rPr>
            </w:pPr>
            <w:r w:rsidRPr="006A3CDE">
              <w:rPr>
                <w:lang w:val="en-US"/>
              </w:rPr>
              <w:lastRenderedPageBreak/>
              <w:t>Bill and Melinda Gates Foundation (grant number OPP1137750)</w:t>
            </w:r>
          </w:p>
        </w:tc>
        <w:tc>
          <w:tcPr>
            <w:tcW w:w="1188" w:type="dxa"/>
          </w:tcPr>
          <w:p w14:paraId="347D6E7E" w14:textId="3C642D35" w:rsidR="00A92C18" w:rsidRPr="006A3CDE" w:rsidRDefault="00A92C18" w:rsidP="00A92C18">
            <w:pPr>
              <w:rPr>
                <w:lang w:val="en-US"/>
              </w:rPr>
            </w:pPr>
            <w:r w:rsidRPr="006A3CDE">
              <w:rPr>
                <w:lang w:val="en-US"/>
              </w:rPr>
              <w:t>Critically low</w:t>
            </w:r>
          </w:p>
        </w:tc>
      </w:tr>
      <w:tr w:rsidR="00A92C18" w:rsidRPr="006A3CDE" w14:paraId="1CE93353" w14:textId="77777777" w:rsidTr="00F013C1">
        <w:trPr>
          <w:trHeight w:val="60"/>
        </w:trPr>
        <w:tc>
          <w:tcPr>
            <w:tcW w:w="1276" w:type="dxa"/>
          </w:tcPr>
          <w:p w14:paraId="1301FA0C"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oNU368Fc","properties":{"formattedCitation":"(Thakur et al., 2018)","plainCitation":"(Thakur et al., 2018)","noteIndex":0},"citationItems":[{"id":2004,"uris":["http://zotero.org/users/1711912/items/SND7Q3LW"],"uri":["http://zotero.org/users/1711912/items/SND7Q3LW"],"itemData":{"id":2004,"type":"article-journal","abstract":"OBJECTIVES: Improved biomass cookstoves may help reduce the substantial global burden of morbidity and mortality due to household air pollution (HAP) that disproportionately affects women and children in low and middle income countries (LMICs). DESIGN: Systematic review and meta-analysis of (quasi-)experimental studies identified from 13 electronic databases (last update: 6 April 2018), reference and citation searches and via expert consultation. SETTING: LMICs PARTICIPANTS: Women and children INTERVENTIONS: Improved biomass cookstoves MAIN OUTCOME MEASURES: Low birth weight (LBW), preterm birth, perinatal mortality, paediatric acute respiratory infections (ARIs) and COPD among women. RESULTS: We identified 53 eligible studies, including 24 that met prespecified design criteria. Improved cookstoves had no demonstrable impact on paediatric lower ARIs (three studies; 11 560 children; incidence rate ratio (IRR)=1.02 (95% CI 0.84 to 1.24)), severe pneumonia (two studies; 11 061 children; IRR=0.88 (95% CI 0.39 to 2.01)), LBW (one study; 174 babies; OR=0.74 (95% CI 0.33 to 1.66)) or miscarriages, stillbirths and infant mortality (one study; 1176 babies; risk ratio (RR) change=15% (95% CI -13 to 43)). No (quasi-)experimental studies assessed preterm birth or COPD. In observational studies, improved cookstoves were associated with a significant reduction in COPD among women: two studies, 9757 participants; RR=0.74 (95% CI 0.61 to 0.90). Reductions in cough (four studies, 1779 participants; RR=0.72 (95% CI 0.60 to 0.87)), phlegm (four studies, 1779 participants; RR=0.65 (95% CI 0.52 to 0.80)), wheezing/breathing difficulty (four studies; 1779 participants; RR=0.41 (95% CI 0.29 to 0.59)) and conjunctivitis (three studies, 892 participants; RR=0.58 (95% CI 0.43 to 0.78)) were observed among women. CONCLUSION: Improved cookstoves provide respiratory and ocular symptom reduction and may reduce COPD risk among women, but had no demonstrable child health impact. Registration: Prospero: Crd42016033075.","archive_location":"29925674","container-title":"Thorax","ISSN":"1468-3296","issue":"11","language":"English","page":"1026-1040","title":"Impact of improved cookstoves on women's and child health in low and middle income countries: a systematic review and meta-analysis","volume":"73","author":[{"family":"Thakur","given":"M."},{"family":"Nuyts","given":"P. A. W."},{"family":"Boudewijns","given":"E. A."},{"family":"Flores Kim","given":"J."},{"family":"Faber","given":"T."},{"family":"Babu","given":"G. R."},{"family":"Schayck","given":"O. C. P.","non-dropping-particle":"van"},{"family":"Been","given":"J. V."}],"issued":{"date-parts":[["2018"]]}}}],"schema":"https://github.com/citation-style-language/schema/raw/master/csl-citation.json"} </w:instrText>
            </w:r>
            <w:r w:rsidRPr="006A3CDE">
              <w:rPr>
                <w:lang w:val="en-US"/>
              </w:rPr>
              <w:fldChar w:fldCharType="separate"/>
            </w:r>
            <w:r w:rsidRPr="006A3CDE">
              <w:rPr>
                <w:rFonts w:ascii="Calibri" w:hAnsi="Calibri" w:cs="Calibri"/>
                <w:lang w:val="en-US"/>
              </w:rPr>
              <w:t>(Thakur et al., 2018)</w:t>
            </w:r>
            <w:r w:rsidRPr="006A3CDE">
              <w:rPr>
                <w:lang w:val="en-US"/>
              </w:rPr>
              <w:fldChar w:fldCharType="end"/>
            </w:r>
          </w:p>
          <w:p w14:paraId="58CCA57D" w14:textId="0EFED2E5" w:rsidR="00A92C18" w:rsidRPr="006A3CDE" w:rsidRDefault="00A92C18" w:rsidP="00A92C18">
            <w:pPr>
              <w:rPr>
                <w:lang w:val="en-US"/>
              </w:rPr>
            </w:pPr>
            <w:r>
              <w:rPr>
                <w:lang w:val="en-US"/>
              </w:rPr>
              <w:t>[</w:t>
            </w:r>
            <w:r w:rsidRPr="006A3CDE">
              <w:rPr>
                <w:lang w:val="en-US"/>
              </w:rPr>
              <w:t>86</w:t>
            </w:r>
            <w:r>
              <w:rPr>
                <w:lang w:val="en-US"/>
              </w:rPr>
              <w:t>]</w:t>
            </w:r>
          </w:p>
        </w:tc>
        <w:tc>
          <w:tcPr>
            <w:tcW w:w="1318" w:type="dxa"/>
          </w:tcPr>
          <w:p w14:paraId="0A337FC3" w14:textId="671424BA" w:rsidR="00A92C18" w:rsidRPr="006A3CDE" w:rsidRDefault="00A92C18" w:rsidP="00A92C18">
            <w:pPr>
              <w:rPr>
                <w:lang w:val="en-US"/>
              </w:rPr>
            </w:pPr>
            <w:r w:rsidRPr="006A3CDE">
              <w:rPr>
                <w:lang w:val="en-US"/>
              </w:rPr>
              <w:t>4</w:t>
            </w:r>
          </w:p>
          <w:p w14:paraId="799BF2F5" w14:textId="35D7FFE3" w:rsidR="00A92C18" w:rsidRPr="006A3CDE" w:rsidRDefault="00A92C18" w:rsidP="00A92C18">
            <w:pPr>
              <w:rPr>
                <w:lang w:val="en-US"/>
              </w:rPr>
            </w:pPr>
            <w:r w:rsidRPr="006A3CDE">
              <w:rPr>
                <w:lang w:val="en-US"/>
              </w:rPr>
              <w:t>(RCTs, cohort study)</w:t>
            </w:r>
          </w:p>
          <w:p w14:paraId="53026859" w14:textId="77777777" w:rsidR="00A92C18" w:rsidRPr="006A3CDE" w:rsidRDefault="00A92C18" w:rsidP="00A92C18">
            <w:pPr>
              <w:rPr>
                <w:lang w:val="en-US"/>
              </w:rPr>
            </w:pPr>
          </w:p>
          <w:p w14:paraId="3DF58D71" w14:textId="74B90905" w:rsidR="00A92C18" w:rsidRPr="006A3CDE" w:rsidRDefault="00A92C18" w:rsidP="00A92C18">
            <w:pPr>
              <w:rPr>
                <w:lang w:val="en-US"/>
              </w:rPr>
            </w:pPr>
            <w:r w:rsidRPr="006A3CDE">
              <w:rPr>
                <w:lang w:val="en-US"/>
              </w:rPr>
              <w:t>/53</w:t>
            </w:r>
          </w:p>
        </w:tc>
        <w:tc>
          <w:tcPr>
            <w:tcW w:w="1848" w:type="dxa"/>
          </w:tcPr>
          <w:p w14:paraId="10400A83" w14:textId="626B2144" w:rsidR="00A92C18" w:rsidRPr="006A3CDE" w:rsidRDefault="00A92C18" w:rsidP="00A92C18">
            <w:pPr>
              <w:rPr>
                <w:lang w:val="en-US"/>
              </w:rPr>
            </w:pPr>
            <w:r w:rsidRPr="006A3CDE">
              <w:rPr>
                <w:lang w:val="en-US"/>
              </w:rPr>
              <w:t xml:space="preserve">Households with children under 5 in rural settings in Kenya, Peru, </w:t>
            </w:r>
            <w:proofErr w:type="gramStart"/>
            <w:r w:rsidRPr="006A3CDE">
              <w:rPr>
                <w:lang w:val="en-US"/>
              </w:rPr>
              <w:t>Malawi</w:t>
            </w:r>
            <w:proofErr w:type="gramEnd"/>
            <w:r w:rsidRPr="006A3CDE">
              <w:rPr>
                <w:lang w:val="en-US"/>
              </w:rPr>
              <w:t xml:space="preserve"> and Guatemala</w:t>
            </w:r>
          </w:p>
        </w:tc>
        <w:tc>
          <w:tcPr>
            <w:tcW w:w="1853" w:type="dxa"/>
          </w:tcPr>
          <w:p w14:paraId="03DFEAA2" w14:textId="27A93B81" w:rsidR="00A92C18" w:rsidRPr="006A3CDE" w:rsidRDefault="00A92C18" w:rsidP="00A92C18">
            <w:pPr>
              <w:rPr>
                <w:lang w:val="en-US"/>
              </w:rPr>
            </w:pPr>
            <w:r w:rsidRPr="006A3CDE">
              <w:rPr>
                <w:lang w:val="en-US"/>
              </w:rPr>
              <w:t>Households from the same or neighboring community using traditional stoves</w:t>
            </w:r>
          </w:p>
        </w:tc>
        <w:tc>
          <w:tcPr>
            <w:tcW w:w="2410" w:type="dxa"/>
          </w:tcPr>
          <w:p w14:paraId="4038EE51" w14:textId="2BD9649B" w:rsidR="00A92C18" w:rsidRPr="006A3CDE" w:rsidRDefault="00A92C18" w:rsidP="00A92C18">
            <w:pPr>
              <w:rPr>
                <w:lang w:val="en-US"/>
              </w:rPr>
            </w:pPr>
            <w:r w:rsidRPr="006A3CDE">
              <w:rPr>
                <w:lang w:val="en-US"/>
              </w:rPr>
              <w:t xml:space="preserve">Improved cookstoves (biomass fuel cookstove improvements) to reduce morbidity due to household air pollution </w:t>
            </w:r>
          </w:p>
        </w:tc>
        <w:tc>
          <w:tcPr>
            <w:tcW w:w="3407" w:type="dxa"/>
          </w:tcPr>
          <w:p w14:paraId="631B6C5F" w14:textId="10E3AEFD" w:rsidR="00A92C18" w:rsidRPr="006A3CDE" w:rsidRDefault="00A92C18" w:rsidP="00A92C18">
            <w:pPr>
              <w:rPr>
                <w:lang w:val="en-US"/>
              </w:rPr>
            </w:pPr>
            <w:r w:rsidRPr="006A3CDE">
              <w:rPr>
                <w:lang w:val="en-US"/>
              </w:rPr>
              <w:t xml:space="preserve">There was no significant change in pediatric acute respiratory infections and severe pneumonia (strong evidence). </w:t>
            </w:r>
          </w:p>
        </w:tc>
        <w:tc>
          <w:tcPr>
            <w:tcW w:w="2347" w:type="dxa"/>
          </w:tcPr>
          <w:p w14:paraId="26981070" w14:textId="38C4EC7C" w:rsidR="00A92C18" w:rsidRPr="006A3CDE" w:rsidRDefault="00A92C18" w:rsidP="00A92C18">
            <w:pPr>
              <w:rPr>
                <w:lang w:val="en-US"/>
              </w:rPr>
            </w:pPr>
            <w:r w:rsidRPr="006A3CDE">
              <w:rPr>
                <w:lang w:val="en-US"/>
              </w:rPr>
              <w:t xml:space="preserve">Intermediate Fellowship by the </w:t>
            </w:r>
            <w:proofErr w:type="spellStart"/>
            <w:r w:rsidRPr="006A3CDE">
              <w:rPr>
                <w:lang w:val="en-US"/>
              </w:rPr>
              <w:t>Wellcome</w:t>
            </w:r>
            <w:proofErr w:type="spellEnd"/>
            <w:r w:rsidRPr="006A3CDE">
              <w:rPr>
                <w:lang w:val="en-US"/>
              </w:rPr>
              <w:t xml:space="preserve"> Trust DBT India Alliance (Clinical and Public Health Research Fellowships); Netherlands Lung Foundation (4.2.14.063JO) and the Erasmus MC.</w:t>
            </w:r>
          </w:p>
        </w:tc>
        <w:tc>
          <w:tcPr>
            <w:tcW w:w="1188" w:type="dxa"/>
          </w:tcPr>
          <w:p w14:paraId="2E195546" w14:textId="58E3649F" w:rsidR="00A92C18" w:rsidRPr="006A3CDE" w:rsidRDefault="00A92C18" w:rsidP="00A92C18">
            <w:pPr>
              <w:rPr>
                <w:lang w:val="en-US"/>
              </w:rPr>
            </w:pPr>
            <w:r w:rsidRPr="006A3CDE">
              <w:rPr>
                <w:lang w:val="en-US"/>
              </w:rPr>
              <w:t>Low</w:t>
            </w:r>
          </w:p>
        </w:tc>
      </w:tr>
      <w:tr w:rsidR="00CA32C0" w:rsidRPr="006A3CDE" w14:paraId="2DB3C70A" w14:textId="77777777" w:rsidTr="00F013C1">
        <w:trPr>
          <w:trHeight w:val="258"/>
        </w:trPr>
        <w:tc>
          <w:tcPr>
            <w:tcW w:w="1276" w:type="dxa"/>
          </w:tcPr>
          <w:p w14:paraId="3942D45D" w14:textId="77777777" w:rsidR="00CA32C0" w:rsidRDefault="00CA32C0" w:rsidP="00CA32C0">
            <w:pPr>
              <w:rPr>
                <w:lang w:val="en-US"/>
              </w:rPr>
            </w:pPr>
            <w:r w:rsidRPr="006A3CDE">
              <w:rPr>
                <w:lang w:val="en-US"/>
              </w:rPr>
              <w:fldChar w:fldCharType="begin"/>
            </w:r>
            <w:r w:rsidRPr="006A3CDE">
              <w:rPr>
                <w:lang w:val="en-US"/>
              </w:rPr>
              <w:instrText xml:space="preserve"> ADDIN ZOTERO_ITEM CSL_CITATION {"citationID":"CLXQcw6U","properties":{"formattedCitation":"(Vardanjani et al., 2019)","plainCitation":"(Vardanjani et al., 2019)","noteIndex":0},"citationItems":[{"id":3086,"uris":["http://zotero.org/users/1711912/items/U9ES6YGG"],"uri":["http://zotero.org/users/1711912/items/U9ES6YGG"],"itemData":{"id":3086,"type":"article-journal","abstract":"&lt;p class=\"text-justify\"&gt;&lt;strong&gt;BACKGROUND&lt;/strong&gt;: HIV-infected children are at a higher risk of Invasive Pneumococcal Disease (IPD) and its mortality, even in the era of antiretroviral therapy. Therefore, an effective vaccination strategy would be beneficial. To investigate the effectiveness of Pneumococcal Conjugate Vaccination (PCV) against IPD among HIV-Infected and HIV-Uninfected Children through a systematic review and meta-analysis.&lt;/p&gt;&lt;p class=\"text-justify\"&gt;&lt;strong&gt;METHODS&lt;/strong&gt;: Observational studies and randomized trials on 7?years old or older children were searched in the Cochrane Library, Web of Science core collection, Embase, Medline/PubMed, and Google Scholar. Critical appraisal was done using the Cochrane risk of bias tool and the Newcastle-Ottawa quality assessment form. Effectiveness and efficacy of at least one dose of PCV was investigated among children with and without HIV considering subgroups of pneumococcal serotypes. We meta-analyzed the effect sizes using random-effects modeling.&lt;/p&gt;&lt;p class=\"text-justify\"&gt;&lt;strong&gt;RESULTS&lt;/strong&gt;: Efficacy of PCV was estimated as 45.0% (31.2, 56.1) and 52.6% (25.7, 69.8) among HIV-infected and HIV-uninfected children, respectively. Effectiveness of PCV among HIV-infected children as -?6.2% (-?67.6, 32.7) was significantly lower than HIV-uninfected children 65.1% (47.3, 76.9). Effectiveness of PCV among HIV-infected children for IPDs caused by vaccine serotypes was estimated as 7.7(-?66.7, 48.9), and for IPDs caused by non-vaccine serotypes was estimated as -?402.8(-?1856, -?29.2).&lt;/p&gt;&lt;p class=\"text-justify\"&gt;&lt;strong&gt;CONCLUSION&lt;/strong&gt;: Unlike the evidence on the efficacy of PCV against IPD among both of HIV-infected and HIV-uninfected children, its effectiveness against IPD among HIV-infected children is much less limited.&lt;/p&gt;&lt;p class=\"text-justify\"&gt;&lt;strong&gt;REVIEW REGISTRATION&lt;/strong&gt;: The study protocol was registered at PROSPERO (registration ID: CRD42018108187).&lt;/p&gt;","archive_location":"rayyan-131217796","container-title":"Bmc Infectious Diseases","issue":"1","note":"publisher-place: Molecular Biology Research Center, Systems Biology and Poisonings Institute, Baqiyatallah University of Medical Sciences, Tehran, Iran.","page":"685","title":"Effectiveness of pneumococcal conjugate vaccination against invasive pneumococcal disease among children with and those without HIV infection: A systematic review and meta-analysis","volume":"19","author":[{"family":"Vardanjani","given":"H. M."},{"family":"Borna","given":"H."},{"family":"Ahmadi","given":"A."}],"issued":{"date-parts":[["2019"]]}}}],"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Vardanjani</w:t>
            </w:r>
            <w:proofErr w:type="spellEnd"/>
            <w:r w:rsidRPr="006A3CDE">
              <w:rPr>
                <w:rFonts w:ascii="Calibri" w:hAnsi="Calibri" w:cs="Calibri"/>
                <w:lang w:val="en-US"/>
              </w:rPr>
              <w:t xml:space="preserve"> et al., 2019)</w:t>
            </w:r>
            <w:r w:rsidRPr="006A3CDE">
              <w:rPr>
                <w:lang w:val="en-US"/>
              </w:rPr>
              <w:fldChar w:fldCharType="end"/>
            </w:r>
          </w:p>
          <w:p w14:paraId="617CA751" w14:textId="53D9D857" w:rsidR="00CA32C0" w:rsidRPr="006A3CDE" w:rsidRDefault="00CA32C0" w:rsidP="00CA32C0">
            <w:pPr>
              <w:rPr>
                <w:lang w:val="en-US"/>
              </w:rPr>
            </w:pPr>
            <w:r>
              <w:rPr>
                <w:lang w:val="en-US"/>
              </w:rPr>
              <w:t>[110]</w:t>
            </w:r>
          </w:p>
        </w:tc>
        <w:tc>
          <w:tcPr>
            <w:tcW w:w="1318" w:type="dxa"/>
          </w:tcPr>
          <w:p w14:paraId="674D524D" w14:textId="77777777" w:rsidR="00CA32C0" w:rsidRPr="006A3CDE" w:rsidRDefault="00CA32C0" w:rsidP="00CA32C0">
            <w:pPr>
              <w:rPr>
                <w:lang w:val="en-US"/>
              </w:rPr>
            </w:pPr>
            <w:r w:rsidRPr="006A3CDE">
              <w:rPr>
                <w:lang w:val="en-US"/>
              </w:rPr>
              <w:t>3</w:t>
            </w:r>
          </w:p>
          <w:p w14:paraId="1C5B45DE" w14:textId="77777777" w:rsidR="00CA32C0" w:rsidRPr="006A3CDE" w:rsidRDefault="00CA32C0" w:rsidP="00CA32C0">
            <w:pPr>
              <w:rPr>
                <w:lang w:val="en-US"/>
              </w:rPr>
            </w:pPr>
            <w:r w:rsidRPr="006A3CDE">
              <w:rPr>
                <w:lang w:val="en-US"/>
              </w:rPr>
              <w:t>(matched case-control studies)</w:t>
            </w:r>
          </w:p>
          <w:p w14:paraId="74940CB8" w14:textId="77777777" w:rsidR="00CA32C0" w:rsidRPr="006A3CDE" w:rsidRDefault="00CA32C0" w:rsidP="00CA32C0">
            <w:pPr>
              <w:rPr>
                <w:lang w:val="en-US"/>
              </w:rPr>
            </w:pPr>
          </w:p>
          <w:p w14:paraId="062BBF7F" w14:textId="6EB8DC16" w:rsidR="00CA32C0" w:rsidRPr="006A3CDE" w:rsidRDefault="00CA32C0" w:rsidP="00CA32C0">
            <w:pPr>
              <w:rPr>
                <w:lang w:val="en-US"/>
              </w:rPr>
            </w:pPr>
            <w:r w:rsidRPr="006A3CDE">
              <w:rPr>
                <w:lang w:val="en-US"/>
              </w:rPr>
              <w:t>/10</w:t>
            </w:r>
          </w:p>
        </w:tc>
        <w:tc>
          <w:tcPr>
            <w:tcW w:w="1848" w:type="dxa"/>
          </w:tcPr>
          <w:p w14:paraId="575E2248" w14:textId="44E031E7" w:rsidR="00CA32C0" w:rsidRPr="006A3CDE" w:rsidRDefault="00CA32C0" w:rsidP="00CA32C0">
            <w:pPr>
              <w:rPr>
                <w:lang w:val="en-US"/>
              </w:rPr>
            </w:pPr>
            <w:r w:rsidRPr="006A3CDE">
              <w:rPr>
                <w:lang w:val="en-US"/>
              </w:rPr>
              <w:t>HIV infected and uninfected infants in South Africa</w:t>
            </w:r>
          </w:p>
        </w:tc>
        <w:tc>
          <w:tcPr>
            <w:tcW w:w="1853" w:type="dxa"/>
          </w:tcPr>
          <w:p w14:paraId="5156185F" w14:textId="67E732C6" w:rsidR="00CA32C0" w:rsidRPr="006A3CDE" w:rsidRDefault="00CA32C0" w:rsidP="00CA32C0">
            <w:pPr>
              <w:rPr>
                <w:lang w:val="en-US"/>
              </w:rPr>
            </w:pPr>
            <w:r w:rsidRPr="006A3CDE">
              <w:rPr>
                <w:lang w:val="en-US"/>
              </w:rPr>
              <w:t>Unvaccinated children, including HIV uninfected children</w:t>
            </w:r>
          </w:p>
        </w:tc>
        <w:tc>
          <w:tcPr>
            <w:tcW w:w="2410" w:type="dxa"/>
          </w:tcPr>
          <w:p w14:paraId="6EF1C3C9" w14:textId="2B93B730" w:rsidR="00CA32C0" w:rsidRPr="006A3CDE" w:rsidRDefault="00CA32C0" w:rsidP="00CA32C0">
            <w:pPr>
              <w:rPr>
                <w:lang w:val="en-US"/>
              </w:rPr>
            </w:pPr>
            <w:r w:rsidRPr="006A3CDE">
              <w:rPr>
                <w:lang w:val="en-US"/>
              </w:rPr>
              <w:t xml:space="preserve">Introduction into routine immunization of the pneumococcal conjugate vaccines PCV7 or PCV13 injected at 6 weeks, 14 </w:t>
            </w:r>
            <w:proofErr w:type="gramStart"/>
            <w:r w:rsidRPr="006A3CDE">
              <w:rPr>
                <w:lang w:val="en-US"/>
              </w:rPr>
              <w:t>weeks</w:t>
            </w:r>
            <w:proofErr w:type="gramEnd"/>
            <w:r w:rsidRPr="006A3CDE">
              <w:rPr>
                <w:lang w:val="en-US"/>
              </w:rPr>
              <w:t xml:space="preserve"> and 9 months</w:t>
            </w:r>
          </w:p>
        </w:tc>
        <w:tc>
          <w:tcPr>
            <w:tcW w:w="3407" w:type="dxa"/>
          </w:tcPr>
          <w:p w14:paraId="5CE77D6F" w14:textId="77777777" w:rsidR="00CA32C0" w:rsidRPr="006A3CDE" w:rsidRDefault="00CA32C0" w:rsidP="00CA32C0">
            <w:pPr>
              <w:rPr>
                <w:lang w:val="en-US"/>
              </w:rPr>
            </w:pPr>
            <w:r w:rsidRPr="006A3CDE">
              <w:rPr>
                <w:lang w:val="en-US"/>
              </w:rPr>
              <w:t xml:space="preserve">PCV were effective at population level in reducing invasive pneumococcal disease morbidity in children under 5 years old and 2.5 years old </w:t>
            </w:r>
          </w:p>
          <w:p w14:paraId="37C3F2BA" w14:textId="77777777" w:rsidR="00CA32C0" w:rsidRPr="006A3CDE" w:rsidRDefault="00CA32C0" w:rsidP="00CA32C0">
            <w:pPr>
              <w:rPr>
                <w:lang w:val="en-US"/>
              </w:rPr>
            </w:pPr>
            <w:r w:rsidRPr="006A3CDE">
              <w:rPr>
                <w:lang w:val="en-US"/>
              </w:rPr>
              <w:t xml:space="preserve">PCV effectiveness was significantly lower amongst HIV-infected children. </w:t>
            </w:r>
          </w:p>
          <w:p w14:paraId="73439685" w14:textId="77777777" w:rsidR="00CA32C0" w:rsidRPr="006A3CDE" w:rsidRDefault="00CA32C0" w:rsidP="00CA32C0">
            <w:pPr>
              <w:rPr>
                <w:lang w:val="en-US"/>
              </w:rPr>
            </w:pPr>
            <w:r w:rsidRPr="006A3CDE">
              <w:rPr>
                <w:lang w:val="en-US"/>
              </w:rPr>
              <w:t xml:space="preserve">PCV effectiveness was lower amongst younger children (under 2.5 years old) than in older children (under 5 years old). </w:t>
            </w:r>
          </w:p>
          <w:p w14:paraId="02F25B11" w14:textId="77777777" w:rsidR="00CA32C0" w:rsidRPr="006A3CDE" w:rsidRDefault="00CA32C0" w:rsidP="00CA32C0">
            <w:pPr>
              <w:rPr>
                <w:lang w:val="en-US"/>
              </w:rPr>
            </w:pPr>
            <w:r w:rsidRPr="006A3CDE">
              <w:rPr>
                <w:lang w:val="en-US"/>
              </w:rPr>
              <w:t xml:space="preserve">PCV 7 effectiveness was higher than that of PCV13, especially amongst HIV infected children. </w:t>
            </w:r>
          </w:p>
          <w:p w14:paraId="4BF0D69A" w14:textId="269C3A46" w:rsidR="00CA32C0" w:rsidRPr="006A3CDE" w:rsidRDefault="00CA32C0" w:rsidP="00CA32C0">
            <w:pPr>
              <w:rPr>
                <w:lang w:val="en-US"/>
              </w:rPr>
            </w:pPr>
            <w:r w:rsidRPr="006A3CDE">
              <w:rPr>
                <w:lang w:val="en-US"/>
              </w:rPr>
              <w:lastRenderedPageBreak/>
              <w:t>The included studies were assessed as low risk of bias and the meta-analyses had moderate to low heterogeneity</w:t>
            </w:r>
          </w:p>
        </w:tc>
        <w:tc>
          <w:tcPr>
            <w:tcW w:w="2347" w:type="dxa"/>
          </w:tcPr>
          <w:p w14:paraId="7165B107" w14:textId="52745185" w:rsidR="00CA32C0" w:rsidRPr="006A3CDE" w:rsidRDefault="00CA32C0" w:rsidP="00CA32C0">
            <w:pPr>
              <w:rPr>
                <w:lang w:val="en-US"/>
              </w:rPr>
            </w:pPr>
            <w:r w:rsidRPr="006A3CDE">
              <w:rPr>
                <w:lang w:val="en-US"/>
              </w:rPr>
              <w:lastRenderedPageBreak/>
              <w:t>None</w:t>
            </w:r>
          </w:p>
        </w:tc>
        <w:tc>
          <w:tcPr>
            <w:tcW w:w="1188" w:type="dxa"/>
          </w:tcPr>
          <w:p w14:paraId="654546A3" w14:textId="53682DBD" w:rsidR="00CA32C0" w:rsidRPr="006A3CDE" w:rsidRDefault="00CA32C0" w:rsidP="00CA32C0">
            <w:pPr>
              <w:rPr>
                <w:lang w:val="en-US"/>
              </w:rPr>
            </w:pPr>
            <w:r w:rsidRPr="006A3CDE">
              <w:rPr>
                <w:lang w:val="en-US"/>
              </w:rPr>
              <w:t>Critically low</w:t>
            </w:r>
          </w:p>
        </w:tc>
      </w:tr>
      <w:tr w:rsidR="00A92C18" w:rsidRPr="006A3CDE" w14:paraId="19350337" w14:textId="77777777" w:rsidTr="00F013C1">
        <w:trPr>
          <w:trHeight w:val="258"/>
        </w:trPr>
        <w:tc>
          <w:tcPr>
            <w:tcW w:w="1276" w:type="dxa"/>
          </w:tcPr>
          <w:p w14:paraId="48DBD626"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rRkpyLuj","properties":{"formattedCitation":"(Velazquez et al., 2017)","plainCitation":"(Velazquez et al., 2017)","noteIndex":0},"citationItems":[{"id":2005,"uris":["http://zotero.org/users/1711912/items/FBHPD5SX"],"uri":["http://zotero.org/users/1711912/items/FBHPD5SX"],"itemData":{"id":2005,"type":"article-journal","abstract":"BACKGROUND: RotaTeqTM (RV5; Merck &amp; Co. Inc., USA) and RotarixTM (RV1, GlaxoSmithKline, Belgium) vaccines, developed to prevent rotavirus diarrhea in children under five years old, were both introduced into national immunization programs in 2006. As many countries in Latin America and the Caribbean have included either RV5 or RV1 in their routine childhood vaccination programs, we conducted a systematic review and meta-analysis to analyze efficacy, safety and effectiveness data from the region. METHODS: We conducted a systematic search in PubMed, EMBASE, Scielo, Lilacs and the Cochrane Central Register, for controlled efficacy, safety and effectiveness studies published between January 2000 until December 2011, on RV5 and RV1 across Latin America (where both vaccines are available since 2006). The primary outcome measures were: rotavirus-related gastroenteritis of any severity; rotavirus emergency department visits and hospitalization; and severe adverse events. RESULTS: The results of the meta-analysis for efficacy show that RV1 reduced the risk of any-severity rotavirus-related gastroenteritis by 65% (relative risk (RR) 0.35, 95% confidence interval (CI) 0.25; 0.50), and of severe gastroenteritis by 82% (RR 0.18, 95%CI 0.12; 0.26) versus placebo. In trials, both vaccines significantly reduced the risk of hospitalization and emergency visits by 85% (RR 0.15, 95%CI 0.09; 0.25) for RV1 and by 90% (RR 0.099, 95%CI 0.012; 0.77) for RV5. Vaccination with RV5 or RV1 did not increase the risk of death, intussusception, or other severe adverse events which were previously associated with the first licensed rotavirus vaccine. Real-world effectiveness studies showed that both vaccines reduced rotavirus hospitalization in the region by around 45-50% for RV5 (for 1 to 3 doses, respectively), and, by around 50-80% for RV1 (for 1 to 2 doses, respectively). For RV1, effectiveness against hospitalization was highest (around 80-96%) for children vaccinated before 12 months of age, compared with 5-60% effectiveness in older children. Both vaccines were most effective in preventing more severe gastroenteritis (70% for RV5 and 80-90% for RV1) and severe gastroenteritis (50% for RV5 and 70-80% for RV1). CONCLUSION: This systematic literature review confirms rotavirus vaccination has been proven effective and well tolerated in protecting children in Latin America and the Caribbean.","archive_location":"28086819","container-title":"BMC Pediatrics","ISSN":"1471-2431","issue":"1","language":"English","page":"14","title":"Efficacy, safety and effectiveness of licensed rotavirus vaccines: a systematic review and meta-analysis for Latin America and the Caribbean","volume":"17","author":[{"family":"Velazquez","given":"R. F."},{"family":"Linhares","given":"A. C."},{"family":"Munoz","given":"S."},{"family":"Seron","given":"P."},{"family":"Lorca","given":"P."},{"family":"DeAntonio","given":"R."},{"family":"Ortega-Barria","given":"E."}],"issued":{"date-parts":[["2017"]]}}}],"schema":"https://github.com/citation-style-language/schema/raw/master/csl-citation.json"} </w:instrText>
            </w:r>
            <w:r w:rsidRPr="006A3CDE">
              <w:rPr>
                <w:lang w:val="en-US"/>
              </w:rPr>
              <w:fldChar w:fldCharType="separate"/>
            </w:r>
            <w:r w:rsidRPr="006A3CDE">
              <w:rPr>
                <w:rFonts w:ascii="Calibri" w:hAnsi="Calibri" w:cs="Calibri"/>
                <w:lang w:val="en-US"/>
              </w:rPr>
              <w:t>(Velazquez et al., 2017)</w:t>
            </w:r>
            <w:r w:rsidRPr="006A3CDE">
              <w:rPr>
                <w:lang w:val="en-US"/>
              </w:rPr>
              <w:fldChar w:fldCharType="end"/>
            </w:r>
          </w:p>
          <w:p w14:paraId="2BA17452" w14:textId="3F388162" w:rsidR="00A92C18" w:rsidRPr="006A3CDE" w:rsidRDefault="00A92C18" w:rsidP="00A92C18">
            <w:pPr>
              <w:rPr>
                <w:lang w:val="en-US"/>
              </w:rPr>
            </w:pPr>
            <w:r>
              <w:rPr>
                <w:lang w:val="en-US"/>
              </w:rPr>
              <w:t>[</w:t>
            </w:r>
            <w:r w:rsidRPr="006A3CDE">
              <w:rPr>
                <w:lang w:val="en-US"/>
              </w:rPr>
              <w:t>87</w:t>
            </w:r>
            <w:r>
              <w:rPr>
                <w:lang w:val="en-US"/>
              </w:rPr>
              <w:t>]</w:t>
            </w:r>
          </w:p>
        </w:tc>
        <w:tc>
          <w:tcPr>
            <w:tcW w:w="1318" w:type="dxa"/>
          </w:tcPr>
          <w:p w14:paraId="51F903A7" w14:textId="77777777" w:rsidR="00A92C18" w:rsidRPr="006A3CDE" w:rsidRDefault="00A92C18" w:rsidP="00A92C18">
            <w:pPr>
              <w:rPr>
                <w:lang w:val="en-US"/>
              </w:rPr>
            </w:pPr>
            <w:r w:rsidRPr="006A3CDE">
              <w:rPr>
                <w:lang w:val="en-US"/>
              </w:rPr>
              <w:t>4</w:t>
            </w:r>
          </w:p>
          <w:p w14:paraId="0AD9A580" w14:textId="223B36C7" w:rsidR="00A92C18" w:rsidRPr="006A3CDE" w:rsidRDefault="00A92C18" w:rsidP="00A92C18">
            <w:pPr>
              <w:rPr>
                <w:lang w:val="en-US"/>
              </w:rPr>
            </w:pPr>
            <w:r w:rsidRPr="006A3CDE">
              <w:rPr>
                <w:lang w:val="en-US"/>
              </w:rPr>
              <w:t>(case-control studies)</w:t>
            </w:r>
          </w:p>
          <w:p w14:paraId="54B12438" w14:textId="77777777" w:rsidR="00A92C18" w:rsidRPr="006A3CDE" w:rsidRDefault="00A92C18" w:rsidP="00A92C18">
            <w:pPr>
              <w:rPr>
                <w:lang w:val="en-US"/>
              </w:rPr>
            </w:pPr>
          </w:p>
          <w:p w14:paraId="6BF835CB" w14:textId="590E0B70" w:rsidR="00A92C18" w:rsidRPr="006A3CDE" w:rsidRDefault="00A92C18" w:rsidP="00A92C18">
            <w:pPr>
              <w:rPr>
                <w:lang w:val="en-US"/>
              </w:rPr>
            </w:pPr>
            <w:r w:rsidRPr="006A3CDE">
              <w:rPr>
                <w:lang w:val="en-US"/>
              </w:rPr>
              <w:t>/13</w:t>
            </w:r>
          </w:p>
        </w:tc>
        <w:tc>
          <w:tcPr>
            <w:tcW w:w="1848" w:type="dxa"/>
          </w:tcPr>
          <w:p w14:paraId="2C349BF1" w14:textId="33E2E8D2" w:rsidR="00A92C18" w:rsidRPr="006A3CDE" w:rsidRDefault="00A92C18" w:rsidP="00A92C18">
            <w:pPr>
              <w:rPr>
                <w:lang w:val="en-US"/>
              </w:rPr>
            </w:pPr>
            <w:r w:rsidRPr="006A3CDE">
              <w:rPr>
                <w:lang w:val="en-US"/>
              </w:rPr>
              <w:t xml:space="preserve">Infants in Latin American countries (Brazil, </w:t>
            </w:r>
            <w:proofErr w:type="gramStart"/>
            <w:r w:rsidRPr="006A3CDE">
              <w:rPr>
                <w:lang w:val="en-US"/>
              </w:rPr>
              <w:t>El Salvador</w:t>
            </w:r>
            <w:proofErr w:type="gramEnd"/>
            <w:r w:rsidRPr="006A3CDE">
              <w:rPr>
                <w:lang w:val="en-US"/>
              </w:rPr>
              <w:t xml:space="preserve"> and Nicaragua)</w:t>
            </w:r>
          </w:p>
        </w:tc>
        <w:tc>
          <w:tcPr>
            <w:tcW w:w="1853" w:type="dxa"/>
          </w:tcPr>
          <w:p w14:paraId="794F354E" w14:textId="26355278" w:rsidR="00A92C18" w:rsidRPr="006A3CDE" w:rsidRDefault="00A92C18" w:rsidP="00A92C18">
            <w:pPr>
              <w:rPr>
                <w:lang w:val="en-US"/>
              </w:rPr>
            </w:pPr>
            <w:r w:rsidRPr="006A3CDE">
              <w:rPr>
                <w:lang w:val="en-US"/>
              </w:rPr>
              <w:t>Pre-introduction period</w:t>
            </w:r>
          </w:p>
        </w:tc>
        <w:tc>
          <w:tcPr>
            <w:tcW w:w="2410" w:type="dxa"/>
          </w:tcPr>
          <w:p w14:paraId="6EBCD97C" w14:textId="3AD26C41" w:rsidR="00A92C18" w:rsidRPr="006A3CDE" w:rsidRDefault="00A92C18" w:rsidP="00A92C18">
            <w:pPr>
              <w:rPr>
                <w:lang w:val="en-US"/>
              </w:rPr>
            </w:pPr>
            <w:r w:rsidRPr="006A3CDE">
              <w:rPr>
                <w:lang w:val="en-US"/>
              </w:rPr>
              <w:t>Introduction of rotavirus vaccines (RV5 and RV1) in national childhood immunization programs</w:t>
            </w:r>
          </w:p>
        </w:tc>
        <w:tc>
          <w:tcPr>
            <w:tcW w:w="3407" w:type="dxa"/>
          </w:tcPr>
          <w:p w14:paraId="5DF05677" w14:textId="77777777" w:rsidR="00A92C18" w:rsidRPr="006A3CDE" w:rsidRDefault="00A92C18" w:rsidP="00A92C18">
            <w:pPr>
              <w:rPr>
                <w:lang w:val="en-US"/>
              </w:rPr>
            </w:pPr>
            <w:r w:rsidRPr="006A3CDE">
              <w:rPr>
                <w:lang w:val="en-US"/>
              </w:rPr>
              <w:t xml:space="preserve">Both vaccines were found effective against more severe rotavirus gastroenteritis in children under 5 presenting at a health facility. </w:t>
            </w:r>
          </w:p>
          <w:p w14:paraId="68320D23" w14:textId="77777777" w:rsidR="00A92C18" w:rsidRPr="006A3CDE" w:rsidRDefault="00A92C18" w:rsidP="00A92C18">
            <w:pPr>
              <w:rPr>
                <w:lang w:val="en-US"/>
              </w:rPr>
            </w:pPr>
            <w:r w:rsidRPr="006A3CDE">
              <w:rPr>
                <w:lang w:val="en-US"/>
              </w:rPr>
              <w:t>The author did not provide information on the quality of the case-control studies.</w:t>
            </w:r>
          </w:p>
        </w:tc>
        <w:tc>
          <w:tcPr>
            <w:tcW w:w="2347" w:type="dxa"/>
          </w:tcPr>
          <w:p w14:paraId="5AB86723" w14:textId="7CAA94DF" w:rsidR="00A92C18" w:rsidRPr="006A3CDE" w:rsidRDefault="00A92C18" w:rsidP="00A92C18">
            <w:pPr>
              <w:rPr>
                <w:lang w:val="en-US"/>
              </w:rPr>
            </w:pPr>
            <w:r w:rsidRPr="006A3CDE">
              <w:rPr>
                <w:lang w:val="en-US"/>
              </w:rPr>
              <w:t>GlaxoSmithKline Biologicals SA</w:t>
            </w:r>
          </w:p>
        </w:tc>
        <w:tc>
          <w:tcPr>
            <w:tcW w:w="1188" w:type="dxa"/>
          </w:tcPr>
          <w:p w14:paraId="632EE5DC" w14:textId="32BB6903" w:rsidR="00A92C18" w:rsidRPr="006A3CDE" w:rsidRDefault="00A92C18" w:rsidP="00A92C18">
            <w:pPr>
              <w:rPr>
                <w:lang w:val="en-US"/>
              </w:rPr>
            </w:pPr>
            <w:r w:rsidRPr="006A3CDE">
              <w:rPr>
                <w:lang w:val="en-US"/>
              </w:rPr>
              <w:t>Critically low</w:t>
            </w:r>
          </w:p>
        </w:tc>
      </w:tr>
      <w:tr w:rsidR="00A92C18" w:rsidRPr="006A3CDE" w14:paraId="1F910906" w14:textId="77777777" w:rsidTr="00F013C1">
        <w:trPr>
          <w:trHeight w:val="258"/>
        </w:trPr>
        <w:tc>
          <w:tcPr>
            <w:tcW w:w="1276" w:type="dxa"/>
          </w:tcPr>
          <w:p w14:paraId="7020A669"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wk5Pr7sW","properties":{"formattedCitation":"(Wang et al., 2016)","plainCitation":"(Wang et al., 2016)","noteIndex":0},"citationItems":[{"id":3359,"uris":["http://zotero.org/users/1711912/items/KZ2I33Z3"],"uri":["http://zotero.org/users/1711912/items/KZ2I33Z3"],"itemData":{"id":3359,"type":"article-journal","abstract":"&lt;p&gt;This study used a system evaluation method to summarize China's experience on improving the coverage of hepatitis B vaccine, especially the strategies employed to improve the uptake of timely birth dosage. Identifying successful methods and strategies will provide strong evidence for policy makers and health workers in other countries with high hepatitis B prevalence. We conducted a literature review included English or Chinese literature carried out in mainland China, using PubMed, the Cochrane databases, Web of Knowledge, China National Knowledge Infrastructure, Wanfang data, and other relevant databases. Nineteen articles about the effectiveness and impact of interventions on improving the coverage of hepatitis B vaccine were included. Strong or moderate evidence showed that reinforcing health education, training and supervision, providing subsidies for facility birth, strengthening the coordination among health care providers, and using out-of-cold-chain storage for vaccines were all important to improving vaccination coverage. We found evidence that community education was the most commonly used intervention, and out-reach programs such as out-of-cold chain strategy were more effective in increasing the coverage of vaccination in remote areas where the facility birth rate was respectively low. The essential impact factors were found to be strong government commitment and the cooperation of the different government departments. Public interventions relying on basic health care systems combined with outreach care services were critical elements in improving the hepatitis B vaccination rate in China. This success could not have occurred without exceptional national commitment.&lt;/p&gt;","archive_location":"rayyan-133820752","container-title":"Medicine","issue":"19","page":"e3693","title":"Increasing coverage of hepatitis B vaccination in China: A systematic review of interventions and implementation experiences","volume":"95","author":[{"family":"Wang","given":"S."},{"family":"Smith","given":"H."},{"family":"Peng","given":"Z."},{"family":"Xu","given":"B."},{"family":"Wang","given":"W."}],"issued":{"date-parts":[["2016"]]}}}],"schema":"https://github.com/citation-style-language/schema/raw/master/csl-citation.json"} </w:instrText>
            </w:r>
            <w:r w:rsidRPr="006A3CDE">
              <w:rPr>
                <w:lang w:val="en-US"/>
              </w:rPr>
              <w:fldChar w:fldCharType="separate"/>
            </w:r>
            <w:r w:rsidRPr="006A3CDE">
              <w:rPr>
                <w:rFonts w:ascii="Calibri" w:hAnsi="Calibri" w:cs="Calibri"/>
                <w:lang w:val="en-US"/>
              </w:rPr>
              <w:t>(Wang et al., 2016)</w:t>
            </w:r>
            <w:r w:rsidRPr="006A3CDE">
              <w:rPr>
                <w:lang w:val="en-US"/>
              </w:rPr>
              <w:fldChar w:fldCharType="end"/>
            </w:r>
          </w:p>
          <w:p w14:paraId="4493E9CF" w14:textId="2F9D051A" w:rsidR="00A92C18" w:rsidRPr="006A3CDE" w:rsidRDefault="00A92C18" w:rsidP="00A92C18">
            <w:pPr>
              <w:rPr>
                <w:lang w:val="en-US"/>
              </w:rPr>
            </w:pPr>
            <w:r>
              <w:rPr>
                <w:lang w:val="en-US"/>
              </w:rPr>
              <w:t>[109]</w:t>
            </w:r>
          </w:p>
        </w:tc>
        <w:tc>
          <w:tcPr>
            <w:tcW w:w="1318" w:type="dxa"/>
          </w:tcPr>
          <w:p w14:paraId="35D99322" w14:textId="77777777" w:rsidR="00A92C18" w:rsidRPr="006A3CDE" w:rsidRDefault="00A92C18" w:rsidP="00A92C18">
            <w:pPr>
              <w:rPr>
                <w:lang w:val="en-US"/>
              </w:rPr>
            </w:pPr>
            <w:r w:rsidRPr="006A3CDE">
              <w:rPr>
                <w:lang w:val="en-US"/>
              </w:rPr>
              <w:t>4</w:t>
            </w:r>
          </w:p>
          <w:p w14:paraId="76EE4D46" w14:textId="77777777" w:rsidR="00A92C18" w:rsidRPr="006A3CDE" w:rsidRDefault="00A92C18" w:rsidP="00A92C18">
            <w:pPr>
              <w:rPr>
                <w:lang w:val="en-US"/>
              </w:rPr>
            </w:pPr>
            <w:r w:rsidRPr="006A3CDE">
              <w:rPr>
                <w:lang w:val="en-US"/>
              </w:rPr>
              <w:t>(cluster RCTs)</w:t>
            </w:r>
          </w:p>
          <w:p w14:paraId="2F177309" w14:textId="77777777" w:rsidR="00A92C18" w:rsidRPr="006A3CDE" w:rsidRDefault="00A92C18" w:rsidP="00A92C18">
            <w:pPr>
              <w:rPr>
                <w:lang w:val="en-US"/>
              </w:rPr>
            </w:pPr>
          </w:p>
          <w:p w14:paraId="797D8066" w14:textId="31A4FCCF" w:rsidR="00A92C18" w:rsidRPr="006A3CDE" w:rsidRDefault="00A92C18" w:rsidP="00A92C18">
            <w:pPr>
              <w:rPr>
                <w:lang w:val="en-US"/>
              </w:rPr>
            </w:pPr>
            <w:r w:rsidRPr="006A3CDE">
              <w:rPr>
                <w:lang w:val="en-US"/>
              </w:rPr>
              <w:t>/19</w:t>
            </w:r>
          </w:p>
        </w:tc>
        <w:tc>
          <w:tcPr>
            <w:tcW w:w="1848" w:type="dxa"/>
          </w:tcPr>
          <w:p w14:paraId="5EB3C49C" w14:textId="21835131" w:rsidR="00A92C18" w:rsidRPr="006A3CDE" w:rsidRDefault="00A92C18" w:rsidP="00A92C18">
            <w:pPr>
              <w:rPr>
                <w:lang w:val="en-US"/>
              </w:rPr>
            </w:pPr>
            <w:r w:rsidRPr="006A3CDE">
              <w:rPr>
                <w:lang w:val="en-US"/>
              </w:rPr>
              <w:t>Infants living in remote and/or rural townships in China</w:t>
            </w:r>
          </w:p>
        </w:tc>
        <w:tc>
          <w:tcPr>
            <w:tcW w:w="1853" w:type="dxa"/>
          </w:tcPr>
          <w:p w14:paraId="318A82BE" w14:textId="45CE7CEC" w:rsidR="00A92C18" w:rsidRPr="006A3CDE" w:rsidRDefault="00A92C18" w:rsidP="00A92C18">
            <w:pPr>
              <w:rPr>
                <w:lang w:val="en-US"/>
              </w:rPr>
            </w:pPr>
            <w:r w:rsidRPr="006A3CDE">
              <w:rPr>
                <w:lang w:val="en-US"/>
              </w:rPr>
              <w:t>Infants receiving alternative intervention (standard or alternative Hepatitis B immunization strategies)</w:t>
            </w:r>
          </w:p>
        </w:tc>
        <w:tc>
          <w:tcPr>
            <w:tcW w:w="2410" w:type="dxa"/>
          </w:tcPr>
          <w:p w14:paraId="29C68658" w14:textId="1D9B4573" w:rsidR="00A92C18" w:rsidRPr="006A3CDE" w:rsidRDefault="00A92C18" w:rsidP="00A92C18">
            <w:pPr>
              <w:rPr>
                <w:lang w:val="en-US"/>
              </w:rPr>
            </w:pPr>
            <w:r w:rsidRPr="006A3CDE">
              <w:rPr>
                <w:lang w:val="en-US"/>
              </w:rPr>
              <w:t>Out-of-cold chain strategies for the Hepatitis B vaccine delivered in the community or at health facilities</w:t>
            </w:r>
          </w:p>
        </w:tc>
        <w:tc>
          <w:tcPr>
            <w:tcW w:w="3407" w:type="dxa"/>
          </w:tcPr>
          <w:p w14:paraId="68C40CD7" w14:textId="77777777" w:rsidR="00A92C18" w:rsidRPr="006A3CDE" w:rsidRDefault="00A92C18" w:rsidP="00A92C18">
            <w:pPr>
              <w:rPr>
                <w:lang w:val="en-US"/>
              </w:rPr>
            </w:pPr>
            <w:r w:rsidRPr="006A3CDE">
              <w:rPr>
                <w:lang w:val="en-US"/>
              </w:rPr>
              <w:t xml:space="preserve">Out-of-cold chain strategies increase in Hepatitis B vaccine coverage amongst children, especially of the first dose given to newborns. </w:t>
            </w:r>
          </w:p>
          <w:p w14:paraId="442D798F" w14:textId="77777777" w:rsidR="00A92C18" w:rsidRPr="006A3CDE" w:rsidRDefault="00A92C18" w:rsidP="00A92C18">
            <w:pPr>
              <w:rPr>
                <w:lang w:val="en-US"/>
              </w:rPr>
            </w:pPr>
            <w:r w:rsidRPr="006A3CDE">
              <w:rPr>
                <w:lang w:val="en-US"/>
              </w:rPr>
              <w:t xml:space="preserve">Coverage increases are higher amongst disadvantaged groups such as babies born at home. </w:t>
            </w:r>
          </w:p>
          <w:p w14:paraId="401CB735" w14:textId="1F9D3A8B" w:rsidR="00A92C18" w:rsidRPr="006A3CDE" w:rsidRDefault="00A92C18" w:rsidP="00A92C18">
            <w:pPr>
              <w:rPr>
                <w:lang w:val="en-US"/>
              </w:rPr>
            </w:pPr>
            <w:r w:rsidRPr="006A3CDE">
              <w:rPr>
                <w:lang w:val="en-US"/>
              </w:rPr>
              <w:t>Quality of the studies and evidence is moderate.</w:t>
            </w:r>
          </w:p>
        </w:tc>
        <w:tc>
          <w:tcPr>
            <w:tcW w:w="2347" w:type="dxa"/>
          </w:tcPr>
          <w:p w14:paraId="28AD52E8" w14:textId="6DDBA6EF" w:rsidR="00A92C18" w:rsidRPr="006A3CDE" w:rsidRDefault="00A92C18" w:rsidP="00A92C18">
            <w:pPr>
              <w:rPr>
                <w:lang w:val="en-US"/>
              </w:rPr>
            </w:pPr>
            <w:r w:rsidRPr="006A3CDE">
              <w:rPr>
                <w:lang w:val="en-US"/>
              </w:rPr>
              <w:t>China-UK Global Health Support Pro-gramme (Grant No. GHSP-CS-OP1-02)</w:t>
            </w:r>
          </w:p>
        </w:tc>
        <w:tc>
          <w:tcPr>
            <w:tcW w:w="1188" w:type="dxa"/>
          </w:tcPr>
          <w:p w14:paraId="1C526247" w14:textId="1EA000C2" w:rsidR="00A92C18" w:rsidRPr="006A3CDE" w:rsidRDefault="00A92C18" w:rsidP="00A92C18">
            <w:pPr>
              <w:rPr>
                <w:lang w:val="en-US"/>
              </w:rPr>
            </w:pPr>
            <w:r w:rsidRPr="006A3CDE">
              <w:rPr>
                <w:lang w:val="en-US"/>
              </w:rPr>
              <w:t>Critically low</w:t>
            </w:r>
          </w:p>
        </w:tc>
      </w:tr>
      <w:tr w:rsidR="00A92C18" w:rsidRPr="006A3CDE" w14:paraId="78FC9BDA" w14:textId="77777777" w:rsidTr="00F013C1">
        <w:trPr>
          <w:trHeight w:val="258"/>
        </w:trPr>
        <w:tc>
          <w:tcPr>
            <w:tcW w:w="1276" w:type="dxa"/>
          </w:tcPr>
          <w:p w14:paraId="5DEB124E"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Eediulmj","properties":{"formattedCitation":"(Willame et al., 2018)","plainCitation":"(Willame et al., 2018)","noteIndex":0},"citationItems":[{"id":2006,"uris":["http://zotero.org/users/1711912/items/J8QHCDFT"],"uri":["http://zotero.org/users/1711912/items/J8QHCDFT"],"itemData":{"id":2006,"type":"article-journal","abstract":"Background: Gastroenteritis caused by rotavirus accounts for considerable morbidity in young children. We aimed to assess the vaccine effectiveness (VE) of the oral rotavirus vaccine Rotarix, as measured by laboratory-confirmed rotavirus infection after referral to hospital and/or emergency departments in children aged &lt;5 years with gastroenteritis. Methods: We performed a systematic search for peer-reviewed studies conducted in real-life settings published between 2006 and 2016 and a meta-analysis to calculate the overall Rotarix VE, which was further discriminated through stratified analyses. Results: The overall VE estimate was 69% (95% confidence interval [CI], 62% to 75%); stratified analyses revealed a non-negligible impact of factors such as study design and socioeconomic status. Depending on the control group, VE ranged from 63% (95% CI, 52% to 72%) to 81% (95% CI, 69% to 88%) for unmatched and matched rotavirus test-negative controls. VE varied with socioeconomic status: 81% (95% CI, 74% to 86%) in high-income countries, 54% (95% CI, 39% to 65%) in upper-middle-income countries, and 63% (95% CI, 50% to 72%) in lower-middle-income countries. Age, rotavirus strain, and disease severity were also shown to impact VE, but to a lesser extent. Conclusions: This meta-analysis of real-world studies showed that Rotarix is effective in helping to prevent hospitalizations and/or emergency department visits due to rotavirus infection.","archive_location":"30539038","container-title":"Open Forum Infectious Diseases","ISSN":"2328-8957","issue":"11","language":"English","page":"ofy292","title":"Effectiveness of the Oral Human Attenuated Rotavirus Vaccine: A Systematic Review and Meta-analysis-2006-2016","volume":"5","author":[{"family":"Willame","given":"C."},{"family":"Vonk Noordegraaf-Schouten","given":"M."},{"family":"Gvozdenovic","given":"E."},{"family":"Kochems","given":"K."},{"family":"Oordt-Speets","given":"A."},{"family":"Praet","given":"N."},{"family":"Hoorn","given":"R.","non-dropping-particle":"van"},{"family":"Rosillon","given":"D."}],"issued":{"date-parts":[["2018"]]}}}],"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Willame</w:t>
            </w:r>
            <w:proofErr w:type="spellEnd"/>
            <w:r w:rsidRPr="006A3CDE">
              <w:rPr>
                <w:rFonts w:ascii="Calibri" w:hAnsi="Calibri" w:cs="Calibri"/>
                <w:lang w:val="en-US"/>
              </w:rPr>
              <w:t xml:space="preserve"> et al., 2018)</w:t>
            </w:r>
            <w:r w:rsidRPr="006A3CDE">
              <w:rPr>
                <w:lang w:val="en-US"/>
              </w:rPr>
              <w:fldChar w:fldCharType="end"/>
            </w:r>
          </w:p>
          <w:p w14:paraId="21C903BD" w14:textId="0AB3C5B1" w:rsidR="00A92C18" w:rsidRPr="006A3CDE" w:rsidRDefault="00A92C18" w:rsidP="00A92C18">
            <w:pPr>
              <w:rPr>
                <w:lang w:val="en-US"/>
              </w:rPr>
            </w:pPr>
            <w:r>
              <w:rPr>
                <w:lang w:val="en-US"/>
              </w:rPr>
              <w:t>[</w:t>
            </w:r>
            <w:r w:rsidRPr="006A3CDE">
              <w:rPr>
                <w:lang w:val="en-US"/>
              </w:rPr>
              <w:t>88</w:t>
            </w:r>
            <w:r>
              <w:rPr>
                <w:lang w:val="en-US"/>
              </w:rPr>
              <w:t>]</w:t>
            </w:r>
          </w:p>
        </w:tc>
        <w:tc>
          <w:tcPr>
            <w:tcW w:w="1318" w:type="dxa"/>
          </w:tcPr>
          <w:p w14:paraId="3AF38EE5" w14:textId="77777777" w:rsidR="00A92C18" w:rsidRPr="006A3CDE" w:rsidRDefault="00A92C18" w:rsidP="00A92C18">
            <w:pPr>
              <w:rPr>
                <w:lang w:val="en-US"/>
              </w:rPr>
            </w:pPr>
            <w:r w:rsidRPr="006A3CDE">
              <w:rPr>
                <w:lang w:val="en-US"/>
              </w:rPr>
              <w:t>17</w:t>
            </w:r>
          </w:p>
          <w:p w14:paraId="053BD1BF" w14:textId="2FAF3AD1" w:rsidR="00A92C18" w:rsidRPr="006A3CDE" w:rsidRDefault="00A92C18" w:rsidP="00A92C18">
            <w:pPr>
              <w:rPr>
                <w:lang w:val="en-US"/>
              </w:rPr>
            </w:pPr>
            <w:r w:rsidRPr="006A3CDE">
              <w:rPr>
                <w:lang w:val="en-US"/>
              </w:rPr>
              <w:t>(case-control studies)</w:t>
            </w:r>
          </w:p>
          <w:p w14:paraId="70701F0B" w14:textId="77777777" w:rsidR="00A92C18" w:rsidRPr="006A3CDE" w:rsidRDefault="00A92C18" w:rsidP="00A92C18">
            <w:pPr>
              <w:rPr>
                <w:lang w:val="en-US"/>
              </w:rPr>
            </w:pPr>
          </w:p>
          <w:p w14:paraId="37A12A53" w14:textId="2CBDB7AA" w:rsidR="00A92C18" w:rsidRPr="006A3CDE" w:rsidRDefault="00A92C18" w:rsidP="00A92C18">
            <w:pPr>
              <w:rPr>
                <w:lang w:val="en-US"/>
              </w:rPr>
            </w:pPr>
            <w:r w:rsidRPr="006A3CDE">
              <w:rPr>
                <w:lang w:val="en-US"/>
              </w:rPr>
              <w:t>/29</w:t>
            </w:r>
          </w:p>
        </w:tc>
        <w:tc>
          <w:tcPr>
            <w:tcW w:w="1848" w:type="dxa"/>
          </w:tcPr>
          <w:p w14:paraId="3CE182A0" w14:textId="77777777" w:rsidR="00A92C18" w:rsidRPr="006A3CDE" w:rsidRDefault="00A92C18" w:rsidP="00A92C18">
            <w:pPr>
              <w:rPr>
                <w:lang w:val="en-US"/>
              </w:rPr>
            </w:pPr>
            <w:r w:rsidRPr="006A3CDE">
              <w:rPr>
                <w:lang w:val="en-US"/>
              </w:rPr>
              <w:t>Infants in Ghana, Malawi, Zambia, Brazil, Columbia, El Salvador, Guatemala, Botswana, Moldova, South Africa, Bolivia, Armenia, Mexico</w:t>
            </w:r>
          </w:p>
        </w:tc>
        <w:tc>
          <w:tcPr>
            <w:tcW w:w="1853" w:type="dxa"/>
          </w:tcPr>
          <w:p w14:paraId="325D111D" w14:textId="1AA1B98C" w:rsidR="00A92C18" w:rsidRPr="006A3CDE" w:rsidRDefault="00A92C18" w:rsidP="00A92C18">
            <w:pPr>
              <w:rPr>
                <w:lang w:val="en-US"/>
              </w:rPr>
            </w:pPr>
            <w:r w:rsidRPr="006A3CDE">
              <w:rPr>
                <w:lang w:val="en-US"/>
              </w:rPr>
              <w:t>Pre-introduction period</w:t>
            </w:r>
          </w:p>
        </w:tc>
        <w:tc>
          <w:tcPr>
            <w:tcW w:w="2410" w:type="dxa"/>
          </w:tcPr>
          <w:p w14:paraId="376648F9" w14:textId="20D9FCE1" w:rsidR="00A92C18" w:rsidRPr="006A3CDE" w:rsidRDefault="00A92C18" w:rsidP="00A92C18">
            <w:pPr>
              <w:rPr>
                <w:lang w:val="en-US"/>
              </w:rPr>
            </w:pPr>
            <w:r w:rsidRPr="006A3CDE">
              <w:rPr>
                <w:lang w:val="en-US"/>
              </w:rPr>
              <w:t>Introduction of a specific brand of rotavirus vaccine (Rotarix©) in immunization programs</w:t>
            </w:r>
          </w:p>
        </w:tc>
        <w:tc>
          <w:tcPr>
            <w:tcW w:w="3407" w:type="dxa"/>
          </w:tcPr>
          <w:p w14:paraId="6A0A3E37" w14:textId="1863CEE7" w:rsidR="00A92C18" w:rsidRPr="006A3CDE" w:rsidRDefault="00A92C18" w:rsidP="00A92C18">
            <w:pPr>
              <w:rPr>
                <w:lang w:val="en-US"/>
              </w:rPr>
            </w:pPr>
            <w:r w:rsidRPr="006A3CDE">
              <w:rPr>
                <w:lang w:val="en-US"/>
              </w:rPr>
              <w:t xml:space="preserve">The vaccine was effective in reducing gastroenteritis morbidity in children younger than 5 across various geographic and economic settings (strong evidence) </w:t>
            </w:r>
          </w:p>
          <w:p w14:paraId="2601A1F1" w14:textId="10343D84" w:rsidR="00A92C18" w:rsidRPr="006A3CDE" w:rsidRDefault="00A92C18" w:rsidP="00A92C18">
            <w:pPr>
              <w:rPr>
                <w:lang w:val="en-US"/>
              </w:rPr>
            </w:pPr>
            <w:r w:rsidRPr="006A3CDE">
              <w:rPr>
                <w:lang w:val="en-US"/>
              </w:rPr>
              <w:t xml:space="preserve">There are differences between country income groups (4 studies) and a higher vaccine effectiveness in children under 1 year old compared to children between 1 and 5 (5 studies). </w:t>
            </w:r>
          </w:p>
          <w:p w14:paraId="27AE6BDA" w14:textId="3F28BD9B" w:rsidR="00A92C18" w:rsidRPr="006A3CDE" w:rsidRDefault="00A92C18" w:rsidP="00A92C18">
            <w:pPr>
              <w:rPr>
                <w:lang w:val="en-US"/>
              </w:rPr>
            </w:pPr>
            <w:r w:rsidRPr="006A3CDE">
              <w:rPr>
                <w:lang w:val="en-US"/>
              </w:rPr>
              <w:t>The review excluded low quality studies.</w:t>
            </w:r>
          </w:p>
        </w:tc>
        <w:tc>
          <w:tcPr>
            <w:tcW w:w="2347" w:type="dxa"/>
          </w:tcPr>
          <w:p w14:paraId="5BB9267C" w14:textId="23893CF7" w:rsidR="00A92C18" w:rsidRPr="006A3CDE" w:rsidRDefault="00A92C18" w:rsidP="00A92C18">
            <w:pPr>
              <w:rPr>
                <w:lang w:val="en-US"/>
              </w:rPr>
            </w:pPr>
            <w:r w:rsidRPr="006A3CDE">
              <w:rPr>
                <w:lang w:val="en-US"/>
              </w:rPr>
              <w:t>GlaxoSmithKline Biologicals S.A.</w:t>
            </w:r>
          </w:p>
        </w:tc>
        <w:tc>
          <w:tcPr>
            <w:tcW w:w="1188" w:type="dxa"/>
          </w:tcPr>
          <w:p w14:paraId="696C40BE" w14:textId="6F599BC1" w:rsidR="00A92C18" w:rsidRPr="006A3CDE" w:rsidRDefault="00A92C18" w:rsidP="00A92C18">
            <w:pPr>
              <w:rPr>
                <w:lang w:val="en-US"/>
              </w:rPr>
            </w:pPr>
            <w:r w:rsidRPr="006A3CDE">
              <w:rPr>
                <w:lang w:val="en-US"/>
              </w:rPr>
              <w:t>Critically low</w:t>
            </w:r>
          </w:p>
        </w:tc>
      </w:tr>
      <w:tr w:rsidR="00CA32C0" w:rsidRPr="006A3CDE" w14:paraId="75420BD0" w14:textId="77777777" w:rsidTr="00F013C1">
        <w:trPr>
          <w:trHeight w:val="258"/>
        </w:trPr>
        <w:tc>
          <w:tcPr>
            <w:tcW w:w="1276" w:type="dxa"/>
          </w:tcPr>
          <w:p w14:paraId="7A69275D" w14:textId="77777777" w:rsidR="00CA32C0" w:rsidRDefault="00CA32C0" w:rsidP="00CA32C0">
            <w:pPr>
              <w:rPr>
                <w:lang w:val="en-US"/>
              </w:rPr>
            </w:pPr>
            <w:r w:rsidRPr="006A3CDE">
              <w:rPr>
                <w:lang w:val="en-US"/>
              </w:rPr>
              <w:fldChar w:fldCharType="begin"/>
            </w:r>
            <w:r w:rsidRPr="006A3CDE">
              <w:rPr>
                <w:lang w:val="en-US"/>
              </w:rPr>
              <w:instrText xml:space="preserve"> ADDIN ZOTERO_ITEM CSL_CITATION {"citationID":"GTxWK7kR","properties":{"formattedCitation":"(Win Han et al., 2019)","plainCitation":"(Win Han et al., 2019)","noteIndex":0},"citationItems":[{"id":3144,"uris":["http://zotero.org/users/1711912/items/D5GWKCJX"],"uri":["http://zotero.org/users/1711912/items/D5GWKCJX"],"itemData":{"id":3144,"type":"article-journal","abstract":"BACKGROUND: Community-delivered models have been widely used to reduce the burden of malaria. This review aimed to explore different community-delivered models and their relative effectiveness in terms of coverage and malaria-metric outcomes in order to inform the design and implementation of Community Health Worker (CHW) programmes for malaria control and elimination., METHODS: A systematic review of studies investigating the impact of community-delivered models on coverage and malaria-metric (parasitaemia and hyperparasitaemia, malaria case and mortality, anaemia, and fever) outcomes compared to non- community-delivered models was undertaken by searching in five databases of published papers and grey literature databases. Data were extracted from studies meeting inclusion and quality criteria (assessed using relevant tools for the study design) by two independent authors. Meta-analyses were performed where there was sufficient homogeneity in effect and stratified by community-delivered models to assess the impact of each model on coverage and malaria-metric outcomes., RESULTS: 28 studies were included from 7042 records identified. The majority of studies (25/28) were performed in high transmission settings in Africa and there was heterogeneity in the type of, and interventions delivered as part of the community-delivered models. Compared to non- community-delivered models, community-delivered models increased coverage of actual bed net usage (Relative Risk (RR) = 1.64 95% CI 1.39, 1.95), intermittent preventive treatment in pregnancy (RR = 1.36 95% CI 1.29, 1.44) and appropriate and timely treatment of febrile children, and improved malaria-metric outcomes such as malaria mortality (RR = 0.58 95% CI 0.52, 0.65). However, the considerable heterogeneity was found in the impact of community-delivered models in reducing, parasitaemia and hyperparasitaemia prevalence, anaemia incidence, fever prevalence and malaria caseload. Statistical comparisons of different community-delivered models were not undertaken due to the heterogeneity of the included studies in terms of method and interventions provided., CONCLUSION: Overall, the community-delivered model is effective in improving the coverage of malaria interventions and reducing malaria-associated mortality. The heterogeneity of the community-delivered models and their impact on malaria-metric indices suggests that evidence for context-specific solutions is required. In particular, community-delivered models for malaria elimination, integrated with services for other common primary health problems, are yet to be evaluated.","archive_location":"rayyan-131218181","container-title":"Malaria journal","ISSN":"1475-2875","issue":"1","page":"269","title":"The impact of community-delivered models of malaria control and elimination: a systematic review","volume":"18","author":[{"family":"Win Han","given":"Oo"},{"family":"Gold","given":"Lisa"},{"family":"Moore","given":"Kerryn"},{"family":"Agius","given":"Paul A."},{"family":"Fowkes","given":"Freya J. I."}],"issued":{"date-parts":[["2019"]]}}}],"schema":"https://github.com/citation-style-language/schema/raw/master/csl-citation.json"} </w:instrText>
            </w:r>
            <w:r w:rsidRPr="006A3CDE">
              <w:rPr>
                <w:lang w:val="en-US"/>
              </w:rPr>
              <w:fldChar w:fldCharType="separate"/>
            </w:r>
            <w:r w:rsidRPr="006A3CDE">
              <w:rPr>
                <w:rFonts w:ascii="Calibri" w:hAnsi="Calibri" w:cs="Calibri"/>
                <w:lang w:val="en-US"/>
              </w:rPr>
              <w:t>(Win Han et al., 2019)</w:t>
            </w:r>
            <w:r w:rsidRPr="006A3CDE">
              <w:rPr>
                <w:lang w:val="en-US"/>
              </w:rPr>
              <w:fldChar w:fldCharType="end"/>
            </w:r>
          </w:p>
          <w:p w14:paraId="47A38639" w14:textId="2F181A2A" w:rsidR="00CA32C0" w:rsidRPr="006A3CDE" w:rsidRDefault="00CA32C0" w:rsidP="00CA32C0">
            <w:pPr>
              <w:rPr>
                <w:lang w:val="en-US"/>
              </w:rPr>
            </w:pPr>
            <w:r>
              <w:rPr>
                <w:lang w:val="en-US"/>
              </w:rPr>
              <w:t>[76]</w:t>
            </w:r>
          </w:p>
        </w:tc>
        <w:tc>
          <w:tcPr>
            <w:tcW w:w="1318" w:type="dxa"/>
          </w:tcPr>
          <w:p w14:paraId="4AB08F01" w14:textId="77777777" w:rsidR="00CA32C0" w:rsidRPr="006A3CDE" w:rsidRDefault="00CA32C0" w:rsidP="00CA32C0">
            <w:pPr>
              <w:rPr>
                <w:lang w:val="en-US"/>
              </w:rPr>
            </w:pPr>
            <w:r w:rsidRPr="006A3CDE">
              <w:rPr>
                <w:lang w:val="en-US"/>
              </w:rPr>
              <w:t xml:space="preserve"> 3</w:t>
            </w:r>
          </w:p>
          <w:p w14:paraId="726AF9B8" w14:textId="77777777" w:rsidR="00CA32C0" w:rsidRPr="006A3CDE" w:rsidRDefault="00CA32C0" w:rsidP="00CA32C0">
            <w:pPr>
              <w:rPr>
                <w:lang w:val="en-US"/>
              </w:rPr>
            </w:pPr>
            <w:r w:rsidRPr="006A3CDE">
              <w:rPr>
                <w:lang w:val="en-US"/>
              </w:rPr>
              <w:t>(cluster RCT and controlled quasi-</w:t>
            </w:r>
            <w:r w:rsidRPr="006A3CDE">
              <w:rPr>
                <w:lang w:val="en-US"/>
              </w:rPr>
              <w:lastRenderedPageBreak/>
              <w:t>experimental study)</w:t>
            </w:r>
          </w:p>
          <w:p w14:paraId="0CFAF851" w14:textId="77777777" w:rsidR="00CA32C0" w:rsidRPr="006A3CDE" w:rsidRDefault="00CA32C0" w:rsidP="00CA32C0">
            <w:pPr>
              <w:rPr>
                <w:lang w:val="en-US"/>
              </w:rPr>
            </w:pPr>
          </w:p>
          <w:p w14:paraId="67611970" w14:textId="1314E145" w:rsidR="00CA32C0" w:rsidRPr="006A3CDE" w:rsidRDefault="00CA32C0" w:rsidP="00CA32C0">
            <w:pPr>
              <w:rPr>
                <w:lang w:val="en-US"/>
              </w:rPr>
            </w:pPr>
            <w:r w:rsidRPr="006A3CDE">
              <w:rPr>
                <w:lang w:val="en-US"/>
              </w:rPr>
              <w:t>/28</w:t>
            </w:r>
          </w:p>
        </w:tc>
        <w:tc>
          <w:tcPr>
            <w:tcW w:w="1848" w:type="dxa"/>
          </w:tcPr>
          <w:p w14:paraId="1319CAA3" w14:textId="2312BD21" w:rsidR="00CA32C0" w:rsidRPr="006A3CDE" w:rsidRDefault="00CA32C0" w:rsidP="00CA32C0">
            <w:pPr>
              <w:rPr>
                <w:lang w:val="en-US"/>
              </w:rPr>
            </w:pPr>
            <w:r w:rsidRPr="006A3CDE">
              <w:rPr>
                <w:lang w:val="en-US"/>
              </w:rPr>
              <w:lastRenderedPageBreak/>
              <w:t xml:space="preserve">Households with children under 5 years old living in malaria endemic areas in </w:t>
            </w:r>
            <w:r w:rsidRPr="006A3CDE">
              <w:rPr>
                <w:lang w:val="en-US"/>
              </w:rPr>
              <w:lastRenderedPageBreak/>
              <w:t xml:space="preserve">Cameroon, Nigeria, </w:t>
            </w:r>
            <w:proofErr w:type="gramStart"/>
            <w:r w:rsidRPr="006A3CDE">
              <w:rPr>
                <w:lang w:val="en-US"/>
              </w:rPr>
              <w:t>Uganda</w:t>
            </w:r>
            <w:proofErr w:type="gramEnd"/>
            <w:r w:rsidRPr="006A3CDE">
              <w:rPr>
                <w:lang w:val="en-US"/>
              </w:rPr>
              <w:t xml:space="preserve"> and India</w:t>
            </w:r>
          </w:p>
        </w:tc>
        <w:tc>
          <w:tcPr>
            <w:tcW w:w="1853" w:type="dxa"/>
          </w:tcPr>
          <w:p w14:paraId="5F7F86BC" w14:textId="20EE6325" w:rsidR="00CA32C0" w:rsidRPr="006A3CDE" w:rsidRDefault="00CA32C0" w:rsidP="00CA32C0">
            <w:pPr>
              <w:rPr>
                <w:lang w:val="en-US"/>
              </w:rPr>
            </w:pPr>
            <w:r w:rsidRPr="006A3CDE">
              <w:rPr>
                <w:lang w:val="en-US"/>
              </w:rPr>
              <w:lastRenderedPageBreak/>
              <w:t xml:space="preserve">Communities not receiving community health services </w:t>
            </w:r>
          </w:p>
        </w:tc>
        <w:tc>
          <w:tcPr>
            <w:tcW w:w="2410" w:type="dxa"/>
          </w:tcPr>
          <w:p w14:paraId="3A60CAFD" w14:textId="745E5935" w:rsidR="00CA32C0" w:rsidRPr="006A3CDE" w:rsidRDefault="00CA32C0" w:rsidP="00CA32C0">
            <w:pPr>
              <w:rPr>
                <w:lang w:val="en-US"/>
              </w:rPr>
            </w:pPr>
            <w:r w:rsidRPr="006A3CDE">
              <w:rPr>
                <w:lang w:val="en-US"/>
              </w:rPr>
              <w:t xml:space="preserve">Two different community-delivered models: the Home Management of Malaria model (a household </w:t>
            </w:r>
            <w:r w:rsidRPr="006A3CDE">
              <w:rPr>
                <w:lang w:val="en-US"/>
              </w:rPr>
              <w:lastRenderedPageBreak/>
              <w:t>member provides malaria services to the household and their neighbors)  and the traditional community health worker model (the health authorities train and equip a member of the community to provide malaria services)</w:t>
            </w:r>
          </w:p>
        </w:tc>
        <w:tc>
          <w:tcPr>
            <w:tcW w:w="3407" w:type="dxa"/>
          </w:tcPr>
          <w:p w14:paraId="62912D21" w14:textId="77777777" w:rsidR="00CA32C0" w:rsidRPr="006A3CDE" w:rsidRDefault="00CA32C0" w:rsidP="00CA32C0">
            <w:pPr>
              <w:rPr>
                <w:lang w:val="en-US"/>
              </w:rPr>
            </w:pPr>
            <w:r w:rsidRPr="006A3CDE">
              <w:rPr>
                <w:lang w:val="en-US"/>
              </w:rPr>
              <w:lastRenderedPageBreak/>
              <w:t xml:space="preserve">Two out of three studies found that community-delivered models increased the use of </w:t>
            </w:r>
            <w:proofErr w:type="spellStart"/>
            <w:r w:rsidRPr="006A3CDE">
              <w:rPr>
                <w:lang w:val="en-US"/>
              </w:rPr>
              <w:t>bednets</w:t>
            </w:r>
            <w:proofErr w:type="spellEnd"/>
            <w:r w:rsidRPr="006A3CDE">
              <w:rPr>
                <w:lang w:val="en-US"/>
              </w:rPr>
              <w:t xml:space="preserve"> in children under 5 years old. </w:t>
            </w:r>
          </w:p>
          <w:p w14:paraId="2E582CF2" w14:textId="767D33F6" w:rsidR="00CA32C0" w:rsidRPr="006A3CDE" w:rsidRDefault="00CA32C0" w:rsidP="00CA32C0">
            <w:pPr>
              <w:rPr>
                <w:lang w:val="en-US"/>
              </w:rPr>
            </w:pPr>
            <w:r w:rsidRPr="006A3CDE">
              <w:rPr>
                <w:lang w:val="en-US"/>
              </w:rPr>
              <w:lastRenderedPageBreak/>
              <w:t>Overall, community-delivered models are effective in increasing coverage of malaria interventions, such as bed nets, in population living in malaria-endemic areas. Heterogeneity and moderate to high risks of bias affecting these results.</w:t>
            </w:r>
          </w:p>
        </w:tc>
        <w:tc>
          <w:tcPr>
            <w:tcW w:w="2347" w:type="dxa"/>
          </w:tcPr>
          <w:p w14:paraId="3C3F5090" w14:textId="77777777" w:rsidR="00CA32C0" w:rsidRPr="006A3CDE" w:rsidRDefault="00CA32C0" w:rsidP="00CA32C0">
            <w:pPr>
              <w:rPr>
                <w:lang w:val="en-US"/>
              </w:rPr>
            </w:pPr>
            <w:r w:rsidRPr="006A3CDE">
              <w:rPr>
                <w:lang w:val="en-US"/>
              </w:rPr>
              <w:lastRenderedPageBreak/>
              <w:t xml:space="preserve">Deakin-Burnet PhD scholarship (to WHO), Australian Research Council (Future Fellowship to FJIF) </w:t>
            </w:r>
          </w:p>
          <w:p w14:paraId="6402893D" w14:textId="77777777" w:rsidR="00CA32C0" w:rsidRPr="006A3CDE" w:rsidRDefault="00CA32C0" w:rsidP="00CA32C0">
            <w:pPr>
              <w:rPr>
                <w:lang w:val="en-US"/>
              </w:rPr>
            </w:pPr>
            <w:r w:rsidRPr="006A3CDE">
              <w:rPr>
                <w:lang w:val="en-US"/>
              </w:rPr>
              <w:lastRenderedPageBreak/>
              <w:t xml:space="preserve">Australian National Health and Medical Research Council (Career Development Fellowship and Australian Centre for Research Excellence in Malaria Elimination to FJIF). </w:t>
            </w:r>
          </w:p>
          <w:p w14:paraId="07C0FC03" w14:textId="5057DCB3" w:rsidR="00CA32C0" w:rsidRPr="006A3CDE" w:rsidRDefault="00CA32C0" w:rsidP="00CA32C0">
            <w:pPr>
              <w:rPr>
                <w:lang w:val="en-US"/>
              </w:rPr>
            </w:pPr>
            <w:r w:rsidRPr="006A3CDE">
              <w:rPr>
                <w:lang w:val="en-US"/>
              </w:rPr>
              <w:t>Burnet Institute is funded (Victorian State Government Operational Infrastructure Support grant)</w:t>
            </w:r>
          </w:p>
        </w:tc>
        <w:tc>
          <w:tcPr>
            <w:tcW w:w="1188" w:type="dxa"/>
          </w:tcPr>
          <w:p w14:paraId="1190A621" w14:textId="55BA9C50" w:rsidR="00CA32C0" w:rsidRPr="006A3CDE" w:rsidRDefault="00CA32C0" w:rsidP="00CA32C0">
            <w:pPr>
              <w:rPr>
                <w:lang w:val="en-US"/>
              </w:rPr>
            </w:pPr>
            <w:r w:rsidRPr="006A3CDE">
              <w:rPr>
                <w:lang w:val="en-US"/>
              </w:rPr>
              <w:lastRenderedPageBreak/>
              <w:t>Moderate</w:t>
            </w:r>
          </w:p>
        </w:tc>
      </w:tr>
      <w:tr w:rsidR="00A92C18" w:rsidRPr="006A3CDE" w14:paraId="5683B87A" w14:textId="77777777" w:rsidTr="00F013C1">
        <w:trPr>
          <w:trHeight w:val="258"/>
        </w:trPr>
        <w:tc>
          <w:tcPr>
            <w:tcW w:w="1276" w:type="dxa"/>
          </w:tcPr>
          <w:p w14:paraId="51675640" w14:textId="77777777" w:rsidR="00A92C18" w:rsidRDefault="00A92C18" w:rsidP="00A92C18">
            <w:pPr>
              <w:rPr>
                <w:lang w:val="en-US"/>
              </w:rPr>
            </w:pPr>
            <w:r w:rsidRPr="006A3CDE">
              <w:rPr>
                <w:lang w:val="en-US"/>
              </w:rPr>
              <w:fldChar w:fldCharType="begin"/>
            </w:r>
            <w:r w:rsidRPr="006A3CDE">
              <w:rPr>
                <w:lang w:val="en-US"/>
              </w:rPr>
              <w:instrText xml:space="preserve"> ADDIN ZOTERO_ITEM CSL_CITATION {"citationID":"lBScKv9L","properties":{"formattedCitation":"(White et al., 2014)","plainCitation":"(White et al., 2014)","noteIndex":0},"citationItems":[{"id":3044,"uris":["http://zotero.org/users/1711912/items/49VKWABY"],"uri":["http://zotero.org/users/1711912/items/49VKWABY"],"itemData":{"id":3044,"type":"article-journal","abstract":"&lt;p&gt;&lt;b&gt;BACKGROUND:&lt;/b&gt; An estimated 260,000 children under the age of 15 years acquired HIV infection in 2012. As much as 42% of mother-to-child transmission is related to breastfeeding. Antiretroviral prophylaxis for mothers or infants has the potential to prevent mother-to-child transmission of HIV through breast milk. &lt;br/&gt;&lt;b&gt;OBJECTIVES:&lt;/b&gt; To determine which antiretroviral prophylactic regimens are efficacious and safe for reducing mother-to-child transmission of HIV through breastfeeding and thereby avert child morbidity and mortality. SEARCH METHODS: Using Cochrane Collaboration search methods in conjunction with appropriate search terms, we identified relevant studies from January 1, 1994 to January 14, 2014 by searching databases including Cochrane CENTRAL, EMBASE and PubMed, LILACS, and Web of Science/Web of Social Science. &lt;br/&gt;&lt;b&gt;SELECTION CRITERIA:&lt;/b&gt; Randomized controlled trials in which HIV-infected mothers breastfed their infants, and in which the mothers used antiretroviral prophylaxis while breastfeeding their children or their children received antiretroviral prophylaxis for at least four weeks while breastfeeding, were included. &lt;br/&gt;&lt;b&gt;DATA COLLECTION AND ANALYSIS:&lt;/b&gt; Abstracts of all trials identified were examined independently by two authors. We identified 15,922 references and examined 81 in detail. Data were abstracted independently using a standardized form. &lt;br/&gt;&lt;b&gt;MAIN RESULTS:&lt;/b&gt; Seven RCTs were included in the review.One trial compared triple antiretroviral prophylaxis during pregnancy and breastfeeding with short antiretroviral prophylaxis to given to the mother to prevent mother-to-child transmission of HIV. At 12 months, the risks of HIV transmission, and of HIV transmission or death, were lower, but there was no difference in infant mortality alone in the triple arm versus the short arm. Using the GRADE methodology, evidence quality for outcomes in this trial was generally low to moderate.One trial compared six months of breastfeeding using zidovudine, lamivudine, and lopinavir/ritonavir versus zidovudine, lamivudine, and abacavir from 26-34 weeks gestation. At six months, there was no difference in risk of infant HIV infection, infant death, or infant HIV infection or death between the two groups. Evidence quality for outcomes in this trial was generally very low to low.One trial of single dose nevirapine versus six weeks of infant zidovudine found the risk of HIV infection at 12 weeks to be greater in the zidovudine arm than in the single dose nevirapine arm. Evidence quality for outcomes in this trial was generally very low.One multi-country trial compared single dose nevirapine and six weeks of infant nevirapine. After 12 months, infants in the extended nevirapine group had a lower risk of infant mortality compared with the control. There was no difference in the risk of HIV infection or death or in HIV transmission alone in the extended nevirapine group compared with the control. Evidence quality for outcomes in this trial was generally low to moderate.One trial compared single dose nevirapine plus one week zidovudine; the control regimen plus nevirapine up to 14 weeks; or the control regimen with dual prophylaxis up to 14 weeks. At 24 months, the extended nevirapine regimen group had a lower risk of HIV transmission and of HIV transmission or death vs. the control. There was no difference in infant mortality alone. Compared with controls, the dual prophylaxis group had a lower risk of HIV transmission and of HIV transmission or death, but no difference in infant mortality alone. There was no difference in these outcomes between the two intervention arms. Evidence quality for outcomes in this trial was generally moderate to high.One trial compared six weeks of nevirapine with six months of nevirapine. Among infants of mothers not using highly active antiretroviral therapy, there was no difference in risk of HIV infection among the six month nevirapine group versus the six week nevirapine group. Evidence quality for outcomes in this trial was generally low to moderate.One tr al compared a maternal triple-drug antiretroviral regimen, infant nevirapine, or neither intervention. Infants in the maternal prophylaxis arm were at lower risk for HIV, and HIV infection or death when compared with the control group. There was no difference in the risk of infant mortality alone. Infants with extended prophylaxis had a lower risk of HIV infection and of HIV infection or death versus the control group infants. There was no difference in the risk of infant mortality alone in the extended infant nevirapine group versus the control. There was no difference in HIV infection, infant mortality, and HIV infection or death between the maternal and extended infant prophylaxis groups. Evidence quality for outcomes in this trial was generally low to moderate. &lt;br/&gt;&lt;b&gt;AUTHORS' CONCLUSIONS:&lt;/b&gt; Antiretroviral prophylaxis, whether used by the HIV-infected mother or the HIV-exposed infant while breastfeeding, is efficacious in preventing mother-to-child transmission of HIV. Further research is needed regarding maternal resistance and response to subsequent antiretroviral therapy after maternal prophylaxis. An ongoing trial (IMPAACT 1077BF) compares the efficacy and safety of maternal triple antiretroviral prophylaxis versus daily infant nevirapine for prevention of mother-to-child transmission through breastfeeding.&lt;/p&gt;","archive_location":"rayyan-131217287","container-title":"Cochrane Database of Systematic Reviews","note":"publisher-place: Global Health Sciences, University of California, San Francisco, 50 Beale St., 12th Floor, San Francisco, California, USA, 94105","page":"Art. No.: CD011323","title":"Antiretroviral interventions for preventing breast milk transmission of HIV","volume":"10","author":[{"family":"White","given":"A. B."},{"family":"Mirjahangir","given":"J. F."},{"family":"Horvath","given":"H."},{"family":"Anglemyer","given":"A."},{"family":"Read","given":"J. S."}],"issued":{"date-parts":[["2014"]]}}}],"schema":"https://github.com/citation-style-language/schema/raw/master/csl-citation.json"} </w:instrText>
            </w:r>
            <w:r w:rsidRPr="006A3CDE">
              <w:rPr>
                <w:lang w:val="en-US"/>
              </w:rPr>
              <w:fldChar w:fldCharType="separate"/>
            </w:r>
            <w:r w:rsidRPr="006A3CDE">
              <w:rPr>
                <w:rFonts w:ascii="Calibri" w:hAnsi="Calibri" w:cs="Calibri"/>
                <w:lang w:val="en-US"/>
              </w:rPr>
              <w:t>(White et al., 2014)</w:t>
            </w:r>
            <w:r w:rsidRPr="006A3CDE">
              <w:rPr>
                <w:lang w:val="en-US"/>
              </w:rPr>
              <w:fldChar w:fldCharType="end"/>
            </w:r>
          </w:p>
          <w:p w14:paraId="70BA823D" w14:textId="0464ADBF" w:rsidR="00A92C18" w:rsidRPr="006A3CDE" w:rsidRDefault="00A92C18" w:rsidP="00A92C18">
            <w:pPr>
              <w:rPr>
                <w:lang w:val="en-US"/>
              </w:rPr>
            </w:pPr>
            <w:r>
              <w:rPr>
                <w:lang w:val="en-US"/>
              </w:rPr>
              <w:t>[75]</w:t>
            </w:r>
          </w:p>
        </w:tc>
        <w:tc>
          <w:tcPr>
            <w:tcW w:w="1318" w:type="dxa"/>
          </w:tcPr>
          <w:p w14:paraId="256A195B" w14:textId="77777777" w:rsidR="00A92C18" w:rsidRPr="006A3CDE" w:rsidRDefault="00A92C18" w:rsidP="00A92C18">
            <w:pPr>
              <w:rPr>
                <w:lang w:val="en-US"/>
              </w:rPr>
            </w:pPr>
            <w:r w:rsidRPr="006A3CDE">
              <w:rPr>
                <w:lang w:val="en-US"/>
              </w:rPr>
              <w:t>4</w:t>
            </w:r>
          </w:p>
          <w:p w14:paraId="725B8EE6" w14:textId="77777777" w:rsidR="00A92C18" w:rsidRPr="006A3CDE" w:rsidRDefault="00A92C18" w:rsidP="00A92C18">
            <w:pPr>
              <w:rPr>
                <w:lang w:val="en-US"/>
              </w:rPr>
            </w:pPr>
            <w:r w:rsidRPr="006A3CDE">
              <w:rPr>
                <w:lang w:val="en-US"/>
              </w:rPr>
              <w:t>(RCTs)</w:t>
            </w:r>
          </w:p>
          <w:p w14:paraId="3D85FB66" w14:textId="77777777" w:rsidR="00A92C18" w:rsidRPr="006A3CDE" w:rsidRDefault="00A92C18" w:rsidP="00A92C18">
            <w:pPr>
              <w:rPr>
                <w:lang w:val="en-US"/>
              </w:rPr>
            </w:pPr>
          </w:p>
          <w:p w14:paraId="3E234051" w14:textId="580A5CFB" w:rsidR="00A92C18" w:rsidRPr="006A3CDE" w:rsidRDefault="00A92C18" w:rsidP="00A92C18">
            <w:pPr>
              <w:rPr>
                <w:lang w:val="en-US"/>
              </w:rPr>
            </w:pPr>
            <w:r w:rsidRPr="006A3CDE">
              <w:rPr>
                <w:lang w:val="en-US"/>
              </w:rPr>
              <w:t>/7</w:t>
            </w:r>
          </w:p>
        </w:tc>
        <w:tc>
          <w:tcPr>
            <w:tcW w:w="1848" w:type="dxa"/>
          </w:tcPr>
          <w:p w14:paraId="69673B77" w14:textId="209DFCBA" w:rsidR="00A92C18" w:rsidRPr="006A3CDE" w:rsidRDefault="00A92C18" w:rsidP="00A92C18">
            <w:pPr>
              <w:rPr>
                <w:lang w:val="en-US"/>
              </w:rPr>
            </w:pPr>
            <w:r w:rsidRPr="006A3CDE">
              <w:rPr>
                <w:lang w:val="en-US"/>
              </w:rPr>
              <w:t>Babies of HIV-infected, breastfeeding mothers recruited in health facilities, primarily in urban settings in Sub-Saharan African countries (Malawi, Ethiopia, Uganda, South Africa, Tanzania, Uganda, Zimbabwe) and India</w:t>
            </w:r>
          </w:p>
        </w:tc>
        <w:tc>
          <w:tcPr>
            <w:tcW w:w="1853" w:type="dxa"/>
          </w:tcPr>
          <w:p w14:paraId="38612E7B" w14:textId="67F5227E" w:rsidR="00A92C18" w:rsidRPr="006A3CDE" w:rsidRDefault="00A92C18" w:rsidP="00A92C18">
            <w:pPr>
              <w:rPr>
                <w:lang w:val="en-US"/>
              </w:rPr>
            </w:pPr>
            <w:r w:rsidRPr="006A3CDE">
              <w:rPr>
                <w:lang w:val="en-US"/>
              </w:rPr>
              <w:t>Infants receiving ARV at birth and for up to one week</w:t>
            </w:r>
          </w:p>
        </w:tc>
        <w:tc>
          <w:tcPr>
            <w:tcW w:w="2410" w:type="dxa"/>
          </w:tcPr>
          <w:p w14:paraId="0340EDE4" w14:textId="42391B15" w:rsidR="00A92C18" w:rsidRPr="006A3CDE" w:rsidRDefault="00A92C18" w:rsidP="00A92C18">
            <w:pPr>
              <w:rPr>
                <w:lang w:val="en-US"/>
              </w:rPr>
            </w:pPr>
            <w:r w:rsidRPr="006A3CDE">
              <w:rPr>
                <w:lang w:val="en-US"/>
              </w:rPr>
              <w:t>Extended ARVs prophylactic treatment to reduce mother‐to‐child HIV transmission through breastfeeding: extended regimen of one or two ARVs for up to 6 months, with or without ARVs being provided to the mother</w:t>
            </w:r>
          </w:p>
        </w:tc>
        <w:tc>
          <w:tcPr>
            <w:tcW w:w="3407" w:type="dxa"/>
          </w:tcPr>
          <w:p w14:paraId="23D0D045" w14:textId="77777777" w:rsidR="00A92C18" w:rsidRPr="006A3CDE" w:rsidRDefault="00A92C18" w:rsidP="00A92C18">
            <w:pPr>
              <w:rPr>
                <w:lang w:val="en-US"/>
              </w:rPr>
            </w:pPr>
            <w:r w:rsidRPr="006A3CDE">
              <w:rPr>
                <w:lang w:val="en-US"/>
              </w:rPr>
              <w:t xml:space="preserve">Moderate- to high-quality evidence that extended ARV infant prophylaxis during breastfeeding is associated with lower risks of HIV infection. </w:t>
            </w:r>
          </w:p>
          <w:p w14:paraId="1CD2A02A" w14:textId="77777777" w:rsidR="00A92C18" w:rsidRPr="006A3CDE" w:rsidRDefault="00A92C18" w:rsidP="00A92C18">
            <w:pPr>
              <w:rPr>
                <w:lang w:val="en-US"/>
              </w:rPr>
            </w:pPr>
            <w:r w:rsidRPr="006A3CDE">
              <w:rPr>
                <w:lang w:val="en-US"/>
              </w:rPr>
              <w:t>Heterogeneity in the dosage, regimen and duration prevented having summary effect size on the risk of infant HIV infection.</w:t>
            </w:r>
          </w:p>
          <w:p w14:paraId="6CF3090F" w14:textId="77777777" w:rsidR="00A92C18" w:rsidRPr="006A3CDE" w:rsidRDefault="00A92C18" w:rsidP="00A92C18">
            <w:pPr>
              <w:rPr>
                <w:lang w:val="en-US"/>
              </w:rPr>
            </w:pPr>
          </w:p>
        </w:tc>
        <w:tc>
          <w:tcPr>
            <w:tcW w:w="2347" w:type="dxa"/>
          </w:tcPr>
          <w:p w14:paraId="57572E78" w14:textId="77777777" w:rsidR="00A92C18" w:rsidRPr="006A3CDE" w:rsidRDefault="00A92C18" w:rsidP="00A92C18">
            <w:pPr>
              <w:rPr>
                <w:lang w:val="en-US"/>
              </w:rPr>
            </w:pPr>
            <w:r w:rsidRPr="006A3CDE">
              <w:rPr>
                <w:lang w:val="en-US"/>
              </w:rPr>
              <w:t>Global Health Sciences, University of California, San Francisco, USA.</w:t>
            </w:r>
          </w:p>
          <w:p w14:paraId="42AF7E5C" w14:textId="469E88CF" w:rsidR="00A92C18" w:rsidRPr="006A3CDE" w:rsidRDefault="00A92C18" w:rsidP="00A92C18">
            <w:pPr>
              <w:rPr>
                <w:lang w:val="en-US"/>
              </w:rPr>
            </w:pPr>
            <w:r w:rsidRPr="006A3CDE">
              <w:rPr>
                <w:lang w:val="en-US"/>
              </w:rPr>
              <w:t>World Health Organization, Switzerland. The World Health Organization (WHO) commissioned the first iteration of this review in 2009 to inform WHO’s 2010 PMTCT guidelines</w:t>
            </w:r>
          </w:p>
        </w:tc>
        <w:tc>
          <w:tcPr>
            <w:tcW w:w="1188" w:type="dxa"/>
          </w:tcPr>
          <w:p w14:paraId="618F6E34" w14:textId="4AF35786" w:rsidR="00A92C18" w:rsidRPr="006A3CDE" w:rsidRDefault="00A92C18" w:rsidP="00A92C18">
            <w:pPr>
              <w:rPr>
                <w:lang w:val="en-US"/>
              </w:rPr>
            </w:pPr>
            <w:r w:rsidRPr="006A3CDE">
              <w:rPr>
                <w:lang w:val="en-US"/>
              </w:rPr>
              <w:t>Moderate</w:t>
            </w:r>
          </w:p>
        </w:tc>
      </w:tr>
      <w:tr w:rsidR="00A92C18" w:rsidRPr="006A3CDE" w14:paraId="05B35FEF" w14:textId="77777777" w:rsidTr="00F013C1">
        <w:trPr>
          <w:trHeight w:val="258"/>
        </w:trPr>
        <w:tc>
          <w:tcPr>
            <w:tcW w:w="1276" w:type="dxa"/>
          </w:tcPr>
          <w:p w14:paraId="5AF3F77F" w14:textId="77777777" w:rsidR="00A92C18" w:rsidRPr="006A3CDE" w:rsidRDefault="00A92C18" w:rsidP="00A92C18">
            <w:pPr>
              <w:rPr>
                <w:lang w:val="en-US"/>
              </w:rPr>
            </w:pPr>
            <w:r w:rsidRPr="006A3CDE">
              <w:rPr>
                <w:lang w:val="en-US"/>
              </w:rPr>
              <w:fldChar w:fldCharType="begin"/>
            </w:r>
            <w:r w:rsidRPr="006A3CDE">
              <w:rPr>
                <w:lang w:val="en-US"/>
              </w:rPr>
              <w:instrText xml:space="preserve"> ADDIN ZOTERO_ITEM CSL_CITATION {"citationID":"fQ0Gabzt","properties":{"formattedCitation":"(Yuan et al., 2014)","plainCitation":"(Yuan et al., 2014)","noteIndex":0},"citationItems":[{"id":828,"uris":["http://zotero.org/users/1711912/items/5FTW4HLZ"],"uri":["http://zotero.org/users/1711912/items/5FTW4HLZ"],"itemData":{"id":828,"type":"article-journal","abstract":"The deadline for achieving Millennium Development Goals 4 and 5 is approaching, but inequalities between disadvantaged and other populations is a significant barrier for progress towards achieving these goals. This systematic review aims to collect evidence about the differential effects of interventions on different sociodemographic groups in order to identify interventions that were effective in reducing maternal or child health inequalities.","container-title":"BMC Public Health","DOI":"10.1186/1471-2458-14-634","ISSN":"1471-2458","issue":"1","journalAbbreviation":"BMC Public Health","page":"634","source":"BioMed Central","title":"What interventions are effective on reducing inequalities in maternal and child health in low- and middle-income settings? A systematic review","title-short":"What interventions are effective on reducing inequalities in maternal and child health in low- and middle-income settings?","volume":"14","author":[{"family":"Yuan","given":"Beibei"},{"family":"Målqvist","given":"Mats"},{"family":"Trygg","given":"Nadja"},{"family":"Qian","given":"Xu"},{"family":"Ng","given":"Nawi"},{"family":"Thomsen","given":"Sarah"}],"issued":{"date-parts":[["2014",6,21]]}}}],"schema":"https://github.com/citation-style-language/schema/raw/master/csl-citation.json"} </w:instrText>
            </w:r>
            <w:r w:rsidRPr="006A3CDE">
              <w:rPr>
                <w:lang w:val="en-US"/>
              </w:rPr>
              <w:fldChar w:fldCharType="separate"/>
            </w:r>
            <w:r w:rsidRPr="006A3CDE">
              <w:rPr>
                <w:rFonts w:ascii="Calibri" w:hAnsi="Calibri" w:cs="Calibri"/>
                <w:lang w:val="en-US"/>
              </w:rPr>
              <w:t>(Yuan et al., 2014)</w:t>
            </w:r>
            <w:r w:rsidRPr="006A3CDE">
              <w:rPr>
                <w:lang w:val="en-US"/>
              </w:rPr>
              <w:fldChar w:fldCharType="end"/>
            </w:r>
          </w:p>
          <w:p w14:paraId="75B8E9D1" w14:textId="0126BDA3" w:rsidR="00A92C18" w:rsidRPr="006A3CDE" w:rsidRDefault="00A92C18" w:rsidP="00A92C18">
            <w:pPr>
              <w:rPr>
                <w:lang w:val="en-US"/>
              </w:rPr>
            </w:pPr>
            <w:r>
              <w:rPr>
                <w:lang w:val="en-US"/>
              </w:rPr>
              <w:t>[</w:t>
            </w:r>
            <w:r w:rsidRPr="006A3CDE">
              <w:rPr>
                <w:lang w:val="en-US"/>
              </w:rPr>
              <w:t>47</w:t>
            </w:r>
            <w:r>
              <w:rPr>
                <w:lang w:val="en-US"/>
              </w:rPr>
              <w:t>]</w:t>
            </w:r>
          </w:p>
        </w:tc>
        <w:tc>
          <w:tcPr>
            <w:tcW w:w="1318" w:type="dxa"/>
          </w:tcPr>
          <w:p w14:paraId="7E9FD880" w14:textId="77777777" w:rsidR="00A92C18" w:rsidRPr="006A3CDE" w:rsidRDefault="00A92C18" w:rsidP="00A92C18">
            <w:pPr>
              <w:rPr>
                <w:lang w:val="en-US"/>
              </w:rPr>
            </w:pPr>
            <w:r w:rsidRPr="006A3CDE">
              <w:rPr>
                <w:lang w:val="en-US"/>
              </w:rPr>
              <w:t>3</w:t>
            </w:r>
          </w:p>
          <w:p w14:paraId="52857A7C" w14:textId="72D165B9" w:rsidR="00A92C18" w:rsidRPr="006A3CDE" w:rsidRDefault="00A92C18" w:rsidP="00A92C18">
            <w:pPr>
              <w:rPr>
                <w:lang w:val="en-US"/>
              </w:rPr>
            </w:pPr>
            <w:r w:rsidRPr="006A3CDE">
              <w:rPr>
                <w:lang w:val="en-US"/>
              </w:rPr>
              <w:t>(cohort studies and repeated cross-sectional study)</w:t>
            </w:r>
          </w:p>
          <w:p w14:paraId="663853B4" w14:textId="77777777" w:rsidR="00A92C18" w:rsidRPr="006A3CDE" w:rsidRDefault="00A92C18" w:rsidP="00A92C18">
            <w:pPr>
              <w:rPr>
                <w:lang w:val="en-US"/>
              </w:rPr>
            </w:pPr>
          </w:p>
          <w:p w14:paraId="51EEF51B" w14:textId="5541A5E1" w:rsidR="00A92C18" w:rsidRPr="006A3CDE" w:rsidRDefault="00A92C18" w:rsidP="00A92C18">
            <w:pPr>
              <w:rPr>
                <w:lang w:val="en-US"/>
              </w:rPr>
            </w:pPr>
            <w:r w:rsidRPr="006A3CDE">
              <w:rPr>
                <w:lang w:val="en-US"/>
              </w:rPr>
              <w:t>/22</w:t>
            </w:r>
          </w:p>
        </w:tc>
        <w:tc>
          <w:tcPr>
            <w:tcW w:w="1848" w:type="dxa"/>
          </w:tcPr>
          <w:p w14:paraId="573DEDB1" w14:textId="73ED3B99" w:rsidR="00A92C18" w:rsidRPr="006A3CDE" w:rsidRDefault="00A92C18" w:rsidP="00A92C18">
            <w:pPr>
              <w:rPr>
                <w:lang w:val="en-US"/>
              </w:rPr>
            </w:pPr>
            <w:r w:rsidRPr="006A3CDE">
              <w:rPr>
                <w:lang w:val="en-US"/>
              </w:rPr>
              <w:t>among infants living in households with different socio-economic or demographic characteristics in Bangladesh, South Africa, Zambia</w:t>
            </w:r>
          </w:p>
        </w:tc>
        <w:tc>
          <w:tcPr>
            <w:tcW w:w="1853" w:type="dxa"/>
          </w:tcPr>
          <w:p w14:paraId="7DD473D1" w14:textId="5FB64CE8" w:rsidR="00A92C18" w:rsidRPr="006A3CDE" w:rsidRDefault="00A92C18" w:rsidP="00A92C18">
            <w:pPr>
              <w:rPr>
                <w:lang w:val="en-US"/>
              </w:rPr>
            </w:pPr>
            <w:r w:rsidRPr="006A3CDE">
              <w:rPr>
                <w:lang w:val="en-US"/>
              </w:rPr>
              <w:t>Target population before the intervention, infants from the same cohort with different characteristics or non-vaccinated controls.</w:t>
            </w:r>
          </w:p>
        </w:tc>
        <w:tc>
          <w:tcPr>
            <w:tcW w:w="2410" w:type="dxa"/>
          </w:tcPr>
          <w:p w14:paraId="5A6C14EE" w14:textId="516AB717" w:rsidR="00A92C18" w:rsidRPr="006A3CDE" w:rsidRDefault="00A92C18" w:rsidP="00A92C18">
            <w:pPr>
              <w:rPr>
                <w:lang w:val="en-US"/>
              </w:rPr>
            </w:pPr>
            <w:r w:rsidRPr="006A3CDE">
              <w:rPr>
                <w:lang w:val="en-US"/>
              </w:rPr>
              <w:t xml:space="preserve">Outreach immunization services to increase measles immunization rates </w:t>
            </w:r>
          </w:p>
        </w:tc>
        <w:tc>
          <w:tcPr>
            <w:tcW w:w="3407" w:type="dxa"/>
          </w:tcPr>
          <w:p w14:paraId="6A9AA0B3" w14:textId="3BAA7D05" w:rsidR="00A92C18" w:rsidRPr="006A3CDE" w:rsidRDefault="00A92C18" w:rsidP="00A92C18">
            <w:pPr>
              <w:rPr>
                <w:lang w:val="en-US"/>
              </w:rPr>
            </w:pPr>
            <w:r w:rsidRPr="006A3CDE">
              <w:rPr>
                <w:lang w:val="en-US"/>
              </w:rPr>
              <w:t>Immunization outreach campaigns can reduce inequalities in immunization rates across different levels of education, living area and distance to health facilities - suggesting a positive effect on health inequalities.</w:t>
            </w:r>
          </w:p>
          <w:p w14:paraId="7F6BDFF9" w14:textId="168B0415" w:rsidR="00A92C18" w:rsidRPr="006A3CDE" w:rsidRDefault="00A92C18" w:rsidP="00A92C18">
            <w:pPr>
              <w:rPr>
                <w:lang w:val="en-US"/>
              </w:rPr>
            </w:pPr>
          </w:p>
        </w:tc>
        <w:tc>
          <w:tcPr>
            <w:tcW w:w="2347" w:type="dxa"/>
          </w:tcPr>
          <w:p w14:paraId="49F06162" w14:textId="77777777" w:rsidR="00A92C18" w:rsidRPr="006A3CDE" w:rsidRDefault="00A92C18" w:rsidP="00A92C18">
            <w:pPr>
              <w:rPr>
                <w:lang w:val="en-US"/>
              </w:rPr>
            </w:pPr>
            <w:r w:rsidRPr="006A3CDE">
              <w:rPr>
                <w:lang w:val="en-US"/>
              </w:rPr>
              <w:t>e Swedish International</w:t>
            </w:r>
          </w:p>
          <w:p w14:paraId="3109CEBD" w14:textId="707CDB52" w:rsidR="00A92C18" w:rsidRPr="006A3CDE" w:rsidRDefault="00A92C18" w:rsidP="00A92C18">
            <w:pPr>
              <w:rPr>
                <w:lang w:val="en-US"/>
              </w:rPr>
            </w:pPr>
            <w:r w:rsidRPr="006A3CDE">
              <w:rPr>
                <w:lang w:val="en-US"/>
              </w:rPr>
              <w:t>Development Cooperation Agency (</w:t>
            </w:r>
            <w:proofErr w:type="spellStart"/>
            <w:r w:rsidRPr="006A3CDE">
              <w:rPr>
                <w:lang w:val="en-US"/>
              </w:rPr>
              <w:t>Sida</w:t>
            </w:r>
            <w:proofErr w:type="spellEnd"/>
            <w:r w:rsidRPr="006A3CDE">
              <w:rPr>
                <w:lang w:val="en-US"/>
              </w:rPr>
              <w:t>)</w:t>
            </w:r>
          </w:p>
        </w:tc>
        <w:tc>
          <w:tcPr>
            <w:tcW w:w="1188" w:type="dxa"/>
          </w:tcPr>
          <w:p w14:paraId="687C5AC7" w14:textId="6906481F" w:rsidR="00A92C18" w:rsidRPr="006A3CDE" w:rsidRDefault="00A92C18" w:rsidP="00A92C18">
            <w:pPr>
              <w:rPr>
                <w:lang w:val="en-US"/>
              </w:rPr>
            </w:pPr>
            <w:r w:rsidRPr="006A3CDE">
              <w:rPr>
                <w:lang w:val="en-US"/>
              </w:rPr>
              <w:t>Low</w:t>
            </w:r>
          </w:p>
        </w:tc>
      </w:tr>
      <w:tr w:rsidR="00A92C18" w:rsidRPr="006A3CDE" w14:paraId="3CD419B1" w14:textId="77777777" w:rsidTr="00F013C1">
        <w:trPr>
          <w:trHeight w:val="258"/>
        </w:trPr>
        <w:tc>
          <w:tcPr>
            <w:tcW w:w="1276" w:type="dxa"/>
          </w:tcPr>
          <w:p w14:paraId="680B7BBE" w14:textId="77777777" w:rsidR="00A92C18" w:rsidRDefault="00A92C18" w:rsidP="00A92C18">
            <w:pPr>
              <w:rPr>
                <w:lang w:val="en-US"/>
              </w:rPr>
            </w:pPr>
            <w:r w:rsidRPr="006A3CDE">
              <w:rPr>
                <w:lang w:val="en-US"/>
              </w:rPr>
              <w:lastRenderedPageBreak/>
              <w:fldChar w:fldCharType="begin"/>
            </w:r>
            <w:r w:rsidRPr="006A3CDE">
              <w:rPr>
                <w:lang w:val="en-US"/>
              </w:rPr>
              <w:instrText xml:space="preserve"> ADDIN ZOTERO_ITEM CSL_CITATION {"citationID":"xoatWY9k","properties":{"formattedCitation":"(Yunusa et al., 2021)","plainCitation":"(Yunusa et al., 2021)","noteIndex":0},"citationItems":[{"id":3180,"uris":["http://zotero.org/users/1711912/items/B6GMC7WM"],"uri":["http://zotero.org/users/1711912/items/B6GMC7WM"],"itemData":{"id":3180,"type":"article-journal","abstract":"Immunization remains one of the most effective public health interventions offering protection for children from vaccine preventable diseases. However, many children living in low- and- middle income countries do not get adequate immunization due to several factors. Mobile phone reminder interventions have shown great potential in enhancing a number of immunization outcomes. However, the evidence supporting its use in these countries is vague. This systematic review was conducted to provide evidence for mobile phone reminder in enhancing immunization uptake, completeness and timeliness. This review was conducted in accordance to the PRISMA recommendations. Three online databases; PubMed, Cochrane Library and African Journals Online, were systematically searched for potentially relevant studies. Screening of records (titles/abstracts from and full-texts) was done using Covidence. Meta-analyses were conducted using the Cochrane Collaboration Review Manager (v5.4). The GRADEpro was used to evaluate the certainty of evidence/summary of findings. Eleven RCTs assessing immunization uptake, completeness and/or timeliness by means of SMS, phone calls or a combination of voice message and SMS were included in both quantitative and qualitative synthesis. Overall, the included studies were of moderate quality. Majority of the included studies indicated that mobile phone reminders were beneficial. Meta-analyses indicated that using mobile phone reminder interventions for the review outcomes was of variable effect with high level of heterogeneity. A combination of voice message and SMS has a greater effect followed by phone calls then SMS reminders for immunization completeness. The use of SMS for immunization uptake and timeliness were largely insignificant (p &gt; 0.05). Furthermore, evidence to support the efficacy of mobile phone reminder from the GRADE synthesis was between low and moderate. Mobile phone reminders, particularly a combination of voice message + SMS and perhaps phone calls appears to be more effective in enhancing immunization outcomes. However, more studies are required in view of methodological inadequacies in existing studies. Copyright © 2020 Elsevier Ltd. All rights reserved.","archive_location":"rayyan-131218488","container-title":"Vaccine","ISSN":"1873-2518     0264-410X","issue":"2","page":"209-221","title":"Mobile phone reminders for enhancing uptake, completeness and timeliness of routine childhood immunization in low and middle income countries: A systematic review and meta-analysis","volume":"39","author":[{"family":"Yunusa","given":"Umar"},{"family":"Garba","given":"Saleh Ngaski"},{"family":"Umar","given":"Addakano Bello"},{"family":"Idris","given":"Suleiman Hadejia"},{"family":"Bello","given":"Umar Lawal"},{"family":"Abdulrashid","given":"Idris"},{"family":"Mohammed","given":"Jibril"}],"issued":{"date-parts":[["2021"]]}}}],"schema":"https://github.com/citation-style-language/schema/raw/master/csl-citation.json"} </w:instrText>
            </w:r>
            <w:r w:rsidRPr="006A3CDE">
              <w:rPr>
                <w:lang w:val="en-US"/>
              </w:rPr>
              <w:fldChar w:fldCharType="separate"/>
            </w:r>
            <w:r w:rsidRPr="006A3CDE">
              <w:rPr>
                <w:rFonts w:ascii="Calibri" w:hAnsi="Calibri" w:cs="Calibri"/>
                <w:lang w:val="en-US"/>
              </w:rPr>
              <w:t>(</w:t>
            </w:r>
            <w:proofErr w:type="spellStart"/>
            <w:r w:rsidRPr="006A3CDE">
              <w:rPr>
                <w:rFonts w:ascii="Calibri" w:hAnsi="Calibri" w:cs="Calibri"/>
                <w:lang w:val="en-US"/>
              </w:rPr>
              <w:t>Yunusa</w:t>
            </w:r>
            <w:proofErr w:type="spellEnd"/>
            <w:r w:rsidRPr="006A3CDE">
              <w:rPr>
                <w:rFonts w:ascii="Calibri" w:hAnsi="Calibri" w:cs="Calibri"/>
                <w:lang w:val="en-US"/>
              </w:rPr>
              <w:t xml:space="preserve"> et al., 2021)</w:t>
            </w:r>
            <w:r w:rsidRPr="006A3CDE">
              <w:rPr>
                <w:lang w:val="en-US"/>
              </w:rPr>
              <w:fldChar w:fldCharType="end"/>
            </w:r>
          </w:p>
          <w:p w14:paraId="02AADFFE" w14:textId="1B970610" w:rsidR="00A92C18" w:rsidRPr="006A3CDE" w:rsidRDefault="00A92C18" w:rsidP="00A92C18">
            <w:pPr>
              <w:rPr>
                <w:lang w:val="en-US"/>
              </w:rPr>
            </w:pPr>
            <w:r>
              <w:rPr>
                <w:lang w:val="en-US"/>
              </w:rPr>
              <w:t>[106]</w:t>
            </w:r>
          </w:p>
        </w:tc>
        <w:tc>
          <w:tcPr>
            <w:tcW w:w="1318" w:type="dxa"/>
          </w:tcPr>
          <w:p w14:paraId="0BD045B8" w14:textId="77777777" w:rsidR="00A92C18" w:rsidRPr="006A3CDE" w:rsidRDefault="00A92C18" w:rsidP="00A92C18">
            <w:pPr>
              <w:rPr>
                <w:lang w:val="en-US"/>
              </w:rPr>
            </w:pPr>
            <w:r w:rsidRPr="006A3CDE">
              <w:rPr>
                <w:lang w:val="en-US"/>
              </w:rPr>
              <w:t>9</w:t>
            </w:r>
          </w:p>
          <w:p w14:paraId="500F5645" w14:textId="77777777" w:rsidR="00A92C18" w:rsidRPr="006A3CDE" w:rsidRDefault="00A92C18" w:rsidP="00A92C18">
            <w:pPr>
              <w:rPr>
                <w:lang w:val="en-US"/>
              </w:rPr>
            </w:pPr>
            <w:r w:rsidRPr="006A3CDE">
              <w:rPr>
                <w:lang w:val="en-US"/>
              </w:rPr>
              <w:t>(RCTs)</w:t>
            </w:r>
          </w:p>
          <w:p w14:paraId="776D7845" w14:textId="77777777" w:rsidR="00A92C18" w:rsidRPr="006A3CDE" w:rsidRDefault="00A92C18" w:rsidP="00A92C18">
            <w:pPr>
              <w:rPr>
                <w:lang w:val="en-US"/>
              </w:rPr>
            </w:pPr>
          </w:p>
          <w:p w14:paraId="705FD38F" w14:textId="3DABDBCA" w:rsidR="00A92C18" w:rsidRPr="006A3CDE" w:rsidRDefault="00A92C18" w:rsidP="00A92C18">
            <w:pPr>
              <w:rPr>
                <w:lang w:val="en-US"/>
              </w:rPr>
            </w:pPr>
            <w:r w:rsidRPr="006A3CDE">
              <w:rPr>
                <w:lang w:val="en-US"/>
              </w:rPr>
              <w:t>/10</w:t>
            </w:r>
          </w:p>
        </w:tc>
        <w:tc>
          <w:tcPr>
            <w:tcW w:w="1848" w:type="dxa"/>
          </w:tcPr>
          <w:p w14:paraId="27440F50" w14:textId="051B9D71" w:rsidR="00A92C18" w:rsidRPr="006A3CDE" w:rsidRDefault="00A92C18" w:rsidP="00A92C18">
            <w:pPr>
              <w:rPr>
                <w:lang w:val="en-US"/>
              </w:rPr>
            </w:pPr>
            <w:r w:rsidRPr="006A3CDE">
              <w:rPr>
                <w:lang w:val="en-US"/>
              </w:rPr>
              <w:t>Caregivers of children under 2 years old (recruited when the child was a newborn or an infant) in Pakistan, Guatemala, Ethiopia, Nigeria, Zimbabwe, Kenya, Ivory Coast</w:t>
            </w:r>
          </w:p>
        </w:tc>
        <w:tc>
          <w:tcPr>
            <w:tcW w:w="1853" w:type="dxa"/>
          </w:tcPr>
          <w:p w14:paraId="790C2BED" w14:textId="0F73AF5A" w:rsidR="00A92C18" w:rsidRPr="006A3CDE" w:rsidRDefault="00A92C18" w:rsidP="00A92C18">
            <w:pPr>
              <w:rPr>
                <w:lang w:val="en-US"/>
              </w:rPr>
            </w:pPr>
            <w:r w:rsidRPr="006A3CDE">
              <w:rPr>
                <w:lang w:val="en-US"/>
              </w:rPr>
              <w:t>Caregivers of children under 2 years old receiving to intervention</w:t>
            </w:r>
          </w:p>
        </w:tc>
        <w:tc>
          <w:tcPr>
            <w:tcW w:w="2410" w:type="dxa"/>
          </w:tcPr>
          <w:p w14:paraId="62FE2852" w14:textId="641AC51E" w:rsidR="00A92C18" w:rsidRPr="006A3CDE" w:rsidRDefault="00A92C18" w:rsidP="00A92C18">
            <w:pPr>
              <w:rPr>
                <w:lang w:val="en-US"/>
              </w:rPr>
            </w:pPr>
            <w:r w:rsidRPr="006A3CDE">
              <w:rPr>
                <w:lang w:val="en-US"/>
              </w:rPr>
              <w:t xml:space="preserve">Use of mobile phone reminders to enhance routine childhood immunization: SMS, phone calls or both to reminding of upcoming immunization (BCG, OPV, DPT3, </w:t>
            </w:r>
            <w:proofErr w:type="spellStart"/>
            <w:r w:rsidRPr="006A3CDE">
              <w:rPr>
                <w:lang w:val="en-US"/>
              </w:rPr>
              <w:t>penta</w:t>
            </w:r>
            <w:proofErr w:type="spellEnd"/>
            <w:r w:rsidRPr="006A3CDE">
              <w:rPr>
                <w:lang w:val="en-US"/>
              </w:rPr>
              <w:t xml:space="preserve"> 1, </w:t>
            </w:r>
            <w:proofErr w:type="spellStart"/>
            <w:r w:rsidRPr="006A3CDE">
              <w:rPr>
                <w:lang w:val="en-US"/>
              </w:rPr>
              <w:t>penta</w:t>
            </w:r>
            <w:proofErr w:type="spellEnd"/>
            <w:r w:rsidRPr="006A3CDE">
              <w:rPr>
                <w:lang w:val="en-US"/>
              </w:rPr>
              <w:t xml:space="preserve"> 2, </w:t>
            </w:r>
            <w:proofErr w:type="spellStart"/>
            <w:r w:rsidRPr="006A3CDE">
              <w:rPr>
                <w:lang w:val="en-US"/>
              </w:rPr>
              <w:t>penta</w:t>
            </w:r>
            <w:proofErr w:type="spellEnd"/>
            <w:r w:rsidRPr="006A3CDE">
              <w:rPr>
                <w:lang w:val="en-US"/>
              </w:rPr>
              <w:t xml:space="preserve"> 3, measles and yellow fever vaccines)</w:t>
            </w:r>
          </w:p>
        </w:tc>
        <w:tc>
          <w:tcPr>
            <w:tcW w:w="3407" w:type="dxa"/>
          </w:tcPr>
          <w:p w14:paraId="7208FD4A" w14:textId="77777777" w:rsidR="00A92C18" w:rsidRPr="006A3CDE" w:rsidRDefault="00A92C18" w:rsidP="00A92C18">
            <w:pPr>
              <w:rPr>
                <w:lang w:val="en-US"/>
              </w:rPr>
            </w:pPr>
            <w:r w:rsidRPr="006A3CDE">
              <w:rPr>
                <w:lang w:val="en-US"/>
              </w:rPr>
              <w:t>Mobile phone reminders improved immunization coverage (moderate quality evidence)</w:t>
            </w:r>
          </w:p>
          <w:p w14:paraId="5DEA0794" w14:textId="77777777" w:rsidR="00A92C18" w:rsidRPr="006A3CDE" w:rsidRDefault="00A92C18" w:rsidP="00A92C18">
            <w:pPr>
              <w:rPr>
                <w:lang w:val="en-US"/>
              </w:rPr>
            </w:pPr>
            <w:r w:rsidRPr="006A3CDE">
              <w:rPr>
                <w:lang w:val="en-US"/>
              </w:rPr>
              <w:t xml:space="preserve">The use of phone calls or calls combined with SMS has a higher effect on immunization coverage. Effect on immunization uptake is unclear (low certainty evidence). High heterogeneity of the results and risks of bias in the included studies. </w:t>
            </w:r>
          </w:p>
          <w:p w14:paraId="4B5DAA21" w14:textId="763190CE" w:rsidR="00A92C18" w:rsidRPr="006A3CDE" w:rsidRDefault="00A92C18" w:rsidP="00A92C18">
            <w:pPr>
              <w:rPr>
                <w:lang w:val="en-US"/>
              </w:rPr>
            </w:pPr>
            <w:r w:rsidRPr="006A3CDE">
              <w:rPr>
                <w:lang w:val="en-US"/>
              </w:rPr>
              <w:t>No information on the health inequalities effect of the intervention.</w:t>
            </w:r>
          </w:p>
        </w:tc>
        <w:tc>
          <w:tcPr>
            <w:tcW w:w="2347" w:type="dxa"/>
          </w:tcPr>
          <w:p w14:paraId="635493BF" w14:textId="668D1915" w:rsidR="00A92C18" w:rsidRPr="006A3CDE" w:rsidRDefault="00A92C18" w:rsidP="00A92C18">
            <w:pPr>
              <w:rPr>
                <w:lang w:val="en-US"/>
              </w:rPr>
            </w:pPr>
            <w:r w:rsidRPr="006A3CDE">
              <w:rPr>
                <w:lang w:val="en-US"/>
              </w:rPr>
              <w:t>Tertiary Education Trust Fund (</w:t>
            </w:r>
            <w:proofErr w:type="spellStart"/>
            <w:r w:rsidRPr="006A3CDE">
              <w:rPr>
                <w:lang w:val="en-US"/>
              </w:rPr>
              <w:t>TETFund</w:t>
            </w:r>
            <w:proofErr w:type="spellEnd"/>
            <w:r w:rsidRPr="006A3CDE">
              <w:rPr>
                <w:lang w:val="en-US"/>
              </w:rPr>
              <w:t>), Nigeria (BUK/R/T-EPIC/SB5/N16). European Respiratory Society Fellowship in Guidelines Methodology (MTF-2019-01).</w:t>
            </w:r>
          </w:p>
        </w:tc>
        <w:tc>
          <w:tcPr>
            <w:tcW w:w="1188" w:type="dxa"/>
          </w:tcPr>
          <w:p w14:paraId="3EB4E579" w14:textId="4E082A59" w:rsidR="00A92C18" w:rsidRPr="006A3CDE" w:rsidRDefault="00A92C18" w:rsidP="00A92C18">
            <w:pPr>
              <w:rPr>
                <w:lang w:val="en-US"/>
              </w:rPr>
            </w:pPr>
            <w:r w:rsidRPr="006A3CDE">
              <w:rPr>
                <w:lang w:val="en-US"/>
              </w:rPr>
              <w:t>Critically low</w:t>
            </w:r>
          </w:p>
        </w:tc>
      </w:tr>
    </w:tbl>
    <w:p w14:paraId="6765D78C" w14:textId="2BC4995E" w:rsidR="00971DE8" w:rsidRPr="006A3CDE" w:rsidRDefault="00971DE8">
      <w:pPr>
        <w:rPr>
          <w:lang w:val="en-US"/>
        </w:rPr>
      </w:pPr>
    </w:p>
    <w:sectPr w:rsidR="00971DE8" w:rsidRPr="006A3CDE" w:rsidSect="00971DE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EDCBB" w14:textId="77777777" w:rsidR="00D33668" w:rsidRDefault="00D33668" w:rsidP="00971DE8">
      <w:pPr>
        <w:spacing w:after="0" w:line="240" w:lineRule="auto"/>
      </w:pPr>
      <w:r>
        <w:separator/>
      </w:r>
    </w:p>
  </w:endnote>
  <w:endnote w:type="continuationSeparator" w:id="0">
    <w:p w14:paraId="78C8B8DD" w14:textId="77777777" w:rsidR="00D33668" w:rsidRDefault="00D33668" w:rsidP="00971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47F623" w14:textId="77777777" w:rsidR="00D33668" w:rsidRDefault="00D33668" w:rsidP="00971DE8">
      <w:pPr>
        <w:spacing w:after="0" w:line="240" w:lineRule="auto"/>
      </w:pPr>
      <w:r>
        <w:separator/>
      </w:r>
    </w:p>
  </w:footnote>
  <w:footnote w:type="continuationSeparator" w:id="0">
    <w:p w14:paraId="424AC7DF" w14:textId="77777777" w:rsidR="00D33668" w:rsidRDefault="00D33668" w:rsidP="00971D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81648"/>
    <w:multiLevelType w:val="hybridMultilevel"/>
    <w:tmpl w:val="B7442EF6"/>
    <w:lvl w:ilvl="0" w:tplc="91AAC76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s-ES"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DE8"/>
    <w:rsid w:val="00013530"/>
    <w:rsid w:val="00026D56"/>
    <w:rsid w:val="000369D9"/>
    <w:rsid w:val="000402B4"/>
    <w:rsid w:val="00041F07"/>
    <w:rsid w:val="0004722C"/>
    <w:rsid w:val="00047F4E"/>
    <w:rsid w:val="00087BF3"/>
    <w:rsid w:val="000C28AB"/>
    <w:rsid w:val="000F7F29"/>
    <w:rsid w:val="00113264"/>
    <w:rsid w:val="00114A12"/>
    <w:rsid w:val="0011718F"/>
    <w:rsid w:val="001759F4"/>
    <w:rsid w:val="00176558"/>
    <w:rsid w:val="0018323A"/>
    <w:rsid w:val="001B06B4"/>
    <w:rsid w:val="001F0EB7"/>
    <w:rsid w:val="002014FD"/>
    <w:rsid w:val="002253DE"/>
    <w:rsid w:val="00247CED"/>
    <w:rsid w:val="00262CD8"/>
    <w:rsid w:val="00286201"/>
    <w:rsid w:val="00292912"/>
    <w:rsid w:val="002A75AB"/>
    <w:rsid w:val="002B061F"/>
    <w:rsid w:val="002B4770"/>
    <w:rsid w:val="002E2704"/>
    <w:rsid w:val="002F1FC8"/>
    <w:rsid w:val="002F3DF2"/>
    <w:rsid w:val="00302CAA"/>
    <w:rsid w:val="00331F9C"/>
    <w:rsid w:val="003471DA"/>
    <w:rsid w:val="00355635"/>
    <w:rsid w:val="00360B24"/>
    <w:rsid w:val="0036258E"/>
    <w:rsid w:val="003758E1"/>
    <w:rsid w:val="00377F55"/>
    <w:rsid w:val="00390845"/>
    <w:rsid w:val="003934E6"/>
    <w:rsid w:val="003A084D"/>
    <w:rsid w:val="003B5B7B"/>
    <w:rsid w:val="003D7AF2"/>
    <w:rsid w:val="003F5B19"/>
    <w:rsid w:val="004611F0"/>
    <w:rsid w:val="0046197D"/>
    <w:rsid w:val="0046318B"/>
    <w:rsid w:val="0047286A"/>
    <w:rsid w:val="00477488"/>
    <w:rsid w:val="00491A33"/>
    <w:rsid w:val="004A5191"/>
    <w:rsid w:val="004A6A06"/>
    <w:rsid w:val="004B4415"/>
    <w:rsid w:val="004B594E"/>
    <w:rsid w:val="004D0E10"/>
    <w:rsid w:val="004D77D6"/>
    <w:rsid w:val="004E09E5"/>
    <w:rsid w:val="004E4B5E"/>
    <w:rsid w:val="004E6485"/>
    <w:rsid w:val="004F0217"/>
    <w:rsid w:val="00504773"/>
    <w:rsid w:val="00510D14"/>
    <w:rsid w:val="005134FA"/>
    <w:rsid w:val="0053285C"/>
    <w:rsid w:val="005479DC"/>
    <w:rsid w:val="00551FE3"/>
    <w:rsid w:val="00595EE7"/>
    <w:rsid w:val="00596762"/>
    <w:rsid w:val="005A1173"/>
    <w:rsid w:val="005C49A4"/>
    <w:rsid w:val="005D3E9A"/>
    <w:rsid w:val="005D40BE"/>
    <w:rsid w:val="005E7DE4"/>
    <w:rsid w:val="005F5DAB"/>
    <w:rsid w:val="00614680"/>
    <w:rsid w:val="00620639"/>
    <w:rsid w:val="0062764F"/>
    <w:rsid w:val="006472A7"/>
    <w:rsid w:val="006650C9"/>
    <w:rsid w:val="00681A8A"/>
    <w:rsid w:val="006A3A63"/>
    <w:rsid w:val="006A3CDE"/>
    <w:rsid w:val="006B0F75"/>
    <w:rsid w:val="006C2301"/>
    <w:rsid w:val="006C4F0C"/>
    <w:rsid w:val="006E33C5"/>
    <w:rsid w:val="006E4B5E"/>
    <w:rsid w:val="006F18EC"/>
    <w:rsid w:val="007039BE"/>
    <w:rsid w:val="007069BA"/>
    <w:rsid w:val="00734BCC"/>
    <w:rsid w:val="007558A4"/>
    <w:rsid w:val="0076503F"/>
    <w:rsid w:val="00773CC0"/>
    <w:rsid w:val="00784574"/>
    <w:rsid w:val="007877A9"/>
    <w:rsid w:val="00792B7F"/>
    <w:rsid w:val="007C3A45"/>
    <w:rsid w:val="007F0B02"/>
    <w:rsid w:val="007F4921"/>
    <w:rsid w:val="0082447E"/>
    <w:rsid w:val="00834848"/>
    <w:rsid w:val="008369A7"/>
    <w:rsid w:val="008407A1"/>
    <w:rsid w:val="0084343A"/>
    <w:rsid w:val="00845747"/>
    <w:rsid w:val="0085001B"/>
    <w:rsid w:val="008679D8"/>
    <w:rsid w:val="00881E59"/>
    <w:rsid w:val="00896F4A"/>
    <w:rsid w:val="008A3509"/>
    <w:rsid w:val="008C712E"/>
    <w:rsid w:val="008D6A1A"/>
    <w:rsid w:val="008E20BC"/>
    <w:rsid w:val="0090222B"/>
    <w:rsid w:val="00905EFE"/>
    <w:rsid w:val="0092064E"/>
    <w:rsid w:val="009509F1"/>
    <w:rsid w:val="0095525E"/>
    <w:rsid w:val="00957B7C"/>
    <w:rsid w:val="00964784"/>
    <w:rsid w:val="00971DE8"/>
    <w:rsid w:val="009909DF"/>
    <w:rsid w:val="00991F3B"/>
    <w:rsid w:val="009957C2"/>
    <w:rsid w:val="009B3A04"/>
    <w:rsid w:val="009B6B7C"/>
    <w:rsid w:val="009D54D7"/>
    <w:rsid w:val="009E2AD2"/>
    <w:rsid w:val="00A2621B"/>
    <w:rsid w:val="00A32838"/>
    <w:rsid w:val="00A55515"/>
    <w:rsid w:val="00A774D3"/>
    <w:rsid w:val="00A92C18"/>
    <w:rsid w:val="00AA2404"/>
    <w:rsid w:val="00B017FE"/>
    <w:rsid w:val="00B07404"/>
    <w:rsid w:val="00B15081"/>
    <w:rsid w:val="00B16661"/>
    <w:rsid w:val="00B51E3E"/>
    <w:rsid w:val="00B532E3"/>
    <w:rsid w:val="00B57B8B"/>
    <w:rsid w:val="00B91029"/>
    <w:rsid w:val="00B91C56"/>
    <w:rsid w:val="00B93496"/>
    <w:rsid w:val="00BC110A"/>
    <w:rsid w:val="00BF44F8"/>
    <w:rsid w:val="00C224F3"/>
    <w:rsid w:val="00C2544F"/>
    <w:rsid w:val="00C375E5"/>
    <w:rsid w:val="00C51B83"/>
    <w:rsid w:val="00C54A35"/>
    <w:rsid w:val="00C650A5"/>
    <w:rsid w:val="00C6539A"/>
    <w:rsid w:val="00C71386"/>
    <w:rsid w:val="00C74E5E"/>
    <w:rsid w:val="00C77302"/>
    <w:rsid w:val="00C80ABB"/>
    <w:rsid w:val="00C91BC8"/>
    <w:rsid w:val="00CA08DC"/>
    <w:rsid w:val="00CA32C0"/>
    <w:rsid w:val="00CB7AF8"/>
    <w:rsid w:val="00D26864"/>
    <w:rsid w:val="00D33668"/>
    <w:rsid w:val="00D34105"/>
    <w:rsid w:val="00D41247"/>
    <w:rsid w:val="00D414B8"/>
    <w:rsid w:val="00D46444"/>
    <w:rsid w:val="00D94141"/>
    <w:rsid w:val="00D963DC"/>
    <w:rsid w:val="00DA51DC"/>
    <w:rsid w:val="00DA7934"/>
    <w:rsid w:val="00DB73A8"/>
    <w:rsid w:val="00DB7832"/>
    <w:rsid w:val="00DC69E8"/>
    <w:rsid w:val="00DE6AD6"/>
    <w:rsid w:val="00E06ECB"/>
    <w:rsid w:val="00E1753F"/>
    <w:rsid w:val="00E4155E"/>
    <w:rsid w:val="00E60A36"/>
    <w:rsid w:val="00E67844"/>
    <w:rsid w:val="00E778EA"/>
    <w:rsid w:val="00E8467E"/>
    <w:rsid w:val="00EB2DE8"/>
    <w:rsid w:val="00EB5009"/>
    <w:rsid w:val="00EC2B15"/>
    <w:rsid w:val="00EC5126"/>
    <w:rsid w:val="00EE3D7C"/>
    <w:rsid w:val="00EF1EFB"/>
    <w:rsid w:val="00F013C1"/>
    <w:rsid w:val="00F04410"/>
    <w:rsid w:val="00F1545C"/>
    <w:rsid w:val="00F262A1"/>
    <w:rsid w:val="00F4172D"/>
    <w:rsid w:val="00F526C2"/>
    <w:rsid w:val="00F5635E"/>
    <w:rsid w:val="00F71C9E"/>
    <w:rsid w:val="00F86CAE"/>
    <w:rsid w:val="00F90423"/>
    <w:rsid w:val="00FA6E8E"/>
    <w:rsid w:val="00FB13A4"/>
    <w:rsid w:val="00FB2EED"/>
    <w:rsid w:val="00FC6584"/>
    <w:rsid w:val="00FE43D9"/>
    <w:rsid w:val="00FE67E4"/>
    <w:rsid w:val="00FF50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6DB498"/>
  <w15:chartTrackingRefBased/>
  <w15:docId w15:val="{1F44684B-CC88-4021-BFB4-87A67DEBB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1D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26D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1D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DE8"/>
    <w:rPr>
      <w:rFonts w:ascii="Segoe UI" w:hAnsi="Segoe UI" w:cs="Segoe UI"/>
      <w:sz w:val="18"/>
      <w:szCs w:val="18"/>
    </w:rPr>
  </w:style>
  <w:style w:type="table" w:styleId="TableGrid">
    <w:name w:val="Table Grid"/>
    <w:basedOn w:val="TableNormal"/>
    <w:uiPriority w:val="39"/>
    <w:rsid w:val="00971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71DE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069BA"/>
    <w:rPr>
      <w:sz w:val="16"/>
      <w:szCs w:val="16"/>
    </w:rPr>
  </w:style>
  <w:style w:type="paragraph" w:styleId="CommentText">
    <w:name w:val="annotation text"/>
    <w:basedOn w:val="Normal"/>
    <w:link w:val="CommentTextChar"/>
    <w:uiPriority w:val="99"/>
    <w:semiHidden/>
    <w:unhideWhenUsed/>
    <w:rsid w:val="007069BA"/>
    <w:pPr>
      <w:spacing w:line="240" w:lineRule="auto"/>
    </w:pPr>
    <w:rPr>
      <w:sz w:val="20"/>
      <w:szCs w:val="20"/>
    </w:rPr>
  </w:style>
  <w:style w:type="character" w:customStyle="1" w:styleId="CommentTextChar">
    <w:name w:val="Comment Text Char"/>
    <w:basedOn w:val="DefaultParagraphFont"/>
    <w:link w:val="CommentText"/>
    <w:uiPriority w:val="99"/>
    <w:semiHidden/>
    <w:rsid w:val="007069BA"/>
    <w:rPr>
      <w:sz w:val="20"/>
      <w:szCs w:val="20"/>
    </w:rPr>
  </w:style>
  <w:style w:type="paragraph" w:styleId="CommentSubject">
    <w:name w:val="annotation subject"/>
    <w:basedOn w:val="CommentText"/>
    <w:next w:val="CommentText"/>
    <w:link w:val="CommentSubjectChar"/>
    <w:uiPriority w:val="99"/>
    <w:semiHidden/>
    <w:unhideWhenUsed/>
    <w:rsid w:val="007069BA"/>
    <w:rPr>
      <w:b/>
      <w:bCs/>
    </w:rPr>
  </w:style>
  <w:style w:type="character" w:customStyle="1" w:styleId="CommentSubjectChar">
    <w:name w:val="Comment Subject Char"/>
    <w:basedOn w:val="CommentTextChar"/>
    <w:link w:val="CommentSubject"/>
    <w:uiPriority w:val="99"/>
    <w:semiHidden/>
    <w:rsid w:val="007069BA"/>
    <w:rPr>
      <w:b/>
      <w:bCs/>
      <w:sz w:val="20"/>
      <w:szCs w:val="20"/>
    </w:rPr>
  </w:style>
  <w:style w:type="paragraph" w:styleId="ListParagraph">
    <w:name w:val="List Paragraph"/>
    <w:basedOn w:val="Normal"/>
    <w:uiPriority w:val="34"/>
    <w:qFormat/>
    <w:rsid w:val="006B0F75"/>
    <w:pPr>
      <w:ind w:left="720"/>
      <w:contextualSpacing/>
    </w:pPr>
  </w:style>
  <w:style w:type="character" w:customStyle="1" w:styleId="Heading3Char">
    <w:name w:val="Heading 3 Char"/>
    <w:basedOn w:val="DefaultParagraphFont"/>
    <w:link w:val="Heading3"/>
    <w:uiPriority w:val="9"/>
    <w:semiHidden/>
    <w:rsid w:val="00026D5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7110781">
      <w:bodyDiv w:val="1"/>
      <w:marLeft w:val="0"/>
      <w:marRight w:val="0"/>
      <w:marTop w:val="0"/>
      <w:marBottom w:val="0"/>
      <w:divBdr>
        <w:top w:val="none" w:sz="0" w:space="0" w:color="auto"/>
        <w:left w:val="none" w:sz="0" w:space="0" w:color="auto"/>
        <w:bottom w:val="none" w:sz="0" w:space="0" w:color="auto"/>
        <w:right w:val="none" w:sz="0" w:space="0" w:color="auto"/>
      </w:divBdr>
    </w:div>
    <w:div w:id="499465809">
      <w:bodyDiv w:val="1"/>
      <w:marLeft w:val="0"/>
      <w:marRight w:val="0"/>
      <w:marTop w:val="0"/>
      <w:marBottom w:val="0"/>
      <w:divBdr>
        <w:top w:val="none" w:sz="0" w:space="0" w:color="auto"/>
        <w:left w:val="none" w:sz="0" w:space="0" w:color="auto"/>
        <w:bottom w:val="none" w:sz="0" w:space="0" w:color="auto"/>
        <w:right w:val="none" w:sz="0" w:space="0" w:color="auto"/>
      </w:divBdr>
    </w:div>
    <w:div w:id="601111479">
      <w:bodyDiv w:val="1"/>
      <w:marLeft w:val="0"/>
      <w:marRight w:val="0"/>
      <w:marTop w:val="0"/>
      <w:marBottom w:val="0"/>
      <w:divBdr>
        <w:top w:val="none" w:sz="0" w:space="0" w:color="auto"/>
        <w:left w:val="none" w:sz="0" w:space="0" w:color="auto"/>
        <w:bottom w:val="none" w:sz="0" w:space="0" w:color="auto"/>
        <w:right w:val="none" w:sz="0" w:space="0" w:color="auto"/>
      </w:divBdr>
    </w:div>
    <w:div w:id="673843029">
      <w:bodyDiv w:val="1"/>
      <w:marLeft w:val="0"/>
      <w:marRight w:val="0"/>
      <w:marTop w:val="0"/>
      <w:marBottom w:val="0"/>
      <w:divBdr>
        <w:top w:val="none" w:sz="0" w:space="0" w:color="auto"/>
        <w:left w:val="none" w:sz="0" w:space="0" w:color="auto"/>
        <w:bottom w:val="none" w:sz="0" w:space="0" w:color="auto"/>
        <w:right w:val="none" w:sz="0" w:space="0" w:color="auto"/>
      </w:divBdr>
    </w:div>
    <w:div w:id="1238705253">
      <w:bodyDiv w:val="1"/>
      <w:marLeft w:val="0"/>
      <w:marRight w:val="0"/>
      <w:marTop w:val="0"/>
      <w:marBottom w:val="0"/>
      <w:divBdr>
        <w:top w:val="none" w:sz="0" w:space="0" w:color="auto"/>
        <w:left w:val="none" w:sz="0" w:space="0" w:color="auto"/>
        <w:bottom w:val="none" w:sz="0" w:space="0" w:color="auto"/>
        <w:right w:val="none" w:sz="0" w:space="0" w:color="auto"/>
      </w:divBdr>
    </w:div>
    <w:div w:id="1520583978">
      <w:bodyDiv w:val="1"/>
      <w:marLeft w:val="0"/>
      <w:marRight w:val="0"/>
      <w:marTop w:val="0"/>
      <w:marBottom w:val="0"/>
      <w:divBdr>
        <w:top w:val="none" w:sz="0" w:space="0" w:color="auto"/>
        <w:left w:val="none" w:sz="0" w:space="0" w:color="auto"/>
        <w:bottom w:val="none" w:sz="0" w:space="0" w:color="auto"/>
        <w:right w:val="none" w:sz="0" w:space="0" w:color="auto"/>
      </w:divBdr>
      <w:divsChild>
        <w:div w:id="2037584843">
          <w:marLeft w:val="0"/>
          <w:marRight w:val="0"/>
          <w:marTop w:val="0"/>
          <w:marBottom w:val="0"/>
          <w:divBdr>
            <w:top w:val="none" w:sz="0" w:space="0" w:color="auto"/>
            <w:left w:val="none" w:sz="0" w:space="0" w:color="auto"/>
            <w:bottom w:val="none" w:sz="0" w:space="0" w:color="auto"/>
            <w:right w:val="none" w:sz="0" w:space="0" w:color="auto"/>
          </w:divBdr>
        </w:div>
        <w:div w:id="1644693950">
          <w:marLeft w:val="0"/>
          <w:marRight w:val="0"/>
          <w:marTop w:val="0"/>
          <w:marBottom w:val="0"/>
          <w:divBdr>
            <w:top w:val="none" w:sz="0" w:space="0" w:color="auto"/>
            <w:left w:val="none" w:sz="0" w:space="0" w:color="auto"/>
            <w:bottom w:val="none" w:sz="0" w:space="0" w:color="auto"/>
            <w:right w:val="none" w:sz="0" w:space="0" w:color="auto"/>
          </w:divBdr>
        </w:div>
      </w:divsChild>
    </w:div>
    <w:div w:id="1537739858">
      <w:bodyDiv w:val="1"/>
      <w:marLeft w:val="0"/>
      <w:marRight w:val="0"/>
      <w:marTop w:val="0"/>
      <w:marBottom w:val="0"/>
      <w:divBdr>
        <w:top w:val="none" w:sz="0" w:space="0" w:color="auto"/>
        <w:left w:val="none" w:sz="0" w:space="0" w:color="auto"/>
        <w:bottom w:val="none" w:sz="0" w:space="0" w:color="auto"/>
        <w:right w:val="none" w:sz="0" w:space="0" w:color="auto"/>
      </w:divBdr>
      <w:divsChild>
        <w:div w:id="1548377530">
          <w:marLeft w:val="0"/>
          <w:marRight w:val="0"/>
          <w:marTop w:val="0"/>
          <w:marBottom w:val="0"/>
          <w:divBdr>
            <w:top w:val="none" w:sz="0" w:space="0" w:color="auto"/>
            <w:left w:val="none" w:sz="0" w:space="0" w:color="auto"/>
            <w:bottom w:val="none" w:sz="0" w:space="0" w:color="auto"/>
            <w:right w:val="none" w:sz="0" w:space="0" w:color="auto"/>
          </w:divBdr>
        </w:div>
        <w:div w:id="1445344032">
          <w:marLeft w:val="0"/>
          <w:marRight w:val="0"/>
          <w:marTop w:val="0"/>
          <w:marBottom w:val="0"/>
          <w:divBdr>
            <w:top w:val="none" w:sz="0" w:space="0" w:color="auto"/>
            <w:left w:val="none" w:sz="0" w:space="0" w:color="auto"/>
            <w:bottom w:val="none" w:sz="0" w:space="0" w:color="auto"/>
            <w:right w:val="none" w:sz="0" w:space="0" w:color="auto"/>
          </w:divBdr>
        </w:div>
      </w:divsChild>
    </w:div>
    <w:div w:id="1856920827">
      <w:bodyDiv w:val="1"/>
      <w:marLeft w:val="0"/>
      <w:marRight w:val="0"/>
      <w:marTop w:val="0"/>
      <w:marBottom w:val="0"/>
      <w:divBdr>
        <w:top w:val="none" w:sz="0" w:space="0" w:color="auto"/>
        <w:left w:val="none" w:sz="0" w:space="0" w:color="auto"/>
        <w:bottom w:val="none" w:sz="0" w:space="0" w:color="auto"/>
        <w:right w:val="none" w:sz="0" w:space="0" w:color="auto"/>
      </w:divBdr>
    </w:div>
    <w:div w:id="198863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E5651-13D5-45A5-BC42-4D11F9BA6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7098</Words>
  <Characters>249621</Characters>
  <Application>Microsoft Office Word</Application>
  <DocSecurity>0</DocSecurity>
  <Lines>2080</Lines>
  <Paragraphs>5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40</cp:revision>
  <dcterms:created xsi:type="dcterms:W3CDTF">2021-03-14T22:27:00Z</dcterms:created>
  <dcterms:modified xsi:type="dcterms:W3CDTF">2021-03-16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cEk6wmDy"/&gt;&lt;style id="http://www.zotero.org/styles/apa" locale="en-US" hasBibliography="1" bibliographyStyleHasBeenSet="0"/&gt;&lt;prefs&gt;&lt;pref name="fieldType" value="Field"/&gt;&lt;/prefs&gt;&lt;/data&gt;</vt:lpwstr>
  </property>
</Properties>
</file>